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E47C6F" w14:textId="77777777" w:rsidR="00DB08A0" w:rsidRDefault="00DB08A0" w:rsidP="00DB08A0">
      <w:pPr>
        <w:adjustRightInd w:val="0"/>
        <w:snapToGrid w:val="0"/>
        <w:spacing w:line="48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75867EDF" w14:textId="77777777" w:rsidR="00DB08A0" w:rsidRPr="00E9169A" w:rsidRDefault="00DB08A0" w:rsidP="00DB08A0">
      <w:pPr>
        <w:adjustRightInd w:val="0"/>
        <w:snapToGrid w:val="0"/>
        <w:spacing w:line="480" w:lineRule="auto"/>
        <w:contextualSpacing/>
        <w:mirrorIndents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TARY FIGURE</w:t>
      </w:r>
      <w:r w:rsidRPr="00E9169A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LEGENDS</w:t>
      </w:r>
    </w:p>
    <w:p w14:paraId="43BE14F7" w14:textId="03BC035B" w:rsidR="00DB08A0" w:rsidRPr="00AF2049" w:rsidRDefault="00DB08A0" w:rsidP="00DB08A0">
      <w:pPr>
        <w:adjustRightInd w:val="0"/>
        <w:snapToGrid w:val="0"/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5C30B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Lyme borreliae vary in their ability to infect mice</w:t>
      </w:r>
      <w:r w:rsidRPr="005C30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via</w:t>
      </w:r>
      <w:r w:rsidRPr="005C30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tradermal </w:t>
      </w:r>
      <w:r w:rsidRPr="005C30BD">
        <w:rPr>
          <w:rFonts w:ascii="Times New Roman" w:hAnsi="Times New Roman" w:cs="Times New Roman"/>
          <w:b/>
          <w:bCs/>
          <w:sz w:val="24"/>
          <w:szCs w:val="24"/>
        </w:rPr>
        <w:t>injec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BALB/c but not C3</w:t>
      </w:r>
      <w:r w:rsidRPr="00A43EA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ALB/c mice</w:t>
      </w:r>
      <w:r w:rsidRPr="005C30B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C30BD">
        <w:rPr>
          <w:rFonts w:ascii="Times New Roman" w:hAnsi="Times New Roman" w:cs="Times New Roman"/>
          <w:sz w:val="24"/>
          <w:szCs w:val="24"/>
        </w:rPr>
        <w:t xml:space="preserve"> </w:t>
      </w:r>
      <w:r w:rsidRPr="00A43EAA">
        <w:rPr>
          <w:rFonts w:ascii="Times New Roman" w:hAnsi="Times New Roman" w:cs="Times New Roman"/>
          <w:b/>
          <w:bCs/>
          <w:sz w:val="24"/>
          <w:szCs w:val="24"/>
        </w:rPr>
        <w:t>(A to D)</w:t>
      </w:r>
      <w:r>
        <w:rPr>
          <w:rFonts w:ascii="Times New Roman" w:hAnsi="Times New Roman" w:cs="Times New Roman"/>
          <w:sz w:val="24"/>
          <w:szCs w:val="24"/>
        </w:rPr>
        <w:t xml:space="preserve"> BALB/c</w:t>
      </w:r>
      <w:r w:rsidRPr="005C30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A43EAA">
        <w:rPr>
          <w:rFonts w:ascii="Times New Roman" w:hAnsi="Times New Roman" w:cs="Times New Roman"/>
          <w:b/>
          <w:bCs/>
          <w:sz w:val="24"/>
          <w:szCs w:val="24"/>
        </w:rPr>
        <w:t>(E to H)</w:t>
      </w:r>
      <w:r>
        <w:rPr>
          <w:rFonts w:ascii="Times New Roman" w:hAnsi="Times New Roman" w:cs="Times New Roman"/>
          <w:sz w:val="24"/>
          <w:szCs w:val="24"/>
        </w:rPr>
        <w:t xml:space="preserve"> C3</w:t>
      </w:r>
      <w:r w:rsidRPr="00A43EAA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</w:rPr>
        <w:t xml:space="preserve"> BALB/c </w:t>
      </w:r>
      <w:r w:rsidRPr="005C30BD">
        <w:rPr>
          <w:rFonts w:ascii="Times New Roman" w:hAnsi="Times New Roman" w:cs="Times New Roman"/>
          <w:sz w:val="24"/>
          <w:szCs w:val="24"/>
        </w:rPr>
        <w:t>mice were injected with 10</w:t>
      </w:r>
      <w:r w:rsidRPr="005C30B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5C30BD">
        <w:rPr>
          <w:rFonts w:ascii="Times New Roman" w:hAnsi="Times New Roman" w:cs="Times New Roman"/>
          <w:sz w:val="24"/>
          <w:szCs w:val="24"/>
        </w:rPr>
        <w:t xml:space="preserve"> </w:t>
      </w:r>
      <w:r w:rsidRPr="005C30BD">
        <w:rPr>
          <w:rFonts w:ascii="Times New Roman" w:hAnsi="Times New Roman" w:cs="Times New Roman"/>
          <w:i/>
          <w:iCs/>
          <w:sz w:val="24"/>
          <w:szCs w:val="24"/>
        </w:rPr>
        <w:t>B. burgdorferi</w:t>
      </w:r>
      <w:r w:rsidRPr="005C30BD">
        <w:rPr>
          <w:rFonts w:ascii="Times New Roman" w:hAnsi="Times New Roman" w:cs="Times New Roman"/>
          <w:sz w:val="24"/>
          <w:szCs w:val="24"/>
        </w:rPr>
        <w:t xml:space="preserve"> B31-5A4 (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37545A">
        <w:rPr>
          <w:rFonts w:ascii="Times New Roman" w:hAnsi="Times New Roman" w:cs="Times New Roman"/>
          <w:i/>
          <w:iCs/>
          <w:sz w:val="24"/>
          <w:szCs w:val="24"/>
        </w:rPr>
        <w:t>Bb</w:t>
      </w:r>
      <w:r>
        <w:rPr>
          <w:rFonts w:ascii="Times New Roman" w:hAnsi="Times New Roman" w:cs="Times New Roman"/>
          <w:sz w:val="24"/>
          <w:szCs w:val="24"/>
        </w:rPr>
        <w:t xml:space="preserve"> B31-</w:t>
      </w:r>
      <w:r w:rsidRPr="005C30BD">
        <w:rPr>
          <w:rFonts w:ascii="Times New Roman" w:hAnsi="Times New Roman" w:cs="Times New Roman"/>
          <w:sz w:val="24"/>
          <w:szCs w:val="24"/>
        </w:rPr>
        <w:t>5A4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C30BD">
        <w:rPr>
          <w:rFonts w:ascii="Times New Roman" w:hAnsi="Times New Roman" w:cs="Times New Roman"/>
          <w:sz w:val="24"/>
          <w:szCs w:val="24"/>
        </w:rPr>
        <w:t xml:space="preserve">), </w:t>
      </w:r>
      <w:r w:rsidRPr="005C30BD">
        <w:rPr>
          <w:rFonts w:ascii="Times New Roman" w:hAnsi="Times New Roman" w:cs="Times New Roman"/>
          <w:i/>
          <w:iCs/>
          <w:sz w:val="24"/>
          <w:szCs w:val="24"/>
        </w:rPr>
        <w:t>B. garinii</w:t>
      </w:r>
      <w:r w:rsidRPr="005C30BD">
        <w:rPr>
          <w:rFonts w:ascii="Times New Roman" w:hAnsi="Times New Roman" w:cs="Times New Roman"/>
          <w:sz w:val="24"/>
          <w:szCs w:val="24"/>
        </w:rPr>
        <w:t xml:space="preserve"> ZQ1 (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37545A">
        <w:rPr>
          <w:rFonts w:ascii="Times New Roman" w:hAnsi="Times New Roman" w:cs="Times New Roman"/>
          <w:i/>
          <w:iCs/>
          <w:sz w:val="24"/>
          <w:szCs w:val="24"/>
        </w:rPr>
        <w:t>B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30BD">
        <w:rPr>
          <w:rFonts w:ascii="Times New Roman" w:hAnsi="Times New Roman" w:cs="Times New Roman"/>
          <w:sz w:val="24"/>
          <w:szCs w:val="24"/>
        </w:rPr>
        <w:t>ZQ1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C30BD">
        <w:rPr>
          <w:rFonts w:ascii="Times New Roman" w:hAnsi="Times New Roman" w:cs="Times New Roman"/>
          <w:sz w:val="24"/>
          <w:szCs w:val="24"/>
        </w:rPr>
        <w:t>),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5C30BD">
        <w:rPr>
          <w:rFonts w:ascii="Times New Roman" w:hAnsi="Times New Roman" w:cs="Times New Roman"/>
          <w:sz w:val="24"/>
          <w:szCs w:val="24"/>
        </w:rPr>
        <w:t xml:space="preserve"> </w:t>
      </w:r>
      <w:r w:rsidRPr="005C30BD">
        <w:rPr>
          <w:rFonts w:ascii="Times New Roman" w:hAnsi="Times New Roman" w:cs="Times New Roman"/>
          <w:i/>
          <w:iCs/>
          <w:sz w:val="24"/>
          <w:szCs w:val="24"/>
        </w:rPr>
        <w:t>B. afzelii</w:t>
      </w:r>
      <w:r w:rsidRPr="005C30BD">
        <w:rPr>
          <w:rFonts w:ascii="Times New Roman" w:hAnsi="Times New Roman" w:cs="Times New Roman"/>
          <w:sz w:val="24"/>
          <w:szCs w:val="24"/>
        </w:rPr>
        <w:t xml:space="preserve"> CB43 (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37545A">
        <w:rPr>
          <w:rFonts w:ascii="Times New Roman" w:hAnsi="Times New Roman" w:cs="Times New Roman"/>
          <w:i/>
          <w:iCs/>
          <w:sz w:val="24"/>
          <w:szCs w:val="24"/>
        </w:rPr>
        <w:t>B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30BD">
        <w:rPr>
          <w:rFonts w:ascii="Times New Roman" w:hAnsi="Times New Roman" w:cs="Times New Roman"/>
          <w:sz w:val="24"/>
          <w:szCs w:val="24"/>
        </w:rPr>
        <w:t>CB43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C30BD">
        <w:rPr>
          <w:rFonts w:ascii="Times New Roman" w:hAnsi="Times New Roman" w:cs="Times New Roman"/>
          <w:sz w:val="24"/>
          <w:szCs w:val="24"/>
        </w:rPr>
        <w:t>). At 21 days post injection (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C30BD">
        <w:rPr>
          <w:rFonts w:ascii="Times New Roman" w:hAnsi="Times New Roman" w:cs="Times New Roman"/>
          <w:sz w:val="24"/>
          <w:szCs w:val="24"/>
        </w:rPr>
        <w:t>dpi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C30BD">
        <w:rPr>
          <w:rFonts w:ascii="Times New Roman" w:hAnsi="Times New Roman" w:cs="Times New Roman"/>
          <w:sz w:val="24"/>
          <w:szCs w:val="24"/>
        </w:rPr>
        <w:t xml:space="preserve">), spirochete burdens were determined in the </w:t>
      </w:r>
      <w:r w:rsidRPr="00732F10">
        <w:rPr>
          <w:rFonts w:ascii="Times New Roman" w:hAnsi="Times New Roman" w:cs="Times New Roman"/>
          <w:b/>
          <w:bCs/>
          <w:sz w:val="24"/>
          <w:szCs w:val="24"/>
        </w:rPr>
        <w:t>(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E</w:t>
      </w:r>
      <w:r w:rsidRPr="00732F10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30BD">
        <w:rPr>
          <w:rFonts w:ascii="Times New Roman" w:hAnsi="Times New Roman" w:cs="Times New Roman"/>
          <w:sz w:val="24"/>
          <w:szCs w:val="24"/>
        </w:rPr>
        <w:t>inoculation site</w:t>
      </w:r>
      <w:r>
        <w:rPr>
          <w:rFonts w:ascii="Times New Roman" w:hAnsi="Times New Roman" w:cs="Times New Roman"/>
          <w:sz w:val="24"/>
          <w:szCs w:val="24"/>
        </w:rPr>
        <w:t xml:space="preserve"> (“Inoc. site”)</w:t>
      </w:r>
      <w:r w:rsidRPr="005C30BD">
        <w:rPr>
          <w:rFonts w:ascii="Times New Roman" w:hAnsi="Times New Roman" w:cs="Times New Roman"/>
          <w:sz w:val="24"/>
          <w:szCs w:val="24"/>
        </w:rPr>
        <w:t xml:space="preserve">, </w:t>
      </w:r>
      <w:r w:rsidRPr="008B7DB2">
        <w:rPr>
          <w:rFonts w:ascii="Times New Roman" w:hAnsi="Times New Roman" w:cs="Times New Roman"/>
          <w:b/>
          <w:bCs/>
          <w:sz w:val="24"/>
          <w:szCs w:val="24"/>
        </w:rPr>
        <w:t>(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F</w:t>
      </w:r>
      <w:r w:rsidRPr="008B7DB2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ears,</w:t>
      </w:r>
      <w:r w:rsidRPr="005C30BD">
        <w:rPr>
          <w:rFonts w:ascii="Times New Roman" w:hAnsi="Times New Roman" w:cs="Times New Roman"/>
          <w:sz w:val="24"/>
          <w:szCs w:val="24"/>
        </w:rPr>
        <w:t xml:space="preserve"> </w:t>
      </w:r>
      <w:r w:rsidRPr="00732F10">
        <w:rPr>
          <w:rFonts w:ascii="Times New Roman" w:hAnsi="Times New Roman" w:cs="Times New Roman"/>
          <w:b/>
          <w:bCs/>
          <w:sz w:val="24"/>
          <w:szCs w:val="24"/>
        </w:rPr>
        <w:t>(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G</w:t>
      </w:r>
      <w:r w:rsidRPr="00732F10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bladder</w:t>
      </w:r>
      <w:r w:rsidRPr="005C30BD">
        <w:rPr>
          <w:rFonts w:ascii="Times New Roman" w:hAnsi="Times New Roman" w:cs="Times New Roman"/>
          <w:sz w:val="24"/>
          <w:szCs w:val="24"/>
        </w:rPr>
        <w:t xml:space="preserve">, </w:t>
      </w:r>
      <w:r w:rsidRPr="00732F10">
        <w:rPr>
          <w:rFonts w:ascii="Times New Roman" w:hAnsi="Times New Roman" w:cs="Times New Roman"/>
          <w:b/>
          <w:bCs/>
          <w:sz w:val="24"/>
          <w:szCs w:val="24"/>
        </w:rPr>
        <w:t>(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H</w:t>
      </w:r>
      <w:r w:rsidRPr="00732F10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5C30BD">
        <w:rPr>
          <w:rFonts w:ascii="Times New Roman" w:hAnsi="Times New Roman" w:cs="Times New Roman"/>
          <w:sz w:val="24"/>
          <w:szCs w:val="24"/>
        </w:rPr>
        <w:t xml:space="preserve"> ankles using qPCR and normalized to 100</w:t>
      </w:r>
      <w:r w:rsidR="00773610">
        <w:rPr>
          <w:rFonts w:ascii="Times New Roman" w:hAnsi="Times New Roman" w:cs="Times New Roman"/>
          <w:sz w:val="24"/>
          <w:szCs w:val="24"/>
        </w:rPr>
        <w:t xml:space="preserve"> </w:t>
      </w:r>
      <w:r w:rsidRPr="005C30BD">
        <w:rPr>
          <w:rFonts w:ascii="Times New Roman" w:hAnsi="Times New Roman" w:cs="Times New Roman"/>
          <w:sz w:val="24"/>
          <w:szCs w:val="24"/>
        </w:rPr>
        <w:t xml:space="preserve">ng total DNA. </w:t>
      </w:r>
      <w:r>
        <w:rPr>
          <w:rFonts w:ascii="Times New Roman" w:hAnsi="Times New Roman" w:cs="Times New Roman"/>
          <w:sz w:val="24"/>
          <w:szCs w:val="24"/>
        </w:rPr>
        <w:t>For C3</w:t>
      </w:r>
      <w:r w:rsidRPr="00A43EAA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</w:rPr>
        <w:t xml:space="preserve"> BALB/c mice, </w:t>
      </w:r>
      <w:r w:rsidRPr="0036351C">
        <w:rPr>
          <w:rFonts w:ascii="Times New Roman" w:hAnsi="Times New Roman" w:cs="Times New Roman"/>
          <w:sz w:val="24"/>
          <w:szCs w:val="24"/>
        </w:rPr>
        <w:t xml:space="preserve">uninfected </w:t>
      </w:r>
      <w:r w:rsidRPr="0036351C">
        <w:rPr>
          <w:rFonts w:ascii="Times New Roman" w:hAnsi="Times New Roman" w:cs="Times New Roman"/>
          <w:i/>
          <w:iCs/>
          <w:sz w:val="24"/>
          <w:szCs w:val="24"/>
        </w:rPr>
        <w:t>I. scapularis</w:t>
      </w:r>
      <w:r w:rsidRPr="0036351C">
        <w:rPr>
          <w:rFonts w:ascii="Times New Roman" w:hAnsi="Times New Roman" w:cs="Times New Roman"/>
          <w:sz w:val="24"/>
          <w:szCs w:val="24"/>
        </w:rPr>
        <w:t xml:space="preserve"> larvae were placed on those mic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6351C">
        <w:rPr>
          <w:rFonts w:ascii="Times New Roman" w:hAnsi="Times New Roman" w:cs="Times New Roman"/>
          <w:sz w:val="24"/>
          <w:szCs w:val="24"/>
        </w:rPr>
        <w:t>t 14 days post injection (“dpi”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351C">
        <w:rPr>
          <w:rFonts w:ascii="Times New Roman" w:hAnsi="Times New Roman" w:cs="Times New Roman"/>
          <w:sz w:val="24"/>
          <w:szCs w:val="24"/>
        </w:rPr>
        <w:t>and allowed to feed to repletion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3635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6351C">
        <w:rPr>
          <w:rFonts w:ascii="Times New Roman" w:hAnsi="Times New Roman" w:cs="Times New Roman"/>
          <w:sz w:val="24"/>
          <w:szCs w:val="24"/>
        </w:rPr>
        <w:t>ome of the replete larvae were permitted to molt to flat nymph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635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F2049">
        <w:rPr>
          <w:rFonts w:ascii="Times New Roman" w:hAnsi="Times New Roman" w:cs="Times New Roman"/>
          <w:sz w:val="24"/>
          <w:szCs w:val="24"/>
        </w:rPr>
        <w:t xml:space="preserve">pirochete burdens in </w:t>
      </w:r>
      <w:r w:rsidRPr="00AF2049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AF204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AF2049">
        <w:rPr>
          <w:rFonts w:ascii="Times New Roman" w:hAnsi="Times New Roman" w:cs="Times New Roman"/>
          <w:sz w:val="24"/>
          <w:szCs w:val="24"/>
        </w:rPr>
        <w:t xml:space="preserve"> replete larvae, and </w:t>
      </w:r>
      <w:r w:rsidRPr="00AF2049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Pr="00AF204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AF2049">
        <w:rPr>
          <w:rFonts w:ascii="Times New Roman" w:hAnsi="Times New Roman" w:cs="Times New Roman"/>
          <w:sz w:val="24"/>
          <w:szCs w:val="24"/>
        </w:rPr>
        <w:t xml:space="preserve"> post molting flat nymphs (“flat nymphs”) </w:t>
      </w:r>
      <w:r>
        <w:rPr>
          <w:rFonts w:ascii="Times New Roman" w:hAnsi="Times New Roman" w:cs="Times New Roman"/>
          <w:sz w:val="24"/>
          <w:szCs w:val="24"/>
        </w:rPr>
        <w:t xml:space="preserve">were determined </w:t>
      </w:r>
      <w:r w:rsidRPr="00AF2049">
        <w:rPr>
          <w:rFonts w:ascii="Times New Roman" w:hAnsi="Times New Roman" w:cs="Times New Roman"/>
          <w:sz w:val="24"/>
          <w:szCs w:val="24"/>
        </w:rPr>
        <w:t xml:space="preserve">using qPCR. </w:t>
      </w:r>
      <w:r>
        <w:rPr>
          <w:rFonts w:ascii="Times New Roman" w:hAnsi="Times New Roman" w:cs="Times New Roman"/>
          <w:sz w:val="24"/>
          <w:szCs w:val="24"/>
        </w:rPr>
        <w:t>The above-mentioned tissues from u</w:t>
      </w:r>
      <w:r w:rsidRPr="005C30BD">
        <w:rPr>
          <w:rFonts w:ascii="Times New Roman" w:hAnsi="Times New Roman" w:cs="Times New Roman"/>
          <w:sz w:val="24"/>
          <w:szCs w:val="24"/>
        </w:rPr>
        <w:t xml:space="preserve">ninfected </w:t>
      </w:r>
      <w:r>
        <w:rPr>
          <w:rFonts w:ascii="Times New Roman" w:hAnsi="Times New Roman" w:cs="Times New Roman"/>
          <w:sz w:val="24"/>
          <w:szCs w:val="24"/>
        </w:rPr>
        <w:t xml:space="preserve">mice and uninfected nymphs </w:t>
      </w:r>
      <w:r w:rsidRPr="005C30BD">
        <w:rPr>
          <w:rFonts w:ascii="Times New Roman" w:hAnsi="Times New Roman" w:cs="Times New Roman"/>
          <w:sz w:val="24"/>
          <w:szCs w:val="24"/>
        </w:rPr>
        <w:t xml:space="preserve">were included </w:t>
      </w:r>
      <w:r>
        <w:rPr>
          <w:rFonts w:ascii="Times New Roman" w:hAnsi="Times New Roman" w:cs="Times New Roman"/>
          <w:sz w:val="24"/>
          <w:szCs w:val="24"/>
        </w:rPr>
        <w:t xml:space="preserve">as control </w:t>
      </w:r>
      <w:r w:rsidRPr="005C30B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“Uninfect.”</w:t>
      </w:r>
      <w:r w:rsidRPr="005C30BD">
        <w:rPr>
          <w:rFonts w:ascii="Times New Roman" w:hAnsi="Times New Roman" w:cs="Times New Roman"/>
          <w:sz w:val="24"/>
          <w:szCs w:val="24"/>
        </w:rPr>
        <w:t xml:space="preserve">). </w:t>
      </w:r>
      <w:r w:rsidRPr="00AF2049">
        <w:rPr>
          <w:rFonts w:ascii="Times New Roman" w:hAnsi="Times New Roman" w:cs="Times New Roman"/>
          <w:sz w:val="24"/>
          <w:szCs w:val="24"/>
        </w:rPr>
        <w:t>For the burdens in tissue samples, the resulting values were normalized to 100ng total DNA in those tissues. Shown are the geometric means of bacterial loads ± 95% confidence interval of bacterial burdens from 6 replete larva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F2049">
        <w:rPr>
          <w:rFonts w:ascii="Times New Roman" w:hAnsi="Times New Roman" w:cs="Times New Roman"/>
          <w:sz w:val="24"/>
          <w:szCs w:val="24"/>
        </w:rPr>
        <w:t>flat nymphs or tissues</w:t>
      </w:r>
      <w:r>
        <w:rPr>
          <w:rFonts w:ascii="Times New Roman" w:hAnsi="Times New Roman" w:cs="Times New Roman"/>
          <w:sz w:val="24"/>
          <w:szCs w:val="24"/>
        </w:rPr>
        <w:t xml:space="preserve"> from 5 BALB/c mice or indicated numbers of C3</w:t>
      </w:r>
      <w:r w:rsidRPr="00A43EAA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</w:rPr>
        <w:t xml:space="preserve"> BALB/c mice (</w:t>
      </w:r>
      <w:r w:rsidRPr="00AF2049">
        <w:rPr>
          <w:rFonts w:ascii="Times New Roman" w:hAnsi="Times New Roman" w:cs="Times New Roman"/>
          <w:sz w:val="24"/>
          <w:szCs w:val="24"/>
        </w:rPr>
        <w:t xml:space="preserve">9 </w:t>
      </w:r>
      <w:r w:rsidRPr="00AF2049">
        <w:rPr>
          <w:rFonts w:ascii="Times New Roman" w:hAnsi="Times New Roman" w:cs="Times New Roman"/>
          <w:i/>
          <w:iCs/>
          <w:sz w:val="24"/>
          <w:szCs w:val="24"/>
        </w:rPr>
        <w:t>Bb</w:t>
      </w:r>
      <w:r w:rsidRPr="00AF2049">
        <w:rPr>
          <w:rFonts w:ascii="Times New Roman" w:hAnsi="Times New Roman" w:cs="Times New Roman"/>
          <w:sz w:val="24"/>
          <w:szCs w:val="24"/>
        </w:rPr>
        <w:t xml:space="preserve"> B31-5A4-infected inoculation sites and ears, 6 </w:t>
      </w:r>
      <w:r w:rsidRPr="00AF2049">
        <w:rPr>
          <w:rFonts w:ascii="Times New Roman" w:hAnsi="Times New Roman" w:cs="Times New Roman"/>
          <w:i/>
          <w:iCs/>
          <w:sz w:val="24"/>
          <w:szCs w:val="24"/>
        </w:rPr>
        <w:t>Bg</w:t>
      </w:r>
      <w:r w:rsidRPr="00AF2049">
        <w:rPr>
          <w:rFonts w:ascii="Times New Roman" w:hAnsi="Times New Roman" w:cs="Times New Roman"/>
          <w:sz w:val="24"/>
          <w:szCs w:val="24"/>
        </w:rPr>
        <w:t xml:space="preserve"> ZQ1-infected inoculation sites and ears, or 5 all other tissues). Significant differences (p &lt; 0.05, Kruskal-Wallis test with </w:t>
      </w:r>
      <w:r>
        <w:rPr>
          <w:rFonts w:ascii="Times New Roman" w:hAnsi="Times New Roman" w:cs="Times New Roman"/>
          <w:sz w:val="24"/>
          <w:szCs w:val="24"/>
        </w:rPr>
        <w:t>Two-stage step-up method of Benjamini, Krieger, and Yekutieli</w:t>
      </w:r>
      <w:r w:rsidRPr="00AF2049">
        <w:rPr>
          <w:rFonts w:ascii="Times New Roman" w:hAnsi="Times New Roman" w:cs="Times New Roman"/>
          <w:sz w:val="24"/>
          <w:szCs w:val="24"/>
        </w:rPr>
        <w:t xml:space="preserve">) in the spirochete burdens relative to uninfected ticks or </w:t>
      </w:r>
      <w:r>
        <w:rPr>
          <w:rFonts w:ascii="Times New Roman" w:hAnsi="Times New Roman" w:cs="Times New Roman"/>
          <w:sz w:val="24"/>
          <w:szCs w:val="24"/>
        </w:rPr>
        <w:t xml:space="preserve">tissues </w:t>
      </w:r>
      <w:r w:rsidRPr="00AF2049">
        <w:rPr>
          <w:rFonts w:ascii="Times New Roman" w:hAnsi="Times New Roman" w:cs="Times New Roman"/>
          <w:sz w:val="24"/>
          <w:szCs w:val="24"/>
        </w:rPr>
        <w:t>(‘‘*’’) are indicated.</w:t>
      </w:r>
    </w:p>
    <w:p w14:paraId="6E372D8E" w14:textId="77777777" w:rsidR="00DB08A0" w:rsidRDefault="00DB08A0" w:rsidP="00DB08A0">
      <w:pPr>
        <w:adjustRightInd w:val="0"/>
        <w:snapToGrid w:val="0"/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55DB9B05" w14:textId="7862F77B" w:rsidR="00DB08A0" w:rsidRPr="008C59C0" w:rsidRDefault="00DB08A0" w:rsidP="00DB08A0">
      <w:pPr>
        <w:snapToGrid w:val="0"/>
        <w:spacing w:line="480" w:lineRule="auto"/>
        <w:contextualSpacing/>
        <w:rPr>
          <w:rFonts w:ascii="Times New Roman" w:eastAsia="PMingLiU" w:hAnsi="Times New Roman"/>
          <w:sz w:val="24"/>
          <w:szCs w:val="24"/>
          <w:lang w:eastAsia="zh-TW"/>
        </w:rPr>
      </w:pPr>
      <w:r>
        <w:rPr>
          <w:rFonts w:ascii="Times New Roman" w:eastAsia="PMingLiU" w:hAnsi="Times New Roman"/>
          <w:b/>
          <w:bCs/>
          <w:sz w:val="24"/>
          <w:szCs w:val="24"/>
          <w:lang w:eastAsia="zh-TW"/>
        </w:rPr>
        <w:t xml:space="preserve">Figure S2. The complement of quail inoculated with </w:t>
      </w:r>
      <w:r w:rsidRPr="008C59C0">
        <w:rPr>
          <w:rFonts w:ascii="Times New Roman" w:eastAsia="PMingLiU" w:hAnsi="Times New Roman"/>
          <w:b/>
          <w:bCs/>
          <w:sz w:val="24"/>
          <w:szCs w:val="24"/>
          <w:lang w:eastAsia="zh-TW"/>
        </w:rPr>
        <w:t xml:space="preserve">OmCI </w:t>
      </w:r>
      <w:r>
        <w:rPr>
          <w:rFonts w:ascii="Times New Roman" w:eastAsia="PMingLiU" w:hAnsi="Times New Roman"/>
          <w:b/>
          <w:bCs/>
          <w:sz w:val="24"/>
          <w:szCs w:val="24"/>
          <w:lang w:eastAsia="zh-TW"/>
        </w:rPr>
        <w:t>is inactivated</w:t>
      </w:r>
      <w:r w:rsidRPr="008C59C0">
        <w:rPr>
          <w:rFonts w:ascii="Times New Roman" w:eastAsia="PMingLiU" w:hAnsi="Times New Roman"/>
          <w:b/>
          <w:bCs/>
          <w:sz w:val="24"/>
          <w:szCs w:val="24"/>
          <w:lang w:eastAsia="zh-TW"/>
        </w:rPr>
        <w:t>.</w:t>
      </w:r>
      <w:r>
        <w:rPr>
          <w:rFonts w:ascii="Times New Roman" w:eastAsia="PMingLiU" w:hAnsi="Times New Roman"/>
          <w:b/>
          <w:bCs/>
          <w:sz w:val="24"/>
          <w:szCs w:val="24"/>
          <w:lang w:eastAsia="zh-TW"/>
        </w:rPr>
        <w:t xml:space="preserve"> </w:t>
      </w:r>
      <w:r w:rsidRPr="008C59C0">
        <w:rPr>
          <w:rFonts w:ascii="Times New Roman" w:eastAsia="PMingLiU" w:hAnsi="Times New Roman"/>
          <w:i/>
          <w:iCs/>
          <w:sz w:val="24"/>
          <w:szCs w:val="24"/>
          <w:lang w:eastAsia="zh-TW"/>
        </w:rPr>
        <w:t>Coturnix</w:t>
      </w:r>
      <w:r>
        <w:rPr>
          <w:rFonts w:ascii="Times New Roman" w:eastAsia="PMingLiU" w:hAnsi="Times New Roman"/>
          <w:sz w:val="24"/>
          <w:szCs w:val="24"/>
          <w:lang w:eastAsia="zh-TW"/>
        </w:rPr>
        <w:t xml:space="preserve"> quail were subcutaneously injected with OmCI (1</w:t>
      </w:r>
      <w:r w:rsidR="00773610">
        <w:rPr>
          <w:rFonts w:ascii="Times New Roman" w:eastAsia="PMingLiU" w:hAnsi="Times New Roman"/>
          <w:sz w:val="24"/>
          <w:szCs w:val="24"/>
          <w:lang w:eastAsia="zh-TW"/>
        </w:rPr>
        <w:t xml:space="preserve"> </w:t>
      </w:r>
      <w:r>
        <w:rPr>
          <w:rFonts w:ascii="Times New Roman" w:eastAsia="PMingLiU" w:hAnsi="Times New Roman"/>
          <w:sz w:val="24"/>
          <w:szCs w:val="24"/>
          <w:lang w:eastAsia="zh-TW"/>
        </w:rPr>
        <w:t xml:space="preserve">mg/kg of quail) or PBS buffer. Untreated (black bars) or heat-treated (white bars) of sera collected from these quail at indicated time points after inoculation </w:t>
      </w:r>
      <w:r>
        <w:rPr>
          <w:rFonts w:ascii="Times New Roman" w:eastAsia="PMingLiU" w:hAnsi="Times New Roman"/>
          <w:sz w:val="24"/>
          <w:szCs w:val="24"/>
          <w:lang w:eastAsia="zh-TW"/>
        </w:rPr>
        <w:lastRenderedPageBreak/>
        <w:t xml:space="preserve">were incubated with a serum sensitive, high passaged </w:t>
      </w:r>
      <w:r w:rsidRPr="008C59C0">
        <w:rPr>
          <w:rFonts w:ascii="Times New Roman" w:eastAsia="PMingLiU" w:hAnsi="Times New Roman"/>
          <w:i/>
          <w:iCs/>
          <w:sz w:val="24"/>
          <w:szCs w:val="24"/>
          <w:lang w:eastAsia="zh-TW"/>
        </w:rPr>
        <w:t>B. burgdorferi</w:t>
      </w:r>
      <w:r>
        <w:rPr>
          <w:rFonts w:ascii="Times New Roman" w:eastAsia="PMingLiU" w:hAnsi="Times New Roman"/>
          <w:sz w:val="24"/>
          <w:szCs w:val="24"/>
          <w:lang w:eastAsia="zh-TW"/>
        </w:rPr>
        <w:t xml:space="preserve"> strain B313 for 0</w:t>
      </w:r>
      <w:r w:rsidR="009A51FB">
        <w:rPr>
          <w:rFonts w:ascii="Times New Roman" w:eastAsia="PMingLiU" w:hAnsi="Times New Roman"/>
          <w:sz w:val="24"/>
          <w:szCs w:val="24"/>
          <w:lang w:eastAsia="zh-TW"/>
        </w:rPr>
        <w:t>-</w:t>
      </w:r>
      <w:r>
        <w:rPr>
          <w:rFonts w:ascii="Times New Roman" w:eastAsia="PMingLiU" w:hAnsi="Times New Roman"/>
          <w:sz w:val="24"/>
          <w:szCs w:val="24"/>
          <w:lang w:eastAsia="zh-TW"/>
        </w:rPr>
        <w:t xml:space="preserve"> and 4-h with a final concentration of 40%. </w:t>
      </w:r>
      <w:r w:rsidRPr="008C59C0">
        <w:rPr>
          <w:rFonts w:ascii="Times New Roman" w:eastAsia="PMingLiU" w:hAnsi="Times New Roman"/>
          <w:sz w:val="24"/>
          <w:szCs w:val="24"/>
          <w:lang w:eastAsia="zh-TW"/>
        </w:rPr>
        <w:t>The number of motile spirochetes w</w:t>
      </w:r>
      <w:r>
        <w:rPr>
          <w:rFonts w:ascii="Times New Roman" w:eastAsia="PMingLiU" w:hAnsi="Times New Roman"/>
          <w:sz w:val="24"/>
          <w:szCs w:val="24"/>
          <w:lang w:eastAsia="zh-TW"/>
        </w:rPr>
        <w:t>as</w:t>
      </w:r>
      <w:r w:rsidRPr="008C59C0">
        <w:rPr>
          <w:rFonts w:ascii="Times New Roman" w:eastAsia="PMingLiU" w:hAnsi="Times New Roman"/>
          <w:sz w:val="24"/>
          <w:szCs w:val="24"/>
          <w:lang w:eastAsia="zh-TW"/>
        </w:rPr>
        <w:t xml:space="preserve"> assessed microscopically. </w:t>
      </w:r>
      <w:r>
        <w:rPr>
          <w:rFonts w:ascii="Times New Roman" w:eastAsia="PMingLiU" w:hAnsi="Times New Roman"/>
          <w:sz w:val="24"/>
          <w:szCs w:val="24"/>
          <w:lang w:eastAsia="zh-TW"/>
        </w:rPr>
        <w:t>The survival percentage</w:t>
      </w:r>
      <w:r w:rsidRPr="008C59C0">
        <w:rPr>
          <w:rFonts w:ascii="Times New Roman" w:eastAsia="PMingLiU" w:hAnsi="Times New Roman"/>
          <w:sz w:val="24"/>
          <w:szCs w:val="24"/>
          <w:lang w:eastAsia="zh-TW"/>
        </w:rPr>
        <w:t xml:space="preserve"> </w:t>
      </w:r>
      <w:r>
        <w:rPr>
          <w:rFonts w:ascii="Times New Roman" w:eastAsia="PMingLiU" w:hAnsi="Times New Roman"/>
          <w:sz w:val="24"/>
          <w:szCs w:val="24"/>
          <w:lang w:eastAsia="zh-TW"/>
        </w:rPr>
        <w:t>of the spirochetes</w:t>
      </w:r>
      <w:r w:rsidRPr="008C59C0">
        <w:rPr>
          <w:rFonts w:ascii="Times New Roman" w:eastAsia="PMingLiU" w:hAnsi="Times New Roman"/>
          <w:sz w:val="24"/>
          <w:szCs w:val="24"/>
          <w:lang w:eastAsia="zh-TW"/>
        </w:rPr>
        <w:t xml:space="preserve"> was calculated using the number of mobile spirochetes at </w:t>
      </w:r>
      <w:r>
        <w:rPr>
          <w:rFonts w:ascii="Times New Roman" w:eastAsia="PMingLiU" w:hAnsi="Times New Roman"/>
          <w:sz w:val="24"/>
          <w:szCs w:val="24"/>
          <w:lang w:eastAsia="zh-TW"/>
        </w:rPr>
        <w:t>4-h</w:t>
      </w:r>
      <w:r w:rsidRPr="008C59C0">
        <w:rPr>
          <w:rFonts w:ascii="Times New Roman" w:eastAsia="PMingLiU" w:hAnsi="Times New Roman"/>
          <w:sz w:val="24"/>
          <w:szCs w:val="24"/>
          <w:lang w:eastAsia="zh-TW"/>
        </w:rPr>
        <w:t xml:space="preserve"> post incubation normalized to that </w:t>
      </w:r>
      <w:r>
        <w:rPr>
          <w:rFonts w:ascii="Times New Roman" w:eastAsia="PMingLiU" w:hAnsi="Times New Roman"/>
          <w:sz w:val="24"/>
          <w:szCs w:val="24"/>
          <w:lang w:eastAsia="zh-TW"/>
        </w:rPr>
        <w:t>at 0-h of</w:t>
      </w:r>
      <w:r w:rsidRPr="008C59C0">
        <w:rPr>
          <w:rFonts w:ascii="Times New Roman" w:eastAsia="PMingLiU" w:hAnsi="Times New Roman"/>
          <w:sz w:val="24"/>
          <w:szCs w:val="24"/>
          <w:lang w:eastAsia="zh-TW"/>
        </w:rPr>
        <w:t xml:space="preserve"> incubation with serum.</w:t>
      </w:r>
      <w:r w:rsidRPr="008C59C0">
        <w:rPr>
          <w:rFonts w:ascii="Times New Roman" w:eastAsia="PMingLiU" w:hAnsi="Times New Roman"/>
          <w:b/>
          <w:sz w:val="24"/>
          <w:szCs w:val="24"/>
          <w:lang w:eastAsia="zh-TW"/>
        </w:rPr>
        <w:t xml:space="preserve"> </w:t>
      </w:r>
      <w:r w:rsidRPr="008C59C0">
        <w:rPr>
          <w:rFonts w:ascii="Times New Roman" w:eastAsia="PMingLiU" w:hAnsi="Times New Roman"/>
          <w:sz w:val="24"/>
          <w:szCs w:val="24"/>
          <w:lang w:eastAsia="zh-TW"/>
        </w:rPr>
        <w:t>Each bar represents the mean of three independent determinations ± SEM</w:t>
      </w:r>
      <w:r>
        <w:rPr>
          <w:rFonts w:ascii="Times New Roman" w:eastAsia="PMingLiU" w:hAnsi="Times New Roman"/>
          <w:sz w:val="24"/>
          <w:szCs w:val="24"/>
          <w:lang w:eastAsia="zh-TW"/>
        </w:rPr>
        <w:t xml:space="preserve"> from sera from five quail per group</w:t>
      </w:r>
      <w:r w:rsidRPr="008C59C0">
        <w:rPr>
          <w:rFonts w:ascii="Times New Roman" w:eastAsia="PMingLiU" w:hAnsi="Times New Roman"/>
          <w:sz w:val="24"/>
          <w:szCs w:val="24"/>
          <w:lang w:eastAsia="zh-TW"/>
        </w:rPr>
        <w:t xml:space="preserve">. Significant differences (P &lt; 0.05 by </w:t>
      </w:r>
      <w:r w:rsidRPr="00AF2049">
        <w:rPr>
          <w:rFonts w:ascii="Times New Roman" w:hAnsi="Times New Roman" w:cs="Times New Roman"/>
          <w:sz w:val="24"/>
          <w:szCs w:val="24"/>
        </w:rPr>
        <w:t xml:space="preserve">Kruskal-Wallis test with </w:t>
      </w:r>
      <w:r w:rsidR="00773610">
        <w:rPr>
          <w:rFonts w:ascii="Times New Roman" w:hAnsi="Times New Roman" w:cs="Times New Roman"/>
          <w:sz w:val="24"/>
          <w:szCs w:val="24"/>
        </w:rPr>
        <w:t>the two</w:t>
      </w:r>
      <w:r>
        <w:rPr>
          <w:rFonts w:ascii="Times New Roman" w:hAnsi="Times New Roman" w:cs="Times New Roman"/>
          <w:sz w:val="24"/>
          <w:szCs w:val="24"/>
        </w:rPr>
        <w:t>-stage step-up method of Benjamini, Krieger, and Yekutieli</w:t>
      </w:r>
      <w:r w:rsidRPr="008C59C0">
        <w:rPr>
          <w:rFonts w:ascii="Times New Roman" w:eastAsia="PMingLiU" w:hAnsi="Times New Roman"/>
          <w:sz w:val="24"/>
          <w:szCs w:val="24"/>
          <w:lang w:eastAsia="zh-TW"/>
        </w:rPr>
        <w:t xml:space="preserve">) in the percentage survival of spirochetes </w:t>
      </w:r>
      <w:r>
        <w:rPr>
          <w:rFonts w:ascii="Times New Roman" w:eastAsia="PMingLiU" w:hAnsi="Times New Roman"/>
          <w:sz w:val="24"/>
          <w:szCs w:val="24"/>
          <w:lang w:eastAsia="zh-TW"/>
        </w:rPr>
        <w:t>incubated with</w:t>
      </w:r>
      <w:r w:rsidRPr="008C59C0">
        <w:rPr>
          <w:rFonts w:ascii="Times New Roman" w:eastAsia="PMingLiU" w:hAnsi="Times New Roman"/>
          <w:sz w:val="24"/>
          <w:szCs w:val="24"/>
          <w:lang w:eastAsia="zh-TW"/>
        </w:rPr>
        <w:t xml:space="preserve"> </w:t>
      </w:r>
      <w:r>
        <w:rPr>
          <w:rFonts w:ascii="Times New Roman" w:eastAsia="PMingLiU" w:hAnsi="Times New Roman"/>
          <w:sz w:val="24"/>
          <w:szCs w:val="24"/>
          <w:lang w:eastAsia="zh-TW"/>
        </w:rPr>
        <w:t xml:space="preserve">untreated sera from OmCI-inoculated quail, compared to that in heat inactivated sera from those quail </w:t>
      </w:r>
      <w:r w:rsidRPr="008C59C0">
        <w:rPr>
          <w:rFonts w:ascii="Times New Roman" w:eastAsia="PMingLiU" w:hAnsi="Times New Roman"/>
          <w:sz w:val="24"/>
          <w:szCs w:val="24"/>
          <w:lang w:eastAsia="zh-TW"/>
        </w:rPr>
        <w:t>(‘‘</w:t>
      </w:r>
      <w:r>
        <w:rPr>
          <w:rFonts w:ascii="Times New Roman" w:eastAsia="PMingLiU" w:hAnsi="Times New Roman"/>
          <w:sz w:val="24"/>
          <w:szCs w:val="24"/>
          <w:lang w:eastAsia="zh-TW"/>
        </w:rPr>
        <w:t>*</w:t>
      </w:r>
      <w:r w:rsidRPr="008C59C0">
        <w:rPr>
          <w:rFonts w:ascii="Times New Roman" w:eastAsia="PMingLiU" w:hAnsi="Times New Roman"/>
          <w:sz w:val="24"/>
          <w:szCs w:val="24"/>
          <w:lang w:eastAsia="zh-TW"/>
        </w:rPr>
        <w:t xml:space="preserve">’’). </w:t>
      </w:r>
    </w:p>
    <w:p w14:paraId="64D6E129" w14:textId="77777777" w:rsidR="00DB08A0" w:rsidRDefault="00DB08A0" w:rsidP="00DB08A0">
      <w:pPr>
        <w:adjustRightInd w:val="0"/>
        <w:snapToGrid w:val="0"/>
        <w:spacing w:line="48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</w:p>
    <w:p w14:paraId="2288D3A3" w14:textId="2141A69E" w:rsidR="00DB08A0" w:rsidRPr="00AF2049" w:rsidRDefault="00DB08A0" w:rsidP="00DB08A0">
      <w:pPr>
        <w:adjustRightInd w:val="0"/>
        <w:snapToGrid w:val="0"/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19234B">
        <w:rPr>
          <w:rFonts w:ascii="Times New Roman" w:hAnsi="Times New Roman" w:cs="Times New Roman"/>
          <w:b/>
          <w:bCs/>
          <w:sz w:val="24"/>
          <w:szCs w:val="24"/>
        </w:rPr>
        <w:t xml:space="preserve">Figure S3. </w:t>
      </w:r>
      <w:r w:rsidR="009C3B7E">
        <w:rPr>
          <w:rFonts w:ascii="Times New Roman" w:hAnsi="Times New Roman" w:cs="Times New Roman"/>
          <w:b/>
          <w:bCs/>
          <w:sz w:val="24"/>
          <w:szCs w:val="24"/>
        </w:rPr>
        <w:t xml:space="preserve">Protein </w:t>
      </w:r>
      <w:r w:rsidRPr="0019234B">
        <w:rPr>
          <w:rFonts w:ascii="Times New Roman" w:hAnsi="Times New Roman" w:cs="Times New Roman"/>
          <w:b/>
          <w:bCs/>
          <w:sz w:val="24"/>
          <w:szCs w:val="24"/>
        </w:rPr>
        <w:t xml:space="preserve">sequence alignment of CspA variants from </w:t>
      </w:r>
      <w:r w:rsidRPr="0019234B">
        <w:rPr>
          <w:rFonts w:ascii="Times New Roman" w:hAnsi="Times New Roman" w:cs="Times New Roman"/>
          <w:b/>
          <w:bCs/>
          <w:i/>
          <w:iCs/>
          <w:sz w:val="24"/>
          <w:szCs w:val="24"/>
        </w:rPr>
        <w:t>B. afzelii</w:t>
      </w:r>
      <w:r w:rsidRPr="001923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A51FB">
        <w:rPr>
          <w:rFonts w:ascii="Times New Roman" w:hAnsi="Times New Roman" w:cs="Times New Roman"/>
          <w:b/>
          <w:bCs/>
          <w:sz w:val="24"/>
          <w:szCs w:val="24"/>
        </w:rPr>
        <w:t xml:space="preserve">CB43, PKo, and MMS </w:t>
      </w:r>
      <w:r w:rsidRPr="0019234B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19234B">
        <w:rPr>
          <w:rFonts w:ascii="Times New Roman" w:hAnsi="Times New Roman" w:cs="Times New Roman"/>
          <w:b/>
          <w:bCs/>
          <w:sz w:val="24"/>
          <w:szCs w:val="24"/>
        </w:rPr>
        <w:t xml:space="preserve">synteny from PFam54-IV </w:t>
      </w:r>
      <w:r w:rsidR="009A51FB">
        <w:rPr>
          <w:rFonts w:ascii="Times New Roman" w:hAnsi="Times New Roman" w:cs="Times New Roman"/>
          <w:b/>
          <w:bCs/>
          <w:sz w:val="24"/>
          <w:szCs w:val="24"/>
        </w:rPr>
        <w:t>proteins</w:t>
      </w:r>
      <w:r w:rsidR="009A51FB" w:rsidRPr="001923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19234B">
        <w:rPr>
          <w:rFonts w:ascii="Times New Roman" w:hAnsi="Times New Roman" w:cs="Times New Roman"/>
          <w:b/>
          <w:bCs/>
          <w:sz w:val="24"/>
          <w:szCs w:val="24"/>
        </w:rPr>
        <w:t xml:space="preserve"> these strai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="009810AA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mino acid alignments</w:t>
      </w:r>
      <w:r w:rsidRPr="00AF2049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CspA variants from </w:t>
      </w:r>
      <w:r w:rsidRPr="0019234B">
        <w:rPr>
          <w:rFonts w:ascii="Times New Roman" w:hAnsi="Times New Roman" w:cs="Times New Roman"/>
          <w:i/>
          <w:iCs/>
          <w:sz w:val="24"/>
          <w:szCs w:val="24"/>
        </w:rPr>
        <w:t>B. afzelii</w:t>
      </w:r>
      <w:r>
        <w:rPr>
          <w:rFonts w:ascii="Times New Roman" w:hAnsi="Times New Roman" w:cs="Times New Roman"/>
          <w:sz w:val="24"/>
          <w:szCs w:val="24"/>
        </w:rPr>
        <w:t xml:space="preserve"> CB43, PKo, and MMS </w:t>
      </w:r>
      <w:r w:rsidRPr="00AF2049">
        <w:rPr>
          <w:rFonts w:ascii="Times New Roman" w:hAnsi="Times New Roman" w:cs="Times New Roman"/>
          <w:sz w:val="24"/>
          <w:szCs w:val="24"/>
        </w:rPr>
        <w:t xml:space="preserve">aligned </w:t>
      </w:r>
      <w:r w:rsidR="009810AA">
        <w:rPr>
          <w:rFonts w:ascii="Times New Roman" w:hAnsi="Times New Roman" w:cs="Times New Roman"/>
          <w:sz w:val="24"/>
          <w:szCs w:val="24"/>
        </w:rPr>
        <w:t>in</w:t>
      </w:r>
      <w:r w:rsidR="009810AA" w:rsidRPr="00AF204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-Coffee.</w:t>
      </w:r>
      <w:r w:rsidRPr="00AF2049">
        <w:rPr>
          <w:rFonts w:ascii="Times New Roman" w:hAnsi="Times New Roman" w:cs="Times New Roman"/>
          <w:sz w:val="24"/>
          <w:szCs w:val="24"/>
        </w:rPr>
        <w:t xml:space="preserve"> </w:t>
      </w:r>
      <w:r w:rsidR="009810AA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lue </w:t>
      </w:r>
      <w:r w:rsidRPr="00AF2049">
        <w:rPr>
          <w:rFonts w:ascii="Times New Roman" w:hAnsi="Times New Roman" w:cs="Times New Roman"/>
          <w:sz w:val="24"/>
          <w:szCs w:val="24"/>
        </w:rPr>
        <w:t>shading indicates amino acids</w:t>
      </w:r>
      <w:r>
        <w:rPr>
          <w:rFonts w:ascii="Times New Roman" w:hAnsi="Times New Roman" w:cs="Times New Roman"/>
          <w:sz w:val="24"/>
          <w:szCs w:val="24"/>
        </w:rPr>
        <w:t xml:space="preserve"> conserved among the three variants</w:t>
      </w:r>
      <w:r w:rsidRPr="00AF2049">
        <w:rPr>
          <w:rFonts w:ascii="Times New Roman" w:hAnsi="Times New Roman" w:cs="Times New Roman"/>
          <w:sz w:val="24"/>
          <w:szCs w:val="24"/>
        </w:rPr>
        <w:t xml:space="preserve">. </w:t>
      </w:r>
      <w:r w:rsidRPr="0019234B"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10A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ynteny of Pfam54-IV proteins from </w:t>
      </w:r>
      <w:r w:rsidRPr="0019234B">
        <w:rPr>
          <w:rFonts w:ascii="Times New Roman" w:hAnsi="Times New Roman" w:cs="Times New Roman"/>
          <w:i/>
          <w:iCs/>
          <w:sz w:val="24"/>
          <w:szCs w:val="24"/>
        </w:rPr>
        <w:t>B. afzelii</w:t>
      </w:r>
      <w:r>
        <w:rPr>
          <w:rFonts w:ascii="Times New Roman" w:hAnsi="Times New Roman" w:cs="Times New Roman"/>
          <w:sz w:val="24"/>
          <w:szCs w:val="24"/>
        </w:rPr>
        <w:t xml:space="preserve"> CB43, PKo, and MMS. One-to-one orthologs are colored accordingly. Note that </w:t>
      </w:r>
      <w:r w:rsidRPr="00EF360B">
        <w:rPr>
          <w:rFonts w:ascii="Times New Roman" w:hAnsi="Times New Roman" w:cs="Times New Roman"/>
          <w:i/>
          <w:iCs/>
          <w:sz w:val="24"/>
          <w:szCs w:val="24"/>
        </w:rPr>
        <w:t>pkoa0066</w:t>
      </w:r>
      <w:r>
        <w:rPr>
          <w:rFonts w:ascii="Times New Roman" w:hAnsi="Times New Roman" w:cs="Times New Roman"/>
          <w:sz w:val="24"/>
          <w:szCs w:val="24"/>
        </w:rPr>
        <w:t xml:space="preserve"> is only present in the strain PKo but not others. </w:t>
      </w:r>
      <w:r w:rsidR="009810AA">
        <w:rPr>
          <w:rFonts w:ascii="Times New Roman" w:hAnsi="Times New Roman" w:cs="Times New Roman"/>
          <w:sz w:val="24"/>
          <w:szCs w:val="24"/>
        </w:rPr>
        <w:t>Fi</w:t>
      </w:r>
      <w:r>
        <w:rPr>
          <w:rFonts w:ascii="Times New Roman" w:hAnsi="Times New Roman" w:cs="Times New Roman"/>
          <w:sz w:val="24"/>
          <w:szCs w:val="24"/>
        </w:rPr>
        <w:t>gure is drawn to scale</w:t>
      </w:r>
      <w:r w:rsidR="009810AA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scale bar </w:t>
      </w:r>
      <w:r w:rsidR="009810AA">
        <w:rPr>
          <w:rFonts w:ascii="Times New Roman" w:hAnsi="Times New Roman" w:cs="Times New Roman"/>
          <w:sz w:val="24"/>
          <w:szCs w:val="24"/>
        </w:rPr>
        <w:t xml:space="preserve">denotes </w:t>
      </w:r>
      <w:r>
        <w:rPr>
          <w:rFonts w:ascii="Times New Roman" w:hAnsi="Times New Roman" w:cs="Times New Roman"/>
          <w:sz w:val="24"/>
          <w:szCs w:val="24"/>
        </w:rPr>
        <w:t xml:space="preserve">500 </w:t>
      </w:r>
      <w:r w:rsidR="00773610">
        <w:rPr>
          <w:rFonts w:ascii="Times New Roman" w:hAnsi="Times New Roman" w:cs="Times New Roman"/>
          <w:sz w:val="24"/>
          <w:szCs w:val="24"/>
        </w:rPr>
        <w:t>bp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62BE3B6" w14:textId="77777777" w:rsidR="00DB08A0" w:rsidRDefault="00DB08A0" w:rsidP="00DB08A0">
      <w:pPr>
        <w:adjustRightInd w:val="0"/>
        <w:snapToGrid w:val="0"/>
        <w:spacing w:line="48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</w:p>
    <w:p w14:paraId="0CCBB29C" w14:textId="56FE5E95" w:rsidR="00DB08A0" w:rsidRDefault="00DB08A0" w:rsidP="00DB08A0">
      <w:pPr>
        <w:adjustRightInd w:val="0"/>
        <w:snapToGrid w:val="0"/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284C9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84C98">
        <w:rPr>
          <w:rFonts w:ascii="Times New Roman" w:hAnsi="Times New Roman" w:cs="Times New Roman"/>
          <w:b/>
          <w:bCs/>
          <w:sz w:val="24"/>
          <w:szCs w:val="24"/>
        </w:rPr>
        <w:t>. Csp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variants confer</w:t>
      </w:r>
      <w:r w:rsidRPr="00284C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ifferent</w:t>
      </w:r>
      <w:r w:rsidR="009810AA">
        <w:rPr>
          <w:rFonts w:ascii="Times New Roman" w:hAnsi="Times New Roman" w:cs="Times New Roman"/>
          <w:b/>
          <w:bCs/>
          <w:sz w:val="24"/>
          <w:szCs w:val="24"/>
        </w:rPr>
        <w:t>ial</w:t>
      </w:r>
      <w:r w:rsidRPr="00284C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ransmissibility</w:t>
      </w:r>
      <w:r w:rsidRPr="00284C98">
        <w:rPr>
          <w:rFonts w:ascii="Times New Roman" w:hAnsi="Times New Roman" w:cs="Times New Roman"/>
          <w:b/>
          <w:bCs/>
          <w:sz w:val="24"/>
          <w:szCs w:val="24"/>
        </w:rPr>
        <w:t xml:space="preserve"> from </w:t>
      </w:r>
      <w:r>
        <w:rPr>
          <w:rFonts w:ascii="Times New Roman" w:hAnsi="Times New Roman" w:cs="Times New Roman"/>
          <w:b/>
          <w:bCs/>
          <w:sz w:val="24"/>
          <w:szCs w:val="24"/>
        </w:rPr>
        <w:t>nymphs</w:t>
      </w:r>
      <w:r w:rsidRPr="00284C98"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r w:rsidRPr="00147272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Pr="0014727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leucopus</w:t>
      </w:r>
      <w:r w:rsidRPr="00284C98">
        <w:rPr>
          <w:rFonts w:ascii="Times New Roman" w:hAnsi="Times New Roman" w:cs="Times New Roman"/>
          <w:b/>
          <w:bCs/>
          <w:sz w:val="24"/>
          <w:szCs w:val="24"/>
        </w:rPr>
        <w:t xml:space="preserve"> mice.</w:t>
      </w:r>
      <w:r w:rsidRPr="005C30BD">
        <w:rPr>
          <w:rFonts w:ascii="Times New Roman" w:hAnsi="Times New Roman" w:cs="Times New Roman"/>
          <w:i/>
          <w:iCs/>
          <w:sz w:val="24"/>
          <w:szCs w:val="24"/>
        </w:rPr>
        <w:t xml:space="preserve"> I. scapularis</w:t>
      </w:r>
      <w:r w:rsidRPr="005C30BD">
        <w:rPr>
          <w:rFonts w:ascii="Times New Roman" w:hAnsi="Times New Roman" w:cs="Times New Roman"/>
          <w:sz w:val="24"/>
          <w:szCs w:val="24"/>
        </w:rPr>
        <w:t xml:space="preserve"> nymphs </w:t>
      </w:r>
      <w:r>
        <w:rPr>
          <w:rFonts w:ascii="Times New Roman" w:hAnsi="Times New Roman" w:cs="Times New Roman"/>
          <w:sz w:val="24"/>
          <w:szCs w:val="24"/>
        </w:rPr>
        <w:t>infected by</w:t>
      </w:r>
      <w:r w:rsidRPr="005C30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T</w:t>
      </w:r>
      <w:r w:rsidRPr="005C30BD">
        <w:rPr>
          <w:rFonts w:ascii="Times New Roman" w:hAnsi="Times New Roman" w:cs="Times New Roman"/>
          <w:sz w:val="24"/>
          <w:szCs w:val="24"/>
        </w:rPr>
        <w:t xml:space="preserve"> </w:t>
      </w:r>
      <w:r w:rsidRPr="005C30BD">
        <w:rPr>
          <w:rFonts w:ascii="Times New Roman" w:hAnsi="Times New Roman" w:cs="Times New Roman"/>
          <w:i/>
          <w:iCs/>
          <w:sz w:val="24"/>
          <w:szCs w:val="24"/>
        </w:rPr>
        <w:t>B. burgdorferi</w:t>
      </w:r>
      <w:r w:rsidRPr="005C30BD">
        <w:rPr>
          <w:rFonts w:ascii="Times New Roman" w:hAnsi="Times New Roman" w:cs="Times New Roman"/>
          <w:sz w:val="24"/>
          <w:szCs w:val="24"/>
        </w:rPr>
        <w:t xml:space="preserve"> B31-5A15 (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C30BD">
        <w:rPr>
          <w:rFonts w:ascii="Times New Roman" w:hAnsi="Times New Roman" w:cs="Times New Roman"/>
          <w:sz w:val="24"/>
          <w:szCs w:val="24"/>
        </w:rPr>
        <w:t>B31-5A15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C30BD">
        <w:rPr>
          <w:rFonts w:ascii="Times New Roman" w:hAnsi="Times New Roman" w:cs="Times New Roman"/>
          <w:sz w:val="24"/>
          <w:szCs w:val="24"/>
        </w:rPr>
        <w:t xml:space="preserve">), </w:t>
      </w:r>
      <w:r w:rsidRPr="005F32C9">
        <w:rPr>
          <w:rFonts w:ascii="Times New Roman" w:hAnsi="Times New Roman" w:cs="Times New Roman"/>
          <w:i/>
          <w:iCs/>
          <w:sz w:val="24"/>
          <w:szCs w:val="24"/>
        </w:rPr>
        <w:t>B. burgdorferi</w:t>
      </w:r>
      <w:r w:rsidRPr="005C30BD">
        <w:rPr>
          <w:rFonts w:ascii="Times New Roman" w:hAnsi="Times New Roman" w:cs="Times New Roman"/>
          <w:sz w:val="24"/>
          <w:szCs w:val="24"/>
        </w:rPr>
        <w:t xml:space="preserve"> B31-</w:t>
      </w:r>
      <w:r>
        <w:rPr>
          <w:rFonts w:ascii="Times New Roman" w:hAnsi="Times New Roman" w:cs="Times New Roman"/>
          <w:sz w:val="24"/>
          <w:szCs w:val="24"/>
        </w:rPr>
        <w:t>5A4NP1</w:t>
      </w:r>
      <w:r w:rsidRPr="00147272">
        <w:rPr>
          <w:rFonts w:ascii="Times New Roman" w:hAnsi="Times New Roman" w:cs="Times New Roman"/>
          <w:i/>
          <w:iCs/>
          <w:sz w:val="24"/>
          <w:szCs w:val="24"/>
        </w:rPr>
        <w:t>ΔcspA</w:t>
      </w:r>
      <w:r w:rsidRPr="005C30BD">
        <w:rPr>
          <w:rFonts w:ascii="Times New Roman" w:hAnsi="Times New Roman" w:cs="Times New Roman"/>
          <w:sz w:val="24"/>
          <w:szCs w:val="24"/>
        </w:rPr>
        <w:t xml:space="preserve"> transformed with an empty shuttle vector (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C30BD">
        <w:rPr>
          <w:rFonts w:ascii="Times New Roman" w:hAnsi="Times New Roman" w:cs="Times New Roman"/>
          <w:sz w:val="24"/>
          <w:szCs w:val="24"/>
        </w:rPr>
        <w:t>Vector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C30BD">
        <w:rPr>
          <w:rFonts w:ascii="Times New Roman" w:hAnsi="Times New Roman" w:cs="Times New Roman"/>
          <w:sz w:val="24"/>
          <w:szCs w:val="24"/>
        </w:rPr>
        <w:t xml:space="preserve">), or this deletion strain </w:t>
      </w:r>
      <w:r>
        <w:rPr>
          <w:rFonts w:ascii="Times New Roman" w:hAnsi="Times New Roman" w:cs="Times New Roman"/>
          <w:sz w:val="24"/>
          <w:szCs w:val="24"/>
        </w:rPr>
        <w:t>producing</w:t>
      </w:r>
      <w:r w:rsidRPr="005C30BD">
        <w:rPr>
          <w:rFonts w:ascii="Times New Roman" w:hAnsi="Times New Roman" w:cs="Times New Roman"/>
          <w:sz w:val="24"/>
          <w:szCs w:val="24"/>
        </w:rPr>
        <w:t xml:space="preserve"> a mutated variant of CspA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5C30BD">
        <w:rPr>
          <w:rFonts w:ascii="Times New Roman" w:hAnsi="Times New Roman" w:cs="Times New Roman"/>
          <w:sz w:val="24"/>
          <w:szCs w:val="24"/>
        </w:rPr>
        <w:t xml:space="preserve"> </w:t>
      </w:r>
      <w:r w:rsidRPr="005C30BD">
        <w:rPr>
          <w:rFonts w:ascii="Times New Roman" w:hAnsi="Times New Roman" w:cs="Times New Roman"/>
          <w:i/>
          <w:sz w:val="24"/>
          <w:szCs w:val="24"/>
        </w:rPr>
        <w:t>B. burgdorferi</w:t>
      </w:r>
      <w:r w:rsidRPr="005C30BD">
        <w:rPr>
          <w:rFonts w:ascii="Times New Roman" w:hAnsi="Times New Roman" w:cs="Times New Roman"/>
          <w:sz w:val="24"/>
          <w:szCs w:val="24"/>
        </w:rPr>
        <w:t xml:space="preserve"> B31 selectively devoid of FH binding activity (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C30BD">
        <w:rPr>
          <w:rFonts w:ascii="Times New Roman" w:hAnsi="Times New Roman" w:cs="Times New Roman"/>
          <w:sz w:val="24"/>
          <w:szCs w:val="24"/>
        </w:rPr>
        <w:t>L246D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C30BD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WT</w:t>
      </w:r>
      <w:r w:rsidRPr="005C30BD">
        <w:rPr>
          <w:rFonts w:ascii="Times New Roman" w:hAnsi="Times New Roman" w:cs="Times New Roman"/>
          <w:sz w:val="24"/>
          <w:szCs w:val="24"/>
        </w:rPr>
        <w:t xml:space="preserve"> </w:t>
      </w:r>
      <w:r w:rsidRPr="005C30BD">
        <w:rPr>
          <w:rFonts w:ascii="Times New Roman" w:hAnsi="Times New Roman" w:cs="Times New Roman"/>
          <w:i/>
          <w:iCs/>
          <w:sz w:val="24"/>
          <w:szCs w:val="24"/>
        </w:rPr>
        <w:t>B. burgdorferi</w:t>
      </w:r>
      <w:r w:rsidRPr="005C30BD">
        <w:rPr>
          <w:rFonts w:ascii="Times New Roman" w:hAnsi="Times New Roman" w:cs="Times New Roman"/>
          <w:sz w:val="24"/>
          <w:szCs w:val="24"/>
        </w:rPr>
        <w:t xml:space="preserve"> B31 (</w:t>
      </w:r>
      <w:r>
        <w:rPr>
          <w:rFonts w:ascii="Times New Roman" w:hAnsi="Times New Roman" w:cs="Times New Roman"/>
          <w:sz w:val="24"/>
          <w:szCs w:val="24"/>
        </w:rPr>
        <w:t>“B31”</w:t>
      </w:r>
      <w:r w:rsidRPr="005C30BD">
        <w:rPr>
          <w:rFonts w:ascii="Times New Roman" w:hAnsi="Times New Roman" w:cs="Times New Roman"/>
          <w:sz w:val="24"/>
          <w:szCs w:val="24"/>
        </w:rPr>
        <w:t xml:space="preserve">), </w:t>
      </w:r>
      <w:r w:rsidRPr="005C30BD">
        <w:rPr>
          <w:rFonts w:ascii="Times New Roman" w:hAnsi="Times New Roman" w:cs="Times New Roman"/>
          <w:i/>
          <w:sz w:val="24"/>
          <w:szCs w:val="24"/>
        </w:rPr>
        <w:t>B. garinii</w:t>
      </w:r>
      <w:r w:rsidRPr="005C30BD">
        <w:rPr>
          <w:rFonts w:ascii="Times New Roman" w:hAnsi="Times New Roman" w:cs="Times New Roman"/>
          <w:sz w:val="24"/>
          <w:szCs w:val="24"/>
        </w:rPr>
        <w:t xml:space="preserve"> ZQ1 (</w:t>
      </w:r>
      <w:r>
        <w:rPr>
          <w:rFonts w:ascii="Times New Roman" w:hAnsi="Times New Roman" w:cs="Times New Roman"/>
          <w:sz w:val="24"/>
          <w:szCs w:val="24"/>
        </w:rPr>
        <w:t>“ZQ1”</w:t>
      </w:r>
      <w:r w:rsidRPr="005C30B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or</w:t>
      </w:r>
      <w:r w:rsidRPr="00D24A4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7545A">
        <w:rPr>
          <w:rFonts w:ascii="Times New Roman" w:hAnsi="Times New Roman" w:cs="Times New Roman"/>
          <w:i/>
          <w:iCs/>
          <w:sz w:val="24"/>
          <w:szCs w:val="24"/>
        </w:rPr>
        <w:t>B. afzelii</w:t>
      </w:r>
      <w:r w:rsidRPr="005C30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Ko</w:t>
      </w:r>
      <w:r w:rsidRPr="005C30BD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iCs/>
          <w:sz w:val="24"/>
          <w:szCs w:val="24"/>
        </w:rPr>
        <w:t>PKo”</w:t>
      </w:r>
      <w:r w:rsidRPr="005C30B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30BD">
        <w:rPr>
          <w:rFonts w:ascii="Times New Roman" w:hAnsi="Times New Roman" w:cs="Times New Roman"/>
          <w:sz w:val="24"/>
          <w:szCs w:val="24"/>
        </w:rPr>
        <w:t>were allowed to feed to repletion 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2F10">
        <w:rPr>
          <w:rFonts w:ascii="Times New Roman" w:hAnsi="Times New Roman" w:cs="Times New Roman"/>
          <w:i/>
          <w:iCs/>
          <w:sz w:val="24"/>
          <w:szCs w:val="24"/>
        </w:rPr>
        <w:t>P. leucopus</w:t>
      </w:r>
      <w:r>
        <w:rPr>
          <w:rFonts w:ascii="Times New Roman" w:hAnsi="Times New Roman" w:cs="Times New Roman"/>
          <w:sz w:val="24"/>
          <w:szCs w:val="24"/>
        </w:rPr>
        <w:t xml:space="preserve"> mice</w:t>
      </w:r>
      <w:r w:rsidRPr="00E1308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Uninfected</w:t>
      </w:r>
      <w:r w:rsidRPr="005C30B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C30BD">
        <w:rPr>
          <w:rFonts w:ascii="Times New Roman" w:hAnsi="Times New Roman" w:cs="Times New Roman"/>
          <w:sz w:val="24"/>
          <w:szCs w:val="24"/>
        </w:rPr>
        <w:t xml:space="preserve">nymphs </w:t>
      </w:r>
      <w:r w:rsidRPr="005C30BD">
        <w:rPr>
          <w:rFonts w:ascii="Times New Roman" w:hAnsi="Times New Roman" w:cs="Times New Roman"/>
          <w:sz w:val="24"/>
          <w:szCs w:val="24"/>
        </w:rPr>
        <w:lastRenderedPageBreak/>
        <w:t xml:space="preserve">and </w:t>
      </w:r>
      <w:r w:rsidRPr="00732F10">
        <w:rPr>
          <w:rFonts w:ascii="Times New Roman" w:hAnsi="Times New Roman" w:cs="Times New Roman"/>
          <w:i/>
          <w:iCs/>
          <w:sz w:val="24"/>
          <w:szCs w:val="24"/>
        </w:rPr>
        <w:t>P. leucopus</w:t>
      </w:r>
      <w:r>
        <w:rPr>
          <w:rFonts w:ascii="Times New Roman" w:hAnsi="Times New Roman" w:cs="Times New Roman"/>
          <w:sz w:val="24"/>
          <w:szCs w:val="24"/>
        </w:rPr>
        <w:t xml:space="preserve"> mouse tissues and blood </w:t>
      </w:r>
      <w:r w:rsidRPr="005C30BD">
        <w:rPr>
          <w:rFonts w:ascii="Times New Roman" w:hAnsi="Times New Roman" w:cs="Times New Roman"/>
          <w:sz w:val="24"/>
          <w:szCs w:val="24"/>
        </w:rPr>
        <w:t xml:space="preserve">were included </w:t>
      </w:r>
      <w:r>
        <w:rPr>
          <w:rFonts w:ascii="Times New Roman" w:hAnsi="Times New Roman" w:cs="Times New Roman"/>
          <w:sz w:val="24"/>
          <w:szCs w:val="24"/>
        </w:rPr>
        <w:t>as control</w:t>
      </w:r>
      <w:r w:rsidRPr="005C30BD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“Uninfect.”</w:t>
      </w:r>
      <w:r w:rsidRPr="005C30BD">
        <w:rPr>
          <w:rFonts w:ascii="Times New Roman" w:hAnsi="Times New Roman" w:cs="Times New Roman"/>
          <w:sz w:val="24"/>
          <w:szCs w:val="24"/>
        </w:rPr>
        <w:t xml:space="preserve">). Fed nymphs were collected upon repletion, and blood and </w:t>
      </w:r>
      <w:r>
        <w:rPr>
          <w:rFonts w:ascii="Times New Roman" w:hAnsi="Times New Roman" w:cs="Times New Roman"/>
          <w:sz w:val="24"/>
          <w:szCs w:val="24"/>
        </w:rPr>
        <w:t xml:space="preserve">tissues </w:t>
      </w:r>
      <w:r w:rsidRPr="005C30BD">
        <w:rPr>
          <w:rFonts w:ascii="Times New Roman" w:hAnsi="Times New Roman" w:cs="Times New Roman"/>
          <w:sz w:val="24"/>
          <w:szCs w:val="24"/>
        </w:rPr>
        <w:t xml:space="preserve">were collected at </w:t>
      </w:r>
      <w:r>
        <w:rPr>
          <w:rFonts w:ascii="Times New Roman" w:hAnsi="Times New Roman" w:cs="Times New Roman"/>
          <w:sz w:val="24"/>
          <w:szCs w:val="24"/>
        </w:rPr>
        <w:t xml:space="preserve">7 </w:t>
      </w:r>
      <w:r w:rsidRPr="005C30BD">
        <w:rPr>
          <w:rFonts w:ascii="Times New Roman" w:hAnsi="Times New Roman" w:cs="Times New Roman"/>
          <w:sz w:val="24"/>
          <w:szCs w:val="24"/>
        </w:rPr>
        <w:t xml:space="preserve">days post </w:t>
      </w:r>
      <w:r>
        <w:rPr>
          <w:rFonts w:ascii="Times New Roman" w:hAnsi="Times New Roman" w:cs="Times New Roman"/>
          <w:sz w:val="24"/>
          <w:szCs w:val="24"/>
        </w:rPr>
        <w:t xml:space="preserve">nymph </w:t>
      </w:r>
      <w:r w:rsidRPr="005C30BD">
        <w:rPr>
          <w:rFonts w:ascii="Times New Roman" w:hAnsi="Times New Roman" w:cs="Times New Roman"/>
          <w:sz w:val="24"/>
          <w:szCs w:val="24"/>
        </w:rPr>
        <w:t>feeding (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C30BD">
        <w:rPr>
          <w:rFonts w:ascii="Times New Roman" w:hAnsi="Times New Roman" w:cs="Times New Roman"/>
          <w:sz w:val="24"/>
          <w:szCs w:val="24"/>
        </w:rPr>
        <w:t>dpf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C30B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C30BD">
        <w:rPr>
          <w:rFonts w:ascii="Times New Roman" w:hAnsi="Times New Roman" w:cs="Times New Roman"/>
          <w:sz w:val="24"/>
          <w:szCs w:val="24"/>
        </w:rPr>
        <w:t xml:space="preserve">Spirochete burden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5F32C9">
        <w:rPr>
          <w:rFonts w:ascii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replete nymphs, </w:t>
      </w:r>
      <w:r w:rsidRPr="005F32C9"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tick bite sites of skin (“Inoc. site”), and </w:t>
      </w:r>
      <w:r w:rsidRPr="005F32C9">
        <w:rPr>
          <w:rFonts w:ascii="Times New Roman" w:hAnsi="Times New Roman" w:cs="Times New Roman"/>
          <w:b/>
          <w:bCs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blood </w:t>
      </w:r>
      <w:r w:rsidRPr="005C30BD">
        <w:rPr>
          <w:rFonts w:ascii="Times New Roman" w:hAnsi="Times New Roman" w:cs="Times New Roman"/>
          <w:sz w:val="24"/>
          <w:szCs w:val="24"/>
        </w:rPr>
        <w:t>were determined by qPCR</w:t>
      </w:r>
      <w:r>
        <w:rPr>
          <w:rFonts w:ascii="Times New Roman" w:hAnsi="Times New Roman" w:cs="Times New Roman"/>
          <w:sz w:val="24"/>
          <w:szCs w:val="24"/>
        </w:rPr>
        <w:t>. For the burdens in tissue samples, the resulting values were</w:t>
      </w:r>
      <w:r w:rsidRPr="005C30BD">
        <w:rPr>
          <w:rFonts w:ascii="Times New Roman" w:hAnsi="Times New Roman" w:cs="Times New Roman"/>
          <w:sz w:val="24"/>
          <w:szCs w:val="24"/>
        </w:rPr>
        <w:t xml:space="preserve"> normalized to 100ng </w:t>
      </w:r>
      <w:r w:rsidR="00A25F2B">
        <w:rPr>
          <w:rFonts w:ascii="Times New Roman" w:hAnsi="Times New Roman" w:cs="Times New Roman"/>
          <w:sz w:val="24"/>
          <w:szCs w:val="24"/>
        </w:rPr>
        <w:t xml:space="preserve">of </w:t>
      </w:r>
      <w:r w:rsidRPr="005C30BD">
        <w:rPr>
          <w:rFonts w:ascii="Times New Roman" w:hAnsi="Times New Roman" w:cs="Times New Roman"/>
          <w:sz w:val="24"/>
          <w:szCs w:val="24"/>
        </w:rPr>
        <w:t>total DN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C30BD">
        <w:rPr>
          <w:rFonts w:ascii="Times New Roman" w:hAnsi="Times New Roman" w:cs="Times New Roman"/>
          <w:sz w:val="24"/>
          <w:szCs w:val="24"/>
        </w:rPr>
        <w:t xml:space="preserve">Shown are the geometric means of bacterial loads ± 95% </w:t>
      </w:r>
      <w:r>
        <w:rPr>
          <w:rFonts w:ascii="Times New Roman" w:hAnsi="Times New Roman" w:cs="Times New Roman"/>
          <w:sz w:val="24"/>
          <w:szCs w:val="24"/>
        </w:rPr>
        <w:t>confidence interval</w:t>
      </w:r>
      <w:r w:rsidRPr="005C30BD">
        <w:rPr>
          <w:rFonts w:ascii="Times New Roman" w:hAnsi="Times New Roman" w:cs="Times New Roman"/>
          <w:sz w:val="24"/>
          <w:szCs w:val="24"/>
        </w:rPr>
        <w:t xml:space="preserve"> of bacterial burdens</w:t>
      </w:r>
      <w:r>
        <w:rPr>
          <w:rFonts w:ascii="Times New Roman" w:hAnsi="Times New Roman" w:cs="Times New Roman"/>
          <w:sz w:val="24"/>
          <w:szCs w:val="24"/>
        </w:rPr>
        <w:t xml:space="preserve"> in tissues from five </w:t>
      </w:r>
      <w:r w:rsidRPr="00D83602">
        <w:rPr>
          <w:rFonts w:ascii="Times New Roman" w:hAnsi="Times New Roman" w:cs="Times New Roman"/>
          <w:i/>
          <w:iCs/>
          <w:sz w:val="24"/>
          <w:szCs w:val="24"/>
        </w:rPr>
        <w:t>P. leucopus</w:t>
      </w:r>
      <w:r>
        <w:rPr>
          <w:rFonts w:ascii="Times New Roman" w:hAnsi="Times New Roman" w:cs="Times New Roman"/>
          <w:sz w:val="24"/>
          <w:szCs w:val="24"/>
        </w:rPr>
        <w:t xml:space="preserve"> mice per group or replete nymphs </w:t>
      </w:r>
      <w:r w:rsidRPr="000E41D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0E41D4">
        <w:rPr>
          <w:rFonts w:ascii="Times New Roman" w:hAnsi="Times New Roman" w:cs="Times New Roman"/>
          <w:sz w:val="24"/>
          <w:szCs w:val="24"/>
        </w:rPr>
        <w:t xml:space="preserve"> nymphs carrying the strain B31-5A15</w:t>
      </w:r>
      <w:r>
        <w:rPr>
          <w:rFonts w:ascii="Times New Roman" w:hAnsi="Times New Roman" w:cs="Times New Roman"/>
          <w:sz w:val="24"/>
          <w:szCs w:val="24"/>
        </w:rPr>
        <w:t>, 12</w:t>
      </w:r>
      <w:r w:rsidRPr="000E41D4">
        <w:rPr>
          <w:rFonts w:ascii="Times New Roman" w:hAnsi="Times New Roman" w:cs="Times New Roman"/>
          <w:sz w:val="24"/>
          <w:szCs w:val="24"/>
        </w:rPr>
        <w:t xml:space="preserve"> nymphs carry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E41D4">
        <w:rPr>
          <w:rFonts w:ascii="Times New Roman" w:hAnsi="Times New Roman" w:cs="Times New Roman"/>
          <w:sz w:val="24"/>
          <w:szCs w:val="24"/>
        </w:rPr>
        <w:t>the strain “Vector”, 1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0E41D4">
        <w:rPr>
          <w:rFonts w:ascii="Times New Roman" w:hAnsi="Times New Roman" w:cs="Times New Roman"/>
          <w:sz w:val="24"/>
          <w:szCs w:val="24"/>
        </w:rPr>
        <w:t xml:space="preserve"> nymphs carrying the strain pCspA-B31</w:t>
      </w:r>
      <w:r>
        <w:rPr>
          <w:rFonts w:ascii="Times New Roman" w:hAnsi="Times New Roman" w:cs="Times New Roman"/>
          <w:sz w:val="24"/>
          <w:szCs w:val="24"/>
        </w:rPr>
        <w:t>, 15 nymphs carrying the strain</w:t>
      </w:r>
      <w:r w:rsidRPr="000E41D4">
        <w:rPr>
          <w:rFonts w:ascii="Times New Roman" w:hAnsi="Times New Roman" w:cs="Times New Roman"/>
          <w:sz w:val="24"/>
          <w:szCs w:val="24"/>
        </w:rPr>
        <w:t xml:space="preserve"> pCspA-PKo, </w:t>
      </w:r>
      <w:r>
        <w:rPr>
          <w:rFonts w:ascii="Times New Roman" w:hAnsi="Times New Roman" w:cs="Times New Roman"/>
          <w:sz w:val="24"/>
          <w:szCs w:val="24"/>
        </w:rPr>
        <w:t xml:space="preserve">13 </w:t>
      </w:r>
      <w:r w:rsidRPr="000E41D4">
        <w:rPr>
          <w:rFonts w:ascii="Times New Roman" w:hAnsi="Times New Roman" w:cs="Times New Roman"/>
          <w:sz w:val="24"/>
          <w:szCs w:val="24"/>
        </w:rPr>
        <w:t>nymphs carrying the strain pCspA-ZQ1, or 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0E41D4">
        <w:rPr>
          <w:rFonts w:ascii="Times New Roman" w:hAnsi="Times New Roman" w:cs="Times New Roman"/>
          <w:sz w:val="24"/>
          <w:szCs w:val="24"/>
        </w:rPr>
        <w:t xml:space="preserve"> nymphs carrying the strain pCspA-L246D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C30BD">
        <w:rPr>
          <w:rFonts w:ascii="Times New Roman" w:hAnsi="Times New Roman" w:cs="Times New Roman"/>
          <w:sz w:val="24"/>
          <w:szCs w:val="24"/>
        </w:rPr>
        <w:t xml:space="preserve"> Significant differences (</w:t>
      </w:r>
      <w:r w:rsidR="00773610">
        <w:rPr>
          <w:rFonts w:ascii="Times New Roman" w:hAnsi="Times New Roman" w:cs="Times New Roman"/>
          <w:sz w:val="24"/>
          <w:szCs w:val="24"/>
        </w:rPr>
        <w:t>P</w:t>
      </w:r>
      <w:r w:rsidR="00773610" w:rsidRPr="005C30BD">
        <w:rPr>
          <w:rFonts w:ascii="Times New Roman" w:hAnsi="Times New Roman" w:cs="Times New Roman"/>
          <w:sz w:val="24"/>
          <w:szCs w:val="24"/>
        </w:rPr>
        <w:t xml:space="preserve"> </w:t>
      </w:r>
      <w:r w:rsidRPr="005C30BD">
        <w:rPr>
          <w:rFonts w:ascii="Times New Roman" w:hAnsi="Times New Roman" w:cs="Times New Roman"/>
          <w:sz w:val="24"/>
          <w:szCs w:val="24"/>
        </w:rPr>
        <w:t xml:space="preserve">&lt; 0.05, Kruskal-Wallis test with </w:t>
      </w:r>
      <w:r w:rsidR="00773610">
        <w:rPr>
          <w:rFonts w:ascii="Times New Roman" w:hAnsi="Times New Roman" w:cs="Times New Roman"/>
          <w:sz w:val="24"/>
          <w:szCs w:val="24"/>
        </w:rPr>
        <w:t>the t</w:t>
      </w:r>
      <w:r>
        <w:rPr>
          <w:rFonts w:ascii="Times New Roman" w:hAnsi="Times New Roman" w:cs="Times New Roman"/>
          <w:sz w:val="24"/>
          <w:szCs w:val="24"/>
        </w:rPr>
        <w:t>wo-stage step-up method of Benjamini, Krieger, and Yekutieli</w:t>
      </w:r>
      <w:r w:rsidRPr="005C30BD">
        <w:rPr>
          <w:rFonts w:ascii="Times New Roman" w:hAnsi="Times New Roman" w:cs="Times New Roman"/>
          <w:sz w:val="24"/>
          <w:szCs w:val="24"/>
        </w:rPr>
        <w:t xml:space="preserve">) in the spirochete burdens relative to </w:t>
      </w:r>
      <w:r>
        <w:rPr>
          <w:rFonts w:ascii="Times New Roman" w:hAnsi="Times New Roman" w:cs="Times New Roman"/>
          <w:sz w:val="24"/>
          <w:szCs w:val="24"/>
        </w:rPr>
        <w:t>uninfected</w:t>
      </w:r>
      <w:r w:rsidRPr="005C30BD">
        <w:rPr>
          <w:rFonts w:ascii="Times New Roman" w:hAnsi="Times New Roman" w:cs="Times New Roman"/>
          <w:sz w:val="24"/>
          <w:szCs w:val="24"/>
        </w:rPr>
        <w:t xml:space="preserve"> ticks or </w:t>
      </w:r>
      <w:r w:rsidRPr="00732F10">
        <w:rPr>
          <w:rFonts w:ascii="Times New Roman" w:hAnsi="Times New Roman" w:cs="Times New Roman"/>
          <w:i/>
          <w:iCs/>
          <w:sz w:val="24"/>
          <w:szCs w:val="24"/>
        </w:rPr>
        <w:t>P. leucopus</w:t>
      </w:r>
      <w:r>
        <w:rPr>
          <w:rFonts w:ascii="Times New Roman" w:hAnsi="Times New Roman" w:cs="Times New Roman"/>
          <w:sz w:val="24"/>
          <w:szCs w:val="24"/>
        </w:rPr>
        <w:t xml:space="preserve"> mouse</w:t>
      </w:r>
      <w:r w:rsidRPr="005C30BD">
        <w:rPr>
          <w:rFonts w:ascii="Times New Roman" w:hAnsi="Times New Roman" w:cs="Times New Roman"/>
          <w:sz w:val="24"/>
          <w:szCs w:val="24"/>
        </w:rPr>
        <w:t xml:space="preserve"> tissues </w:t>
      </w:r>
      <w:r>
        <w:rPr>
          <w:rFonts w:ascii="Times New Roman" w:hAnsi="Times New Roman" w:cs="Times New Roman"/>
          <w:sz w:val="24"/>
          <w:szCs w:val="24"/>
        </w:rPr>
        <w:t xml:space="preserve">or blood </w:t>
      </w:r>
      <w:r w:rsidRPr="005C30BD">
        <w:rPr>
          <w:rFonts w:ascii="Times New Roman" w:hAnsi="Times New Roman" w:cs="Times New Roman"/>
          <w:sz w:val="24"/>
          <w:szCs w:val="24"/>
        </w:rPr>
        <w:t xml:space="preserve">(‘‘*’’) are indicated. </w:t>
      </w:r>
    </w:p>
    <w:p w14:paraId="7D8FB6F3" w14:textId="77777777" w:rsidR="00DB08A0" w:rsidRDefault="00DB08A0" w:rsidP="00DB08A0">
      <w:pPr>
        <w:adjustRightInd w:val="0"/>
        <w:snapToGrid w:val="0"/>
        <w:spacing w:after="0" w:line="480" w:lineRule="auto"/>
        <w:contextualSpacing/>
        <w:mirrorIndents/>
        <w:rPr>
          <w:rFonts w:ascii="Times New Roman" w:hAnsi="Times New Roman"/>
          <w:b/>
          <w:sz w:val="24"/>
          <w:szCs w:val="24"/>
          <w:lang w:eastAsia="zh-TW"/>
        </w:rPr>
      </w:pPr>
    </w:p>
    <w:p w14:paraId="0D6A95E5" w14:textId="202662B8" w:rsidR="00DB08A0" w:rsidRPr="0019234B" w:rsidRDefault="00DB08A0" w:rsidP="00DB08A0">
      <w:pPr>
        <w:adjustRightInd w:val="0"/>
        <w:snapToGrid w:val="0"/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90675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06755">
        <w:rPr>
          <w:rFonts w:ascii="Times New Roman" w:hAnsi="Times New Roman" w:cs="Times New Roman"/>
          <w:b/>
          <w:bCs/>
          <w:sz w:val="24"/>
          <w:szCs w:val="24"/>
        </w:rPr>
        <w:t xml:space="preserve">5.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906755">
        <w:rPr>
          <w:rFonts w:ascii="Times New Roman" w:hAnsi="Times New Roman" w:cs="Times New Roman"/>
          <w:b/>
          <w:bCs/>
          <w:sz w:val="24"/>
          <w:szCs w:val="24"/>
        </w:rPr>
        <w:t xml:space="preserve">airwis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mparisons of codon alignments define CspA variants in </w:t>
      </w:r>
      <w:r w:rsidRPr="0019234B">
        <w:rPr>
          <w:rFonts w:ascii="Times New Roman" w:hAnsi="Times New Roman" w:cs="Times New Roman"/>
          <w:b/>
          <w:bCs/>
          <w:i/>
          <w:iCs/>
          <w:sz w:val="24"/>
          <w:szCs w:val="24"/>
        </w:rPr>
        <w:t>B. burgdorferi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Pr="00167473">
        <w:rPr>
          <w:rFonts w:ascii="Times New Roman" w:hAnsi="Times New Roman" w:cs="Times New Roman"/>
          <w:sz w:val="24"/>
          <w:szCs w:val="24"/>
        </w:rPr>
        <w:t xml:space="preserve"> </w:t>
      </w:r>
      <w:r w:rsidR="00D550D9" w:rsidRPr="007C4796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D550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ucleotide s</w:t>
      </w:r>
      <w:r w:rsidRPr="00167473">
        <w:rPr>
          <w:rFonts w:ascii="Times New Roman" w:hAnsi="Times New Roman" w:cs="Times New Roman"/>
          <w:sz w:val="24"/>
          <w:szCs w:val="24"/>
        </w:rPr>
        <w:t xml:space="preserve">equences </w:t>
      </w:r>
      <w:r>
        <w:rPr>
          <w:rFonts w:ascii="Times New Roman" w:hAnsi="Times New Roman" w:cs="Times New Roman"/>
          <w:sz w:val="24"/>
          <w:szCs w:val="24"/>
        </w:rPr>
        <w:t xml:space="preserve">encoding PFam54-IV proteins from </w:t>
      </w:r>
      <w:r w:rsidRPr="0019234B">
        <w:rPr>
          <w:rFonts w:ascii="Times New Roman" w:hAnsi="Times New Roman" w:cs="Times New Roman"/>
          <w:i/>
          <w:iCs/>
          <w:sz w:val="24"/>
          <w:szCs w:val="24"/>
        </w:rPr>
        <w:t>B. burgdorferi</w:t>
      </w:r>
      <w:r>
        <w:rPr>
          <w:rFonts w:ascii="Times New Roman" w:hAnsi="Times New Roman" w:cs="Times New Roman"/>
          <w:sz w:val="24"/>
          <w:szCs w:val="24"/>
        </w:rPr>
        <w:t xml:space="preserve"> B31 were </w:t>
      </w:r>
      <w:r w:rsidR="003241B6">
        <w:rPr>
          <w:rFonts w:ascii="Times New Roman" w:hAnsi="Times New Roman" w:cs="Times New Roman"/>
          <w:sz w:val="24"/>
          <w:szCs w:val="24"/>
        </w:rPr>
        <w:t>used as queries to mine NCBI GenBank for orthologs</w:t>
      </w:r>
      <w:r w:rsidR="00BB27DD">
        <w:rPr>
          <w:rFonts w:ascii="Times New Roman" w:hAnsi="Times New Roman" w:cs="Times New Roman"/>
          <w:sz w:val="24"/>
          <w:szCs w:val="24"/>
        </w:rPr>
        <w:t>.</w:t>
      </w:r>
      <w:r w:rsidR="003241B6">
        <w:rPr>
          <w:rFonts w:ascii="Times New Roman" w:hAnsi="Times New Roman" w:cs="Times New Roman"/>
          <w:sz w:val="24"/>
          <w:szCs w:val="24"/>
        </w:rPr>
        <w:t xml:space="preserve"> </w:t>
      </w:r>
      <w:r w:rsidRPr="0019234B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D550D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19234B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10AA">
        <w:rPr>
          <w:rFonts w:ascii="Times New Roman" w:hAnsi="Times New Roman" w:cs="Times New Roman"/>
          <w:sz w:val="24"/>
          <w:szCs w:val="24"/>
        </w:rPr>
        <w:t xml:space="preserve">Sequence </w:t>
      </w:r>
      <w:r>
        <w:rPr>
          <w:rFonts w:ascii="Times New Roman" w:hAnsi="Times New Roman" w:cs="Times New Roman"/>
          <w:sz w:val="24"/>
          <w:szCs w:val="24"/>
        </w:rPr>
        <w:t xml:space="preserve">identity values of </w:t>
      </w:r>
      <w:r w:rsidR="009810AA">
        <w:rPr>
          <w:rFonts w:ascii="Times New Roman" w:hAnsi="Times New Roman" w:cs="Times New Roman"/>
          <w:sz w:val="24"/>
          <w:szCs w:val="24"/>
        </w:rPr>
        <w:t xml:space="preserve">pairwise </w:t>
      </w:r>
      <w:r>
        <w:rPr>
          <w:rFonts w:ascii="Times New Roman" w:hAnsi="Times New Roman" w:cs="Times New Roman"/>
          <w:sz w:val="24"/>
          <w:szCs w:val="24"/>
        </w:rPr>
        <w:t xml:space="preserve">comparisons were plotted </w:t>
      </w:r>
      <w:r w:rsidR="009810AA">
        <w:rPr>
          <w:rFonts w:ascii="Times New Roman" w:hAnsi="Times New Roman" w:cs="Times New Roman"/>
          <w:sz w:val="24"/>
          <w:szCs w:val="24"/>
        </w:rPr>
        <w:t xml:space="preserve">against </w:t>
      </w:r>
      <w:r>
        <w:rPr>
          <w:rFonts w:ascii="Times New Roman" w:hAnsi="Times New Roman" w:cs="Times New Roman"/>
          <w:sz w:val="24"/>
          <w:szCs w:val="24"/>
        </w:rPr>
        <w:t>the number of comparisons with those respective values</w:t>
      </w:r>
      <w:r w:rsidRPr="00167473">
        <w:rPr>
          <w:rFonts w:ascii="Times New Roman" w:hAnsi="Times New Roman" w:cs="Times New Roman"/>
          <w:sz w:val="24"/>
          <w:szCs w:val="24"/>
        </w:rPr>
        <w:t xml:space="preserve"> </w:t>
      </w:r>
      <w:r w:rsidR="009810AA">
        <w:rPr>
          <w:rFonts w:ascii="Times New Roman" w:hAnsi="Times New Roman" w:cs="Times New Roman"/>
          <w:sz w:val="24"/>
          <w:szCs w:val="24"/>
        </w:rPr>
        <w:t>(</w:t>
      </w:r>
      <w:r w:rsidRPr="00167473">
        <w:rPr>
          <w:rFonts w:ascii="Times New Roman" w:hAnsi="Times New Roman" w:cs="Times New Roman"/>
          <w:sz w:val="24"/>
          <w:szCs w:val="24"/>
        </w:rPr>
        <w:t>bin width</w:t>
      </w:r>
      <w:r w:rsidR="009810AA">
        <w:rPr>
          <w:rFonts w:ascii="Times New Roman" w:hAnsi="Times New Roman" w:cs="Times New Roman"/>
          <w:sz w:val="24"/>
          <w:szCs w:val="24"/>
        </w:rPr>
        <w:t>:</w:t>
      </w:r>
      <w:r w:rsidRPr="00167473">
        <w:rPr>
          <w:rFonts w:ascii="Times New Roman" w:hAnsi="Times New Roman" w:cs="Times New Roman"/>
          <w:sz w:val="24"/>
          <w:szCs w:val="24"/>
        </w:rPr>
        <w:t xml:space="preserve"> 0.25</w:t>
      </w:r>
      <w:r w:rsidR="009810A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241B6">
        <w:rPr>
          <w:rFonts w:ascii="Times New Roman" w:hAnsi="Times New Roman" w:cs="Times New Roman"/>
          <w:sz w:val="24"/>
          <w:szCs w:val="24"/>
        </w:rPr>
        <w:t>C</w:t>
      </w:r>
      <w:r w:rsidRPr="00167473">
        <w:rPr>
          <w:rFonts w:ascii="Times New Roman" w:hAnsi="Times New Roman" w:cs="Times New Roman"/>
          <w:sz w:val="24"/>
          <w:szCs w:val="24"/>
        </w:rPr>
        <w:t>lear break</w:t>
      </w:r>
      <w:r w:rsidR="003241B6">
        <w:rPr>
          <w:rFonts w:ascii="Times New Roman" w:hAnsi="Times New Roman" w:cs="Times New Roman"/>
          <w:sz w:val="24"/>
          <w:szCs w:val="24"/>
        </w:rPr>
        <w:t>s in the pairwise sequence identity distribution</w:t>
      </w:r>
      <w:r w:rsidRPr="00167473">
        <w:rPr>
          <w:rFonts w:ascii="Times New Roman" w:hAnsi="Times New Roman" w:cs="Times New Roman"/>
          <w:sz w:val="24"/>
          <w:szCs w:val="24"/>
        </w:rPr>
        <w:t xml:space="preserve"> </w:t>
      </w:r>
      <w:r w:rsidR="003241B6">
        <w:rPr>
          <w:rFonts w:ascii="Times New Roman" w:hAnsi="Times New Roman" w:cs="Times New Roman"/>
          <w:sz w:val="24"/>
          <w:szCs w:val="24"/>
        </w:rPr>
        <w:t xml:space="preserve">were </w:t>
      </w:r>
      <w:r w:rsidR="00773610">
        <w:rPr>
          <w:rFonts w:ascii="Times New Roman" w:hAnsi="Times New Roman" w:cs="Times New Roman"/>
          <w:sz w:val="24"/>
          <w:szCs w:val="24"/>
        </w:rPr>
        <w:t xml:space="preserve">inspected </w:t>
      </w:r>
      <w:r>
        <w:rPr>
          <w:rFonts w:ascii="Times New Roman" w:hAnsi="Times New Roman" w:cs="Times New Roman"/>
          <w:sz w:val="24"/>
          <w:szCs w:val="24"/>
        </w:rPr>
        <w:t>to differentiate highly identical (</w:t>
      </w:r>
      <w:r w:rsidR="003241B6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 xml:space="preserve"> 95%) from moderately divergent comparisons (</w:t>
      </w:r>
      <w:r w:rsidR="003241B6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80%). The Pfam54-IV ortholog from a particular </w:t>
      </w:r>
      <w:r w:rsidRPr="0019234B">
        <w:rPr>
          <w:rFonts w:ascii="Times New Roman" w:hAnsi="Times New Roman" w:cs="Times New Roman"/>
          <w:i/>
          <w:iCs/>
          <w:sz w:val="24"/>
          <w:szCs w:val="24"/>
        </w:rPr>
        <w:t>B. burgdorferi</w:t>
      </w:r>
      <w:r>
        <w:rPr>
          <w:rFonts w:ascii="Times New Roman" w:hAnsi="Times New Roman" w:cs="Times New Roman"/>
          <w:sz w:val="24"/>
          <w:szCs w:val="24"/>
        </w:rPr>
        <w:t xml:space="preserve"> strain with more than 95% identity to CspA</w:t>
      </w:r>
      <w:r w:rsidRPr="0019234B">
        <w:rPr>
          <w:rFonts w:ascii="Times New Roman" w:hAnsi="Times New Roman" w:cs="Times New Roman"/>
          <w:sz w:val="24"/>
          <w:szCs w:val="24"/>
          <w:vertAlign w:val="subscript"/>
        </w:rPr>
        <w:t>B31</w:t>
      </w:r>
      <w:r>
        <w:rPr>
          <w:rFonts w:ascii="Times New Roman" w:hAnsi="Times New Roman" w:cs="Times New Roman"/>
          <w:sz w:val="24"/>
          <w:szCs w:val="24"/>
        </w:rPr>
        <w:t xml:space="preserve"> was defined as the CspA orthologs in that strain.</w:t>
      </w:r>
    </w:p>
    <w:p w14:paraId="4D05315B" w14:textId="77777777" w:rsidR="00DB08A0" w:rsidRDefault="00DB08A0" w:rsidP="00DB08A0">
      <w:pPr>
        <w:adjustRightInd w:val="0"/>
        <w:snapToGrid w:val="0"/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402BE614" w14:textId="4A157E2E" w:rsidR="00DB08A0" w:rsidRDefault="00DB08A0" w:rsidP="00562F80">
      <w:pPr>
        <w:adjustRightInd w:val="0"/>
        <w:snapToGrid w:val="0"/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90675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Pr="0090675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906755">
        <w:rPr>
          <w:rFonts w:ascii="Times New Roman" w:hAnsi="Times New Roman" w:cs="Times New Roman"/>
          <w:b/>
          <w:bCs/>
          <w:sz w:val="24"/>
          <w:szCs w:val="24"/>
        </w:rPr>
        <w:t xml:space="preserve">airwis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mparisons of codon alignments define CspA variants in </w:t>
      </w:r>
      <w:r w:rsidRPr="0019234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B.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fzelii. </w:t>
      </w:r>
      <w:r w:rsidR="00D550D9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="00562F80">
        <w:rPr>
          <w:rFonts w:ascii="Times New Roman" w:hAnsi="Times New Roman" w:cs="Times New Roman"/>
          <w:sz w:val="24"/>
          <w:szCs w:val="24"/>
        </w:rPr>
        <w:t>Nucleotide s</w:t>
      </w:r>
      <w:r w:rsidR="00562F80" w:rsidRPr="00167473">
        <w:rPr>
          <w:rFonts w:ascii="Times New Roman" w:hAnsi="Times New Roman" w:cs="Times New Roman"/>
          <w:sz w:val="24"/>
          <w:szCs w:val="24"/>
        </w:rPr>
        <w:t xml:space="preserve">equences </w:t>
      </w:r>
      <w:r w:rsidR="00562F80">
        <w:rPr>
          <w:rFonts w:ascii="Times New Roman" w:hAnsi="Times New Roman" w:cs="Times New Roman"/>
          <w:sz w:val="24"/>
          <w:szCs w:val="24"/>
        </w:rPr>
        <w:t xml:space="preserve">encoding PFam54-IV proteins from </w:t>
      </w:r>
      <w:r w:rsidR="00562F80" w:rsidRPr="0019234B">
        <w:rPr>
          <w:rFonts w:ascii="Times New Roman" w:hAnsi="Times New Roman" w:cs="Times New Roman"/>
          <w:i/>
          <w:iCs/>
          <w:sz w:val="24"/>
          <w:szCs w:val="24"/>
        </w:rPr>
        <w:t xml:space="preserve">B. </w:t>
      </w:r>
      <w:r w:rsidR="00562F80">
        <w:rPr>
          <w:rFonts w:ascii="Times New Roman" w:hAnsi="Times New Roman" w:cs="Times New Roman"/>
          <w:i/>
          <w:iCs/>
          <w:sz w:val="24"/>
          <w:szCs w:val="24"/>
        </w:rPr>
        <w:t>afzelii</w:t>
      </w:r>
      <w:r w:rsidR="00562F80">
        <w:rPr>
          <w:rFonts w:ascii="Times New Roman" w:hAnsi="Times New Roman" w:cs="Times New Roman"/>
          <w:sz w:val="24"/>
          <w:szCs w:val="24"/>
        </w:rPr>
        <w:t xml:space="preserve"> PKo were used as queries to mine NCBI GenBank for orthologs</w:t>
      </w:r>
      <w:r w:rsidR="00BB27DD">
        <w:rPr>
          <w:rFonts w:ascii="Times New Roman" w:hAnsi="Times New Roman" w:cs="Times New Roman"/>
          <w:sz w:val="24"/>
          <w:szCs w:val="24"/>
        </w:rPr>
        <w:t>.</w:t>
      </w:r>
      <w:r w:rsidR="00562F80">
        <w:rPr>
          <w:rFonts w:ascii="Times New Roman" w:hAnsi="Times New Roman" w:cs="Times New Roman"/>
          <w:sz w:val="24"/>
          <w:szCs w:val="24"/>
        </w:rPr>
        <w:t xml:space="preserve"> </w:t>
      </w:r>
      <w:r w:rsidR="00562F80" w:rsidRPr="0019234B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D550D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562F80" w:rsidRPr="0019234B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562F80">
        <w:rPr>
          <w:rFonts w:ascii="Times New Roman" w:hAnsi="Times New Roman" w:cs="Times New Roman"/>
          <w:sz w:val="24"/>
          <w:szCs w:val="24"/>
        </w:rPr>
        <w:t xml:space="preserve"> The identity values of comparisons were plotted versus the number of comparisons with those respective values</w:t>
      </w:r>
      <w:r w:rsidR="00562F80" w:rsidRPr="00167473">
        <w:rPr>
          <w:rFonts w:ascii="Times New Roman" w:hAnsi="Times New Roman" w:cs="Times New Roman"/>
          <w:sz w:val="24"/>
          <w:szCs w:val="24"/>
        </w:rPr>
        <w:t>, with bin widths of 0.25</w:t>
      </w:r>
      <w:r w:rsidR="00562F80">
        <w:rPr>
          <w:rFonts w:ascii="Times New Roman" w:hAnsi="Times New Roman" w:cs="Times New Roman"/>
          <w:sz w:val="24"/>
          <w:szCs w:val="24"/>
        </w:rPr>
        <w:t>. C</w:t>
      </w:r>
      <w:r w:rsidR="00562F80" w:rsidRPr="00167473">
        <w:rPr>
          <w:rFonts w:ascii="Times New Roman" w:hAnsi="Times New Roman" w:cs="Times New Roman"/>
          <w:sz w:val="24"/>
          <w:szCs w:val="24"/>
        </w:rPr>
        <w:t>lear break</w:t>
      </w:r>
      <w:r w:rsidR="00562F80">
        <w:rPr>
          <w:rFonts w:ascii="Times New Roman" w:hAnsi="Times New Roman" w:cs="Times New Roman"/>
          <w:sz w:val="24"/>
          <w:szCs w:val="24"/>
        </w:rPr>
        <w:t>s in the pairwise sequence identity distribution</w:t>
      </w:r>
      <w:r w:rsidR="00562F80" w:rsidRPr="00167473">
        <w:rPr>
          <w:rFonts w:ascii="Times New Roman" w:hAnsi="Times New Roman" w:cs="Times New Roman"/>
          <w:sz w:val="24"/>
          <w:szCs w:val="24"/>
        </w:rPr>
        <w:t xml:space="preserve"> </w:t>
      </w:r>
      <w:r w:rsidR="00562F80">
        <w:rPr>
          <w:rFonts w:ascii="Times New Roman" w:hAnsi="Times New Roman" w:cs="Times New Roman"/>
          <w:sz w:val="24"/>
          <w:szCs w:val="24"/>
        </w:rPr>
        <w:t xml:space="preserve">were </w:t>
      </w:r>
      <w:r w:rsidR="00773610">
        <w:rPr>
          <w:rFonts w:ascii="Times New Roman" w:hAnsi="Times New Roman" w:cs="Times New Roman"/>
          <w:sz w:val="24"/>
          <w:szCs w:val="24"/>
        </w:rPr>
        <w:t xml:space="preserve">inspected </w:t>
      </w:r>
      <w:r w:rsidR="00562F80">
        <w:rPr>
          <w:rFonts w:ascii="Times New Roman" w:hAnsi="Times New Roman" w:cs="Times New Roman"/>
          <w:sz w:val="24"/>
          <w:szCs w:val="24"/>
        </w:rPr>
        <w:t xml:space="preserve">to differentiate the highly identical (&gt; 98%) from moderately divergent comparisons (&lt; 80%). The Pfam54-IV ortholog from a particular </w:t>
      </w:r>
      <w:r w:rsidR="00562F80" w:rsidRPr="0019234B">
        <w:rPr>
          <w:rFonts w:ascii="Times New Roman" w:hAnsi="Times New Roman" w:cs="Times New Roman"/>
          <w:i/>
          <w:iCs/>
          <w:sz w:val="24"/>
          <w:szCs w:val="24"/>
        </w:rPr>
        <w:t xml:space="preserve">B. </w:t>
      </w:r>
      <w:r w:rsidR="00562F80">
        <w:rPr>
          <w:rFonts w:ascii="Times New Roman" w:hAnsi="Times New Roman" w:cs="Times New Roman"/>
          <w:i/>
          <w:iCs/>
          <w:sz w:val="24"/>
          <w:szCs w:val="24"/>
        </w:rPr>
        <w:t xml:space="preserve">afzelii </w:t>
      </w:r>
      <w:r w:rsidR="00562F80">
        <w:rPr>
          <w:rFonts w:ascii="Times New Roman" w:hAnsi="Times New Roman" w:cs="Times New Roman"/>
          <w:sz w:val="24"/>
          <w:szCs w:val="24"/>
        </w:rPr>
        <w:t>strain with more than 98% identity to CspA</w:t>
      </w:r>
      <w:r w:rsidR="00562F80" w:rsidRPr="0019234B">
        <w:rPr>
          <w:rFonts w:ascii="Times New Roman" w:hAnsi="Times New Roman" w:cs="Times New Roman"/>
          <w:sz w:val="24"/>
          <w:szCs w:val="24"/>
          <w:vertAlign w:val="subscript"/>
        </w:rPr>
        <w:t>B31</w:t>
      </w:r>
      <w:r w:rsidR="00562F80">
        <w:rPr>
          <w:rFonts w:ascii="Times New Roman" w:hAnsi="Times New Roman" w:cs="Times New Roman"/>
          <w:sz w:val="24"/>
          <w:szCs w:val="24"/>
        </w:rPr>
        <w:t xml:space="preserve"> was defined as the CspA orthologs in that strain.</w:t>
      </w:r>
    </w:p>
    <w:p w14:paraId="3951D7DD" w14:textId="77777777" w:rsidR="000C36C6" w:rsidRDefault="000C36C6" w:rsidP="00562F80">
      <w:pPr>
        <w:adjustRightInd w:val="0"/>
        <w:snapToGrid w:val="0"/>
        <w:spacing w:line="480" w:lineRule="auto"/>
        <w:contextualSpacing/>
        <w:mirrorIndents/>
        <w:rPr>
          <w:rFonts w:ascii="Times New Roman" w:hAnsi="Times New Roman"/>
          <w:b/>
          <w:sz w:val="24"/>
          <w:szCs w:val="24"/>
          <w:lang w:eastAsia="zh-TW"/>
        </w:rPr>
      </w:pPr>
    </w:p>
    <w:p w14:paraId="309319DE" w14:textId="7305A715" w:rsidR="00DB08A0" w:rsidRDefault="00DB08A0" w:rsidP="00DB08A0">
      <w:pPr>
        <w:adjustRightInd w:val="0"/>
        <w:snapToGrid w:val="0"/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90675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7</w:t>
      </w:r>
      <w:r w:rsidRPr="0090675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906755">
        <w:rPr>
          <w:rFonts w:ascii="Times New Roman" w:hAnsi="Times New Roman" w:cs="Times New Roman"/>
          <w:b/>
          <w:bCs/>
          <w:sz w:val="24"/>
          <w:szCs w:val="24"/>
        </w:rPr>
        <w:t xml:space="preserve">airwis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mparisons of codon alignments define CspA variants in </w:t>
      </w:r>
      <w:r w:rsidRPr="0019234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B.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garinii.</w:t>
      </w:r>
      <w:r w:rsidRPr="00167473">
        <w:rPr>
          <w:rFonts w:ascii="Times New Roman" w:hAnsi="Times New Roman" w:cs="Times New Roman"/>
          <w:sz w:val="24"/>
          <w:szCs w:val="24"/>
        </w:rPr>
        <w:t xml:space="preserve"> </w:t>
      </w:r>
      <w:r w:rsidR="00D550D9" w:rsidRPr="007C4796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D550D9">
        <w:rPr>
          <w:rFonts w:ascii="Times New Roman" w:hAnsi="Times New Roman" w:cs="Times New Roman"/>
          <w:sz w:val="24"/>
          <w:szCs w:val="24"/>
        </w:rPr>
        <w:t xml:space="preserve"> </w:t>
      </w:r>
      <w:r w:rsidR="00562F80">
        <w:rPr>
          <w:rFonts w:ascii="Times New Roman" w:hAnsi="Times New Roman" w:cs="Times New Roman"/>
          <w:sz w:val="24"/>
          <w:szCs w:val="24"/>
        </w:rPr>
        <w:t>Nucleotide s</w:t>
      </w:r>
      <w:r w:rsidR="00562F80" w:rsidRPr="00167473">
        <w:rPr>
          <w:rFonts w:ascii="Times New Roman" w:hAnsi="Times New Roman" w:cs="Times New Roman"/>
          <w:sz w:val="24"/>
          <w:szCs w:val="24"/>
        </w:rPr>
        <w:t xml:space="preserve">equences </w:t>
      </w:r>
      <w:r w:rsidR="00562F80">
        <w:rPr>
          <w:rFonts w:ascii="Times New Roman" w:hAnsi="Times New Roman" w:cs="Times New Roman"/>
          <w:sz w:val="24"/>
          <w:szCs w:val="24"/>
        </w:rPr>
        <w:t xml:space="preserve">encoding PFam54-IV proteins from </w:t>
      </w:r>
      <w:r w:rsidR="00562F80" w:rsidRPr="0019234B">
        <w:rPr>
          <w:rFonts w:ascii="Times New Roman" w:hAnsi="Times New Roman" w:cs="Times New Roman"/>
          <w:i/>
          <w:iCs/>
          <w:sz w:val="24"/>
          <w:szCs w:val="24"/>
        </w:rPr>
        <w:t xml:space="preserve">B. </w:t>
      </w:r>
      <w:r w:rsidR="00562F80">
        <w:rPr>
          <w:rFonts w:ascii="Times New Roman" w:hAnsi="Times New Roman" w:cs="Times New Roman"/>
          <w:i/>
          <w:iCs/>
          <w:sz w:val="24"/>
          <w:szCs w:val="24"/>
        </w:rPr>
        <w:t>garinii</w:t>
      </w:r>
      <w:r w:rsidR="00562F80">
        <w:rPr>
          <w:rFonts w:ascii="Times New Roman" w:hAnsi="Times New Roman" w:cs="Times New Roman"/>
          <w:sz w:val="24"/>
          <w:szCs w:val="24"/>
        </w:rPr>
        <w:t xml:space="preserve"> ZQ1 were used as queries to mine NCBI GenBank for orthologs</w:t>
      </w:r>
      <w:r w:rsidR="00BB27DD">
        <w:rPr>
          <w:rFonts w:ascii="Times New Roman" w:hAnsi="Times New Roman" w:cs="Times New Roman"/>
          <w:sz w:val="24"/>
          <w:szCs w:val="24"/>
        </w:rPr>
        <w:t>.</w:t>
      </w:r>
      <w:r w:rsidR="00562F80">
        <w:rPr>
          <w:rFonts w:ascii="Times New Roman" w:hAnsi="Times New Roman" w:cs="Times New Roman"/>
          <w:sz w:val="24"/>
          <w:szCs w:val="24"/>
        </w:rPr>
        <w:t xml:space="preserve"> </w:t>
      </w:r>
      <w:r w:rsidR="00562F80" w:rsidRPr="0019234B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D550D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562F80" w:rsidRPr="0019234B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562F80">
        <w:rPr>
          <w:rFonts w:ascii="Times New Roman" w:hAnsi="Times New Roman" w:cs="Times New Roman"/>
          <w:sz w:val="24"/>
          <w:szCs w:val="24"/>
        </w:rPr>
        <w:t xml:space="preserve"> The identity values of comparisons were plotted versus the number of comparisons with those respective values</w:t>
      </w:r>
      <w:r w:rsidR="00562F80" w:rsidRPr="00167473">
        <w:rPr>
          <w:rFonts w:ascii="Times New Roman" w:hAnsi="Times New Roman" w:cs="Times New Roman"/>
          <w:sz w:val="24"/>
          <w:szCs w:val="24"/>
        </w:rPr>
        <w:t>, with bin widths of 0.25</w:t>
      </w:r>
      <w:r w:rsidR="00562F80">
        <w:rPr>
          <w:rFonts w:ascii="Times New Roman" w:hAnsi="Times New Roman" w:cs="Times New Roman"/>
          <w:sz w:val="24"/>
          <w:szCs w:val="24"/>
        </w:rPr>
        <w:t>. C</w:t>
      </w:r>
      <w:r w:rsidR="00562F80" w:rsidRPr="00167473">
        <w:rPr>
          <w:rFonts w:ascii="Times New Roman" w:hAnsi="Times New Roman" w:cs="Times New Roman"/>
          <w:sz w:val="24"/>
          <w:szCs w:val="24"/>
        </w:rPr>
        <w:t>lear break</w:t>
      </w:r>
      <w:r w:rsidR="00562F80">
        <w:rPr>
          <w:rFonts w:ascii="Times New Roman" w:hAnsi="Times New Roman" w:cs="Times New Roman"/>
          <w:sz w:val="24"/>
          <w:szCs w:val="24"/>
        </w:rPr>
        <w:t>s in the pairwise sequence identity distribution</w:t>
      </w:r>
      <w:r w:rsidR="00562F80" w:rsidRPr="00167473">
        <w:rPr>
          <w:rFonts w:ascii="Times New Roman" w:hAnsi="Times New Roman" w:cs="Times New Roman"/>
          <w:sz w:val="24"/>
          <w:szCs w:val="24"/>
        </w:rPr>
        <w:t xml:space="preserve"> </w:t>
      </w:r>
      <w:r w:rsidR="00562F80">
        <w:rPr>
          <w:rFonts w:ascii="Times New Roman" w:hAnsi="Times New Roman" w:cs="Times New Roman"/>
          <w:sz w:val="24"/>
          <w:szCs w:val="24"/>
        </w:rPr>
        <w:t xml:space="preserve">were </w:t>
      </w:r>
      <w:r w:rsidR="00773610">
        <w:rPr>
          <w:rFonts w:ascii="Times New Roman" w:hAnsi="Times New Roman" w:cs="Times New Roman"/>
          <w:sz w:val="24"/>
          <w:szCs w:val="24"/>
        </w:rPr>
        <w:t xml:space="preserve">inspected </w:t>
      </w:r>
      <w:r w:rsidR="00562F80">
        <w:rPr>
          <w:rFonts w:ascii="Times New Roman" w:hAnsi="Times New Roman" w:cs="Times New Roman"/>
          <w:sz w:val="24"/>
          <w:szCs w:val="24"/>
        </w:rPr>
        <w:t xml:space="preserve">to differentiate the highly identical (&gt; 93%) from moderately divergent comparisons (&lt; 80%). The Pfam54-IV ortholog from a particular </w:t>
      </w:r>
      <w:r w:rsidR="00562F80" w:rsidRPr="0019234B">
        <w:rPr>
          <w:rFonts w:ascii="Times New Roman" w:hAnsi="Times New Roman" w:cs="Times New Roman"/>
          <w:i/>
          <w:iCs/>
          <w:sz w:val="24"/>
          <w:szCs w:val="24"/>
        </w:rPr>
        <w:t xml:space="preserve">B. </w:t>
      </w:r>
      <w:r w:rsidR="00562F80">
        <w:rPr>
          <w:rFonts w:ascii="Times New Roman" w:hAnsi="Times New Roman" w:cs="Times New Roman"/>
          <w:i/>
          <w:iCs/>
          <w:sz w:val="24"/>
          <w:szCs w:val="24"/>
        </w:rPr>
        <w:t>garinii</w:t>
      </w:r>
      <w:r w:rsidR="00562F80">
        <w:rPr>
          <w:rFonts w:ascii="Times New Roman" w:hAnsi="Times New Roman" w:cs="Times New Roman"/>
          <w:sz w:val="24"/>
          <w:szCs w:val="24"/>
        </w:rPr>
        <w:t xml:space="preserve"> strain with more than 93% identity to CspA</w:t>
      </w:r>
      <w:r w:rsidR="00562F80" w:rsidRPr="0019234B">
        <w:rPr>
          <w:rFonts w:ascii="Times New Roman" w:hAnsi="Times New Roman" w:cs="Times New Roman"/>
          <w:sz w:val="24"/>
          <w:szCs w:val="24"/>
          <w:vertAlign w:val="subscript"/>
        </w:rPr>
        <w:t>B31</w:t>
      </w:r>
      <w:r w:rsidR="00562F80">
        <w:rPr>
          <w:rFonts w:ascii="Times New Roman" w:hAnsi="Times New Roman" w:cs="Times New Roman"/>
          <w:sz w:val="24"/>
          <w:szCs w:val="24"/>
        </w:rPr>
        <w:t xml:space="preserve"> was defined as the CspA orthologs in that strain.</w:t>
      </w:r>
    </w:p>
    <w:p w14:paraId="16851508" w14:textId="77777777" w:rsidR="000C36C6" w:rsidRDefault="000C36C6" w:rsidP="00DB08A0">
      <w:pPr>
        <w:adjustRightInd w:val="0"/>
        <w:snapToGrid w:val="0"/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16542DCC" w14:textId="470A09AE" w:rsidR="00DB08A0" w:rsidRDefault="00DB08A0" w:rsidP="00DB08A0">
      <w:pPr>
        <w:adjustRightInd w:val="0"/>
        <w:snapToGrid w:val="0"/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14727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14727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hylogenetic reconstruction of PFam54-IV </w:t>
      </w:r>
      <w:r w:rsidR="00562F80">
        <w:rPr>
          <w:rFonts w:ascii="Times New Roman" w:hAnsi="Times New Roman" w:cs="Times New Roman"/>
          <w:b/>
          <w:bCs/>
          <w:sz w:val="24"/>
          <w:szCs w:val="24"/>
        </w:rPr>
        <w:t xml:space="preserve">gene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rom the strains of </w:t>
      </w:r>
      <w:r w:rsidRPr="00A43EAA">
        <w:rPr>
          <w:rFonts w:ascii="Times New Roman" w:hAnsi="Times New Roman" w:cs="Times New Roman"/>
          <w:b/>
          <w:bCs/>
          <w:i/>
          <w:iCs/>
          <w:sz w:val="24"/>
          <w:szCs w:val="24"/>
        </w:rPr>
        <w:t>B. burgdorfer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A43EAA">
        <w:rPr>
          <w:rFonts w:ascii="Times New Roman" w:hAnsi="Times New Roman" w:cs="Times New Roman"/>
          <w:b/>
          <w:bCs/>
          <w:i/>
          <w:iCs/>
          <w:sz w:val="24"/>
          <w:szCs w:val="24"/>
        </w:rPr>
        <w:t>B. afzeli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r w:rsidRPr="00A43EAA">
        <w:rPr>
          <w:rFonts w:ascii="Times New Roman" w:hAnsi="Times New Roman" w:cs="Times New Roman"/>
          <w:b/>
          <w:bCs/>
          <w:i/>
          <w:iCs/>
          <w:sz w:val="24"/>
          <w:szCs w:val="24"/>
        </w:rPr>
        <w:t>B. garini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vailable from GenBank. </w:t>
      </w:r>
      <w:r w:rsidRPr="005C30BD">
        <w:rPr>
          <w:rFonts w:ascii="Times New Roman" w:hAnsi="Times New Roman" w:cs="Times New Roman"/>
          <w:sz w:val="24"/>
          <w:szCs w:val="24"/>
        </w:rPr>
        <w:t xml:space="preserve">Maximum likelihood phylogenetic reconstruction was generated </w:t>
      </w:r>
      <w:r>
        <w:rPr>
          <w:rFonts w:ascii="Times New Roman" w:hAnsi="Times New Roman" w:cs="Times New Roman"/>
          <w:sz w:val="24"/>
          <w:szCs w:val="24"/>
        </w:rPr>
        <w:t xml:space="preserve">based on codon alignments of the genes encoding Pfam54-IV </w:t>
      </w:r>
      <w:r w:rsidRPr="005C30BD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 xml:space="preserve">the strains of </w:t>
      </w:r>
      <w:r w:rsidRPr="00A43EAA">
        <w:rPr>
          <w:rFonts w:ascii="Times New Roman" w:hAnsi="Times New Roman" w:cs="Times New Roman"/>
          <w:i/>
          <w:iCs/>
          <w:sz w:val="24"/>
          <w:szCs w:val="24"/>
        </w:rPr>
        <w:t>B. burgdorfer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43EAA">
        <w:rPr>
          <w:rFonts w:ascii="Times New Roman" w:hAnsi="Times New Roman" w:cs="Times New Roman"/>
          <w:i/>
          <w:iCs/>
          <w:sz w:val="24"/>
          <w:szCs w:val="24"/>
        </w:rPr>
        <w:t>B. afzelii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A43EAA">
        <w:rPr>
          <w:rFonts w:ascii="Times New Roman" w:hAnsi="Times New Roman" w:cs="Times New Roman"/>
          <w:i/>
          <w:iCs/>
          <w:sz w:val="24"/>
          <w:szCs w:val="24"/>
        </w:rPr>
        <w:t>B. garinii</w:t>
      </w:r>
      <w:r>
        <w:rPr>
          <w:rFonts w:ascii="Times New Roman" w:hAnsi="Times New Roman" w:cs="Times New Roman"/>
          <w:sz w:val="24"/>
          <w:szCs w:val="24"/>
        </w:rPr>
        <w:t xml:space="preserve"> available on GenBank. Sequences</w:t>
      </w:r>
      <w:r w:rsidRPr="00583C83">
        <w:rPr>
          <w:rFonts w:ascii="Times New Roman" w:hAnsi="Times New Roman" w:cs="Times New Roman"/>
          <w:sz w:val="24"/>
          <w:szCs w:val="24"/>
        </w:rPr>
        <w:t xml:space="preserve"> were aligned </w:t>
      </w:r>
      <w:r>
        <w:rPr>
          <w:rFonts w:ascii="Times New Roman" w:hAnsi="Times New Roman" w:cs="Times New Roman"/>
          <w:sz w:val="24"/>
          <w:szCs w:val="24"/>
        </w:rPr>
        <w:t xml:space="preserve">by codon </w:t>
      </w:r>
      <w:r w:rsidRPr="00583C83">
        <w:rPr>
          <w:rFonts w:ascii="Times New Roman" w:hAnsi="Times New Roman" w:cs="Times New Roman"/>
          <w:sz w:val="24"/>
          <w:szCs w:val="24"/>
        </w:rPr>
        <w:t xml:space="preserve">using </w:t>
      </w:r>
      <w:r>
        <w:rPr>
          <w:rFonts w:ascii="Times New Roman" w:hAnsi="Times New Roman" w:cs="Times New Roman"/>
          <w:sz w:val="24"/>
          <w:szCs w:val="24"/>
        </w:rPr>
        <w:t>T-Coffee on the TranslatorX sequence alignment server.</w:t>
      </w:r>
      <w:r w:rsidRPr="00583C83">
        <w:rPr>
          <w:rFonts w:ascii="Times New Roman" w:hAnsi="Times New Roman" w:cs="Times New Roman"/>
          <w:sz w:val="24"/>
          <w:szCs w:val="24"/>
        </w:rPr>
        <w:t xml:space="preserve"> </w:t>
      </w:r>
      <w:r w:rsidRPr="00583C83">
        <w:rPr>
          <w:rFonts w:ascii="Times New Roman" w:hAnsi="Times New Roman" w:cs="Times New Roman"/>
          <w:sz w:val="24"/>
          <w:szCs w:val="24"/>
        </w:rPr>
        <w:lastRenderedPageBreak/>
        <w:t xml:space="preserve">Phylogenetic reconstructions were generated based on the resulting </w:t>
      </w:r>
      <w:r>
        <w:rPr>
          <w:rFonts w:ascii="Times New Roman" w:hAnsi="Times New Roman" w:cs="Times New Roman"/>
          <w:sz w:val="24"/>
          <w:szCs w:val="24"/>
        </w:rPr>
        <w:t>codon</w:t>
      </w:r>
      <w:r w:rsidRPr="00583C83">
        <w:rPr>
          <w:rFonts w:ascii="Times New Roman" w:hAnsi="Times New Roman" w:cs="Times New Roman"/>
          <w:sz w:val="24"/>
          <w:szCs w:val="24"/>
        </w:rPr>
        <w:t xml:space="preserve"> alignment using </w:t>
      </w:r>
      <w:r>
        <w:rPr>
          <w:rFonts w:ascii="Times New Roman" w:hAnsi="Times New Roman" w:cs="Times New Roman"/>
          <w:sz w:val="24"/>
          <w:szCs w:val="24"/>
        </w:rPr>
        <w:t>IQ-TREE</w:t>
      </w:r>
      <w:r w:rsidRPr="00583C8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ith model finder, 1,000 ultrafast bootstrap replicates, and 1,000 adjusted likelihood ratio test replicates. CspA variants of </w:t>
      </w:r>
      <w:r w:rsidRPr="005C30BD">
        <w:rPr>
          <w:rFonts w:ascii="Times New Roman" w:hAnsi="Times New Roman" w:cs="Times New Roman"/>
          <w:i/>
          <w:iCs/>
          <w:sz w:val="24"/>
          <w:szCs w:val="24"/>
        </w:rPr>
        <w:t>B. burgdorfer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C30BD">
        <w:rPr>
          <w:rFonts w:ascii="Times New Roman" w:hAnsi="Times New Roman" w:cs="Times New Roman"/>
          <w:i/>
          <w:iCs/>
          <w:sz w:val="24"/>
          <w:szCs w:val="24"/>
        </w:rPr>
        <w:t>B. afzelii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5C30BD">
        <w:rPr>
          <w:rFonts w:ascii="Times New Roman" w:hAnsi="Times New Roman" w:cs="Times New Roman"/>
          <w:i/>
          <w:iCs/>
          <w:sz w:val="24"/>
          <w:szCs w:val="24"/>
        </w:rPr>
        <w:t>B. garinii</w:t>
      </w:r>
      <w:r w:rsidRPr="005C30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re colored in blue, green, and orange, respectively. </w:t>
      </w:r>
    </w:p>
    <w:p w14:paraId="366D9DE9" w14:textId="77777777" w:rsidR="00DB08A0" w:rsidRDefault="00DB08A0" w:rsidP="00DB08A0">
      <w:pPr>
        <w:adjustRightInd w:val="0"/>
        <w:snapToGrid w:val="0"/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264FD354" w14:textId="016A9B8D" w:rsidR="00DB08A0" w:rsidRDefault="00DB08A0" w:rsidP="00DB08A0">
      <w:pPr>
        <w:adjustRightInd w:val="0"/>
        <w:snapToGrid w:val="0"/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A43EA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A43EA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62F80">
        <w:rPr>
          <w:rFonts w:ascii="Times New Roman" w:hAnsi="Times New Roman" w:cs="Times New Roman"/>
          <w:b/>
          <w:bCs/>
          <w:sz w:val="24"/>
          <w:szCs w:val="24"/>
        </w:rPr>
        <w:t>Competing evolutionary scenario evaluation</w:t>
      </w:r>
      <w:r w:rsidR="00562F80" w:rsidRPr="00A43E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62F80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562F80" w:rsidRPr="00A43EAA">
        <w:rPr>
          <w:rFonts w:ascii="Times New Roman" w:hAnsi="Times New Roman" w:cs="Times New Roman"/>
          <w:b/>
          <w:bCs/>
          <w:sz w:val="24"/>
          <w:szCs w:val="24"/>
        </w:rPr>
        <w:t xml:space="preserve">PFam54-IV </w:t>
      </w:r>
      <w:r w:rsidR="00562F80">
        <w:rPr>
          <w:rFonts w:ascii="Times New Roman" w:hAnsi="Times New Roman" w:cs="Times New Roman"/>
          <w:b/>
          <w:bCs/>
          <w:sz w:val="24"/>
          <w:szCs w:val="24"/>
        </w:rPr>
        <w:t xml:space="preserve">gene divergence </w:t>
      </w:r>
      <w:r w:rsidRPr="00A43EAA">
        <w:rPr>
          <w:rFonts w:ascii="Times New Roman" w:hAnsi="Times New Roman" w:cs="Times New Roman"/>
          <w:b/>
          <w:bCs/>
          <w:sz w:val="24"/>
          <w:szCs w:val="24"/>
        </w:rPr>
        <w:t>reject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43E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lternative</w:t>
      </w:r>
      <w:r w:rsidRPr="00A43E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ree</w:t>
      </w:r>
      <w:r w:rsidRPr="00A43E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opologies of </w:t>
      </w:r>
      <w:r w:rsidRPr="00A43EAA">
        <w:rPr>
          <w:rFonts w:ascii="Times New Roman" w:hAnsi="Times New Roman" w:cs="Times New Roman"/>
          <w:b/>
          <w:bCs/>
          <w:sz w:val="24"/>
          <w:szCs w:val="24"/>
        </w:rPr>
        <w:t xml:space="preserve">PFam54-IV proteins </w:t>
      </w:r>
      <w:r>
        <w:rPr>
          <w:rFonts w:ascii="Times New Roman" w:hAnsi="Times New Roman" w:cs="Times New Roman"/>
          <w:b/>
          <w:bCs/>
          <w:sz w:val="24"/>
          <w:szCs w:val="24"/>
        </w:rPr>
        <w:t>forming clades</w:t>
      </w:r>
      <w:r w:rsidRPr="00A43EAA">
        <w:rPr>
          <w:rFonts w:ascii="Times New Roman" w:hAnsi="Times New Roman" w:cs="Times New Roman"/>
          <w:b/>
          <w:bCs/>
          <w:sz w:val="24"/>
          <w:szCs w:val="24"/>
        </w:rPr>
        <w:t xml:space="preserve"> by FH-binding activit</w:t>
      </w:r>
      <w:r w:rsidR="0000299B">
        <w:rPr>
          <w:rFonts w:ascii="Times New Roman" w:hAnsi="Times New Roman" w:cs="Times New Roman"/>
          <w:b/>
          <w:bCs/>
          <w:sz w:val="24"/>
          <w:szCs w:val="24"/>
        </w:rPr>
        <w:t>ies</w:t>
      </w:r>
      <w:r w:rsidRPr="00A43EAA">
        <w:rPr>
          <w:rFonts w:ascii="Times New Roman" w:hAnsi="Times New Roman" w:cs="Times New Roman"/>
          <w:b/>
          <w:bCs/>
          <w:sz w:val="24"/>
          <w:szCs w:val="24"/>
        </w:rPr>
        <w:t xml:space="preserve"> or spirochete genospecies.  </w:t>
      </w:r>
      <w:r w:rsidR="00562F80" w:rsidRPr="00D71BDC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562F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62F80">
        <w:rPr>
          <w:rFonts w:ascii="Times New Roman" w:hAnsi="Times New Roman" w:cs="Times New Roman"/>
          <w:sz w:val="24"/>
          <w:szCs w:val="24"/>
        </w:rPr>
        <w:t xml:space="preserve">Phylogenetic scenarios showing a single emergence of FH-binding or PFam54-IV genes forming clades by species. </w:t>
      </w:r>
      <w:r w:rsidR="00562F80" w:rsidRPr="00D71BDC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562F80">
        <w:rPr>
          <w:rFonts w:ascii="Times New Roman" w:hAnsi="Times New Roman" w:cs="Times New Roman"/>
          <w:sz w:val="24"/>
          <w:szCs w:val="24"/>
        </w:rPr>
        <w:t xml:space="preserve"> The log-likelihood for each tree (logL), the RELL bootstrap proportion (bp-RELL; 1 is total support for that tree), </w:t>
      </w:r>
      <w:r w:rsidR="00562F80" w:rsidRPr="00F35C4F">
        <w:rPr>
          <w:rFonts w:ascii="Times New Roman" w:hAnsi="Times New Roman" w:cs="Times New Roman"/>
          <w:sz w:val="24"/>
          <w:szCs w:val="24"/>
        </w:rPr>
        <w:t>Kishino-Hasegawa test</w:t>
      </w:r>
      <w:r w:rsidR="00562F80">
        <w:rPr>
          <w:rFonts w:ascii="Times New Roman" w:hAnsi="Times New Roman" w:cs="Times New Roman"/>
          <w:sz w:val="24"/>
          <w:szCs w:val="24"/>
        </w:rPr>
        <w:t xml:space="preserve"> (p-KH; 1 supports the tree, &lt;0.05 rejects), </w:t>
      </w:r>
      <w:r w:rsidR="00562F80" w:rsidRPr="00F35C4F">
        <w:rPr>
          <w:rFonts w:ascii="Times New Roman" w:hAnsi="Times New Roman" w:cs="Times New Roman"/>
          <w:sz w:val="24"/>
          <w:szCs w:val="24"/>
        </w:rPr>
        <w:t>Shimodaira-Hasegawa test</w:t>
      </w:r>
      <w:r w:rsidR="00562F80">
        <w:rPr>
          <w:rFonts w:ascii="Times New Roman" w:hAnsi="Times New Roman" w:cs="Times New Roman"/>
          <w:sz w:val="24"/>
          <w:szCs w:val="24"/>
        </w:rPr>
        <w:t xml:space="preserve"> (p-SH; 1 supports the tree, &lt;0.05 rejects), Expected Likelihood Weight test (c-ELW; 1 is total support for that tree), and the Approximately Unbiased test (p-AU; 1 supports the tree, &lt;0.05 rejects).</w:t>
      </w:r>
    </w:p>
    <w:p w14:paraId="3994D7EA" w14:textId="6AF49841" w:rsidR="0000299B" w:rsidRDefault="0000299B" w:rsidP="00DB08A0">
      <w:pPr>
        <w:adjustRightInd w:val="0"/>
        <w:snapToGrid w:val="0"/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4481DAFE" w14:textId="419100F2" w:rsidR="0000299B" w:rsidRDefault="0000299B" w:rsidP="00DB08A0">
      <w:pPr>
        <w:adjustRightInd w:val="0"/>
        <w:snapToGrid w:val="0"/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72DE167B" w14:textId="6093547E" w:rsidR="00BD1A4C" w:rsidRDefault="00BD1A4C" w:rsidP="00DB08A0">
      <w:pPr>
        <w:adjustRightInd w:val="0"/>
        <w:snapToGrid w:val="0"/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0F1D50C7" w14:textId="4FD186E1" w:rsidR="00BD1A4C" w:rsidRDefault="00BD1A4C" w:rsidP="00DB08A0">
      <w:pPr>
        <w:adjustRightInd w:val="0"/>
        <w:snapToGrid w:val="0"/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34304160" w14:textId="4C3B8272" w:rsidR="00BD1A4C" w:rsidRDefault="00BD1A4C" w:rsidP="00DB08A0">
      <w:pPr>
        <w:adjustRightInd w:val="0"/>
        <w:snapToGrid w:val="0"/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2208297B" w14:textId="05985F9B" w:rsidR="00BB27DD" w:rsidRDefault="00BB27DD" w:rsidP="00DB08A0">
      <w:pPr>
        <w:adjustRightInd w:val="0"/>
        <w:snapToGrid w:val="0"/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41986745" w14:textId="1EF8ABAA" w:rsidR="00BB27DD" w:rsidRDefault="00BB27DD" w:rsidP="00DB08A0">
      <w:pPr>
        <w:adjustRightInd w:val="0"/>
        <w:snapToGrid w:val="0"/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44DE4A83" w14:textId="154D48F8" w:rsidR="00BB27DD" w:rsidRDefault="00BB27DD" w:rsidP="00DB08A0">
      <w:pPr>
        <w:adjustRightInd w:val="0"/>
        <w:snapToGrid w:val="0"/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50F51AB3" w14:textId="75062CB2" w:rsidR="00BB27DD" w:rsidRDefault="00BB27DD" w:rsidP="00DB08A0">
      <w:pPr>
        <w:adjustRightInd w:val="0"/>
        <w:snapToGrid w:val="0"/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08ED9863" w14:textId="77777777" w:rsidR="00BB27DD" w:rsidRDefault="00BB27DD" w:rsidP="00DB08A0">
      <w:pPr>
        <w:adjustRightInd w:val="0"/>
        <w:snapToGrid w:val="0"/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6C15574D" w14:textId="6A4EFF83" w:rsidR="008D4BAC" w:rsidRPr="00E9169A" w:rsidRDefault="008D4BAC" w:rsidP="00A43EAA">
      <w:pPr>
        <w:snapToGrid w:val="0"/>
        <w:spacing w:after="0" w:line="480" w:lineRule="auto"/>
        <w:contextualSpacing/>
        <w:mirrorIndents/>
        <w:rPr>
          <w:rFonts w:ascii="Times New Roman" w:hAnsi="Times New Roman"/>
          <w:b/>
          <w:sz w:val="24"/>
          <w:szCs w:val="24"/>
          <w:lang w:eastAsia="zh-TW"/>
        </w:rPr>
      </w:pPr>
      <w:r w:rsidRPr="00E9169A">
        <w:rPr>
          <w:rFonts w:ascii="Times New Roman" w:hAnsi="Times New Roman"/>
          <w:b/>
          <w:sz w:val="24"/>
          <w:szCs w:val="24"/>
          <w:lang w:eastAsia="zh-TW"/>
        </w:rPr>
        <w:lastRenderedPageBreak/>
        <w:t>SUPPLEMENTAL TABLES</w:t>
      </w:r>
    </w:p>
    <w:p w14:paraId="6BE6EEAD" w14:textId="42FC75EB" w:rsidR="001F6EC6" w:rsidRPr="00CE7C4C" w:rsidRDefault="001F6EC6" w:rsidP="00A43EAA">
      <w:pPr>
        <w:widowControl w:val="0"/>
        <w:snapToGrid w:val="0"/>
        <w:spacing w:after="0" w:line="480" w:lineRule="auto"/>
        <w:contextualSpacing/>
        <w:mirrorIndents/>
        <w:outlineLvl w:val="0"/>
        <w:rPr>
          <w:rFonts w:ascii="Times New Roman" w:eastAsia="PMingLiU" w:hAnsi="Times New Roman"/>
          <w:b/>
          <w:kern w:val="2"/>
          <w:sz w:val="24"/>
          <w:szCs w:val="24"/>
          <w:lang w:eastAsia="zh-TW"/>
        </w:rPr>
      </w:pPr>
      <w:r w:rsidRPr="00732F10">
        <w:rPr>
          <w:rFonts w:ascii="Times New Roman" w:eastAsia="PMingLiU" w:hAnsi="Times New Roman"/>
          <w:b/>
          <w:kern w:val="2"/>
          <w:sz w:val="24"/>
          <w:szCs w:val="24"/>
          <w:lang w:eastAsia="zh-TW"/>
        </w:rPr>
        <w:t>Table S</w:t>
      </w:r>
      <w:r w:rsidR="00B27A92" w:rsidRPr="00B27A92">
        <w:rPr>
          <w:rFonts w:ascii="Times New Roman" w:eastAsia="PMingLiU" w:hAnsi="Times New Roman"/>
          <w:b/>
          <w:kern w:val="2"/>
          <w:sz w:val="24"/>
          <w:szCs w:val="24"/>
          <w:lang w:eastAsia="zh-TW"/>
        </w:rPr>
        <w:t>1.</w:t>
      </w:r>
      <w:r w:rsidR="00B27A92">
        <w:rPr>
          <w:rFonts w:ascii="Times New Roman" w:eastAsia="PMingLiU" w:hAnsi="Times New Roman"/>
          <w:b/>
          <w:kern w:val="2"/>
          <w:sz w:val="24"/>
          <w:szCs w:val="24"/>
          <w:lang w:eastAsia="zh-TW"/>
        </w:rPr>
        <w:t xml:space="preserve"> </w:t>
      </w:r>
      <w:r w:rsidR="00B27A92">
        <w:rPr>
          <w:rFonts w:ascii="Times New Roman" w:eastAsia="PMingLiU" w:hAnsi="Times New Roman"/>
          <w:b/>
          <w:iCs/>
          <w:kern w:val="2"/>
          <w:sz w:val="24"/>
          <w:szCs w:val="24"/>
          <w:lang w:eastAsia="zh-TW"/>
        </w:rPr>
        <w:t xml:space="preserve">Bacteria </w:t>
      </w:r>
      <w:r w:rsidRPr="00CE7C4C">
        <w:rPr>
          <w:rFonts w:ascii="Times New Roman" w:eastAsia="PMingLiU" w:hAnsi="Times New Roman"/>
          <w:b/>
          <w:kern w:val="2"/>
          <w:sz w:val="24"/>
          <w:szCs w:val="24"/>
          <w:lang w:eastAsia="zh-TW"/>
        </w:rPr>
        <w:t>strains</w:t>
      </w:r>
      <w:r w:rsidR="00B27A92">
        <w:rPr>
          <w:rFonts w:ascii="Times New Roman" w:eastAsia="PMingLiU" w:hAnsi="Times New Roman"/>
          <w:b/>
          <w:kern w:val="2"/>
          <w:sz w:val="24"/>
          <w:szCs w:val="24"/>
          <w:lang w:eastAsia="zh-TW"/>
        </w:rPr>
        <w:t>,</w:t>
      </w:r>
      <w:r w:rsidRPr="00CE7C4C">
        <w:rPr>
          <w:rFonts w:ascii="Times New Roman" w:eastAsia="PMingLiU" w:hAnsi="Times New Roman"/>
          <w:b/>
          <w:kern w:val="2"/>
          <w:sz w:val="24"/>
          <w:szCs w:val="24"/>
          <w:lang w:eastAsia="zh-TW"/>
        </w:rPr>
        <w:t xml:space="preserve"> and plasmid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8"/>
        <w:gridCol w:w="3912"/>
        <w:gridCol w:w="2269"/>
      </w:tblGrid>
      <w:tr w:rsidR="001F6EC6" w:rsidRPr="00CE7C4C" w14:paraId="6B7FE017" w14:textId="77777777" w:rsidTr="002C2B63">
        <w:tc>
          <w:tcPr>
            <w:tcW w:w="2928" w:type="dxa"/>
            <w:tcBorders>
              <w:bottom w:val="single" w:sz="4" w:space="0" w:color="auto"/>
            </w:tcBorders>
          </w:tcPr>
          <w:p w14:paraId="155F4EE6" w14:textId="7777777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>Strain or plasmid</w:t>
            </w:r>
          </w:p>
        </w:tc>
        <w:tc>
          <w:tcPr>
            <w:tcW w:w="3912" w:type="dxa"/>
            <w:tcBorders>
              <w:bottom w:val="single" w:sz="4" w:space="0" w:color="auto"/>
            </w:tcBorders>
          </w:tcPr>
          <w:p w14:paraId="04627E56" w14:textId="7777777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>Genotype or characteristic</w:t>
            </w: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14:paraId="5195663C" w14:textId="71DE12C3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>Sources</w:t>
            </w:r>
          </w:p>
        </w:tc>
      </w:tr>
      <w:tr w:rsidR="001F6EC6" w:rsidRPr="00CE7C4C" w14:paraId="3C851C78" w14:textId="77777777" w:rsidTr="002C2B63">
        <w:tc>
          <w:tcPr>
            <w:tcW w:w="2928" w:type="dxa"/>
            <w:tcBorders>
              <w:top w:val="single" w:sz="4" w:space="0" w:color="auto"/>
              <w:bottom w:val="nil"/>
              <w:right w:val="nil"/>
            </w:tcBorders>
          </w:tcPr>
          <w:p w14:paraId="23C4B975" w14:textId="7777777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E64ED2">
              <w:rPr>
                <w:rFonts w:ascii="Times New Roman" w:hAnsi="Times New Roman" w:hint="eastAsia"/>
                <w:i/>
                <w:sz w:val="24"/>
                <w:szCs w:val="24"/>
              </w:rPr>
              <w:t>Borrelia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strain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B94F2" w14:textId="7777777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</w:tcBorders>
          </w:tcPr>
          <w:p w14:paraId="505DE0C7" w14:textId="7777777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F6EC6" w:rsidRPr="00CE7C4C" w14:paraId="7B0C4AE5" w14:textId="77777777" w:rsidTr="002C2B63">
        <w:tc>
          <w:tcPr>
            <w:tcW w:w="2928" w:type="dxa"/>
            <w:tcBorders>
              <w:top w:val="nil"/>
              <w:bottom w:val="nil"/>
              <w:right w:val="nil"/>
            </w:tcBorders>
          </w:tcPr>
          <w:p w14:paraId="59A1E9D4" w14:textId="7777777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ZQ1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339459BC" w14:textId="7777777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Clonal isolate of </w:t>
            </w:r>
            <w:r w:rsidRPr="00D957E3">
              <w:rPr>
                <w:rFonts w:ascii="Times New Roman" w:hAnsi="Times New Roman" w:hint="eastAsia"/>
                <w:i/>
                <w:sz w:val="24"/>
                <w:szCs w:val="24"/>
              </w:rPr>
              <w:t>B. garinii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strain ZQ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</w:tcBorders>
          </w:tcPr>
          <w:p w14:paraId="5D435477" w14:textId="7922988E" w:rsidR="001F6EC6" w:rsidRPr="00CE7C4C" w:rsidRDefault="00EA0270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cmFpY3p5PC9BdXRob3I+PFllYXI+MjAwNDwvWWVhcj48
UmVjTnVtPjMzMzQ8L1JlY051bT48RGlzcGxheVRleHQ+KDEwNik8L0Rpc3BsYXlUZXh0PjxyZWNv
cmQ+PHJlYy1udW1iZXI+MzMzNDwvcmVjLW51bWJlcj48Zm9yZWlnbi1rZXlzPjxrZXkgYXBwPSJF
TiIgZGItaWQ9InA5czAyZDJwcjJ3djVzZXhzYWFwMnY5Nzl6cDlzYXd4ZnN4ZCIgdGltZXN0YW1w
PSIxNTI0NzQ5Mzg1Ij4zMzM0PC9rZXk+PC9mb3JlaWduLWtleXM+PHJlZi10eXBlIG5hbWU9Ikpv
dXJuYWwgQXJ0aWNsZSI+MTc8L3JlZi10eXBlPjxjb250cmlidXRvcnM+PGF1dGhvcnM+PGF1dGhv
cj5LcmFpY3p5LCBQLjwvYXV0aG9yPjxhdXRob3I+SGFydG1hbm4sIEsuPC9hdXRob3I+PGF1dGhv
cj5IZWxsd2FnZSwgSi48L2F1dGhvcj48YXV0aG9yPlNrZXJrYSwgQy48L2F1dGhvcj48YXV0aG9y
PktpcnNjaGZpbmssIE0uPC9hdXRob3I+PGF1dGhvcj5CcmFkZSwgVi48L2F1dGhvcj48YXV0aG9y
PlppcGZlbCwgUC4gRi48L2F1dGhvcj48YXV0aG9yPldhbGxpY2gsIFIuPC9hdXRob3I+PGF1dGhv
cj5TdGV2ZW5zb24sIEIuPC9hdXRob3I+PC9hdXRob3JzPjwvY29udHJpYnV0b3JzPjxhdXRoLWFk
ZHJlc3M+SW5zdGl0dXRlIG9mIE1lZGljYWwgTWljcm9iaW9sb2d5LCBVbml2ZXJzaXR5IEhvc3Bp
dGFsIG9mIEZyYW5rZnVydCwgRnJhbmtmdXJ0LCBHZXJtYW55LiBLcmFpY3p5QGVtLnVuaS1mcmFu
a2Z1cnQuZGU8L2F1dGgtYWRkcmVzcz48dGl0bGVzPjx0aXRsZT5JbW11bm9sb2dpY2FsIGNoYXJh
Y3Rlcml6YXRpb24gb2YgdGhlIGNvbXBsZW1lbnQgcmVndWxhdG9yIGZhY3RvciBILWJpbmRpbmcg
Q1JBU1AgYW5kIEVycCBwcm90ZWlucyBvZiBCb3JyZWxpYSBidXJnZG9yZmVyaTwvdGl0bGU+PHNl
Y29uZGFyeS10aXRsZT5JbnQgSiBNZWQgTWljcm9iaW9sPC9zZWNvbmRhcnktdGl0bGU+PC90aXRs
ZXM+PHBlcmlvZGljYWw+PGZ1bGwtdGl0bGU+SW50IEogTWVkIE1pY3JvYmlvbDwvZnVsbC10aXRs
ZT48YWJici0xPkludGVybmF0aW9uYWwgam91cm5hbCBvZiBtZWRpY2FsIG1pY3JvYmlvbG9neSA6
IElKTU08L2FiYnItMT48L3BlcmlvZGljYWw+PHBhZ2VzPjE1Mi03PC9wYWdlcz48dm9sdW1lPjI5
MyBTdXBwbCAzNzwvdm9sdW1lPjxrZXl3b3Jkcz48a2V5d29yZD5BbnRpZ2VucywgQmFjdGVyaWFs
LyppbW11bm9sb2d5PC9rZXl3b3JkPjxrZXl3b3JkPkJhY3RlcmlhbCBPdXRlciBNZW1icmFuZSBQ
cm90ZWlucy8qaW1tdW5vbG9neTwva2V5d29yZD48a2V5d29yZD5CYWN0ZXJpYWwgUHJvdGVpbnMv
KmltbXVub2xvZ3k8L2tleXdvcmQ+PGtleXdvcmQ+Qm9ycmVsaWEgYnVyZ2RvcmZlcmkvKmltbXVu
b2xvZ3k8L2tleXdvcmQ+PGtleXdvcmQ+Qm9ycmVsaWEgYnVyZ2RvcmZlcmkgR3JvdXAvKmltbXVu
b2xvZ3k8L2tleXdvcmQ+PGtleXdvcmQ+Q29tcGxlbWVudCBGYWN0b3IgSC8qaW1tdW5vbG9neTwv
a2V5d29yZD48a2V5d29yZD5Dcm9zcyBSZWFjdGlvbnM8L2tleXdvcmQ+PGtleXdvcmQ+SHVtYW5z
PC9rZXl3b3JkPjxrZXl3b3JkPkltbXVub2Jsb3R0aW5nPC9rZXl3b3JkPjxrZXl3b3JkPkxpcG9w
cm90ZWlucy8qaW1tdW5vbG9neTwva2V5d29yZD48a2V5d29yZD5MeW1lIERpc2Vhc2UvKmltbXVu
b2xvZ3k8L2tleXdvcmQ+PGtleXdvcmQ+TWVtYnJhbmUgUHJvdGVpbnMvKmltbXVub2xvZ3k8L2tl
eXdvcmQ+PGtleXdvcmQ+UmVjb21iaW5hbnQgUHJvdGVpbnM8L2tleXdvcmQ+PC9rZXl3b3Jkcz48
ZGF0ZXM+PHllYXI+MjAwNDwveWVhcj48cHViLWRhdGVzPjxkYXRlPkFwcjwvZGF0ZT48L3B1Yi1k
YXRlcz48L2RhdGVzPjxpc2JuPjE0MzgtNDIyMSAoUHJpbnQpJiN4RDsxNDM4LTQyMjEgKExpbmtp
bmcpPC9pc2JuPjxhY2Nlc3Npb24tbnVtPjE1MTQ2OTk4PC9hY2Nlc3Npb24tbnVtPjx1cmxzPjxy
ZWxhdGVkLXVybHM+PHVybD5odHRwczovL3d3dy5uY2JpLm5sbS5uaWguZ292L3B1Ym1lZC8xNTE0
Njk5ODwvdXJsPjwvcmVsYXRlZC11cmxzPjwvdXJscz48L3JlY29yZD48L0NpdGU+PC9FbmROb3Rl
PgB=
</w:fldData>
              </w:fldChar>
            </w:r>
            <w:r w:rsidR="0083237B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83237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cmFpY3p5PC9BdXRob3I+PFllYXI+MjAwNDwvWWVhcj48
UmVjTnVtPjMzMzQ8L1JlY051bT48RGlzcGxheVRleHQ+KDEwNik8L0Rpc3BsYXlUZXh0PjxyZWNv
cmQ+PHJlYy1udW1iZXI+MzMzNDwvcmVjLW51bWJlcj48Zm9yZWlnbi1rZXlzPjxrZXkgYXBwPSJF
TiIgZGItaWQ9InA5czAyZDJwcjJ3djVzZXhzYWFwMnY5Nzl6cDlzYXd4ZnN4ZCIgdGltZXN0YW1w
PSIxNTI0NzQ5Mzg1Ij4zMzM0PC9rZXk+PC9mb3JlaWduLWtleXM+PHJlZi10eXBlIG5hbWU9Ikpv
dXJuYWwgQXJ0aWNsZSI+MTc8L3JlZi10eXBlPjxjb250cmlidXRvcnM+PGF1dGhvcnM+PGF1dGhv
cj5LcmFpY3p5LCBQLjwvYXV0aG9yPjxhdXRob3I+SGFydG1hbm4sIEsuPC9hdXRob3I+PGF1dGhv
cj5IZWxsd2FnZSwgSi48L2F1dGhvcj48YXV0aG9yPlNrZXJrYSwgQy48L2F1dGhvcj48YXV0aG9y
PktpcnNjaGZpbmssIE0uPC9hdXRob3I+PGF1dGhvcj5CcmFkZSwgVi48L2F1dGhvcj48YXV0aG9y
PlppcGZlbCwgUC4gRi48L2F1dGhvcj48YXV0aG9yPldhbGxpY2gsIFIuPC9hdXRob3I+PGF1dGhv
cj5TdGV2ZW5zb24sIEIuPC9hdXRob3I+PC9hdXRob3JzPjwvY29udHJpYnV0b3JzPjxhdXRoLWFk
ZHJlc3M+SW5zdGl0dXRlIG9mIE1lZGljYWwgTWljcm9iaW9sb2d5LCBVbml2ZXJzaXR5IEhvc3Bp
dGFsIG9mIEZyYW5rZnVydCwgRnJhbmtmdXJ0LCBHZXJtYW55LiBLcmFpY3p5QGVtLnVuaS1mcmFu
a2Z1cnQuZGU8L2F1dGgtYWRkcmVzcz48dGl0bGVzPjx0aXRsZT5JbW11bm9sb2dpY2FsIGNoYXJh
Y3Rlcml6YXRpb24gb2YgdGhlIGNvbXBsZW1lbnQgcmVndWxhdG9yIGZhY3RvciBILWJpbmRpbmcg
Q1JBU1AgYW5kIEVycCBwcm90ZWlucyBvZiBCb3JyZWxpYSBidXJnZG9yZmVyaTwvdGl0bGU+PHNl
Y29uZGFyeS10aXRsZT5JbnQgSiBNZWQgTWljcm9iaW9sPC9zZWNvbmRhcnktdGl0bGU+PC90aXRs
ZXM+PHBlcmlvZGljYWw+PGZ1bGwtdGl0bGU+SW50IEogTWVkIE1pY3JvYmlvbDwvZnVsbC10aXRs
ZT48YWJici0xPkludGVybmF0aW9uYWwgam91cm5hbCBvZiBtZWRpY2FsIG1pY3JvYmlvbG9neSA6
IElKTU08L2FiYnItMT48L3BlcmlvZGljYWw+PHBhZ2VzPjE1Mi03PC9wYWdlcz48dm9sdW1lPjI5
MyBTdXBwbCAzNzwvdm9sdW1lPjxrZXl3b3Jkcz48a2V5d29yZD5BbnRpZ2VucywgQmFjdGVyaWFs
LyppbW11bm9sb2d5PC9rZXl3b3JkPjxrZXl3b3JkPkJhY3RlcmlhbCBPdXRlciBNZW1icmFuZSBQ
cm90ZWlucy8qaW1tdW5vbG9neTwva2V5d29yZD48a2V5d29yZD5CYWN0ZXJpYWwgUHJvdGVpbnMv
KmltbXVub2xvZ3k8L2tleXdvcmQ+PGtleXdvcmQ+Qm9ycmVsaWEgYnVyZ2RvcmZlcmkvKmltbXVu
b2xvZ3k8L2tleXdvcmQ+PGtleXdvcmQ+Qm9ycmVsaWEgYnVyZ2RvcmZlcmkgR3JvdXAvKmltbXVu
b2xvZ3k8L2tleXdvcmQ+PGtleXdvcmQ+Q29tcGxlbWVudCBGYWN0b3IgSC8qaW1tdW5vbG9neTwv
a2V5d29yZD48a2V5d29yZD5Dcm9zcyBSZWFjdGlvbnM8L2tleXdvcmQ+PGtleXdvcmQ+SHVtYW5z
PC9rZXl3b3JkPjxrZXl3b3JkPkltbXVub2Jsb3R0aW5nPC9rZXl3b3JkPjxrZXl3b3JkPkxpcG9w
cm90ZWlucy8qaW1tdW5vbG9neTwva2V5d29yZD48a2V5d29yZD5MeW1lIERpc2Vhc2UvKmltbXVu
b2xvZ3k8L2tleXdvcmQ+PGtleXdvcmQ+TWVtYnJhbmUgUHJvdGVpbnMvKmltbXVub2xvZ3k8L2tl
eXdvcmQ+PGtleXdvcmQ+UmVjb21iaW5hbnQgUHJvdGVpbnM8L2tleXdvcmQ+PC9rZXl3b3Jkcz48
ZGF0ZXM+PHllYXI+MjAwNDwveWVhcj48cHViLWRhdGVzPjxkYXRlPkFwcjwvZGF0ZT48L3B1Yi1k
YXRlcz48L2RhdGVzPjxpc2JuPjE0MzgtNDIyMSAoUHJpbnQpJiN4RDsxNDM4LTQyMjEgKExpbmtp
bmcpPC9pc2JuPjxhY2Nlc3Npb24tbnVtPjE1MTQ2OTk4PC9hY2Nlc3Npb24tbnVtPjx1cmxzPjxy
ZWxhdGVkLXVybHM+PHVybD5odHRwczovL3d3dy5uY2JpLm5sbS5uaWguZ292L3B1Ym1lZC8xNTE0
Njk5ODwvdXJsPjwvcmVsYXRlZC11cmxzPjwvdXJscz48L3JlY29yZD48L0NpdGU+PC9FbmROb3Rl
PgB=
</w:fldData>
              </w:fldChar>
            </w:r>
            <w:r w:rsidR="0083237B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83237B">
              <w:rPr>
                <w:rFonts w:ascii="Times New Roman" w:hAnsi="Times New Roman"/>
                <w:sz w:val="24"/>
                <w:szCs w:val="24"/>
              </w:rPr>
            </w:r>
            <w:r w:rsidR="0083237B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3237B">
              <w:rPr>
                <w:rFonts w:ascii="Times New Roman" w:hAnsi="Times New Roman"/>
                <w:noProof/>
                <w:sz w:val="24"/>
                <w:szCs w:val="24"/>
              </w:rPr>
              <w:t>(106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F6EC6" w:rsidRPr="00CE7C4C" w14:paraId="54E1C5BC" w14:textId="77777777" w:rsidTr="002C2B63">
        <w:tc>
          <w:tcPr>
            <w:tcW w:w="2928" w:type="dxa"/>
            <w:tcBorders>
              <w:top w:val="nil"/>
              <w:bottom w:val="nil"/>
              <w:right w:val="nil"/>
            </w:tcBorders>
          </w:tcPr>
          <w:p w14:paraId="21A22216" w14:textId="7777777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hint="eastAsia"/>
                <w:sz w:val="24"/>
                <w:szCs w:val="24"/>
              </w:rPr>
              <w:t>o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6402793C" w14:textId="7777777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Clonal isolate of </w:t>
            </w:r>
            <w:r w:rsidRPr="00D957E3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B. </w:t>
            </w:r>
            <w:r w:rsidRPr="00D957E3">
              <w:rPr>
                <w:rFonts w:ascii="Times New Roman" w:hAnsi="Times New Roman"/>
                <w:i/>
                <w:sz w:val="24"/>
                <w:szCs w:val="24"/>
              </w:rPr>
              <w:t>afzeli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rain PKo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</w:tcBorders>
          </w:tcPr>
          <w:p w14:paraId="4DF1EB6E" w14:textId="0933C4EA" w:rsidR="001F6EC6" w:rsidRPr="00CE7C4C" w:rsidRDefault="00EA0270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W1tZXJzY2htaWR0PC9BdXRob3I+PFllYXI+MjAxNDwv
WWVhcj48UmVjTnVtPjM4NzwvUmVjTnVtPjxEaXNwbGF5VGV4dD4oMjUpPC9EaXNwbGF5VGV4dD48
cmVjb3JkPjxyZWMtbnVtYmVyPjM4NzwvcmVjLW51bWJlcj48Zm9yZWlnbi1rZXlzPjxrZXkgYXBw
PSJFTiIgZGItaWQ9InA5czAyZDJwcjJ3djVzZXhzYWFwMnY5Nzl6cDlzYXd4ZnN4ZCIgdGltZXN0
YW1wPSIxNDAyMTg5NDI4Ij4zODc8L2tleT48L2ZvcmVpZ24ta2V5cz48cmVmLXR5cGUgbmFtZT0i
Sm91cm5hbCBBcnRpY2xlIj4xNzwvcmVmLXR5cGU+PGNvbnRyaWJ1dG9ycz48YXV0aG9ycz48YXV0
aG9yPkhhbW1lcnNjaG1pZHQsIEMuPC9hdXRob3I+PGF1dGhvcj5Lb2VuaWdzLCBBLjwvYXV0aG9y
PjxhdXRob3I+U2llZ2VsLCBDLjwvYXV0aG9yPjxhdXRob3I+SGFsbHN0cm9tLCBULjwvYXV0aG9y
PjxhdXRob3I+U2tlcmthLCBDLjwvYXV0aG9yPjxhdXRob3I+V2FsbGljaCwgUi48L2F1dGhvcj48
YXV0aG9yPlppcGZlbCwgUC4gRi48L2F1dGhvcj48YXV0aG9yPktyYWljenksIFAuPC9hdXRob3I+
PC9hdXRob3JzPjwvY29udHJpYnV0b3JzPjxhdXRoLWFkZHJlc3M+SW5zdGl0dXRlIG9mIE1lZGlj
YWwgTWljcm9iaW9sb2d5IGFuZCBJbmZlY3Rpb24gQ29udHJvbCwgVW5pdmVyc2l0eSBIb3NwaXRh
bCBvZiBGcmFua2Z1cnQsIEZyYW5rZnVydCwgR2VybWFueS48L2F1dGgtYWRkcmVzcz48dGl0bGVz
Pjx0aXRsZT5WZXJzYXRpbGUgcm9sZXMgb2YgQ3NwQSBvcnRob2xvZ3MgaW4gY29tcGxlbWVudCBp
bmFjdGl2YXRpb24gb2Ygc2VydW0tcmVzaXN0YW50IEx5bWUgZGlzZWFzZSBzcGlyb2NoZXRlczwv
dGl0bGU+PHNlY29uZGFyeS10aXRsZT5JbmZlY3QgSW1tdW48L3NlY29uZGFyeS10aXRsZT48YWx0
LXRpdGxlPkluZmVjdGlvbiBhbmQgaW1tdW5pdHk8L2FsdC10aXRsZT48L3RpdGxlcz48cGVyaW9k
aWNhbD48ZnVsbC10aXRsZT5JbmZlY3QgSW1tdW48L2Z1bGwtdGl0bGU+PGFiYnItMT5JbmZlY3Rp
b24gYW5kIGltbXVuaXR5PC9hYmJyLTE+PC9wZXJpb2RpY2FsPjxhbHQtcGVyaW9kaWNhbD48ZnVs
bC10aXRsZT5JbmZlY3QgSW1tdW48L2Z1bGwtdGl0bGU+PGFiYnItMT5JbmZlY3Rpb24gYW5kIGlt
bXVuaXR5PC9hYmJyLTE+PC9hbHQtcGVyaW9kaWNhbD48cGFnZXM+MzgwLTkyPC9wYWdlcz48dm9s
dW1lPjgyPC92b2x1bWU+PG51bWJlcj4xPC9udW1iZXI+PGtleXdvcmRzPjxrZXl3b3JkPkFuYWx5
c2lzIG9mIFZhcmlhbmNlPC9rZXl3b3JkPjxrZXl3b3JkPkJhY3RlcmlhbCBQcm90ZWlucy8qcGh5
c2lvbG9neTwva2V5d29yZD48a2V5d29yZD5CYWN0ZXJpb2x5c2lzL3BoeXNpb2xvZ3k8L2tleXdv
cmQ+PGtleXdvcmQ+Qmxvb2QgQmFjdGVyaWNpZGFsIEFjdGl2aXR5PC9rZXl3b3JkPjxrZXl3b3Jk
PkJvcnJlbGlhL3BoeXNpb2xvZ3k8L2tleXdvcmQ+PGtleXdvcmQ+Qm9ycmVsaWEgYnVyZ2RvcmZl
cmkvKnBoeXNpb2xvZ3k8L2tleXdvcmQ+PGtleXdvcmQ+Q2VsbHMsIEN1bHR1cmVkPC9rZXl3b3Jk
PjxrZXl3b3JkPkNvbXBsZW1lbnQgQzNiL21ldGFib2xpc208L2tleXdvcmQ+PGtleXdvcmQ+Q29t
cGxlbWVudCBTeXN0ZW0gUHJvdGVpbnMvKm1ldGFib2xpc208L2tleXdvcmQ+PGtleXdvcmQ+RW56
eW1lLUxpbmtlZCBJbW11bm9zb3JiZW50IEFzc2F5PC9rZXl3b3JkPjxrZXl3b3JkPkh1bWFuczwv
a2V5d29yZD48a2V5d29yZD5MeW1lIERpc2Vhc2UvaW1tdW5vbG9neS8qbWljcm9iaW9sb2d5PC9r
ZXl3b3JkPjxrZXl3b3JkPlBsYXNtaW5vZ2VuL21ldGFib2xpc208L2tleXdvcmQ+PGtleXdvcmQ+
UHJvdGVpbiBCaW5kaW5nL3BoeXNpb2xvZ3k8L2tleXdvcmQ+PC9rZXl3b3Jkcz48ZGF0ZXM+PHll
YXI+MjAxNDwveWVhcj48cHViLWRhdGVzPjxkYXRlPkphbjwvZGF0ZT48L3B1Yi1kYXRlcz48L2Rh
dGVzPjxpc2JuPjEwOTgtNTUyMiAoRWxlY3Ryb25pYykmI3hEOzAwMTktOTU2NyAoTGlua2luZyk8
L2lzYm4+PGFjY2Vzc2lvbi1udW0+MjQxOTEyOTg8L2FjY2Vzc2lvbi1udW0+PHVybHM+PHJlbGF0
ZWQtdXJscz48dXJsPmh0dHA6Ly93d3cubmNiaS5ubG0ubmloLmdvdi9wdWJtZWQvMjQxOTEyOTg8
L3VybD48L3JlbGF0ZWQtdXJscz48L3VybHM+PGN1c3RvbTI+MzkxMTg3MTwvY3VzdG9tMj48ZWxl
Y3Ryb25pYy1yZXNvdXJjZS1udW0+MTAuMTEyOC9JQUkuMDEwOTQtMTM8L2VsZWN0cm9uaWMtcmVz
b3VyY2UtbnVtPjwv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W1tZXJzY2htaWR0PC9BdXRob3I+PFllYXI+MjAxNDwv
WWVhcj48UmVjTnVtPjM4NzwvUmVjTnVtPjxEaXNwbGF5VGV4dD4oMjUpPC9EaXNwbGF5VGV4dD48
cmVjb3JkPjxyZWMtbnVtYmVyPjM4NzwvcmVjLW51bWJlcj48Zm9yZWlnbi1rZXlzPjxrZXkgYXBw
PSJFTiIgZGItaWQ9InA5czAyZDJwcjJ3djVzZXhzYWFwMnY5Nzl6cDlzYXd4ZnN4ZCIgdGltZXN0
YW1wPSIxNDAyMTg5NDI4Ij4zODc8L2tleT48L2ZvcmVpZ24ta2V5cz48cmVmLXR5cGUgbmFtZT0i
Sm91cm5hbCBBcnRpY2xlIj4xNzwvcmVmLXR5cGU+PGNvbnRyaWJ1dG9ycz48YXV0aG9ycz48YXV0
aG9yPkhhbW1lcnNjaG1pZHQsIEMuPC9hdXRob3I+PGF1dGhvcj5Lb2VuaWdzLCBBLjwvYXV0aG9y
PjxhdXRob3I+U2llZ2VsLCBDLjwvYXV0aG9yPjxhdXRob3I+SGFsbHN0cm9tLCBULjwvYXV0aG9y
PjxhdXRob3I+U2tlcmthLCBDLjwvYXV0aG9yPjxhdXRob3I+V2FsbGljaCwgUi48L2F1dGhvcj48
YXV0aG9yPlppcGZlbCwgUC4gRi48L2F1dGhvcj48YXV0aG9yPktyYWljenksIFAuPC9hdXRob3I+
PC9hdXRob3JzPjwvY29udHJpYnV0b3JzPjxhdXRoLWFkZHJlc3M+SW5zdGl0dXRlIG9mIE1lZGlj
YWwgTWljcm9iaW9sb2d5IGFuZCBJbmZlY3Rpb24gQ29udHJvbCwgVW5pdmVyc2l0eSBIb3NwaXRh
bCBvZiBGcmFua2Z1cnQsIEZyYW5rZnVydCwgR2VybWFueS48L2F1dGgtYWRkcmVzcz48dGl0bGVz
Pjx0aXRsZT5WZXJzYXRpbGUgcm9sZXMgb2YgQ3NwQSBvcnRob2xvZ3MgaW4gY29tcGxlbWVudCBp
bmFjdGl2YXRpb24gb2Ygc2VydW0tcmVzaXN0YW50IEx5bWUgZGlzZWFzZSBzcGlyb2NoZXRlczwv
dGl0bGU+PHNlY29uZGFyeS10aXRsZT5JbmZlY3QgSW1tdW48L3NlY29uZGFyeS10aXRsZT48YWx0
LXRpdGxlPkluZmVjdGlvbiBhbmQgaW1tdW5pdHk8L2FsdC10aXRsZT48L3RpdGxlcz48cGVyaW9k
aWNhbD48ZnVsbC10aXRsZT5JbmZlY3QgSW1tdW48L2Z1bGwtdGl0bGU+PGFiYnItMT5JbmZlY3Rp
b24gYW5kIGltbXVuaXR5PC9hYmJyLTE+PC9wZXJpb2RpY2FsPjxhbHQtcGVyaW9kaWNhbD48ZnVs
bC10aXRsZT5JbmZlY3QgSW1tdW48L2Z1bGwtdGl0bGU+PGFiYnItMT5JbmZlY3Rpb24gYW5kIGlt
bXVuaXR5PC9hYmJyLTE+PC9hbHQtcGVyaW9kaWNhbD48cGFnZXM+MzgwLTkyPC9wYWdlcz48dm9s
dW1lPjgyPC92b2x1bWU+PG51bWJlcj4xPC9udW1iZXI+PGtleXdvcmRzPjxrZXl3b3JkPkFuYWx5
c2lzIG9mIFZhcmlhbmNlPC9rZXl3b3JkPjxrZXl3b3JkPkJhY3RlcmlhbCBQcm90ZWlucy8qcGh5
c2lvbG9neTwva2V5d29yZD48a2V5d29yZD5CYWN0ZXJpb2x5c2lzL3BoeXNpb2xvZ3k8L2tleXdv
cmQ+PGtleXdvcmQ+Qmxvb2QgQmFjdGVyaWNpZGFsIEFjdGl2aXR5PC9rZXl3b3JkPjxrZXl3b3Jk
PkJvcnJlbGlhL3BoeXNpb2xvZ3k8L2tleXdvcmQ+PGtleXdvcmQ+Qm9ycmVsaWEgYnVyZ2RvcmZl
cmkvKnBoeXNpb2xvZ3k8L2tleXdvcmQ+PGtleXdvcmQ+Q2VsbHMsIEN1bHR1cmVkPC9rZXl3b3Jk
PjxrZXl3b3JkPkNvbXBsZW1lbnQgQzNiL21ldGFib2xpc208L2tleXdvcmQ+PGtleXdvcmQ+Q29t
cGxlbWVudCBTeXN0ZW0gUHJvdGVpbnMvKm1ldGFib2xpc208L2tleXdvcmQ+PGtleXdvcmQ+RW56
eW1lLUxpbmtlZCBJbW11bm9zb3JiZW50IEFzc2F5PC9rZXl3b3JkPjxrZXl3b3JkPkh1bWFuczwv
a2V5d29yZD48a2V5d29yZD5MeW1lIERpc2Vhc2UvaW1tdW5vbG9neS8qbWljcm9iaW9sb2d5PC9r
ZXl3b3JkPjxrZXl3b3JkPlBsYXNtaW5vZ2VuL21ldGFib2xpc208L2tleXdvcmQ+PGtleXdvcmQ+
UHJvdGVpbiBCaW5kaW5nL3BoeXNpb2xvZ3k8L2tleXdvcmQ+PC9rZXl3b3Jkcz48ZGF0ZXM+PHll
YXI+MjAxNDwveWVhcj48cHViLWRhdGVzPjxkYXRlPkphbjwvZGF0ZT48L3B1Yi1kYXRlcz48L2Rh
dGVzPjxpc2JuPjEwOTgtNTUyMiAoRWxlY3Ryb25pYykmI3hEOzAwMTktOTU2NyAoTGlua2luZyk8
L2lzYm4+PGFjY2Vzc2lvbi1udW0+MjQxOTEyOTg8L2FjY2Vzc2lvbi1udW0+PHVybHM+PHJlbGF0
ZWQtdXJscz48dXJsPmh0dHA6Ly93d3cubmNiaS5ubG0ubmloLmdvdi9wdWJtZWQvMjQxOTEyOTg8
L3VybD48L3JlbGF0ZWQtdXJscz48L3VybHM+PGN1c3RvbTI+MzkxMTg3MTwvY3VzdG9tMj48ZWxl
Y3Ryb25pYy1yZXNvdXJjZS1udW0+MTAuMTEyOC9JQUkuMDEwOTQtMTM8L2VsZWN0cm9uaWMtcmVz
b3VyY2UtbnVtPjwv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5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F44D87" w:rsidRPr="00CE7C4C" w14:paraId="6A3C2C27" w14:textId="77777777" w:rsidTr="002C2B63">
        <w:tc>
          <w:tcPr>
            <w:tcW w:w="2928" w:type="dxa"/>
            <w:tcBorders>
              <w:top w:val="nil"/>
              <w:bottom w:val="nil"/>
              <w:right w:val="nil"/>
            </w:tcBorders>
          </w:tcPr>
          <w:p w14:paraId="1EEB4B2A" w14:textId="177C50E4" w:rsidR="00F44D87" w:rsidRPr="00F44D87" w:rsidRDefault="00F44D87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43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43AF5A0E" w14:textId="1DF71791" w:rsidR="00F44D87" w:rsidRDefault="00F44D87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lonal isolate of </w:t>
            </w:r>
            <w:r w:rsidRPr="00F44D87">
              <w:rPr>
                <w:rFonts w:ascii="Times New Roman" w:hAnsi="Times New Roman"/>
                <w:i/>
                <w:iCs/>
                <w:sz w:val="24"/>
                <w:szCs w:val="24"/>
              </w:rPr>
              <w:t>B. afzeli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rain CB4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</w:tcBorders>
          </w:tcPr>
          <w:p w14:paraId="391EB616" w14:textId="14BCB63A" w:rsidR="00F44D87" w:rsidRDefault="00EA0270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dGVwYW5vdmEtVHJlc292YTwvQXV0aG9yPjxZZWFyPjIw
MDA8L1llYXI+PFJlY051bT4zODA4PC9SZWNOdW0+PERpc3BsYXlUZXh0PigxMDcpPC9EaXNwbGF5
VGV4dD48cmVjb3JkPjxyZWMtbnVtYmVyPjM4MDg8L3JlYy1udW1iZXI+PGZvcmVpZ24ta2V5cz48
a2V5IGFwcD0iRU4iIGRiLWlkPSJwOXMwMmQycHIyd3Y1c2V4c2FhcDJ2OTc5enA5c2F3eGZzeGQi
IHRpbWVzdGFtcD0iMTU3MjM5OTAyOSI+MzgwODwva2V5PjwvZm9yZWlnbi1rZXlzPjxyZWYtdHlw
ZSBuYW1lPSJKb3VybmFsIEFydGljbGUiPjE3PC9yZWYtdHlwZT48Y29udHJpYnV0b3JzPjxhdXRo
b3JzPjxhdXRob3I+U3RlcGFub3ZhLVRyZXNvdmEsIEcuPC9hdXRob3I+PGF1dGhvcj5Lb3BlY2t5
LCBKLjwvYXV0aG9yPjxhdXRob3I+S3V0aGVqbG92YSwgTS48L2F1dGhvcj48L2F1dGhvcnM+PC9j
b250cmlidXRvcnM+PGF1dGgtYWRkcmVzcz5JbnN0aXR1dGUgb2YgUGFyYXNpdG9sb2d5LCBBY2Fk
ZW15IG9mIFNjaWVuY2VzIG9mIHRoZSBDemVjaCBSZXB1YmxpYy4gZ2FicmllbGFAcGFydS5jYXMu
Y3o8L2F1dGgtYWRkcmVzcz48dGl0bGVzPjx0aXRsZT5JZGVudGlmaWNhdGlvbiBvZiBCb3JyZWxp
YSBidXJnZG9yZmVyaSBzZW5zdSBzdHJpY3RvLCBCb3JyZWxpYSBnYXJpbmlpIGFuZCBCb3JyZWxp
YSBhZnplbGlpIGluIEl4b2RlcyByaWNpbnVzIHRpY2tzIGZyb20gc291dGhlcm4gQm9oZW1pYSB1
c2luZyBtb25vY2xvbmFsIGFudGlib2RpZXM8L3RpdGxlPjxzZWNvbmRhcnktdGl0bGU+WmVudHJh
bGJsIEJha3RlcmlvbDwvc2Vjb25kYXJ5LXRpdGxlPjwvdGl0bGVzPjxwZXJpb2RpY2FsPjxmdWxs
LXRpdGxlPlplbnRyYWxibCBCYWt0ZXJpb2w8L2Z1bGwtdGl0bGU+PGFiYnItMT5aZW50cmFsYmxh
dHQgZnVyIEJha3RlcmlvbG9naWUgOiBpbnRlcm5hdGlvbmFsIGpvdXJuYWwgb2YgbWVkaWNhbCBt
aWNyb2Jpb2xvZ3k8L2FiYnItMT48L3BlcmlvZGljYWw+PHBhZ2VzPjc5Ny04MDY8L3BhZ2VzPjx2
b2x1bWU+Mjg5PC92b2x1bWU+PG51bWJlcj44PC9udW1iZXI+PGtleXdvcmRzPjxrZXl3b3JkPkFu
aW1hbHM8L2tleXdvcmQ+PGtleXdvcmQ+QW50aWJvZGllcywgQmFjdGVyaWFsL2ltbXVub2xvZ3k8
L2tleXdvcmQ+PGtleXdvcmQ+QW50aWJvZGllcywgTW9ub2Nsb25hbC9iaW9zeW50aGVzaXMvKmlt
bXVub2xvZ3k8L2tleXdvcmQ+PGtleXdvcmQ+KkFudGlnZW5zLCBCYWN0ZXJpYWw8L2tleXdvcmQ+
PGtleXdvcmQ+QW50aWdlbnMsIFN1cmZhY2UvaW1tdW5vbG9neTwva2V5d29yZD48a2V5d29yZD5B
cmFjaG5pZCBWZWN0b3JzL21pY3JvYmlvbG9neTwva2V5d29yZD48a2V5d29yZD5CYWN0ZXJpYWwg
T3V0ZXIgTWVtYnJhbmUgUHJvdGVpbnMvaW1tdW5vbG9neTwva2V5d29yZD48a2V5d29yZD5CYWN0
ZXJpYWwgVmFjY2luZXM8L2tleXdvcmQ+PGtleXdvcmQ+QmxvdHRpbmcsIFdlc3Rlcm48L2tleXdv
cmQ+PGtleXdvcmQ+KkJvcnJlbGlhIGJ1cmdkb3JmZXJpPC9rZXl3b3JkPjxrZXl3b3JkPkJvcnJl
bGlhIGJ1cmdkb3JmZXJpIEdyb3VwLypjbGFzc2lmaWNhdGlvbi8qaW1tdW5vbG9neTwva2V5d29y
ZD48a2V5d29yZD5DemVjaCBSZXB1YmxpYzwva2V5d29yZD48a2V5d29yZD5GbHVvcmVzY2VudCBB
bnRpYm9keSBUZWNobmlxdWUsIEluZGlyZWN0PC9rZXl3b3JkPjxrZXl3b3JkPkl4b2Rlcy8qbWlj
cm9iaW9sb2d5PC9rZXl3b3JkPjxrZXl3b3JkPipMaXBvcHJvdGVpbnM8L2tleXdvcmQ+PGtleXdv
cmQ+THltZSBEaXNlYXNlL3RyYW5zbWlzc2lvbjwva2V5d29yZD48a2V5d29yZD5QcmV2YWxlbmNl
PC9rZXl3b3JkPjwva2V5d29yZHM+PGRhdGVzPjx5ZWFyPjIwMDA8L3llYXI+PHB1Yi1kYXRlcz48
ZGF0ZT5KYW48L2RhdGU+PC9wdWItZGF0ZXM+PC9kYXRlcz48aXNibj4wOTM0LTg4NDAgKFByaW50
KSYjeEQ7MDkzNC04ODQwIChMaW5raW5nKTwvaXNibj48YWNjZXNzaW9uLW51bT4xMDcwNTYxMTwv
YWNjZXNzaW9uLW51bT48dXJscz48cmVsYXRlZC11cmxzPjx1cmw+aHR0cHM6Ly93d3cubmNiaS5u
bG0ubmloLmdvdi9wdWJtZWQvMTA3MDU2MTE8L3VybD48L3JlbGF0ZWQtdXJscz48L3VybHM+PGVs
ZWN0cm9uaWMtcmVzb3VyY2UtbnVtPjEwLjEwMTYvczA5MzQtODg0MCgwMCk4MDAwNS01PC9lbGVj
dHJvbmljLXJlc291cmNlLW51bT48L3JlY29yZD48L0NpdGU+PC9FbmROb3RlPn==
</w:fldData>
              </w:fldChar>
            </w:r>
            <w:r w:rsidR="0083237B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83237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dGVwYW5vdmEtVHJlc292YTwvQXV0aG9yPjxZZWFyPjIw
MDA8L1llYXI+PFJlY051bT4zODA4PC9SZWNOdW0+PERpc3BsYXlUZXh0PigxMDcpPC9EaXNwbGF5
VGV4dD48cmVjb3JkPjxyZWMtbnVtYmVyPjM4MDg8L3JlYy1udW1iZXI+PGZvcmVpZ24ta2V5cz48
a2V5IGFwcD0iRU4iIGRiLWlkPSJwOXMwMmQycHIyd3Y1c2V4c2FhcDJ2OTc5enA5c2F3eGZzeGQi
IHRpbWVzdGFtcD0iMTU3MjM5OTAyOSI+MzgwODwva2V5PjwvZm9yZWlnbi1rZXlzPjxyZWYtdHlw
ZSBuYW1lPSJKb3VybmFsIEFydGljbGUiPjE3PC9yZWYtdHlwZT48Y29udHJpYnV0b3JzPjxhdXRo
b3JzPjxhdXRob3I+U3RlcGFub3ZhLVRyZXNvdmEsIEcuPC9hdXRob3I+PGF1dGhvcj5Lb3BlY2t5
LCBKLjwvYXV0aG9yPjxhdXRob3I+S3V0aGVqbG92YSwgTS48L2F1dGhvcj48L2F1dGhvcnM+PC9j
b250cmlidXRvcnM+PGF1dGgtYWRkcmVzcz5JbnN0aXR1dGUgb2YgUGFyYXNpdG9sb2d5LCBBY2Fk
ZW15IG9mIFNjaWVuY2VzIG9mIHRoZSBDemVjaCBSZXB1YmxpYy4gZ2FicmllbGFAcGFydS5jYXMu
Y3o8L2F1dGgtYWRkcmVzcz48dGl0bGVzPjx0aXRsZT5JZGVudGlmaWNhdGlvbiBvZiBCb3JyZWxp
YSBidXJnZG9yZmVyaSBzZW5zdSBzdHJpY3RvLCBCb3JyZWxpYSBnYXJpbmlpIGFuZCBCb3JyZWxp
YSBhZnplbGlpIGluIEl4b2RlcyByaWNpbnVzIHRpY2tzIGZyb20gc291dGhlcm4gQm9oZW1pYSB1
c2luZyBtb25vY2xvbmFsIGFudGlib2RpZXM8L3RpdGxlPjxzZWNvbmRhcnktdGl0bGU+WmVudHJh
bGJsIEJha3RlcmlvbDwvc2Vjb25kYXJ5LXRpdGxlPjwvdGl0bGVzPjxwZXJpb2RpY2FsPjxmdWxs
LXRpdGxlPlplbnRyYWxibCBCYWt0ZXJpb2w8L2Z1bGwtdGl0bGU+PGFiYnItMT5aZW50cmFsYmxh
dHQgZnVyIEJha3RlcmlvbG9naWUgOiBpbnRlcm5hdGlvbmFsIGpvdXJuYWwgb2YgbWVkaWNhbCBt
aWNyb2Jpb2xvZ3k8L2FiYnItMT48L3BlcmlvZGljYWw+PHBhZ2VzPjc5Ny04MDY8L3BhZ2VzPjx2
b2x1bWU+Mjg5PC92b2x1bWU+PG51bWJlcj44PC9udW1iZXI+PGtleXdvcmRzPjxrZXl3b3JkPkFu
aW1hbHM8L2tleXdvcmQ+PGtleXdvcmQ+QW50aWJvZGllcywgQmFjdGVyaWFsL2ltbXVub2xvZ3k8
L2tleXdvcmQ+PGtleXdvcmQ+QW50aWJvZGllcywgTW9ub2Nsb25hbC9iaW9zeW50aGVzaXMvKmlt
bXVub2xvZ3k8L2tleXdvcmQ+PGtleXdvcmQ+KkFudGlnZW5zLCBCYWN0ZXJpYWw8L2tleXdvcmQ+
PGtleXdvcmQ+QW50aWdlbnMsIFN1cmZhY2UvaW1tdW5vbG9neTwva2V5d29yZD48a2V5d29yZD5B
cmFjaG5pZCBWZWN0b3JzL21pY3JvYmlvbG9neTwva2V5d29yZD48a2V5d29yZD5CYWN0ZXJpYWwg
T3V0ZXIgTWVtYnJhbmUgUHJvdGVpbnMvaW1tdW5vbG9neTwva2V5d29yZD48a2V5d29yZD5CYWN0
ZXJpYWwgVmFjY2luZXM8L2tleXdvcmQ+PGtleXdvcmQ+QmxvdHRpbmcsIFdlc3Rlcm48L2tleXdv
cmQ+PGtleXdvcmQ+KkJvcnJlbGlhIGJ1cmdkb3JmZXJpPC9rZXl3b3JkPjxrZXl3b3JkPkJvcnJl
bGlhIGJ1cmdkb3JmZXJpIEdyb3VwLypjbGFzc2lmaWNhdGlvbi8qaW1tdW5vbG9neTwva2V5d29y
ZD48a2V5d29yZD5DemVjaCBSZXB1YmxpYzwva2V5d29yZD48a2V5d29yZD5GbHVvcmVzY2VudCBB
bnRpYm9keSBUZWNobmlxdWUsIEluZGlyZWN0PC9rZXl3b3JkPjxrZXl3b3JkPkl4b2Rlcy8qbWlj
cm9iaW9sb2d5PC9rZXl3b3JkPjxrZXl3b3JkPipMaXBvcHJvdGVpbnM8L2tleXdvcmQ+PGtleXdv
cmQ+THltZSBEaXNlYXNlL3RyYW5zbWlzc2lvbjwva2V5d29yZD48a2V5d29yZD5QcmV2YWxlbmNl
PC9rZXl3b3JkPjwva2V5d29yZHM+PGRhdGVzPjx5ZWFyPjIwMDA8L3llYXI+PHB1Yi1kYXRlcz48
ZGF0ZT5KYW48L2RhdGU+PC9wdWItZGF0ZXM+PC9kYXRlcz48aXNibj4wOTM0LTg4NDAgKFByaW50
KSYjeEQ7MDkzNC04ODQwIChMaW5raW5nKTwvaXNibj48YWNjZXNzaW9uLW51bT4xMDcwNTYxMTwv
YWNjZXNzaW9uLW51bT48dXJscz48cmVsYXRlZC11cmxzPjx1cmw+aHR0cHM6Ly93d3cubmNiaS5u
bG0ubmloLmdvdi9wdWJtZWQvMTA3MDU2MTE8L3VybD48L3JlbGF0ZWQtdXJscz48L3VybHM+PGVs
ZWN0cm9uaWMtcmVzb3VyY2UtbnVtPjEwLjEwMTYvczA5MzQtODg0MCgwMCk4MDAwNS01PC9lbGVj
dHJvbmljLXJlc291cmNlLW51bT48L3JlY29yZD48L0NpdGU+PC9FbmROb3RlPn==
</w:fldData>
              </w:fldChar>
            </w:r>
            <w:r w:rsidR="0083237B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83237B">
              <w:rPr>
                <w:rFonts w:ascii="Times New Roman" w:hAnsi="Times New Roman"/>
                <w:sz w:val="24"/>
                <w:szCs w:val="24"/>
              </w:rPr>
            </w:r>
            <w:r w:rsidR="0083237B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3237B">
              <w:rPr>
                <w:rFonts w:ascii="Times New Roman" w:hAnsi="Times New Roman"/>
                <w:noProof/>
                <w:sz w:val="24"/>
                <w:szCs w:val="24"/>
              </w:rPr>
              <w:t>(107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F44D87" w:rsidRPr="00CE7C4C" w14:paraId="5496962D" w14:textId="77777777" w:rsidTr="002C2B63">
        <w:tc>
          <w:tcPr>
            <w:tcW w:w="2928" w:type="dxa"/>
            <w:tcBorders>
              <w:top w:val="nil"/>
              <w:bottom w:val="nil"/>
              <w:right w:val="nil"/>
            </w:tcBorders>
          </w:tcPr>
          <w:p w14:paraId="6B89980B" w14:textId="77777777" w:rsidR="00F44D87" w:rsidRDefault="00F44D87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189AD1B0" w14:textId="77777777" w:rsidR="00F44D87" w:rsidRDefault="00F44D87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</w:tcBorders>
          </w:tcPr>
          <w:p w14:paraId="066B11CD" w14:textId="77777777" w:rsidR="00F44D87" w:rsidRDefault="00F44D87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F6EC6" w:rsidRPr="00CE7C4C" w14:paraId="2CC163F5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4A5B9885" w14:textId="7777777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075F72">
              <w:rPr>
                <w:rFonts w:ascii="Times New Roman" w:hAnsi="Times New Roman"/>
                <w:sz w:val="24"/>
                <w:szCs w:val="24"/>
              </w:rPr>
              <w:t>B31-5A15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36F709F9" w14:textId="7777777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 xml:space="preserve">Clonal isolate of </w:t>
            </w:r>
            <w:r w:rsidRPr="00D957E3">
              <w:rPr>
                <w:rFonts w:ascii="Times New Roman" w:hAnsi="Times New Roman"/>
                <w:i/>
                <w:sz w:val="24"/>
                <w:szCs w:val="24"/>
              </w:rPr>
              <w:t>B. burgdorfer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>strain B31 lacking lp</w:t>
            </w:r>
            <w:r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3E465F43" w14:textId="2E903E49" w:rsidR="001F6EC6" w:rsidRPr="00CE0DD5" w:rsidRDefault="00EA0270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QdXJzZXI8L0F1dGhvcj48WWVhcj4yMDAwPC9ZZWFyPjxS
ZWNOdW0+NTQ4PC9SZWNOdW0+PERpc3BsYXlUZXh0Pig4NSk8L0Rpc3BsYXlUZXh0PjxyZWNvcmQ+
PHJlYy1udW1iZXI+NTQ4PC9yZWMtbnVtYmVyPjxmb3JlaWduLWtleXM+PGtleSBhcHA9IkVOIiBk
Yi1pZD0icDlzMDJkMnByMnd2NXNleHNhYXAydjk3OXpwOXNhd3hmc3hkIiB0aW1lc3RhbXA9IjE0
MTI1MzIzMTEiPjU0ODwva2V5PjwvZm9yZWlnbi1rZXlzPjxyZWYtdHlwZSBuYW1lPSJKb3VybmFs
IEFydGljbGUiPjE3PC9yZWYtdHlwZT48Y29udHJpYnV0b3JzPjxhdXRob3JzPjxhdXRob3I+UHVy
c2VyLCBKLiBFLjwvYXV0aG9yPjxhdXRob3I+Tm9ycmlzLCBTLiBKLjwvYXV0aG9yPjwvYXV0aG9y
cz48L2NvbnRyaWJ1dG9ycz48YXV0aC1hZGRyZXNzPkRlcGFydG1lbnRzIG9mIFBhdGhvbG9neSBh
bmQgTGFib3JhdG9yeSBNZWRpY2luZSwgYW5kIE1pY3JvYmlvbG9neSBhbmQgTW9sZWN1bGFyIEdl
bmV0aWNzLCBNZWRpY2FsIFNjaG9vbCwgYW5kIEdyYWR1YXRlIFNjaG9vbCBvZiBCaW9tZWRpY2Fs
IFNjaWVuY2VzLCBVbml2ZXJzaXR5IG9mIFRleGFzLUhvdXN0b24gSGVhbHRoIFNjaWVuY2UgQ2Vu
dGVyLCBQLk8uIEJveCAyMDcwOCwgSG91c3RvbiwgVFggNzcyMjUsIFVTQS48L2F1dGgtYWRkcmVz
cz48dGl0bGVzPjx0aXRsZT5Db3JyZWxhdGlvbiBiZXR3ZWVuIHBsYXNtaWQgY29udGVudCBhbmQg
aW5mZWN0aXZpdHkgaW4gQm9ycmVsaWEgYnVyZ2RvcmZlcmk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xhYmJyLTE+UHJv
Y2VlZGluZ3Mgb2YgdGhlIE5hdGlvbmFsIEFjYWRlbXkgb2YgU2NpZW5jZXMgb2YgdGhlIFVuaXRl
ZCBTdGF0ZXMgb2YgQW1lcmljYTwvYWJici0xPjwvcGVyaW9kaWNhbD48YWx0LXBlcmlvZGljYWw+
PGZ1bGwtdGl0bGU+UHJvYyBOYXRsIEFjYWQgU2NpIFUgUyBBPC9mdWxsLXRpdGxlPjxhYmJyLTE+
UHJvY2VlZGluZ3Mgb2YgdGhlIE5hdGlvbmFsIEFjYWRlbXkgb2YgU2NpZW5jZXMgb2YgdGhlIFVu
aXRlZCBTdGF0ZXMgb2YgQW1lcmljYTwvYWJici0xPjwvYWx0LXBlcmlvZGljYWw+PHBhZ2VzPjEz
ODY1LTcwPC9wYWdlcz48dm9sdW1lPjk3PC92b2x1bWU+PG51bWJlcj4yNTwvbnVtYmVyPjxrZXl3
b3Jkcz48a2V5d29yZD5BbmltYWxzPC9rZXl3b3JkPjxrZXl3b3JkPkJsb3R0aW5nLCBTb3V0aGVy
bjwva2V5d29yZD48a2V5d29yZD5Cb3JyZWxpYSBidXJnZG9yZmVyaSBHcm91cC9nZW5ldGljcy8q
cGF0aG9nZW5pY2l0eTwva2V5d29yZD48a2V5d29yZD5NaWNlPC9rZXl3b3JkPjxrZXl3b3JkPk1p
Y2UsIEluYnJlZCBDM0g8L2tleXdvcmQ+PGtleXdvcmQ+UGhlbm90eXBlPC9rZXl3b3JkPjxrZXl3
b3JkPipQbGFzbWlkczwva2V5d29yZD48a2V5d29yZD5Qb2x5bWVyYXNlIENoYWluIFJlYWN0aW9u
PC9rZXl3b3JkPjxrZXl3b3JkPlZpcnVsZW5jZTwva2V5d29yZD48L2tleXdvcmRzPjxkYXRlcz48
eWVhcj4yMDAwPC95ZWFyPjxwdWItZGF0ZXM+PGRhdGU+RGVjIDU8L2RhdGU+PC9wdWItZGF0ZXM+
PC9kYXRlcz48aXNibj4wMDI3LTg0MjQgKFByaW50KSYjeEQ7MDAyNy04NDI0IChMaW5raW5nKTwv
aXNibj48YWNjZXNzaW9uLW51bT4xMTEwNjM5ODwvYWNjZXNzaW9uLW51bT48dXJscz48cmVsYXRl
ZC11cmxzPjx1cmw+aHR0cDovL3d3dy5uY2JpLm5sbS5uaWguZ292L3B1Ym1lZC8xMTEwNjM5ODwv
dXJsPjwvcmVsYXRlZC11cmxzPjwvdXJscz48Y3VzdG9tMj4xNzY2NzwvY3VzdG9tMj48ZWxlY3Ry
b25pYy1yZXNvdXJjZS1udW0+MTAuMTA3My9wbmFzLjk3LjI1LjEzODY1PC9lbGVjdHJvbmljLXJl
c291cmNlLW51bT48L3JlY29yZD48L0NpdGU+PC9FbmROb3RlPgB=
</w:fldData>
              </w:fldChar>
            </w:r>
            <w:r w:rsidR="0083237B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83237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QdXJzZXI8L0F1dGhvcj48WWVhcj4yMDAwPC9ZZWFyPjxS
ZWNOdW0+NTQ4PC9SZWNOdW0+PERpc3BsYXlUZXh0Pig4NSk8L0Rpc3BsYXlUZXh0PjxyZWNvcmQ+
PHJlYy1udW1iZXI+NTQ4PC9yZWMtbnVtYmVyPjxmb3JlaWduLWtleXM+PGtleSBhcHA9IkVOIiBk
Yi1pZD0icDlzMDJkMnByMnd2NXNleHNhYXAydjk3OXpwOXNhd3hmc3hkIiB0aW1lc3RhbXA9IjE0
MTI1MzIzMTEiPjU0ODwva2V5PjwvZm9yZWlnbi1rZXlzPjxyZWYtdHlwZSBuYW1lPSJKb3VybmFs
IEFydGljbGUiPjE3PC9yZWYtdHlwZT48Y29udHJpYnV0b3JzPjxhdXRob3JzPjxhdXRob3I+UHVy
c2VyLCBKLiBFLjwvYXV0aG9yPjxhdXRob3I+Tm9ycmlzLCBTLiBKLjwvYXV0aG9yPjwvYXV0aG9y
cz48L2NvbnRyaWJ1dG9ycz48YXV0aC1hZGRyZXNzPkRlcGFydG1lbnRzIG9mIFBhdGhvbG9neSBh
bmQgTGFib3JhdG9yeSBNZWRpY2luZSwgYW5kIE1pY3JvYmlvbG9neSBhbmQgTW9sZWN1bGFyIEdl
bmV0aWNzLCBNZWRpY2FsIFNjaG9vbCwgYW5kIEdyYWR1YXRlIFNjaG9vbCBvZiBCaW9tZWRpY2Fs
IFNjaWVuY2VzLCBVbml2ZXJzaXR5IG9mIFRleGFzLUhvdXN0b24gSGVhbHRoIFNjaWVuY2UgQ2Vu
dGVyLCBQLk8uIEJveCAyMDcwOCwgSG91c3RvbiwgVFggNzcyMjUsIFVTQS48L2F1dGgtYWRkcmVz
cz48dGl0bGVzPjx0aXRsZT5Db3JyZWxhdGlvbiBiZXR3ZWVuIHBsYXNtaWQgY29udGVudCBhbmQg
aW5mZWN0aXZpdHkgaW4gQm9ycmVsaWEgYnVyZ2RvcmZlcmk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xhYmJyLTE+UHJv
Y2VlZGluZ3Mgb2YgdGhlIE5hdGlvbmFsIEFjYWRlbXkgb2YgU2NpZW5jZXMgb2YgdGhlIFVuaXRl
ZCBTdGF0ZXMgb2YgQW1lcmljYTwvYWJici0xPjwvcGVyaW9kaWNhbD48YWx0LXBlcmlvZGljYWw+
PGZ1bGwtdGl0bGU+UHJvYyBOYXRsIEFjYWQgU2NpIFUgUyBBPC9mdWxsLXRpdGxlPjxhYmJyLTE+
UHJvY2VlZGluZ3Mgb2YgdGhlIE5hdGlvbmFsIEFjYWRlbXkgb2YgU2NpZW5jZXMgb2YgdGhlIFVu
aXRlZCBTdGF0ZXMgb2YgQW1lcmljYTwvYWJici0xPjwvYWx0LXBlcmlvZGljYWw+PHBhZ2VzPjEz
ODY1LTcwPC9wYWdlcz48dm9sdW1lPjk3PC92b2x1bWU+PG51bWJlcj4yNTwvbnVtYmVyPjxrZXl3
b3Jkcz48a2V5d29yZD5BbmltYWxzPC9rZXl3b3JkPjxrZXl3b3JkPkJsb3R0aW5nLCBTb3V0aGVy
bjwva2V5d29yZD48a2V5d29yZD5Cb3JyZWxpYSBidXJnZG9yZmVyaSBHcm91cC9nZW5ldGljcy8q
cGF0aG9nZW5pY2l0eTwva2V5d29yZD48a2V5d29yZD5NaWNlPC9rZXl3b3JkPjxrZXl3b3JkPk1p
Y2UsIEluYnJlZCBDM0g8L2tleXdvcmQ+PGtleXdvcmQ+UGhlbm90eXBlPC9rZXl3b3JkPjxrZXl3
b3JkPipQbGFzbWlkczwva2V5d29yZD48a2V5d29yZD5Qb2x5bWVyYXNlIENoYWluIFJlYWN0aW9u
PC9rZXl3b3JkPjxrZXl3b3JkPlZpcnVsZW5jZTwva2V5d29yZD48L2tleXdvcmRzPjxkYXRlcz48
eWVhcj4yMDAwPC95ZWFyPjxwdWItZGF0ZXM+PGRhdGU+RGVjIDU8L2RhdGU+PC9wdWItZGF0ZXM+
PC9kYXRlcz48aXNibj4wMDI3LTg0MjQgKFByaW50KSYjeEQ7MDAyNy04NDI0IChMaW5raW5nKTwv
aXNibj48YWNjZXNzaW9uLW51bT4xMTEwNjM5ODwvYWNjZXNzaW9uLW51bT48dXJscz48cmVsYXRl
ZC11cmxzPjx1cmw+aHR0cDovL3d3dy5uY2JpLm5sbS5uaWguZ292L3B1Ym1lZC8xMTEwNjM5ODwv
dXJsPjwvcmVsYXRlZC11cmxzPjwvdXJscz48Y3VzdG9tMj4xNzY2NzwvY3VzdG9tMj48ZWxlY3Ry
b25pYy1yZXNvdXJjZS1udW0+MTAuMTA3My9wbmFzLjk3LjI1LjEzODY1PC9lbGVjdHJvbmljLXJl
c291cmNlLW51bT48L3JlY29yZD48L0NpdGU+PC9FbmROb3RlPgB=
</w:fldData>
              </w:fldChar>
            </w:r>
            <w:r w:rsidR="0083237B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83237B">
              <w:rPr>
                <w:rFonts w:ascii="Times New Roman" w:hAnsi="Times New Roman"/>
                <w:sz w:val="24"/>
                <w:szCs w:val="24"/>
              </w:rPr>
            </w:r>
            <w:r w:rsidR="0083237B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3237B">
              <w:rPr>
                <w:rFonts w:ascii="Times New Roman" w:hAnsi="Times New Roman"/>
                <w:noProof/>
                <w:sz w:val="24"/>
                <w:szCs w:val="24"/>
              </w:rPr>
              <w:t>(85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1F6EC6" w:rsidRPr="00CE7C4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F6EC6" w:rsidRPr="00CE7C4C" w14:paraId="2A78E063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122486F2" w14:textId="7777777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075F72">
              <w:rPr>
                <w:rFonts w:ascii="Times New Roman" w:hAnsi="Times New Roman"/>
                <w:sz w:val="24"/>
                <w:szCs w:val="24"/>
              </w:rPr>
              <w:t>B31-5A</w:t>
            </w:r>
            <w:r>
              <w:rPr>
                <w:rFonts w:ascii="Times New Roman" w:hAnsi="Times New Roman"/>
                <w:sz w:val="24"/>
                <w:szCs w:val="24"/>
              </w:rPr>
              <w:t>4NP1</w:t>
            </w:r>
            <w:r w:rsidRPr="00075F72">
              <w:rPr>
                <w:rFonts w:ascii="Times New Roman" w:eastAsia="PMingLiU" w:hAnsi="Times New Roman"/>
                <w:sz w:val="24"/>
                <w:szCs w:val="24"/>
              </w:rPr>
              <w:t>Δ</w:t>
            </w:r>
            <w:r w:rsidRPr="00075F72">
              <w:rPr>
                <w:rFonts w:ascii="Times New Roman" w:hAnsi="Times New Roman"/>
                <w:i/>
                <w:sz w:val="24"/>
                <w:szCs w:val="24"/>
              </w:rPr>
              <w:t>cspA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1E59BCB2" w14:textId="7777777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31-5A4NP1, the </w:t>
            </w:r>
            <w:r>
              <w:rPr>
                <w:rFonts w:ascii="Times New Roman" w:hAnsi="Times New Roman" w:hint="eastAsia"/>
                <w:sz w:val="24"/>
                <w:szCs w:val="24"/>
              </w:rPr>
              <w:t>clonal isolate of strain B3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with </w:t>
            </w:r>
            <w:r w:rsidRPr="008D78EC">
              <w:rPr>
                <w:rFonts w:ascii="Times New Roman" w:hAnsi="Times New Roman"/>
                <w:i/>
                <w:sz w:val="24"/>
                <w:szCs w:val="24"/>
              </w:rPr>
              <w:t>bbe02</w:t>
            </w:r>
            <w:r>
              <w:rPr>
                <w:rFonts w:ascii="Times New Roman" w:hAnsi="Times New Roman"/>
                <w:sz w:val="24"/>
                <w:szCs w:val="24"/>
              </w:rPr>
              <w:t>:: KanR</w:t>
            </w:r>
            <w:r w:rsidRPr="008D78E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cspA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>::StrR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, and lacking lp21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73A8B6C7" w14:textId="61DD9122" w:rsidR="001F6EC6" w:rsidRPr="00CE7C4C" w:rsidRDefault="00EA0270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ZW5lZHk8L0F1dGhvcj48WWVhcj4yMDA5PC9ZZWFyPjxS
ZWNOdW0+MzUwPC9SZWNOdW0+PERpc3BsYXlUZXh0PigxMDgpPC9EaXNwbGF5VGV4dD48cmVjb3Jk
PjxyZWMtbnVtYmVyPjM1MDwvcmVjLW51bWJlcj48Zm9yZWlnbi1rZXlzPjxrZXkgYXBwPSJFTiIg
ZGItaWQ9InA5czAyZDJwcjJ3djVzZXhzYWFwMnY5Nzl6cDlzYXd4ZnN4ZCIgdGltZXN0YW1wPSIx
NDAyMTg3NDcyIj4zNTA8L2tleT48L2ZvcmVpZ24ta2V5cz48cmVmLXR5cGUgbmFtZT0iSm91cm5h
bCBBcnRpY2xlIj4xNzwvcmVmLXR5cGU+PGNvbnRyaWJ1dG9ycz48YXV0aG9ycz48YXV0aG9yPktl
bmVkeSwgTS4gUi48L2F1dGhvcj48YXV0aG9yPlZ1cHBhbGEsIFMuIFIuPC9hdXRob3I+PGF1dGhv
cj5TaWVnZWwsIEMuPC9hdXRob3I+PGF1dGhvcj5LcmFpY3p5LCBQLjwvYXV0aG9yPjxhdXRob3I+
QWtpbnMsIEQuIFIuPC9hdXRob3I+PC9hdXRob3JzPjwvY29udHJpYnV0b3JzPjxhdXRoLWFkZHJl
c3M+RGVwYXJ0bWVudCBvZiBNaWNyb2Jpb2xvZ3kgYW5kIEltbXVub2xvZ3ksIFRoZSBVbml2ZXJz
aXR5IG9mIE9rbGFob21hIEhlYWx0aCBTY2llbmNlcyBDZW50ZXIsIE9rbGFob21hIENpdHksIE9r
bGFob21hIDczMTA0LCBVU0EuPC9hdXRoLWFkZHJlc3M+PHRpdGxlcz48dGl0bGU+Q3NwQS1tZWRp
YXRlZCBiaW5kaW5nIG9mIGh1bWFuIGZhY3RvciBIIGluaGliaXRzIGNvbXBsZW1lbnQgZGVwb3Np
dGlvbiBhbmQgY29uZmVycyBzZXJ1bSByZXNpc3RhbmNlIGluIEJvcnJlbGlhIGJ1cmdkb3JmZXJp
PC90aXRsZT48c2Vjb25kYXJ5LXRpdGxlPkluZmVjdCBJbW11bjwvc2Vjb25kYXJ5LXRpdGxlPjxh
bHQtdGl0bGU+SW5mZWN0aW9uIGFuZCBpbW11bml0eTwvYWx0LXRpdGxlPjwvdGl0bGVzPjxwZXJp
b2RpY2FsPjxmdWxsLXRpdGxlPkluZmVjdCBJbW11bjwvZnVsbC10aXRsZT48YWJici0xPkluZmVj
dGlvbiBhbmQgaW1tdW5pdHk8L2FiYnItMT48L3BlcmlvZGljYWw+PGFsdC1wZXJpb2RpY2FsPjxm
dWxsLXRpdGxlPkluZmVjdCBJbW11bjwvZnVsbC10aXRsZT48YWJici0xPkluZmVjdGlvbiBhbmQg
aW1tdW5pdHk8L2FiYnItMT48L2FsdC1wZXJpb2RpY2FsPjxwYWdlcz4yNzczLTgyPC9wYWdlcz48
dm9sdW1lPjc3PC92b2x1bWU+PG51bWJlcj43PC9udW1iZXI+PGtleXdvcmRzPjxrZXl3b3JkPkJh
Y3RlcmlhbCBQcm90ZWlucy9nZW5ldGljcy8qbWV0YWJvbGlzbTwva2V5d29yZD48a2V5d29yZD5C
bG9vZCBCYWN0ZXJpY2lkYWwgQWN0aXZpdHkvKmltbXVub2xvZ3k8L2tleXdvcmQ+PGtleXdvcmQ+
Qmxvb2QgUGh5c2lvbG9naWNhbCBQaGVub21lbmEvKmltbXVub2xvZ3k8L2tleXdvcmQ+PGtleXdv
cmQ+Qm9ycmVsaWEgYnVyZ2RvcmZlcmkvKmltbXVub2xvZ3kvcGF0aG9nZW5pY2l0eTwva2V5d29y
ZD48a2V5d29yZD5Db21wbGVtZW50IEZhY3RvciBIL21ldGFib2xpc208L2tleXdvcmQ+PGtleXdv
cmQ+Q29tcGxlbWVudCBTeXN0ZW0gUHJvdGVpbnMvaW1tdW5vbG9neS8qbWV0YWJvbGlzbTwva2V5
d29yZD48a2V5d29yZD5HZW5lIEtub2Nrb3V0IFRlY2huaXF1ZXM8L2tleXdvcmQ+PGtleXdvcmQ+
SHVtYW5zPC9rZXl3b3JkPjxrZXl3b3JkPk1pY3JvYmlhbCBWaWFiaWxpdHk8L2tleXdvcmQ+PGtl
eXdvcmQ+UHJvdGVpbiBCaW5kaW5nPC9rZXl3b3JkPjwva2V5d29yZHM+PGRhdGVzPjx5ZWFyPjIw
MDk8L3llYXI+PHB1Yi1kYXRlcz48ZGF0ZT5KdWw8L2RhdGU+PC9wdWItZGF0ZXM+PC9kYXRlcz48
aXNibj4xMDk4LTU1MjIgKEVsZWN0cm9uaWMpJiN4RDswMDE5LTk1NjcgKExpbmtpbmcpPC9pc2Ju
PjxhY2Nlc3Npb24tbnVtPjE5NDUxMjUxPC9hY2Nlc3Npb24tbnVtPjx1cmxzPjxyZWxhdGVkLXVy
bHM+PHVybD5odHRwOi8vd3d3Lm5jYmkubmxtLm5paC5nb3YvcHVibWVkLzE5NDUxMjUxPC91cmw+
PC9yZWxhdGVkLXVybHM+PC91cmxzPjxjdXN0b20yPjI3MDg1NTU8L2N1c3RvbTI+PGVsZWN0cm9u
aWMtcmVzb3VyY2UtbnVtPjEwLjExMjgvSUFJLjAwMzE4LTA5PC9lbGVjdHJvbmljLXJlc291cmNl
LW51bT48L3JlY29yZD48L0NpdGU+PC9FbmROb3RlPgB=
</w:fldData>
              </w:fldChar>
            </w:r>
            <w:r w:rsidR="0083237B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83237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ZW5lZHk8L0F1dGhvcj48WWVhcj4yMDA5PC9ZZWFyPjxS
ZWNOdW0+MzUwPC9SZWNOdW0+PERpc3BsYXlUZXh0PigxMDgpPC9EaXNwbGF5VGV4dD48cmVjb3Jk
PjxyZWMtbnVtYmVyPjM1MDwvcmVjLW51bWJlcj48Zm9yZWlnbi1rZXlzPjxrZXkgYXBwPSJFTiIg
ZGItaWQ9InA5czAyZDJwcjJ3djVzZXhzYWFwMnY5Nzl6cDlzYXd4ZnN4ZCIgdGltZXN0YW1wPSIx
NDAyMTg3NDcyIj4zNTA8L2tleT48L2ZvcmVpZ24ta2V5cz48cmVmLXR5cGUgbmFtZT0iSm91cm5h
bCBBcnRpY2xlIj4xNzwvcmVmLXR5cGU+PGNvbnRyaWJ1dG9ycz48YXV0aG9ycz48YXV0aG9yPktl
bmVkeSwgTS4gUi48L2F1dGhvcj48YXV0aG9yPlZ1cHBhbGEsIFMuIFIuPC9hdXRob3I+PGF1dGhv
cj5TaWVnZWwsIEMuPC9hdXRob3I+PGF1dGhvcj5LcmFpY3p5LCBQLjwvYXV0aG9yPjxhdXRob3I+
QWtpbnMsIEQuIFIuPC9hdXRob3I+PC9hdXRob3JzPjwvY29udHJpYnV0b3JzPjxhdXRoLWFkZHJl
c3M+RGVwYXJ0bWVudCBvZiBNaWNyb2Jpb2xvZ3kgYW5kIEltbXVub2xvZ3ksIFRoZSBVbml2ZXJz
aXR5IG9mIE9rbGFob21hIEhlYWx0aCBTY2llbmNlcyBDZW50ZXIsIE9rbGFob21hIENpdHksIE9r
bGFob21hIDczMTA0LCBVU0EuPC9hdXRoLWFkZHJlc3M+PHRpdGxlcz48dGl0bGU+Q3NwQS1tZWRp
YXRlZCBiaW5kaW5nIG9mIGh1bWFuIGZhY3RvciBIIGluaGliaXRzIGNvbXBsZW1lbnQgZGVwb3Np
dGlvbiBhbmQgY29uZmVycyBzZXJ1bSByZXNpc3RhbmNlIGluIEJvcnJlbGlhIGJ1cmdkb3JmZXJp
PC90aXRsZT48c2Vjb25kYXJ5LXRpdGxlPkluZmVjdCBJbW11bjwvc2Vjb25kYXJ5LXRpdGxlPjxh
bHQtdGl0bGU+SW5mZWN0aW9uIGFuZCBpbW11bml0eTwvYWx0LXRpdGxlPjwvdGl0bGVzPjxwZXJp
b2RpY2FsPjxmdWxsLXRpdGxlPkluZmVjdCBJbW11bjwvZnVsbC10aXRsZT48YWJici0xPkluZmVj
dGlvbiBhbmQgaW1tdW5pdHk8L2FiYnItMT48L3BlcmlvZGljYWw+PGFsdC1wZXJpb2RpY2FsPjxm
dWxsLXRpdGxlPkluZmVjdCBJbW11bjwvZnVsbC10aXRsZT48YWJici0xPkluZmVjdGlvbiBhbmQg
aW1tdW5pdHk8L2FiYnItMT48L2FsdC1wZXJpb2RpY2FsPjxwYWdlcz4yNzczLTgyPC9wYWdlcz48
dm9sdW1lPjc3PC92b2x1bWU+PG51bWJlcj43PC9udW1iZXI+PGtleXdvcmRzPjxrZXl3b3JkPkJh
Y3RlcmlhbCBQcm90ZWlucy9nZW5ldGljcy8qbWV0YWJvbGlzbTwva2V5d29yZD48a2V5d29yZD5C
bG9vZCBCYWN0ZXJpY2lkYWwgQWN0aXZpdHkvKmltbXVub2xvZ3k8L2tleXdvcmQ+PGtleXdvcmQ+
Qmxvb2QgUGh5c2lvbG9naWNhbCBQaGVub21lbmEvKmltbXVub2xvZ3k8L2tleXdvcmQ+PGtleXdv
cmQ+Qm9ycmVsaWEgYnVyZ2RvcmZlcmkvKmltbXVub2xvZ3kvcGF0aG9nZW5pY2l0eTwva2V5d29y
ZD48a2V5d29yZD5Db21wbGVtZW50IEZhY3RvciBIL21ldGFib2xpc208L2tleXdvcmQ+PGtleXdv
cmQ+Q29tcGxlbWVudCBTeXN0ZW0gUHJvdGVpbnMvaW1tdW5vbG9neS8qbWV0YWJvbGlzbTwva2V5
d29yZD48a2V5d29yZD5HZW5lIEtub2Nrb3V0IFRlY2huaXF1ZXM8L2tleXdvcmQ+PGtleXdvcmQ+
SHVtYW5zPC9rZXl3b3JkPjxrZXl3b3JkPk1pY3JvYmlhbCBWaWFiaWxpdHk8L2tleXdvcmQ+PGtl
eXdvcmQ+UHJvdGVpbiBCaW5kaW5nPC9rZXl3b3JkPjwva2V5d29yZHM+PGRhdGVzPjx5ZWFyPjIw
MDk8L3llYXI+PHB1Yi1kYXRlcz48ZGF0ZT5KdWw8L2RhdGU+PC9wdWItZGF0ZXM+PC9kYXRlcz48
aXNibj4xMDk4LTU1MjIgKEVsZWN0cm9uaWMpJiN4RDswMDE5LTk1NjcgKExpbmtpbmcpPC9pc2Ju
PjxhY2Nlc3Npb24tbnVtPjE5NDUxMjUxPC9hY2Nlc3Npb24tbnVtPjx1cmxzPjxyZWxhdGVkLXVy
bHM+PHVybD5odHRwOi8vd3d3Lm5jYmkubmxtLm5paC5nb3YvcHVibWVkLzE5NDUxMjUxPC91cmw+
PC9yZWxhdGVkLXVybHM+PC91cmxzPjxjdXN0b20yPjI3MDg1NTU8L2N1c3RvbTI+PGVsZWN0cm9u
aWMtcmVzb3VyY2UtbnVtPjEwLjExMjgvSUFJLjAwMzE4LTA5PC9lbGVjdHJvbmljLXJlc291cmNl
LW51bT48L3JlY29yZD48L0NpdGU+PC9FbmROb3RlPgB=
</w:fldData>
              </w:fldChar>
            </w:r>
            <w:r w:rsidR="0083237B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83237B">
              <w:rPr>
                <w:rFonts w:ascii="Times New Roman" w:hAnsi="Times New Roman"/>
                <w:sz w:val="24"/>
                <w:szCs w:val="24"/>
              </w:rPr>
            </w:r>
            <w:r w:rsidR="0083237B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3237B">
              <w:rPr>
                <w:rFonts w:ascii="Times New Roman" w:hAnsi="Times New Roman"/>
                <w:noProof/>
                <w:sz w:val="24"/>
                <w:szCs w:val="24"/>
              </w:rPr>
              <w:t>(108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F6EC6" w:rsidRPr="00CE7C4C" w14:paraId="1C249ECB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7A45059C" w14:textId="7777777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075F72">
              <w:rPr>
                <w:rFonts w:ascii="Times New Roman" w:hAnsi="Times New Roman"/>
                <w:sz w:val="24"/>
                <w:szCs w:val="24"/>
              </w:rPr>
              <w:t>B31-5A</w:t>
            </w:r>
            <w:r>
              <w:rPr>
                <w:rFonts w:ascii="Times New Roman" w:hAnsi="Times New Roman"/>
                <w:sz w:val="24"/>
                <w:szCs w:val="24"/>
              </w:rPr>
              <w:t>4NP1</w:t>
            </w:r>
            <w:r w:rsidRPr="00075F72">
              <w:rPr>
                <w:rFonts w:ascii="Times New Roman" w:eastAsia="PMingLiU" w:hAnsi="Times New Roman"/>
                <w:sz w:val="24"/>
                <w:szCs w:val="24"/>
              </w:rPr>
              <w:t>Δ</w:t>
            </w:r>
            <w:r w:rsidRPr="00075F72">
              <w:rPr>
                <w:rFonts w:ascii="Times New Roman" w:hAnsi="Times New Roman"/>
                <w:i/>
                <w:sz w:val="24"/>
                <w:szCs w:val="24"/>
              </w:rPr>
              <w:t>cspA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/p</w:t>
            </w:r>
            <w:r>
              <w:rPr>
                <w:rFonts w:ascii="Times New Roman" w:hAnsi="Times New Roman"/>
                <w:sz w:val="24"/>
                <w:szCs w:val="24"/>
              </w:rPr>
              <w:t>BSV2G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44F53519" w14:textId="7777777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075F72">
              <w:rPr>
                <w:rFonts w:ascii="Times New Roman" w:hAnsi="Times New Roman"/>
                <w:sz w:val="24"/>
                <w:szCs w:val="24"/>
              </w:rPr>
              <w:t>B31-5A</w:t>
            </w:r>
            <w:r>
              <w:rPr>
                <w:rFonts w:ascii="Times New Roman" w:hAnsi="Times New Roman"/>
                <w:sz w:val="24"/>
                <w:szCs w:val="24"/>
              </w:rPr>
              <w:t>4NP1</w:t>
            </w:r>
            <w:r w:rsidRPr="00075F72">
              <w:rPr>
                <w:rFonts w:ascii="Times New Roman" w:eastAsia="PMingLiU" w:hAnsi="Times New Roman"/>
                <w:sz w:val="24"/>
                <w:szCs w:val="24"/>
              </w:rPr>
              <w:t>Δ</w:t>
            </w:r>
            <w:r w:rsidRPr="00075F72">
              <w:rPr>
                <w:rFonts w:ascii="Times New Roman" w:hAnsi="Times New Roman"/>
                <w:i/>
                <w:sz w:val="24"/>
                <w:szCs w:val="24"/>
              </w:rPr>
              <w:t>cspA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carrying plasmid p</w:t>
            </w:r>
            <w:r>
              <w:rPr>
                <w:rFonts w:ascii="Times New Roman" w:hAnsi="Times New Roman"/>
                <w:sz w:val="24"/>
                <w:szCs w:val="24"/>
              </w:rPr>
              <w:t>BSV2G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0E02CAA4" w14:textId="623B112E" w:rsidR="001F6EC6" w:rsidRPr="00CE7C4C" w:rsidRDefault="00EA0270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XJ0PC9BdXRob3I+PFllYXI+MjAxODwvWWVhcj48UmVj
TnVtPjM1OTQ8L1JlY051bT48RGlzcGxheVRleHQ+KDIxKTwvRGlzcGxheVRleHQ+PHJlY29yZD48
cmVjLW51bWJlcj4zNTk0PC9yZWMtbnVtYmVyPjxmb3JlaWduLWtleXM+PGtleSBhcHA9IkVOIiBk
Yi1pZD0icDlzMDJkMnByMnd2NXNleHNhYXAydjk3OXpwOXNhd3hmc3hkIiB0aW1lc3RhbXA9IjE1
NDMxOTU1MzMiPjM1OTQ8L2tleT48L2ZvcmVpZ24ta2V5cz48cmVmLXR5cGUgbmFtZT0iSm91cm5h
bCBBcnRpY2xlIj4xNzwvcmVmLXR5cGU+PGNvbnRyaWJ1dG9ycz48YXV0aG9ycz48YXV0aG9yPkhh
cnQsIFQuPC9hdXRob3I+PGF1dGhvcj5OZ3V5ZW4sIE4uIFQuIFQuPC9hdXRob3I+PGF1dGhvcj5O
b3dhaywgTi4gQS48L2F1dGhvcj48YXV0aG9yPlpoYW5nLCBGLjwvYXV0aG9yPjxhdXRob3I+TGlu
aGFyZHQsIFIuIEouPC9hdXRob3I+PGF1dGhvcj5EaXVrLVdhc3NlciwgTS48L2F1dGhvcj48YXV0
aG9yPlJhbSwgUy48L2F1dGhvcj48YXV0aG9yPktyYWljenksIFAuPC9hdXRob3I+PGF1dGhvcj5M
aW4sIFkuIFAuPC9hdXRob3I+PC9hdXRob3JzPjwvY29udHJpYnV0b3JzPjxhdXRoLWFkZHJlc3M+
RGVwYXJ0bWVudCBvZiBCaW9sb2dpY2FsIFNjaWVuY2UsIFN0YXRlIFVuaXZlcnNpdHkgb2YgTmV3
IFlvcmsgYXQgQWxiYW55LCBBbGJhbnksIE5ldyBZb3JrLCBVbml0ZWQgU3RhdGVzIG9mIEFtZXJp
Y2EuJiN4RDtEaXZpc2lvbiBvZiBJbmZlY3Rpb3VzIERpc2Vhc2VzLCBXYWRzd29ydGggQ2VudGVy
IE5ldyBZb3JrIFN0YXRlIERlcGFydG1lbnQgb2YgSGVhbHRoLCBBbGJhbnksIE5ldyBZb3JrLCBV
bml0ZWQgU3RhdGVzIG9mIEFtZXJpY2EuJiN4RDtJbnN0aXR1dGUgb2YgTWVkaWNhbCBNaWNyb2Jp
b2xvZ3kgYW5kIEluZmVjdGlvbiBDb250cm9sLCBVbml2ZXJzaXR5IEhvc3BpdGFsIG9mIEZyYW5r
ZnVydCwgRnJhbmtmdXJ0LCBHZXJtYW55LiYjeEQ7RGl2aXNpb24gb2YgSW5mZWN0aW91cyBEaXNl
YXNlcyBhbmQgSW1tdW5vbG9neSwgVW5pdmVyc2l0eSBvZiBNYXNzYWNodXNldHRzIE1lZGljYWwg
U2Nob29sLCBXb3JjZXN0ZXIsIE1hc3NhY2h1c2V0dHMsIFVuaXRlZCBTdGF0ZXMgb2YgQW1lcmlj
YS4mI3hEO0RlcGFydG1lbnQgb2YgQ2hlbWljYWwgYW5kIEJpb2xvZ2ljYWwgRW5naW5lZXJpbmcs
IFJlbnNzZWxhZXIgUG9seXRlY2huaWMgSW5zdGl0dXRlLCBUcm95LCBOZXcgWW9yaywgVW5pdGVk
IFN0YXRlcyBvZiBBbWVyaWNhLiYjeEQ7RGVwYXJ0bWVudCBvZiBDaGVtaXN0cnkgYW5kIENoZW1p
Y2FsIEJpb2xvZ3ksIFJlbnNzZWxhZXIgUG9seXRlY2huaWMgSW5zdGl0dXRlLCBUcm95LCBOZXcg
WW9yaywgVW5pdGVkIFN0YXRlcyBvZiBBbWVyaWNhLiYjeEQ7RGVwYXJ0bWVudHMgb2YgQmlvbG9n
eSBhbmQgQmlvbWVkaWNhbCBFbmdpbmVlcmluZywgUmVuc3NlbGFlciBQb2x5dGVjaG5pYyBJbnN0
aXR1dGUsIFRyb3ksIE5ldyBZb3JrLCBVbml0ZWQgU3RhdGVzIG9mIEFtZXJpY2EuJiN4RDtEZXBh
cnRtZW50IG9mIEVjb2xvZ3ksIEV2b2x1dGlvbiwgYW5kIEVudmlyb25tZW50YWwgQmlvbG9neSwg
Q29sdW1iaWEgVW5pdmVyc2l0eSwgTmV3IFlvcmssIE5ldyBZb3JrLCBVbml0ZWQgU3RhdGVzIG9m
IEFtZXJpY2EuJiN4RDtEZXBhcnRtZW50IG9mIEJpb21lZGljYWwgU2NpZW5jZSwgU3RhdGUgVW5p
dmVyc2l0eSBvZiBOZXcgWW9yayBhdCBBbGJhbnksIEFsYmFueSwgTmV3IFlvcmssIFVuaXRlZCBT
dGF0ZXMgb2YgQW1lcmljYS48L2F1dGgtYWRkcmVzcz48dGl0bGVzPjx0aXRsZT5Qb2x5bW9ycGhp
YyBmYWN0b3IgSC1iaW5kaW5nIGFjdGl2aXR5IG9mIENzcEEgcHJvdGVjdHMgTHltZSBib3JyZWxp
YWUgZnJvbSB0aGUgaG9zdCBjb21wbGVtZW50IGluIGZlZWRpbmcgdGlja3MgdG8gZmFjaWxpdGF0
ZSB0aWNrLXRvLWhvc3QgdHJhbnNtaXNzaW9uPC90aXRsZT48c2Vjb25kYXJ5LXRpdGxlPlBMb1Mg
UGF0aG9nPC9zZWNvbmRhcnktdGl0bGU+PC90aXRsZXM+PHBlcmlvZGljYWw+PGZ1bGwtdGl0bGU+
UExvUyBQYXRob2c8L2Z1bGwtdGl0bGU+PGFiYnItMT5QTG9TIHBhdGhvZ2VuczwvYWJici0xPjwv
cGVyaW9kaWNhbD48cGFnZXM+ZTEwMDcxMDY8L3BhZ2VzPjx2b2x1bWU+MTQ8L3ZvbHVtZT48bnVt
YmVyPjU8L251bWJlcj48a2V5d29yZHM+PGtleXdvcmQ+QW5pbWFsczwva2V5d29yZD48a2V5d29y
ZD5BcmFjaG5pZCBWZWN0b3JzLyptaWNyb2Jpb2xvZ3k8L2tleXdvcmQ+PGtleXdvcmQ+QmFjdGVy
aWFsIFByb3RlaW5zL2dlbmV0aWNzLyptZXRhYm9saXNtPC9rZXl3b3JkPjxrZXl3b3JkPkJvcnJl
bGlhIGJ1cmdkb3JmZXJpIEdyb3VwL2ltbXVub2xvZ3kvKnBoeXNpb2xvZ3k8L2tleXdvcmQ+PGtl
eXdvcmQ+Q29tcGxlbWVudCBGYWN0b3IgSC9nZW5ldGljcy8qbWV0YWJvbGlzbTwva2V5d29yZD48
a2V5d29yZD5Db21wbGVtZW50IFN5c3RlbSBQcm90ZWlucy9tZXRhYm9saXNtPC9rZXl3b3JkPjxr
ZXl3b3JkPkNvdHVybml4PC9rZXl3b3JkPjxrZXl3b3JkPkRpc2Vhc2UgTW9kZWxzLCBBbmltYWw8
L2tleXdvcmQ+PGtleXdvcmQ+RW56eW1lLUxpbmtlZCBJbW11bm9zb3JiZW50IEFzc2F5PC9rZXl3
b3JkPjxrZXl3b3JkPkZlbWFsZTwva2V5d29yZD48a2V5d29yZD5GbGFnZWxsaW4vZ2VuZXRpY3Mv
bWV0YWJvbGlzbTwva2V5d29yZD48a2V5d29yZD5GbG93IEN5dG9tZXRyeTwva2V5d29yZD48a2V5
d29yZD5Ib3JzZXM8L2tleXdvcmQ+PGtleXdvcmQ+SHVtYW5zPC9rZXl3b3JkPjxrZXl3b3JkPkl4
b2Rlcy8qbWljcm9iaW9sb2d5PC9rZXl3b3JkPjxrZXl3b3JkPkx5bWUgRGlzZWFzZS9pbW11bm9s
b2d5Lyp0cmFuc21pc3Npb248L2tleXdvcmQ+PGtleXdvcmQ+TWFsZTwva2V5d29yZD48a2V5d29y
ZD5NaWNlPC9rZXl3b3JkPjxrZXl3b3JkPk1pY2UsIEluYnJlZCBCQUxCIEM8L2tleXdvcmQ+PGtl
eXdvcmQ+TWljZSwgSW5icmVkIEMzSDwva2V5d29yZD48a2V5d29yZD5NaWNlLCBJbmJyZWQgQzU3
Qkw8L2tleXdvcmQ+PGtleXdvcmQ+TnltcGgvbWljcm9iaW9sb2d5PC9rZXl3b3JkPjxrZXl3b3Jk
PlBvbHltb3JwaGlzbSwgR2VuZXRpYzwva2V5d29yZD48a2V5d29yZD5TcGVjaWVzIFNwZWNpZmlj
aXR5PC9rZXl3b3JkPjxrZXl3b3JkPlN1cmZhY2UgUGxhc21vbiBSZXNvbmFuY2U8L2tleXdvcmQ+
PC9rZXl3b3Jkcz48ZGF0ZXM+PHllYXI+MjAxODwveWVhcj48cHViLWRhdGVzPjxkYXRlPk1heTwv
ZGF0ZT48L3B1Yi1kYXRlcz48L2RhdGVzPjxpc2JuPjE1NTMtNzM3NCAoRWxlY3Ryb25pYykmI3hE
OzE1NTMtNzM2NiAoTGlua2luZyk8L2lzYm4+PGFjY2Vzc2lvbi1udW0+Mjk4MTMxMzc8L2FjY2Vz
c2lvbi1udW0+PHVybHM+PHJlbGF0ZWQtdXJscz48dXJsPmh0dHBzOi8vd3d3Lm5jYmkubmxtLm5p
aC5nb3YvcHVibWVkLzI5ODEzMTM3PC91cmw+PC9yZWxhdGVkLXVybHM+PC91cmxzPjxjdXN0b20y
PlBNQzU5OTMzMzE8L2N1c3RvbTI+PGVsZWN0cm9uaWMtcmVzb3VyY2UtbnVtPjEwLjEzNzEvam91
cm5hbC5wcGF0LjEwMDcxMDY8L2VsZWN0cm9uaWMtcmVzb3VyY2UtbnVtPjwvcmVjb3JkPjwvQ2l0
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XJ0PC9BdXRob3I+PFllYXI+MjAxODwvWWVhcj48UmVj
TnVtPjM1OTQ8L1JlY051bT48RGlzcGxheVRleHQ+KDIxKTwvRGlzcGxheVRleHQ+PHJlY29yZD48
cmVjLW51bWJlcj4zNTk0PC9yZWMtbnVtYmVyPjxmb3JlaWduLWtleXM+PGtleSBhcHA9IkVOIiBk
Yi1pZD0icDlzMDJkMnByMnd2NXNleHNhYXAydjk3OXpwOXNhd3hmc3hkIiB0aW1lc3RhbXA9IjE1
NDMxOTU1MzMiPjM1OTQ8L2tleT48L2ZvcmVpZ24ta2V5cz48cmVmLXR5cGUgbmFtZT0iSm91cm5h
bCBBcnRpY2xlIj4xNzwvcmVmLXR5cGU+PGNvbnRyaWJ1dG9ycz48YXV0aG9ycz48YXV0aG9yPkhh
cnQsIFQuPC9hdXRob3I+PGF1dGhvcj5OZ3V5ZW4sIE4uIFQuIFQuPC9hdXRob3I+PGF1dGhvcj5O
b3dhaywgTi4gQS48L2F1dGhvcj48YXV0aG9yPlpoYW5nLCBGLjwvYXV0aG9yPjxhdXRob3I+TGlu
aGFyZHQsIFIuIEouPC9hdXRob3I+PGF1dGhvcj5EaXVrLVdhc3NlciwgTS48L2F1dGhvcj48YXV0
aG9yPlJhbSwgUy48L2F1dGhvcj48YXV0aG9yPktyYWljenksIFAuPC9hdXRob3I+PGF1dGhvcj5M
aW4sIFkuIFAuPC9hdXRob3I+PC9hdXRob3JzPjwvY29udHJpYnV0b3JzPjxhdXRoLWFkZHJlc3M+
RGVwYXJ0bWVudCBvZiBCaW9sb2dpY2FsIFNjaWVuY2UsIFN0YXRlIFVuaXZlcnNpdHkgb2YgTmV3
IFlvcmsgYXQgQWxiYW55LCBBbGJhbnksIE5ldyBZb3JrLCBVbml0ZWQgU3RhdGVzIG9mIEFtZXJp
Y2EuJiN4RDtEaXZpc2lvbiBvZiBJbmZlY3Rpb3VzIERpc2Vhc2VzLCBXYWRzd29ydGggQ2VudGVy
IE5ldyBZb3JrIFN0YXRlIERlcGFydG1lbnQgb2YgSGVhbHRoLCBBbGJhbnksIE5ldyBZb3JrLCBV
bml0ZWQgU3RhdGVzIG9mIEFtZXJpY2EuJiN4RDtJbnN0aXR1dGUgb2YgTWVkaWNhbCBNaWNyb2Jp
b2xvZ3kgYW5kIEluZmVjdGlvbiBDb250cm9sLCBVbml2ZXJzaXR5IEhvc3BpdGFsIG9mIEZyYW5r
ZnVydCwgRnJhbmtmdXJ0LCBHZXJtYW55LiYjeEQ7RGl2aXNpb24gb2YgSW5mZWN0aW91cyBEaXNl
YXNlcyBhbmQgSW1tdW5vbG9neSwgVW5pdmVyc2l0eSBvZiBNYXNzYWNodXNldHRzIE1lZGljYWwg
U2Nob29sLCBXb3JjZXN0ZXIsIE1hc3NhY2h1c2V0dHMsIFVuaXRlZCBTdGF0ZXMgb2YgQW1lcmlj
YS4mI3hEO0RlcGFydG1lbnQgb2YgQ2hlbWljYWwgYW5kIEJpb2xvZ2ljYWwgRW5naW5lZXJpbmcs
IFJlbnNzZWxhZXIgUG9seXRlY2huaWMgSW5zdGl0dXRlLCBUcm95LCBOZXcgWW9yaywgVW5pdGVk
IFN0YXRlcyBvZiBBbWVyaWNhLiYjeEQ7RGVwYXJ0bWVudCBvZiBDaGVtaXN0cnkgYW5kIENoZW1p
Y2FsIEJpb2xvZ3ksIFJlbnNzZWxhZXIgUG9seXRlY2huaWMgSW5zdGl0dXRlLCBUcm95LCBOZXcg
WW9yaywgVW5pdGVkIFN0YXRlcyBvZiBBbWVyaWNhLiYjeEQ7RGVwYXJ0bWVudHMgb2YgQmlvbG9n
eSBhbmQgQmlvbWVkaWNhbCBFbmdpbmVlcmluZywgUmVuc3NlbGFlciBQb2x5dGVjaG5pYyBJbnN0
aXR1dGUsIFRyb3ksIE5ldyBZb3JrLCBVbml0ZWQgU3RhdGVzIG9mIEFtZXJpY2EuJiN4RDtEZXBh
cnRtZW50IG9mIEVjb2xvZ3ksIEV2b2x1dGlvbiwgYW5kIEVudmlyb25tZW50YWwgQmlvbG9neSwg
Q29sdW1iaWEgVW5pdmVyc2l0eSwgTmV3IFlvcmssIE5ldyBZb3JrLCBVbml0ZWQgU3RhdGVzIG9m
IEFtZXJpY2EuJiN4RDtEZXBhcnRtZW50IG9mIEJpb21lZGljYWwgU2NpZW5jZSwgU3RhdGUgVW5p
dmVyc2l0eSBvZiBOZXcgWW9yayBhdCBBbGJhbnksIEFsYmFueSwgTmV3IFlvcmssIFVuaXRlZCBT
dGF0ZXMgb2YgQW1lcmljYS48L2F1dGgtYWRkcmVzcz48dGl0bGVzPjx0aXRsZT5Qb2x5bW9ycGhp
YyBmYWN0b3IgSC1iaW5kaW5nIGFjdGl2aXR5IG9mIENzcEEgcHJvdGVjdHMgTHltZSBib3JyZWxp
YWUgZnJvbSB0aGUgaG9zdCBjb21wbGVtZW50IGluIGZlZWRpbmcgdGlja3MgdG8gZmFjaWxpdGF0
ZSB0aWNrLXRvLWhvc3QgdHJhbnNtaXNzaW9uPC90aXRsZT48c2Vjb25kYXJ5LXRpdGxlPlBMb1Mg
UGF0aG9nPC9zZWNvbmRhcnktdGl0bGU+PC90aXRsZXM+PHBlcmlvZGljYWw+PGZ1bGwtdGl0bGU+
UExvUyBQYXRob2c8L2Z1bGwtdGl0bGU+PGFiYnItMT5QTG9TIHBhdGhvZ2VuczwvYWJici0xPjwv
cGVyaW9kaWNhbD48cGFnZXM+ZTEwMDcxMDY8L3BhZ2VzPjx2b2x1bWU+MTQ8L3ZvbHVtZT48bnVt
YmVyPjU8L251bWJlcj48a2V5d29yZHM+PGtleXdvcmQ+QW5pbWFsczwva2V5d29yZD48a2V5d29y
ZD5BcmFjaG5pZCBWZWN0b3JzLyptaWNyb2Jpb2xvZ3k8L2tleXdvcmQ+PGtleXdvcmQ+QmFjdGVy
aWFsIFByb3RlaW5zL2dlbmV0aWNzLyptZXRhYm9saXNtPC9rZXl3b3JkPjxrZXl3b3JkPkJvcnJl
bGlhIGJ1cmdkb3JmZXJpIEdyb3VwL2ltbXVub2xvZ3kvKnBoeXNpb2xvZ3k8L2tleXdvcmQ+PGtl
eXdvcmQ+Q29tcGxlbWVudCBGYWN0b3IgSC9nZW5ldGljcy8qbWV0YWJvbGlzbTwva2V5d29yZD48
a2V5d29yZD5Db21wbGVtZW50IFN5c3RlbSBQcm90ZWlucy9tZXRhYm9saXNtPC9rZXl3b3JkPjxr
ZXl3b3JkPkNvdHVybml4PC9rZXl3b3JkPjxrZXl3b3JkPkRpc2Vhc2UgTW9kZWxzLCBBbmltYWw8
L2tleXdvcmQ+PGtleXdvcmQ+RW56eW1lLUxpbmtlZCBJbW11bm9zb3JiZW50IEFzc2F5PC9rZXl3
b3JkPjxrZXl3b3JkPkZlbWFsZTwva2V5d29yZD48a2V5d29yZD5GbGFnZWxsaW4vZ2VuZXRpY3Mv
bWV0YWJvbGlzbTwva2V5d29yZD48a2V5d29yZD5GbG93IEN5dG9tZXRyeTwva2V5d29yZD48a2V5
d29yZD5Ib3JzZXM8L2tleXdvcmQ+PGtleXdvcmQ+SHVtYW5zPC9rZXl3b3JkPjxrZXl3b3JkPkl4
b2Rlcy8qbWljcm9iaW9sb2d5PC9rZXl3b3JkPjxrZXl3b3JkPkx5bWUgRGlzZWFzZS9pbW11bm9s
b2d5Lyp0cmFuc21pc3Npb248L2tleXdvcmQ+PGtleXdvcmQ+TWFsZTwva2V5d29yZD48a2V5d29y
ZD5NaWNlPC9rZXl3b3JkPjxrZXl3b3JkPk1pY2UsIEluYnJlZCBCQUxCIEM8L2tleXdvcmQ+PGtl
eXdvcmQ+TWljZSwgSW5icmVkIEMzSDwva2V5d29yZD48a2V5d29yZD5NaWNlLCBJbmJyZWQgQzU3
Qkw8L2tleXdvcmQ+PGtleXdvcmQ+TnltcGgvbWljcm9iaW9sb2d5PC9rZXl3b3JkPjxrZXl3b3Jk
PlBvbHltb3JwaGlzbSwgR2VuZXRpYzwva2V5d29yZD48a2V5d29yZD5TcGVjaWVzIFNwZWNpZmlj
aXR5PC9rZXl3b3JkPjxrZXl3b3JkPlN1cmZhY2UgUGxhc21vbiBSZXNvbmFuY2U8L2tleXdvcmQ+
PC9rZXl3b3Jkcz48ZGF0ZXM+PHllYXI+MjAxODwveWVhcj48cHViLWRhdGVzPjxkYXRlPk1heTwv
ZGF0ZT48L3B1Yi1kYXRlcz48L2RhdGVzPjxpc2JuPjE1NTMtNzM3NCAoRWxlY3Ryb25pYykmI3hE
OzE1NTMtNzM2NiAoTGlua2luZyk8L2lzYm4+PGFjY2Vzc2lvbi1udW0+Mjk4MTMxMzc8L2FjY2Vz
c2lvbi1udW0+PHVybHM+PHJlbGF0ZWQtdXJscz48dXJsPmh0dHBzOi8vd3d3Lm5jYmkubmxtLm5p
aC5nb3YvcHVibWVkLzI5ODEzMTM3PC91cmw+PC9yZWxhdGVkLXVybHM+PC91cmxzPjxjdXN0b20y
PlBNQzU5OTMzMzE8L2N1c3RvbTI+PGVsZWN0cm9uaWMtcmVzb3VyY2UtbnVtPjEwLjEzNzEvam91
cm5hbC5wcGF0LjEwMDcxMDY8L2VsZWN0cm9uaWMtcmVzb3VyY2UtbnVtPjwvcmVjb3JkPjwvQ2l0
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1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81697A" w:rsidRPr="0081697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F6EC6" w:rsidRPr="00CE7C4C" w14:paraId="46F3B393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43EC817A" w14:textId="7777777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075F72">
              <w:rPr>
                <w:rFonts w:ascii="Times New Roman" w:hAnsi="Times New Roman"/>
                <w:sz w:val="24"/>
                <w:szCs w:val="24"/>
              </w:rPr>
              <w:t>B31-5A</w:t>
            </w:r>
            <w:r>
              <w:rPr>
                <w:rFonts w:ascii="Times New Roman" w:hAnsi="Times New Roman"/>
                <w:sz w:val="24"/>
                <w:szCs w:val="24"/>
              </w:rPr>
              <w:t>4NP1</w:t>
            </w:r>
            <w:r w:rsidRPr="00075F72">
              <w:rPr>
                <w:rFonts w:ascii="Times New Roman" w:eastAsia="PMingLiU" w:hAnsi="Times New Roman"/>
                <w:sz w:val="24"/>
                <w:szCs w:val="24"/>
              </w:rPr>
              <w:t>Δ</w:t>
            </w:r>
            <w:r w:rsidRPr="00075F72">
              <w:rPr>
                <w:rFonts w:ascii="Times New Roman" w:hAnsi="Times New Roman"/>
                <w:i/>
                <w:sz w:val="24"/>
                <w:szCs w:val="24"/>
              </w:rPr>
              <w:t>cspA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/p</w:t>
            </w:r>
            <w:r>
              <w:rPr>
                <w:rFonts w:ascii="Times New Roman" w:hAnsi="Times New Roman"/>
                <w:sz w:val="24"/>
                <w:szCs w:val="24"/>
              </w:rPr>
              <w:t>BSV2G-CspA</w:t>
            </w:r>
            <w:r w:rsidRPr="008D78EC">
              <w:rPr>
                <w:rFonts w:ascii="Times New Roman" w:hAnsi="Times New Roman"/>
                <w:sz w:val="24"/>
                <w:szCs w:val="24"/>
                <w:vertAlign w:val="subscript"/>
              </w:rPr>
              <w:t>B31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632FF3D8" w14:textId="7777777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075F72">
              <w:rPr>
                <w:rFonts w:ascii="Times New Roman" w:hAnsi="Times New Roman"/>
                <w:sz w:val="24"/>
                <w:szCs w:val="24"/>
              </w:rPr>
              <w:t>B31-5A</w:t>
            </w:r>
            <w:r>
              <w:rPr>
                <w:rFonts w:ascii="Times New Roman" w:hAnsi="Times New Roman"/>
                <w:sz w:val="24"/>
                <w:szCs w:val="24"/>
              </w:rPr>
              <w:t>4NP1</w:t>
            </w:r>
            <w:r w:rsidRPr="00075F72">
              <w:rPr>
                <w:rFonts w:ascii="Times New Roman" w:eastAsia="PMingLiU" w:hAnsi="Times New Roman"/>
                <w:sz w:val="24"/>
                <w:szCs w:val="24"/>
              </w:rPr>
              <w:t>Δ</w:t>
            </w:r>
            <w:r w:rsidRPr="00075F72">
              <w:rPr>
                <w:rFonts w:ascii="Times New Roman" w:hAnsi="Times New Roman"/>
                <w:i/>
                <w:sz w:val="24"/>
                <w:szCs w:val="24"/>
              </w:rPr>
              <w:t>csp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complemented with intact </w:t>
            </w:r>
            <w:r w:rsidRPr="008D78EC">
              <w:rPr>
                <w:rFonts w:ascii="Times New Roman" w:hAnsi="Times New Roman"/>
                <w:i/>
                <w:sz w:val="24"/>
                <w:szCs w:val="24"/>
              </w:rPr>
              <w:t>cspA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CE0DD5">
              <w:rPr>
                <w:rFonts w:ascii="Times New Roman" w:hAnsi="Times New Roman"/>
                <w:sz w:val="24"/>
                <w:szCs w:val="24"/>
              </w:rPr>
              <w:t>(</w:t>
            </w:r>
            <w:r w:rsidRPr="00CE0DD5">
              <w:rPr>
                <w:rFonts w:ascii="Times New Roman" w:hAnsi="Times New Roman"/>
                <w:i/>
                <w:sz w:val="24"/>
                <w:szCs w:val="24"/>
              </w:rPr>
              <w:t>bba68</w:t>
            </w:r>
            <w:r w:rsidRPr="00CE0DD5">
              <w:rPr>
                <w:rFonts w:ascii="Times New Roman" w:hAnsi="Times New Roman"/>
                <w:sz w:val="24"/>
                <w:szCs w:val="24"/>
              </w:rPr>
              <w:t>)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rom </w:t>
            </w:r>
            <w:r w:rsidRPr="008D78EC">
              <w:rPr>
                <w:rFonts w:ascii="Times New Roman" w:hAnsi="Times New Roman"/>
                <w:i/>
                <w:sz w:val="24"/>
                <w:szCs w:val="24"/>
              </w:rPr>
              <w:t>B. burgdorfer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rain B31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under the control of </w:t>
            </w:r>
            <w:r w:rsidRPr="008D78EC">
              <w:rPr>
                <w:rFonts w:ascii="Times New Roman" w:hAnsi="Times New Roman"/>
                <w:i/>
                <w:sz w:val="24"/>
                <w:szCs w:val="24"/>
              </w:rPr>
              <w:t>cspA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promot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rom this strain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(P</w:t>
            </w:r>
            <w:r>
              <w:rPr>
                <w:rFonts w:ascii="Times New Roman" w:hAnsi="Times New Roman"/>
                <w:sz w:val="24"/>
                <w:szCs w:val="24"/>
              </w:rPr>
              <w:t>cspA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>).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41AA8D18" w14:textId="1B6085F7" w:rsidR="001F6EC6" w:rsidRPr="00CE7C4C" w:rsidRDefault="00EA0270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XJ0PC9BdXRob3I+PFllYXI+MjAxODwvWWVhcj48UmVj
TnVtPjM1OTQ8L1JlY051bT48RGlzcGxheVRleHQ+KDIxKTwvRGlzcGxheVRleHQ+PHJlY29yZD48
cmVjLW51bWJlcj4zNTk0PC9yZWMtbnVtYmVyPjxmb3JlaWduLWtleXM+PGtleSBhcHA9IkVOIiBk
Yi1pZD0icDlzMDJkMnByMnd2NXNleHNhYXAydjk3OXpwOXNhd3hmc3hkIiB0aW1lc3RhbXA9IjE1
NDMxOTU1MzMiPjM1OTQ8L2tleT48L2ZvcmVpZ24ta2V5cz48cmVmLXR5cGUgbmFtZT0iSm91cm5h
bCBBcnRpY2xlIj4xNzwvcmVmLXR5cGU+PGNvbnRyaWJ1dG9ycz48YXV0aG9ycz48YXV0aG9yPkhh
cnQsIFQuPC9hdXRob3I+PGF1dGhvcj5OZ3V5ZW4sIE4uIFQuIFQuPC9hdXRob3I+PGF1dGhvcj5O
b3dhaywgTi4gQS48L2F1dGhvcj48YXV0aG9yPlpoYW5nLCBGLjwvYXV0aG9yPjxhdXRob3I+TGlu
aGFyZHQsIFIuIEouPC9hdXRob3I+PGF1dGhvcj5EaXVrLVdhc3NlciwgTS48L2F1dGhvcj48YXV0
aG9yPlJhbSwgUy48L2F1dGhvcj48YXV0aG9yPktyYWljenksIFAuPC9hdXRob3I+PGF1dGhvcj5M
aW4sIFkuIFAuPC9hdXRob3I+PC9hdXRob3JzPjwvY29udHJpYnV0b3JzPjxhdXRoLWFkZHJlc3M+
RGVwYXJ0bWVudCBvZiBCaW9sb2dpY2FsIFNjaWVuY2UsIFN0YXRlIFVuaXZlcnNpdHkgb2YgTmV3
IFlvcmsgYXQgQWxiYW55LCBBbGJhbnksIE5ldyBZb3JrLCBVbml0ZWQgU3RhdGVzIG9mIEFtZXJp
Y2EuJiN4RDtEaXZpc2lvbiBvZiBJbmZlY3Rpb3VzIERpc2Vhc2VzLCBXYWRzd29ydGggQ2VudGVy
IE5ldyBZb3JrIFN0YXRlIERlcGFydG1lbnQgb2YgSGVhbHRoLCBBbGJhbnksIE5ldyBZb3JrLCBV
bml0ZWQgU3RhdGVzIG9mIEFtZXJpY2EuJiN4RDtJbnN0aXR1dGUgb2YgTWVkaWNhbCBNaWNyb2Jp
b2xvZ3kgYW5kIEluZmVjdGlvbiBDb250cm9sLCBVbml2ZXJzaXR5IEhvc3BpdGFsIG9mIEZyYW5r
ZnVydCwgRnJhbmtmdXJ0LCBHZXJtYW55LiYjeEQ7RGl2aXNpb24gb2YgSW5mZWN0aW91cyBEaXNl
YXNlcyBhbmQgSW1tdW5vbG9neSwgVW5pdmVyc2l0eSBvZiBNYXNzYWNodXNldHRzIE1lZGljYWwg
U2Nob29sLCBXb3JjZXN0ZXIsIE1hc3NhY2h1c2V0dHMsIFVuaXRlZCBTdGF0ZXMgb2YgQW1lcmlj
YS4mI3hEO0RlcGFydG1lbnQgb2YgQ2hlbWljYWwgYW5kIEJpb2xvZ2ljYWwgRW5naW5lZXJpbmcs
IFJlbnNzZWxhZXIgUG9seXRlY2huaWMgSW5zdGl0dXRlLCBUcm95LCBOZXcgWW9yaywgVW5pdGVk
IFN0YXRlcyBvZiBBbWVyaWNhLiYjeEQ7RGVwYXJ0bWVudCBvZiBDaGVtaXN0cnkgYW5kIENoZW1p
Y2FsIEJpb2xvZ3ksIFJlbnNzZWxhZXIgUG9seXRlY2huaWMgSW5zdGl0dXRlLCBUcm95LCBOZXcg
WW9yaywgVW5pdGVkIFN0YXRlcyBvZiBBbWVyaWNhLiYjeEQ7RGVwYXJ0bWVudHMgb2YgQmlvbG9n
eSBhbmQgQmlvbWVkaWNhbCBFbmdpbmVlcmluZywgUmVuc3NlbGFlciBQb2x5dGVjaG5pYyBJbnN0
aXR1dGUsIFRyb3ksIE5ldyBZb3JrLCBVbml0ZWQgU3RhdGVzIG9mIEFtZXJpY2EuJiN4RDtEZXBh
cnRtZW50IG9mIEVjb2xvZ3ksIEV2b2x1dGlvbiwgYW5kIEVudmlyb25tZW50YWwgQmlvbG9neSwg
Q29sdW1iaWEgVW5pdmVyc2l0eSwgTmV3IFlvcmssIE5ldyBZb3JrLCBVbml0ZWQgU3RhdGVzIG9m
IEFtZXJpY2EuJiN4RDtEZXBhcnRtZW50IG9mIEJpb21lZGljYWwgU2NpZW5jZSwgU3RhdGUgVW5p
dmVyc2l0eSBvZiBOZXcgWW9yayBhdCBBbGJhbnksIEFsYmFueSwgTmV3IFlvcmssIFVuaXRlZCBT
dGF0ZXMgb2YgQW1lcmljYS48L2F1dGgtYWRkcmVzcz48dGl0bGVzPjx0aXRsZT5Qb2x5bW9ycGhp
YyBmYWN0b3IgSC1iaW5kaW5nIGFjdGl2aXR5IG9mIENzcEEgcHJvdGVjdHMgTHltZSBib3JyZWxp
YWUgZnJvbSB0aGUgaG9zdCBjb21wbGVtZW50IGluIGZlZWRpbmcgdGlja3MgdG8gZmFjaWxpdGF0
ZSB0aWNrLXRvLWhvc3QgdHJhbnNtaXNzaW9uPC90aXRsZT48c2Vjb25kYXJ5LXRpdGxlPlBMb1Mg
UGF0aG9nPC9zZWNvbmRhcnktdGl0bGU+PC90aXRsZXM+PHBlcmlvZGljYWw+PGZ1bGwtdGl0bGU+
UExvUyBQYXRob2c8L2Z1bGwtdGl0bGU+PGFiYnItMT5QTG9TIHBhdGhvZ2VuczwvYWJici0xPjwv
cGVyaW9kaWNhbD48cGFnZXM+ZTEwMDcxMDY8L3BhZ2VzPjx2b2x1bWU+MTQ8L3ZvbHVtZT48bnVt
YmVyPjU8L251bWJlcj48a2V5d29yZHM+PGtleXdvcmQ+QW5pbWFsczwva2V5d29yZD48a2V5d29y
ZD5BcmFjaG5pZCBWZWN0b3JzLyptaWNyb2Jpb2xvZ3k8L2tleXdvcmQ+PGtleXdvcmQ+QmFjdGVy
aWFsIFByb3RlaW5zL2dlbmV0aWNzLyptZXRhYm9saXNtPC9rZXl3b3JkPjxrZXl3b3JkPkJvcnJl
bGlhIGJ1cmdkb3JmZXJpIEdyb3VwL2ltbXVub2xvZ3kvKnBoeXNpb2xvZ3k8L2tleXdvcmQ+PGtl
eXdvcmQ+Q29tcGxlbWVudCBGYWN0b3IgSC9nZW5ldGljcy8qbWV0YWJvbGlzbTwva2V5d29yZD48
a2V5d29yZD5Db21wbGVtZW50IFN5c3RlbSBQcm90ZWlucy9tZXRhYm9saXNtPC9rZXl3b3JkPjxr
ZXl3b3JkPkNvdHVybml4PC9rZXl3b3JkPjxrZXl3b3JkPkRpc2Vhc2UgTW9kZWxzLCBBbmltYWw8
L2tleXdvcmQ+PGtleXdvcmQ+RW56eW1lLUxpbmtlZCBJbW11bm9zb3JiZW50IEFzc2F5PC9rZXl3
b3JkPjxrZXl3b3JkPkZlbWFsZTwva2V5d29yZD48a2V5d29yZD5GbGFnZWxsaW4vZ2VuZXRpY3Mv
bWV0YWJvbGlzbTwva2V5d29yZD48a2V5d29yZD5GbG93IEN5dG9tZXRyeTwva2V5d29yZD48a2V5
d29yZD5Ib3JzZXM8L2tleXdvcmQ+PGtleXdvcmQ+SHVtYW5zPC9rZXl3b3JkPjxrZXl3b3JkPkl4
b2Rlcy8qbWljcm9iaW9sb2d5PC9rZXl3b3JkPjxrZXl3b3JkPkx5bWUgRGlzZWFzZS9pbW11bm9s
b2d5Lyp0cmFuc21pc3Npb248L2tleXdvcmQ+PGtleXdvcmQ+TWFsZTwva2V5d29yZD48a2V5d29y
ZD5NaWNlPC9rZXl3b3JkPjxrZXl3b3JkPk1pY2UsIEluYnJlZCBCQUxCIEM8L2tleXdvcmQ+PGtl
eXdvcmQ+TWljZSwgSW5icmVkIEMzSDwva2V5d29yZD48a2V5d29yZD5NaWNlLCBJbmJyZWQgQzU3
Qkw8L2tleXdvcmQ+PGtleXdvcmQ+TnltcGgvbWljcm9iaW9sb2d5PC9rZXl3b3JkPjxrZXl3b3Jk
PlBvbHltb3JwaGlzbSwgR2VuZXRpYzwva2V5d29yZD48a2V5d29yZD5TcGVjaWVzIFNwZWNpZmlj
aXR5PC9rZXl3b3JkPjxrZXl3b3JkPlN1cmZhY2UgUGxhc21vbiBSZXNvbmFuY2U8L2tleXdvcmQ+
PC9rZXl3b3Jkcz48ZGF0ZXM+PHllYXI+MjAxODwveWVhcj48cHViLWRhdGVzPjxkYXRlPk1heTwv
ZGF0ZT48L3B1Yi1kYXRlcz48L2RhdGVzPjxpc2JuPjE1NTMtNzM3NCAoRWxlY3Ryb25pYykmI3hE
OzE1NTMtNzM2NiAoTGlua2luZyk8L2lzYm4+PGFjY2Vzc2lvbi1udW0+Mjk4MTMxMzc8L2FjY2Vz
c2lvbi1udW0+PHVybHM+PHJlbGF0ZWQtdXJscz48dXJsPmh0dHBzOi8vd3d3Lm5jYmkubmxtLm5p
aC5nb3YvcHVibWVkLzI5ODEzMTM3PC91cmw+PC9yZWxhdGVkLXVybHM+PC91cmxzPjxjdXN0b20y
PlBNQzU5OTMzMzE8L2N1c3RvbTI+PGVsZWN0cm9uaWMtcmVzb3VyY2UtbnVtPjEwLjEzNzEvam91
cm5hbC5wcGF0LjEwMDcxMDY8L2VsZWN0cm9uaWMtcmVzb3VyY2UtbnVtPjwvcmVjb3JkPjwvQ2l0
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XJ0PC9BdXRob3I+PFllYXI+MjAxODwvWWVhcj48UmVj
TnVtPjM1OTQ8L1JlY051bT48RGlzcGxheVRleHQ+KDIxKTwvRGlzcGxheVRleHQ+PHJlY29yZD48
cmVjLW51bWJlcj4zNTk0PC9yZWMtbnVtYmVyPjxmb3JlaWduLWtleXM+PGtleSBhcHA9IkVOIiBk
Yi1pZD0icDlzMDJkMnByMnd2NXNleHNhYXAydjk3OXpwOXNhd3hmc3hkIiB0aW1lc3RhbXA9IjE1
NDMxOTU1MzMiPjM1OTQ8L2tleT48L2ZvcmVpZ24ta2V5cz48cmVmLXR5cGUgbmFtZT0iSm91cm5h
bCBBcnRpY2xlIj4xNzwvcmVmLXR5cGU+PGNvbnRyaWJ1dG9ycz48YXV0aG9ycz48YXV0aG9yPkhh
cnQsIFQuPC9hdXRob3I+PGF1dGhvcj5OZ3V5ZW4sIE4uIFQuIFQuPC9hdXRob3I+PGF1dGhvcj5O
b3dhaywgTi4gQS48L2F1dGhvcj48YXV0aG9yPlpoYW5nLCBGLjwvYXV0aG9yPjxhdXRob3I+TGlu
aGFyZHQsIFIuIEouPC9hdXRob3I+PGF1dGhvcj5EaXVrLVdhc3NlciwgTS48L2F1dGhvcj48YXV0
aG9yPlJhbSwgUy48L2F1dGhvcj48YXV0aG9yPktyYWljenksIFAuPC9hdXRob3I+PGF1dGhvcj5M
aW4sIFkuIFAuPC9hdXRob3I+PC9hdXRob3JzPjwvY29udHJpYnV0b3JzPjxhdXRoLWFkZHJlc3M+
RGVwYXJ0bWVudCBvZiBCaW9sb2dpY2FsIFNjaWVuY2UsIFN0YXRlIFVuaXZlcnNpdHkgb2YgTmV3
IFlvcmsgYXQgQWxiYW55LCBBbGJhbnksIE5ldyBZb3JrLCBVbml0ZWQgU3RhdGVzIG9mIEFtZXJp
Y2EuJiN4RDtEaXZpc2lvbiBvZiBJbmZlY3Rpb3VzIERpc2Vhc2VzLCBXYWRzd29ydGggQ2VudGVy
IE5ldyBZb3JrIFN0YXRlIERlcGFydG1lbnQgb2YgSGVhbHRoLCBBbGJhbnksIE5ldyBZb3JrLCBV
bml0ZWQgU3RhdGVzIG9mIEFtZXJpY2EuJiN4RDtJbnN0aXR1dGUgb2YgTWVkaWNhbCBNaWNyb2Jp
b2xvZ3kgYW5kIEluZmVjdGlvbiBDb250cm9sLCBVbml2ZXJzaXR5IEhvc3BpdGFsIG9mIEZyYW5r
ZnVydCwgRnJhbmtmdXJ0LCBHZXJtYW55LiYjeEQ7RGl2aXNpb24gb2YgSW5mZWN0aW91cyBEaXNl
YXNlcyBhbmQgSW1tdW5vbG9neSwgVW5pdmVyc2l0eSBvZiBNYXNzYWNodXNldHRzIE1lZGljYWwg
U2Nob29sLCBXb3JjZXN0ZXIsIE1hc3NhY2h1c2V0dHMsIFVuaXRlZCBTdGF0ZXMgb2YgQW1lcmlj
YS4mI3hEO0RlcGFydG1lbnQgb2YgQ2hlbWljYWwgYW5kIEJpb2xvZ2ljYWwgRW5naW5lZXJpbmcs
IFJlbnNzZWxhZXIgUG9seXRlY2huaWMgSW5zdGl0dXRlLCBUcm95LCBOZXcgWW9yaywgVW5pdGVk
IFN0YXRlcyBvZiBBbWVyaWNhLiYjeEQ7RGVwYXJ0bWVudCBvZiBDaGVtaXN0cnkgYW5kIENoZW1p
Y2FsIEJpb2xvZ3ksIFJlbnNzZWxhZXIgUG9seXRlY2huaWMgSW5zdGl0dXRlLCBUcm95LCBOZXcg
WW9yaywgVW5pdGVkIFN0YXRlcyBvZiBBbWVyaWNhLiYjeEQ7RGVwYXJ0bWVudHMgb2YgQmlvbG9n
eSBhbmQgQmlvbWVkaWNhbCBFbmdpbmVlcmluZywgUmVuc3NlbGFlciBQb2x5dGVjaG5pYyBJbnN0
aXR1dGUsIFRyb3ksIE5ldyBZb3JrLCBVbml0ZWQgU3RhdGVzIG9mIEFtZXJpY2EuJiN4RDtEZXBh
cnRtZW50IG9mIEVjb2xvZ3ksIEV2b2x1dGlvbiwgYW5kIEVudmlyb25tZW50YWwgQmlvbG9neSwg
Q29sdW1iaWEgVW5pdmVyc2l0eSwgTmV3IFlvcmssIE5ldyBZb3JrLCBVbml0ZWQgU3RhdGVzIG9m
IEFtZXJpY2EuJiN4RDtEZXBhcnRtZW50IG9mIEJpb21lZGljYWwgU2NpZW5jZSwgU3RhdGUgVW5p
dmVyc2l0eSBvZiBOZXcgWW9yayBhdCBBbGJhbnksIEFsYmFueSwgTmV3IFlvcmssIFVuaXRlZCBT
dGF0ZXMgb2YgQW1lcmljYS48L2F1dGgtYWRkcmVzcz48dGl0bGVzPjx0aXRsZT5Qb2x5bW9ycGhp
YyBmYWN0b3IgSC1iaW5kaW5nIGFjdGl2aXR5IG9mIENzcEEgcHJvdGVjdHMgTHltZSBib3JyZWxp
YWUgZnJvbSB0aGUgaG9zdCBjb21wbGVtZW50IGluIGZlZWRpbmcgdGlja3MgdG8gZmFjaWxpdGF0
ZSB0aWNrLXRvLWhvc3QgdHJhbnNtaXNzaW9uPC90aXRsZT48c2Vjb25kYXJ5LXRpdGxlPlBMb1Mg
UGF0aG9nPC9zZWNvbmRhcnktdGl0bGU+PC90aXRsZXM+PHBlcmlvZGljYWw+PGZ1bGwtdGl0bGU+
UExvUyBQYXRob2c8L2Z1bGwtdGl0bGU+PGFiYnItMT5QTG9TIHBhdGhvZ2VuczwvYWJici0xPjwv
cGVyaW9kaWNhbD48cGFnZXM+ZTEwMDcxMDY8L3BhZ2VzPjx2b2x1bWU+MTQ8L3ZvbHVtZT48bnVt
YmVyPjU8L251bWJlcj48a2V5d29yZHM+PGtleXdvcmQ+QW5pbWFsczwva2V5d29yZD48a2V5d29y
ZD5BcmFjaG5pZCBWZWN0b3JzLyptaWNyb2Jpb2xvZ3k8L2tleXdvcmQ+PGtleXdvcmQ+QmFjdGVy
aWFsIFByb3RlaW5zL2dlbmV0aWNzLyptZXRhYm9saXNtPC9rZXl3b3JkPjxrZXl3b3JkPkJvcnJl
bGlhIGJ1cmdkb3JmZXJpIEdyb3VwL2ltbXVub2xvZ3kvKnBoeXNpb2xvZ3k8L2tleXdvcmQ+PGtl
eXdvcmQ+Q29tcGxlbWVudCBGYWN0b3IgSC9nZW5ldGljcy8qbWV0YWJvbGlzbTwva2V5d29yZD48
a2V5d29yZD5Db21wbGVtZW50IFN5c3RlbSBQcm90ZWlucy9tZXRhYm9saXNtPC9rZXl3b3JkPjxr
ZXl3b3JkPkNvdHVybml4PC9rZXl3b3JkPjxrZXl3b3JkPkRpc2Vhc2UgTW9kZWxzLCBBbmltYWw8
L2tleXdvcmQ+PGtleXdvcmQ+RW56eW1lLUxpbmtlZCBJbW11bm9zb3JiZW50IEFzc2F5PC9rZXl3
b3JkPjxrZXl3b3JkPkZlbWFsZTwva2V5d29yZD48a2V5d29yZD5GbGFnZWxsaW4vZ2VuZXRpY3Mv
bWV0YWJvbGlzbTwva2V5d29yZD48a2V5d29yZD5GbG93IEN5dG9tZXRyeTwva2V5d29yZD48a2V5
d29yZD5Ib3JzZXM8L2tleXdvcmQ+PGtleXdvcmQ+SHVtYW5zPC9rZXl3b3JkPjxrZXl3b3JkPkl4
b2Rlcy8qbWljcm9iaW9sb2d5PC9rZXl3b3JkPjxrZXl3b3JkPkx5bWUgRGlzZWFzZS9pbW11bm9s
b2d5Lyp0cmFuc21pc3Npb248L2tleXdvcmQ+PGtleXdvcmQ+TWFsZTwva2V5d29yZD48a2V5d29y
ZD5NaWNlPC9rZXl3b3JkPjxrZXl3b3JkPk1pY2UsIEluYnJlZCBCQUxCIEM8L2tleXdvcmQ+PGtl
eXdvcmQ+TWljZSwgSW5icmVkIEMzSDwva2V5d29yZD48a2V5d29yZD5NaWNlLCBJbmJyZWQgQzU3
Qkw8L2tleXdvcmQ+PGtleXdvcmQ+TnltcGgvbWljcm9iaW9sb2d5PC9rZXl3b3JkPjxrZXl3b3Jk
PlBvbHltb3JwaGlzbSwgR2VuZXRpYzwva2V5d29yZD48a2V5d29yZD5TcGVjaWVzIFNwZWNpZmlj
aXR5PC9rZXl3b3JkPjxrZXl3b3JkPlN1cmZhY2UgUGxhc21vbiBSZXNvbmFuY2U8L2tleXdvcmQ+
PC9rZXl3b3Jkcz48ZGF0ZXM+PHllYXI+MjAxODwveWVhcj48cHViLWRhdGVzPjxkYXRlPk1heTwv
ZGF0ZT48L3B1Yi1kYXRlcz48L2RhdGVzPjxpc2JuPjE1NTMtNzM3NCAoRWxlY3Ryb25pYykmI3hE
OzE1NTMtNzM2NiAoTGlua2luZyk8L2lzYm4+PGFjY2Vzc2lvbi1udW0+Mjk4MTMxMzc8L2FjY2Vz
c2lvbi1udW0+PHVybHM+PHJlbGF0ZWQtdXJscz48dXJsPmh0dHBzOi8vd3d3Lm5jYmkubmxtLm5p
aC5nb3YvcHVibWVkLzI5ODEzMTM3PC91cmw+PC9yZWxhdGVkLXVybHM+PC91cmxzPjxjdXN0b20y
PlBNQzU5OTMzMzE8L2N1c3RvbTI+PGVsZWN0cm9uaWMtcmVzb3VyY2UtbnVtPjEwLjEzNzEvam91
cm5hbC5wcGF0LjEwMDcxMDY8L2VsZWN0cm9uaWMtcmVzb3VyY2UtbnVtPjwvcmVjb3JkPjwvQ2l0
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1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81697A" w:rsidRPr="0081697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F6EC6" w:rsidRPr="00CE7C4C" w14:paraId="7DE3EBEC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0E3CF0C9" w14:textId="7777777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075F72">
              <w:rPr>
                <w:rFonts w:ascii="Times New Roman" w:hAnsi="Times New Roman"/>
                <w:sz w:val="24"/>
                <w:szCs w:val="24"/>
              </w:rPr>
              <w:t>B31-5A</w:t>
            </w:r>
            <w:r>
              <w:rPr>
                <w:rFonts w:ascii="Times New Roman" w:hAnsi="Times New Roman"/>
                <w:sz w:val="24"/>
                <w:szCs w:val="24"/>
              </w:rPr>
              <w:t>4NP1</w:t>
            </w:r>
            <w:r w:rsidRPr="00075F72">
              <w:rPr>
                <w:rFonts w:ascii="Times New Roman" w:eastAsia="PMingLiU" w:hAnsi="Times New Roman"/>
                <w:sz w:val="24"/>
                <w:szCs w:val="24"/>
              </w:rPr>
              <w:t>Δ</w:t>
            </w:r>
            <w:r w:rsidRPr="00075F72">
              <w:rPr>
                <w:rFonts w:ascii="Times New Roman" w:hAnsi="Times New Roman"/>
                <w:i/>
                <w:sz w:val="24"/>
                <w:szCs w:val="24"/>
              </w:rPr>
              <w:t>cspA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/p</w:t>
            </w:r>
            <w:r>
              <w:rPr>
                <w:rFonts w:ascii="Times New Roman" w:hAnsi="Times New Roman"/>
                <w:sz w:val="24"/>
                <w:szCs w:val="24"/>
              </w:rPr>
              <w:t>BSV2G-Csp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PKo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52EE1574" w14:textId="7777777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075F72">
              <w:rPr>
                <w:rFonts w:ascii="Times New Roman" w:hAnsi="Times New Roman"/>
                <w:sz w:val="24"/>
                <w:szCs w:val="24"/>
              </w:rPr>
              <w:t>B31-5A</w:t>
            </w:r>
            <w:r>
              <w:rPr>
                <w:rFonts w:ascii="Times New Roman" w:hAnsi="Times New Roman"/>
                <w:sz w:val="24"/>
                <w:szCs w:val="24"/>
              </w:rPr>
              <w:t>4NP1</w:t>
            </w:r>
            <w:r w:rsidRPr="00075F72">
              <w:rPr>
                <w:rFonts w:ascii="Times New Roman" w:eastAsia="PMingLiU" w:hAnsi="Times New Roman"/>
                <w:sz w:val="24"/>
                <w:szCs w:val="24"/>
              </w:rPr>
              <w:t>Δ</w:t>
            </w:r>
            <w:r w:rsidRPr="00075F72">
              <w:rPr>
                <w:rFonts w:ascii="Times New Roman" w:hAnsi="Times New Roman"/>
                <w:i/>
                <w:sz w:val="24"/>
                <w:szCs w:val="24"/>
              </w:rPr>
              <w:t>csp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complemented with intact </w:t>
            </w:r>
            <w:r w:rsidRPr="008D78EC">
              <w:rPr>
                <w:rFonts w:ascii="Times New Roman" w:hAnsi="Times New Roman"/>
                <w:i/>
                <w:sz w:val="24"/>
                <w:szCs w:val="24"/>
              </w:rPr>
              <w:t>csp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b</w:t>
            </w:r>
            <w:r w:rsidRPr="00566CEE">
              <w:rPr>
                <w:rFonts w:ascii="Times New Roman" w:hAnsi="Times New Roman"/>
                <w:i/>
                <w:sz w:val="24"/>
                <w:szCs w:val="24"/>
              </w:rPr>
              <w:t>afPKo_A006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from </w:t>
            </w:r>
            <w:r w:rsidRPr="008D78EC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afzelii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strain PKo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>under the control of P</w:t>
            </w:r>
            <w:r>
              <w:rPr>
                <w:rFonts w:ascii="Times New Roman" w:hAnsi="Times New Roman"/>
                <w:sz w:val="24"/>
                <w:szCs w:val="24"/>
              </w:rPr>
              <w:t>cspA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12B9D318" w14:textId="6A9F89B5" w:rsidR="001F6EC6" w:rsidRPr="00CE7C4C" w:rsidRDefault="00EA0270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XJ0PC9BdXRob3I+PFllYXI+MjAxODwvWWVhcj48UmVj
TnVtPjM1OTQ8L1JlY051bT48RGlzcGxheVRleHQ+KDIxKTwvRGlzcGxheVRleHQ+PHJlY29yZD48
cmVjLW51bWJlcj4zNTk0PC9yZWMtbnVtYmVyPjxmb3JlaWduLWtleXM+PGtleSBhcHA9IkVOIiBk
Yi1pZD0icDlzMDJkMnByMnd2NXNleHNhYXAydjk3OXpwOXNhd3hmc3hkIiB0aW1lc3RhbXA9IjE1
NDMxOTU1MzMiPjM1OTQ8L2tleT48L2ZvcmVpZ24ta2V5cz48cmVmLXR5cGUgbmFtZT0iSm91cm5h
bCBBcnRpY2xlIj4xNzwvcmVmLXR5cGU+PGNvbnRyaWJ1dG9ycz48YXV0aG9ycz48YXV0aG9yPkhh
cnQsIFQuPC9hdXRob3I+PGF1dGhvcj5OZ3V5ZW4sIE4uIFQuIFQuPC9hdXRob3I+PGF1dGhvcj5O
b3dhaywgTi4gQS48L2F1dGhvcj48YXV0aG9yPlpoYW5nLCBGLjwvYXV0aG9yPjxhdXRob3I+TGlu
aGFyZHQsIFIuIEouPC9hdXRob3I+PGF1dGhvcj5EaXVrLVdhc3NlciwgTS48L2F1dGhvcj48YXV0
aG9yPlJhbSwgUy48L2F1dGhvcj48YXV0aG9yPktyYWljenksIFAuPC9hdXRob3I+PGF1dGhvcj5M
aW4sIFkuIFAuPC9hdXRob3I+PC9hdXRob3JzPjwvY29udHJpYnV0b3JzPjxhdXRoLWFkZHJlc3M+
RGVwYXJ0bWVudCBvZiBCaW9sb2dpY2FsIFNjaWVuY2UsIFN0YXRlIFVuaXZlcnNpdHkgb2YgTmV3
IFlvcmsgYXQgQWxiYW55LCBBbGJhbnksIE5ldyBZb3JrLCBVbml0ZWQgU3RhdGVzIG9mIEFtZXJp
Y2EuJiN4RDtEaXZpc2lvbiBvZiBJbmZlY3Rpb3VzIERpc2Vhc2VzLCBXYWRzd29ydGggQ2VudGVy
IE5ldyBZb3JrIFN0YXRlIERlcGFydG1lbnQgb2YgSGVhbHRoLCBBbGJhbnksIE5ldyBZb3JrLCBV
bml0ZWQgU3RhdGVzIG9mIEFtZXJpY2EuJiN4RDtJbnN0aXR1dGUgb2YgTWVkaWNhbCBNaWNyb2Jp
b2xvZ3kgYW5kIEluZmVjdGlvbiBDb250cm9sLCBVbml2ZXJzaXR5IEhvc3BpdGFsIG9mIEZyYW5r
ZnVydCwgRnJhbmtmdXJ0LCBHZXJtYW55LiYjeEQ7RGl2aXNpb24gb2YgSW5mZWN0aW91cyBEaXNl
YXNlcyBhbmQgSW1tdW5vbG9neSwgVW5pdmVyc2l0eSBvZiBNYXNzYWNodXNldHRzIE1lZGljYWwg
U2Nob29sLCBXb3JjZXN0ZXIsIE1hc3NhY2h1c2V0dHMsIFVuaXRlZCBTdGF0ZXMgb2YgQW1lcmlj
YS4mI3hEO0RlcGFydG1lbnQgb2YgQ2hlbWljYWwgYW5kIEJpb2xvZ2ljYWwgRW5naW5lZXJpbmcs
IFJlbnNzZWxhZXIgUG9seXRlY2huaWMgSW5zdGl0dXRlLCBUcm95LCBOZXcgWW9yaywgVW5pdGVk
IFN0YXRlcyBvZiBBbWVyaWNhLiYjeEQ7RGVwYXJ0bWVudCBvZiBDaGVtaXN0cnkgYW5kIENoZW1p
Y2FsIEJpb2xvZ3ksIFJlbnNzZWxhZXIgUG9seXRlY2huaWMgSW5zdGl0dXRlLCBUcm95LCBOZXcg
WW9yaywgVW5pdGVkIFN0YXRlcyBvZiBBbWVyaWNhLiYjeEQ7RGVwYXJ0bWVudHMgb2YgQmlvbG9n
eSBhbmQgQmlvbWVkaWNhbCBFbmdpbmVlcmluZywgUmVuc3NlbGFlciBQb2x5dGVjaG5pYyBJbnN0
aXR1dGUsIFRyb3ksIE5ldyBZb3JrLCBVbml0ZWQgU3RhdGVzIG9mIEFtZXJpY2EuJiN4RDtEZXBh
cnRtZW50IG9mIEVjb2xvZ3ksIEV2b2x1dGlvbiwgYW5kIEVudmlyb25tZW50YWwgQmlvbG9neSwg
Q29sdW1iaWEgVW5pdmVyc2l0eSwgTmV3IFlvcmssIE5ldyBZb3JrLCBVbml0ZWQgU3RhdGVzIG9m
IEFtZXJpY2EuJiN4RDtEZXBhcnRtZW50IG9mIEJpb21lZGljYWwgU2NpZW5jZSwgU3RhdGUgVW5p
dmVyc2l0eSBvZiBOZXcgWW9yayBhdCBBbGJhbnksIEFsYmFueSwgTmV3IFlvcmssIFVuaXRlZCBT
dGF0ZXMgb2YgQW1lcmljYS48L2F1dGgtYWRkcmVzcz48dGl0bGVzPjx0aXRsZT5Qb2x5bW9ycGhp
YyBmYWN0b3IgSC1iaW5kaW5nIGFjdGl2aXR5IG9mIENzcEEgcHJvdGVjdHMgTHltZSBib3JyZWxp
YWUgZnJvbSB0aGUgaG9zdCBjb21wbGVtZW50IGluIGZlZWRpbmcgdGlja3MgdG8gZmFjaWxpdGF0
ZSB0aWNrLXRvLWhvc3QgdHJhbnNtaXNzaW9uPC90aXRsZT48c2Vjb25kYXJ5LXRpdGxlPlBMb1Mg
UGF0aG9nPC9zZWNvbmRhcnktdGl0bGU+PC90aXRsZXM+PHBlcmlvZGljYWw+PGZ1bGwtdGl0bGU+
UExvUyBQYXRob2c8L2Z1bGwtdGl0bGU+PGFiYnItMT5QTG9TIHBhdGhvZ2VuczwvYWJici0xPjwv
cGVyaW9kaWNhbD48cGFnZXM+ZTEwMDcxMDY8L3BhZ2VzPjx2b2x1bWU+MTQ8L3ZvbHVtZT48bnVt
YmVyPjU8L251bWJlcj48a2V5d29yZHM+PGtleXdvcmQ+QW5pbWFsczwva2V5d29yZD48a2V5d29y
ZD5BcmFjaG5pZCBWZWN0b3JzLyptaWNyb2Jpb2xvZ3k8L2tleXdvcmQ+PGtleXdvcmQ+QmFjdGVy
aWFsIFByb3RlaW5zL2dlbmV0aWNzLyptZXRhYm9saXNtPC9rZXl3b3JkPjxrZXl3b3JkPkJvcnJl
bGlhIGJ1cmdkb3JmZXJpIEdyb3VwL2ltbXVub2xvZ3kvKnBoeXNpb2xvZ3k8L2tleXdvcmQ+PGtl
eXdvcmQ+Q29tcGxlbWVudCBGYWN0b3IgSC9nZW5ldGljcy8qbWV0YWJvbGlzbTwva2V5d29yZD48
a2V5d29yZD5Db21wbGVtZW50IFN5c3RlbSBQcm90ZWlucy9tZXRhYm9saXNtPC9rZXl3b3JkPjxr
ZXl3b3JkPkNvdHVybml4PC9rZXl3b3JkPjxrZXl3b3JkPkRpc2Vhc2UgTW9kZWxzLCBBbmltYWw8
L2tleXdvcmQ+PGtleXdvcmQ+RW56eW1lLUxpbmtlZCBJbW11bm9zb3JiZW50IEFzc2F5PC9rZXl3
b3JkPjxrZXl3b3JkPkZlbWFsZTwva2V5d29yZD48a2V5d29yZD5GbGFnZWxsaW4vZ2VuZXRpY3Mv
bWV0YWJvbGlzbTwva2V5d29yZD48a2V5d29yZD5GbG93IEN5dG9tZXRyeTwva2V5d29yZD48a2V5
d29yZD5Ib3JzZXM8L2tleXdvcmQ+PGtleXdvcmQ+SHVtYW5zPC9rZXl3b3JkPjxrZXl3b3JkPkl4
b2Rlcy8qbWljcm9iaW9sb2d5PC9rZXl3b3JkPjxrZXl3b3JkPkx5bWUgRGlzZWFzZS9pbW11bm9s
b2d5Lyp0cmFuc21pc3Npb248L2tleXdvcmQ+PGtleXdvcmQ+TWFsZTwva2V5d29yZD48a2V5d29y
ZD5NaWNlPC9rZXl3b3JkPjxrZXl3b3JkPk1pY2UsIEluYnJlZCBCQUxCIEM8L2tleXdvcmQ+PGtl
eXdvcmQ+TWljZSwgSW5icmVkIEMzSDwva2V5d29yZD48a2V5d29yZD5NaWNlLCBJbmJyZWQgQzU3
Qkw8L2tleXdvcmQ+PGtleXdvcmQ+TnltcGgvbWljcm9iaW9sb2d5PC9rZXl3b3JkPjxrZXl3b3Jk
PlBvbHltb3JwaGlzbSwgR2VuZXRpYzwva2V5d29yZD48a2V5d29yZD5TcGVjaWVzIFNwZWNpZmlj
aXR5PC9rZXl3b3JkPjxrZXl3b3JkPlN1cmZhY2UgUGxhc21vbiBSZXNvbmFuY2U8L2tleXdvcmQ+
PC9rZXl3b3Jkcz48ZGF0ZXM+PHllYXI+MjAxODwveWVhcj48cHViLWRhdGVzPjxkYXRlPk1heTwv
ZGF0ZT48L3B1Yi1kYXRlcz48L2RhdGVzPjxpc2JuPjE1NTMtNzM3NCAoRWxlY3Ryb25pYykmI3hE
OzE1NTMtNzM2NiAoTGlua2luZyk8L2lzYm4+PGFjY2Vzc2lvbi1udW0+Mjk4MTMxMzc8L2FjY2Vz
c2lvbi1udW0+PHVybHM+PHJlbGF0ZWQtdXJscz48dXJsPmh0dHBzOi8vd3d3Lm5jYmkubmxtLm5p
aC5nb3YvcHVibWVkLzI5ODEzMTM3PC91cmw+PC9yZWxhdGVkLXVybHM+PC91cmxzPjxjdXN0b20y
PlBNQzU5OTMzMzE8L2N1c3RvbTI+PGVsZWN0cm9uaWMtcmVzb3VyY2UtbnVtPjEwLjEzNzEvam91
cm5hbC5wcGF0LjEwMDcxMDY8L2VsZWN0cm9uaWMtcmVzb3VyY2UtbnVtPjwvcmVjb3JkPjwvQ2l0
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XJ0PC9BdXRob3I+PFllYXI+MjAxODwvWWVhcj48UmVj
TnVtPjM1OTQ8L1JlY051bT48RGlzcGxheVRleHQ+KDIxKTwvRGlzcGxheVRleHQ+PHJlY29yZD48
cmVjLW51bWJlcj4zNTk0PC9yZWMtbnVtYmVyPjxmb3JlaWduLWtleXM+PGtleSBhcHA9IkVOIiBk
Yi1pZD0icDlzMDJkMnByMnd2NXNleHNhYXAydjk3OXpwOXNhd3hmc3hkIiB0aW1lc3RhbXA9IjE1
NDMxOTU1MzMiPjM1OTQ8L2tleT48L2ZvcmVpZ24ta2V5cz48cmVmLXR5cGUgbmFtZT0iSm91cm5h
bCBBcnRpY2xlIj4xNzwvcmVmLXR5cGU+PGNvbnRyaWJ1dG9ycz48YXV0aG9ycz48YXV0aG9yPkhh
cnQsIFQuPC9hdXRob3I+PGF1dGhvcj5OZ3V5ZW4sIE4uIFQuIFQuPC9hdXRob3I+PGF1dGhvcj5O
b3dhaywgTi4gQS48L2F1dGhvcj48YXV0aG9yPlpoYW5nLCBGLjwvYXV0aG9yPjxhdXRob3I+TGlu
aGFyZHQsIFIuIEouPC9hdXRob3I+PGF1dGhvcj5EaXVrLVdhc3NlciwgTS48L2F1dGhvcj48YXV0
aG9yPlJhbSwgUy48L2F1dGhvcj48YXV0aG9yPktyYWljenksIFAuPC9hdXRob3I+PGF1dGhvcj5M
aW4sIFkuIFAuPC9hdXRob3I+PC9hdXRob3JzPjwvY29udHJpYnV0b3JzPjxhdXRoLWFkZHJlc3M+
RGVwYXJ0bWVudCBvZiBCaW9sb2dpY2FsIFNjaWVuY2UsIFN0YXRlIFVuaXZlcnNpdHkgb2YgTmV3
IFlvcmsgYXQgQWxiYW55LCBBbGJhbnksIE5ldyBZb3JrLCBVbml0ZWQgU3RhdGVzIG9mIEFtZXJp
Y2EuJiN4RDtEaXZpc2lvbiBvZiBJbmZlY3Rpb3VzIERpc2Vhc2VzLCBXYWRzd29ydGggQ2VudGVy
IE5ldyBZb3JrIFN0YXRlIERlcGFydG1lbnQgb2YgSGVhbHRoLCBBbGJhbnksIE5ldyBZb3JrLCBV
bml0ZWQgU3RhdGVzIG9mIEFtZXJpY2EuJiN4RDtJbnN0aXR1dGUgb2YgTWVkaWNhbCBNaWNyb2Jp
b2xvZ3kgYW5kIEluZmVjdGlvbiBDb250cm9sLCBVbml2ZXJzaXR5IEhvc3BpdGFsIG9mIEZyYW5r
ZnVydCwgRnJhbmtmdXJ0LCBHZXJtYW55LiYjeEQ7RGl2aXNpb24gb2YgSW5mZWN0aW91cyBEaXNl
YXNlcyBhbmQgSW1tdW5vbG9neSwgVW5pdmVyc2l0eSBvZiBNYXNzYWNodXNldHRzIE1lZGljYWwg
U2Nob29sLCBXb3JjZXN0ZXIsIE1hc3NhY2h1c2V0dHMsIFVuaXRlZCBTdGF0ZXMgb2YgQW1lcmlj
YS4mI3hEO0RlcGFydG1lbnQgb2YgQ2hlbWljYWwgYW5kIEJpb2xvZ2ljYWwgRW5naW5lZXJpbmcs
IFJlbnNzZWxhZXIgUG9seXRlY2huaWMgSW5zdGl0dXRlLCBUcm95LCBOZXcgWW9yaywgVW5pdGVk
IFN0YXRlcyBvZiBBbWVyaWNhLiYjeEQ7RGVwYXJ0bWVudCBvZiBDaGVtaXN0cnkgYW5kIENoZW1p
Y2FsIEJpb2xvZ3ksIFJlbnNzZWxhZXIgUG9seXRlY2huaWMgSW5zdGl0dXRlLCBUcm95LCBOZXcg
WW9yaywgVW5pdGVkIFN0YXRlcyBvZiBBbWVyaWNhLiYjeEQ7RGVwYXJ0bWVudHMgb2YgQmlvbG9n
eSBhbmQgQmlvbWVkaWNhbCBFbmdpbmVlcmluZywgUmVuc3NlbGFlciBQb2x5dGVjaG5pYyBJbnN0
aXR1dGUsIFRyb3ksIE5ldyBZb3JrLCBVbml0ZWQgU3RhdGVzIG9mIEFtZXJpY2EuJiN4RDtEZXBh
cnRtZW50IG9mIEVjb2xvZ3ksIEV2b2x1dGlvbiwgYW5kIEVudmlyb25tZW50YWwgQmlvbG9neSwg
Q29sdW1iaWEgVW5pdmVyc2l0eSwgTmV3IFlvcmssIE5ldyBZb3JrLCBVbml0ZWQgU3RhdGVzIG9m
IEFtZXJpY2EuJiN4RDtEZXBhcnRtZW50IG9mIEJpb21lZGljYWwgU2NpZW5jZSwgU3RhdGUgVW5p
dmVyc2l0eSBvZiBOZXcgWW9yayBhdCBBbGJhbnksIEFsYmFueSwgTmV3IFlvcmssIFVuaXRlZCBT
dGF0ZXMgb2YgQW1lcmljYS48L2F1dGgtYWRkcmVzcz48dGl0bGVzPjx0aXRsZT5Qb2x5bW9ycGhp
YyBmYWN0b3IgSC1iaW5kaW5nIGFjdGl2aXR5IG9mIENzcEEgcHJvdGVjdHMgTHltZSBib3JyZWxp
YWUgZnJvbSB0aGUgaG9zdCBjb21wbGVtZW50IGluIGZlZWRpbmcgdGlja3MgdG8gZmFjaWxpdGF0
ZSB0aWNrLXRvLWhvc3QgdHJhbnNtaXNzaW9uPC90aXRsZT48c2Vjb25kYXJ5LXRpdGxlPlBMb1Mg
UGF0aG9nPC9zZWNvbmRhcnktdGl0bGU+PC90aXRsZXM+PHBlcmlvZGljYWw+PGZ1bGwtdGl0bGU+
UExvUyBQYXRob2c8L2Z1bGwtdGl0bGU+PGFiYnItMT5QTG9TIHBhdGhvZ2VuczwvYWJici0xPjwv
cGVyaW9kaWNhbD48cGFnZXM+ZTEwMDcxMDY8L3BhZ2VzPjx2b2x1bWU+MTQ8L3ZvbHVtZT48bnVt
YmVyPjU8L251bWJlcj48a2V5d29yZHM+PGtleXdvcmQ+QW5pbWFsczwva2V5d29yZD48a2V5d29y
ZD5BcmFjaG5pZCBWZWN0b3JzLyptaWNyb2Jpb2xvZ3k8L2tleXdvcmQ+PGtleXdvcmQ+QmFjdGVy
aWFsIFByb3RlaW5zL2dlbmV0aWNzLyptZXRhYm9saXNtPC9rZXl3b3JkPjxrZXl3b3JkPkJvcnJl
bGlhIGJ1cmdkb3JmZXJpIEdyb3VwL2ltbXVub2xvZ3kvKnBoeXNpb2xvZ3k8L2tleXdvcmQ+PGtl
eXdvcmQ+Q29tcGxlbWVudCBGYWN0b3IgSC9nZW5ldGljcy8qbWV0YWJvbGlzbTwva2V5d29yZD48
a2V5d29yZD5Db21wbGVtZW50IFN5c3RlbSBQcm90ZWlucy9tZXRhYm9saXNtPC9rZXl3b3JkPjxr
ZXl3b3JkPkNvdHVybml4PC9rZXl3b3JkPjxrZXl3b3JkPkRpc2Vhc2UgTW9kZWxzLCBBbmltYWw8
L2tleXdvcmQ+PGtleXdvcmQ+RW56eW1lLUxpbmtlZCBJbW11bm9zb3JiZW50IEFzc2F5PC9rZXl3
b3JkPjxrZXl3b3JkPkZlbWFsZTwva2V5d29yZD48a2V5d29yZD5GbGFnZWxsaW4vZ2VuZXRpY3Mv
bWV0YWJvbGlzbTwva2V5d29yZD48a2V5d29yZD5GbG93IEN5dG9tZXRyeTwva2V5d29yZD48a2V5
d29yZD5Ib3JzZXM8L2tleXdvcmQ+PGtleXdvcmQ+SHVtYW5zPC9rZXl3b3JkPjxrZXl3b3JkPkl4
b2Rlcy8qbWljcm9iaW9sb2d5PC9rZXl3b3JkPjxrZXl3b3JkPkx5bWUgRGlzZWFzZS9pbW11bm9s
b2d5Lyp0cmFuc21pc3Npb248L2tleXdvcmQ+PGtleXdvcmQ+TWFsZTwva2V5d29yZD48a2V5d29y
ZD5NaWNlPC9rZXl3b3JkPjxrZXl3b3JkPk1pY2UsIEluYnJlZCBCQUxCIEM8L2tleXdvcmQ+PGtl
eXdvcmQ+TWljZSwgSW5icmVkIEMzSDwva2V5d29yZD48a2V5d29yZD5NaWNlLCBJbmJyZWQgQzU3
Qkw8L2tleXdvcmQ+PGtleXdvcmQ+TnltcGgvbWljcm9iaW9sb2d5PC9rZXl3b3JkPjxrZXl3b3Jk
PlBvbHltb3JwaGlzbSwgR2VuZXRpYzwva2V5d29yZD48a2V5d29yZD5TcGVjaWVzIFNwZWNpZmlj
aXR5PC9rZXl3b3JkPjxrZXl3b3JkPlN1cmZhY2UgUGxhc21vbiBSZXNvbmFuY2U8L2tleXdvcmQ+
PC9rZXl3b3Jkcz48ZGF0ZXM+PHllYXI+MjAxODwveWVhcj48cHViLWRhdGVzPjxkYXRlPk1heTwv
ZGF0ZT48L3B1Yi1kYXRlcz48L2RhdGVzPjxpc2JuPjE1NTMtNzM3NCAoRWxlY3Ryb25pYykmI3hE
OzE1NTMtNzM2NiAoTGlua2luZyk8L2lzYm4+PGFjY2Vzc2lvbi1udW0+Mjk4MTMxMzc8L2FjY2Vz
c2lvbi1udW0+PHVybHM+PHJlbGF0ZWQtdXJscz48dXJsPmh0dHBzOi8vd3d3Lm5jYmkubmxtLm5p
aC5nb3YvcHVibWVkLzI5ODEzMTM3PC91cmw+PC9yZWxhdGVkLXVybHM+PC91cmxzPjxjdXN0b20y
PlBNQzU5OTMzMzE8L2N1c3RvbTI+PGVsZWN0cm9uaWMtcmVzb3VyY2UtbnVtPjEwLjEzNzEvam91
cm5hbC5wcGF0LjEwMDcxMDY8L2VsZWN0cm9uaWMtcmVzb3VyY2UtbnVtPjwvcmVjb3JkPjwvQ2l0
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1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81697A" w:rsidRPr="0081697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F6EC6" w:rsidRPr="00CE7C4C" w14:paraId="38DBC79E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2BDEC362" w14:textId="7777777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075F72">
              <w:rPr>
                <w:rFonts w:ascii="Times New Roman" w:hAnsi="Times New Roman"/>
                <w:sz w:val="24"/>
                <w:szCs w:val="24"/>
              </w:rPr>
              <w:t>B31-5A</w:t>
            </w:r>
            <w:r>
              <w:rPr>
                <w:rFonts w:ascii="Times New Roman" w:hAnsi="Times New Roman"/>
                <w:sz w:val="24"/>
                <w:szCs w:val="24"/>
              </w:rPr>
              <w:t>4NP1</w:t>
            </w:r>
            <w:r w:rsidRPr="00075F72">
              <w:rPr>
                <w:rFonts w:ascii="Times New Roman" w:eastAsia="PMingLiU" w:hAnsi="Times New Roman"/>
                <w:sz w:val="24"/>
                <w:szCs w:val="24"/>
              </w:rPr>
              <w:t>Δ</w:t>
            </w:r>
            <w:r w:rsidRPr="00075F72">
              <w:rPr>
                <w:rFonts w:ascii="Times New Roman" w:hAnsi="Times New Roman"/>
                <w:i/>
                <w:sz w:val="24"/>
                <w:szCs w:val="24"/>
              </w:rPr>
              <w:t>cspA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/p</w:t>
            </w:r>
            <w:r>
              <w:rPr>
                <w:rFonts w:ascii="Times New Roman" w:hAnsi="Times New Roman"/>
                <w:sz w:val="24"/>
                <w:szCs w:val="24"/>
              </w:rPr>
              <w:t>BSV2G-Csp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ZQ1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1BFA49D1" w14:textId="7777777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075F72">
              <w:rPr>
                <w:rFonts w:ascii="Times New Roman" w:hAnsi="Times New Roman"/>
                <w:sz w:val="24"/>
                <w:szCs w:val="24"/>
              </w:rPr>
              <w:t>B31-5A</w:t>
            </w:r>
            <w:r>
              <w:rPr>
                <w:rFonts w:ascii="Times New Roman" w:hAnsi="Times New Roman"/>
                <w:sz w:val="24"/>
                <w:szCs w:val="24"/>
              </w:rPr>
              <w:t>4NP1</w:t>
            </w:r>
            <w:r w:rsidRPr="00075F72">
              <w:rPr>
                <w:rFonts w:ascii="Times New Roman" w:eastAsia="PMingLiU" w:hAnsi="Times New Roman"/>
                <w:sz w:val="24"/>
                <w:szCs w:val="24"/>
              </w:rPr>
              <w:t>Δ</w:t>
            </w:r>
            <w:r w:rsidRPr="00075F72">
              <w:rPr>
                <w:rFonts w:ascii="Times New Roman" w:hAnsi="Times New Roman"/>
                <w:i/>
                <w:sz w:val="24"/>
                <w:szCs w:val="24"/>
              </w:rPr>
              <w:t>csp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complemented with intact </w:t>
            </w:r>
            <w:r w:rsidRPr="008D78EC">
              <w:rPr>
                <w:rFonts w:ascii="Times New Roman" w:hAnsi="Times New Roman"/>
                <w:i/>
                <w:sz w:val="24"/>
                <w:szCs w:val="24"/>
              </w:rPr>
              <w:t>cspA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D957E3">
              <w:rPr>
                <w:rFonts w:ascii="Times New Roman" w:hAnsi="Times New Roman"/>
                <w:i/>
                <w:sz w:val="24"/>
                <w:szCs w:val="24"/>
              </w:rPr>
              <w:t>zqa6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from </w:t>
            </w:r>
            <w:r w:rsidRPr="008D78EC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garinii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strain ZQ1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>under the control of P</w:t>
            </w:r>
            <w:r>
              <w:rPr>
                <w:rFonts w:ascii="Times New Roman" w:hAnsi="Times New Roman"/>
                <w:sz w:val="24"/>
                <w:szCs w:val="24"/>
              </w:rPr>
              <w:t>cspA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6BEE87C7" w14:textId="039E0784" w:rsidR="001F6EC6" w:rsidRPr="00CE7C4C" w:rsidRDefault="00EA0270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XJ0PC9BdXRob3I+PFllYXI+MjAxODwvWWVhcj48UmVj
TnVtPjM1OTQ8L1JlY051bT48RGlzcGxheVRleHQ+KDIxKTwvRGlzcGxheVRleHQ+PHJlY29yZD48
cmVjLW51bWJlcj4zNTk0PC9yZWMtbnVtYmVyPjxmb3JlaWduLWtleXM+PGtleSBhcHA9IkVOIiBk
Yi1pZD0icDlzMDJkMnByMnd2NXNleHNhYXAydjk3OXpwOXNhd3hmc3hkIiB0aW1lc3RhbXA9IjE1
NDMxOTU1MzMiPjM1OTQ8L2tleT48L2ZvcmVpZ24ta2V5cz48cmVmLXR5cGUgbmFtZT0iSm91cm5h
bCBBcnRpY2xlIj4xNzwvcmVmLXR5cGU+PGNvbnRyaWJ1dG9ycz48YXV0aG9ycz48YXV0aG9yPkhh
cnQsIFQuPC9hdXRob3I+PGF1dGhvcj5OZ3V5ZW4sIE4uIFQuIFQuPC9hdXRob3I+PGF1dGhvcj5O
b3dhaywgTi4gQS48L2F1dGhvcj48YXV0aG9yPlpoYW5nLCBGLjwvYXV0aG9yPjxhdXRob3I+TGlu
aGFyZHQsIFIuIEouPC9hdXRob3I+PGF1dGhvcj5EaXVrLVdhc3NlciwgTS48L2F1dGhvcj48YXV0
aG9yPlJhbSwgUy48L2F1dGhvcj48YXV0aG9yPktyYWljenksIFAuPC9hdXRob3I+PGF1dGhvcj5M
aW4sIFkuIFAuPC9hdXRob3I+PC9hdXRob3JzPjwvY29udHJpYnV0b3JzPjxhdXRoLWFkZHJlc3M+
RGVwYXJ0bWVudCBvZiBCaW9sb2dpY2FsIFNjaWVuY2UsIFN0YXRlIFVuaXZlcnNpdHkgb2YgTmV3
IFlvcmsgYXQgQWxiYW55LCBBbGJhbnksIE5ldyBZb3JrLCBVbml0ZWQgU3RhdGVzIG9mIEFtZXJp
Y2EuJiN4RDtEaXZpc2lvbiBvZiBJbmZlY3Rpb3VzIERpc2Vhc2VzLCBXYWRzd29ydGggQ2VudGVy
IE5ldyBZb3JrIFN0YXRlIERlcGFydG1lbnQgb2YgSGVhbHRoLCBBbGJhbnksIE5ldyBZb3JrLCBV
bml0ZWQgU3RhdGVzIG9mIEFtZXJpY2EuJiN4RDtJbnN0aXR1dGUgb2YgTWVkaWNhbCBNaWNyb2Jp
b2xvZ3kgYW5kIEluZmVjdGlvbiBDb250cm9sLCBVbml2ZXJzaXR5IEhvc3BpdGFsIG9mIEZyYW5r
ZnVydCwgRnJhbmtmdXJ0LCBHZXJtYW55LiYjeEQ7RGl2aXNpb24gb2YgSW5mZWN0aW91cyBEaXNl
YXNlcyBhbmQgSW1tdW5vbG9neSwgVW5pdmVyc2l0eSBvZiBNYXNzYWNodXNldHRzIE1lZGljYWwg
U2Nob29sLCBXb3JjZXN0ZXIsIE1hc3NhY2h1c2V0dHMsIFVuaXRlZCBTdGF0ZXMgb2YgQW1lcmlj
YS4mI3hEO0RlcGFydG1lbnQgb2YgQ2hlbWljYWwgYW5kIEJpb2xvZ2ljYWwgRW5naW5lZXJpbmcs
IFJlbnNzZWxhZXIgUG9seXRlY2huaWMgSW5zdGl0dXRlLCBUcm95LCBOZXcgWW9yaywgVW5pdGVk
IFN0YXRlcyBvZiBBbWVyaWNhLiYjeEQ7RGVwYXJ0bWVudCBvZiBDaGVtaXN0cnkgYW5kIENoZW1p
Y2FsIEJpb2xvZ3ksIFJlbnNzZWxhZXIgUG9seXRlY2huaWMgSW5zdGl0dXRlLCBUcm95LCBOZXcg
WW9yaywgVW5pdGVkIFN0YXRlcyBvZiBBbWVyaWNhLiYjeEQ7RGVwYXJ0bWVudHMgb2YgQmlvbG9n
eSBhbmQgQmlvbWVkaWNhbCBFbmdpbmVlcmluZywgUmVuc3NlbGFlciBQb2x5dGVjaG5pYyBJbnN0
aXR1dGUsIFRyb3ksIE5ldyBZb3JrLCBVbml0ZWQgU3RhdGVzIG9mIEFtZXJpY2EuJiN4RDtEZXBh
cnRtZW50IG9mIEVjb2xvZ3ksIEV2b2x1dGlvbiwgYW5kIEVudmlyb25tZW50YWwgQmlvbG9neSwg
Q29sdW1iaWEgVW5pdmVyc2l0eSwgTmV3IFlvcmssIE5ldyBZb3JrLCBVbml0ZWQgU3RhdGVzIG9m
IEFtZXJpY2EuJiN4RDtEZXBhcnRtZW50IG9mIEJpb21lZGljYWwgU2NpZW5jZSwgU3RhdGUgVW5p
dmVyc2l0eSBvZiBOZXcgWW9yayBhdCBBbGJhbnksIEFsYmFueSwgTmV3IFlvcmssIFVuaXRlZCBT
dGF0ZXMgb2YgQW1lcmljYS48L2F1dGgtYWRkcmVzcz48dGl0bGVzPjx0aXRsZT5Qb2x5bW9ycGhp
YyBmYWN0b3IgSC1iaW5kaW5nIGFjdGl2aXR5IG9mIENzcEEgcHJvdGVjdHMgTHltZSBib3JyZWxp
YWUgZnJvbSB0aGUgaG9zdCBjb21wbGVtZW50IGluIGZlZWRpbmcgdGlja3MgdG8gZmFjaWxpdGF0
ZSB0aWNrLXRvLWhvc3QgdHJhbnNtaXNzaW9uPC90aXRsZT48c2Vjb25kYXJ5LXRpdGxlPlBMb1Mg
UGF0aG9nPC9zZWNvbmRhcnktdGl0bGU+PC90aXRsZXM+PHBlcmlvZGljYWw+PGZ1bGwtdGl0bGU+
UExvUyBQYXRob2c8L2Z1bGwtdGl0bGU+PGFiYnItMT5QTG9TIHBhdGhvZ2VuczwvYWJici0xPjwv
cGVyaW9kaWNhbD48cGFnZXM+ZTEwMDcxMDY8L3BhZ2VzPjx2b2x1bWU+MTQ8L3ZvbHVtZT48bnVt
YmVyPjU8L251bWJlcj48a2V5d29yZHM+PGtleXdvcmQ+QW5pbWFsczwva2V5d29yZD48a2V5d29y
ZD5BcmFjaG5pZCBWZWN0b3JzLyptaWNyb2Jpb2xvZ3k8L2tleXdvcmQ+PGtleXdvcmQ+QmFjdGVy
aWFsIFByb3RlaW5zL2dlbmV0aWNzLyptZXRhYm9saXNtPC9rZXl3b3JkPjxrZXl3b3JkPkJvcnJl
bGlhIGJ1cmdkb3JmZXJpIEdyb3VwL2ltbXVub2xvZ3kvKnBoeXNpb2xvZ3k8L2tleXdvcmQ+PGtl
eXdvcmQ+Q29tcGxlbWVudCBGYWN0b3IgSC9nZW5ldGljcy8qbWV0YWJvbGlzbTwva2V5d29yZD48
a2V5d29yZD5Db21wbGVtZW50IFN5c3RlbSBQcm90ZWlucy9tZXRhYm9saXNtPC9rZXl3b3JkPjxr
ZXl3b3JkPkNvdHVybml4PC9rZXl3b3JkPjxrZXl3b3JkPkRpc2Vhc2UgTW9kZWxzLCBBbmltYWw8
L2tleXdvcmQ+PGtleXdvcmQ+RW56eW1lLUxpbmtlZCBJbW11bm9zb3JiZW50IEFzc2F5PC9rZXl3
b3JkPjxrZXl3b3JkPkZlbWFsZTwva2V5d29yZD48a2V5d29yZD5GbGFnZWxsaW4vZ2VuZXRpY3Mv
bWV0YWJvbGlzbTwva2V5d29yZD48a2V5d29yZD5GbG93IEN5dG9tZXRyeTwva2V5d29yZD48a2V5
d29yZD5Ib3JzZXM8L2tleXdvcmQ+PGtleXdvcmQ+SHVtYW5zPC9rZXl3b3JkPjxrZXl3b3JkPkl4
b2Rlcy8qbWljcm9iaW9sb2d5PC9rZXl3b3JkPjxrZXl3b3JkPkx5bWUgRGlzZWFzZS9pbW11bm9s
b2d5Lyp0cmFuc21pc3Npb248L2tleXdvcmQ+PGtleXdvcmQ+TWFsZTwva2V5d29yZD48a2V5d29y
ZD5NaWNlPC9rZXl3b3JkPjxrZXl3b3JkPk1pY2UsIEluYnJlZCBCQUxCIEM8L2tleXdvcmQ+PGtl
eXdvcmQ+TWljZSwgSW5icmVkIEMzSDwva2V5d29yZD48a2V5d29yZD5NaWNlLCBJbmJyZWQgQzU3
Qkw8L2tleXdvcmQ+PGtleXdvcmQ+TnltcGgvbWljcm9iaW9sb2d5PC9rZXl3b3JkPjxrZXl3b3Jk
PlBvbHltb3JwaGlzbSwgR2VuZXRpYzwva2V5d29yZD48a2V5d29yZD5TcGVjaWVzIFNwZWNpZmlj
aXR5PC9rZXl3b3JkPjxrZXl3b3JkPlN1cmZhY2UgUGxhc21vbiBSZXNvbmFuY2U8L2tleXdvcmQ+
PC9rZXl3b3Jkcz48ZGF0ZXM+PHllYXI+MjAxODwveWVhcj48cHViLWRhdGVzPjxkYXRlPk1heTwv
ZGF0ZT48L3B1Yi1kYXRlcz48L2RhdGVzPjxpc2JuPjE1NTMtNzM3NCAoRWxlY3Ryb25pYykmI3hE
OzE1NTMtNzM2NiAoTGlua2luZyk8L2lzYm4+PGFjY2Vzc2lvbi1udW0+Mjk4MTMxMzc8L2FjY2Vz
c2lvbi1udW0+PHVybHM+PHJlbGF0ZWQtdXJscz48dXJsPmh0dHBzOi8vd3d3Lm5jYmkubmxtLm5p
aC5nb3YvcHVibWVkLzI5ODEzMTM3PC91cmw+PC9yZWxhdGVkLXVybHM+PC91cmxzPjxjdXN0b20y
PlBNQzU5OTMzMzE8L2N1c3RvbTI+PGVsZWN0cm9uaWMtcmVzb3VyY2UtbnVtPjEwLjEzNzEvam91
cm5hbC5wcGF0LjEwMDcxMDY8L2VsZWN0cm9uaWMtcmVzb3VyY2UtbnVtPjwvcmVjb3JkPjwvQ2l0
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XJ0PC9BdXRob3I+PFllYXI+MjAxODwvWWVhcj48UmVj
TnVtPjM1OTQ8L1JlY051bT48RGlzcGxheVRleHQ+KDIxKTwvRGlzcGxheVRleHQ+PHJlY29yZD48
cmVjLW51bWJlcj4zNTk0PC9yZWMtbnVtYmVyPjxmb3JlaWduLWtleXM+PGtleSBhcHA9IkVOIiBk
Yi1pZD0icDlzMDJkMnByMnd2NXNleHNhYXAydjk3OXpwOXNhd3hmc3hkIiB0aW1lc3RhbXA9IjE1
NDMxOTU1MzMiPjM1OTQ8L2tleT48L2ZvcmVpZ24ta2V5cz48cmVmLXR5cGUgbmFtZT0iSm91cm5h
bCBBcnRpY2xlIj4xNzwvcmVmLXR5cGU+PGNvbnRyaWJ1dG9ycz48YXV0aG9ycz48YXV0aG9yPkhh
cnQsIFQuPC9hdXRob3I+PGF1dGhvcj5OZ3V5ZW4sIE4uIFQuIFQuPC9hdXRob3I+PGF1dGhvcj5O
b3dhaywgTi4gQS48L2F1dGhvcj48YXV0aG9yPlpoYW5nLCBGLjwvYXV0aG9yPjxhdXRob3I+TGlu
aGFyZHQsIFIuIEouPC9hdXRob3I+PGF1dGhvcj5EaXVrLVdhc3NlciwgTS48L2F1dGhvcj48YXV0
aG9yPlJhbSwgUy48L2F1dGhvcj48YXV0aG9yPktyYWljenksIFAuPC9hdXRob3I+PGF1dGhvcj5M
aW4sIFkuIFAuPC9hdXRob3I+PC9hdXRob3JzPjwvY29udHJpYnV0b3JzPjxhdXRoLWFkZHJlc3M+
RGVwYXJ0bWVudCBvZiBCaW9sb2dpY2FsIFNjaWVuY2UsIFN0YXRlIFVuaXZlcnNpdHkgb2YgTmV3
IFlvcmsgYXQgQWxiYW55LCBBbGJhbnksIE5ldyBZb3JrLCBVbml0ZWQgU3RhdGVzIG9mIEFtZXJp
Y2EuJiN4RDtEaXZpc2lvbiBvZiBJbmZlY3Rpb3VzIERpc2Vhc2VzLCBXYWRzd29ydGggQ2VudGVy
IE5ldyBZb3JrIFN0YXRlIERlcGFydG1lbnQgb2YgSGVhbHRoLCBBbGJhbnksIE5ldyBZb3JrLCBV
bml0ZWQgU3RhdGVzIG9mIEFtZXJpY2EuJiN4RDtJbnN0aXR1dGUgb2YgTWVkaWNhbCBNaWNyb2Jp
b2xvZ3kgYW5kIEluZmVjdGlvbiBDb250cm9sLCBVbml2ZXJzaXR5IEhvc3BpdGFsIG9mIEZyYW5r
ZnVydCwgRnJhbmtmdXJ0LCBHZXJtYW55LiYjeEQ7RGl2aXNpb24gb2YgSW5mZWN0aW91cyBEaXNl
YXNlcyBhbmQgSW1tdW5vbG9neSwgVW5pdmVyc2l0eSBvZiBNYXNzYWNodXNldHRzIE1lZGljYWwg
U2Nob29sLCBXb3JjZXN0ZXIsIE1hc3NhY2h1c2V0dHMsIFVuaXRlZCBTdGF0ZXMgb2YgQW1lcmlj
YS4mI3hEO0RlcGFydG1lbnQgb2YgQ2hlbWljYWwgYW5kIEJpb2xvZ2ljYWwgRW5naW5lZXJpbmcs
IFJlbnNzZWxhZXIgUG9seXRlY2huaWMgSW5zdGl0dXRlLCBUcm95LCBOZXcgWW9yaywgVW5pdGVk
IFN0YXRlcyBvZiBBbWVyaWNhLiYjeEQ7RGVwYXJ0bWVudCBvZiBDaGVtaXN0cnkgYW5kIENoZW1p
Y2FsIEJpb2xvZ3ksIFJlbnNzZWxhZXIgUG9seXRlY2huaWMgSW5zdGl0dXRlLCBUcm95LCBOZXcg
WW9yaywgVW5pdGVkIFN0YXRlcyBvZiBBbWVyaWNhLiYjeEQ7RGVwYXJ0bWVudHMgb2YgQmlvbG9n
eSBhbmQgQmlvbWVkaWNhbCBFbmdpbmVlcmluZywgUmVuc3NlbGFlciBQb2x5dGVjaG5pYyBJbnN0
aXR1dGUsIFRyb3ksIE5ldyBZb3JrLCBVbml0ZWQgU3RhdGVzIG9mIEFtZXJpY2EuJiN4RDtEZXBh
cnRtZW50IG9mIEVjb2xvZ3ksIEV2b2x1dGlvbiwgYW5kIEVudmlyb25tZW50YWwgQmlvbG9neSwg
Q29sdW1iaWEgVW5pdmVyc2l0eSwgTmV3IFlvcmssIE5ldyBZb3JrLCBVbml0ZWQgU3RhdGVzIG9m
IEFtZXJpY2EuJiN4RDtEZXBhcnRtZW50IG9mIEJpb21lZGljYWwgU2NpZW5jZSwgU3RhdGUgVW5p
dmVyc2l0eSBvZiBOZXcgWW9yayBhdCBBbGJhbnksIEFsYmFueSwgTmV3IFlvcmssIFVuaXRlZCBT
dGF0ZXMgb2YgQW1lcmljYS48L2F1dGgtYWRkcmVzcz48dGl0bGVzPjx0aXRsZT5Qb2x5bW9ycGhp
YyBmYWN0b3IgSC1iaW5kaW5nIGFjdGl2aXR5IG9mIENzcEEgcHJvdGVjdHMgTHltZSBib3JyZWxp
YWUgZnJvbSB0aGUgaG9zdCBjb21wbGVtZW50IGluIGZlZWRpbmcgdGlja3MgdG8gZmFjaWxpdGF0
ZSB0aWNrLXRvLWhvc3QgdHJhbnNtaXNzaW9uPC90aXRsZT48c2Vjb25kYXJ5LXRpdGxlPlBMb1Mg
UGF0aG9nPC9zZWNvbmRhcnktdGl0bGU+PC90aXRsZXM+PHBlcmlvZGljYWw+PGZ1bGwtdGl0bGU+
UExvUyBQYXRob2c8L2Z1bGwtdGl0bGU+PGFiYnItMT5QTG9TIHBhdGhvZ2VuczwvYWJici0xPjwv
cGVyaW9kaWNhbD48cGFnZXM+ZTEwMDcxMDY8L3BhZ2VzPjx2b2x1bWU+MTQ8L3ZvbHVtZT48bnVt
YmVyPjU8L251bWJlcj48a2V5d29yZHM+PGtleXdvcmQ+QW5pbWFsczwva2V5d29yZD48a2V5d29y
ZD5BcmFjaG5pZCBWZWN0b3JzLyptaWNyb2Jpb2xvZ3k8L2tleXdvcmQ+PGtleXdvcmQ+QmFjdGVy
aWFsIFByb3RlaW5zL2dlbmV0aWNzLyptZXRhYm9saXNtPC9rZXl3b3JkPjxrZXl3b3JkPkJvcnJl
bGlhIGJ1cmdkb3JmZXJpIEdyb3VwL2ltbXVub2xvZ3kvKnBoeXNpb2xvZ3k8L2tleXdvcmQ+PGtl
eXdvcmQ+Q29tcGxlbWVudCBGYWN0b3IgSC9nZW5ldGljcy8qbWV0YWJvbGlzbTwva2V5d29yZD48
a2V5d29yZD5Db21wbGVtZW50IFN5c3RlbSBQcm90ZWlucy9tZXRhYm9saXNtPC9rZXl3b3JkPjxr
ZXl3b3JkPkNvdHVybml4PC9rZXl3b3JkPjxrZXl3b3JkPkRpc2Vhc2UgTW9kZWxzLCBBbmltYWw8
L2tleXdvcmQ+PGtleXdvcmQ+RW56eW1lLUxpbmtlZCBJbW11bm9zb3JiZW50IEFzc2F5PC9rZXl3
b3JkPjxrZXl3b3JkPkZlbWFsZTwva2V5d29yZD48a2V5d29yZD5GbGFnZWxsaW4vZ2VuZXRpY3Mv
bWV0YWJvbGlzbTwva2V5d29yZD48a2V5d29yZD5GbG93IEN5dG9tZXRyeTwva2V5d29yZD48a2V5
d29yZD5Ib3JzZXM8L2tleXdvcmQ+PGtleXdvcmQ+SHVtYW5zPC9rZXl3b3JkPjxrZXl3b3JkPkl4
b2Rlcy8qbWljcm9iaW9sb2d5PC9rZXl3b3JkPjxrZXl3b3JkPkx5bWUgRGlzZWFzZS9pbW11bm9s
b2d5Lyp0cmFuc21pc3Npb248L2tleXdvcmQ+PGtleXdvcmQ+TWFsZTwva2V5d29yZD48a2V5d29y
ZD5NaWNlPC9rZXl3b3JkPjxrZXl3b3JkPk1pY2UsIEluYnJlZCBCQUxCIEM8L2tleXdvcmQ+PGtl
eXdvcmQ+TWljZSwgSW5icmVkIEMzSDwva2V5d29yZD48a2V5d29yZD5NaWNlLCBJbmJyZWQgQzU3
Qkw8L2tleXdvcmQ+PGtleXdvcmQ+TnltcGgvbWljcm9iaW9sb2d5PC9rZXl3b3JkPjxrZXl3b3Jk
PlBvbHltb3JwaGlzbSwgR2VuZXRpYzwva2V5d29yZD48a2V5d29yZD5TcGVjaWVzIFNwZWNpZmlj
aXR5PC9rZXl3b3JkPjxrZXl3b3JkPlN1cmZhY2UgUGxhc21vbiBSZXNvbmFuY2U8L2tleXdvcmQ+
PC9rZXl3b3Jkcz48ZGF0ZXM+PHllYXI+MjAxODwveWVhcj48cHViLWRhdGVzPjxkYXRlPk1heTwv
ZGF0ZT48L3B1Yi1kYXRlcz48L2RhdGVzPjxpc2JuPjE1NTMtNzM3NCAoRWxlY3Ryb25pYykmI3hE
OzE1NTMtNzM2NiAoTGlua2luZyk8L2lzYm4+PGFjY2Vzc2lvbi1udW0+Mjk4MTMxMzc8L2FjY2Vz
c2lvbi1udW0+PHVybHM+PHJlbGF0ZWQtdXJscz48dXJsPmh0dHBzOi8vd3d3Lm5jYmkubmxtLm5p
aC5nb3YvcHVibWVkLzI5ODEzMTM3PC91cmw+PC9yZWxhdGVkLXVybHM+PC91cmxzPjxjdXN0b20y
PlBNQzU5OTMzMzE8L2N1c3RvbTI+PGVsZWN0cm9uaWMtcmVzb3VyY2UtbnVtPjEwLjEzNzEvam91
cm5hbC5wcGF0LjEwMDcxMDY8L2VsZWN0cm9uaWMtcmVzb3VyY2UtbnVtPjwvcmVjb3JkPjwvQ2l0
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1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81697A" w:rsidRPr="0081697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F6EC6" w:rsidRPr="00CE7C4C" w14:paraId="4D28E4D6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6285C8A5" w14:textId="77777777" w:rsidR="001F6EC6" w:rsidRPr="00075F72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075F72">
              <w:rPr>
                <w:rFonts w:ascii="Times New Roman" w:hAnsi="Times New Roman"/>
                <w:sz w:val="24"/>
                <w:szCs w:val="24"/>
              </w:rPr>
              <w:t>B31-5A</w:t>
            </w:r>
            <w:r>
              <w:rPr>
                <w:rFonts w:ascii="Times New Roman" w:hAnsi="Times New Roman"/>
                <w:sz w:val="24"/>
                <w:szCs w:val="24"/>
              </w:rPr>
              <w:t>4NP1</w:t>
            </w:r>
            <w:r w:rsidRPr="00075F72">
              <w:rPr>
                <w:rFonts w:ascii="Times New Roman" w:eastAsia="PMingLiU" w:hAnsi="Times New Roman"/>
                <w:sz w:val="24"/>
                <w:szCs w:val="24"/>
              </w:rPr>
              <w:t>Δ</w:t>
            </w:r>
            <w:r w:rsidRPr="00075F72">
              <w:rPr>
                <w:rFonts w:ascii="Times New Roman" w:hAnsi="Times New Roman"/>
                <w:i/>
                <w:sz w:val="24"/>
                <w:szCs w:val="24"/>
              </w:rPr>
              <w:t>cspA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/p</w:t>
            </w:r>
            <w:r>
              <w:rPr>
                <w:rFonts w:ascii="Times New Roman" w:hAnsi="Times New Roman"/>
                <w:sz w:val="24"/>
                <w:szCs w:val="24"/>
              </w:rPr>
              <w:t>BSV2G-CspA</w:t>
            </w:r>
            <w:r w:rsidRPr="008D78EC">
              <w:rPr>
                <w:rFonts w:ascii="Times New Roman" w:hAnsi="Times New Roman"/>
                <w:sz w:val="24"/>
                <w:szCs w:val="24"/>
                <w:vertAlign w:val="subscript"/>
              </w:rPr>
              <w:t>B31</w:t>
            </w:r>
            <w:r w:rsidRPr="00CE0DD5">
              <w:rPr>
                <w:rFonts w:ascii="Times New Roman" w:hAnsi="Times New Roman"/>
                <w:sz w:val="24"/>
                <w:szCs w:val="24"/>
              </w:rPr>
              <w:t>L246D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416F5063" w14:textId="7777777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075F72">
              <w:rPr>
                <w:rFonts w:ascii="Times New Roman" w:hAnsi="Times New Roman"/>
                <w:sz w:val="24"/>
                <w:szCs w:val="24"/>
              </w:rPr>
              <w:t>B31-5A</w:t>
            </w:r>
            <w:r>
              <w:rPr>
                <w:rFonts w:ascii="Times New Roman" w:hAnsi="Times New Roman"/>
                <w:sz w:val="24"/>
                <w:szCs w:val="24"/>
              </w:rPr>
              <w:t>4NP1</w:t>
            </w:r>
            <w:r w:rsidRPr="00075F72">
              <w:rPr>
                <w:rFonts w:ascii="Times New Roman" w:eastAsia="PMingLiU" w:hAnsi="Times New Roman"/>
                <w:sz w:val="24"/>
                <w:szCs w:val="24"/>
              </w:rPr>
              <w:t>Δ</w:t>
            </w:r>
            <w:r w:rsidRPr="00075F72">
              <w:rPr>
                <w:rFonts w:ascii="Times New Roman" w:hAnsi="Times New Roman"/>
                <w:i/>
                <w:sz w:val="24"/>
                <w:szCs w:val="24"/>
              </w:rPr>
              <w:t>csp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complemented with intact </w:t>
            </w:r>
            <w:r w:rsidRPr="008D78EC">
              <w:rPr>
                <w:rFonts w:ascii="Times New Roman" w:hAnsi="Times New Roman"/>
                <w:i/>
                <w:sz w:val="24"/>
                <w:szCs w:val="24"/>
              </w:rPr>
              <w:t>cspA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rom </w:t>
            </w:r>
            <w:r w:rsidRPr="008D78EC">
              <w:rPr>
                <w:rFonts w:ascii="Times New Roman" w:hAnsi="Times New Roman"/>
                <w:i/>
                <w:sz w:val="24"/>
                <w:szCs w:val="24"/>
              </w:rPr>
              <w:t>B. burgdorfer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rain B31 </w:t>
            </w:r>
            <w:r w:rsidRPr="00566CEE">
              <w:rPr>
                <w:rFonts w:ascii="Times New Roman" w:hAnsi="Times New Roman"/>
                <w:sz w:val="24"/>
                <w:szCs w:val="24"/>
              </w:rPr>
              <w:t xml:space="preserve">with </w:t>
            </w:r>
            <w:r>
              <w:rPr>
                <w:rFonts w:ascii="Times New Roman" w:hAnsi="Times New Roman"/>
                <w:sz w:val="24"/>
                <w:szCs w:val="24"/>
              </w:rPr>
              <w:t>leucine-246</w:t>
            </w:r>
            <w:r w:rsidRPr="00566CEE">
              <w:rPr>
                <w:rFonts w:ascii="Times New Roman" w:hAnsi="Times New Roman"/>
                <w:sz w:val="24"/>
                <w:szCs w:val="24"/>
              </w:rPr>
              <w:t xml:space="preserve"> replaced by </w:t>
            </w:r>
            <w:r>
              <w:rPr>
                <w:rFonts w:ascii="Times New Roman" w:hAnsi="Times New Roman"/>
                <w:sz w:val="24"/>
                <w:szCs w:val="24"/>
              </w:rPr>
              <w:t>aspartate</w:t>
            </w:r>
            <w:r w:rsidRPr="00566CE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>under the control of P</w:t>
            </w:r>
            <w:r>
              <w:rPr>
                <w:rFonts w:ascii="Times New Roman" w:hAnsi="Times New Roman"/>
                <w:sz w:val="24"/>
                <w:szCs w:val="24"/>
              </w:rPr>
              <w:t>cspA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666BB5C3" w14:textId="01DE42F7" w:rsidR="001F6EC6" w:rsidRPr="00CE7C4C" w:rsidRDefault="00EA0270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XJ0PC9BdXRob3I+PFllYXI+MjAxODwvWWVhcj48UmVj
TnVtPjM1OTQ8L1JlY051bT48RGlzcGxheVRleHQ+KDIxKTwvRGlzcGxheVRleHQ+PHJlY29yZD48
cmVjLW51bWJlcj4zNTk0PC9yZWMtbnVtYmVyPjxmb3JlaWduLWtleXM+PGtleSBhcHA9IkVOIiBk
Yi1pZD0icDlzMDJkMnByMnd2NXNleHNhYXAydjk3OXpwOXNhd3hmc3hkIiB0aW1lc3RhbXA9IjE1
NDMxOTU1MzMiPjM1OTQ8L2tleT48L2ZvcmVpZ24ta2V5cz48cmVmLXR5cGUgbmFtZT0iSm91cm5h
bCBBcnRpY2xlIj4xNzwvcmVmLXR5cGU+PGNvbnRyaWJ1dG9ycz48YXV0aG9ycz48YXV0aG9yPkhh
cnQsIFQuPC9hdXRob3I+PGF1dGhvcj5OZ3V5ZW4sIE4uIFQuIFQuPC9hdXRob3I+PGF1dGhvcj5O
b3dhaywgTi4gQS48L2F1dGhvcj48YXV0aG9yPlpoYW5nLCBGLjwvYXV0aG9yPjxhdXRob3I+TGlu
aGFyZHQsIFIuIEouPC9hdXRob3I+PGF1dGhvcj5EaXVrLVdhc3NlciwgTS48L2F1dGhvcj48YXV0
aG9yPlJhbSwgUy48L2F1dGhvcj48YXV0aG9yPktyYWljenksIFAuPC9hdXRob3I+PGF1dGhvcj5M
aW4sIFkuIFAuPC9hdXRob3I+PC9hdXRob3JzPjwvY29udHJpYnV0b3JzPjxhdXRoLWFkZHJlc3M+
RGVwYXJ0bWVudCBvZiBCaW9sb2dpY2FsIFNjaWVuY2UsIFN0YXRlIFVuaXZlcnNpdHkgb2YgTmV3
IFlvcmsgYXQgQWxiYW55LCBBbGJhbnksIE5ldyBZb3JrLCBVbml0ZWQgU3RhdGVzIG9mIEFtZXJp
Y2EuJiN4RDtEaXZpc2lvbiBvZiBJbmZlY3Rpb3VzIERpc2Vhc2VzLCBXYWRzd29ydGggQ2VudGVy
IE5ldyBZb3JrIFN0YXRlIERlcGFydG1lbnQgb2YgSGVhbHRoLCBBbGJhbnksIE5ldyBZb3JrLCBV
bml0ZWQgU3RhdGVzIG9mIEFtZXJpY2EuJiN4RDtJbnN0aXR1dGUgb2YgTWVkaWNhbCBNaWNyb2Jp
b2xvZ3kgYW5kIEluZmVjdGlvbiBDb250cm9sLCBVbml2ZXJzaXR5IEhvc3BpdGFsIG9mIEZyYW5r
ZnVydCwgRnJhbmtmdXJ0LCBHZXJtYW55LiYjeEQ7RGl2aXNpb24gb2YgSW5mZWN0aW91cyBEaXNl
YXNlcyBhbmQgSW1tdW5vbG9neSwgVW5pdmVyc2l0eSBvZiBNYXNzYWNodXNldHRzIE1lZGljYWwg
U2Nob29sLCBXb3JjZXN0ZXIsIE1hc3NhY2h1c2V0dHMsIFVuaXRlZCBTdGF0ZXMgb2YgQW1lcmlj
YS4mI3hEO0RlcGFydG1lbnQgb2YgQ2hlbWljYWwgYW5kIEJpb2xvZ2ljYWwgRW5naW5lZXJpbmcs
IFJlbnNzZWxhZXIgUG9seXRlY2huaWMgSW5zdGl0dXRlLCBUcm95LCBOZXcgWW9yaywgVW5pdGVk
IFN0YXRlcyBvZiBBbWVyaWNhLiYjeEQ7RGVwYXJ0bWVudCBvZiBDaGVtaXN0cnkgYW5kIENoZW1p
Y2FsIEJpb2xvZ3ksIFJlbnNzZWxhZXIgUG9seXRlY2huaWMgSW5zdGl0dXRlLCBUcm95LCBOZXcg
WW9yaywgVW5pdGVkIFN0YXRlcyBvZiBBbWVyaWNhLiYjeEQ7RGVwYXJ0bWVudHMgb2YgQmlvbG9n
eSBhbmQgQmlvbWVkaWNhbCBFbmdpbmVlcmluZywgUmVuc3NlbGFlciBQb2x5dGVjaG5pYyBJbnN0
aXR1dGUsIFRyb3ksIE5ldyBZb3JrLCBVbml0ZWQgU3RhdGVzIG9mIEFtZXJpY2EuJiN4RDtEZXBh
cnRtZW50IG9mIEVjb2xvZ3ksIEV2b2x1dGlvbiwgYW5kIEVudmlyb25tZW50YWwgQmlvbG9neSwg
Q29sdW1iaWEgVW5pdmVyc2l0eSwgTmV3IFlvcmssIE5ldyBZb3JrLCBVbml0ZWQgU3RhdGVzIG9m
IEFtZXJpY2EuJiN4RDtEZXBhcnRtZW50IG9mIEJpb21lZGljYWwgU2NpZW5jZSwgU3RhdGUgVW5p
dmVyc2l0eSBvZiBOZXcgWW9yayBhdCBBbGJhbnksIEFsYmFueSwgTmV3IFlvcmssIFVuaXRlZCBT
dGF0ZXMgb2YgQW1lcmljYS48L2F1dGgtYWRkcmVzcz48dGl0bGVzPjx0aXRsZT5Qb2x5bW9ycGhp
YyBmYWN0b3IgSC1iaW5kaW5nIGFjdGl2aXR5IG9mIENzcEEgcHJvdGVjdHMgTHltZSBib3JyZWxp
YWUgZnJvbSB0aGUgaG9zdCBjb21wbGVtZW50IGluIGZlZWRpbmcgdGlja3MgdG8gZmFjaWxpdGF0
ZSB0aWNrLXRvLWhvc3QgdHJhbnNtaXNzaW9uPC90aXRsZT48c2Vjb25kYXJ5LXRpdGxlPlBMb1Mg
UGF0aG9nPC9zZWNvbmRhcnktdGl0bGU+PC90aXRsZXM+PHBlcmlvZGljYWw+PGZ1bGwtdGl0bGU+
UExvUyBQYXRob2c8L2Z1bGwtdGl0bGU+PGFiYnItMT5QTG9TIHBhdGhvZ2VuczwvYWJici0xPjwv
cGVyaW9kaWNhbD48cGFnZXM+ZTEwMDcxMDY8L3BhZ2VzPjx2b2x1bWU+MTQ8L3ZvbHVtZT48bnVt
YmVyPjU8L251bWJlcj48a2V5d29yZHM+PGtleXdvcmQ+QW5pbWFsczwva2V5d29yZD48a2V5d29y
ZD5BcmFjaG5pZCBWZWN0b3JzLyptaWNyb2Jpb2xvZ3k8L2tleXdvcmQ+PGtleXdvcmQ+QmFjdGVy
aWFsIFByb3RlaW5zL2dlbmV0aWNzLyptZXRhYm9saXNtPC9rZXl3b3JkPjxrZXl3b3JkPkJvcnJl
bGlhIGJ1cmdkb3JmZXJpIEdyb3VwL2ltbXVub2xvZ3kvKnBoeXNpb2xvZ3k8L2tleXdvcmQ+PGtl
eXdvcmQ+Q29tcGxlbWVudCBGYWN0b3IgSC9nZW5ldGljcy8qbWV0YWJvbGlzbTwva2V5d29yZD48
a2V5d29yZD5Db21wbGVtZW50IFN5c3RlbSBQcm90ZWlucy9tZXRhYm9saXNtPC9rZXl3b3JkPjxr
ZXl3b3JkPkNvdHVybml4PC9rZXl3b3JkPjxrZXl3b3JkPkRpc2Vhc2UgTW9kZWxzLCBBbmltYWw8
L2tleXdvcmQ+PGtleXdvcmQ+RW56eW1lLUxpbmtlZCBJbW11bm9zb3JiZW50IEFzc2F5PC9rZXl3
b3JkPjxrZXl3b3JkPkZlbWFsZTwva2V5d29yZD48a2V5d29yZD5GbGFnZWxsaW4vZ2VuZXRpY3Mv
bWV0YWJvbGlzbTwva2V5d29yZD48a2V5d29yZD5GbG93IEN5dG9tZXRyeTwva2V5d29yZD48a2V5
d29yZD5Ib3JzZXM8L2tleXdvcmQ+PGtleXdvcmQ+SHVtYW5zPC9rZXl3b3JkPjxrZXl3b3JkPkl4
b2Rlcy8qbWljcm9iaW9sb2d5PC9rZXl3b3JkPjxrZXl3b3JkPkx5bWUgRGlzZWFzZS9pbW11bm9s
b2d5Lyp0cmFuc21pc3Npb248L2tleXdvcmQ+PGtleXdvcmQ+TWFsZTwva2V5d29yZD48a2V5d29y
ZD5NaWNlPC9rZXl3b3JkPjxrZXl3b3JkPk1pY2UsIEluYnJlZCBCQUxCIEM8L2tleXdvcmQ+PGtl
eXdvcmQ+TWljZSwgSW5icmVkIEMzSDwva2V5d29yZD48a2V5d29yZD5NaWNlLCBJbmJyZWQgQzU3
Qkw8L2tleXdvcmQ+PGtleXdvcmQ+TnltcGgvbWljcm9iaW9sb2d5PC9rZXl3b3JkPjxrZXl3b3Jk
PlBvbHltb3JwaGlzbSwgR2VuZXRpYzwva2V5d29yZD48a2V5d29yZD5TcGVjaWVzIFNwZWNpZmlj
aXR5PC9rZXl3b3JkPjxrZXl3b3JkPlN1cmZhY2UgUGxhc21vbiBSZXNvbmFuY2U8L2tleXdvcmQ+
PC9rZXl3b3Jkcz48ZGF0ZXM+PHllYXI+MjAxODwveWVhcj48cHViLWRhdGVzPjxkYXRlPk1heTwv
ZGF0ZT48L3B1Yi1kYXRlcz48L2RhdGVzPjxpc2JuPjE1NTMtNzM3NCAoRWxlY3Ryb25pYykmI3hE
OzE1NTMtNzM2NiAoTGlua2luZyk8L2lzYm4+PGFjY2Vzc2lvbi1udW0+Mjk4MTMxMzc8L2FjY2Vz
c2lvbi1udW0+PHVybHM+PHJlbGF0ZWQtdXJscz48dXJsPmh0dHBzOi8vd3d3Lm5jYmkubmxtLm5p
aC5nb3YvcHVibWVkLzI5ODEzMTM3PC91cmw+PC9yZWxhdGVkLXVybHM+PC91cmxzPjxjdXN0b20y
PlBNQzU5OTMzMzE8L2N1c3RvbTI+PGVsZWN0cm9uaWMtcmVzb3VyY2UtbnVtPjEwLjEzNzEvam91
cm5hbC5wcGF0LjEwMDcxMDY8L2VsZWN0cm9uaWMtcmVzb3VyY2UtbnVtPjwvcmVjb3JkPjwvQ2l0
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XJ0PC9BdXRob3I+PFllYXI+MjAxODwvWWVhcj48UmVj
TnVtPjM1OTQ8L1JlY051bT48RGlzcGxheVRleHQ+KDIxKTwvRGlzcGxheVRleHQ+PHJlY29yZD48
cmVjLW51bWJlcj4zNTk0PC9yZWMtbnVtYmVyPjxmb3JlaWduLWtleXM+PGtleSBhcHA9IkVOIiBk
Yi1pZD0icDlzMDJkMnByMnd2NXNleHNhYXAydjk3OXpwOXNhd3hmc3hkIiB0aW1lc3RhbXA9IjE1
NDMxOTU1MzMiPjM1OTQ8L2tleT48L2ZvcmVpZ24ta2V5cz48cmVmLXR5cGUgbmFtZT0iSm91cm5h
bCBBcnRpY2xlIj4xNzwvcmVmLXR5cGU+PGNvbnRyaWJ1dG9ycz48YXV0aG9ycz48YXV0aG9yPkhh
cnQsIFQuPC9hdXRob3I+PGF1dGhvcj5OZ3V5ZW4sIE4uIFQuIFQuPC9hdXRob3I+PGF1dGhvcj5O
b3dhaywgTi4gQS48L2F1dGhvcj48YXV0aG9yPlpoYW5nLCBGLjwvYXV0aG9yPjxhdXRob3I+TGlu
aGFyZHQsIFIuIEouPC9hdXRob3I+PGF1dGhvcj5EaXVrLVdhc3NlciwgTS48L2F1dGhvcj48YXV0
aG9yPlJhbSwgUy48L2F1dGhvcj48YXV0aG9yPktyYWljenksIFAuPC9hdXRob3I+PGF1dGhvcj5M
aW4sIFkuIFAuPC9hdXRob3I+PC9hdXRob3JzPjwvY29udHJpYnV0b3JzPjxhdXRoLWFkZHJlc3M+
RGVwYXJ0bWVudCBvZiBCaW9sb2dpY2FsIFNjaWVuY2UsIFN0YXRlIFVuaXZlcnNpdHkgb2YgTmV3
IFlvcmsgYXQgQWxiYW55LCBBbGJhbnksIE5ldyBZb3JrLCBVbml0ZWQgU3RhdGVzIG9mIEFtZXJp
Y2EuJiN4RDtEaXZpc2lvbiBvZiBJbmZlY3Rpb3VzIERpc2Vhc2VzLCBXYWRzd29ydGggQ2VudGVy
IE5ldyBZb3JrIFN0YXRlIERlcGFydG1lbnQgb2YgSGVhbHRoLCBBbGJhbnksIE5ldyBZb3JrLCBV
bml0ZWQgU3RhdGVzIG9mIEFtZXJpY2EuJiN4RDtJbnN0aXR1dGUgb2YgTWVkaWNhbCBNaWNyb2Jp
b2xvZ3kgYW5kIEluZmVjdGlvbiBDb250cm9sLCBVbml2ZXJzaXR5IEhvc3BpdGFsIG9mIEZyYW5r
ZnVydCwgRnJhbmtmdXJ0LCBHZXJtYW55LiYjeEQ7RGl2aXNpb24gb2YgSW5mZWN0aW91cyBEaXNl
YXNlcyBhbmQgSW1tdW5vbG9neSwgVW5pdmVyc2l0eSBvZiBNYXNzYWNodXNldHRzIE1lZGljYWwg
U2Nob29sLCBXb3JjZXN0ZXIsIE1hc3NhY2h1c2V0dHMsIFVuaXRlZCBTdGF0ZXMgb2YgQW1lcmlj
YS4mI3hEO0RlcGFydG1lbnQgb2YgQ2hlbWljYWwgYW5kIEJpb2xvZ2ljYWwgRW5naW5lZXJpbmcs
IFJlbnNzZWxhZXIgUG9seXRlY2huaWMgSW5zdGl0dXRlLCBUcm95LCBOZXcgWW9yaywgVW5pdGVk
IFN0YXRlcyBvZiBBbWVyaWNhLiYjeEQ7RGVwYXJ0bWVudCBvZiBDaGVtaXN0cnkgYW5kIENoZW1p
Y2FsIEJpb2xvZ3ksIFJlbnNzZWxhZXIgUG9seXRlY2huaWMgSW5zdGl0dXRlLCBUcm95LCBOZXcg
WW9yaywgVW5pdGVkIFN0YXRlcyBvZiBBbWVyaWNhLiYjeEQ7RGVwYXJ0bWVudHMgb2YgQmlvbG9n
eSBhbmQgQmlvbWVkaWNhbCBFbmdpbmVlcmluZywgUmVuc3NlbGFlciBQb2x5dGVjaG5pYyBJbnN0
aXR1dGUsIFRyb3ksIE5ldyBZb3JrLCBVbml0ZWQgU3RhdGVzIG9mIEFtZXJpY2EuJiN4RDtEZXBh
cnRtZW50IG9mIEVjb2xvZ3ksIEV2b2x1dGlvbiwgYW5kIEVudmlyb25tZW50YWwgQmlvbG9neSwg
Q29sdW1iaWEgVW5pdmVyc2l0eSwgTmV3IFlvcmssIE5ldyBZb3JrLCBVbml0ZWQgU3RhdGVzIG9m
IEFtZXJpY2EuJiN4RDtEZXBhcnRtZW50IG9mIEJpb21lZGljYWwgU2NpZW5jZSwgU3RhdGUgVW5p
dmVyc2l0eSBvZiBOZXcgWW9yayBhdCBBbGJhbnksIEFsYmFueSwgTmV3IFlvcmssIFVuaXRlZCBT
dGF0ZXMgb2YgQW1lcmljYS48L2F1dGgtYWRkcmVzcz48dGl0bGVzPjx0aXRsZT5Qb2x5bW9ycGhp
YyBmYWN0b3IgSC1iaW5kaW5nIGFjdGl2aXR5IG9mIENzcEEgcHJvdGVjdHMgTHltZSBib3JyZWxp
YWUgZnJvbSB0aGUgaG9zdCBjb21wbGVtZW50IGluIGZlZWRpbmcgdGlja3MgdG8gZmFjaWxpdGF0
ZSB0aWNrLXRvLWhvc3QgdHJhbnNtaXNzaW9uPC90aXRsZT48c2Vjb25kYXJ5LXRpdGxlPlBMb1Mg
UGF0aG9nPC9zZWNvbmRhcnktdGl0bGU+PC90aXRsZXM+PHBlcmlvZGljYWw+PGZ1bGwtdGl0bGU+
UExvUyBQYXRob2c8L2Z1bGwtdGl0bGU+PGFiYnItMT5QTG9TIHBhdGhvZ2VuczwvYWJici0xPjwv
cGVyaW9kaWNhbD48cGFnZXM+ZTEwMDcxMDY8L3BhZ2VzPjx2b2x1bWU+MTQ8L3ZvbHVtZT48bnVt
YmVyPjU8L251bWJlcj48a2V5d29yZHM+PGtleXdvcmQ+QW5pbWFsczwva2V5d29yZD48a2V5d29y
ZD5BcmFjaG5pZCBWZWN0b3JzLyptaWNyb2Jpb2xvZ3k8L2tleXdvcmQ+PGtleXdvcmQ+QmFjdGVy
aWFsIFByb3RlaW5zL2dlbmV0aWNzLyptZXRhYm9saXNtPC9rZXl3b3JkPjxrZXl3b3JkPkJvcnJl
bGlhIGJ1cmdkb3JmZXJpIEdyb3VwL2ltbXVub2xvZ3kvKnBoeXNpb2xvZ3k8L2tleXdvcmQ+PGtl
eXdvcmQ+Q29tcGxlbWVudCBGYWN0b3IgSC9nZW5ldGljcy8qbWV0YWJvbGlzbTwva2V5d29yZD48
a2V5d29yZD5Db21wbGVtZW50IFN5c3RlbSBQcm90ZWlucy9tZXRhYm9saXNtPC9rZXl3b3JkPjxr
ZXl3b3JkPkNvdHVybml4PC9rZXl3b3JkPjxrZXl3b3JkPkRpc2Vhc2UgTW9kZWxzLCBBbmltYWw8
L2tleXdvcmQ+PGtleXdvcmQ+RW56eW1lLUxpbmtlZCBJbW11bm9zb3JiZW50IEFzc2F5PC9rZXl3
b3JkPjxrZXl3b3JkPkZlbWFsZTwva2V5d29yZD48a2V5d29yZD5GbGFnZWxsaW4vZ2VuZXRpY3Mv
bWV0YWJvbGlzbTwva2V5d29yZD48a2V5d29yZD5GbG93IEN5dG9tZXRyeTwva2V5d29yZD48a2V5
d29yZD5Ib3JzZXM8L2tleXdvcmQ+PGtleXdvcmQ+SHVtYW5zPC9rZXl3b3JkPjxrZXl3b3JkPkl4
b2Rlcy8qbWljcm9iaW9sb2d5PC9rZXl3b3JkPjxrZXl3b3JkPkx5bWUgRGlzZWFzZS9pbW11bm9s
b2d5Lyp0cmFuc21pc3Npb248L2tleXdvcmQ+PGtleXdvcmQ+TWFsZTwva2V5d29yZD48a2V5d29y
ZD5NaWNlPC9rZXl3b3JkPjxrZXl3b3JkPk1pY2UsIEluYnJlZCBCQUxCIEM8L2tleXdvcmQ+PGtl
eXdvcmQ+TWljZSwgSW5icmVkIEMzSDwva2V5d29yZD48a2V5d29yZD5NaWNlLCBJbmJyZWQgQzU3
Qkw8L2tleXdvcmQ+PGtleXdvcmQ+TnltcGgvbWljcm9iaW9sb2d5PC9rZXl3b3JkPjxrZXl3b3Jk
PlBvbHltb3JwaGlzbSwgR2VuZXRpYzwva2V5d29yZD48a2V5d29yZD5TcGVjaWVzIFNwZWNpZmlj
aXR5PC9rZXl3b3JkPjxrZXl3b3JkPlN1cmZhY2UgUGxhc21vbiBSZXNvbmFuY2U8L2tleXdvcmQ+
PC9rZXl3b3Jkcz48ZGF0ZXM+PHllYXI+MjAxODwveWVhcj48cHViLWRhdGVzPjxkYXRlPk1heTwv
ZGF0ZT48L3B1Yi1kYXRlcz48L2RhdGVzPjxpc2JuPjE1NTMtNzM3NCAoRWxlY3Ryb25pYykmI3hE
OzE1NTMtNzM2NiAoTGlua2luZyk8L2lzYm4+PGFjY2Vzc2lvbi1udW0+Mjk4MTMxMzc8L2FjY2Vz
c2lvbi1udW0+PHVybHM+PHJlbGF0ZWQtdXJscz48dXJsPmh0dHBzOi8vd3d3Lm5jYmkubmxtLm5p
aC5nb3YvcHVibWVkLzI5ODEzMTM3PC91cmw+PC9yZWxhdGVkLXVybHM+PC91cmxzPjxjdXN0b20y
PlBNQzU5OTMzMzE8L2N1c3RvbTI+PGVsZWN0cm9uaWMtcmVzb3VyY2UtbnVtPjEwLjEzNzEvam91
cm5hbC5wcGF0LjEwMDcxMDY8L2VsZWN0cm9uaWMtcmVzb3VyY2UtbnVtPjwvcmVjb3JkPjwvQ2l0
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1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81697A" w:rsidRPr="0081697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F6EC6" w:rsidRPr="00CE7C4C" w14:paraId="1674C941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34DFCE45" w14:textId="77777777" w:rsidR="001F6EC6" w:rsidRPr="00075F72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08F8EF75" w14:textId="77777777" w:rsidR="001F6EC6" w:rsidRPr="00075F72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51070C6E" w14:textId="77777777" w:rsidR="001F6EC6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</w:p>
        </w:tc>
      </w:tr>
      <w:tr w:rsidR="001F6EC6" w:rsidRPr="00CE7C4C" w14:paraId="5BEA448E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19598EAB" w14:textId="77777777" w:rsidR="001F6EC6" w:rsidRPr="00566CEE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E64ED2">
              <w:rPr>
                <w:rFonts w:ascii="Times New Roman" w:hAnsi="Times New Roman"/>
                <w:i/>
                <w:sz w:val="24"/>
                <w:szCs w:val="24"/>
              </w:rPr>
              <w:t>E. coli</w:t>
            </w:r>
            <w:r w:rsidRPr="00566CEE">
              <w:rPr>
                <w:rFonts w:ascii="Times New Roman" w:hAnsi="Times New Roman"/>
                <w:sz w:val="24"/>
                <w:szCs w:val="24"/>
              </w:rPr>
              <w:t xml:space="preserve"> strains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1BC2F79C" w14:textId="77777777" w:rsidR="001F6EC6" w:rsidRPr="00566CEE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21A1EC12" w14:textId="7777777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</w:p>
        </w:tc>
      </w:tr>
      <w:tr w:rsidR="001F6EC6" w:rsidRPr="00CE7C4C" w14:paraId="704D8511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4554E981" w14:textId="77777777" w:rsidR="001F6EC6" w:rsidRPr="00566CEE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566CEE">
              <w:rPr>
                <w:rFonts w:ascii="Times New Roman" w:hAnsi="Times New Roman"/>
                <w:sz w:val="24"/>
                <w:szCs w:val="24"/>
              </w:rPr>
              <w:t>DH5</w:t>
            </w:r>
            <w:r w:rsidRPr="00566CEE">
              <w:rPr>
                <w:rFonts w:ascii="Times New Roman" w:eastAsia="PMingLiU" w:hAnsi="Times New Roman"/>
                <w:sz w:val="24"/>
                <w:szCs w:val="24"/>
              </w:rPr>
              <w:t>α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658EE59C" w14:textId="77777777" w:rsidR="001F6EC6" w:rsidRPr="00566CEE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566CEE">
              <w:rPr>
                <w:rFonts w:ascii="Times New Roman" w:hAnsi="Times New Roman"/>
                <w:sz w:val="24"/>
                <w:szCs w:val="24"/>
              </w:rPr>
              <w:t>F- Φ80lacZΔM15 Δ(lacZYA-argF) U169 recA1 endA1 hsdR17(rk-, mk+) phoA supE44 thi-1 gyrA96 relA1 λ-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360B7328" w14:textId="7777777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rmoFisher</w:t>
            </w:r>
          </w:p>
        </w:tc>
      </w:tr>
      <w:tr w:rsidR="001F6EC6" w:rsidRPr="00CE7C4C" w14:paraId="65F1C3A1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68F6DE93" w14:textId="7777777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>BL21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61C5A1EA" w14:textId="7777777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>F–, ompT, hsdSB (rB–, mB–), dcm, gal, λ(DE3)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75E17927" w14:textId="7777777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>Promega</w:t>
            </w:r>
          </w:p>
        </w:tc>
      </w:tr>
      <w:tr w:rsidR="001F6EC6" w:rsidRPr="00CE7C4C" w14:paraId="0D5D2491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06EAD813" w14:textId="7777777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 [Prep4]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7A70098B" w14:textId="7777777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566CEE">
              <w:rPr>
                <w:rFonts w:ascii="Times New Roman" w:hAnsi="Times New Roman"/>
                <w:sz w:val="24"/>
                <w:szCs w:val="24"/>
              </w:rPr>
              <w:t>F-, Φ80ΔlacM15, thi, lac-, mtl-, recA+ , KmR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372B25FD" w14:textId="7777777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iagen</w:t>
            </w:r>
          </w:p>
        </w:tc>
      </w:tr>
      <w:tr w:rsidR="001F6EC6" w:rsidRPr="00CE7C4C" w14:paraId="69EFE7BE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4950975B" w14:textId="7777777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L21/pET30a-DbpA</w:t>
            </w:r>
            <w:r w:rsidRPr="00AA3EDA">
              <w:rPr>
                <w:rFonts w:ascii="Times New Roman" w:hAnsi="Times New Roman"/>
                <w:sz w:val="24"/>
                <w:szCs w:val="24"/>
                <w:vertAlign w:val="subscript"/>
              </w:rPr>
              <w:t>B31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33CB5F3E" w14:textId="7777777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L21 producing histidine tagged residue 26 to 192 of DbpA from </w:t>
            </w:r>
            <w:r w:rsidRPr="00AA3EDA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r w:rsidRPr="00AA3EDA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burgdorfer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rain B31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1C11978E" w14:textId="1F3476FF" w:rsidR="001F6EC6" w:rsidRPr="00CE7C4C" w:rsidRDefault="00EA0270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CZW5vaXQ8L0F1dGhvcj48WWVhcj4yMDExPC9ZZWFyPjxS
ZWNOdW0+MTYzPC9SZWNOdW0+PERpc3BsYXlUZXh0Pig5Nik8L0Rpc3BsYXlUZXh0PjxyZWNvcmQ+
PHJlYy1udW1iZXI+MTYzPC9yZWMtbnVtYmVyPjxmb3JlaWduLWtleXM+PGtleSBhcHA9IkVOIiBk
Yi1pZD0icDlzMDJkMnByMnd2NXNleHNhYXAydjk3OXpwOXNhd3hmc3hkIiB0aW1lc3RhbXA9IjAi
PjE2Mzwva2V5PjwvZm9yZWlnbi1rZXlzPjxyZWYtdHlwZSBuYW1lPSJKb3VybmFsIEFydGljbGUi
PjE3PC9yZWYtdHlwZT48Y29udHJpYnV0b3JzPjxhdXRob3JzPjxhdXRob3I+QmVub2l0LCBWLiBN
LjwvYXV0aG9yPjxhdXRob3I+RmlzY2hlciwgSi4gUi48L2F1dGhvcj48YXV0aG9yPkxpbiwgWS4g
UC48L2F1dGhvcj48YXV0aG9yPlBhcnZlZW4sIE4uPC9hdXRob3I+PGF1dGhvcj5MZW9uZywgSi4g
TS48L2F1dGhvcj48L2F1dGhvcnM+PC9jb250cmlidXRvcnM+PGF1dGgtYWRkcmVzcz5EZXBhcnRt
ZW50IG9mIE1pY3JvYmlvbG9neSBhbmQgUGh5c2lvbG9naWNhbCBTeXN0ZW1zLCBVbml2ZXJzaXR5
IG9mIE1hc3NhY2h1c2V0dHMgTWVkaWNhbCBTY2hvb2wsIDU1IExha2UgQXZlbnVlIE5vcnRoLCBX
b3JjZXN0ZXIsIE1BIDAxNjU1LCBVU0EuPC9hdXRoLWFkZHJlc3M+PHRpdGxlcz48dGl0bGU+QWxs
ZWxpYyB2YXJpYXRpb24gb2YgdGhlIEx5bWUgZGlzZWFzZSBzcGlyb2NoZXRlIGFkaGVzaW4gRGJw
QSBpbmZsdWVuY2VzIHNwaXJvY2hldGFsIGJpbmRpbmcgdG8gZGVjb3JpbiwgZGVybWF0YW4gc3Vs
ZmF0ZSwgYW5kIG1hbW1hbGlhbiBjZWxsczwvdGl0bGU+PHNlY29uZGFyeS10aXRsZT5JbmZlY3Qg
SW1tdW48L3NlY29uZGFyeS10aXRsZT48YWx0LXRpdGxlPkluZmVjdGlvbiBhbmQgaW1tdW5pdHk8
L2FsdC10aXRsZT48L3RpdGxlcz48cGVyaW9kaWNhbD48ZnVsbC10aXRsZT5JbmZlY3QgSW1tdW48
L2Z1bGwtdGl0bGU+PGFiYnItMT5JbmZlY3Rpb24gYW5kIGltbXVuaXR5PC9hYmJyLTE+PC9wZXJp
b2RpY2FsPjxhbHQtcGVyaW9kaWNhbD48ZnVsbC10aXRsZT5JbmZlY3QgSW1tdW48L2Z1bGwtdGl0
bGU+PGFiYnItMT5JbmZlY3Rpb24gYW5kIGltbXVuaXR5PC9hYmJyLTE+PC9hbHQtcGVyaW9kaWNh
bD48cGFnZXM+MzUwMS05PC9wYWdlcz48dm9sdW1lPjc5PC92b2x1bWU+PG51bWJlcj45PC9udW1i
ZXI+PGtleXdvcmRzPjxrZXl3b3JkPkFkaGVzaW5zLCBCYWN0ZXJpYWwvKmdlbmV0aWNzL21ldGFi
b2xpc208L2tleXdvcmQ+PGtleXdvcmQ+QWxsZWxlczwva2V5d29yZD48a2V5d29yZD5BbmltYWxz
PC9rZXl3b3JkPjxrZXl3b3JkPkJhY3RlcmlhbCBBZGhlc2lvbi9nZW5ldGljczwva2V5d29yZD48
a2V5d29yZD5CYWN0ZXJpYWwgT3V0ZXIgTWVtYnJhbmUgUHJvdGVpbnMvZ2VuZXRpY3MvbWV0YWJv
bGlzbTwva2V5d29yZD48a2V5d29yZD5CYXNlIFNlcXVlbmNlPC9rZXl3b3JkPjxrZXl3b3JkPkJv
cnJlbGlhIGJ1cmdkb3JmZXJpIEdyb3VwL2dlbmV0aWNzL2ltbXVub2xvZ3kvcGF0aG9nZW5pY2l0
eTwva2V5d29yZD48a2V5d29yZD5DZWxsIEFkaGVzaW9uL2dlbmV0aWNzL3BoeXNpb2xvZ3k8L2tl
eXdvcmQ+PGtleXdvcmQ+Q2VsbHMsIEN1bHR1cmVkPC9rZXl3b3JkPjxrZXl3b3JkPkRlY29yaW4v
Km1ldGFib2xpc208L2tleXdvcmQ+PGtleXdvcmQ+RGVybWF0YW4gU3VsZmF0ZS8qbWV0YWJvbGlz
bTwva2V5d29yZD48a2V5d29yZD5HZW5ldGljIFZhcmlhdGlvbjwva2V5d29yZD48a2V5d29yZD5I
RUsyOTMgQ2VsbHM8L2tleXdvcmQ+PGtleXdvcmQ+SHVtYW5zPC9rZXl3b3JkPjxrZXl3b3JkPkx5
bWUgRGlzZWFzZS8qbWljcm9iaW9sb2d5PC9rZXl3b3JkPjxrZXl3b3JkPlJhdHM8L2tleXdvcmQ+
PGtleXdvcmQ+U2VxdWVuY2UgQW5hbHlzaXMsIEROQTwva2V5d29yZD48a2V5d29yZD5Ta2luL21p
Y3JvYmlvbG9neTwva2V5d29yZD48L2tleXdvcmRzPjxkYXRlcz48eWVhcj4yMDExPC95ZWFyPjxw
dWItZGF0ZXM+PGRhdGU+U2VwPC9kYXRlPjwvcHViLWRhdGVzPjwvZGF0ZXM+PGlzYm4+MTA5OC01
NTIyIChFbGVjdHJvbmljKSYjeEQ7MDAxOS05NTY3IChMaW5raW5nKTwvaXNibj48YWNjZXNzaW9u
LW51bT4yMTcwODk5NTwvYWNjZXNzaW9uLW51bT48dXJscz48cmVsYXRlZC11cmxzPjx1cmw+aHR0
cDovL3d3dy5uY2JpLm5sbS5uaWguZ292L3B1Ym1lZC8yMTcwODk5NTwvdXJsPjwvcmVsYXRlZC11
cmxzPjwvdXJscz48Y3VzdG9tMj4zMTY1NDk1PC9jdXN0b20yPjxlbGVjdHJvbmljLXJlc291cmNl
LW51bT4xMC4xMTI4L0lBSS4wMDE2My0xMTwvZWxlY3Ryb25pYy1yZXNvdXJjZS1udW0+PC9yZWNv
cmQ+PC9DaXRlPjwvRW5kTm90ZT4A
</w:fldData>
              </w:fldChar>
            </w:r>
            <w:r w:rsidR="0083237B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83237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ZW5vaXQ8L0F1dGhvcj48WWVhcj4yMDExPC9ZZWFyPjxS
ZWNOdW0+MTYzPC9SZWNOdW0+PERpc3BsYXlUZXh0Pig5Nik8L0Rpc3BsYXlUZXh0PjxyZWNvcmQ+
PHJlYy1udW1iZXI+MTYzPC9yZWMtbnVtYmVyPjxmb3JlaWduLWtleXM+PGtleSBhcHA9IkVOIiBk
Yi1pZD0icDlzMDJkMnByMnd2NXNleHNhYXAydjk3OXpwOXNhd3hmc3hkIiB0aW1lc3RhbXA9IjAi
PjE2Mzwva2V5PjwvZm9yZWlnbi1rZXlzPjxyZWYtdHlwZSBuYW1lPSJKb3VybmFsIEFydGljbGUi
PjE3PC9yZWYtdHlwZT48Y29udHJpYnV0b3JzPjxhdXRob3JzPjxhdXRob3I+QmVub2l0LCBWLiBN
LjwvYXV0aG9yPjxhdXRob3I+RmlzY2hlciwgSi4gUi48L2F1dGhvcj48YXV0aG9yPkxpbiwgWS4g
UC48L2F1dGhvcj48YXV0aG9yPlBhcnZlZW4sIE4uPC9hdXRob3I+PGF1dGhvcj5MZW9uZywgSi4g
TS48L2F1dGhvcj48L2F1dGhvcnM+PC9jb250cmlidXRvcnM+PGF1dGgtYWRkcmVzcz5EZXBhcnRt
ZW50IG9mIE1pY3JvYmlvbG9neSBhbmQgUGh5c2lvbG9naWNhbCBTeXN0ZW1zLCBVbml2ZXJzaXR5
IG9mIE1hc3NhY2h1c2V0dHMgTWVkaWNhbCBTY2hvb2wsIDU1IExha2UgQXZlbnVlIE5vcnRoLCBX
b3JjZXN0ZXIsIE1BIDAxNjU1LCBVU0EuPC9hdXRoLWFkZHJlc3M+PHRpdGxlcz48dGl0bGU+QWxs
ZWxpYyB2YXJpYXRpb24gb2YgdGhlIEx5bWUgZGlzZWFzZSBzcGlyb2NoZXRlIGFkaGVzaW4gRGJw
QSBpbmZsdWVuY2VzIHNwaXJvY2hldGFsIGJpbmRpbmcgdG8gZGVjb3JpbiwgZGVybWF0YW4gc3Vs
ZmF0ZSwgYW5kIG1hbW1hbGlhbiBjZWxsczwvdGl0bGU+PHNlY29uZGFyeS10aXRsZT5JbmZlY3Qg
SW1tdW48L3NlY29uZGFyeS10aXRsZT48YWx0LXRpdGxlPkluZmVjdGlvbiBhbmQgaW1tdW5pdHk8
L2FsdC10aXRsZT48L3RpdGxlcz48cGVyaW9kaWNhbD48ZnVsbC10aXRsZT5JbmZlY3QgSW1tdW48
L2Z1bGwtdGl0bGU+PGFiYnItMT5JbmZlY3Rpb24gYW5kIGltbXVuaXR5PC9hYmJyLTE+PC9wZXJp
b2RpY2FsPjxhbHQtcGVyaW9kaWNhbD48ZnVsbC10aXRsZT5JbmZlY3QgSW1tdW48L2Z1bGwtdGl0
bGU+PGFiYnItMT5JbmZlY3Rpb24gYW5kIGltbXVuaXR5PC9hYmJyLTE+PC9hbHQtcGVyaW9kaWNh
bD48cGFnZXM+MzUwMS05PC9wYWdlcz48dm9sdW1lPjc5PC92b2x1bWU+PG51bWJlcj45PC9udW1i
ZXI+PGtleXdvcmRzPjxrZXl3b3JkPkFkaGVzaW5zLCBCYWN0ZXJpYWwvKmdlbmV0aWNzL21ldGFi
b2xpc208L2tleXdvcmQ+PGtleXdvcmQ+QWxsZWxlczwva2V5d29yZD48a2V5d29yZD5BbmltYWxz
PC9rZXl3b3JkPjxrZXl3b3JkPkJhY3RlcmlhbCBBZGhlc2lvbi9nZW5ldGljczwva2V5d29yZD48
a2V5d29yZD5CYWN0ZXJpYWwgT3V0ZXIgTWVtYnJhbmUgUHJvdGVpbnMvZ2VuZXRpY3MvbWV0YWJv
bGlzbTwva2V5d29yZD48a2V5d29yZD5CYXNlIFNlcXVlbmNlPC9rZXl3b3JkPjxrZXl3b3JkPkJv
cnJlbGlhIGJ1cmdkb3JmZXJpIEdyb3VwL2dlbmV0aWNzL2ltbXVub2xvZ3kvcGF0aG9nZW5pY2l0
eTwva2V5d29yZD48a2V5d29yZD5DZWxsIEFkaGVzaW9uL2dlbmV0aWNzL3BoeXNpb2xvZ3k8L2tl
eXdvcmQ+PGtleXdvcmQ+Q2VsbHMsIEN1bHR1cmVkPC9rZXl3b3JkPjxrZXl3b3JkPkRlY29yaW4v
Km1ldGFib2xpc208L2tleXdvcmQ+PGtleXdvcmQ+RGVybWF0YW4gU3VsZmF0ZS8qbWV0YWJvbGlz
bTwva2V5d29yZD48a2V5d29yZD5HZW5ldGljIFZhcmlhdGlvbjwva2V5d29yZD48a2V5d29yZD5I
RUsyOTMgQ2VsbHM8L2tleXdvcmQ+PGtleXdvcmQ+SHVtYW5zPC9rZXl3b3JkPjxrZXl3b3JkPkx5
bWUgRGlzZWFzZS8qbWljcm9iaW9sb2d5PC9rZXl3b3JkPjxrZXl3b3JkPlJhdHM8L2tleXdvcmQ+
PGtleXdvcmQ+U2VxdWVuY2UgQW5hbHlzaXMsIEROQTwva2V5d29yZD48a2V5d29yZD5Ta2luL21p
Y3JvYmlvbG9neTwva2V5d29yZD48L2tleXdvcmRzPjxkYXRlcz48eWVhcj4yMDExPC95ZWFyPjxw
dWItZGF0ZXM+PGRhdGU+U2VwPC9kYXRlPjwvcHViLWRhdGVzPjwvZGF0ZXM+PGlzYm4+MTA5OC01
NTIyIChFbGVjdHJvbmljKSYjeEQ7MDAxOS05NTY3IChMaW5raW5nKTwvaXNibj48YWNjZXNzaW9u
LW51bT4yMTcwODk5NTwvYWNjZXNzaW9uLW51bT48dXJscz48cmVsYXRlZC11cmxzPjx1cmw+aHR0
cDovL3d3dy5uY2JpLm5sbS5uaWguZ292L3B1Ym1lZC8yMTcwODk5NTwvdXJsPjwvcmVsYXRlZC11
cmxzPjwvdXJscz48Y3VzdG9tMj4zMTY1NDk1PC9jdXN0b20yPjxlbGVjdHJvbmljLXJlc291cmNl
LW51bT4xMC4xMTI4L0lBSS4wMDE2My0xMTwvZWxlY3Ryb25pYy1yZXNvdXJjZS1udW0+PC9yZWNv
cmQ+PC9DaXRlPjwvRW5kTm90ZT4A
</w:fldData>
              </w:fldChar>
            </w:r>
            <w:r w:rsidR="0083237B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83237B">
              <w:rPr>
                <w:rFonts w:ascii="Times New Roman" w:hAnsi="Times New Roman"/>
                <w:sz w:val="24"/>
                <w:szCs w:val="24"/>
              </w:rPr>
            </w:r>
            <w:r w:rsidR="0083237B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3237B">
              <w:rPr>
                <w:rFonts w:ascii="Times New Roman" w:hAnsi="Times New Roman"/>
                <w:noProof/>
                <w:sz w:val="24"/>
                <w:szCs w:val="24"/>
              </w:rPr>
              <w:t>(96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1F6EC6" w:rsidRPr="00037DFD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F6EC6" w:rsidRPr="00CE7C4C" w14:paraId="02890CD9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339A56F7" w14:textId="1B96D012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 [Prep4]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>/p</w:t>
            </w:r>
            <w:r>
              <w:rPr>
                <w:rFonts w:ascii="Times New Roman" w:hAnsi="Times New Roman"/>
                <w:sz w:val="24"/>
                <w:szCs w:val="24"/>
              </w:rPr>
              <w:t>QE-CspA</w:t>
            </w:r>
            <w:r w:rsidRPr="00AA3EDA">
              <w:rPr>
                <w:rFonts w:ascii="Times New Roman" w:hAnsi="Times New Roman"/>
                <w:sz w:val="24"/>
                <w:szCs w:val="24"/>
                <w:vertAlign w:val="subscript"/>
              </w:rPr>
              <w:t>B31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43070DA2" w14:textId="7749D11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produc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istidine tagged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residue </w:t>
            </w:r>
            <w:r>
              <w:rPr>
                <w:rFonts w:ascii="Times New Roman" w:hAnsi="Times New Roman"/>
                <w:sz w:val="24"/>
                <w:szCs w:val="24"/>
              </w:rPr>
              <w:t>26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</w:rPr>
              <w:t>252 of CspA (B</w:t>
            </w:r>
            <w:r w:rsidR="00924FE9">
              <w:rPr>
                <w:rFonts w:ascii="Times New Roman" w:hAnsi="Times New Roman"/>
                <w:sz w:val="24"/>
                <w:szCs w:val="24"/>
              </w:rPr>
              <w:t>BA</w:t>
            </w:r>
            <w:r w:rsidRPr="008275F3">
              <w:rPr>
                <w:rFonts w:ascii="Times New Roman" w:hAnsi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from </w:t>
            </w:r>
            <w:r w:rsidRPr="00AA3EDA">
              <w:rPr>
                <w:rFonts w:ascii="Times New Roman" w:hAnsi="Times New Roman"/>
                <w:i/>
                <w:sz w:val="24"/>
                <w:szCs w:val="24"/>
              </w:rPr>
              <w:t>B. burgdorfer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rain B31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00A2D9C5" w14:textId="14BD4510" w:rsidR="001F6EC6" w:rsidRPr="00CE7C4C" w:rsidRDefault="00EA0270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XJ0PC9BdXRob3I+PFllYXI+MjAxODwvWWVhcj48UmVj
TnVtPjM1OTQ8L1JlY051bT48RGlzcGxheVRleHQ+KDIxKTwvRGlzcGxheVRleHQ+PHJlY29yZD48
cmVjLW51bWJlcj4zNTk0PC9yZWMtbnVtYmVyPjxmb3JlaWduLWtleXM+PGtleSBhcHA9IkVOIiBk
Yi1pZD0icDlzMDJkMnByMnd2NXNleHNhYXAydjk3OXpwOXNhd3hmc3hkIiB0aW1lc3RhbXA9IjE1
NDMxOTU1MzMiPjM1OTQ8L2tleT48L2ZvcmVpZ24ta2V5cz48cmVmLXR5cGUgbmFtZT0iSm91cm5h
bCBBcnRpY2xlIj4xNzwvcmVmLXR5cGU+PGNvbnRyaWJ1dG9ycz48YXV0aG9ycz48YXV0aG9yPkhh
cnQsIFQuPC9hdXRob3I+PGF1dGhvcj5OZ3V5ZW4sIE4uIFQuIFQuPC9hdXRob3I+PGF1dGhvcj5O
b3dhaywgTi4gQS48L2F1dGhvcj48YXV0aG9yPlpoYW5nLCBGLjwvYXV0aG9yPjxhdXRob3I+TGlu
aGFyZHQsIFIuIEouPC9hdXRob3I+PGF1dGhvcj5EaXVrLVdhc3NlciwgTS48L2F1dGhvcj48YXV0
aG9yPlJhbSwgUy48L2F1dGhvcj48YXV0aG9yPktyYWljenksIFAuPC9hdXRob3I+PGF1dGhvcj5M
aW4sIFkuIFAuPC9hdXRob3I+PC9hdXRob3JzPjwvY29udHJpYnV0b3JzPjxhdXRoLWFkZHJlc3M+
RGVwYXJ0bWVudCBvZiBCaW9sb2dpY2FsIFNjaWVuY2UsIFN0YXRlIFVuaXZlcnNpdHkgb2YgTmV3
IFlvcmsgYXQgQWxiYW55LCBBbGJhbnksIE5ldyBZb3JrLCBVbml0ZWQgU3RhdGVzIG9mIEFtZXJp
Y2EuJiN4RDtEaXZpc2lvbiBvZiBJbmZlY3Rpb3VzIERpc2Vhc2VzLCBXYWRzd29ydGggQ2VudGVy
IE5ldyBZb3JrIFN0YXRlIERlcGFydG1lbnQgb2YgSGVhbHRoLCBBbGJhbnksIE5ldyBZb3JrLCBV
bml0ZWQgU3RhdGVzIG9mIEFtZXJpY2EuJiN4RDtJbnN0aXR1dGUgb2YgTWVkaWNhbCBNaWNyb2Jp
b2xvZ3kgYW5kIEluZmVjdGlvbiBDb250cm9sLCBVbml2ZXJzaXR5IEhvc3BpdGFsIG9mIEZyYW5r
ZnVydCwgRnJhbmtmdXJ0LCBHZXJtYW55LiYjeEQ7RGl2aXNpb24gb2YgSW5mZWN0aW91cyBEaXNl
YXNlcyBhbmQgSW1tdW5vbG9neSwgVW5pdmVyc2l0eSBvZiBNYXNzYWNodXNldHRzIE1lZGljYWwg
U2Nob29sLCBXb3JjZXN0ZXIsIE1hc3NhY2h1c2V0dHMsIFVuaXRlZCBTdGF0ZXMgb2YgQW1lcmlj
YS4mI3hEO0RlcGFydG1lbnQgb2YgQ2hlbWljYWwgYW5kIEJpb2xvZ2ljYWwgRW5naW5lZXJpbmcs
IFJlbnNzZWxhZXIgUG9seXRlY2huaWMgSW5zdGl0dXRlLCBUcm95LCBOZXcgWW9yaywgVW5pdGVk
IFN0YXRlcyBvZiBBbWVyaWNhLiYjeEQ7RGVwYXJ0bWVudCBvZiBDaGVtaXN0cnkgYW5kIENoZW1p
Y2FsIEJpb2xvZ3ksIFJlbnNzZWxhZXIgUG9seXRlY2huaWMgSW5zdGl0dXRlLCBUcm95LCBOZXcg
WW9yaywgVW5pdGVkIFN0YXRlcyBvZiBBbWVyaWNhLiYjeEQ7RGVwYXJ0bWVudHMgb2YgQmlvbG9n
eSBhbmQgQmlvbWVkaWNhbCBFbmdpbmVlcmluZywgUmVuc3NlbGFlciBQb2x5dGVjaG5pYyBJbnN0
aXR1dGUsIFRyb3ksIE5ldyBZb3JrLCBVbml0ZWQgU3RhdGVzIG9mIEFtZXJpY2EuJiN4RDtEZXBh
cnRtZW50IG9mIEVjb2xvZ3ksIEV2b2x1dGlvbiwgYW5kIEVudmlyb25tZW50YWwgQmlvbG9neSwg
Q29sdW1iaWEgVW5pdmVyc2l0eSwgTmV3IFlvcmssIE5ldyBZb3JrLCBVbml0ZWQgU3RhdGVzIG9m
IEFtZXJpY2EuJiN4RDtEZXBhcnRtZW50IG9mIEJpb21lZGljYWwgU2NpZW5jZSwgU3RhdGUgVW5p
dmVyc2l0eSBvZiBOZXcgWW9yayBhdCBBbGJhbnksIEFsYmFueSwgTmV3IFlvcmssIFVuaXRlZCBT
dGF0ZXMgb2YgQW1lcmljYS48L2F1dGgtYWRkcmVzcz48dGl0bGVzPjx0aXRsZT5Qb2x5bW9ycGhp
YyBmYWN0b3IgSC1iaW5kaW5nIGFjdGl2aXR5IG9mIENzcEEgcHJvdGVjdHMgTHltZSBib3JyZWxp
YWUgZnJvbSB0aGUgaG9zdCBjb21wbGVtZW50IGluIGZlZWRpbmcgdGlja3MgdG8gZmFjaWxpdGF0
ZSB0aWNrLXRvLWhvc3QgdHJhbnNtaXNzaW9uPC90aXRsZT48c2Vjb25kYXJ5LXRpdGxlPlBMb1Mg
UGF0aG9nPC9zZWNvbmRhcnktdGl0bGU+PC90aXRsZXM+PHBlcmlvZGljYWw+PGZ1bGwtdGl0bGU+
UExvUyBQYXRob2c8L2Z1bGwtdGl0bGU+PGFiYnItMT5QTG9TIHBhdGhvZ2VuczwvYWJici0xPjwv
cGVyaW9kaWNhbD48cGFnZXM+ZTEwMDcxMDY8L3BhZ2VzPjx2b2x1bWU+MTQ8L3ZvbHVtZT48bnVt
YmVyPjU8L251bWJlcj48a2V5d29yZHM+PGtleXdvcmQ+QW5pbWFsczwva2V5d29yZD48a2V5d29y
ZD5BcmFjaG5pZCBWZWN0b3JzLyptaWNyb2Jpb2xvZ3k8L2tleXdvcmQ+PGtleXdvcmQ+QmFjdGVy
aWFsIFByb3RlaW5zL2dlbmV0aWNzLyptZXRhYm9saXNtPC9rZXl3b3JkPjxrZXl3b3JkPkJvcnJl
bGlhIGJ1cmdkb3JmZXJpIEdyb3VwL2ltbXVub2xvZ3kvKnBoeXNpb2xvZ3k8L2tleXdvcmQ+PGtl
eXdvcmQ+Q29tcGxlbWVudCBGYWN0b3IgSC9nZW5ldGljcy8qbWV0YWJvbGlzbTwva2V5d29yZD48
a2V5d29yZD5Db21wbGVtZW50IFN5c3RlbSBQcm90ZWlucy9tZXRhYm9saXNtPC9rZXl3b3JkPjxr
ZXl3b3JkPkNvdHVybml4PC9rZXl3b3JkPjxrZXl3b3JkPkRpc2Vhc2UgTW9kZWxzLCBBbmltYWw8
L2tleXdvcmQ+PGtleXdvcmQ+RW56eW1lLUxpbmtlZCBJbW11bm9zb3JiZW50IEFzc2F5PC9rZXl3
b3JkPjxrZXl3b3JkPkZlbWFsZTwva2V5d29yZD48a2V5d29yZD5GbGFnZWxsaW4vZ2VuZXRpY3Mv
bWV0YWJvbGlzbTwva2V5d29yZD48a2V5d29yZD5GbG93IEN5dG9tZXRyeTwva2V5d29yZD48a2V5
d29yZD5Ib3JzZXM8L2tleXdvcmQ+PGtleXdvcmQ+SHVtYW5zPC9rZXl3b3JkPjxrZXl3b3JkPkl4
b2Rlcy8qbWljcm9iaW9sb2d5PC9rZXl3b3JkPjxrZXl3b3JkPkx5bWUgRGlzZWFzZS9pbW11bm9s
b2d5Lyp0cmFuc21pc3Npb248L2tleXdvcmQ+PGtleXdvcmQ+TWFsZTwva2V5d29yZD48a2V5d29y
ZD5NaWNlPC9rZXl3b3JkPjxrZXl3b3JkPk1pY2UsIEluYnJlZCBCQUxCIEM8L2tleXdvcmQ+PGtl
eXdvcmQ+TWljZSwgSW5icmVkIEMzSDwva2V5d29yZD48a2V5d29yZD5NaWNlLCBJbmJyZWQgQzU3
Qkw8L2tleXdvcmQ+PGtleXdvcmQ+TnltcGgvbWljcm9iaW9sb2d5PC9rZXl3b3JkPjxrZXl3b3Jk
PlBvbHltb3JwaGlzbSwgR2VuZXRpYzwva2V5d29yZD48a2V5d29yZD5TcGVjaWVzIFNwZWNpZmlj
aXR5PC9rZXl3b3JkPjxrZXl3b3JkPlN1cmZhY2UgUGxhc21vbiBSZXNvbmFuY2U8L2tleXdvcmQ+
PC9rZXl3b3Jkcz48ZGF0ZXM+PHllYXI+MjAxODwveWVhcj48cHViLWRhdGVzPjxkYXRlPk1heTwv
ZGF0ZT48L3B1Yi1kYXRlcz48L2RhdGVzPjxpc2JuPjE1NTMtNzM3NCAoRWxlY3Ryb25pYykmI3hE
OzE1NTMtNzM2NiAoTGlua2luZyk8L2lzYm4+PGFjY2Vzc2lvbi1udW0+Mjk4MTMxMzc8L2FjY2Vz
c2lvbi1udW0+PHVybHM+PHJlbGF0ZWQtdXJscz48dXJsPmh0dHBzOi8vd3d3Lm5jYmkubmxtLm5p
aC5nb3YvcHVibWVkLzI5ODEzMTM3PC91cmw+PC9yZWxhdGVkLXVybHM+PC91cmxzPjxjdXN0b20y
PlBNQzU5OTMzMzE8L2N1c3RvbTI+PGVsZWN0cm9uaWMtcmVzb3VyY2UtbnVtPjEwLjEzNzEvam91
cm5hbC5wcGF0LjEwMDcxMDY8L2VsZWN0cm9uaWMtcmVzb3VyY2UtbnVtPjwvcmVjb3JkPjwvQ2l0
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XJ0PC9BdXRob3I+PFllYXI+MjAxODwvWWVhcj48UmVj
TnVtPjM1OTQ8L1JlY051bT48RGlzcGxheVRleHQ+KDIxKTwvRGlzcGxheVRleHQ+PHJlY29yZD48
cmVjLW51bWJlcj4zNTk0PC9yZWMtbnVtYmVyPjxmb3JlaWduLWtleXM+PGtleSBhcHA9IkVOIiBk
Yi1pZD0icDlzMDJkMnByMnd2NXNleHNhYXAydjk3OXpwOXNhd3hmc3hkIiB0aW1lc3RhbXA9IjE1
NDMxOTU1MzMiPjM1OTQ8L2tleT48L2ZvcmVpZ24ta2V5cz48cmVmLXR5cGUgbmFtZT0iSm91cm5h
bCBBcnRpY2xlIj4xNzwvcmVmLXR5cGU+PGNvbnRyaWJ1dG9ycz48YXV0aG9ycz48YXV0aG9yPkhh
cnQsIFQuPC9hdXRob3I+PGF1dGhvcj5OZ3V5ZW4sIE4uIFQuIFQuPC9hdXRob3I+PGF1dGhvcj5O
b3dhaywgTi4gQS48L2F1dGhvcj48YXV0aG9yPlpoYW5nLCBGLjwvYXV0aG9yPjxhdXRob3I+TGlu
aGFyZHQsIFIuIEouPC9hdXRob3I+PGF1dGhvcj5EaXVrLVdhc3NlciwgTS48L2F1dGhvcj48YXV0
aG9yPlJhbSwgUy48L2F1dGhvcj48YXV0aG9yPktyYWljenksIFAuPC9hdXRob3I+PGF1dGhvcj5M
aW4sIFkuIFAuPC9hdXRob3I+PC9hdXRob3JzPjwvY29udHJpYnV0b3JzPjxhdXRoLWFkZHJlc3M+
RGVwYXJ0bWVudCBvZiBCaW9sb2dpY2FsIFNjaWVuY2UsIFN0YXRlIFVuaXZlcnNpdHkgb2YgTmV3
IFlvcmsgYXQgQWxiYW55LCBBbGJhbnksIE5ldyBZb3JrLCBVbml0ZWQgU3RhdGVzIG9mIEFtZXJp
Y2EuJiN4RDtEaXZpc2lvbiBvZiBJbmZlY3Rpb3VzIERpc2Vhc2VzLCBXYWRzd29ydGggQ2VudGVy
IE5ldyBZb3JrIFN0YXRlIERlcGFydG1lbnQgb2YgSGVhbHRoLCBBbGJhbnksIE5ldyBZb3JrLCBV
bml0ZWQgU3RhdGVzIG9mIEFtZXJpY2EuJiN4RDtJbnN0aXR1dGUgb2YgTWVkaWNhbCBNaWNyb2Jp
b2xvZ3kgYW5kIEluZmVjdGlvbiBDb250cm9sLCBVbml2ZXJzaXR5IEhvc3BpdGFsIG9mIEZyYW5r
ZnVydCwgRnJhbmtmdXJ0LCBHZXJtYW55LiYjeEQ7RGl2aXNpb24gb2YgSW5mZWN0aW91cyBEaXNl
YXNlcyBhbmQgSW1tdW5vbG9neSwgVW5pdmVyc2l0eSBvZiBNYXNzYWNodXNldHRzIE1lZGljYWwg
U2Nob29sLCBXb3JjZXN0ZXIsIE1hc3NhY2h1c2V0dHMsIFVuaXRlZCBTdGF0ZXMgb2YgQW1lcmlj
YS4mI3hEO0RlcGFydG1lbnQgb2YgQ2hlbWljYWwgYW5kIEJpb2xvZ2ljYWwgRW5naW5lZXJpbmcs
IFJlbnNzZWxhZXIgUG9seXRlY2huaWMgSW5zdGl0dXRlLCBUcm95LCBOZXcgWW9yaywgVW5pdGVk
IFN0YXRlcyBvZiBBbWVyaWNhLiYjeEQ7RGVwYXJ0bWVudCBvZiBDaGVtaXN0cnkgYW5kIENoZW1p
Y2FsIEJpb2xvZ3ksIFJlbnNzZWxhZXIgUG9seXRlY2huaWMgSW5zdGl0dXRlLCBUcm95LCBOZXcg
WW9yaywgVW5pdGVkIFN0YXRlcyBvZiBBbWVyaWNhLiYjeEQ7RGVwYXJ0bWVudHMgb2YgQmlvbG9n
eSBhbmQgQmlvbWVkaWNhbCBFbmdpbmVlcmluZywgUmVuc3NlbGFlciBQb2x5dGVjaG5pYyBJbnN0
aXR1dGUsIFRyb3ksIE5ldyBZb3JrLCBVbml0ZWQgU3RhdGVzIG9mIEFtZXJpY2EuJiN4RDtEZXBh
cnRtZW50IG9mIEVjb2xvZ3ksIEV2b2x1dGlvbiwgYW5kIEVudmlyb25tZW50YWwgQmlvbG9neSwg
Q29sdW1iaWEgVW5pdmVyc2l0eSwgTmV3IFlvcmssIE5ldyBZb3JrLCBVbml0ZWQgU3RhdGVzIG9m
IEFtZXJpY2EuJiN4RDtEZXBhcnRtZW50IG9mIEJpb21lZGljYWwgU2NpZW5jZSwgU3RhdGUgVW5p
dmVyc2l0eSBvZiBOZXcgWW9yayBhdCBBbGJhbnksIEFsYmFueSwgTmV3IFlvcmssIFVuaXRlZCBT
dGF0ZXMgb2YgQW1lcmljYS48L2F1dGgtYWRkcmVzcz48dGl0bGVzPjx0aXRsZT5Qb2x5bW9ycGhp
YyBmYWN0b3IgSC1iaW5kaW5nIGFjdGl2aXR5IG9mIENzcEEgcHJvdGVjdHMgTHltZSBib3JyZWxp
YWUgZnJvbSB0aGUgaG9zdCBjb21wbGVtZW50IGluIGZlZWRpbmcgdGlja3MgdG8gZmFjaWxpdGF0
ZSB0aWNrLXRvLWhvc3QgdHJhbnNtaXNzaW9uPC90aXRsZT48c2Vjb25kYXJ5LXRpdGxlPlBMb1Mg
UGF0aG9nPC9zZWNvbmRhcnktdGl0bGU+PC90aXRsZXM+PHBlcmlvZGljYWw+PGZ1bGwtdGl0bGU+
UExvUyBQYXRob2c8L2Z1bGwtdGl0bGU+PGFiYnItMT5QTG9TIHBhdGhvZ2VuczwvYWJici0xPjwv
cGVyaW9kaWNhbD48cGFnZXM+ZTEwMDcxMDY8L3BhZ2VzPjx2b2x1bWU+MTQ8L3ZvbHVtZT48bnVt
YmVyPjU8L251bWJlcj48a2V5d29yZHM+PGtleXdvcmQ+QW5pbWFsczwva2V5d29yZD48a2V5d29y
ZD5BcmFjaG5pZCBWZWN0b3JzLyptaWNyb2Jpb2xvZ3k8L2tleXdvcmQ+PGtleXdvcmQ+QmFjdGVy
aWFsIFByb3RlaW5zL2dlbmV0aWNzLyptZXRhYm9saXNtPC9rZXl3b3JkPjxrZXl3b3JkPkJvcnJl
bGlhIGJ1cmdkb3JmZXJpIEdyb3VwL2ltbXVub2xvZ3kvKnBoeXNpb2xvZ3k8L2tleXdvcmQ+PGtl
eXdvcmQ+Q29tcGxlbWVudCBGYWN0b3IgSC9nZW5ldGljcy8qbWV0YWJvbGlzbTwva2V5d29yZD48
a2V5d29yZD5Db21wbGVtZW50IFN5c3RlbSBQcm90ZWlucy9tZXRhYm9saXNtPC9rZXl3b3JkPjxr
ZXl3b3JkPkNvdHVybml4PC9rZXl3b3JkPjxrZXl3b3JkPkRpc2Vhc2UgTW9kZWxzLCBBbmltYWw8
L2tleXdvcmQ+PGtleXdvcmQ+RW56eW1lLUxpbmtlZCBJbW11bm9zb3JiZW50IEFzc2F5PC9rZXl3
b3JkPjxrZXl3b3JkPkZlbWFsZTwva2V5d29yZD48a2V5d29yZD5GbGFnZWxsaW4vZ2VuZXRpY3Mv
bWV0YWJvbGlzbTwva2V5d29yZD48a2V5d29yZD5GbG93IEN5dG9tZXRyeTwva2V5d29yZD48a2V5
d29yZD5Ib3JzZXM8L2tleXdvcmQ+PGtleXdvcmQ+SHVtYW5zPC9rZXl3b3JkPjxrZXl3b3JkPkl4
b2Rlcy8qbWljcm9iaW9sb2d5PC9rZXl3b3JkPjxrZXl3b3JkPkx5bWUgRGlzZWFzZS9pbW11bm9s
b2d5Lyp0cmFuc21pc3Npb248L2tleXdvcmQ+PGtleXdvcmQ+TWFsZTwva2V5d29yZD48a2V5d29y
ZD5NaWNlPC9rZXl3b3JkPjxrZXl3b3JkPk1pY2UsIEluYnJlZCBCQUxCIEM8L2tleXdvcmQ+PGtl
eXdvcmQ+TWljZSwgSW5icmVkIEMzSDwva2V5d29yZD48a2V5d29yZD5NaWNlLCBJbmJyZWQgQzU3
Qkw8L2tleXdvcmQ+PGtleXdvcmQ+TnltcGgvbWljcm9iaW9sb2d5PC9rZXl3b3JkPjxrZXl3b3Jk
PlBvbHltb3JwaGlzbSwgR2VuZXRpYzwva2V5d29yZD48a2V5d29yZD5TcGVjaWVzIFNwZWNpZmlj
aXR5PC9rZXl3b3JkPjxrZXl3b3JkPlN1cmZhY2UgUGxhc21vbiBSZXNvbmFuY2U8L2tleXdvcmQ+
PC9rZXl3b3Jkcz48ZGF0ZXM+PHllYXI+MjAxODwveWVhcj48cHViLWRhdGVzPjxkYXRlPk1heTwv
ZGF0ZT48L3B1Yi1kYXRlcz48L2RhdGVzPjxpc2JuPjE1NTMtNzM3NCAoRWxlY3Ryb25pYykmI3hE
OzE1NTMtNzM2NiAoTGlua2luZyk8L2lzYm4+PGFjY2Vzc2lvbi1udW0+Mjk4MTMxMzc8L2FjY2Vz
c2lvbi1udW0+PHVybHM+PHJlbGF0ZWQtdXJscz48dXJsPmh0dHBzOi8vd3d3Lm5jYmkubmxtLm5p
aC5nb3YvcHVibWVkLzI5ODEzMTM3PC91cmw+PC9yZWxhdGVkLXVybHM+PC91cmxzPjxjdXN0b20y
PlBNQzU5OTMzMzE8L2N1c3RvbTI+PGVsZWN0cm9uaWMtcmVzb3VyY2UtbnVtPjEwLjEzNzEvam91
cm5hbC5wcGF0LjEwMDcxMDY8L2VsZWN0cm9uaWMtcmVzb3VyY2UtbnVtPjwvcmVjb3JkPjwvQ2l0
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1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F44D87" w:rsidRPr="00CE7C4C" w14:paraId="297F97F6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41A92599" w14:textId="03B8FC9D" w:rsidR="00F44D87" w:rsidRDefault="00F44D87" w:rsidP="00F44D87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 [Prep4]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>/p</w:t>
            </w:r>
            <w:r>
              <w:rPr>
                <w:rFonts w:ascii="Times New Roman" w:hAnsi="Times New Roman"/>
                <w:sz w:val="24"/>
                <w:szCs w:val="24"/>
              </w:rPr>
              <w:t>QE-BBA69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11144490" w14:textId="4AFF9C59" w:rsidR="00F44D87" w:rsidRDefault="00F44D87" w:rsidP="00F44D87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produc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istidine tagged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residue </w:t>
            </w:r>
            <w:r w:rsidR="00924FE9" w:rsidRPr="00410175">
              <w:rPr>
                <w:rFonts w:ascii="Times New Roman" w:hAnsi="Times New Roman"/>
                <w:sz w:val="24"/>
                <w:szCs w:val="24"/>
              </w:rPr>
              <w:t xml:space="preserve">26 </w:t>
            </w:r>
            <w:r w:rsidRPr="00410175">
              <w:rPr>
                <w:rFonts w:ascii="Times New Roman" w:hAnsi="Times New Roman"/>
                <w:sz w:val="24"/>
                <w:szCs w:val="24"/>
              </w:rPr>
              <w:t xml:space="preserve">to </w:t>
            </w:r>
            <w:r w:rsidR="00924FE9">
              <w:rPr>
                <w:rFonts w:ascii="Times New Roman" w:hAnsi="Times New Roman"/>
                <w:sz w:val="24"/>
                <w:szCs w:val="24"/>
              </w:rPr>
              <w:t xml:space="preserve">264 </w:t>
            </w:r>
            <w:r>
              <w:rPr>
                <w:rFonts w:ascii="Times New Roman" w:hAnsi="Times New Roman"/>
                <w:sz w:val="24"/>
                <w:szCs w:val="24"/>
              </w:rPr>
              <w:t>of B</w:t>
            </w:r>
            <w:r w:rsidR="00924FE9">
              <w:rPr>
                <w:rFonts w:ascii="Times New Roman" w:hAnsi="Times New Roman"/>
                <w:sz w:val="24"/>
                <w:szCs w:val="24"/>
              </w:rPr>
              <w:t>BA</w:t>
            </w:r>
            <w:r w:rsidRPr="008275F3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9 from </w:t>
            </w:r>
            <w:r w:rsidRPr="00AA3EDA">
              <w:rPr>
                <w:rFonts w:ascii="Times New Roman" w:hAnsi="Times New Roman"/>
                <w:i/>
                <w:sz w:val="24"/>
                <w:szCs w:val="24"/>
              </w:rPr>
              <w:t>B. burgdorfer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rain B31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519703F4" w14:textId="13FF2D46" w:rsidR="00F44D87" w:rsidRDefault="00F44D87" w:rsidP="00F44D87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A7998" w:rsidRPr="00CE7C4C" w14:paraId="19DECA1A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40BE77AE" w14:textId="6ABFBDBE" w:rsidR="009A7998" w:rsidRDefault="005065BF" w:rsidP="00F44D87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 [Prep4]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>/p</w:t>
            </w:r>
            <w:r>
              <w:rPr>
                <w:rFonts w:ascii="Times New Roman" w:hAnsi="Times New Roman"/>
                <w:sz w:val="24"/>
                <w:szCs w:val="24"/>
              </w:rPr>
              <w:t>QE-</w:t>
            </w:r>
            <w:r w:rsidRPr="00F253F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24FE9">
              <w:rPr>
                <w:rFonts w:ascii="Times New Roman" w:hAnsi="Times New Roman"/>
                <w:sz w:val="24"/>
                <w:szCs w:val="24"/>
              </w:rPr>
              <w:t>MMSA67</w:t>
            </w:r>
            <w:r w:rsidR="00924FE9" w:rsidRPr="00F253F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66022D85" w14:textId="6B644B79" w:rsidR="009A7998" w:rsidRDefault="005065BF" w:rsidP="00F44D87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produc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istidine tagged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residue </w:t>
            </w:r>
            <w:r w:rsidR="00BF415F" w:rsidRPr="00410175">
              <w:rPr>
                <w:rFonts w:ascii="Times New Roman" w:hAnsi="Times New Roman"/>
                <w:sz w:val="24"/>
                <w:szCs w:val="24"/>
              </w:rPr>
              <w:t xml:space="preserve">20 </w:t>
            </w:r>
            <w:r w:rsidRPr="00410175">
              <w:rPr>
                <w:rFonts w:ascii="Times New Roman" w:hAnsi="Times New Roman"/>
                <w:sz w:val="24"/>
                <w:szCs w:val="24"/>
              </w:rPr>
              <w:t xml:space="preserve">to </w:t>
            </w:r>
            <w:r w:rsidR="00BF415F">
              <w:rPr>
                <w:rFonts w:ascii="Times New Roman" w:hAnsi="Times New Roman"/>
                <w:sz w:val="24"/>
                <w:szCs w:val="24"/>
              </w:rPr>
              <w:t xml:space="preserve">232 </w:t>
            </w:r>
            <w:r>
              <w:rPr>
                <w:rFonts w:ascii="Times New Roman" w:hAnsi="Times New Roman"/>
                <w:sz w:val="24"/>
                <w:szCs w:val="24"/>
              </w:rPr>
              <w:t>of M</w:t>
            </w:r>
            <w:r w:rsidR="00924FE9">
              <w:rPr>
                <w:rFonts w:ascii="Times New Roman" w:hAnsi="Times New Roman"/>
                <w:sz w:val="24"/>
                <w:szCs w:val="24"/>
              </w:rPr>
              <w:t>M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67 from </w:t>
            </w:r>
            <w:r w:rsidRPr="00AA3EDA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afzeli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rain </w:t>
            </w:r>
            <w:r w:rsidR="00924FE9">
              <w:rPr>
                <w:rFonts w:ascii="Times New Roman" w:hAnsi="Times New Roman"/>
                <w:sz w:val="24"/>
                <w:szCs w:val="24"/>
              </w:rPr>
              <w:t>MMS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7C9922F3" w14:textId="34915CA4" w:rsidR="009A7998" w:rsidRDefault="005065BF" w:rsidP="00F44D87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5065BF" w:rsidRPr="00CE7C4C" w14:paraId="05A15396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43D2F644" w14:textId="58DF1064" w:rsidR="005065BF" w:rsidRDefault="005065BF" w:rsidP="00F44D87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 [Prep4]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>/p</w:t>
            </w:r>
            <w:r>
              <w:rPr>
                <w:rFonts w:ascii="Times New Roman" w:hAnsi="Times New Roman"/>
                <w:sz w:val="24"/>
                <w:szCs w:val="24"/>
              </w:rPr>
              <w:t>QE-</w:t>
            </w:r>
            <w:r w:rsidRPr="00F253F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24FE9">
              <w:rPr>
                <w:rFonts w:ascii="Times New Roman" w:hAnsi="Times New Roman"/>
                <w:sz w:val="24"/>
                <w:szCs w:val="24"/>
              </w:rPr>
              <w:t>MMSA68</w:t>
            </w:r>
            <w:r w:rsidR="00924FE9" w:rsidRPr="00F253F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0F3E773B" w14:textId="220E7031" w:rsidR="005065BF" w:rsidRDefault="005065BF" w:rsidP="00F44D87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produc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istidine tagged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residue </w:t>
            </w:r>
            <w:r w:rsidR="008A33D9" w:rsidRPr="00410175">
              <w:rPr>
                <w:rFonts w:ascii="Times New Roman" w:hAnsi="Times New Roman"/>
                <w:sz w:val="24"/>
                <w:szCs w:val="24"/>
              </w:rPr>
              <w:t xml:space="preserve">20 </w:t>
            </w:r>
            <w:r w:rsidRPr="00410175">
              <w:rPr>
                <w:rFonts w:ascii="Times New Roman" w:hAnsi="Times New Roman"/>
                <w:sz w:val="24"/>
                <w:szCs w:val="24"/>
              </w:rPr>
              <w:t xml:space="preserve">to </w:t>
            </w:r>
            <w:r w:rsidR="008A33D9">
              <w:rPr>
                <w:rFonts w:ascii="Times New Roman" w:hAnsi="Times New Roman"/>
                <w:sz w:val="24"/>
                <w:szCs w:val="24"/>
              </w:rPr>
              <w:t xml:space="preserve">240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f </w:t>
            </w:r>
            <w:r w:rsidR="00924FE9">
              <w:rPr>
                <w:rFonts w:ascii="Times New Roman" w:hAnsi="Times New Roman"/>
                <w:sz w:val="24"/>
                <w:szCs w:val="24"/>
              </w:rPr>
              <w:t xml:space="preserve">MMSA68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rom </w:t>
            </w:r>
            <w:r w:rsidRPr="00AA3EDA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afzeli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rain </w:t>
            </w:r>
            <w:r w:rsidR="00924FE9">
              <w:rPr>
                <w:rFonts w:ascii="Times New Roman" w:hAnsi="Times New Roman"/>
                <w:sz w:val="24"/>
                <w:szCs w:val="24"/>
              </w:rPr>
              <w:t>MMS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6A70D4D1" w14:textId="479BDC30" w:rsidR="005065BF" w:rsidRDefault="005065BF" w:rsidP="00F44D87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5065BF" w:rsidRPr="00CE7C4C" w14:paraId="10F0F54F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70AE1DA4" w14:textId="0084BB87" w:rsidR="005065BF" w:rsidRDefault="005065BF" w:rsidP="00F44D87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 [Prep4]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>/p</w:t>
            </w:r>
            <w:r>
              <w:rPr>
                <w:rFonts w:ascii="Times New Roman" w:hAnsi="Times New Roman"/>
                <w:sz w:val="24"/>
                <w:szCs w:val="24"/>
              </w:rPr>
              <w:t>QE-</w:t>
            </w:r>
            <w:r w:rsidRPr="00F253F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2C2B63">
              <w:rPr>
                <w:rFonts w:ascii="Times New Roman" w:hAnsi="Times New Roman"/>
                <w:sz w:val="24"/>
                <w:szCs w:val="24"/>
              </w:rPr>
              <w:t>MMSA69</w:t>
            </w:r>
            <w:r w:rsidR="002C2B63" w:rsidRPr="00F253F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62B4003B" w14:textId="17EE0D22" w:rsidR="005065BF" w:rsidRDefault="005065BF" w:rsidP="00F44D87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produc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istidine tagged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residue </w:t>
            </w:r>
            <w:r w:rsidR="008A33D9" w:rsidRPr="00410175">
              <w:rPr>
                <w:rFonts w:ascii="Times New Roman" w:hAnsi="Times New Roman"/>
                <w:sz w:val="24"/>
                <w:szCs w:val="24"/>
              </w:rPr>
              <w:t xml:space="preserve">23 </w:t>
            </w:r>
            <w:r w:rsidRPr="00410175">
              <w:rPr>
                <w:rFonts w:ascii="Times New Roman" w:hAnsi="Times New Roman"/>
                <w:sz w:val="24"/>
                <w:szCs w:val="24"/>
              </w:rPr>
              <w:t xml:space="preserve">to </w:t>
            </w:r>
            <w:r w:rsidR="008A33D9">
              <w:rPr>
                <w:rFonts w:ascii="Times New Roman" w:hAnsi="Times New Roman"/>
                <w:sz w:val="24"/>
                <w:szCs w:val="24"/>
              </w:rPr>
              <w:t xml:space="preserve">269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f </w:t>
            </w:r>
            <w:r w:rsidR="002C2B63">
              <w:rPr>
                <w:rFonts w:ascii="Times New Roman" w:hAnsi="Times New Roman"/>
                <w:sz w:val="24"/>
                <w:szCs w:val="24"/>
              </w:rPr>
              <w:t xml:space="preserve">MMSA69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rom </w:t>
            </w:r>
            <w:r w:rsidRPr="00AA3EDA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afzeli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rain </w:t>
            </w:r>
            <w:r w:rsidR="002C2B63">
              <w:rPr>
                <w:rFonts w:ascii="Times New Roman" w:hAnsi="Times New Roman"/>
                <w:sz w:val="24"/>
                <w:szCs w:val="24"/>
              </w:rPr>
              <w:t>MMS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2E79C7C1" w14:textId="415B0AC2" w:rsidR="005065BF" w:rsidRDefault="005065BF" w:rsidP="00F44D87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5065BF" w:rsidRPr="00CE7C4C" w14:paraId="7301D98F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133FFD29" w14:textId="7F1ACC6E" w:rsidR="005065BF" w:rsidRDefault="005065BF" w:rsidP="00F44D87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 [Prep4]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>/p</w:t>
            </w:r>
            <w:r>
              <w:rPr>
                <w:rFonts w:ascii="Times New Roman" w:hAnsi="Times New Roman"/>
                <w:sz w:val="24"/>
                <w:szCs w:val="24"/>
              </w:rPr>
              <w:t>QE-</w:t>
            </w:r>
            <w:r w:rsidRPr="00F253F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2C2B63">
              <w:rPr>
                <w:rFonts w:ascii="Times New Roman" w:hAnsi="Times New Roman"/>
                <w:sz w:val="24"/>
                <w:szCs w:val="24"/>
              </w:rPr>
              <w:t>MMSA70</w:t>
            </w:r>
            <w:r w:rsidR="002C2B6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18DFC56B" w14:textId="72126488" w:rsidR="005065BF" w:rsidRDefault="005065BF" w:rsidP="00F44D87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produc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istidine tagged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residue </w:t>
            </w:r>
            <w:r w:rsidR="008A33D9" w:rsidRPr="00410175">
              <w:rPr>
                <w:rFonts w:ascii="Times New Roman" w:hAnsi="Times New Roman"/>
                <w:sz w:val="24"/>
                <w:szCs w:val="24"/>
              </w:rPr>
              <w:t xml:space="preserve">26 </w:t>
            </w:r>
            <w:r w:rsidRPr="00410175">
              <w:rPr>
                <w:rFonts w:ascii="Times New Roman" w:hAnsi="Times New Roman"/>
                <w:sz w:val="24"/>
                <w:szCs w:val="24"/>
              </w:rPr>
              <w:t xml:space="preserve">to </w:t>
            </w:r>
            <w:r w:rsidR="008A33D9">
              <w:rPr>
                <w:rFonts w:ascii="Times New Roman" w:hAnsi="Times New Roman"/>
                <w:sz w:val="24"/>
                <w:szCs w:val="24"/>
              </w:rPr>
              <w:t xml:space="preserve">239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f </w:t>
            </w:r>
            <w:r w:rsidR="002C2B63">
              <w:rPr>
                <w:rFonts w:ascii="Times New Roman" w:hAnsi="Times New Roman"/>
                <w:sz w:val="24"/>
                <w:szCs w:val="24"/>
              </w:rPr>
              <w:t xml:space="preserve">MMSA70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rom </w:t>
            </w:r>
            <w:r w:rsidRPr="00AA3EDA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afzeli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rain </w:t>
            </w:r>
            <w:r w:rsidR="002C2B63">
              <w:rPr>
                <w:rFonts w:ascii="Times New Roman" w:hAnsi="Times New Roman"/>
                <w:sz w:val="24"/>
                <w:szCs w:val="24"/>
              </w:rPr>
              <w:t>MMS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5BA56433" w14:textId="5CB88ED7" w:rsidR="005065BF" w:rsidRDefault="005065BF" w:rsidP="00F44D87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1F6EC6" w:rsidRPr="00CE7C4C" w14:paraId="577932A1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5EBE8FBD" w14:textId="4221A67A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 [Prep4]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>/p</w:t>
            </w:r>
            <w:r>
              <w:rPr>
                <w:rFonts w:ascii="Times New Roman" w:hAnsi="Times New Roman"/>
                <w:sz w:val="24"/>
                <w:szCs w:val="24"/>
              </w:rPr>
              <w:t>QE-CspA</w:t>
            </w:r>
            <w:r w:rsidR="002C2B63">
              <w:rPr>
                <w:rFonts w:ascii="Times New Roman" w:hAnsi="Times New Roman"/>
                <w:sz w:val="24"/>
                <w:szCs w:val="24"/>
                <w:vertAlign w:val="subscript"/>
              </w:rPr>
              <w:t>MMS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4F9D1FC2" w14:textId="21EB58D7" w:rsidR="001F6EC6" w:rsidRPr="00CE7C4C" w:rsidRDefault="001F6EC6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produc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istidine tagged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residue </w:t>
            </w:r>
            <w:r>
              <w:rPr>
                <w:rFonts w:ascii="Times New Roman" w:hAnsi="Times New Roman"/>
                <w:sz w:val="24"/>
                <w:szCs w:val="24"/>
              </w:rPr>
              <w:t>28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</w:rPr>
              <w:t>242 of C</w:t>
            </w:r>
            <w:r w:rsidRPr="008275F3">
              <w:rPr>
                <w:rFonts w:ascii="Times New Roman" w:hAnsi="Times New Roman"/>
                <w:sz w:val="24"/>
                <w:szCs w:val="24"/>
              </w:rPr>
              <w:t xml:space="preserve">spA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2C2B63">
              <w:rPr>
                <w:rFonts w:ascii="Times New Roman" w:hAnsi="Times New Roman"/>
                <w:sz w:val="24"/>
                <w:szCs w:val="24"/>
              </w:rPr>
              <w:t>MMSA7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from </w:t>
            </w:r>
            <w:r w:rsidRPr="00AA3EDA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afzeli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rain </w:t>
            </w:r>
            <w:r w:rsidR="002C2B63">
              <w:rPr>
                <w:rFonts w:ascii="Times New Roman" w:hAnsi="Times New Roman"/>
                <w:sz w:val="24"/>
                <w:szCs w:val="24"/>
              </w:rPr>
              <w:t>MMS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59D83BC1" w14:textId="13C4348D" w:rsidR="001F6EC6" w:rsidRPr="00CE7C4C" w:rsidRDefault="00EA0270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YWxsaWNoPC9BdXRob3I+PFllYXI+MjAwNTwvWWVhcj48
UmVjTnVtPjEyNDwvUmVjTnVtPjxEaXNwbGF5VGV4dD4oMjQpPC9EaXNwbGF5VGV4dD48cmVjb3Jk
PjxyZWMtbnVtYmVyPjEyNDwvcmVjLW51bWJlcj48Zm9yZWlnbi1rZXlzPjxrZXkgYXBwPSJFTiIg
ZGItaWQ9InA5czAyZDJwcjJ3djVzZXhzYWFwMnY5Nzl6cDlzYXd4ZnN4ZCIgdGltZXN0YW1wPSIw
Ij4xMjQ8L2tleT48L2ZvcmVpZ24ta2V5cz48cmVmLXR5cGUgbmFtZT0iSm91cm5hbCBBcnRpY2xl
Ij4xNzwvcmVmLXR5cGU+PGNvbnRyaWJ1dG9ycz48YXV0aG9ycz48YXV0aG9yPldhbGxpY2gsIFIu
PC9hdXRob3I+PGF1dGhvcj5QYXR0YXRodSwgSi48L2F1dGhvcj48YXV0aG9yPktpdGlyYXRzY2hr
eSwgVi48L2F1dGhvcj48YXV0aG9yPkJyZW5uZXIsIEMuPC9hdXRob3I+PGF1dGhvcj5aaXBmZWws
IFAuIEYuPC9hdXRob3I+PGF1dGhvcj5CcmFkZSwgVi48L2F1dGhvcj48YXV0aG9yPlNpbW9uLCBN
LiBNLjwvYXV0aG9yPjxhdXRob3I+S3JhaWN6eSwgUC48L2F1dGhvcj48L2F1dGhvcnM+PC9jb250
cmlidXRvcnM+PGF1dGgtYWRkcmVzcz5JbmZlY3Rpb3VzIEltbXVub2xvZ3kgR3JvdXAsIEluc3Rp
dHV0ZSBmb3IgSW1tdW5vbG9neSwgVW5pdmVyc2l0eSBvZiBIZWlkZWxiZXJnLCBJbSBOZXVlbmhl
aW1lciBGZWxkIDMwNSwgRC02OTEyMCBIZWlkZWxiZXJnLCBHZXJtYW55LiByZWluaGFyZC53YWxs
aWNoQHVyei51bmktaGVpZGVsYmVyZy5kZTwvYXV0aC1hZGRyZXNzPjx0aXRsZXM+PHRpdGxlPklk
ZW50aWZpY2F0aW9uIGFuZCBmdW5jdGlvbmFsIGNoYXJhY3Rlcml6YXRpb24gb2YgY29tcGxlbWVu
dCByZWd1bGF0b3ItYWNxdWlyaW5nIHN1cmZhY2UgcHJvdGVpbiAxIG9mIHRoZSBMeW1lIGRpc2Vh
c2Ugc3Bpcm9jaGV0ZXMgQm9ycmVsaWEgYWZ6ZWxpaSBhbmQgQm9ycmVsaWEgZ2FyaW5paTwvdGl0
bGU+PHNlY29uZGFyeS10aXRsZT5JbmZlY3QgSW1tdW48L3NlY29uZGFyeS10aXRsZT48YWx0LXRp
dGxlPkluZmVjdGlvbiBhbmQgaW1tdW5pdHk8L2FsdC10aXRsZT48L3RpdGxlcz48cGVyaW9kaWNh
bD48ZnVsbC10aXRsZT5JbmZlY3QgSW1tdW48L2Z1bGwtdGl0bGU+PGFiYnItMT5JbmZlY3Rpb24g
YW5kIGltbXVuaXR5PC9hYmJyLTE+PC9wZXJpb2RpY2FsPjxhbHQtcGVyaW9kaWNhbD48ZnVsbC10
aXRsZT5JbmZlY3QgSW1tdW48L2Z1bGwtdGl0bGU+PGFiYnItMT5JbmZlY3Rpb24gYW5kIGltbXVu
aXR5PC9hYmJyLTE+PC9hbHQtcGVyaW9kaWNhbD48cGFnZXM+MjM1MS05PC9wYWdlcz48dm9sdW1l
PjczPC92b2x1bWU+PG51bWJlcj40PC9udW1iZXI+PGtleXdvcmRzPjxrZXl3b3JkPkFtaW5vIEFj
aWQgU2VxdWVuY2U8L2tleXdvcmQ+PGtleXdvcmQ+QmFjdGVyaWFsIFByb3RlaW5zLypjaGVtaXN0
cnkvZ2VuZXRpY3MvcGh5c2lvbG9neTwva2V5d29yZD48a2V5d29yZD5CYXNlIFNlcXVlbmNlPC9r
ZXl3b3JkPjxrZXl3b3JkPkJpbmRpbmcgU2l0ZXM8L2tleXdvcmQ+PGtleXdvcmQ+Qmxvb2QgUHJv
dGVpbnMvbWV0YWJvbGlzbTwva2V5d29yZD48a2V5d29yZD5Cb3JyZWxpYSBidXJnZG9yZmVyaSBH
cm91cC8qcGF0aG9nZW5pY2l0eTwva2V5d29yZD48a2V5d29yZD5Db21wbGVtZW50IEMzYiBJbmFj
dGl2YXRvciBQcm90ZWluczwva2V5d29yZD48a2V5d29yZD5Db21wbGVtZW50IEZhY3RvciBIL21l
dGFib2xpc208L2tleXdvcmQ+PGtleXdvcmQ+SHVtYW5zPC9rZXl3b3JkPjxrZXl3b3JkPk1lbWJy
YW5lIFByb3RlaW5zLypjaGVtaXN0cnkvZ2VuZXRpY3MvcGh5c2lvbG9neTwva2V5d29yZD48a2V5
d29yZD5Nb2xlY3VsYXIgU2VxdWVuY2UgRGF0YTwva2V5d29yZD48L2tleXdvcmRzPjxkYXRlcz48
eWVhcj4yMDA1PC95ZWFyPjxwdWItZGF0ZXM+PGRhdGU+QXByPC9kYXRlPjwvcHViLWRhdGVzPjwv
ZGF0ZXM+PGlzYm4+MDAxOS05NTY3IChQcmludCkmI3hEOzAwMTktOTU2NyAoTGlua2luZyk8L2lz
Ym4+PGFjY2Vzc2lvbi1udW0+MTU3ODQ1ODE8L2FjY2Vzc2lvbi1udW0+PHVybHM+PHJlbGF0ZWQt
dXJscz48dXJsPmh0dHA6Ly93d3cubmNiaS5ubG0ubmloLmdvdi9wdWJtZWQvMTU3ODQ1ODE8L3Vy
bD48L3JlbGF0ZWQtdXJscz48L3VybHM+PGN1c3RvbTI+MTA4NzQxNzwvY3VzdG9tMj48ZWxlY3Ry
b25pYy1yZXNvdXJjZS1udW0+MTAuMTEyOC9JQUkuNzMuNC4yMzUxLTIzNTkuMjAwNTwvZWxlY3Ry
b25pYy1yZXNvdXJjZS1udW0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YWxsaWNoPC9BdXRob3I+PFllYXI+MjAwNTwvWWVhcj48
UmVjTnVtPjEyNDwvUmVjTnVtPjxEaXNwbGF5VGV4dD4oMjQpPC9EaXNwbGF5VGV4dD48cmVjb3Jk
PjxyZWMtbnVtYmVyPjEyNDwvcmVjLW51bWJlcj48Zm9yZWlnbi1rZXlzPjxrZXkgYXBwPSJFTiIg
ZGItaWQ9InA5czAyZDJwcjJ3djVzZXhzYWFwMnY5Nzl6cDlzYXd4ZnN4ZCIgdGltZXN0YW1wPSIw
Ij4xMjQ8L2tleT48L2ZvcmVpZ24ta2V5cz48cmVmLXR5cGUgbmFtZT0iSm91cm5hbCBBcnRpY2xl
Ij4xNzwvcmVmLXR5cGU+PGNvbnRyaWJ1dG9ycz48YXV0aG9ycz48YXV0aG9yPldhbGxpY2gsIFIu
PC9hdXRob3I+PGF1dGhvcj5QYXR0YXRodSwgSi48L2F1dGhvcj48YXV0aG9yPktpdGlyYXRzY2hr
eSwgVi48L2F1dGhvcj48YXV0aG9yPkJyZW5uZXIsIEMuPC9hdXRob3I+PGF1dGhvcj5aaXBmZWws
IFAuIEYuPC9hdXRob3I+PGF1dGhvcj5CcmFkZSwgVi48L2F1dGhvcj48YXV0aG9yPlNpbW9uLCBN
LiBNLjwvYXV0aG9yPjxhdXRob3I+S3JhaWN6eSwgUC48L2F1dGhvcj48L2F1dGhvcnM+PC9jb250
cmlidXRvcnM+PGF1dGgtYWRkcmVzcz5JbmZlY3Rpb3VzIEltbXVub2xvZ3kgR3JvdXAsIEluc3Rp
dHV0ZSBmb3IgSW1tdW5vbG9neSwgVW5pdmVyc2l0eSBvZiBIZWlkZWxiZXJnLCBJbSBOZXVlbmhl
aW1lciBGZWxkIDMwNSwgRC02OTEyMCBIZWlkZWxiZXJnLCBHZXJtYW55LiByZWluaGFyZC53YWxs
aWNoQHVyei51bmktaGVpZGVsYmVyZy5kZTwvYXV0aC1hZGRyZXNzPjx0aXRsZXM+PHRpdGxlPklk
ZW50aWZpY2F0aW9uIGFuZCBmdW5jdGlvbmFsIGNoYXJhY3Rlcml6YXRpb24gb2YgY29tcGxlbWVu
dCByZWd1bGF0b3ItYWNxdWlyaW5nIHN1cmZhY2UgcHJvdGVpbiAxIG9mIHRoZSBMeW1lIGRpc2Vh
c2Ugc3Bpcm9jaGV0ZXMgQm9ycmVsaWEgYWZ6ZWxpaSBhbmQgQm9ycmVsaWEgZ2FyaW5paTwvdGl0
bGU+PHNlY29uZGFyeS10aXRsZT5JbmZlY3QgSW1tdW48L3NlY29uZGFyeS10aXRsZT48YWx0LXRp
dGxlPkluZmVjdGlvbiBhbmQgaW1tdW5pdHk8L2FsdC10aXRsZT48L3RpdGxlcz48cGVyaW9kaWNh
bD48ZnVsbC10aXRsZT5JbmZlY3QgSW1tdW48L2Z1bGwtdGl0bGU+PGFiYnItMT5JbmZlY3Rpb24g
YW5kIGltbXVuaXR5PC9hYmJyLTE+PC9wZXJpb2RpY2FsPjxhbHQtcGVyaW9kaWNhbD48ZnVsbC10
aXRsZT5JbmZlY3QgSW1tdW48L2Z1bGwtdGl0bGU+PGFiYnItMT5JbmZlY3Rpb24gYW5kIGltbXVu
aXR5PC9hYmJyLTE+PC9hbHQtcGVyaW9kaWNhbD48cGFnZXM+MjM1MS05PC9wYWdlcz48dm9sdW1l
PjczPC92b2x1bWU+PG51bWJlcj40PC9udW1iZXI+PGtleXdvcmRzPjxrZXl3b3JkPkFtaW5vIEFj
aWQgU2VxdWVuY2U8L2tleXdvcmQ+PGtleXdvcmQ+QmFjdGVyaWFsIFByb3RlaW5zLypjaGVtaXN0
cnkvZ2VuZXRpY3MvcGh5c2lvbG9neTwva2V5d29yZD48a2V5d29yZD5CYXNlIFNlcXVlbmNlPC9r
ZXl3b3JkPjxrZXl3b3JkPkJpbmRpbmcgU2l0ZXM8L2tleXdvcmQ+PGtleXdvcmQ+Qmxvb2QgUHJv
dGVpbnMvbWV0YWJvbGlzbTwva2V5d29yZD48a2V5d29yZD5Cb3JyZWxpYSBidXJnZG9yZmVyaSBH
cm91cC8qcGF0aG9nZW5pY2l0eTwva2V5d29yZD48a2V5d29yZD5Db21wbGVtZW50IEMzYiBJbmFj
dGl2YXRvciBQcm90ZWluczwva2V5d29yZD48a2V5d29yZD5Db21wbGVtZW50IEZhY3RvciBIL21l
dGFib2xpc208L2tleXdvcmQ+PGtleXdvcmQ+SHVtYW5zPC9rZXl3b3JkPjxrZXl3b3JkPk1lbWJy
YW5lIFByb3RlaW5zLypjaGVtaXN0cnkvZ2VuZXRpY3MvcGh5c2lvbG9neTwva2V5d29yZD48a2V5
d29yZD5Nb2xlY3VsYXIgU2VxdWVuY2UgRGF0YTwva2V5d29yZD48L2tleXdvcmRzPjxkYXRlcz48
eWVhcj4yMDA1PC95ZWFyPjxwdWItZGF0ZXM+PGRhdGU+QXByPC9kYXRlPjwvcHViLWRhdGVzPjwv
ZGF0ZXM+PGlzYm4+MDAxOS05NTY3IChQcmludCkmI3hEOzAwMTktOTU2NyAoTGlua2luZyk8L2lz
Ym4+PGFjY2Vzc2lvbi1udW0+MTU3ODQ1ODE8L2FjY2Vzc2lvbi1udW0+PHVybHM+PHJlbGF0ZWQt
dXJscz48dXJsPmh0dHA6Ly93d3cubmNiaS5ubG0ubmloLmdvdi9wdWJtZWQvMTU3ODQ1ODE8L3Vy
bD48L3JlbGF0ZWQtdXJscz48L3VybHM+PGN1c3RvbTI+MTA4NzQxNzwvY3VzdG9tMj48ZWxlY3Ry
b25pYy1yZXNvdXJjZS1udW0+MTAuMTEyOC9JQUkuNzMuNC4yMzUxLTIzNTkuMjAwNTwvZWxlY3Ry
b25pYy1yZXNvdXJjZS1udW0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4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81697A" w:rsidRPr="0081697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8A33D9" w:rsidRPr="00CE7C4C" w14:paraId="6ACA9948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0FF0A378" w14:textId="1FFC67C5" w:rsidR="008A33D9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 [Prep4]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>/p</w:t>
            </w:r>
            <w:r>
              <w:rPr>
                <w:rFonts w:ascii="Times New Roman" w:hAnsi="Times New Roman"/>
                <w:sz w:val="24"/>
                <w:szCs w:val="24"/>
              </w:rPr>
              <w:t>QE-</w:t>
            </w:r>
            <w:r w:rsidR="002C2B63">
              <w:rPr>
                <w:rFonts w:ascii="Times New Roman" w:hAnsi="Times New Roman"/>
                <w:sz w:val="24"/>
                <w:szCs w:val="24"/>
              </w:rPr>
              <w:t>ZQA67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1DBBDF07" w14:textId="569ED410" w:rsidR="008A33D9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2C2B63">
              <w:rPr>
                <w:rFonts w:ascii="Times New Roman" w:hAnsi="Times New Roman"/>
                <w:sz w:val="24"/>
                <w:szCs w:val="24"/>
              </w:rPr>
              <w:t xml:space="preserve">M15 producing histidine tagged residue </w:t>
            </w:r>
            <w:r w:rsidR="003A27EC" w:rsidRPr="002C2B63">
              <w:rPr>
                <w:rFonts w:ascii="Times New Roman" w:hAnsi="Times New Roman"/>
                <w:sz w:val="24"/>
                <w:szCs w:val="24"/>
              </w:rPr>
              <w:t>26</w:t>
            </w:r>
            <w:r w:rsidRPr="00410175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3A27EC" w:rsidRPr="002C2B63">
              <w:rPr>
                <w:rFonts w:ascii="Times New Roman" w:hAnsi="Times New Roman"/>
                <w:sz w:val="24"/>
                <w:szCs w:val="24"/>
              </w:rPr>
              <w:t>251</w:t>
            </w:r>
            <w:r w:rsidRPr="002C2B63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r w:rsidR="002C2B63" w:rsidRPr="002C2B63">
              <w:rPr>
                <w:rFonts w:ascii="Times New Roman" w:hAnsi="Times New Roman"/>
                <w:sz w:val="24"/>
                <w:szCs w:val="24"/>
              </w:rPr>
              <w:t>ZQA67</w:t>
            </w:r>
            <w:r w:rsidRPr="002C2B63">
              <w:rPr>
                <w:rFonts w:ascii="Times New Roman" w:hAnsi="Times New Roman"/>
                <w:sz w:val="24"/>
                <w:szCs w:val="24"/>
              </w:rPr>
              <w:t xml:space="preserve"> from </w:t>
            </w:r>
            <w:r w:rsidRPr="002C2B63">
              <w:rPr>
                <w:rFonts w:ascii="Times New Roman" w:hAnsi="Times New Roman"/>
                <w:i/>
                <w:sz w:val="24"/>
                <w:szCs w:val="24"/>
              </w:rPr>
              <w:t>B.</w:t>
            </w:r>
            <w:r w:rsidRPr="00AA3EDA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garini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rain ZQ1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4B67DE5E" w14:textId="263A55C9" w:rsidR="008A33D9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A33D9" w:rsidRPr="00CE7C4C" w14:paraId="379B8516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06330586" w14:textId="3125B50D" w:rsidR="008A33D9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 [Prep4]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>/p</w:t>
            </w:r>
            <w:r>
              <w:rPr>
                <w:rFonts w:ascii="Times New Roman" w:hAnsi="Times New Roman"/>
                <w:sz w:val="24"/>
                <w:szCs w:val="24"/>
              </w:rPr>
              <w:t>QE-Csp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ZQ1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6E67927C" w14:textId="3007D7DD" w:rsidR="008A33D9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produc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istidine tagged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residue </w:t>
            </w:r>
            <w:r>
              <w:rPr>
                <w:rFonts w:ascii="Times New Roman" w:hAnsi="Times New Roman"/>
                <w:sz w:val="24"/>
                <w:szCs w:val="24"/>
              </w:rPr>
              <w:t>27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</w:rPr>
              <w:t>256 of C</w:t>
            </w:r>
            <w:r w:rsidRPr="008275F3">
              <w:rPr>
                <w:rFonts w:ascii="Times New Roman" w:hAnsi="Times New Roman"/>
                <w:sz w:val="24"/>
                <w:szCs w:val="24"/>
              </w:rPr>
              <w:t>sp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2C2B63">
              <w:rPr>
                <w:rFonts w:ascii="Times New Roman" w:hAnsi="Times New Roman"/>
                <w:sz w:val="24"/>
                <w:szCs w:val="24"/>
              </w:rPr>
              <w:t>ZQA6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from </w:t>
            </w:r>
            <w:r w:rsidRPr="00AA3EDA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garini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rain ZQ1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166B90B7" w14:textId="519B45DD" w:rsidR="008A33D9" w:rsidRDefault="00EA0270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YWxsaWNoPC9BdXRob3I+PFllYXI+MjAwNTwvWWVhcj48
UmVjTnVtPjEyNDwvUmVjTnVtPjxEaXNwbGF5VGV4dD4oMjQpPC9EaXNwbGF5VGV4dD48cmVjb3Jk
PjxyZWMtbnVtYmVyPjEyNDwvcmVjLW51bWJlcj48Zm9yZWlnbi1rZXlzPjxrZXkgYXBwPSJFTiIg
ZGItaWQ9InA5czAyZDJwcjJ3djVzZXhzYWFwMnY5Nzl6cDlzYXd4ZnN4ZCIgdGltZXN0YW1wPSIw
Ij4xMjQ8L2tleT48L2ZvcmVpZ24ta2V5cz48cmVmLXR5cGUgbmFtZT0iSm91cm5hbCBBcnRpY2xl
Ij4xNzwvcmVmLXR5cGU+PGNvbnRyaWJ1dG9ycz48YXV0aG9ycz48YXV0aG9yPldhbGxpY2gsIFIu
PC9hdXRob3I+PGF1dGhvcj5QYXR0YXRodSwgSi48L2F1dGhvcj48YXV0aG9yPktpdGlyYXRzY2hr
eSwgVi48L2F1dGhvcj48YXV0aG9yPkJyZW5uZXIsIEMuPC9hdXRob3I+PGF1dGhvcj5aaXBmZWws
IFAuIEYuPC9hdXRob3I+PGF1dGhvcj5CcmFkZSwgVi48L2F1dGhvcj48YXV0aG9yPlNpbW9uLCBN
LiBNLjwvYXV0aG9yPjxhdXRob3I+S3JhaWN6eSwgUC48L2F1dGhvcj48L2F1dGhvcnM+PC9jb250
cmlidXRvcnM+PGF1dGgtYWRkcmVzcz5JbmZlY3Rpb3VzIEltbXVub2xvZ3kgR3JvdXAsIEluc3Rp
dHV0ZSBmb3IgSW1tdW5vbG9neSwgVW5pdmVyc2l0eSBvZiBIZWlkZWxiZXJnLCBJbSBOZXVlbmhl
aW1lciBGZWxkIDMwNSwgRC02OTEyMCBIZWlkZWxiZXJnLCBHZXJtYW55LiByZWluaGFyZC53YWxs
aWNoQHVyei51bmktaGVpZGVsYmVyZy5kZTwvYXV0aC1hZGRyZXNzPjx0aXRsZXM+PHRpdGxlPklk
ZW50aWZpY2F0aW9uIGFuZCBmdW5jdGlvbmFsIGNoYXJhY3Rlcml6YXRpb24gb2YgY29tcGxlbWVu
dCByZWd1bGF0b3ItYWNxdWlyaW5nIHN1cmZhY2UgcHJvdGVpbiAxIG9mIHRoZSBMeW1lIGRpc2Vh
c2Ugc3Bpcm9jaGV0ZXMgQm9ycmVsaWEgYWZ6ZWxpaSBhbmQgQm9ycmVsaWEgZ2FyaW5paTwvdGl0
bGU+PHNlY29uZGFyeS10aXRsZT5JbmZlY3QgSW1tdW48L3NlY29uZGFyeS10aXRsZT48YWx0LXRp
dGxlPkluZmVjdGlvbiBhbmQgaW1tdW5pdHk8L2FsdC10aXRsZT48L3RpdGxlcz48cGVyaW9kaWNh
bD48ZnVsbC10aXRsZT5JbmZlY3QgSW1tdW48L2Z1bGwtdGl0bGU+PGFiYnItMT5JbmZlY3Rpb24g
YW5kIGltbXVuaXR5PC9hYmJyLTE+PC9wZXJpb2RpY2FsPjxhbHQtcGVyaW9kaWNhbD48ZnVsbC10
aXRsZT5JbmZlY3QgSW1tdW48L2Z1bGwtdGl0bGU+PGFiYnItMT5JbmZlY3Rpb24gYW5kIGltbXVu
aXR5PC9hYmJyLTE+PC9hbHQtcGVyaW9kaWNhbD48cGFnZXM+MjM1MS05PC9wYWdlcz48dm9sdW1l
PjczPC92b2x1bWU+PG51bWJlcj40PC9udW1iZXI+PGtleXdvcmRzPjxrZXl3b3JkPkFtaW5vIEFj
aWQgU2VxdWVuY2U8L2tleXdvcmQ+PGtleXdvcmQ+QmFjdGVyaWFsIFByb3RlaW5zLypjaGVtaXN0
cnkvZ2VuZXRpY3MvcGh5c2lvbG9neTwva2V5d29yZD48a2V5d29yZD5CYXNlIFNlcXVlbmNlPC9r
ZXl3b3JkPjxrZXl3b3JkPkJpbmRpbmcgU2l0ZXM8L2tleXdvcmQ+PGtleXdvcmQ+Qmxvb2QgUHJv
dGVpbnMvbWV0YWJvbGlzbTwva2V5d29yZD48a2V5d29yZD5Cb3JyZWxpYSBidXJnZG9yZmVyaSBH
cm91cC8qcGF0aG9nZW5pY2l0eTwva2V5d29yZD48a2V5d29yZD5Db21wbGVtZW50IEMzYiBJbmFj
dGl2YXRvciBQcm90ZWluczwva2V5d29yZD48a2V5d29yZD5Db21wbGVtZW50IEZhY3RvciBIL21l
dGFib2xpc208L2tleXdvcmQ+PGtleXdvcmQ+SHVtYW5zPC9rZXl3b3JkPjxrZXl3b3JkPk1lbWJy
YW5lIFByb3RlaW5zLypjaGVtaXN0cnkvZ2VuZXRpY3MvcGh5c2lvbG9neTwva2V5d29yZD48a2V5
d29yZD5Nb2xlY3VsYXIgU2VxdWVuY2UgRGF0YTwva2V5d29yZD48L2tleXdvcmRzPjxkYXRlcz48
eWVhcj4yMDA1PC95ZWFyPjxwdWItZGF0ZXM+PGRhdGU+QXByPC9kYXRlPjwvcHViLWRhdGVzPjwv
ZGF0ZXM+PGlzYm4+MDAxOS05NTY3IChQcmludCkmI3hEOzAwMTktOTU2NyAoTGlua2luZyk8L2lz
Ym4+PGFjY2Vzc2lvbi1udW0+MTU3ODQ1ODE8L2FjY2Vzc2lvbi1udW0+PHVybHM+PHJlbGF0ZWQt
dXJscz48dXJsPmh0dHA6Ly93d3cubmNiaS5ubG0ubmloLmdvdi9wdWJtZWQvMTU3ODQ1ODE8L3Vy
bD48L3JlbGF0ZWQtdXJscz48L3VybHM+PGN1c3RvbTI+MTA4NzQxNzwvY3VzdG9tMj48ZWxlY3Ry
b25pYy1yZXNvdXJjZS1udW0+MTAuMTEyOC9JQUkuNzMuNC4yMzUxLTIzNTkuMjAwNTwvZWxlY3Ry
b25pYy1yZXNvdXJjZS1udW0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YWxsaWNoPC9BdXRob3I+PFllYXI+MjAwNTwvWWVhcj48
UmVjTnVtPjEyNDwvUmVjTnVtPjxEaXNwbGF5VGV4dD4oMjQpPC9EaXNwbGF5VGV4dD48cmVjb3Jk
PjxyZWMtbnVtYmVyPjEyNDwvcmVjLW51bWJlcj48Zm9yZWlnbi1rZXlzPjxrZXkgYXBwPSJFTiIg
ZGItaWQ9InA5czAyZDJwcjJ3djVzZXhzYWFwMnY5Nzl6cDlzYXd4ZnN4ZCIgdGltZXN0YW1wPSIw
Ij4xMjQ8L2tleT48L2ZvcmVpZ24ta2V5cz48cmVmLXR5cGUgbmFtZT0iSm91cm5hbCBBcnRpY2xl
Ij4xNzwvcmVmLXR5cGU+PGNvbnRyaWJ1dG9ycz48YXV0aG9ycz48YXV0aG9yPldhbGxpY2gsIFIu
PC9hdXRob3I+PGF1dGhvcj5QYXR0YXRodSwgSi48L2F1dGhvcj48YXV0aG9yPktpdGlyYXRzY2hr
eSwgVi48L2F1dGhvcj48YXV0aG9yPkJyZW5uZXIsIEMuPC9hdXRob3I+PGF1dGhvcj5aaXBmZWws
IFAuIEYuPC9hdXRob3I+PGF1dGhvcj5CcmFkZSwgVi48L2F1dGhvcj48YXV0aG9yPlNpbW9uLCBN
LiBNLjwvYXV0aG9yPjxhdXRob3I+S3JhaWN6eSwgUC48L2F1dGhvcj48L2F1dGhvcnM+PC9jb250
cmlidXRvcnM+PGF1dGgtYWRkcmVzcz5JbmZlY3Rpb3VzIEltbXVub2xvZ3kgR3JvdXAsIEluc3Rp
dHV0ZSBmb3IgSW1tdW5vbG9neSwgVW5pdmVyc2l0eSBvZiBIZWlkZWxiZXJnLCBJbSBOZXVlbmhl
aW1lciBGZWxkIDMwNSwgRC02OTEyMCBIZWlkZWxiZXJnLCBHZXJtYW55LiByZWluaGFyZC53YWxs
aWNoQHVyei51bmktaGVpZGVsYmVyZy5kZTwvYXV0aC1hZGRyZXNzPjx0aXRsZXM+PHRpdGxlPklk
ZW50aWZpY2F0aW9uIGFuZCBmdW5jdGlvbmFsIGNoYXJhY3Rlcml6YXRpb24gb2YgY29tcGxlbWVu
dCByZWd1bGF0b3ItYWNxdWlyaW5nIHN1cmZhY2UgcHJvdGVpbiAxIG9mIHRoZSBMeW1lIGRpc2Vh
c2Ugc3Bpcm9jaGV0ZXMgQm9ycmVsaWEgYWZ6ZWxpaSBhbmQgQm9ycmVsaWEgZ2FyaW5paTwvdGl0
bGU+PHNlY29uZGFyeS10aXRsZT5JbmZlY3QgSW1tdW48L3NlY29uZGFyeS10aXRsZT48YWx0LXRp
dGxlPkluZmVjdGlvbiBhbmQgaW1tdW5pdHk8L2FsdC10aXRsZT48L3RpdGxlcz48cGVyaW9kaWNh
bD48ZnVsbC10aXRsZT5JbmZlY3QgSW1tdW48L2Z1bGwtdGl0bGU+PGFiYnItMT5JbmZlY3Rpb24g
YW5kIGltbXVuaXR5PC9hYmJyLTE+PC9wZXJpb2RpY2FsPjxhbHQtcGVyaW9kaWNhbD48ZnVsbC10
aXRsZT5JbmZlY3QgSW1tdW48L2Z1bGwtdGl0bGU+PGFiYnItMT5JbmZlY3Rpb24gYW5kIGltbXVu
aXR5PC9hYmJyLTE+PC9hbHQtcGVyaW9kaWNhbD48cGFnZXM+MjM1MS05PC9wYWdlcz48dm9sdW1l
PjczPC92b2x1bWU+PG51bWJlcj40PC9udW1iZXI+PGtleXdvcmRzPjxrZXl3b3JkPkFtaW5vIEFj
aWQgU2VxdWVuY2U8L2tleXdvcmQ+PGtleXdvcmQ+QmFjdGVyaWFsIFByb3RlaW5zLypjaGVtaXN0
cnkvZ2VuZXRpY3MvcGh5c2lvbG9neTwva2V5d29yZD48a2V5d29yZD5CYXNlIFNlcXVlbmNlPC9r
ZXl3b3JkPjxrZXl3b3JkPkJpbmRpbmcgU2l0ZXM8L2tleXdvcmQ+PGtleXdvcmQ+Qmxvb2QgUHJv
dGVpbnMvbWV0YWJvbGlzbTwva2V5d29yZD48a2V5d29yZD5Cb3JyZWxpYSBidXJnZG9yZmVyaSBH
cm91cC8qcGF0aG9nZW5pY2l0eTwva2V5d29yZD48a2V5d29yZD5Db21wbGVtZW50IEMzYiBJbmFj
dGl2YXRvciBQcm90ZWluczwva2V5d29yZD48a2V5d29yZD5Db21wbGVtZW50IEZhY3RvciBIL21l
dGFib2xpc208L2tleXdvcmQ+PGtleXdvcmQ+SHVtYW5zPC9rZXl3b3JkPjxrZXl3b3JkPk1lbWJy
YW5lIFByb3RlaW5zLypjaGVtaXN0cnkvZ2VuZXRpY3MvcGh5c2lvbG9neTwva2V5d29yZD48a2V5
d29yZD5Nb2xlY3VsYXIgU2VxdWVuY2UgRGF0YTwva2V5d29yZD48L2tleXdvcmRzPjxkYXRlcz48
eWVhcj4yMDA1PC95ZWFyPjxwdWItZGF0ZXM+PGRhdGU+QXByPC9kYXRlPjwvcHViLWRhdGVzPjwv
ZGF0ZXM+PGlzYm4+MDAxOS05NTY3IChQcmludCkmI3hEOzAwMTktOTU2NyAoTGlua2luZyk8L2lz
Ym4+PGFjY2Vzc2lvbi1udW0+MTU3ODQ1ODE8L2FjY2Vzc2lvbi1udW0+PHVybHM+PHJlbGF0ZWQt
dXJscz48dXJsPmh0dHA6Ly93d3cubmNiaS5ubG0ubmloLmdvdi9wdWJtZWQvMTU3ODQ1ODE8L3Vy
bD48L3JlbGF0ZWQtdXJscz48L3VybHM+PGN1c3RvbTI+MTA4NzQxNzwvY3VzdG9tMj48ZWxlY3Ry
b25pYy1yZXNvdXJjZS1udW0+MTAuMTEyOC9JQUkuNzMuNC4yMzUxLTIzNTkuMjAwNTwvZWxlY3Ry
b25pYy1yZXNvdXJjZS1udW0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4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81697A" w:rsidRPr="0081697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8A33D9" w:rsidRPr="00CE7C4C" w14:paraId="799CA189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5F982A52" w14:textId="0E9F8E50" w:rsidR="008A33D9" w:rsidRPr="00CE7C4C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 [Prep4]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>/p</w:t>
            </w:r>
            <w:r>
              <w:rPr>
                <w:rFonts w:ascii="Times New Roman" w:hAnsi="Times New Roman"/>
                <w:sz w:val="24"/>
                <w:szCs w:val="24"/>
              </w:rPr>
              <w:t>QE-</w:t>
            </w:r>
            <w:r w:rsidR="002C2B63">
              <w:rPr>
                <w:rFonts w:ascii="Times New Roman" w:hAnsi="Times New Roman"/>
                <w:sz w:val="24"/>
                <w:szCs w:val="24"/>
              </w:rPr>
              <w:t>ZSA69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6B9C71D7" w14:textId="0FB9DA1A" w:rsidR="008A33D9" w:rsidRPr="00CE7C4C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produc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istidine tagged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residue </w:t>
            </w:r>
            <w:r w:rsidR="00924FE9" w:rsidRPr="00410175">
              <w:rPr>
                <w:rFonts w:ascii="Times New Roman" w:hAnsi="Times New Roman"/>
                <w:sz w:val="24"/>
                <w:szCs w:val="24"/>
              </w:rPr>
              <w:t>26</w:t>
            </w:r>
            <w:r w:rsidRPr="00410175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924FE9">
              <w:rPr>
                <w:rFonts w:ascii="Times New Roman" w:hAnsi="Times New Roman"/>
                <w:sz w:val="24"/>
                <w:szCs w:val="24"/>
              </w:rPr>
              <w:t>23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r w:rsidR="002C2B63">
              <w:rPr>
                <w:rFonts w:ascii="Times New Roman" w:hAnsi="Times New Roman"/>
                <w:sz w:val="24"/>
                <w:szCs w:val="24"/>
              </w:rPr>
              <w:t>ZSA6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rom </w:t>
            </w:r>
            <w:r w:rsidRPr="00AA3EDA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garini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rain ZQ1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6BC82E14" w14:textId="0AAD5D5C" w:rsidR="008A33D9" w:rsidRPr="00CE7C4C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A33D9" w:rsidRPr="00CE7C4C" w14:paraId="0014EC8A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6A5643C0" w14:textId="1A235DB2" w:rsidR="008A33D9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 [Prep4]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>/p</w:t>
            </w:r>
            <w:r>
              <w:rPr>
                <w:rFonts w:ascii="Times New Roman" w:hAnsi="Times New Roman"/>
                <w:sz w:val="24"/>
                <w:szCs w:val="24"/>
              </w:rPr>
              <w:t>QE-</w:t>
            </w:r>
            <w:r w:rsidR="002C2B63">
              <w:rPr>
                <w:rFonts w:ascii="Times New Roman" w:hAnsi="Times New Roman"/>
                <w:sz w:val="24"/>
                <w:szCs w:val="24"/>
              </w:rPr>
              <w:t>ZSA70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0A72043B" w14:textId="3A730BC4" w:rsidR="008A33D9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produc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istidine tagged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residue </w:t>
            </w:r>
            <w:r w:rsidR="00924FE9" w:rsidRPr="00410175">
              <w:rPr>
                <w:rFonts w:ascii="Times New Roman" w:hAnsi="Times New Roman"/>
                <w:sz w:val="24"/>
                <w:szCs w:val="24"/>
              </w:rPr>
              <w:t>26</w:t>
            </w:r>
            <w:r w:rsidRPr="00410175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924FE9">
              <w:rPr>
                <w:rFonts w:ascii="Times New Roman" w:hAnsi="Times New Roman"/>
                <w:sz w:val="24"/>
                <w:szCs w:val="24"/>
              </w:rPr>
              <w:t>24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r w:rsidR="002C2B63">
              <w:rPr>
                <w:rFonts w:ascii="Times New Roman" w:hAnsi="Times New Roman"/>
                <w:sz w:val="24"/>
                <w:szCs w:val="24"/>
              </w:rPr>
              <w:t>ZSA7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rom </w:t>
            </w:r>
            <w:r w:rsidRPr="00AA3EDA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garini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rain ZQ1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5318F8FD" w14:textId="6A972E4D" w:rsidR="008A33D9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A33D9" w:rsidRPr="00CE7C4C" w14:paraId="33FE1545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17A8A192" w14:textId="59CE25D7" w:rsidR="008A33D9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 [Prep4]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>/p</w:t>
            </w:r>
            <w:r>
              <w:rPr>
                <w:rFonts w:ascii="Times New Roman" w:hAnsi="Times New Roman"/>
                <w:sz w:val="24"/>
                <w:szCs w:val="24"/>
              </w:rPr>
              <w:t>QE-</w:t>
            </w:r>
            <w:r w:rsidR="002C2B63">
              <w:rPr>
                <w:rFonts w:ascii="Times New Roman" w:hAnsi="Times New Roman"/>
                <w:sz w:val="24"/>
                <w:szCs w:val="24"/>
              </w:rPr>
              <w:t>ZSA71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3B4B19E8" w14:textId="1C02FC51" w:rsidR="008A33D9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produc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istidine tagged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residue </w:t>
            </w:r>
            <w:r w:rsidR="00924FE9" w:rsidRPr="00410175">
              <w:rPr>
                <w:rFonts w:ascii="Times New Roman" w:hAnsi="Times New Roman"/>
                <w:sz w:val="24"/>
                <w:szCs w:val="24"/>
              </w:rPr>
              <w:t>26</w:t>
            </w:r>
            <w:r w:rsidRPr="00410175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924FE9">
              <w:rPr>
                <w:rFonts w:ascii="Times New Roman" w:hAnsi="Times New Roman"/>
                <w:sz w:val="24"/>
                <w:szCs w:val="24"/>
              </w:rPr>
              <w:t>23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r w:rsidR="002C2B63">
              <w:rPr>
                <w:rFonts w:ascii="Times New Roman" w:hAnsi="Times New Roman"/>
                <w:sz w:val="24"/>
                <w:szCs w:val="24"/>
              </w:rPr>
              <w:t>ZSA7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rom </w:t>
            </w:r>
            <w:r w:rsidRPr="00AA3EDA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garini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rain ZQ1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4B2DB824" w14:textId="39968093" w:rsidR="008A33D9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A33D9" w:rsidRPr="00CE7C4C" w14:paraId="7F86F46F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4F821675" w14:textId="548EA170" w:rsidR="008A33D9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 [Prep4]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>/p</w:t>
            </w:r>
            <w:r>
              <w:rPr>
                <w:rFonts w:ascii="Times New Roman" w:hAnsi="Times New Roman"/>
                <w:sz w:val="24"/>
                <w:szCs w:val="24"/>
              </w:rPr>
              <w:t>QE-</w:t>
            </w:r>
            <w:r w:rsidR="002C2B63">
              <w:rPr>
                <w:rFonts w:ascii="Times New Roman" w:hAnsi="Times New Roman"/>
                <w:sz w:val="24"/>
                <w:szCs w:val="24"/>
              </w:rPr>
              <w:t>ZSA72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4CA46164" w14:textId="7C9A8F36" w:rsidR="008A33D9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produc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istidine tagged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residue </w:t>
            </w:r>
            <w:r w:rsidR="00924FE9" w:rsidRPr="00410175">
              <w:rPr>
                <w:rFonts w:ascii="Times New Roman" w:hAnsi="Times New Roman"/>
                <w:sz w:val="24"/>
                <w:szCs w:val="24"/>
              </w:rPr>
              <w:t>25</w:t>
            </w:r>
            <w:r w:rsidRPr="00410175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924FE9">
              <w:rPr>
                <w:rFonts w:ascii="Times New Roman" w:hAnsi="Times New Roman"/>
                <w:sz w:val="24"/>
                <w:szCs w:val="24"/>
              </w:rPr>
              <w:t>25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r w:rsidR="002C2B63">
              <w:rPr>
                <w:rFonts w:ascii="Times New Roman" w:hAnsi="Times New Roman"/>
                <w:sz w:val="24"/>
                <w:szCs w:val="24"/>
              </w:rPr>
              <w:t>ZSA7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rom </w:t>
            </w:r>
            <w:r w:rsidRPr="00AA3EDA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garini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rain ZQ1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59391FD4" w14:textId="507503ED" w:rsidR="008A33D9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A33D9" w:rsidRPr="00CE7C4C" w14:paraId="238F3A2C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628C364C" w14:textId="5ADA18F0" w:rsidR="008A33D9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380BE03F" w14:textId="4860676F" w:rsidR="008A33D9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3AA6942C" w14:textId="356CE31E" w:rsidR="008A33D9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33D9" w:rsidRPr="00CE7C4C" w14:paraId="370BCBC0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27EFB78F" w14:textId="2D35DE1D" w:rsidR="008A33D9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>Plasmid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3261B228" w14:textId="77777777" w:rsidR="008A33D9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68FC6DC3" w14:textId="77777777" w:rsidR="008A33D9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33D9" w:rsidRPr="00CE7C4C" w14:paraId="74968BAE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5A944C88" w14:textId="2D51CEEA" w:rsidR="008A33D9" w:rsidRPr="00CE7C4C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JET1.2/Blunt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0648D7B3" w14:textId="026F7580" w:rsidR="008A33D9" w:rsidRPr="00CE7C4C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>Amp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>; PCR cloning vector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33879CC9" w14:textId="08FB6BBF" w:rsidR="008A33D9" w:rsidRPr="00CE7C4C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rmoFisher</w:t>
            </w:r>
          </w:p>
        </w:tc>
      </w:tr>
      <w:tr w:rsidR="008A33D9" w:rsidRPr="00CE7C4C" w14:paraId="3E97921B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4E79890C" w14:textId="436BA479" w:rsidR="008A33D9" w:rsidRPr="00CE7C4C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QE30Xa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278B6E7F" w14:textId="50E6A001" w:rsidR="008A33D9" w:rsidRPr="00CE7C4C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>Am</w:t>
            </w:r>
            <w:r>
              <w:rPr>
                <w:rFonts w:ascii="Times New Roman" w:hAnsi="Times New Roman"/>
                <w:sz w:val="24"/>
                <w:szCs w:val="24"/>
              </w:rPr>
              <w:t>pR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/>
                <w:sz w:val="24"/>
                <w:szCs w:val="24"/>
              </w:rPr>
              <w:t>histidine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>-tag protein expression vector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2B1ACF83" w14:textId="3A951CE8" w:rsidR="008A33D9" w:rsidRPr="00CE7C4C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iagen</w:t>
            </w:r>
          </w:p>
        </w:tc>
      </w:tr>
      <w:tr w:rsidR="008A33D9" w:rsidRPr="00CE7C4C" w14:paraId="4C99F72C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57CCF484" w14:textId="2EE66062" w:rsidR="008A33D9" w:rsidRPr="00CE7C4C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QE-CspA</w:t>
            </w:r>
            <w:r w:rsidRPr="00E64ED2">
              <w:rPr>
                <w:rFonts w:ascii="Times New Roman" w:hAnsi="Times New Roman"/>
                <w:sz w:val="24"/>
                <w:szCs w:val="24"/>
                <w:vertAlign w:val="subscript"/>
              </w:rPr>
              <w:t>B31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6CCD5C91" w14:textId="671C6605" w:rsidR="008A33D9" w:rsidRPr="00CE7C4C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QE30Xa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encod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istidine fusion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protein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residue </w:t>
            </w:r>
            <w:r>
              <w:rPr>
                <w:rFonts w:ascii="Times New Roman" w:hAnsi="Times New Roman"/>
                <w:sz w:val="24"/>
                <w:szCs w:val="24"/>
              </w:rPr>
              <w:t>26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</w:rPr>
              <w:t>252 of CspA (</w:t>
            </w:r>
            <w:r w:rsidR="002C2B63">
              <w:rPr>
                <w:rFonts w:ascii="Times New Roman" w:hAnsi="Times New Roman"/>
                <w:sz w:val="24"/>
                <w:szCs w:val="24"/>
              </w:rPr>
              <w:t>BBA6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from </w:t>
            </w:r>
            <w:r w:rsidRPr="00E64ED2">
              <w:rPr>
                <w:rFonts w:ascii="Times New Roman" w:hAnsi="Times New Roman"/>
                <w:i/>
                <w:sz w:val="24"/>
                <w:szCs w:val="24"/>
              </w:rPr>
              <w:t>B. burgdorfer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rain B31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1D65271B" w14:textId="4EC9D62E" w:rsidR="008A33D9" w:rsidRPr="00CE7C4C" w:rsidRDefault="00EA0270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IYXJ0PC9BdXRob3I+PFllYXI+MjAxODwvWWVhcj48UmVj
TnVtPjM1OTQ8L1JlY051bT48RGlzcGxheVRleHQ+KDIxKTwvRGlzcGxheVRleHQ+PHJlY29yZD48
cmVjLW51bWJlcj4zNTk0PC9yZWMtbnVtYmVyPjxmb3JlaWduLWtleXM+PGtleSBhcHA9IkVOIiBk
Yi1pZD0icDlzMDJkMnByMnd2NXNleHNhYXAydjk3OXpwOXNhd3hmc3hkIiB0aW1lc3RhbXA9IjE1
NDMxOTU1MzMiPjM1OTQ8L2tleT48L2ZvcmVpZ24ta2V5cz48cmVmLXR5cGUgbmFtZT0iSm91cm5h
bCBBcnRpY2xlIj4xNzwvcmVmLXR5cGU+PGNvbnRyaWJ1dG9ycz48YXV0aG9ycz48YXV0aG9yPkhh
cnQsIFQuPC9hdXRob3I+PGF1dGhvcj5OZ3V5ZW4sIE4uIFQuIFQuPC9hdXRob3I+PGF1dGhvcj5O
b3dhaywgTi4gQS48L2F1dGhvcj48YXV0aG9yPlpoYW5nLCBGLjwvYXV0aG9yPjxhdXRob3I+TGlu
aGFyZHQsIFIuIEouPC9hdXRob3I+PGF1dGhvcj5EaXVrLVdhc3NlciwgTS48L2F1dGhvcj48YXV0
aG9yPlJhbSwgUy48L2F1dGhvcj48YXV0aG9yPktyYWljenksIFAuPC9hdXRob3I+PGF1dGhvcj5M
aW4sIFkuIFAuPC9hdXRob3I+PC9hdXRob3JzPjwvY29udHJpYnV0b3JzPjxhdXRoLWFkZHJlc3M+
RGVwYXJ0bWVudCBvZiBCaW9sb2dpY2FsIFNjaWVuY2UsIFN0YXRlIFVuaXZlcnNpdHkgb2YgTmV3
IFlvcmsgYXQgQWxiYW55LCBBbGJhbnksIE5ldyBZb3JrLCBVbml0ZWQgU3RhdGVzIG9mIEFtZXJp
Y2EuJiN4RDtEaXZpc2lvbiBvZiBJbmZlY3Rpb3VzIERpc2Vhc2VzLCBXYWRzd29ydGggQ2VudGVy
IE5ldyBZb3JrIFN0YXRlIERlcGFydG1lbnQgb2YgSGVhbHRoLCBBbGJhbnksIE5ldyBZb3JrLCBV
bml0ZWQgU3RhdGVzIG9mIEFtZXJpY2EuJiN4RDtJbnN0aXR1dGUgb2YgTWVkaWNhbCBNaWNyb2Jp
b2xvZ3kgYW5kIEluZmVjdGlvbiBDb250cm9sLCBVbml2ZXJzaXR5IEhvc3BpdGFsIG9mIEZyYW5r
ZnVydCwgRnJhbmtmdXJ0LCBHZXJtYW55LiYjeEQ7RGl2aXNpb24gb2YgSW5mZWN0aW91cyBEaXNl
YXNlcyBhbmQgSW1tdW5vbG9neSwgVW5pdmVyc2l0eSBvZiBNYXNzYWNodXNldHRzIE1lZGljYWwg
U2Nob29sLCBXb3JjZXN0ZXIsIE1hc3NhY2h1c2V0dHMsIFVuaXRlZCBTdGF0ZXMgb2YgQW1lcmlj
YS4mI3hEO0RlcGFydG1lbnQgb2YgQ2hlbWljYWwgYW5kIEJpb2xvZ2ljYWwgRW5naW5lZXJpbmcs
IFJlbnNzZWxhZXIgUG9seXRlY2huaWMgSW5zdGl0dXRlLCBUcm95LCBOZXcgWW9yaywgVW5pdGVk
IFN0YXRlcyBvZiBBbWVyaWNhLiYjeEQ7RGVwYXJ0bWVudCBvZiBDaGVtaXN0cnkgYW5kIENoZW1p
Y2FsIEJpb2xvZ3ksIFJlbnNzZWxhZXIgUG9seXRlY2huaWMgSW5zdGl0dXRlLCBUcm95LCBOZXcg
WW9yaywgVW5pdGVkIFN0YXRlcyBvZiBBbWVyaWNhLiYjeEQ7RGVwYXJ0bWVudHMgb2YgQmlvbG9n
eSBhbmQgQmlvbWVkaWNhbCBFbmdpbmVlcmluZywgUmVuc3NlbGFlciBQb2x5dGVjaG5pYyBJbnN0
aXR1dGUsIFRyb3ksIE5ldyBZb3JrLCBVbml0ZWQgU3RhdGVzIG9mIEFtZXJpY2EuJiN4RDtEZXBh
cnRtZW50IG9mIEVjb2xvZ3ksIEV2b2x1dGlvbiwgYW5kIEVudmlyb25tZW50YWwgQmlvbG9neSwg
Q29sdW1iaWEgVW5pdmVyc2l0eSwgTmV3IFlvcmssIE5ldyBZb3JrLCBVbml0ZWQgU3RhdGVzIG9m
IEFtZXJpY2EuJiN4RDtEZXBhcnRtZW50IG9mIEJpb21lZGljYWwgU2NpZW5jZSwgU3RhdGUgVW5p
dmVyc2l0eSBvZiBOZXcgWW9yayBhdCBBbGJhbnksIEFsYmFueSwgTmV3IFlvcmssIFVuaXRlZCBT
dGF0ZXMgb2YgQW1lcmljYS48L2F1dGgtYWRkcmVzcz48dGl0bGVzPjx0aXRsZT5Qb2x5bW9ycGhp
YyBmYWN0b3IgSC1iaW5kaW5nIGFjdGl2aXR5IG9mIENzcEEgcHJvdGVjdHMgTHltZSBib3JyZWxp
YWUgZnJvbSB0aGUgaG9zdCBjb21wbGVtZW50IGluIGZlZWRpbmcgdGlja3MgdG8gZmFjaWxpdGF0
ZSB0aWNrLXRvLWhvc3QgdHJhbnNtaXNzaW9uPC90aXRsZT48c2Vjb25kYXJ5LXRpdGxlPlBMb1Mg
UGF0aG9nPC9zZWNvbmRhcnktdGl0bGU+PC90aXRsZXM+PHBlcmlvZGljYWw+PGZ1bGwtdGl0bGU+
UExvUyBQYXRob2c8L2Z1bGwtdGl0bGU+PGFiYnItMT5QTG9TIHBhdGhvZ2VuczwvYWJici0xPjwv
cGVyaW9kaWNhbD48cGFnZXM+ZTEwMDcxMDY8L3BhZ2VzPjx2b2x1bWU+MTQ8L3ZvbHVtZT48bnVt
YmVyPjU8L251bWJlcj48a2V5d29yZHM+PGtleXdvcmQ+QW5pbWFsczwva2V5d29yZD48a2V5d29y
ZD5BcmFjaG5pZCBWZWN0b3JzLyptaWNyb2Jpb2xvZ3k8L2tleXdvcmQ+PGtleXdvcmQ+QmFjdGVy
aWFsIFByb3RlaW5zL2dlbmV0aWNzLyptZXRhYm9saXNtPC9rZXl3b3JkPjxrZXl3b3JkPkJvcnJl
bGlhIGJ1cmdkb3JmZXJpIEdyb3VwL2ltbXVub2xvZ3kvKnBoeXNpb2xvZ3k8L2tleXdvcmQ+PGtl
eXdvcmQ+Q29tcGxlbWVudCBGYWN0b3IgSC9nZW5ldGljcy8qbWV0YWJvbGlzbTwva2V5d29yZD48
a2V5d29yZD5Db21wbGVtZW50IFN5c3RlbSBQcm90ZWlucy9tZXRhYm9saXNtPC9rZXl3b3JkPjxr
ZXl3b3JkPkNvdHVybml4PC9rZXl3b3JkPjxrZXl3b3JkPkRpc2Vhc2UgTW9kZWxzLCBBbmltYWw8
L2tleXdvcmQ+PGtleXdvcmQ+RW56eW1lLUxpbmtlZCBJbW11bm9zb3JiZW50IEFzc2F5PC9rZXl3
b3JkPjxrZXl3b3JkPkZlbWFsZTwva2V5d29yZD48a2V5d29yZD5GbGFnZWxsaW4vZ2VuZXRpY3Mv
bWV0YWJvbGlzbTwva2V5d29yZD48a2V5d29yZD5GbG93IEN5dG9tZXRyeTwva2V5d29yZD48a2V5
d29yZD5Ib3JzZXM8L2tleXdvcmQ+PGtleXdvcmQ+SHVtYW5zPC9rZXl3b3JkPjxrZXl3b3JkPkl4
b2Rlcy8qbWljcm9iaW9sb2d5PC9rZXl3b3JkPjxrZXl3b3JkPkx5bWUgRGlzZWFzZS9pbW11bm9s
b2d5Lyp0cmFuc21pc3Npb248L2tleXdvcmQ+PGtleXdvcmQ+TWFsZTwva2V5d29yZD48a2V5d29y
ZD5NaWNlPC9rZXl3b3JkPjxrZXl3b3JkPk1pY2UsIEluYnJlZCBCQUxCIEM8L2tleXdvcmQ+PGtl
eXdvcmQ+TWljZSwgSW5icmVkIEMzSDwva2V5d29yZD48a2V5d29yZD5NaWNlLCBJbmJyZWQgQzU3
Qkw8L2tleXdvcmQ+PGtleXdvcmQ+TnltcGgvbWljcm9iaW9sb2d5PC9rZXl3b3JkPjxrZXl3b3Jk
PlBvbHltb3JwaGlzbSwgR2VuZXRpYzwva2V5d29yZD48a2V5d29yZD5TcGVjaWVzIFNwZWNpZmlj
aXR5PC9rZXl3b3JkPjxrZXl3b3JkPlN1cmZhY2UgUGxhc21vbiBSZXNvbmFuY2U8L2tleXdvcmQ+
PC9rZXl3b3Jkcz48ZGF0ZXM+PHllYXI+MjAxODwveWVhcj48cHViLWRhdGVzPjxkYXRlPk1heTwv
ZGF0ZT48L3B1Yi1kYXRlcz48L2RhdGVzPjxpc2JuPjE1NTMtNzM3NCAoRWxlY3Ryb25pYykmI3hE
OzE1NTMtNzM2NiAoTGlua2luZyk8L2lzYm4+PGFjY2Vzc2lvbi1udW0+Mjk4MTMxMzc8L2FjY2Vz
c2lvbi1udW0+PHVybHM+PHJlbGF0ZWQtdXJscz48dXJsPmh0dHBzOi8vd3d3Lm5jYmkubmxtLm5p
aC5nb3YvcHVibWVkLzI5ODEzMTM3PC91cmw+PC9yZWxhdGVkLXVybHM+PC91cmxzPjxjdXN0b20y
PlBNQzU5OTMzMzE8L2N1c3RvbTI+PGVsZWN0cm9uaWMtcmVzb3VyY2UtbnVtPjEwLjEzNzEvam91
cm5hbC5wcGF0LjEwMDcxMDY8L2VsZWN0cm9uaWMtcmVzb3VyY2UtbnVtPjwvcmVjb3JkPjwvQ2l0
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XJ0PC9BdXRob3I+PFllYXI+MjAxODwvWWVhcj48UmVj
TnVtPjM1OTQ8L1JlY051bT48RGlzcGxheVRleHQ+KDIxKTwvRGlzcGxheVRleHQ+PHJlY29yZD48
cmVjLW51bWJlcj4zNTk0PC9yZWMtbnVtYmVyPjxmb3JlaWduLWtleXM+PGtleSBhcHA9IkVOIiBk
Yi1pZD0icDlzMDJkMnByMnd2NXNleHNhYXAydjk3OXpwOXNhd3hmc3hkIiB0aW1lc3RhbXA9IjE1
NDMxOTU1MzMiPjM1OTQ8L2tleT48L2ZvcmVpZ24ta2V5cz48cmVmLXR5cGUgbmFtZT0iSm91cm5h
bCBBcnRpY2xlIj4xNzwvcmVmLXR5cGU+PGNvbnRyaWJ1dG9ycz48YXV0aG9ycz48YXV0aG9yPkhh
cnQsIFQuPC9hdXRob3I+PGF1dGhvcj5OZ3V5ZW4sIE4uIFQuIFQuPC9hdXRob3I+PGF1dGhvcj5O
b3dhaywgTi4gQS48L2F1dGhvcj48YXV0aG9yPlpoYW5nLCBGLjwvYXV0aG9yPjxhdXRob3I+TGlu
aGFyZHQsIFIuIEouPC9hdXRob3I+PGF1dGhvcj5EaXVrLVdhc3NlciwgTS48L2F1dGhvcj48YXV0
aG9yPlJhbSwgUy48L2F1dGhvcj48YXV0aG9yPktyYWljenksIFAuPC9hdXRob3I+PGF1dGhvcj5M
aW4sIFkuIFAuPC9hdXRob3I+PC9hdXRob3JzPjwvY29udHJpYnV0b3JzPjxhdXRoLWFkZHJlc3M+
RGVwYXJ0bWVudCBvZiBCaW9sb2dpY2FsIFNjaWVuY2UsIFN0YXRlIFVuaXZlcnNpdHkgb2YgTmV3
IFlvcmsgYXQgQWxiYW55LCBBbGJhbnksIE5ldyBZb3JrLCBVbml0ZWQgU3RhdGVzIG9mIEFtZXJp
Y2EuJiN4RDtEaXZpc2lvbiBvZiBJbmZlY3Rpb3VzIERpc2Vhc2VzLCBXYWRzd29ydGggQ2VudGVy
IE5ldyBZb3JrIFN0YXRlIERlcGFydG1lbnQgb2YgSGVhbHRoLCBBbGJhbnksIE5ldyBZb3JrLCBV
bml0ZWQgU3RhdGVzIG9mIEFtZXJpY2EuJiN4RDtJbnN0aXR1dGUgb2YgTWVkaWNhbCBNaWNyb2Jp
b2xvZ3kgYW5kIEluZmVjdGlvbiBDb250cm9sLCBVbml2ZXJzaXR5IEhvc3BpdGFsIG9mIEZyYW5r
ZnVydCwgRnJhbmtmdXJ0LCBHZXJtYW55LiYjeEQ7RGl2aXNpb24gb2YgSW5mZWN0aW91cyBEaXNl
YXNlcyBhbmQgSW1tdW5vbG9neSwgVW5pdmVyc2l0eSBvZiBNYXNzYWNodXNldHRzIE1lZGljYWwg
U2Nob29sLCBXb3JjZXN0ZXIsIE1hc3NhY2h1c2V0dHMsIFVuaXRlZCBTdGF0ZXMgb2YgQW1lcmlj
YS4mI3hEO0RlcGFydG1lbnQgb2YgQ2hlbWljYWwgYW5kIEJpb2xvZ2ljYWwgRW5naW5lZXJpbmcs
IFJlbnNzZWxhZXIgUG9seXRlY2huaWMgSW5zdGl0dXRlLCBUcm95LCBOZXcgWW9yaywgVW5pdGVk
IFN0YXRlcyBvZiBBbWVyaWNhLiYjeEQ7RGVwYXJ0bWVudCBvZiBDaGVtaXN0cnkgYW5kIENoZW1p
Y2FsIEJpb2xvZ3ksIFJlbnNzZWxhZXIgUG9seXRlY2huaWMgSW5zdGl0dXRlLCBUcm95LCBOZXcg
WW9yaywgVW5pdGVkIFN0YXRlcyBvZiBBbWVyaWNhLiYjeEQ7RGVwYXJ0bWVudHMgb2YgQmlvbG9n
eSBhbmQgQmlvbWVkaWNhbCBFbmdpbmVlcmluZywgUmVuc3NlbGFlciBQb2x5dGVjaG5pYyBJbnN0
aXR1dGUsIFRyb3ksIE5ldyBZb3JrLCBVbml0ZWQgU3RhdGVzIG9mIEFtZXJpY2EuJiN4RDtEZXBh
cnRtZW50IG9mIEVjb2xvZ3ksIEV2b2x1dGlvbiwgYW5kIEVudmlyb25tZW50YWwgQmlvbG9neSwg
Q29sdW1iaWEgVW5pdmVyc2l0eSwgTmV3IFlvcmssIE5ldyBZb3JrLCBVbml0ZWQgU3RhdGVzIG9m
IEFtZXJpY2EuJiN4RDtEZXBhcnRtZW50IG9mIEJpb21lZGljYWwgU2NpZW5jZSwgU3RhdGUgVW5p
dmVyc2l0eSBvZiBOZXcgWW9yayBhdCBBbGJhbnksIEFsYmFueSwgTmV3IFlvcmssIFVuaXRlZCBT
dGF0ZXMgb2YgQW1lcmljYS48L2F1dGgtYWRkcmVzcz48dGl0bGVzPjx0aXRsZT5Qb2x5bW9ycGhp
YyBmYWN0b3IgSC1iaW5kaW5nIGFjdGl2aXR5IG9mIENzcEEgcHJvdGVjdHMgTHltZSBib3JyZWxp
YWUgZnJvbSB0aGUgaG9zdCBjb21wbGVtZW50IGluIGZlZWRpbmcgdGlja3MgdG8gZmFjaWxpdGF0
ZSB0aWNrLXRvLWhvc3QgdHJhbnNtaXNzaW9uPC90aXRsZT48c2Vjb25kYXJ5LXRpdGxlPlBMb1Mg
UGF0aG9nPC9zZWNvbmRhcnktdGl0bGU+PC90aXRsZXM+PHBlcmlvZGljYWw+PGZ1bGwtdGl0bGU+
UExvUyBQYXRob2c8L2Z1bGwtdGl0bGU+PGFiYnItMT5QTG9TIHBhdGhvZ2VuczwvYWJici0xPjwv
cGVyaW9kaWNhbD48cGFnZXM+ZTEwMDcxMDY8L3BhZ2VzPjx2b2x1bWU+MTQ8L3ZvbHVtZT48bnVt
YmVyPjU8L251bWJlcj48a2V5d29yZHM+PGtleXdvcmQ+QW5pbWFsczwva2V5d29yZD48a2V5d29y
ZD5BcmFjaG5pZCBWZWN0b3JzLyptaWNyb2Jpb2xvZ3k8L2tleXdvcmQ+PGtleXdvcmQ+QmFjdGVy
aWFsIFByb3RlaW5zL2dlbmV0aWNzLyptZXRhYm9saXNtPC9rZXl3b3JkPjxrZXl3b3JkPkJvcnJl
bGlhIGJ1cmdkb3JmZXJpIEdyb3VwL2ltbXVub2xvZ3kvKnBoeXNpb2xvZ3k8L2tleXdvcmQ+PGtl
eXdvcmQ+Q29tcGxlbWVudCBGYWN0b3IgSC9nZW5ldGljcy8qbWV0YWJvbGlzbTwva2V5d29yZD48
a2V5d29yZD5Db21wbGVtZW50IFN5c3RlbSBQcm90ZWlucy9tZXRhYm9saXNtPC9rZXl3b3JkPjxr
ZXl3b3JkPkNvdHVybml4PC9rZXl3b3JkPjxrZXl3b3JkPkRpc2Vhc2UgTW9kZWxzLCBBbmltYWw8
L2tleXdvcmQ+PGtleXdvcmQ+RW56eW1lLUxpbmtlZCBJbW11bm9zb3JiZW50IEFzc2F5PC9rZXl3
b3JkPjxrZXl3b3JkPkZlbWFsZTwva2V5d29yZD48a2V5d29yZD5GbGFnZWxsaW4vZ2VuZXRpY3Mv
bWV0YWJvbGlzbTwva2V5d29yZD48a2V5d29yZD5GbG93IEN5dG9tZXRyeTwva2V5d29yZD48a2V5
d29yZD5Ib3JzZXM8L2tleXdvcmQ+PGtleXdvcmQ+SHVtYW5zPC9rZXl3b3JkPjxrZXl3b3JkPkl4
b2Rlcy8qbWljcm9iaW9sb2d5PC9rZXl3b3JkPjxrZXl3b3JkPkx5bWUgRGlzZWFzZS9pbW11bm9s
b2d5Lyp0cmFuc21pc3Npb248L2tleXdvcmQ+PGtleXdvcmQ+TWFsZTwva2V5d29yZD48a2V5d29y
ZD5NaWNlPC9rZXl3b3JkPjxrZXl3b3JkPk1pY2UsIEluYnJlZCBCQUxCIEM8L2tleXdvcmQ+PGtl
eXdvcmQ+TWljZSwgSW5icmVkIEMzSDwva2V5d29yZD48a2V5d29yZD5NaWNlLCBJbmJyZWQgQzU3
Qkw8L2tleXdvcmQ+PGtleXdvcmQ+TnltcGgvbWljcm9iaW9sb2d5PC9rZXl3b3JkPjxrZXl3b3Jk
PlBvbHltb3JwaGlzbSwgR2VuZXRpYzwva2V5d29yZD48a2V5d29yZD5TcGVjaWVzIFNwZWNpZmlj
aXR5PC9rZXl3b3JkPjxrZXl3b3JkPlN1cmZhY2UgUGxhc21vbiBSZXNvbmFuY2U8L2tleXdvcmQ+
PC9rZXl3b3Jkcz48ZGF0ZXM+PHllYXI+MjAxODwveWVhcj48cHViLWRhdGVzPjxkYXRlPk1heTwv
ZGF0ZT48L3B1Yi1kYXRlcz48L2RhdGVzPjxpc2JuPjE1NTMtNzM3NCAoRWxlY3Ryb25pYykmI3hE
OzE1NTMtNzM2NiAoTGlua2luZyk8L2lzYm4+PGFjY2Vzc2lvbi1udW0+Mjk4MTMxMzc8L2FjY2Vz
c2lvbi1udW0+PHVybHM+PHJlbGF0ZWQtdXJscz48dXJsPmh0dHBzOi8vd3d3Lm5jYmkubmxtLm5p
aC5nb3YvcHVibWVkLzI5ODEzMTM3PC91cmw+PC9yZWxhdGVkLXVybHM+PC91cmxzPjxjdXN0b20y
PlBNQzU5OTMzMzE8L2N1c3RvbTI+PGVsZWN0cm9uaWMtcmVzb3VyY2UtbnVtPjEwLjEzNzEvam91
cm5hbC5wcGF0LjEwMDcxMDY8L2VsZWN0cm9uaWMtcmVzb3VyY2UtbnVtPjwvcmVjb3JkPjwvQ2l0
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1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8A33D9" w:rsidRPr="00CE7C4C" w14:paraId="50F0A6C3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49AC2DF2" w14:textId="570C5CDA" w:rsidR="008A33D9" w:rsidRPr="00CE7C4C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QE-</w:t>
            </w:r>
            <w:r w:rsidR="002C2B63">
              <w:rPr>
                <w:rFonts w:ascii="Times New Roman" w:hAnsi="Times New Roman"/>
                <w:sz w:val="24"/>
                <w:szCs w:val="24"/>
              </w:rPr>
              <w:t>BBA69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6D6B8A62" w14:textId="6F81E717" w:rsidR="008A33D9" w:rsidRPr="00CE7C4C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QE30Xa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encod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istidine fusion protein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residue </w:t>
            </w:r>
            <w:r w:rsidR="002C2B63" w:rsidRPr="00142BD5">
              <w:rPr>
                <w:rFonts w:ascii="Times New Roman" w:hAnsi="Times New Roman"/>
                <w:sz w:val="24"/>
                <w:szCs w:val="24"/>
              </w:rPr>
              <w:t xml:space="preserve">26 to </w:t>
            </w:r>
            <w:r w:rsidR="002C2B63">
              <w:rPr>
                <w:rFonts w:ascii="Times New Roman" w:hAnsi="Times New Roman"/>
                <w:sz w:val="24"/>
                <w:szCs w:val="24"/>
              </w:rPr>
              <w:t>264 of BBA</w:t>
            </w:r>
            <w:r w:rsidR="002C2B63" w:rsidRPr="008275F3">
              <w:rPr>
                <w:rFonts w:ascii="Times New Roman" w:hAnsi="Times New Roman"/>
                <w:sz w:val="24"/>
                <w:szCs w:val="24"/>
              </w:rPr>
              <w:t>6</w:t>
            </w:r>
            <w:r w:rsidR="002C2B63">
              <w:rPr>
                <w:rFonts w:ascii="Times New Roman" w:hAnsi="Times New Roman"/>
                <w:sz w:val="24"/>
                <w:szCs w:val="24"/>
              </w:rPr>
              <w:t xml:space="preserve">9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rom </w:t>
            </w:r>
            <w:r w:rsidRPr="00E64ED2">
              <w:rPr>
                <w:rFonts w:ascii="Times New Roman" w:hAnsi="Times New Roman"/>
                <w:i/>
                <w:sz w:val="24"/>
                <w:szCs w:val="24"/>
              </w:rPr>
              <w:t>B. burgdorfer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rain B31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51A8B9E7" w14:textId="2B042F44" w:rsidR="008A33D9" w:rsidRPr="00CE7C4C" w:rsidRDefault="008A33D9" w:rsidP="00EB62AB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A33D9" w:rsidRPr="00CE7C4C" w14:paraId="7105FE28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029D4673" w14:textId="1052FB74" w:rsidR="008A33D9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QE-</w:t>
            </w:r>
            <w:r w:rsidR="002C2B63">
              <w:rPr>
                <w:rFonts w:ascii="Times New Roman" w:hAnsi="Times New Roman"/>
                <w:sz w:val="24"/>
                <w:szCs w:val="24"/>
              </w:rPr>
              <w:t>MMSA67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66A459A8" w14:textId="4E5F056C" w:rsidR="008A33D9" w:rsidRPr="00CE7C4C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QE30Xa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encod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istidine fusion protein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residue </w:t>
            </w:r>
            <w:r w:rsidR="002C2B63" w:rsidRPr="00142BD5">
              <w:rPr>
                <w:rFonts w:ascii="Times New Roman" w:hAnsi="Times New Roman"/>
                <w:sz w:val="24"/>
                <w:szCs w:val="24"/>
              </w:rPr>
              <w:t xml:space="preserve">20 to </w:t>
            </w:r>
            <w:r w:rsidR="002C2B63">
              <w:rPr>
                <w:rFonts w:ascii="Times New Roman" w:hAnsi="Times New Roman"/>
                <w:sz w:val="24"/>
                <w:szCs w:val="24"/>
              </w:rPr>
              <w:t xml:space="preserve">232 of MMA67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rom </w:t>
            </w:r>
            <w:r w:rsidRPr="00E64ED2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afzeli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rain </w:t>
            </w:r>
            <w:r w:rsidR="002C2B63">
              <w:rPr>
                <w:rFonts w:ascii="Times New Roman" w:hAnsi="Times New Roman"/>
                <w:sz w:val="24"/>
                <w:szCs w:val="24"/>
              </w:rPr>
              <w:t>MMS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4A105E7F" w14:textId="2E5FE6BD" w:rsidR="008A33D9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A33D9" w:rsidRPr="00CE7C4C" w14:paraId="75A7D65E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0FCD53BF" w14:textId="5A8545F7" w:rsidR="008A33D9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QE-</w:t>
            </w:r>
            <w:r w:rsidR="002C2B63">
              <w:rPr>
                <w:rFonts w:ascii="Times New Roman" w:hAnsi="Times New Roman"/>
                <w:sz w:val="24"/>
                <w:szCs w:val="24"/>
              </w:rPr>
              <w:t>MMSA68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53128BB2" w14:textId="0F75CAF6" w:rsidR="008A33D9" w:rsidRPr="00CE7C4C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QE30Xa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encod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istidine fusion protein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residue </w:t>
            </w:r>
            <w:r w:rsidR="002C2B63" w:rsidRPr="00142BD5">
              <w:rPr>
                <w:rFonts w:ascii="Times New Roman" w:hAnsi="Times New Roman"/>
                <w:sz w:val="24"/>
                <w:szCs w:val="24"/>
              </w:rPr>
              <w:t xml:space="preserve">20 to </w:t>
            </w:r>
            <w:r w:rsidR="002C2B63">
              <w:rPr>
                <w:rFonts w:ascii="Times New Roman" w:hAnsi="Times New Roman"/>
                <w:sz w:val="24"/>
                <w:szCs w:val="24"/>
              </w:rPr>
              <w:t xml:space="preserve">240 of MMSA68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rom </w:t>
            </w:r>
            <w:r w:rsidRPr="00E64ED2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afzeli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rain </w:t>
            </w:r>
            <w:r w:rsidR="002C2B63">
              <w:rPr>
                <w:rFonts w:ascii="Times New Roman" w:hAnsi="Times New Roman"/>
                <w:sz w:val="24"/>
                <w:szCs w:val="24"/>
              </w:rPr>
              <w:t>MMS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0986062E" w14:textId="34F7F5EA" w:rsidR="008A33D9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A33D9" w:rsidRPr="00CE7C4C" w14:paraId="03940650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34038A10" w14:textId="45D9F0BE" w:rsidR="008A33D9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QE-</w:t>
            </w:r>
            <w:r w:rsidR="002C2B63">
              <w:rPr>
                <w:rFonts w:ascii="Times New Roman" w:hAnsi="Times New Roman"/>
                <w:sz w:val="24"/>
                <w:szCs w:val="24"/>
              </w:rPr>
              <w:t>MMSA69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06D4658D" w14:textId="661A492F" w:rsidR="008A33D9" w:rsidRPr="00CE7C4C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QE30Xa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encod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istidine fusion protein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residue </w:t>
            </w:r>
            <w:r w:rsidR="002C2B63" w:rsidRPr="00142BD5">
              <w:rPr>
                <w:rFonts w:ascii="Times New Roman" w:hAnsi="Times New Roman"/>
                <w:sz w:val="24"/>
                <w:szCs w:val="24"/>
              </w:rPr>
              <w:t xml:space="preserve">23 to </w:t>
            </w:r>
            <w:r w:rsidR="002C2B63">
              <w:rPr>
                <w:rFonts w:ascii="Times New Roman" w:hAnsi="Times New Roman"/>
                <w:sz w:val="24"/>
                <w:szCs w:val="24"/>
              </w:rPr>
              <w:t xml:space="preserve">269 of MMSA69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rom </w:t>
            </w:r>
            <w:r w:rsidRPr="00E64ED2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afzeli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rain </w:t>
            </w:r>
            <w:r w:rsidR="002C2B63">
              <w:rPr>
                <w:rFonts w:ascii="Times New Roman" w:hAnsi="Times New Roman"/>
                <w:sz w:val="24"/>
                <w:szCs w:val="24"/>
              </w:rPr>
              <w:t>MMS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1D488E9E" w14:textId="1976827E" w:rsidR="008A33D9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A33D9" w:rsidRPr="00CE7C4C" w14:paraId="70C950BA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7F33CF62" w14:textId="54F584F6" w:rsidR="008A33D9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QE-</w:t>
            </w:r>
            <w:r w:rsidR="002C2B63">
              <w:rPr>
                <w:rFonts w:ascii="Times New Roman" w:hAnsi="Times New Roman"/>
                <w:sz w:val="24"/>
                <w:szCs w:val="24"/>
              </w:rPr>
              <w:t>MMSA70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01A7D0D3" w14:textId="130ABBC7" w:rsidR="008A33D9" w:rsidRPr="00CE7C4C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QE30Xa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encod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istidine fusion protein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residue </w:t>
            </w:r>
            <w:r w:rsidR="002C2B63" w:rsidRPr="00142BD5">
              <w:rPr>
                <w:rFonts w:ascii="Times New Roman" w:hAnsi="Times New Roman"/>
                <w:sz w:val="24"/>
                <w:szCs w:val="24"/>
              </w:rPr>
              <w:t xml:space="preserve">26 to </w:t>
            </w:r>
            <w:r w:rsidR="002C2B63">
              <w:rPr>
                <w:rFonts w:ascii="Times New Roman" w:hAnsi="Times New Roman"/>
                <w:sz w:val="24"/>
                <w:szCs w:val="24"/>
              </w:rPr>
              <w:t xml:space="preserve">239 of MMSA70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rom </w:t>
            </w:r>
            <w:r w:rsidRPr="00E64ED2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afzeli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rain </w:t>
            </w:r>
            <w:r w:rsidR="002C2B63">
              <w:rPr>
                <w:rFonts w:ascii="Times New Roman" w:hAnsi="Times New Roman"/>
                <w:sz w:val="24"/>
                <w:szCs w:val="24"/>
              </w:rPr>
              <w:t>MMS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1E02E9A0" w14:textId="1DD27884" w:rsidR="008A33D9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A33D9" w:rsidRPr="00CE7C4C" w14:paraId="366893E5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2F01FC53" w14:textId="69FAA655" w:rsidR="008A33D9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QE-</w:t>
            </w:r>
            <w:r w:rsidR="002C2B63">
              <w:rPr>
                <w:rFonts w:ascii="Times New Roman" w:hAnsi="Times New Roman"/>
                <w:sz w:val="24"/>
                <w:szCs w:val="24"/>
              </w:rPr>
              <w:t>CspA</w:t>
            </w:r>
            <w:r w:rsidR="002C2B63">
              <w:rPr>
                <w:rFonts w:ascii="Times New Roman" w:hAnsi="Times New Roman"/>
                <w:sz w:val="24"/>
                <w:szCs w:val="24"/>
                <w:vertAlign w:val="subscript"/>
              </w:rPr>
              <w:t>MMS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7A39D444" w14:textId="139C04B7" w:rsidR="008A33D9" w:rsidRPr="00CE7C4C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QE30Xa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encod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istidine fusion protein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residue </w:t>
            </w:r>
            <w:r w:rsidR="002C2B63">
              <w:rPr>
                <w:rFonts w:ascii="Times New Roman" w:hAnsi="Times New Roman"/>
                <w:sz w:val="24"/>
                <w:szCs w:val="24"/>
              </w:rPr>
              <w:t>28</w:t>
            </w:r>
            <w:r w:rsidR="002C2B63" w:rsidRPr="00CE7C4C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2C2B63">
              <w:rPr>
                <w:rFonts w:ascii="Times New Roman" w:hAnsi="Times New Roman"/>
                <w:sz w:val="24"/>
                <w:szCs w:val="24"/>
              </w:rPr>
              <w:t>242 of C</w:t>
            </w:r>
            <w:r w:rsidR="002C2B63" w:rsidRPr="008275F3">
              <w:rPr>
                <w:rFonts w:ascii="Times New Roman" w:hAnsi="Times New Roman"/>
                <w:sz w:val="24"/>
                <w:szCs w:val="24"/>
              </w:rPr>
              <w:t xml:space="preserve">spA </w:t>
            </w:r>
            <w:r w:rsidR="002C2B63">
              <w:rPr>
                <w:rFonts w:ascii="Times New Roman" w:hAnsi="Times New Roman"/>
                <w:sz w:val="24"/>
                <w:szCs w:val="24"/>
              </w:rPr>
              <w:t xml:space="preserve">(MMSA71) from </w:t>
            </w:r>
            <w:r w:rsidR="002C2B63" w:rsidRPr="00AA3EDA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r w:rsidR="002C2B63">
              <w:rPr>
                <w:rFonts w:ascii="Times New Roman" w:hAnsi="Times New Roman"/>
                <w:i/>
                <w:sz w:val="24"/>
                <w:szCs w:val="24"/>
              </w:rPr>
              <w:t>afzelii</w:t>
            </w:r>
            <w:r w:rsidR="002C2B63">
              <w:rPr>
                <w:rFonts w:ascii="Times New Roman" w:hAnsi="Times New Roman"/>
                <w:sz w:val="24"/>
                <w:szCs w:val="24"/>
              </w:rPr>
              <w:t xml:space="preserve"> strain MMS</w:t>
            </w:r>
            <w:r w:rsidR="002C2B63" w:rsidRPr="00CE7C4C" w:rsidDel="00D82D8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179125EC" w14:textId="636D9D3F" w:rsidR="008A33D9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A33D9" w:rsidRPr="00CE7C4C" w14:paraId="0034819D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565297FF" w14:textId="4FCC0A55" w:rsidR="008A33D9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QE-</w:t>
            </w:r>
            <w:r w:rsidR="002C2B63">
              <w:rPr>
                <w:rFonts w:ascii="Times New Roman" w:hAnsi="Times New Roman"/>
                <w:sz w:val="24"/>
                <w:szCs w:val="24"/>
              </w:rPr>
              <w:t>ZQA67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399DFBF6" w14:textId="52A52A90" w:rsidR="008A33D9" w:rsidRPr="00CE7C4C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QE30Xa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encoding </w:t>
            </w:r>
            <w:r>
              <w:rPr>
                <w:rFonts w:ascii="Times New Roman" w:hAnsi="Times New Roman"/>
                <w:sz w:val="24"/>
                <w:szCs w:val="24"/>
              </w:rPr>
              <w:t>histidine tagged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rotein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residue </w:t>
            </w:r>
            <w:r w:rsidR="002C2B63" w:rsidRPr="00142BD5">
              <w:rPr>
                <w:rFonts w:ascii="Times New Roman" w:hAnsi="Times New Roman"/>
                <w:sz w:val="24"/>
                <w:szCs w:val="24"/>
              </w:rPr>
              <w:t xml:space="preserve">26 to 251 of ZQA67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rom </w:t>
            </w:r>
            <w:r w:rsidRPr="00E64ED2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garinii </w:t>
            </w:r>
            <w:r>
              <w:rPr>
                <w:rFonts w:ascii="Times New Roman" w:hAnsi="Times New Roman"/>
                <w:sz w:val="24"/>
                <w:szCs w:val="24"/>
              </w:rPr>
              <w:t>strain ZQ1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7CD7DC89" w14:textId="255EAB5C" w:rsidR="008A33D9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A33D9" w:rsidRPr="00CE7C4C" w14:paraId="028D0847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7FBCE77B" w14:textId="61B53798" w:rsidR="008A33D9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QE-CspA</w:t>
            </w:r>
            <w:r w:rsidRPr="00E64ED2">
              <w:rPr>
                <w:rFonts w:ascii="Times New Roman" w:hAnsi="Times New Roman"/>
                <w:sz w:val="24"/>
                <w:szCs w:val="24"/>
                <w:vertAlign w:val="subscript"/>
              </w:rPr>
              <w:t>ZQ1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0D096282" w14:textId="5286A375" w:rsidR="008A33D9" w:rsidRPr="00CE7C4C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QE30Xa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encoding </w:t>
            </w:r>
            <w:r>
              <w:rPr>
                <w:rFonts w:ascii="Times New Roman" w:hAnsi="Times New Roman"/>
                <w:sz w:val="24"/>
                <w:szCs w:val="24"/>
              </w:rPr>
              <w:t>histidine tagged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rotein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residue </w:t>
            </w:r>
            <w:r w:rsidR="002C2B63">
              <w:rPr>
                <w:rFonts w:ascii="Times New Roman" w:hAnsi="Times New Roman"/>
                <w:sz w:val="24"/>
                <w:szCs w:val="24"/>
              </w:rPr>
              <w:t>27</w:t>
            </w:r>
            <w:r w:rsidR="002C2B63" w:rsidRPr="00CE7C4C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2C2B63">
              <w:rPr>
                <w:rFonts w:ascii="Times New Roman" w:hAnsi="Times New Roman"/>
                <w:sz w:val="24"/>
                <w:szCs w:val="24"/>
              </w:rPr>
              <w:t>256 of C</w:t>
            </w:r>
            <w:r w:rsidR="002C2B63" w:rsidRPr="008275F3">
              <w:rPr>
                <w:rFonts w:ascii="Times New Roman" w:hAnsi="Times New Roman"/>
                <w:sz w:val="24"/>
                <w:szCs w:val="24"/>
              </w:rPr>
              <w:t>spA</w:t>
            </w:r>
            <w:r w:rsidR="002C2B63">
              <w:rPr>
                <w:rFonts w:ascii="Times New Roman" w:hAnsi="Times New Roman"/>
                <w:sz w:val="24"/>
                <w:szCs w:val="24"/>
              </w:rPr>
              <w:t xml:space="preserve"> (ZQA68) from </w:t>
            </w:r>
            <w:r w:rsidR="002C2B63" w:rsidRPr="00AA3EDA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r w:rsidR="002C2B63">
              <w:rPr>
                <w:rFonts w:ascii="Times New Roman" w:hAnsi="Times New Roman"/>
                <w:i/>
                <w:sz w:val="24"/>
                <w:szCs w:val="24"/>
              </w:rPr>
              <w:t>garinii</w:t>
            </w:r>
            <w:r w:rsidR="002C2B63">
              <w:rPr>
                <w:rFonts w:ascii="Times New Roman" w:hAnsi="Times New Roman"/>
                <w:sz w:val="24"/>
                <w:szCs w:val="24"/>
              </w:rPr>
              <w:t xml:space="preserve"> strain ZQ1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3C14BC6A" w14:textId="6022B5F9" w:rsidR="008A33D9" w:rsidRDefault="00EA0270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YWxsaWNoPC9BdXRob3I+PFllYXI+MjAwNTwvWWVhcj48
UmVjTnVtPjEyNDwvUmVjTnVtPjxEaXNwbGF5VGV4dD4oMjQpPC9EaXNwbGF5VGV4dD48cmVjb3Jk
PjxyZWMtbnVtYmVyPjEyNDwvcmVjLW51bWJlcj48Zm9yZWlnbi1rZXlzPjxrZXkgYXBwPSJFTiIg
ZGItaWQ9InA5czAyZDJwcjJ3djVzZXhzYWFwMnY5Nzl6cDlzYXd4ZnN4ZCIgdGltZXN0YW1wPSIw
Ij4xMjQ8L2tleT48L2ZvcmVpZ24ta2V5cz48cmVmLXR5cGUgbmFtZT0iSm91cm5hbCBBcnRpY2xl
Ij4xNzwvcmVmLXR5cGU+PGNvbnRyaWJ1dG9ycz48YXV0aG9ycz48YXV0aG9yPldhbGxpY2gsIFIu
PC9hdXRob3I+PGF1dGhvcj5QYXR0YXRodSwgSi48L2F1dGhvcj48YXV0aG9yPktpdGlyYXRzY2hr
eSwgVi48L2F1dGhvcj48YXV0aG9yPkJyZW5uZXIsIEMuPC9hdXRob3I+PGF1dGhvcj5aaXBmZWws
IFAuIEYuPC9hdXRob3I+PGF1dGhvcj5CcmFkZSwgVi48L2F1dGhvcj48YXV0aG9yPlNpbW9uLCBN
LiBNLjwvYXV0aG9yPjxhdXRob3I+S3JhaWN6eSwgUC48L2F1dGhvcj48L2F1dGhvcnM+PC9jb250
cmlidXRvcnM+PGF1dGgtYWRkcmVzcz5JbmZlY3Rpb3VzIEltbXVub2xvZ3kgR3JvdXAsIEluc3Rp
dHV0ZSBmb3IgSW1tdW5vbG9neSwgVW5pdmVyc2l0eSBvZiBIZWlkZWxiZXJnLCBJbSBOZXVlbmhl
aW1lciBGZWxkIDMwNSwgRC02OTEyMCBIZWlkZWxiZXJnLCBHZXJtYW55LiByZWluaGFyZC53YWxs
aWNoQHVyei51bmktaGVpZGVsYmVyZy5kZTwvYXV0aC1hZGRyZXNzPjx0aXRsZXM+PHRpdGxlPklk
ZW50aWZpY2F0aW9uIGFuZCBmdW5jdGlvbmFsIGNoYXJhY3Rlcml6YXRpb24gb2YgY29tcGxlbWVu
dCByZWd1bGF0b3ItYWNxdWlyaW5nIHN1cmZhY2UgcHJvdGVpbiAxIG9mIHRoZSBMeW1lIGRpc2Vh
c2Ugc3Bpcm9jaGV0ZXMgQm9ycmVsaWEgYWZ6ZWxpaSBhbmQgQm9ycmVsaWEgZ2FyaW5paTwvdGl0
bGU+PHNlY29uZGFyeS10aXRsZT5JbmZlY3QgSW1tdW48L3NlY29uZGFyeS10aXRsZT48YWx0LXRp
dGxlPkluZmVjdGlvbiBhbmQgaW1tdW5pdHk8L2FsdC10aXRsZT48L3RpdGxlcz48cGVyaW9kaWNh
bD48ZnVsbC10aXRsZT5JbmZlY3QgSW1tdW48L2Z1bGwtdGl0bGU+PGFiYnItMT5JbmZlY3Rpb24g
YW5kIGltbXVuaXR5PC9hYmJyLTE+PC9wZXJpb2RpY2FsPjxhbHQtcGVyaW9kaWNhbD48ZnVsbC10
aXRsZT5JbmZlY3QgSW1tdW48L2Z1bGwtdGl0bGU+PGFiYnItMT5JbmZlY3Rpb24gYW5kIGltbXVu
aXR5PC9hYmJyLTE+PC9hbHQtcGVyaW9kaWNhbD48cGFnZXM+MjM1MS05PC9wYWdlcz48dm9sdW1l
PjczPC92b2x1bWU+PG51bWJlcj40PC9udW1iZXI+PGtleXdvcmRzPjxrZXl3b3JkPkFtaW5vIEFj
aWQgU2VxdWVuY2U8L2tleXdvcmQ+PGtleXdvcmQ+QmFjdGVyaWFsIFByb3RlaW5zLypjaGVtaXN0
cnkvZ2VuZXRpY3MvcGh5c2lvbG9neTwva2V5d29yZD48a2V5d29yZD5CYXNlIFNlcXVlbmNlPC9r
ZXl3b3JkPjxrZXl3b3JkPkJpbmRpbmcgU2l0ZXM8L2tleXdvcmQ+PGtleXdvcmQ+Qmxvb2QgUHJv
dGVpbnMvbWV0YWJvbGlzbTwva2V5d29yZD48a2V5d29yZD5Cb3JyZWxpYSBidXJnZG9yZmVyaSBH
cm91cC8qcGF0aG9nZW5pY2l0eTwva2V5d29yZD48a2V5d29yZD5Db21wbGVtZW50IEMzYiBJbmFj
dGl2YXRvciBQcm90ZWluczwva2V5d29yZD48a2V5d29yZD5Db21wbGVtZW50IEZhY3RvciBIL21l
dGFib2xpc208L2tleXdvcmQ+PGtleXdvcmQ+SHVtYW5zPC9rZXl3b3JkPjxrZXl3b3JkPk1lbWJy
YW5lIFByb3RlaW5zLypjaGVtaXN0cnkvZ2VuZXRpY3MvcGh5c2lvbG9neTwva2V5d29yZD48a2V5
d29yZD5Nb2xlY3VsYXIgU2VxdWVuY2UgRGF0YTwva2V5d29yZD48L2tleXdvcmRzPjxkYXRlcz48
eWVhcj4yMDA1PC95ZWFyPjxwdWItZGF0ZXM+PGRhdGU+QXByPC9kYXRlPjwvcHViLWRhdGVzPjwv
ZGF0ZXM+PGlzYm4+MDAxOS05NTY3IChQcmludCkmI3hEOzAwMTktOTU2NyAoTGlua2luZyk8L2lz
Ym4+PGFjY2Vzc2lvbi1udW0+MTU3ODQ1ODE8L2FjY2Vzc2lvbi1udW0+PHVybHM+PHJlbGF0ZWQt
dXJscz48dXJsPmh0dHA6Ly93d3cubmNiaS5ubG0ubmloLmdvdi9wdWJtZWQvMTU3ODQ1ODE8L3Vy
bD48L3JlbGF0ZWQtdXJscz48L3VybHM+PGN1c3RvbTI+MTA4NzQxNzwvY3VzdG9tMj48ZWxlY3Ry
b25pYy1yZXNvdXJjZS1udW0+MTAuMTEyOC9JQUkuNzMuNC4yMzUxLTIzNTkuMjAwNTwvZWxlY3Ry
b25pYy1yZXNvdXJjZS1udW0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YWxsaWNoPC9BdXRob3I+PFllYXI+MjAwNTwvWWVhcj48
UmVjTnVtPjEyNDwvUmVjTnVtPjxEaXNwbGF5VGV4dD4oMjQpPC9EaXNwbGF5VGV4dD48cmVjb3Jk
PjxyZWMtbnVtYmVyPjEyNDwvcmVjLW51bWJlcj48Zm9yZWlnbi1rZXlzPjxrZXkgYXBwPSJFTiIg
ZGItaWQ9InA5czAyZDJwcjJ3djVzZXhzYWFwMnY5Nzl6cDlzYXd4ZnN4ZCIgdGltZXN0YW1wPSIw
Ij4xMjQ8L2tleT48L2ZvcmVpZ24ta2V5cz48cmVmLXR5cGUgbmFtZT0iSm91cm5hbCBBcnRpY2xl
Ij4xNzwvcmVmLXR5cGU+PGNvbnRyaWJ1dG9ycz48YXV0aG9ycz48YXV0aG9yPldhbGxpY2gsIFIu
PC9hdXRob3I+PGF1dGhvcj5QYXR0YXRodSwgSi48L2F1dGhvcj48YXV0aG9yPktpdGlyYXRzY2hr
eSwgVi48L2F1dGhvcj48YXV0aG9yPkJyZW5uZXIsIEMuPC9hdXRob3I+PGF1dGhvcj5aaXBmZWws
IFAuIEYuPC9hdXRob3I+PGF1dGhvcj5CcmFkZSwgVi48L2F1dGhvcj48YXV0aG9yPlNpbW9uLCBN
LiBNLjwvYXV0aG9yPjxhdXRob3I+S3JhaWN6eSwgUC48L2F1dGhvcj48L2F1dGhvcnM+PC9jb250
cmlidXRvcnM+PGF1dGgtYWRkcmVzcz5JbmZlY3Rpb3VzIEltbXVub2xvZ3kgR3JvdXAsIEluc3Rp
dHV0ZSBmb3IgSW1tdW5vbG9neSwgVW5pdmVyc2l0eSBvZiBIZWlkZWxiZXJnLCBJbSBOZXVlbmhl
aW1lciBGZWxkIDMwNSwgRC02OTEyMCBIZWlkZWxiZXJnLCBHZXJtYW55LiByZWluaGFyZC53YWxs
aWNoQHVyei51bmktaGVpZGVsYmVyZy5kZTwvYXV0aC1hZGRyZXNzPjx0aXRsZXM+PHRpdGxlPklk
ZW50aWZpY2F0aW9uIGFuZCBmdW5jdGlvbmFsIGNoYXJhY3Rlcml6YXRpb24gb2YgY29tcGxlbWVu
dCByZWd1bGF0b3ItYWNxdWlyaW5nIHN1cmZhY2UgcHJvdGVpbiAxIG9mIHRoZSBMeW1lIGRpc2Vh
c2Ugc3Bpcm9jaGV0ZXMgQm9ycmVsaWEgYWZ6ZWxpaSBhbmQgQm9ycmVsaWEgZ2FyaW5paTwvdGl0
bGU+PHNlY29uZGFyeS10aXRsZT5JbmZlY3QgSW1tdW48L3NlY29uZGFyeS10aXRsZT48YWx0LXRp
dGxlPkluZmVjdGlvbiBhbmQgaW1tdW5pdHk8L2FsdC10aXRsZT48L3RpdGxlcz48cGVyaW9kaWNh
bD48ZnVsbC10aXRsZT5JbmZlY3QgSW1tdW48L2Z1bGwtdGl0bGU+PGFiYnItMT5JbmZlY3Rpb24g
YW5kIGltbXVuaXR5PC9hYmJyLTE+PC9wZXJpb2RpY2FsPjxhbHQtcGVyaW9kaWNhbD48ZnVsbC10
aXRsZT5JbmZlY3QgSW1tdW48L2Z1bGwtdGl0bGU+PGFiYnItMT5JbmZlY3Rpb24gYW5kIGltbXVu
aXR5PC9hYmJyLTE+PC9hbHQtcGVyaW9kaWNhbD48cGFnZXM+MjM1MS05PC9wYWdlcz48dm9sdW1l
PjczPC92b2x1bWU+PG51bWJlcj40PC9udW1iZXI+PGtleXdvcmRzPjxrZXl3b3JkPkFtaW5vIEFj
aWQgU2VxdWVuY2U8L2tleXdvcmQ+PGtleXdvcmQ+QmFjdGVyaWFsIFByb3RlaW5zLypjaGVtaXN0
cnkvZ2VuZXRpY3MvcGh5c2lvbG9neTwva2V5d29yZD48a2V5d29yZD5CYXNlIFNlcXVlbmNlPC9r
ZXl3b3JkPjxrZXl3b3JkPkJpbmRpbmcgU2l0ZXM8L2tleXdvcmQ+PGtleXdvcmQ+Qmxvb2QgUHJv
dGVpbnMvbWV0YWJvbGlzbTwva2V5d29yZD48a2V5d29yZD5Cb3JyZWxpYSBidXJnZG9yZmVyaSBH
cm91cC8qcGF0aG9nZW5pY2l0eTwva2V5d29yZD48a2V5d29yZD5Db21wbGVtZW50IEMzYiBJbmFj
dGl2YXRvciBQcm90ZWluczwva2V5d29yZD48a2V5d29yZD5Db21wbGVtZW50IEZhY3RvciBIL21l
dGFib2xpc208L2tleXdvcmQ+PGtleXdvcmQ+SHVtYW5zPC9rZXl3b3JkPjxrZXl3b3JkPk1lbWJy
YW5lIFByb3RlaW5zLypjaGVtaXN0cnkvZ2VuZXRpY3MvcGh5c2lvbG9neTwva2V5d29yZD48a2V5
d29yZD5Nb2xlY3VsYXIgU2VxdWVuY2UgRGF0YTwva2V5d29yZD48L2tleXdvcmRzPjxkYXRlcz48
eWVhcj4yMDA1PC95ZWFyPjxwdWItZGF0ZXM+PGRhdGU+QXByPC9kYXRlPjwvcHViLWRhdGVzPjwv
ZGF0ZXM+PGlzYm4+MDAxOS05NTY3IChQcmludCkmI3hEOzAwMTktOTU2NyAoTGlua2luZyk8L2lz
Ym4+PGFjY2Vzc2lvbi1udW0+MTU3ODQ1ODE8L2FjY2Vzc2lvbi1udW0+PHVybHM+PHJlbGF0ZWQt
dXJscz48dXJsPmh0dHA6Ly93d3cubmNiaS5ubG0ubmloLmdvdi9wdWJtZWQvMTU3ODQ1ODE8L3Vy
bD48L3JlbGF0ZWQtdXJscz48L3VybHM+PGN1c3RvbTI+MTA4NzQxNzwvY3VzdG9tMj48ZWxlY3Ry
b25pYy1yZXNvdXJjZS1udW0+MTAuMTEyOC9JQUkuNzMuNC4yMzUxLTIzNTkuMjAwNTwvZWxlY3Ry
b25pYy1yZXNvdXJjZS1udW0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4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81697A" w:rsidRPr="0081697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8A33D9" w:rsidRPr="00CE7C4C" w14:paraId="21501990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3B3A6A7F" w14:textId="00229E76" w:rsidR="008A33D9" w:rsidRPr="00CE7C4C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QE-</w:t>
            </w:r>
            <w:r w:rsidR="002C2B63">
              <w:rPr>
                <w:rFonts w:ascii="Times New Roman" w:hAnsi="Times New Roman"/>
                <w:sz w:val="24"/>
                <w:szCs w:val="24"/>
              </w:rPr>
              <w:t>ZSA69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4B1453F1" w14:textId="76B41EF9" w:rsidR="008A33D9" w:rsidRPr="00CE7C4C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QE30Xa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encoding </w:t>
            </w:r>
            <w:r>
              <w:rPr>
                <w:rFonts w:ascii="Times New Roman" w:hAnsi="Times New Roman"/>
                <w:sz w:val="24"/>
                <w:szCs w:val="24"/>
              </w:rPr>
              <w:t>histidine tagged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rotein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residue </w:t>
            </w:r>
            <w:r w:rsidR="002C2B63" w:rsidRPr="00142BD5">
              <w:rPr>
                <w:rFonts w:ascii="Times New Roman" w:hAnsi="Times New Roman"/>
                <w:sz w:val="24"/>
                <w:szCs w:val="24"/>
              </w:rPr>
              <w:t xml:space="preserve">26 to </w:t>
            </w:r>
            <w:r w:rsidR="002C2B63">
              <w:rPr>
                <w:rFonts w:ascii="Times New Roman" w:hAnsi="Times New Roman"/>
                <w:sz w:val="24"/>
                <w:szCs w:val="24"/>
              </w:rPr>
              <w:t xml:space="preserve">236 of ZSA69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rom </w:t>
            </w:r>
            <w:r w:rsidRPr="00E64ED2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garinii </w:t>
            </w:r>
            <w:r>
              <w:rPr>
                <w:rFonts w:ascii="Times New Roman" w:hAnsi="Times New Roman"/>
                <w:sz w:val="24"/>
                <w:szCs w:val="24"/>
              </w:rPr>
              <w:t>strain ZQ1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65E51B2A" w14:textId="3DF5A08A" w:rsidR="008A33D9" w:rsidRPr="00CE7C4C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A33D9" w:rsidRPr="00CE7C4C" w14:paraId="7E653F25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1059EAD0" w14:textId="4B25B8FB" w:rsidR="008A33D9" w:rsidRPr="00CE7C4C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QE-</w:t>
            </w:r>
            <w:r w:rsidR="002C2B63">
              <w:rPr>
                <w:rFonts w:ascii="Times New Roman" w:hAnsi="Times New Roman"/>
                <w:sz w:val="24"/>
                <w:szCs w:val="24"/>
              </w:rPr>
              <w:t>ZSA70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6491E010" w14:textId="3DF955A4" w:rsidR="008A33D9" w:rsidRPr="00CE7C4C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QE30Xa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encoding </w:t>
            </w:r>
            <w:r>
              <w:rPr>
                <w:rFonts w:ascii="Times New Roman" w:hAnsi="Times New Roman"/>
                <w:sz w:val="24"/>
                <w:szCs w:val="24"/>
              </w:rPr>
              <w:t>histidine tagged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rotein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residue </w:t>
            </w:r>
            <w:r w:rsidR="002C2B63" w:rsidRPr="00142BD5">
              <w:rPr>
                <w:rFonts w:ascii="Times New Roman" w:hAnsi="Times New Roman"/>
                <w:sz w:val="24"/>
                <w:szCs w:val="24"/>
              </w:rPr>
              <w:t xml:space="preserve">26 to </w:t>
            </w:r>
            <w:r w:rsidR="002C2B63">
              <w:rPr>
                <w:rFonts w:ascii="Times New Roman" w:hAnsi="Times New Roman"/>
                <w:sz w:val="24"/>
                <w:szCs w:val="24"/>
              </w:rPr>
              <w:t xml:space="preserve">249 of ZSA70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f Zsa70 from </w:t>
            </w:r>
            <w:r w:rsidRPr="00E64ED2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garinii </w:t>
            </w:r>
            <w:r>
              <w:rPr>
                <w:rFonts w:ascii="Times New Roman" w:hAnsi="Times New Roman"/>
                <w:sz w:val="24"/>
                <w:szCs w:val="24"/>
              </w:rPr>
              <w:t>strain ZQ1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4B4DAFFC" w14:textId="21574E92" w:rsidR="008A33D9" w:rsidRPr="00CE7C4C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A33D9" w:rsidRPr="00CE7C4C" w14:paraId="28F735A0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1DB13CB9" w14:textId="01366428" w:rsidR="008A33D9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QE-</w:t>
            </w:r>
            <w:r w:rsidR="002C2B63">
              <w:rPr>
                <w:rFonts w:ascii="Times New Roman" w:hAnsi="Times New Roman"/>
                <w:sz w:val="24"/>
                <w:szCs w:val="24"/>
              </w:rPr>
              <w:t>ZSA71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33733DEE" w14:textId="38350BFD" w:rsidR="008A33D9" w:rsidRPr="00CE7C4C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QE30Xa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encoding </w:t>
            </w:r>
            <w:r>
              <w:rPr>
                <w:rFonts w:ascii="Times New Roman" w:hAnsi="Times New Roman"/>
                <w:sz w:val="24"/>
                <w:szCs w:val="24"/>
              </w:rPr>
              <w:t>histidine tagged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rotein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residue </w:t>
            </w:r>
            <w:r w:rsidR="002C2B63" w:rsidRPr="00142BD5">
              <w:rPr>
                <w:rFonts w:ascii="Times New Roman" w:hAnsi="Times New Roman"/>
                <w:sz w:val="24"/>
                <w:szCs w:val="24"/>
              </w:rPr>
              <w:t xml:space="preserve">26 to </w:t>
            </w:r>
            <w:r w:rsidR="002C2B63">
              <w:rPr>
                <w:rFonts w:ascii="Times New Roman" w:hAnsi="Times New Roman"/>
                <w:sz w:val="24"/>
                <w:szCs w:val="24"/>
              </w:rPr>
              <w:t xml:space="preserve">239 of ZSA71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rom </w:t>
            </w:r>
            <w:r w:rsidRPr="00E64ED2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garinii </w:t>
            </w:r>
            <w:r>
              <w:rPr>
                <w:rFonts w:ascii="Times New Roman" w:hAnsi="Times New Roman"/>
                <w:sz w:val="24"/>
                <w:szCs w:val="24"/>
              </w:rPr>
              <w:t>strain ZQ1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671B9A31" w14:textId="6619BFC0" w:rsidR="008A33D9" w:rsidRPr="00CE7C4C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A33D9" w:rsidRPr="00CE7C4C" w14:paraId="458D5CB2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54A6468D" w14:textId="1EAD14C5" w:rsidR="008A33D9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QE-</w:t>
            </w:r>
            <w:r w:rsidR="002C2B63">
              <w:rPr>
                <w:rFonts w:ascii="Times New Roman" w:hAnsi="Times New Roman"/>
                <w:sz w:val="24"/>
                <w:szCs w:val="24"/>
              </w:rPr>
              <w:t>ZSA72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09ED7D72" w14:textId="69050FB5" w:rsidR="008A33D9" w:rsidRPr="00CE7C4C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QE30Xa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encoding </w:t>
            </w:r>
            <w:r>
              <w:rPr>
                <w:rFonts w:ascii="Times New Roman" w:hAnsi="Times New Roman"/>
                <w:sz w:val="24"/>
                <w:szCs w:val="24"/>
              </w:rPr>
              <w:t>histidine tagged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rotein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residue </w:t>
            </w:r>
            <w:r w:rsidR="002C2B63" w:rsidRPr="00142BD5">
              <w:rPr>
                <w:rFonts w:ascii="Times New Roman" w:hAnsi="Times New Roman"/>
                <w:sz w:val="24"/>
                <w:szCs w:val="24"/>
              </w:rPr>
              <w:t xml:space="preserve">25 to </w:t>
            </w:r>
            <w:r w:rsidR="002C2B63">
              <w:rPr>
                <w:rFonts w:ascii="Times New Roman" w:hAnsi="Times New Roman"/>
                <w:sz w:val="24"/>
                <w:szCs w:val="24"/>
              </w:rPr>
              <w:t xml:space="preserve">257 of ZSA7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f Zsa72 from </w:t>
            </w:r>
            <w:r w:rsidRPr="00E64ED2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garinii </w:t>
            </w:r>
            <w:r>
              <w:rPr>
                <w:rFonts w:ascii="Times New Roman" w:hAnsi="Times New Roman"/>
                <w:sz w:val="24"/>
                <w:szCs w:val="24"/>
              </w:rPr>
              <w:t>strain ZQ1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76F2394E" w14:textId="02387284" w:rsidR="008A33D9" w:rsidRPr="00CE7C4C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A33D9" w:rsidRPr="00CE7C4C" w14:paraId="3090B7D9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0A20B42C" w14:textId="0ACB4669" w:rsidR="008A33D9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QE-CspA</w:t>
            </w:r>
            <w:r w:rsidRPr="00E64ED2">
              <w:rPr>
                <w:rFonts w:ascii="Times New Roman" w:hAnsi="Times New Roman"/>
                <w:sz w:val="24"/>
                <w:szCs w:val="24"/>
                <w:vertAlign w:val="subscript"/>
              </w:rPr>
              <w:t>B31</w:t>
            </w:r>
            <w:r>
              <w:rPr>
                <w:rFonts w:ascii="Times New Roman" w:hAnsi="Times New Roman"/>
                <w:sz w:val="24"/>
                <w:szCs w:val="24"/>
              </w:rPr>
              <w:t>L246D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23ACAA71" w14:textId="796D00AC" w:rsidR="008A33D9" w:rsidRPr="00CE7C4C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QE30Xa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encod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istidine fusion protein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residue </w:t>
            </w:r>
            <w:r>
              <w:rPr>
                <w:rFonts w:ascii="Times New Roman" w:hAnsi="Times New Roman"/>
                <w:sz w:val="24"/>
                <w:szCs w:val="24"/>
              </w:rPr>
              <w:t>26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</w:rPr>
              <w:t>251 of CspA (</w:t>
            </w:r>
            <w:r w:rsidR="002C2B63">
              <w:rPr>
                <w:rFonts w:ascii="Times New Roman" w:hAnsi="Times New Roman"/>
                <w:sz w:val="24"/>
                <w:szCs w:val="24"/>
              </w:rPr>
              <w:t>BBA6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from </w:t>
            </w:r>
            <w:r w:rsidRPr="00E64ED2">
              <w:rPr>
                <w:rFonts w:ascii="Times New Roman" w:hAnsi="Times New Roman"/>
                <w:i/>
                <w:sz w:val="24"/>
                <w:szCs w:val="24"/>
              </w:rPr>
              <w:t>B. burgdorfer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rain B31 with leucine-246 replaced by aspartate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32137C34" w14:textId="67E86807" w:rsidR="008A33D9" w:rsidRPr="00CE7C4C" w:rsidRDefault="00EA0270" w:rsidP="00241D5D">
            <w:pPr>
              <w:widowControl w:val="0"/>
              <w:snapToGrid w:val="0"/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XJ0PC9BdXRob3I+PFllYXI+MjAxODwvWWVhcj48UmVj
TnVtPjM1OTQ8L1JlY051bT48RGlzcGxheVRleHQ+KDIxKTwvRGlzcGxheVRleHQ+PHJlY29yZD48
cmVjLW51bWJlcj4zNTk0PC9yZWMtbnVtYmVyPjxmb3JlaWduLWtleXM+PGtleSBhcHA9IkVOIiBk
Yi1pZD0icDlzMDJkMnByMnd2NXNleHNhYXAydjk3OXpwOXNhd3hmc3hkIiB0aW1lc3RhbXA9IjE1
NDMxOTU1MzMiPjM1OTQ8L2tleT48L2ZvcmVpZ24ta2V5cz48cmVmLXR5cGUgbmFtZT0iSm91cm5h
bCBBcnRpY2xlIj4xNzwvcmVmLXR5cGU+PGNvbnRyaWJ1dG9ycz48YXV0aG9ycz48YXV0aG9yPkhh
cnQsIFQuPC9hdXRob3I+PGF1dGhvcj5OZ3V5ZW4sIE4uIFQuIFQuPC9hdXRob3I+PGF1dGhvcj5O
b3dhaywgTi4gQS48L2F1dGhvcj48YXV0aG9yPlpoYW5nLCBGLjwvYXV0aG9yPjxhdXRob3I+TGlu
aGFyZHQsIFIuIEouPC9hdXRob3I+PGF1dGhvcj5EaXVrLVdhc3NlciwgTS48L2F1dGhvcj48YXV0
aG9yPlJhbSwgUy48L2F1dGhvcj48YXV0aG9yPktyYWljenksIFAuPC9hdXRob3I+PGF1dGhvcj5M
aW4sIFkuIFAuPC9hdXRob3I+PC9hdXRob3JzPjwvY29udHJpYnV0b3JzPjxhdXRoLWFkZHJlc3M+
RGVwYXJ0bWVudCBvZiBCaW9sb2dpY2FsIFNjaWVuY2UsIFN0YXRlIFVuaXZlcnNpdHkgb2YgTmV3
IFlvcmsgYXQgQWxiYW55LCBBbGJhbnksIE5ldyBZb3JrLCBVbml0ZWQgU3RhdGVzIG9mIEFtZXJp
Y2EuJiN4RDtEaXZpc2lvbiBvZiBJbmZlY3Rpb3VzIERpc2Vhc2VzLCBXYWRzd29ydGggQ2VudGVy
IE5ldyBZb3JrIFN0YXRlIERlcGFydG1lbnQgb2YgSGVhbHRoLCBBbGJhbnksIE5ldyBZb3JrLCBV
bml0ZWQgU3RhdGVzIG9mIEFtZXJpY2EuJiN4RDtJbnN0aXR1dGUgb2YgTWVkaWNhbCBNaWNyb2Jp
b2xvZ3kgYW5kIEluZmVjdGlvbiBDb250cm9sLCBVbml2ZXJzaXR5IEhvc3BpdGFsIG9mIEZyYW5r
ZnVydCwgRnJhbmtmdXJ0LCBHZXJtYW55LiYjeEQ7RGl2aXNpb24gb2YgSW5mZWN0aW91cyBEaXNl
YXNlcyBhbmQgSW1tdW5vbG9neSwgVW5pdmVyc2l0eSBvZiBNYXNzYWNodXNldHRzIE1lZGljYWwg
U2Nob29sLCBXb3JjZXN0ZXIsIE1hc3NhY2h1c2V0dHMsIFVuaXRlZCBTdGF0ZXMgb2YgQW1lcmlj
YS4mI3hEO0RlcGFydG1lbnQgb2YgQ2hlbWljYWwgYW5kIEJpb2xvZ2ljYWwgRW5naW5lZXJpbmcs
IFJlbnNzZWxhZXIgUG9seXRlY2huaWMgSW5zdGl0dXRlLCBUcm95LCBOZXcgWW9yaywgVW5pdGVk
IFN0YXRlcyBvZiBBbWVyaWNhLiYjeEQ7RGVwYXJ0bWVudCBvZiBDaGVtaXN0cnkgYW5kIENoZW1p
Y2FsIEJpb2xvZ3ksIFJlbnNzZWxhZXIgUG9seXRlY2huaWMgSW5zdGl0dXRlLCBUcm95LCBOZXcg
WW9yaywgVW5pdGVkIFN0YXRlcyBvZiBBbWVyaWNhLiYjeEQ7RGVwYXJ0bWVudHMgb2YgQmlvbG9n
eSBhbmQgQmlvbWVkaWNhbCBFbmdpbmVlcmluZywgUmVuc3NlbGFlciBQb2x5dGVjaG5pYyBJbnN0
aXR1dGUsIFRyb3ksIE5ldyBZb3JrLCBVbml0ZWQgU3RhdGVzIG9mIEFtZXJpY2EuJiN4RDtEZXBh
cnRtZW50IG9mIEVjb2xvZ3ksIEV2b2x1dGlvbiwgYW5kIEVudmlyb25tZW50YWwgQmlvbG9neSwg
Q29sdW1iaWEgVW5pdmVyc2l0eSwgTmV3IFlvcmssIE5ldyBZb3JrLCBVbml0ZWQgU3RhdGVzIG9m
IEFtZXJpY2EuJiN4RDtEZXBhcnRtZW50IG9mIEJpb21lZGljYWwgU2NpZW5jZSwgU3RhdGUgVW5p
dmVyc2l0eSBvZiBOZXcgWW9yayBhdCBBbGJhbnksIEFsYmFueSwgTmV3IFlvcmssIFVuaXRlZCBT
dGF0ZXMgb2YgQW1lcmljYS48L2F1dGgtYWRkcmVzcz48dGl0bGVzPjx0aXRsZT5Qb2x5bW9ycGhp
YyBmYWN0b3IgSC1iaW5kaW5nIGFjdGl2aXR5IG9mIENzcEEgcHJvdGVjdHMgTHltZSBib3JyZWxp
YWUgZnJvbSB0aGUgaG9zdCBjb21wbGVtZW50IGluIGZlZWRpbmcgdGlja3MgdG8gZmFjaWxpdGF0
ZSB0aWNrLXRvLWhvc3QgdHJhbnNtaXNzaW9uPC90aXRsZT48c2Vjb25kYXJ5LXRpdGxlPlBMb1Mg
UGF0aG9nPC9zZWNvbmRhcnktdGl0bGU+PC90aXRsZXM+PHBlcmlvZGljYWw+PGZ1bGwtdGl0bGU+
UExvUyBQYXRob2c8L2Z1bGwtdGl0bGU+PGFiYnItMT5QTG9TIHBhdGhvZ2VuczwvYWJici0xPjwv
cGVyaW9kaWNhbD48cGFnZXM+ZTEwMDcxMDY8L3BhZ2VzPjx2b2x1bWU+MTQ8L3ZvbHVtZT48bnVt
YmVyPjU8L251bWJlcj48a2V5d29yZHM+PGtleXdvcmQ+QW5pbWFsczwva2V5d29yZD48a2V5d29y
ZD5BcmFjaG5pZCBWZWN0b3JzLyptaWNyb2Jpb2xvZ3k8L2tleXdvcmQ+PGtleXdvcmQ+QmFjdGVy
aWFsIFByb3RlaW5zL2dlbmV0aWNzLyptZXRhYm9saXNtPC9rZXl3b3JkPjxrZXl3b3JkPkJvcnJl
bGlhIGJ1cmdkb3JmZXJpIEdyb3VwL2ltbXVub2xvZ3kvKnBoeXNpb2xvZ3k8L2tleXdvcmQ+PGtl
eXdvcmQ+Q29tcGxlbWVudCBGYWN0b3IgSC9nZW5ldGljcy8qbWV0YWJvbGlzbTwva2V5d29yZD48
a2V5d29yZD5Db21wbGVtZW50IFN5c3RlbSBQcm90ZWlucy9tZXRhYm9saXNtPC9rZXl3b3JkPjxr
ZXl3b3JkPkNvdHVybml4PC9rZXl3b3JkPjxrZXl3b3JkPkRpc2Vhc2UgTW9kZWxzLCBBbmltYWw8
L2tleXdvcmQ+PGtleXdvcmQ+RW56eW1lLUxpbmtlZCBJbW11bm9zb3JiZW50IEFzc2F5PC9rZXl3
b3JkPjxrZXl3b3JkPkZlbWFsZTwva2V5d29yZD48a2V5d29yZD5GbGFnZWxsaW4vZ2VuZXRpY3Mv
bWV0YWJvbGlzbTwva2V5d29yZD48a2V5d29yZD5GbG93IEN5dG9tZXRyeTwva2V5d29yZD48a2V5
d29yZD5Ib3JzZXM8L2tleXdvcmQ+PGtleXdvcmQ+SHVtYW5zPC9rZXl3b3JkPjxrZXl3b3JkPkl4
b2Rlcy8qbWljcm9iaW9sb2d5PC9rZXl3b3JkPjxrZXl3b3JkPkx5bWUgRGlzZWFzZS9pbW11bm9s
b2d5Lyp0cmFuc21pc3Npb248L2tleXdvcmQ+PGtleXdvcmQ+TWFsZTwva2V5d29yZD48a2V5d29y
ZD5NaWNlPC9rZXl3b3JkPjxrZXl3b3JkPk1pY2UsIEluYnJlZCBCQUxCIEM8L2tleXdvcmQ+PGtl
eXdvcmQ+TWljZSwgSW5icmVkIEMzSDwva2V5d29yZD48a2V5d29yZD5NaWNlLCBJbmJyZWQgQzU3
Qkw8L2tleXdvcmQ+PGtleXdvcmQ+TnltcGgvbWljcm9iaW9sb2d5PC9rZXl3b3JkPjxrZXl3b3Jk
PlBvbHltb3JwaGlzbSwgR2VuZXRpYzwva2V5d29yZD48a2V5d29yZD5TcGVjaWVzIFNwZWNpZmlj
aXR5PC9rZXl3b3JkPjxrZXl3b3JkPlN1cmZhY2UgUGxhc21vbiBSZXNvbmFuY2U8L2tleXdvcmQ+
PC9rZXl3b3Jkcz48ZGF0ZXM+PHllYXI+MjAxODwveWVhcj48cHViLWRhdGVzPjxkYXRlPk1heTwv
ZGF0ZT48L3B1Yi1kYXRlcz48L2RhdGVzPjxpc2JuPjE1NTMtNzM3NCAoRWxlY3Ryb25pYykmI3hE
OzE1NTMtNzM2NiAoTGlua2luZyk8L2lzYm4+PGFjY2Vzc2lvbi1udW0+Mjk4MTMxMzc8L2FjY2Vz
c2lvbi1udW0+PHVybHM+PHJlbGF0ZWQtdXJscz48dXJsPmh0dHBzOi8vd3d3Lm5jYmkubmxtLm5p
aC5nb3YvcHVibWVkLzI5ODEzMTM3PC91cmw+PC9yZWxhdGVkLXVybHM+PC91cmxzPjxjdXN0b20y
PlBNQzU5OTMzMzE8L2N1c3RvbTI+PGVsZWN0cm9uaWMtcmVzb3VyY2UtbnVtPjEwLjEzNzEvam91
cm5hbC5wcGF0LjEwMDcxMDY8L2VsZWN0cm9uaWMtcmVzb3VyY2UtbnVtPjwvcmVjb3JkPjwvQ2l0
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XJ0PC9BdXRob3I+PFllYXI+MjAxODwvWWVhcj48UmVj
TnVtPjM1OTQ8L1JlY051bT48RGlzcGxheVRleHQ+KDIxKTwvRGlzcGxheVRleHQ+PHJlY29yZD48
cmVjLW51bWJlcj4zNTk0PC9yZWMtbnVtYmVyPjxmb3JlaWduLWtleXM+PGtleSBhcHA9IkVOIiBk
Yi1pZD0icDlzMDJkMnByMnd2NXNleHNhYXAydjk3OXpwOXNhd3hmc3hkIiB0aW1lc3RhbXA9IjE1
NDMxOTU1MzMiPjM1OTQ8L2tleT48L2ZvcmVpZ24ta2V5cz48cmVmLXR5cGUgbmFtZT0iSm91cm5h
bCBBcnRpY2xlIj4xNzwvcmVmLXR5cGU+PGNvbnRyaWJ1dG9ycz48YXV0aG9ycz48YXV0aG9yPkhh
cnQsIFQuPC9hdXRob3I+PGF1dGhvcj5OZ3V5ZW4sIE4uIFQuIFQuPC9hdXRob3I+PGF1dGhvcj5O
b3dhaywgTi4gQS48L2F1dGhvcj48YXV0aG9yPlpoYW5nLCBGLjwvYXV0aG9yPjxhdXRob3I+TGlu
aGFyZHQsIFIuIEouPC9hdXRob3I+PGF1dGhvcj5EaXVrLVdhc3NlciwgTS48L2F1dGhvcj48YXV0
aG9yPlJhbSwgUy48L2F1dGhvcj48YXV0aG9yPktyYWljenksIFAuPC9hdXRob3I+PGF1dGhvcj5M
aW4sIFkuIFAuPC9hdXRob3I+PC9hdXRob3JzPjwvY29udHJpYnV0b3JzPjxhdXRoLWFkZHJlc3M+
RGVwYXJ0bWVudCBvZiBCaW9sb2dpY2FsIFNjaWVuY2UsIFN0YXRlIFVuaXZlcnNpdHkgb2YgTmV3
IFlvcmsgYXQgQWxiYW55LCBBbGJhbnksIE5ldyBZb3JrLCBVbml0ZWQgU3RhdGVzIG9mIEFtZXJp
Y2EuJiN4RDtEaXZpc2lvbiBvZiBJbmZlY3Rpb3VzIERpc2Vhc2VzLCBXYWRzd29ydGggQ2VudGVy
IE5ldyBZb3JrIFN0YXRlIERlcGFydG1lbnQgb2YgSGVhbHRoLCBBbGJhbnksIE5ldyBZb3JrLCBV
bml0ZWQgU3RhdGVzIG9mIEFtZXJpY2EuJiN4RDtJbnN0aXR1dGUgb2YgTWVkaWNhbCBNaWNyb2Jp
b2xvZ3kgYW5kIEluZmVjdGlvbiBDb250cm9sLCBVbml2ZXJzaXR5IEhvc3BpdGFsIG9mIEZyYW5r
ZnVydCwgRnJhbmtmdXJ0LCBHZXJtYW55LiYjeEQ7RGl2aXNpb24gb2YgSW5mZWN0aW91cyBEaXNl
YXNlcyBhbmQgSW1tdW5vbG9neSwgVW5pdmVyc2l0eSBvZiBNYXNzYWNodXNldHRzIE1lZGljYWwg
U2Nob29sLCBXb3JjZXN0ZXIsIE1hc3NhY2h1c2V0dHMsIFVuaXRlZCBTdGF0ZXMgb2YgQW1lcmlj
YS4mI3hEO0RlcGFydG1lbnQgb2YgQ2hlbWljYWwgYW5kIEJpb2xvZ2ljYWwgRW5naW5lZXJpbmcs
IFJlbnNzZWxhZXIgUG9seXRlY2huaWMgSW5zdGl0dXRlLCBUcm95LCBOZXcgWW9yaywgVW5pdGVk
IFN0YXRlcyBvZiBBbWVyaWNhLiYjeEQ7RGVwYXJ0bWVudCBvZiBDaGVtaXN0cnkgYW5kIENoZW1p
Y2FsIEJpb2xvZ3ksIFJlbnNzZWxhZXIgUG9seXRlY2huaWMgSW5zdGl0dXRlLCBUcm95LCBOZXcg
WW9yaywgVW5pdGVkIFN0YXRlcyBvZiBBbWVyaWNhLiYjeEQ7RGVwYXJ0bWVudHMgb2YgQmlvbG9n
eSBhbmQgQmlvbWVkaWNhbCBFbmdpbmVlcmluZywgUmVuc3NlbGFlciBQb2x5dGVjaG5pYyBJbnN0
aXR1dGUsIFRyb3ksIE5ldyBZb3JrLCBVbml0ZWQgU3RhdGVzIG9mIEFtZXJpY2EuJiN4RDtEZXBh
cnRtZW50IG9mIEVjb2xvZ3ksIEV2b2x1dGlvbiwgYW5kIEVudmlyb25tZW50YWwgQmlvbG9neSwg
Q29sdW1iaWEgVW5pdmVyc2l0eSwgTmV3IFlvcmssIE5ldyBZb3JrLCBVbml0ZWQgU3RhdGVzIG9m
IEFtZXJpY2EuJiN4RDtEZXBhcnRtZW50IG9mIEJpb21lZGljYWwgU2NpZW5jZSwgU3RhdGUgVW5p
dmVyc2l0eSBvZiBOZXcgWW9yayBhdCBBbGJhbnksIEFsYmFueSwgTmV3IFlvcmssIFVuaXRlZCBT
dGF0ZXMgb2YgQW1lcmljYS48L2F1dGgtYWRkcmVzcz48dGl0bGVzPjx0aXRsZT5Qb2x5bW9ycGhp
YyBmYWN0b3IgSC1iaW5kaW5nIGFjdGl2aXR5IG9mIENzcEEgcHJvdGVjdHMgTHltZSBib3JyZWxp
YWUgZnJvbSB0aGUgaG9zdCBjb21wbGVtZW50IGluIGZlZWRpbmcgdGlja3MgdG8gZmFjaWxpdGF0
ZSB0aWNrLXRvLWhvc3QgdHJhbnNtaXNzaW9uPC90aXRsZT48c2Vjb25kYXJ5LXRpdGxlPlBMb1Mg
UGF0aG9nPC9zZWNvbmRhcnktdGl0bGU+PC90aXRsZXM+PHBlcmlvZGljYWw+PGZ1bGwtdGl0bGU+
UExvUyBQYXRob2c8L2Z1bGwtdGl0bGU+PGFiYnItMT5QTG9TIHBhdGhvZ2VuczwvYWJici0xPjwv
cGVyaW9kaWNhbD48cGFnZXM+ZTEwMDcxMDY8L3BhZ2VzPjx2b2x1bWU+MTQ8L3ZvbHVtZT48bnVt
YmVyPjU8L251bWJlcj48a2V5d29yZHM+PGtleXdvcmQ+QW5pbWFsczwva2V5d29yZD48a2V5d29y
ZD5BcmFjaG5pZCBWZWN0b3JzLyptaWNyb2Jpb2xvZ3k8L2tleXdvcmQ+PGtleXdvcmQ+QmFjdGVy
aWFsIFByb3RlaW5zL2dlbmV0aWNzLyptZXRhYm9saXNtPC9rZXl3b3JkPjxrZXl3b3JkPkJvcnJl
bGlhIGJ1cmdkb3JmZXJpIEdyb3VwL2ltbXVub2xvZ3kvKnBoeXNpb2xvZ3k8L2tleXdvcmQ+PGtl
eXdvcmQ+Q29tcGxlbWVudCBGYWN0b3IgSC9nZW5ldGljcy8qbWV0YWJvbGlzbTwva2V5d29yZD48
a2V5d29yZD5Db21wbGVtZW50IFN5c3RlbSBQcm90ZWlucy9tZXRhYm9saXNtPC9rZXl3b3JkPjxr
ZXl3b3JkPkNvdHVybml4PC9rZXl3b3JkPjxrZXl3b3JkPkRpc2Vhc2UgTW9kZWxzLCBBbmltYWw8
L2tleXdvcmQ+PGtleXdvcmQ+RW56eW1lLUxpbmtlZCBJbW11bm9zb3JiZW50IEFzc2F5PC9rZXl3
b3JkPjxrZXl3b3JkPkZlbWFsZTwva2V5d29yZD48a2V5d29yZD5GbGFnZWxsaW4vZ2VuZXRpY3Mv
bWV0YWJvbGlzbTwva2V5d29yZD48a2V5d29yZD5GbG93IEN5dG9tZXRyeTwva2V5d29yZD48a2V5
d29yZD5Ib3JzZXM8L2tleXdvcmQ+PGtleXdvcmQ+SHVtYW5zPC9rZXl3b3JkPjxrZXl3b3JkPkl4
b2Rlcy8qbWljcm9iaW9sb2d5PC9rZXl3b3JkPjxrZXl3b3JkPkx5bWUgRGlzZWFzZS9pbW11bm9s
b2d5Lyp0cmFuc21pc3Npb248L2tleXdvcmQ+PGtleXdvcmQ+TWFsZTwva2V5d29yZD48a2V5d29y
ZD5NaWNlPC9rZXl3b3JkPjxrZXl3b3JkPk1pY2UsIEluYnJlZCBCQUxCIEM8L2tleXdvcmQ+PGtl
eXdvcmQ+TWljZSwgSW5icmVkIEMzSDwva2V5d29yZD48a2V5d29yZD5NaWNlLCBJbmJyZWQgQzU3
Qkw8L2tleXdvcmQ+PGtleXdvcmQ+TnltcGgvbWljcm9iaW9sb2d5PC9rZXl3b3JkPjxrZXl3b3Jk
PlBvbHltb3JwaGlzbSwgR2VuZXRpYzwva2V5d29yZD48a2V5d29yZD5TcGVjaWVzIFNwZWNpZmlj
aXR5PC9rZXl3b3JkPjxrZXl3b3JkPlN1cmZhY2UgUGxhc21vbiBSZXNvbmFuY2U8L2tleXdvcmQ+
PC9rZXl3b3Jkcz48ZGF0ZXM+PHllYXI+MjAxODwveWVhcj48cHViLWRhdGVzPjxkYXRlPk1heTwv
ZGF0ZT48L3B1Yi1kYXRlcz48L2RhdGVzPjxpc2JuPjE1NTMtNzM3NCAoRWxlY3Ryb25pYykmI3hE
OzE1NTMtNzM2NiAoTGlua2luZyk8L2lzYm4+PGFjY2Vzc2lvbi1udW0+Mjk4MTMxMzc8L2FjY2Vz
c2lvbi1udW0+PHVybHM+PHJlbGF0ZWQtdXJscz48dXJsPmh0dHBzOi8vd3d3Lm5jYmkubmxtLm5p
aC5nb3YvcHVibWVkLzI5ODEzMTM3PC91cmw+PC9yZWxhdGVkLXVybHM+PC91cmxzPjxjdXN0b20y
PlBNQzU5OTMzMzE8L2N1c3RvbTI+PGVsZWN0cm9uaWMtcmVzb3VyY2UtbnVtPjEwLjEzNzEvam91
cm5hbC5wcGF0LjEwMDcxMDY8L2VsZWN0cm9uaWMtcmVzb3VyY2UtbnVtPjwvcmVjb3JkPjwvQ2l0
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1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8A33D9" w:rsidRPr="00CE7C4C" w14:paraId="57954A9B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18F17418" w14:textId="74ABF54E" w:rsidR="008A33D9" w:rsidRPr="008275F3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SV2G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01FF7AD7" w14:textId="26851FB4" w:rsidR="008A33D9" w:rsidRPr="00CE7C4C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R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>; pBSV2-derived shuttle vector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41182D79" w14:textId="57903B84" w:rsidR="008A33D9" w:rsidRPr="00CE7C4C" w:rsidRDefault="00EA0270" w:rsidP="00241D5D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UaWxseTwvQXV0aG9yPjxZZWFyPjIwMDY8L1llYXI+PFJl
Y051bT42MzM8L1JlY051bT48RGlzcGxheVRleHQ+KDEwOSk8L0Rpc3BsYXlUZXh0PjxyZWNvcmQ+
PHJlYy1udW1iZXI+NjMzPC9yZWMtbnVtYmVyPjxmb3JlaWduLWtleXM+PGtleSBhcHA9IkVOIiBk
Yi1pZD0icDlzMDJkMnByMnd2NXNleHNhYXAydjk3OXpwOXNhd3hmc3hkIiB0aW1lc3RhbXA9IjE0
MjI3NDAwNTciPjYzMzwva2V5PjwvZm9yZWlnbi1rZXlzPjxyZWYtdHlwZSBuYW1lPSJKb3VybmFs
IEFydGljbGUiPjE3PC9yZWYtdHlwZT48Y29udHJpYnV0b3JzPjxhdXRob3JzPjxhdXRob3I+VGls
bHksIEsuPC9hdXRob3I+PGF1dGhvcj5LcnVtLCBKLiBHLjwvYXV0aG9yPjxhdXRob3I+QmVzdG9y
LCBBLjwvYXV0aG9yPjxhdXRob3I+SmV3ZXR0LCBNLiBXLjwvYXV0aG9yPjxhdXRob3I+R3JpbW0s
IEQuPC9hdXRob3I+PGF1dGhvcj5CdWVzY2hlbCwgRC48L2F1dGhvcj48YXV0aG9yPkJ5cmFtLCBS
LjwvYXV0aG9yPjxhdXRob3I+RG9yd2FyZCwgRC48L2F1dGhvcj48YXV0aG9yPlZhbnJhZGVuLCBN
LiBKLjwvYXV0aG9yPjxhdXRob3I+U3Rld2FydCwgUC48L2F1dGhvcj48YXV0aG9yPlJvc2EsIFAu
PC9hdXRob3I+PC9hdXRob3JzPjwvY29udHJpYnV0b3JzPjxhdXRoLWFkZHJlc3M+TGFib3JhdG9y
eSBvZiBab29ub3RpYyBQYXRob2dlbnMsIFJvY2t5IE1vdW50YWluIExhYm9yYXRvcmllcywgTmF0
aW9uYWwgSW5zdGl0dXRlIG9mIEFsbGVyZ3kgYW5kIEluZmVjdGlvdXMgRGlzZWFzZXMsIE5JSCwg
SGFtaWx0b24sIE1UIDU5ODQwLCBVU0EuIGt0aWxseUBuaWguZ292PC9hdXRoLWFkZHJlc3M+PHRp
dGxlcz48dGl0bGU+Qm9ycmVsaWEgYnVyZ2RvcmZlcmkgT3NwQyBwcm90ZWluIHJlcXVpcmVkIGV4
Y2x1c2l2ZWx5IGluIGEgY3J1Y2lhbCBlYXJseSBzdGFnZSBvZiBtYW1tYWxpYW4gaW5mZWN0aW9u
PC90aXRsZT48c2Vjb25kYXJ5LXRpdGxlPkluZmVjdCBJbW11bjwvc2Vjb25kYXJ5LXRpdGxlPjxh
bHQtdGl0bGU+SW5mZWN0aW9uIGFuZCBpbW11bml0eTwvYWx0LXRpdGxlPjwvdGl0bGVzPjxwZXJp
b2RpY2FsPjxmdWxsLXRpdGxlPkluZmVjdCBJbW11bjwvZnVsbC10aXRsZT48YWJici0xPkluZmVj
dGlvbiBhbmQgaW1tdW5pdHk8L2FiYnItMT48L3BlcmlvZGljYWw+PGFsdC1wZXJpb2RpY2FsPjxm
dWxsLXRpdGxlPkluZmVjdCBJbW11bjwvZnVsbC10aXRsZT48YWJici0xPkluZmVjdGlvbiBhbmQg
aW1tdW5pdHk8L2FiYnItMT48L2FsdC1wZXJpb2RpY2FsPjxwYWdlcz4zNTU0LTY0PC9wYWdlcz48
dm9sdW1lPjc0PC92b2x1bWU+PG51bWJlcj42PC9udW1iZXI+PGtleXdvcmRzPjxrZXl3b3JkPkFu
aW1hbHM8L2tleXdvcmQ+PGtleXdvcmQ+QW50aWdlbnMsIEJhY3RlcmlhbC9nZW5ldGljcy8qcGh5
c2lvbG9neTwva2V5d29yZD48a2V5d29yZD5CYWN0ZXJpYWwgT3V0ZXIgTWVtYnJhbmUgUHJvdGVp
bnMvZ2VuZXRpY3MvKnBoeXNpb2xvZ3k8L2tleXdvcmQ+PGtleXdvcmQ+Qm9ycmVsaWEgYnVyZ2Rv
cmZlcmkvKnBhdGhvZ2VuaWNpdHk8L2tleXdvcmQ+PGtleXdvcmQ+THltZSBEaXNlYXNlLypldGlv
bG9neS9taWNyb2Jpb2xvZ3kvdHJhbnNtaXNzaW9uPC9rZXl3b3JkPjxrZXl3b3JkPk1pY2U8L2tl
eXdvcmQ+PGtleXdvcmQ+TWljZSwgSW5icmVkIEMzSDwva2V5d29yZD48a2V5d29yZD5QaGVub3R5
cGU8L2tleXdvcmQ+PGtleXdvcmQ+UGxhc21pZHM8L2tleXdvcmQ+PGtleXdvcmQ+UG9seW1lcmFz
ZSBDaGFpbiBSZWFjdGlvbjwva2V5d29yZD48a2V5d29yZD5UaWNrcy9taWNyb2Jpb2xvZ3k8L2tl
eXdvcmQ+PC9rZXl3b3Jkcz48ZGF0ZXM+PHllYXI+MjAwNjwveWVhcj48cHViLWRhdGVzPjxkYXRl
Pkp1bjwvZGF0ZT48L3B1Yi1kYXRlcz48L2RhdGVzPjxpc2JuPjAwMTktOTU2NyAoUHJpbnQpJiN4
RDswMDE5LTk1NjcgKExpbmtpbmcpPC9pc2JuPjxhY2Nlc3Npb24tbnVtPjE2NzE0NTg4PC9hY2Nl
c3Npb24tbnVtPjx1cmxzPjxyZWxhdGVkLXVybHM+PHVybD5odHRwOi8vd3d3Lm5jYmkubmxtLm5p
aC5nb3YvcHVibWVkLzE2NzE0NTg4PC91cmw+PC9yZWxhdGVkLXVybHM+PC91cmxzPjxjdXN0b20y
PjE0NzkyODU8L2N1c3RvbTI+PGVsZWN0cm9uaWMtcmVzb3VyY2UtbnVtPjEwLjExMjgvSUFJLjAx
OTUwLTA1PC9lbGVjdHJvbmljLXJlc291cmNlLW51bT48L3JlY29yZD48L0NpdGU+PC9FbmROb3Rl
Pn==
</w:fldData>
              </w:fldChar>
            </w:r>
            <w:r w:rsidR="0083237B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83237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UaWxseTwvQXV0aG9yPjxZZWFyPjIwMDY8L1llYXI+PFJl
Y051bT42MzM8L1JlY051bT48RGlzcGxheVRleHQ+KDEwOSk8L0Rpc3BsYXlUZXh0PjxyZWNvcmQ+
PHJlYy1udW1iZXI+NjMzPC9yZWMtbnVtYmVyPjxmb3JlaWduLWtleXM+PGtleSBhcHA9IkVOIiBk
Yi1pZD0icDlzMDJkMnByMnd2NXNleHNhYXAydjk3OXpwOXNhd3hmc3hkIiB0aW1lc3RhbXA9IjE0
MjI3NDAwNTciPjYzMzwva2V5PjwvZm9yZWlnbi1rZXlzPjxyZWYtdHlwZSBuYW1lPSJKb3VybmFs
IEFydGljbGUiPjE3PC9yZWYtdHlwZT48Y29udHJpYnV0b3JzPjxhdXRob3JzPjxhdXRob3I+VGls
bHksIEsuPC9hdXRob3I+PGF1dGhvcj5LcnVtLCBKLiBHLjwvYXV0aG9yPjxhdXRob3I+QmVzdG9y
LCBBLjwvYXV0aG9yPjxhdXRob3I+SmV3ZXR0LCBNLiBXLjwvYXV0aG9yPjxhdXRob3I+R3JpbW0s
IEQuPC9hdXRob3I+PGF1dGhvcj5CdWVzY2hlbCwgRC48L2F1dGhvcj48YXV0aG9yPkJ5cmFtLCBS
LjwvYXV0aG9yPjxhdXRob3I+RG9yd2FyZCwgRC48L2F1dGhvcj48YXV0aG9yPlZhbnJhZGVuLCBN
LiBKLjwvYXV0aG9yPjxhdXRob3I+U3Rld2FydCwgUC48L2F1dGhvcj48YXV0aG9yPlJvc2EsIFAu
PC9hdXRob3I+PC9hdXRob3JzPjwvY29udHJpYnV0b3JzPjxhdXRoLWFkZHJlc3M+TGFib3JhdG9y
eSBvZiBab29ub3RpYyBQYXRob2dlbnMsIFJvY2t5IE1vdW50YWluIExhYm9yYXRvcmllcywgTmF0
aW9uYWwgSW5zdGl0dXRlIG9mIEFsbGVyZ3kgYW5kIEluZmVjdGlvdXMgRGlzZWFzZXMsIE5JSCwg
SGFtaWx0b24sIE1UIDU5ODQwLCBVU0EuIGt0aWxseUBuaWguZ292PC9hdXRoLWFkZHJlc3M+PHRp
dGxlcz48dGl0bGU+Qm9ycmVsaWEgYnVyZ2RvcmZlcmkgT3NwQyBwcm90ZWluIHJlcXVpcmVkIGV4
Y2x1c2l2ZWx5IGluIGEgY3J1Y2lhbCBlYXJseSBzdGFnZSBvZiBtYW1tYWxpYW4gaW5mZWN0aW9u
PC90aXRsZT48c2Vjb25kYXJ5LXRpdGxlPkluZmVjdCBJbW11bjwvc2Vjb25kYXJ5LXRpdGxlPjxh
bHQtdGl0bGU+SW5mZWN0aW9uIGFuZCBpbW11bml0eTwvYWx0LXRpdGxlPjwvdGl0bGVzPjxwZXJp
b2RpY2FsPjxmdWxsLXRpdGxlPkluZmVjdCBJbW11bjwvZnVsbC10aXRsZT48YWJici0xPkluZmVj
dGlvbiBhbmQgaW1tdW5pdHk8L2FiYnItMT48L3BlcmlvZGljYWw+PGFsdC1wZXJpb2RpY2FsPjxm
dWxsLXRpdGxlPkluZmVjdCBJbW11bjwvZnVsbC10aXRsZT48YWJici0xPkluZmVjdGlvbiBhbmQg
aW1tdW5pdHk8L2FiYnItMT48L2FsdC1wZXJpb2RpY2FsPjxwYWdlcz4zNTU0LTY0PC9wYWdlcz48
dm9sdW1lPjc0PC92b2x1bWU+PG51bWJlcj42PC9udW1iZXI+PGtleXdvcmRzPjxrZXl3b3JkPkFu
aW1hbHM8L2tleXdvcmQ+PGtleXdvcmQ+QW50aWdlbnMsIEJhY3RlcmlhbC9nZW5ldGljcy8qcGh5
c2lvbG9neTwva2V5d29yZD48a2V5d29yZD5CYWN0ZXJpYWwgT3V0ZXIgTWVtYnJhbmUgUHJvdGVp
bnMvZ2VuZXRpY3MvKnBoeXNpb2xvZ3k8L2tleXdvcmQ+PGtleXdvcmQ+Qm9ycmVsaWEgYnVyZ2Rv
cmZlcmkvKnBhdGhvZ2VuaWNpdHk8L2tleXdvcmQ+PGtleXdvcmQ+THltZSBEaXNlYXNlLypldGlv
bG9neS9taWNyb2Jpb2xvZ3kvdHJhbnNtaXNzaW9uPC9rZXl3b3JkPjxrZXl3b3JkPk1pY2U8L2tl
eXdvcmQ+PGtleXdvcmQ+TWljZSwgSW5icmVkIEMzSDwva2V5d29yZD48a2V5d29yZD5QaGVub3R5
cGU8L2tleXdvcmQ+PGtleXdvcmQ+UGxhc21pZHM8L2tleXdvcmQ+PGtleXdvcmQ+UG9seW1lcmFz
ZSBDaGFpbiBSZWFjdGlvbjwva2V5d29yZD48a2V5d29yZD5UaWNrcy9taWNyb2Jpb2xvZ3k8L2tl
eXdvcmQ+PC9rZXl3b3Jkcz48ZGF0ZXM+PHllYXI+MjAwNjwveWVhcj48cHViLWRhdGVzPjxkYXRl
Pkp1bjwvZGF0ZT48L3B1Yi1kYXRlcz48L2RhdGVzPjxpc2JuPjAwMTktOTU2NyAoUHJpbnQpJiN4
RDswMDE5LTk1NjcgKExpbmtpbmcpPC9pc2JuPjxhY2Nlc3Npb24tbnVtPjE2NzE0NTg4PC9hY2Nl
c3Npb24tbnVtPjx1cmxzPjxyZWxhdGVkLXVybHM+PHVybD5odHRwOi8vd3d3Lm5jYmkubmxtLm5p
aC5nb3YvcHVibWVkLzE2NzE0NTg4PC91cmw+PC9yZWxhdGVkLXVybHM+PC91cmxzPjxjdXN0b20y
PjE0NzkyODU8L2N1c3RvbTI+PGVsZWN0cm9uaWMtcmVzb3VyY2UtbnVtPjEwLjExMjgvSUFJLjAx
OTUwLTA1PC9lbGVjdHJvbmljLXJlc291cmNlLW51bT48L3JlY29yZD48L0NpdGU+PC9FbmROb3Rl
Pn==
</w:fldData>
              </w:fldChar>
            </w:r>
            <w:r w:rsidR="0083237B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83237B">
              <w:rPr>
                <w:rFonts w:ascii="Times New Roman" w:hAnsi="Times New Roman"/>
                <w:sz w:val="24"/>
                <w:szCs w:val="24"/>
              </w:rPr>
            </w:r>
            <w:r w:rsidR="0083237B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3237B">
              <w:rPr>
                <w:rFonts w:ascii="Times New Roman" w:hAnsi="Times New Roman"/>
                <w:noProof/>
                <w:sz w:val="24"/>
                <w:szCs w:val="24"/>
              </w:rPr>
              <w:t>(109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8A33D9" w:rsidRPr="00037DFD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8A33D9" w:rsidRPr="00CE7C4C" w14:paraId="44EE6150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155C1060" w14:textId="390D53B1" w:rsidR="008A33D9" w:rsidRPr="00CE7C4C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BSV2G-CspA</w:t>
            </w:r>
            <w:r w:rsidRPr="008D78EC">
              <w:rPr>
                <w:rFonts w:ascii="Times New Roman" w:hAnsi="Times New Roman"/>
                <w:sz w:val="24"/>
                <w:szCs w:val="24"/>
                <w:vertAlign w:val="subscript"/>
              </w:rPr>
              <w:t>B31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07ECF437" w14:textId="06605C69" w:rsidR="008A33D9" w:rsidRPr="00CE7C4C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CE7C4C">
              <w:rPr>
                <w:rFonts w:ascii="Times New Roman" w:eastAsia="PMingLiU" w:hAnsi="Times New Roman" w:hint="eastAsia"/>
                <w:sz w:val="24"/>
                <w:szCs w:val="24"/>
              </w:rPr>
              <w:t>pBSV2</w:t>
            </w:r>
            <w:r>
              <w:rPr>
                <w:rFonts w:ascii="Times New Roman" w:eastAsia="PMingLiU" w:hAnsi="Times New Roman"/>
                <w:sz w:val="24"/>
                <w:szCs w:val="24"/>
              </w:rPr>
              <w:t>G</w:t>
            </w:r>
            <w:r w:rsidRPr="00CE7C4C">
              <w:rPr>
                <w:rFonts w:ascii="Times New Roman" w:eastAsia="PMingLiU" w:hAnsi="Times New Roman" w:hint="eastAsia"/>
                <w:sz w:val="24"/>
                <w:szCs w:val="24"/>
              </w:rPr>
              <w:t xml:space="preserve"> encoding</w:t>
            </w:r>
            <w:r>
              <w:rPr>
                <w:rFonts w:ascii="Times New Roman" w:eastAsia="PMingLiU" w:hAnsi="Times New Roman"/>
                <w:sz w:val="24"/>
                <w:szCs w:val="24"/>
              </w:rPr>
              <w:t xml:space="preserve"> intact </w:t>
            </w:r>
            <w:r w:rsidRPr="008275F3">
              <w:rPr>
                <w:rFonts w:ascii="Times New Roman" w:eastAsia="PMingLiU" w:hAnsi="Times New Roman"/>
                <w:i/>
                <w:sz w:val="24"/>
                <w:szCs w:val="24"/>
              </w:rPr>
              <w:t>cspA</w:t>
            </w:r>
            <w:r>
              <w:rPr>
                <w:rFonts w:ascii="Times New Roman" w:eastAsia="PMingLiU" w:hAnsi="Times New Roman"/>
                <w:sz w:val="24"/>
                <w:szCs w:val="24"/>
              </w:rPr>
              <w:t xml:space="preserve"> (</w:t>
            </w:r>
            <w:r w:rsidRPr="008275F3">
              <w:rPr>
                <w:rFonts w:ascii="Times New Roman" w:eastAsia="PMingLiU" w:hAnsi="Times New Roman"/>
                <w:i/>
                <w:sz w:val="24"/>
                <w:szCs w:val="24"/>
              </w:rPr>
              <w:t>bba68</w:t>
            </w:r>
            <w:r>
              <w:rPr>
                <w:rFonts w:ascii="Times New Roman" w:eastAsia="PMingLiU" w:hAnsi="Times New Roman"/>
                <w:sz w:val="24"/>
                <w:szCs w:val="24"/>
              </w:rPr>
              <w:t>)</w:t>
            </w:r>
            <w:r w:rsidRPr="00CE7C4C">
              <w:rPr>
                <w:rFonts w:ascii="Times New Roman" w:eastAsia="PMingLiU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PMingLiU" w:hAnsi="Times New Roman"/>
                <w:sz w:val="24"/>
                <w:szCs w:val="24"/>
              </w:rPr>
              <w:t xml:space="preserve">from </w:t>
            </w:r>
            <w:r w:rsidRPr="008275F3">
              <w:rPr>
                <w:rFonts w:ascii="Times New Roman" w:eastAsia="PMingLiU" w:hAnsi="Times New Roman"/>
                <w:i/>
                <w:sz w:val="24"/>
                <w:szCs w:val="24"/>
              </w:rPr>
              <w:t>B. burgdorferi</w:t>
            </w:r>
            <w:r>
              <w:rPr>
                <w:rFonts w:ascii="Times New Roman" w:eastAsia="PMingLiU" w:hAnsi="Times New Roman"/>
                <w:sz w:val="24"/>
                <w:szCs w:val="24"/>
              </w:rPr>
              <w:t xml:space="preserve"> strain B31 </w:t>
            </w:r>
            <w:r w:rsidRPr="00CE7C4C">
              <w:rPr>
                <w:rFonts w:ascii="Times New Roman" w:eastAsia="PMingLiU" w:hAnsi="Times New Roman" w:hint="eastAsia"/>
                <w:sz w:val="24"/>
                <w:szCs w:val="24"/>
              </w:rPr>
              <w:t xml:space="preserve">under the control of </w:t>
            </w:r>
            <w:r w:rsidRPr="008D78EC">
              <w:rPr>
                <w:rFonts w:ascii="Times New Roman" w:hAnsi="Times New Roman"/>
                <w:i/>
                <w:sz w:val="24"/>
                <w:szCs w:val="24"/>
              </w:rPr>
              <w:t>cspA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promot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rom this strain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(P</w:t>
            </w:r>
            <w:r>
              <w:rPr>
                <w:rFonts w:ascii="Times New Roman" w:hAnsi="Times New Roman"/>
                <w:sz w:val="24"/>
                <w:szCs w:val="24"/>
              </w:rPr>
              <w:t>cspA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>).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2861A472" w14:textId="0AFA8E7A" w:rsidR="008A33D9" w:rsidRPr="00CE7C4C" w:rsidRDefault="00EA0270" w:rsidP="00241D5D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XJ0PC9BdXRob3I+PFllYXI+MjAxODwvWWVhcj48UmVj
TnVtPjM1OTQ8L1JlY051bT48RGlzcGxheVRleHQ+KDIxKTwvRGlzcGxheVRleHQ+PHJlY29yZD48
cmVjLW51bWJlcj4zNTk0PC9yZWMtbnVtYmVyPjxmb3JlaWduLWtleXM+PGtleSBhcHA9IkVOIiBk
Yi1pZD0icDlzMDJkMnByMnd2NXNleHNhYXAydjk3OXpwOXNhd3hmc3hkIiB0aW1lc3RhbXA9IjE1
NDMxOTU1MzMiPjM1OTQ8L2tleT48L2ZvcmVpZ24ta2V5cz48cmVmLXR5cGUgbmFtZT0iSm91cm5h
bCBBcnRpY2xlIj4xNzwvcmVmLXR5cGU+PGNvbnRyaWJ1dG9ycz48YXV0aG9ycz48YXV0aG9yPkhh
cnQsIFQuPC9hdXRob3I+PGF1dGhvcj5OZ3V5ZW4sIE4uIFQuIFQuPC9hdXRob3I+PGF1dGhvcj5O
b3dhaywgTi4gQS48L2F1dGhvcj48YXV0aG9yPlpoYW5nLCBGLjwvYXV0aG9yPjxhdXRob3I+TGlu
aGFyZHQsIFIuIEouPC9hdXRob3I+PGF1dGhvcj5EaXVrLVdhc3NlciwgTS48L2F1dGhvcj48YXV0
aG9yPlJhbSwgUy48L2F1dGhvcj48YXV0aG9yPktyYWljenksIFAuPC9hdXRob3I+PGF1dGhvcj5M
aW4sIFkuIFAuPC9hdXRob3I+PC9hdXRob3JzPjwvY29udHJpYnV0b3JzPjxhdXRoLWFkZHJlc3M+
RGVwYXJ0bWVudCBvZiBCaW9sb2dpY2FsIFNjaWVuY2UsIFN0YXRlIFVuaXZlcnNpdHkgb2YgTmV3
IFlvcmsgYXQgQWxiYW55LCBBbGJhbnksIE5ldyBZb3JrLCBVbml0ZWQgU3RhdGVzIG9mIEFtZXJp
Y2EuJiN4RDtEaXZpc2lvbiBvZiBJbmZlY3Rpb3VzIERpc2Vhc2VzLCBXYWRzd29ydGggQ2VudGVy
IE5ldyBZb3JrIFN0YXRlIERlcGFydG1lbnQgb2YgSGVhbHRoLCBBbGJhbnksIE5ldyBZb3JrLCBV
bml0ZWQgU3RhdGVzIG9mIEFtZXJpY2EuJiN4RDtJbnN0aXR1dGUgb2YgTWVkaWNhbCBNaWNyb2Jp
b2xvZ3kgYW5kIEluZmVjdGlvbiBDb250cm9sLCBVbml2ZXJzaXR5IEhvc3BpdGFsIG9mIEZyYW5r
ZnVydCwgRnJhbmtmdXJ0LCBHZXJtYW55LiYjeEQ7RGl2aXNpb24gb2YgSW5mZWN0aW91cyBEaXNl
YXNlcyBhbmQgSW1tdW5vbG9neSwgVW5pdmVyc2l0eSBvZiBNYXNzYWNodXNldHRzIE1lZGljYWwg
U2Nob29sLCBXb3JjZXN0ZXIsIE1hc3NhY2h1c2V0dHMsIFVuaXRlZCBTdGF0ZXMgb2YgQW1lcmlj
YS4mI3hEO0RlcGFydG1lbnQgb2YgQ2hlbWljYWwgYW5kIEJpb2xvZ2ljYWwgRW5naW5lZXJpbmcs
IFJlbnNzZWxhZXIgUG9seXRlY2huaWMgSW5zdGl0dXRlLCBUcm95LCBOZXcgWW9yaywgVW5pdGVk
IFN0YXRlcyBvZiBBbWVyaWNhLiYjeEQ7RGVwYXJ0bWVudCBvZiBDaGVtaXN0cnkgYW5kIENoZW1p
Y2FsIEJpb2xvZ3ksIFJlbnNzZWxhZXIgUG9seXRlY2huaWMgSW5zdGl0dXRlLCBUcm95LCBOZXcg
WW9yaywgVW5pdGVkIFN0YXRlcyBvZiBBbWVyaWNhLiYjeEQ7RGVwYXJ0bWVudHMgb2YgQmlvbG9n
eSBhbmQgQmlvbWVkaWNhbCBFbmdpbmVlcmluZywgUmVuc3NlbGFlciBQb2x5dGVjaG5pYyBJbnN0
aXR1dGUsIFRyb3ksIE5ldyBZb3JrLCBVbml0ZWQgU3RhdGVzIG9mIEFtZXJpY2EuJiN4RDtEZXBh
cnRtZW50IG9mIEVjb2xvZ3ksIEV2b2x1dGlvbiwgYW5kIEVudmlyb25tZW50YWwgQmlvbG9neSwg
Q29sdW1iaWEgVW5pdmVyc2l0eSwgTmV3IFlvcmssIE5ldyBZb3JrLCBVbml0ZWQgU3RhdGVzIG9m
IEFtZXJpY2EuJiN4RDtEZXBhcnRtZW50IG9mIEJpb21lZGljYWwgU2NpZW5jZSwgU3RhdGUgVW5p
dmVyc2l0eSBvZiBOZXcgWW9yayBhdCBBbGJhbnksIEFsYmFueSwgTmV3IFlvcmssIFVuaXRlZCBT
dGF0ZXMgb2YgQW1lcmljYS48L2F1dGgtYWRkcmVzcz48dGl0bGVzPjx0aXRsZT5Qb2x5bW9ycGhp
YyBmYWN0b3IgSC1iaW5kaW5nIGFjdGl2aXR5IG9mIENzcEEgcHJvdGVjdHMgTHltZSBib3JyZWxp
YWUgZnJvbSB0aGUgaG9zdCBjb21wbGVtZW50IGluIGZlZWRpbmcgdGlja3MgdG8gZmFjaWxpdGF0
ZSB0aWNrLXRvLWhvc3QgdHJhbnNtaXNzaW9uPC90aXRsZT48c2Vjb25kYXJ5LXRpdGxlPlBMb1Mg
UGF0aG9nPC9zZWNvbmRhcnktdGl0bGU+PC90aXRsZXM+PHBlcmlvZGljYWw+PGZ1bGwtdGl0bGU+
UExvUyBQYXRob2c8L2Z1bGwtdGl0bGU+PGFiYnItMT5QTG9TIHBhdGhvZ2VuczwvYWJici0xPjwv
cGVyaW9kaWNhbD48cGFnZXM+ZTEwMDcxMDY8L3BhZ2VzPjx2b2x1bWU+MTQ8L3ZvbHVtZT48bnVt
YmVyPjU8L251bWJlcj48a2V5d29yZHM+PGtleXdvcmQ+QW5pbWFsczwva2V5d29yZD48a2V5d29y
ZD5BcmFjaG5pZCBWZWN0b3JzLyptaWNyb2Jpb2xvZ3k8L2tleXdvcmQ+PGtleXdvcmQ+QmFjdGVy
aWFsIFByb3RlaW5zL2dlbmV0aWNzLyptZXRhYm9saXNtPC9rZXl3b3JkPjxrZXl3b3JkPkJvcnJl
bGlhIGJ1cmdkb3JmZXJpIEdyb3VwL2ltbXVub2xvZ3kvKnBoeXNpb2xvZ3k8L2tleXdvcmQ+PGtl
eXdvcmQ+Q29tcGxlbWVudCBGYWN0b3IgSC9nZW5ldGljcy8qbWV0YWJvbGlzbTwva2V5d29yZD48
a2V5d29yZD5Db21wbGVtZW50IFN5c3RlbSBQcm90ZWlucy9tZXRhYm9saXNtPC9rZXl3b3JkPjxr
ZXl3b3JkPkNvdHVybml4PC9rZXl3b3JkPjxrZXl3b3JkPkRpc2Vhc2UgTW9kZWxzLCBBbmltYWw8
L2tleXdvcmQ+PGtleXdvcmQ+RW56eW1lLUxpbmtlZCBJbW11bm9zb3JiZW50IEFzc2F5PC9rZXl3
b3JkPjxrZXl3b3JkPkZlbWFsZTwva2V5d29yZD48a2V5d29yZD5GbGFnZWxsaW4vZ2VuZXRpY3Mv
bWV0YWJvbGlzbTwva2V5d29yZD48a2V5d29yZD5GbG93IEN5dG9tZXRyeTwva2V5d29yZD48a2V5
d29yZD5Ib3JzZXM8L2tleXdvcmQ+PGtleXdvcmQ+SHVtYW5zPC9rZXl3b3JkPjxrZXl3b3JkPkl4
b2Rlcy8qbWljcm9iaW9sb2d5PC9rZXl3b3JkPjxrZXl3b3JkPkx5bWUgRGlzZWFzZS9pbW11bm9s
b2d5Lyp0cmFuc21pc3Npb248L2tleXdvcmQ+PGtleXdvcmQ+TWFsZTwva2V5d29yZD48a2V5d29y
ZD5NaWNlPC9rZXl3b3JkPjxrZXl3b3JkPk1pY2UsIEluYnJlZCBCQUxCIEM8L2tleXdvcmQ+PGtl
eXdvcmQ+TWljZSwgSW5icmVkIEMzSDwva2V5d29yZD48a2V5d29yZD5NaWNlLCBJbmJyZWQgQzU3
Qkw8L2tleXdvcmQ+PGtleXdvcmQ+TnltcGgvbWljcm9iaW9sb2d5PC9rZXl3b3JkPjxrZXl3b3Jk
PlBvbHltb3JwaGlzbSwgR2VuZXRpYzwva2V5d29yZD48a2V5d29yZD5TcGVjaWVzIFNwZWNpZmlj
aXR5PC9rZXl3b3JkPjxrZXl3b3JkPlN1cmZhY2UgUGxhc21vbiBSZXNvbmFuY2U8L2tleXdvcmQ+
PC9rZXl3b3Jkcz48ZGF0ZXM+PHllYXI+MjAxODwveWVhcj48cHViLWRhdGVzPjxkYXRlPk1heTwv
ZGF0ZT48L3B1Yi1kYXRlcz48L2RhdGVzPjxpc2JuPjE1NTMtNzM3NCAoRWxlY3Ryb25pYykmI3hE
OzE1NTMtNzM2NiAoTGlua2luZyk8L2lzYm4+PGFjY2Vzc2lvbi1udW0+Mjk4MTMxMzc8L2FjY2Vz
c2lvbi1udW0+PHVybHM+PHJlbGF0ZWQtdXJscz48dXJsPmh0dHBzOi8vd3d3Lm5jYmkubmxtLm5p
aC5nb3YvcHVibWVkLzI5ODEzMTM3PC91cmw+PC9yZWxhdGVkLXVybHM+PC91cmxzPjxjdXN0b20y
PlBNQzU5OTMzMzE8L2N1c3RvbTI+PGVsZWN0cm9uaWMtcmVzb3VyY2UtbnVtPjEwLjEzNzEvam91
cm5hbC5wcGF0LjEwMDcxMDY8L2VsZWN0cm9uaWMtcmVzb3VyY2UtbnVtPjwvcmVjb3JkPjwvQ2l0
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XJ0PC9BdXRob3I+PFllYXI+MjAxODwvWWVhcj48UmVj
TnVtPjM1OTQ8L1JlY051bT48RGlzcGxheVRleHQ+KDIxKTwvRGlzcGxheVRleHQ+PHJlY29yZD48
cmVjLW51bWJlcj4zNTk0PC9yZWMtbnVtYmVyPjxmb3JlaWduLWtleXM+PGtleSBhcHA9IkVOIiBk
Yi1pZD0icDlzMDJkMnByMnd2NXNleHNhYXAydjk3OXpwOXNhd3hmc3hkIiB0aW1lc3RhbXA9IjE1
NDMxOTU1MzMiPjM1OTQ8L2tleT48L2ZvcmVpZ24ta2V5cz48cmVmLXR5cGUgbmFtZT0iSm91cm5h
bCBBcnRpY2xlIj4xNzwvcmVmLXR5cGU+PGNvbnRyaWJ1dG9ycz48YXV0aG9ycz48YXV0aG9yPkhh
cnQsIFQuPC9hdXRob3I+PGF1dGhvcj5OZ3V5ZW4sIE4uIFQuIFQuPC9hdXRob3I+PGF1dGhvcj5O
b3dhaywgTi4gQS48L2F1dGhvcj48YXV0aG9yPlpoYW5nLCBGLjwvYXV0aG9yPjxhdXRob3I+TGlu
aGFyZHQsIFIuIEouPC9hdXRob3I+PGF1dGhvcj5EaXVrLVdhc3NlciwgTS48L2F1dGhvcj48YXV0
aG9yPlJhbSwgUy48L2F1dGhvcj48YXV0aG9yPktyYWljenksIFAuPC9hdXRob3I+PGF1dGhvcj5M
aW4sIFkuIFAuPC9hdXRob3I+PC9hdXRob3JzPjwvY29udHJpYnV0b3JzPjxhdXRoLWFkZHJlc3M+
RGVwYXJ0bWVudCBvZiBCaW9sb2dpY2FsIFNjaWVuY2UsIFN0YXRlIFVuaXZlcnNpdHkgb2YgTmV3
IFlvcmsgYXQgQWxiYW55LCBBbGJhbnksIE5ldyBZb3JrLCBVbml0ZWQgU3RhdGVzIG9mIEFtZXJp
Y2EuJiN4RDtEaXZpc2lvbiBvZiBJbmZlY3Rpb3VzIERpc2Vhc2VzLCBXYWRzd29ydGggQ2VudGVy
IE5ldyBZb3JrIFN0YXRlIERlcGFydG1lbnQgb2YgSGVhbHRoLCBBbGJhbnksIE5ldyBZb3JrLCBV
bml0ZWQgU3RhdGVzIG9mIEFtZXJpY2EuJiN4RDtJbnN0aXR1dGUgb2YgTWVkaWNhbCBNaWNyb2Jp
b2xvZ3kgYW5kIEluZmVjdGlvbiBDb250cm9sLCBVbml2ZXJzaXR5IEhvc3BpdGFsIG9mIEZyYW5r
ZnVydCwgRnJhbmtmdXJ0LCBHZXJtYW55LiYjeEQ7RGl2aXNpb24gb2YgSW5mZWN0aW91cyBEaXNl
YXNlcyBhbmQgSW1tdW5vbG9neSwgVW5pdmVyc2l0eSBvZiBNYXNzYWNodXNldHRzIE1lZGljYWwg
U2Nob29sLCBXb3JjZXN0ZXIsIE1hc3NhY2h1c2V0dHMsIFVuaXRlZCBTdGF0ZXMgb2YgQW1lcmlj
YS4mI3hEO0RlcGFydG1lbnQgb2YgQ2hlbWljYWwgYW5kIEJpb2xvZ2ljYWwgRW5naW5lZXJpbmcs
IFJlbnNzZWxhZXIgUG9seXRlY2huaWMgSW5zdGl0dXRlLCBUcm95LCBOZXcgWW9yaywgVW5pdGVk
IFN0YXRlcyBvZiBBbWVyaWNhLiYjeEQ7RGVwYXJ0bWVudCBvZiBDaGVtaXN0cnkgYW5kIENoZW1p
Y2FsIEJpb2xvZ3ksIFJlbnNzZWxhZXIgUG9seXRlY2huaWMgSW5zdGl0dXRlLCBUcm95LCBOZXcg
WW9yaywgVW5pdGVkIFN0YXRlcyBvZiBBbWVyaWNhLiYjeEQ7RGVwYXJ0bWVudHMgb2YgQmlvbG9n
eSBhbmQgQmlvbWVkaWNhbCBFbmdpbmVlcmluZywgUmVuc3NlbGFlciBQb2x5dGVjaG5pYyBJbnN0
aXR1dGUsIFRyb3ksIE5ldyBZb3JrLCBVbml0ZWQgU3RhdGVzIG9mIEFtZXJpY2EuJiN4RDtEZXBh
cnRtZW50IG9mIEVjb2xvZ3ksIEV2b2x1dGlvbiwgYW5kIEVudmlyb25tZW50YWwgQmlvbG9neSwg
Q29sdW1iaWEgVW5pdmVyc2l0eSwgTmV3IFlvcmssIE5ldyBZb3JrLCBVbml0ZWQgU3RhdGVzIG9m
IEFtZXJpY2EuJiN4RDtEZXBhcnRtZW50IG9mIEJpb21lZGljYWwgU2NpZW5jZSwgU3RhdGUgVW5p
dmVyc2l0eSBvZiBOZXcgWW9yayBhdCBBbGJhbnksIEFsYmFueSwgTmV3IFlvcmssIFVuaXRlZCBT
dGF0ZXMgb2YgQW1lcmljYS48L2F1dGgtYWRkcmVzcz48dGl0bGVzPjx0aXRsZT5Qb2x5bW9ycGhp
YyBmYWN0b3IgSC1iaW5kaW5nIGFjdGl2aXR5IG9mIENzcEEgcHJvdGVjdHMgTHltZSBib3JyZWxp
YWUgZnJvbSB0aGUgaG9zdCBjb21wbGVtZW50IGluIGZlZWRpbmcgdGlja3MgdG8gZmFjaWxpdGF0
ZSB0aWNrLXRvLWhvc3QgdHJhbnNtaXNzaW9uPC90aXRsZT48c2Vjb25kYXJ5LXRpdGxlPlBMb1Mg
UGF0aG9nPC9zZWNvbmRhcnktdGl0bGU+PC90aXRsZXM+PHBlcmlvZGljYWw+PGZ1bGwtdGl0bGU+
UExvUyBQYXRob2c8L2Z1bGwtdGl0bGU+PGFiYnItMT5QTG9TIHBhdGhvZ2VuczwvYWJici0xPjwv
cGVyaW9kaWNhbD48cGFnZXM+ZTEwMDcxMDY8L3BhZ2VzPjx2b2x1bWU+MTQ8L3ZvbHVtZT48bnVt
YmVyPjU8L251bWJlcj48a2V5d29yZHM+PGtleXdvcmQ+QW5pbWFsczwva2V5d29yZD48a2V5d29y
ZD5BcmFjaG5pZCBWZWN0b3JzLyptaWNyb2Jpb2xvZ3k8L2tleXdvcmQ+PGtleXdvcmQ+QmFjdGVy
aWFsIFByb3RlaW5zL2dlbmV0aWNzLyptZXRhYm9saXNtPC9rZXl3b3JkPjxrZXl3b3JkPkJvcnJl
bGlhIGJ1cmdkb3JmZXJpIEdyb3VwL2ltbXVub2xvZ3kvKnBoeXNpb2xvZ3k8L2tleXdvcmQ+PGtl
eXdvcmQ+Q29tcGxlbWVudCBGYWN0b3IgSC9nZW5ldGljcy8qbWV0YWJvbGlzbTwva2V5d29yZD48
a2V5d29yZD5Db21wbGVtZW50IFN5c3RlbSBQcm90ZWlucy9tZXRhYm9saXNtPC9rZXl3b3JkPjxr
ZXl3b3JkPkNvdHVybml4PC9rZXl3b3JkPjxrZXl3b3JkPkRpc2Vhc2UgTW9kZWxzLCBBbmltYWw8
L2tleXdvcmQ+PGtleXdvcmQ+RW56eW1lLUxpbmtlZCBJbW11bm9zb3JiZW50IEFzc2F5PC9rZXl3
b3JkPjxrZXl3b3JkPkZlbWFsZTwva2V5d29yZD48a2V5d29yZD5GbGFnZWxsaW4vZ2VuZXRpY3Mv
bWV0YWJvbGlzbTwva2V5d29yZD48a2V5d29yZD5GbG93IEN5dG9tZXRyeTwva2V5d29yZD48a2V5
d29yZD5Ib3JzZXM8L2tleXdvcmQ+PGtleXdvcmQ+SHVtYW5zPC9rZXl3b3JkPjxrZXl3b3JkPkl4
b2Rlcy8qbWljcm9iaW9sb2d5PC9rZXl3b3JkPjxrZXl3b3JkPkx5bWUgRGlzZWFzZS9pbW11bm9s
b2d5Lyp0cmFuc21pc3Npb248L2tleXdvcmQ+PGtleXdvcmQ+TWFsZTwva2V5d29yZD48a2V5d29y
ZD5NaWNlPC9rZXl3b3JkPjxrZXl3b3JkPk1pY2UsIEluYnJlZCBCQUxCIEM8L2tleXdvcmQ+PGtl
eXdvcmQ+TWljZSwgSW5icmVkIEMzSDwva2V5d29yZD48a2V5d29yZD5NaWNlLCBJbmJyZWQgQzU3
Qkw8L2tleXdvcmQ+PGtleXdvcmQ+TnltcGgvbWljcm9iaW9sb2d5PC9rZXl3b3JkPjxrZXl3b3Jk
PlBvbHltb3JwaGlzbSwgR2VuZXRpYzwva2V5d29yZD48a2V5d29yZD5TcGVjaWVzIFNwZWNpZmlj
aXR5PC9rZXl3b3JkPjxrZXl3b3JkPlN1cmZhY2UgUGxhc21vbiBSZXNvbmFuY2U8L2tleXdvcmQ+
PC9rZXl3b3Jkcz48ZGF0ZXM+PHllYXI+MjAxODwveWVhcj48cHViLWRhdGVzPjxkYXRlPk1heTwv
ZGF0ZT48L3B1Yi1kYXRlcz48L2RhdGVzPjxpc2JuPjE1NTMtNzM3NCAoRWxlY3Ryb25pYykmI3hE
OzE1NTMtNzM2NiAoTGlua2luZyk8L2lzYm4+PGFjY2Vzc2lvbi1udW0+Mjk4MTMxMzc8L2FjY2Vz
c2lvbi1udW0+PHVybHM+PHJlbGF0ZWQtdXJscz48dXJsPmh0dHBzOi8vd3d3Lm5jYmkubmxtLm5p
aC5nb3YvcHVibWVkLzI5ODEzMTM3PC91cmw+PC9yZWxhdGVkLXVybHM+PC91cmxzPjxjdXN0b20y
PlBNQzU5OTMzMzE8L2N1c3RvbTI+PGVsZWN0cm9uaWMtcmVzb3VyY2UtbnVtPjEwLjEzNzEvam91
cm5hbC5wcGF0LjEwMDcxMDY8L2VsZWN0cm9uaWMtcmVzb3VyY2UtbnVtPjwvcmVjb3JkPjwvQ2l0
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1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8A33D9" w:rsidRPr="00CE7C4C" w14:paraId="43DF839C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081800E0" w14:textId="6D15D956" w:rsidR="008A33D9" w:rsidRPr="00CE7C4C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BSV2G-Csp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PKo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1BE63771" w14:textId="6185CBF7" w:rsidR="008A33D9" w:rsidRPr="00CE7C4C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CE7C4C">
              <w:rPr>
                <w:rFonts w:ascii="Times New Roman" w:eastAsia="PMingLiU" w:hAnsi="Times New Roman" w:hint="eastAsia"/>
                <w:sz w:val="24"/>
                <w:szCs w:val="24"/>
              </w:rPr>
              <w:t>pBSV2</w:t>
            </w:r>
            <w:r>
              <w:rPr>
                <w:rFonts w:ascii="Times New Roman" w:eastAsia="PMingLiU" w:hAnsi="Times New Roman"/>
                <w:sz w:val="24"/>
                <w:szCs w:val="24"/>
              </w:rPr>
              <w:t>G</w:t>
            </w:r>
            <w:r w:rsidRPr="00CE7C4C">
              <w:rPr>
                <w:rFonts w:ascii="Times New Roman" w:eastAsia="PMingLiU" w:hAnsi="Times New Roman" w:hint="eastAsia"/>
                <w:sz w:val="24"/>
                <w:szCs w:val="24"/>
              </w:rPr>
              <w:t xml:space="preserve"> encoding</w:t>
            </w:r>
            <w:r>
              <w:rPr>
                <w:rFonts w:ascii="Times New Roman" w:eastAsia="PMingLiU" w:hAnsi="Times New Roman"/>
                <w:sz w:val="24"/>
                <w:szCs w:val="24"/>
              </w:rPr>
              <w:t xml:space="preserve"> intact </w:t>
            </w:r>
            <w:r w:rsidRPr="008275F3">
              <w:rPr>
                <w:rFonts w:ascii="Times New Roman" w:eastAsia="PMingLiU" w:hAnsi="Times New Roman"/>
                <w:i/>
                <w:sz w:val="24"/>
                <w:szCs w:val="24"/>
              </w:rPr>
              <w:t>cspA</w:t>
            </w:r>
            <w:r>
              <w:rPr>
                <w:rFonts w:ascii="Times New Roman" w:eastAsia="PMingLiU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PMingLiU" w:hAnsi="Times New Roman"/>
                <w:i/>
                <w:sz w:val="24"/>
                <w:szCs w:val="24"/>
              </w:rPr>
              <w:t>b</w:t>
            </w:r>
            <w:r w:rsidRPr="008275F3">
              <w:rPr>
                <w:rFonts w:ascii="Times New Roman" w:eastAsia="PMingLiU" w:hAnsi="Times New Roman"/>
                <w:i/>
                <w:sz w:val="24"/>
                <w:szCs w:val="24"/>
              </w:rPr>
              <w:t>afPKo_A0067</w:t>
            </w:r>
            <w:r>
              <w:rPr>
                <w:rFonts w:ascii="Times New Roman" w:eastAsia="PMingLiU" w:hAnsi="Times New Roman"/>
                <w:sz w:val="24"/>
                <w:szCs w:val="24"/>
              </w:rPr>
              <w:t>)</w:t>
            </w:r>
            <w:r w:rsidRPr="00CE7C4C">
              <w:rPr>
                <w:rFonts w:ascii="Times New Roman" w:eastAsia="PMingLiU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PMingLiU" w:hAnsi="Times New Roman"/>
                <w:sz w:val="24"/>
                <w:szCs w:val="24"/>
              </w:rPr>
              <w:t xml:space="preserve">from </w:t>
            </w:r>
            <w:r w:rsidRPr="008275F3">
              <w:rPr>
                <w:rFonts w:ascii="Times New Roman" w:eastAsia="PMingLiU" w:hAnsi="Times New Roman"/>
                <w:i/>
                <w:sz w:val="24"/>
                <w:szCs w:val="24"/>
              </w:rPr>
              <w:t>B. afzelii</w:t>
            </w:r>
            <w:r>
              <w:rPr>
                <w:rFonts w:ascii="Times New Roman" w:eastAsia="PMingLiU" w:hAnsi="Times New Roman"/>
                <w:sz w:val="24"/>
                <w:szCs w:val="24"/>
              </w:rPr>
              <w:t xml:space="preserve"> strain PKo </w:t>
            </w:r>
            <w:r w:rsidRPr="00CE7C4C">
              <w:rPr>
                <w:rFonts w:ascii="Times New Roman" w:eastAsia="PMingLiU" w:hAnsi="Times New Roman" w:hint="eastAsia"/>
                <w:sz w:val="24"/>
                <w:szCs w:val="24"/>
              </w:rPr>
              <w:t xml:space="preserve">under the control of </w:t>
            </w:r>
            <w:r w:rsidRPr="008275F3">
              <w:rPr>
                <w:rFonts w:ascii="Times New Roman" w:eastAsia="PMingLiU" w:hAnsi="Times New Roman"/>
                <w:sz w:val="24"/>
                <w:szCs w:val="24"/>
              </w:rPr>
              <w:t>pCspA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69E9A804" w14:textId="450E3DD0" w:rsidR="008A33D9" w:rsidRPr="00CE7C4C" w:rsidRDefault="00EA0270" w:rsidP="00241D5D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XJ0PC9BdXRob3I+PFllYXI+MjAxODwvWWVhcj48UmVj
TnVtPjM1OTQ8L1JlY051bT48RGlzcGxheVRleHQ+KDIxKTwvRGlzcGxheVRleHQ+PHJlY29yZD48
cmVjLW51bWJlcj4zNTk0PC9yZWMtbnVtYmVyPjxmb3JlaWduLWtleXM+PGtleSBhcHA9IkVOIiBk
Yi1pZD0icDlzMDJkMnByMnd2NXNleHNhYXAydjk3OXpwOXNhd3hmc3hkIiB0aW1lc3RhbXA9IjE1
NDMxOTU1MzMiPjM1OTQ8L2tleT48L2ZvcmVpZ24ta2V5cz48cmVmLXR5cGUgbmFtZT0iSm91cm5h
bCBBcnRpY2xlIj4xNzwvcmVmLXR5cGU+PGNvbnRyaWJ1dG9ycz48YXV0aG9ycz48YXV0aG9yPkhh
cnQsIFQuPC9hdXRob3I+PGF1dGhvcj5OZ3V5ZW4sIE4uIFQuIFQuPC9hdXRob3I+PGF1dGhvcj5O
b3dhaywgTi4gQS48L2F1dGhvcj48YXV0aG9yPlpoYW5nLCBGLjwvYXV0aG9yPjxhdXRob3I+TGlu
aGFyZHQsIFIuIEouPC9hdXRob3I+PGF1dGhvcj5EaXVrLVdhc3NlciwgTS48L2F1dGhvcj48YXV0
aG9yPlJhbSwgUy48L2F1dGhvcj48YXV0aG9yPktyYWljenksIFAuPC9hdXRob3I+PGF1dGhvcj5M
aW4sIFkuIFAuPC9hdXRob3I+PC9hdXRob3JzPjwvY29udHJpYnV0b3JzPjxhdXRoLWFkZHJlc3M+
RGVwYXJ0bWVudCBvZiBCaW9sb2dpY2FsIFNjaWVuY2UsIFN0YXRlIFVuaXZlcnNpdHkgb2YgTmV3
IFlvcmsgYXQgQWxiYW55LCBBbGJhbnksIE5ldyBZb3JrLCBVbml0ZWQgU3RhdGVzIG9mIEFtZXJp
Y2EuJiN4RDtEaXZpc2lvbiBvZiBJbmZlY3Rpb3VzIERpc2Vhc2VzLCBXYWRzd29ydGggQ2VudGVy
IE5ldyBZb3JrIFN0YXRlIERlcGFydG1lbnQgb2YgSGVhbHRoLCBBbGJhbnksIE5ldyBZb3JrLCBV
bml0ZWQgU3RhdGVzIG9mIEFtZXJpY2EuJiN4RDtJbnN0aXR1dGUgb2YgTWVkaWNhbCBNaWNyb2Jp
b2xvZ3kgYW5kIEluZmVjdGlvbiBDb250cm9sLCBVbml2ZXJzaXR5IEhvc3BpdGFsIG9mIEZyYW5r
ZnVydCwgRnJhbmtmdXJ0LCBHZXJtYW55LiYjeEQ7RGl2aXNpb24gb2YgSW5mZWN0aW91cyBEaXNl
YXNlcyBhbmQgSW1tdW5vbG9neSwgVW5pdmVyc2l0eSBvZiBNYXNzYWNodXNldHRzIE1lZGljYWwg
U2Nob29sLCBXb3JjZXN0ZXIsIE1hc3NhY2h1c2V0dHMsIFVuaXRlZCBTdGF0ZXMgb2YgQW1lcmlj
YS4mI3hEO0RlcGFydG1lbnQgb2YgQ2hlbWljYWwgYW5kIEJpb2xvZ2ljYWwgRW5naW5lZXJpbmcs
IFJlbnNzZWxhZXIgUG9seXRlY2huaWMgSW5zdGl0dXRlLCBUcm95LCBOZXcgWW9yaywgVW5pdGVk
IFN0YXRlcyBvZiBBbWVyaWNhLiYjeEQ7RGVwYXJ0bWVudCBvZiBDaGVtaXN0cnkgYW5kIENoZW1p
Y2FsIEJpb2xvZ3ksIFJlbnNzZWxhZXIgUG9seXRlY2huaWMgSW5zdGl0dXRlLCBUcm95LCBOZXcg
WW9yaywgVW5pdGVkIFN0YXRlcyBvZiBBbWVyaWNhLiYjeEQ7RGVwYXJ0bWVudHMgb2YgQmlvbG9n
eSBhbmQgQmlvbWVkaWNhbCBFbmdpbmVlcmluZywgUmVuc3NlbGFlciBQb2x5dGVjaG5pYyBJbnN0
aXR1dGUsIFRyb3ksIE5ldyBZb3JrLCBVbml0ZWQgU3RhdGVzIG9mIEFtZXJpY2EuJiN4RDtEZXBh
cnRtZW50IG9mIEVjb2xvZ3ksIEV2b2x1dGlvbiwgYW5kIEVudmlyb25tZW50YWwgQmlvbG9neSwg
Q29sdW1iaWEgVW5pdmVyc2l0eSwgTmV3IFlvcmssIE5ldyBZb3JrLCBVbml0ZWQgU3RhdGVzIG9m
IEFtZXJpY2EuJiN4RDtEZXBhcnRtZW50IG9mIEJpb21lZGljYWwgU2NpZW5jZSwgU3RhdGUgVW5p
dmVyc2l0eSBvZiBOZXcgWW9yayBhdCBBbGJhbnksIEFsYmFueSwgTmV3IFlvcmssIFVuaXRlZCBT
dGF0ZXMgb2YgQW1lcmljYS48L2F1dGgtYWRkcmVzcz48dGl0bGVzPjx0aXRsZT5Qb2x5bW9ycGhp
YyBmYWN0b3IgSC1iaW5kaW5nIGFjdGl2aXR5IG9mIENzcEEgcHJvdGVjdHMgTHltZSBib3JyZWxp
YWUgZnJvbSB0aGUgaG9zdCBjb21wbGVtZW50IGluIGZlZWRpbmcgdGlja3MgdG8gZmFjaWxpdGF0
ZSB0aWNrLXRvLWhvc3QgdHJhbnNtaXNzaW9uPC90aXRsZT48c2Vjb25kYXJ5LXRpdGxlPlBMb1Mg
UGF0aG9nPC9zZWNvbmRhcnktdGl0bGU+PC90aXRsZXM+PHBlcmlvZGljYWw+PGZ1bGwtdGl0bGU+
UExvUyBQYXRob2c8L2Z1bGwtdGl0bGU+PGFiYnItMT5QTG9TIHBhdGhvZ2VuczwvYWJici0xPjwv
cGVyaW9kaWNhbD48cGFnZXM+ZTEwMDcxMDY8L3BhZ2VzPjx2b2x1bWU+MTQ8L3ZvbHVtZT48bnVt
YmVyPjU8L251bWJlcj48a2V5d29yZHM+PGtleXdvcmQ+QW5pbWFsczwva2V5d29yZD48a2V5d29y
ZD5BcmFjaG5pZCBWZWN0b3JzLyptaWNyb2Jpb2xvZ3k8L2tleXdvcmQ+PGtleXdvcmQ+QmFjdGVy
aWFsIFByb3RlaW5zL2dlbmV0aWNzLyptZXRhYm9saXNtPC9rZXl3b3JkPjxrZXl3b3JkPkJvcnJl
bGlhIGJ1cmdkb3JmZXJpIEdyb3VwL2ltbXVub2xvZ3kvKnBoeXNpb2xvZ3k8L2tleXdvcmQ+PGtl
eXdvcmQ+Q29tcGxlbWVudCBGYWN0b3IgSC9nZW5ldGljcy8qbWV0YWJvbGlzbTwva2V5d29yZD48
a2V5d29yZD5Db21wbGVtZW50IFN5c3RlbSBQcm90ZWlucy9tZXRhYm9saXNtPC9rZXl3b3JkPjxr
ZXl3b3JkPkNvdHVybml4PC9rZXl3b3JkPjxrZXl3b3JkPkRpc2Vhc2UgTW9kZWxzLCBBbmltYWw8
L2tleXdvcmQ+PGtleXdvcmQ+RW56eW1lLUxpbmtlZCBJbW11bm9zb3JiZW50IEFzc2F5PC9rZXl3
b3JkPjxrZXl3b3JkPkZlbWFsZTwva2V5d29yZD48a2V5d29yZD5GbGFnZWxsaW4vZ2VuZXRpY3Mv
bWV0YWJvbGlzbTwva2V5d29yZD48a2V5d29yZD5GbG93IEN5dG9tZXRyeTwva2V5d29yZD48a2V5
d29yZD5Ib3JzZXM8L2tleXdvcmQ+PGtleXdvcmQ+SHVtYW5zPC9rZXl3b3JkPjxrZXl3b3JkPkl4
b2Rlcy8qbWljcm9iaW9sb2d5PC9rZXl3b3JkPjxrZXl3b3JkPkx5bWUgRGlzZWFzZS9pbW11bm9s
b2d5Lyp0cmFuc21pc3Npb248L2tleXdvcmQ+PGtleXdvcmQ+TWFsZTwva2V5d29yZD48a2V5d29y
ZD5NaWNlPC9rZXl3b3JkPjxrZXl3b3JkPk1pY2UsIEluYnJlZCBCQUxCIEM8L2tleXdvcmQ+PGtl
eXdvcmQ+TWljZSwgSW5icmVkIEMzSDwva2V5d29yZD48a2V5d29yZD5NaWNlLCBJbmJyZWQgQzU3
Qkw8L2tleXdvcmQ+PGtleXdvcmQ+TnltcGgvbWljcm9iaW9sb2d5PC9rZXl3b3JkPjxrZXl3b3Jk
PlBvbHltb3JwaGlzbSwgR2VuZXRpYzwva2V5d29yZD48a2V5d29yZD5TcGVjaWVzIFNwZWNpZmlj
aXR5PC9rZXl3b3JkPjxrZXl3b3JkPlN1cmZhY2UgUGxhc21vbiBSZXNvbmFuY2U8L2tleXdvcmQ+
PC9rZXl3b3Jkcz48ZGF0ZXM+PHllYXI+MjAxODwveWVhcj48cHViLWRhdGVzPjxkYXRlPk1heTwv
ZGF0ZT48L3B1Yi1kYXRlcz48L2RhdGVzPjxpc2JuPjE1NTMtNzM3NCAoRWxlY3Ryb25pYykmI3hE
OzE1NTMtNzM2NiAoTGlua2luZyk8L2lzYm4+PGFjY2Vzc2lvbi1udW0+Mjk4MTMxMzc8L2FjY2Vz
c2lvbi1udW0+PHVybHM+PHJlbGF0ZWQtdXJscz48dXJsPmh0dHBzOi8vd3d3Lm5jYmkubmxtLm5p
aC5nb3YvcHVibWVkLzI5ODEzMTM3PC91cmw+PC9yZWxhdGVkLXVybHM+PC91cmxzPjxjdXN0b20y
PlBNQzU5OTMzMzE8L2N1c3RvbTI+PGVsZWN0cm9uaWMtcmVzb3VyY2UtbnVtPjEwLjEzNzEvam91
cm5hbC5wcGF0LjEwMDcxMDY8L2VsZWN0cm9uaWMtcmVzb3VyY2UtbnVtPjwvcmVjb3JkPjwvQ2l0
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XJ0PC9BdXRob3I+PFllYXI+MjAxODwvWWVhcj48UmVj
TnVtPjM1OTQ8L1JlY051bT48RGlzcGxheVRleHQ+KDIxKTwvRGlzcGxheVRleHQ+PHJlY29yZD48
cmVjLW51bWJlcj4zNTk0PC9yZWMtbnVtYmVyPjxmb3JlaWduLWtleXM+PGtleSBhcHA9IkVOIiBk
Yi1pZD0icDlzMDJkMnByMnd2NXNleHNhYXAydjk3OXpwOXNhd3hmc3hkIiB0aW1lc3RhbXA9IjE1
NDMxOTU1MzMiPjM1OTQ8L2tleT48L2ZvcmVpZ24ta2V5cz48cmVmLXR5cGUgbmFtZT0iSm91cm5h
bCBBcnRpY2xlIj4xNzwvcmVmLXR5cGU+PGNvbnRyaWJ1dG9ycz48YXV0aG9ycz48YXV0aG9yPkhh
cnQsIFQuPC9hdXRob3I+PGF1dGhvcj5OZ3V5ZW4sIE4uIFQuIFQuPC9hdXRob3I+PGF1dGhvcj5O
b3dhaywgTi4gQS48L2F1dGhvcj48YXV0aG9yPlpoYW5nLCBGLjwvYXV0aG9yPjxhdXRob3I+TGlu
aGFyZHQsIFIuIEouPC9hdXRob3I+PGF1dGhvcj5EaXVrLVdhc3NlciwgTS48L2F1dGhvcj48YXV0
aG9yPlJhbSwgUy48L2F1dGhvcj48YXV0aG9yPktyYWljenksIFAuPC9hdXRob3I+PGF1dGhvcj5M
aW4sIFkuIFAuPC9hdXRob3I+PC9hdXRob3JzPjwvY29udHJpYnV0b3JzPjxhdXRoLWFkZHJlc3M+
RGVwYXJ0bWVudCBvZiBCaW9sb2dpY2FsIFNjaWVuY2UsIFN0YXRlIFVuaXZlcnNpdHkgb2YgTmV3
IFlvcmsgYXQgQWxiYW55LCBBbGJhbnksIE5ldyBZb3JrLCBVbml0ZWQgU3RhdGVzIG9mIEFtZXJp
Y2EuJiN4RDtEaXZpc2lvbiBvZiBJbmZlY3Rpb3VzIERpc2Vhc2VzLCBXYWRzd29ydGggQ2VudGVy
IE5ldyBZb3JrIFN0YXRlIERlcGFydG1lbnQgb2YgSGVhbHRoLCBBbGJhbnksIE5ldyBZb3JrLCBV
bml0ZWQgU3RhdGVzIG9mIEFtZXJpY2EuJiN4RDtJbnN0aXR1dGUgb2YgTWVkaWNhbCBNaWNyb2Jp
b2xvZ3kgYW5kIEluZmVjdGlvbiBDb250cm9sLCBVbml2ZXJzaXR5IEhvc3BpdGFsIG9mIEZyYW5r
ZnVydCwgRnJhbmtmdXJ0LCBHZXJtYW55LiYjeEQ7RGl2aXNpb24gb2YgSW5mZWN0aW91cyBEaXNl
YXNlcyBhbmQgSW1tdW5vbG9neSwgVW5pdmVyc2l0eSBvZiBNYXNzYWNodXNldHRzIE1lZGljYWwg
U2Nob29sLCBXb3JjZXN0ZXIsIE1hc3NhY2h1c2V0dHMsIFVuaXRlZCBTdGF0ZXMgb2YgQW1lcmlj
YS4mI3hEO0RlcGFydG1lbnQgb2YgQ2hlbWljYWwgYW5kIEJpb2xvZ2ljYWwgRW5naW5lZXJpbmcs
IFJlbnNzZWxhZXIgUG9seXRlY2huaWMgSW5zdGl0dXRlLCBUcm95LCBOZXcgWW9yaywgVW5pdGVk
IFN0YXRlcyBvZiBBbWVyaWNhLiYjeEQ7RGVwYXJ0bWVudCBvZiBDaGVtaXN0cnkgYW5kIENoZW1p
Y2FsIEJpb2xvZ3ksIFJlbnNzZWxhZXIgUG9seXRlY2huaWMgSW5zdGl0dXRlLCBUcm95LCBOZXcg
WW9yaywgVW5pdGVkIFN0YXRlcyBvZiBBbWVyaWNhLiYjeEQ7RGVwYXJ0bWVudHMgb2YgQmlvbG9n
eSBhbmQgQmlvbWVkaWNhbCBFbmdpbmVlcmluZywgUmVuc3NlbGFlciBQb2x5dGVjaG5pYyBJbnN0
aXR1dGUsIFRyb3ksIE5ldyBZb3JrLCBVbml0ZWQgU3RhdGVzIG9mIEFtZXJpY2EuJiN4RDtEZXBh
cnRtZW50IG9mIEVjb2xvZ3ksIEV2b2x1dGlvbiwgYW5kIEVudmlyb25tZW50YWwgQmlvbG9neSwg
Q29sdW1iaWEgVW5pdmVyc2l0eSwgTmV3IFlvcmssIE5ldyBZb3JrLCBVbml0ZWQgU3RhdGVzIG9m
IEFtZXJpY2EuJiN4RDtEZXBhcnRtZW50IG9mIEJpb21lZGljYWwgU2NpZW5jZSwgU3RhdGUgVW5p
dmVyc2l0eSBvZiBOZXcgWW9yayBhdCBBbGJhbnksIEFsYmFueSwgTmV3IFlvcmssIFVuaXRlZCBT
dGF0ZXMgb2YgQW1lcmljYS48L2F1dGgtYWRkcmVzcz48dGl0bGVzPjx0aXRsZT5Qb2x5bW9ycGhp
YyBmYWN0b3IgSC1iaW5kaW5nIGFjdGl2aXR5IG9mIENzcEEgcHJvdGVjdHMgTHltZSBib3JyZWxp
YWUgZnJvbSB0aGUgaG9zdCBjb21wbGVtZW50IGluIGZlZWRpbmcgdGlja3MgdG8gZmFjaWxpdGF0
ZSB0aWNrLXRvLWhvc3QgdHJhbnNtaXNzaW9uPC90aXRsZT48c2Vjb25kYXJ5LXRpdGxlPlBMb1Mg
UGF0aG9nPC9zZWNvbmRhcnktdGl0bGU+PC90aXRsZXM+PHBlcmlvZGljYWw+PGZ1bGwtdGl0bGU+
UExvUyBQYXRob2c8L2Z1bGwtdGl0bGU+PGFiYnItMT5QTG9TIHBhdGhvZ2VuczwvYWJici0xPjwv
cGVyaW9kaWNhbD48cGFnZXM+ZTEwMDcxMDY8L3BhZ2VzPjx2b2x1bWU+MTQ8L3ZvbHVtZT48bnVt
YmVyPjU8L251bWJlcj48a2V5d29yZHM+PGtleXdvcmQ+QW5pbWFsczwva2V5d29yZD48a2V5d29y
ZD5BcmFjaG5pZCBWZWN0b3JzLyptaWNyb2Jpb2xvZ3k8L2tleXdvcmQ+PGtleXdvcmQ+QmFjdGVy
aWFsIFByb3RlaW5zL2dlbmV0aWNzLyptZXRhYm9saXNtPC9rZXl3b3JkPjxrZXl3b3JkPkJvcnJl
bGlhIGJ1cmdkb3JmZXJpIEdyb3VwL2ltbXVub2xvZ3kvKnBoeXNpb2xvZ3k8L2tleXdvcmQ+PGtl
eXdvcmQ+Q29tcGxlbWVudCBGYWN0b3IgSC9nZW5ldGljcy8qbWV0YWJvbGlzbTwva2V5d29yZD48
a2V5d29yZD5Db21wbGVtZW50IFN5c3RlbSBQcm90ZWlucy9tZXRhYm9saXNtPC9rZXl3b3JkPjxr
ZXl3b3JkPkNvdHVybml4PC9rZXl3b3JkPjxrZXl3b3JkPkRpc2Vhc2UgTW9kZWxzLCBBbmltYWw8
L2tleXdvcmQ+PGtleXdvcmQ+RW56eW1lLUxpbmtlZCBJbW11bm9zb3JiZW50IEFzc2F5PC9rZXl3
b3JkPjxrZXl3b3JkPkZlbWFsZTwva2V5d29yZD48a2V5d29yZD5GbGFnZWxsaW4vZ2VuZXRpY3Mv
bWV0YWJvbGlzbTwva2V5d29yZD48a2V5d29yZD5GbG93IEN5dG9tZXRyeTwva2V5d29yZD48a2V5
d29yZD5Ib3JzZXM8L2tleXdvcmQ+PGtleXdvcmQ+SHVtYW5zPC9rZXl3b3JkPjxrZXl3b3JkPkl4
b2Rlcy8qbWljcm9iaW9sb2d5PC9rZXl3b3JkPjxrZXl3b3JkPkx5bWUgRGlzZWFzZS9pbW11bm9s
b2d5Lyp0cmFuc21pc3Npb248L2tleXdvcmQ+PGtleXdvcmQ+TWFsZTwva2V5d29yZD48a2V5d29y
ZD5NaWNlPC9rZXl3b3JkPjxrZXl3b3JkPk1pY2UsIEluYnJlZCBCQUxCIEM8L2tleXdvcmQ+PGtl
eXdvcmQ+TWljZSwgSW5icmVkIEMzSDwva2V5d29yZD48a2V5d29yZD5NaWNlLCBJbmJyZWQgQzU3
Qkw8L2tleXdvcmQ+PGtleXdvcmQ+TnltcGgvbWljcm9iaW9sb2d5PC9rZXl3b3JkPjxrZXl3b3Jk
PlBvbHltb3JwaGlzbSwgR2VuZXRpYzwva2V5d29yZD48a2V5d29yZD5TcGVjaWVzIFNwZWNpZmlj
aXR5PC9rZXl3b3JkPjxrZXl3b3JkPlN1cmZhY2UgUGxhc21vbiBSZXNvbmFuY2U8L2tleXdvcmQ+
PC9rZXl3b3Jkcz48ZGF0ZXM+PHllYXI+MjAxODwveWVhcj48cHViLWRhdGVzPjxkYXRlPk1heTwv
ZGF0ZT48L3B1Yi1kYXRlcz48L2RhdGVzPjxpc2JuPjE1NTMtNzM3NCAoRWxlY3Ryb25pYykmI3hE
OzE1NTMtNzM2NiAoTGlua2luZyk8L2lzYm4+PGFjY2Vzc2lvbi1udW0+Mjk4MTMxMzc8L2FjY2Vz
c2lvbi1udW0+PHVybHM+PHJlbGF0ZWQtdXJscz48dXJsPmh0dHBzOi8vd3d3Lm5jYmkubmxtLm5p
aC5nb3YvcHVibWVkLzI5ODEzMTM3PC91cmw+PC9yZWxhdGVkLXVybHM+PC91cmxzPjxjdXN0b20y
PlBNQzU5OTMzMzE8L2N1c3RvbTI+PGVsZWN0cm9uaWMtcmVzb3VyY2UtbnVtPjEwLjEzNzEvam91
cm5hbC5wcGF0LjEwMDcxMDY8L2VsZWN0cm9uaWMtcmVzb3VyY2UtbnVtPjwvcmVjb3JkPjwvQ2l0
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1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8A33D9" w:rsidRPr="00CE7C4C" w14:paraId="6B0085E2" w14:textId="77777777" w:rsidTr="002C2B63">
        <w:tc>
          <w:tcPr>
            <w:tcW w:w="2928" w:type="dxa"/>
            <w:tcBorders>
              <w:top w:val="nil"/>
              <w:bottom w:val="nil"/>
            </w:tcBorders>
          </w:tcPr>
          <w:p w14:paraId="70C8CF8F" w14:textId="6528D6DD" w:rsidR="008A33D9" w:rsidRPr="00CE7C4C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BSV2G-Csp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ZQ1</w:t>
            </w:r>
          </w:p>
        </w:tc>
        <w:tc>
          <w:tcPr>
            <w:tcW w:w="3912" w:type="dxa"/>
            <w:tcBorders>
              <w:top w:val="nil"/>
              <w:bottom w:val="nil"/>
            </w:tcBorders>
          </w:tcPr>
          <w:p w14:paraId="62CFA39F" w14:textId="05735BB4" w:rsidR="008A33D9" w:rsidRPr="00CE7C4C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CE7C4C">
              <w:rPr>
                <w:rFonts w:ascii="Times New Roman" w:eastAsia="PMingLiU" w:hAnsi="Times New Roman" w:hint="eastAsia"/>
                <w:sz w:val="24"/>
                <w:szCs w:val="24"/>
              </w:rPr>
              <w:t>pBSV2</w:t>
            </w:r>
            <w:r>
              <w:rPr>
                <w:rFonts w:ascii="Times New Roman" w:eastAsia="PMingLiU" w:hAnsi="Times New Roman"/>
                <w:sz w:val="24"/>
                <w:szCs w:val="24"/>
              </w:rPr>
              <w:t>G</w:t>
            </w:r>
            <w:r w:rsidRPr="00CE7C4C">
              <w:rPr>
                <w:rFonts w:ascii="Times New Roman" w:eastAsia="PMingLiU" w:hAnsi="Times New Roman" w:hint="eastAsia"/>
                <w:sz w:val="24"/>
                <w:szCs w:val="24"/>
              </w:rPr>
              <w:t xml:space="preserve"> encoding</w:t>
            </w:r>
            <w:r>
              <w:rPr>
                <w:rFonts w:ascii="Times New Roman" w:eastAsia="PMingLiU" w:hAnsi="Times New Roman"/>
                <w:sz w:val="24"/>
                <w:szCs w:val="24"/>
              </w:rPr>
              <w:t xml:space="preserve"> intact </w:t>
            </w:r>
            <w:r w:rsidRPr="008275F3">
              <w:rPr>
                <w:rFonts w:ascii="Times New Roman" w:eastAsia="PMingLiU" w:hAnsi="Times New Roman"/>
                <w:i/>
                <w:sz w:val="24"/>
                <w:szCs w:val="24"/>
              </w:rPr>
              <w:t>cspA</w:t>
            </w:r>
            <w:r>
              <w:rPr>
                <w:rFonts w:ascii="Times New Roman" w:eastAsia="PMingLiU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PMingLiU" w:hAnsi="Times New Roman"/>
                <w:i/>
                <w:sz w:val="24"/>
                <w:szCs w:val="24"/>
              </w:rPr>
              <w:t>zqa</w:t>
            </w:r>
            <w:r w:rsidRPr="008275F3">
              <w:rPr>
                <w:rFonts w:ascii="Times New Roman" w:eastAsia="PMingLiU" w:hAnsi="Times New Roman"/>
                <w:i/>
                <w:sz w:val="24"/>
                <w:szCs w:val="24"/>
              </w:rPr>
              <w:t>68</w:t>
            </w:r>
            <w:r>
              <w:rPr>
                <w:rFonts w:ascii="Times New Roman" w:eastAsia="PMingLiU" w:hAnsi="Times New Roman"/>
                <w:sz w:val="24"/>
                <w:szCs w:val="24"/>
              </w:rPr>
              <w:t>)</w:t>
            </w:r>
            <w:r w:rsidRPr="00CE7C4C">
              <w:rPr>
                <w:rFonts w:ascii="Times New Roman" w:eastAsia="PMingLiU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PMingLiU" w:hAnsi="Times New Roman"/>
                <w:sz w:val="24"/>
                <w:szCs w:val="24"/>
              </w:rPr>
              <w:t>from</w:t>
            </w:r>
            <w:r w:rsidRPr="008275F3">
              <w:rPr>
                <w:rFonts w:ascii="Times New Roman" w:eastAsia="PMingLiU" w:hAnsi="Times New Roman"/>
                <w:i/>
                <w:sz w:val="24"/>
                <w:szCs w:val="24"/>
              </w:rPr>
              <w:t xml:space="preserve"> B. garinii</w:t>
            </w:r>
            <w:r>
              <w:rPr>
                <w:rFonts w:ascii="Times New Roman" w:eastAsia="PMingLiU" w:hAnsi="Times New Roman"/>
                <w:sz w:val="24"/>
                <w:szCs w:val="24"/>
              </w:rPr>
              <w:t xml:space="preserve"> strain ZQ1 </w:t>
            </w:r>
            <w:r w:rsidRPr="00CE7C4C">
              <w:rPr>
                <w:rFonts w:ascii="Times New Roman" w:eastAsia="PMingLiU" w:hAnsi="Times New Roman" w:hint="eastAsia"/>
                <w:sz w:val="24"/>
                <w:szCs w:val="24"/>
              </w:rPr>
              <w:t xml:space="preserve">under the control of </w:t>
            </w:r>
            <w:r w:rsidRPr="008275F3">
              <w:rPr>
                <w:rFonts w:ascii="Times New Roman" w:eastAsia="PMingLiU" w:hAnsi="Times New Roman"/>
                <w:sz w:val="24"/>
                <w:szCs w:val="24"/>
              </w:rPr>
              <w:t>pCspA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52C50292" w14:textId="755850C5" w:rsidR="008A33D9" w:rsidRPr="00CE7C4C" w:rsidRDefault="00EA0270" w:rsidP="00241D5D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XJ0PC9BdXRob3I+PFllYXI+MjAxODwvWWVhcj48UmVj
TnVtPjM1OTQ8L1JlY051bT48RGlzcGxheVRleHQ+KDIxKTwvRGlzcGxheVRleHQ+PHJlY29yZD48
cmVjLW51bWJlcj4zNTk0PC9yZWMtbnVtYmVyPjxmb3JlaWduLWtleXM+PGtleSBhcHA9IkVOIiBk
Yi1pZD0icDlzMDJkMnByMnd2NXNleHNhYXAydjk3OXpwOXNhd3hmc3hkIiB0aW1lc3RhbXA9IjE1
NDMxOTU1MzMiPjM1OTQ8L2tleT48L2ZvcmVpZ24ta2V5cz48cmVmLXR5cGUgbmFtZT0iSm91cm5h
bCBBcnRpY2xlIj4xNzwvcmVmLXR5cGU+PGNvbnRyaWJ1dG9ycz48YXV0aG9ycz48YXV0aG9yPkhh
cnQsIFQuPC9hdXRob3I+PGF1dGhvcj5OZ3V5ZW4sIE4uIFQuIFQuPC9hdXRob3I+PGF1dGhvcj5O
b3dhaywgTi4gQS48L2F1dGhvcj48YXV0aG9yPlpoYW5nLCBGLjwvYXV0aG9yPjxhdXRob3I+TGlu
aGFyZHQsIFIuIEouPC9hdXRob3I+PGF1dGhvcj5EaXVrLVdhc3NlciwgTS48L2F1dGhvcj48YXV0
aG9yPlJhbSwgUy48L2F1dGhvcj48YXV0aG9yPktyYWljenksIFAuPC9hdXRob3I+PGF1dGhvcj5M
aW4sIFkuIFAuPC9hdXRob3I+PC9hdXRob3JzPjwvY29udHJpYnV0b3JzPjxhdXRoLWFkZHJlc3M+
RGVwYXJ0bWVudCBvZiBCaW9sb2dpY2FsIFNjaWVuY2UsIFN0YXRlIFVuaXZlcnNpdHkgb2YgTmV3
IFlvcmsgYXQgQWxiYW55LCBBbGJhbnksIE5ldyBZb3JrLCBVbml0ZWQgU3RhdGVzIG9mIEFtZXJp
Y2EuJiN4RDtEaXZpc2lvbiBvZiBJbmZlY3Rpb3VzIERpc2Vhc2VzLCBXYWRzd29ydGggQ2VudGVy
IE5ldyBZb3JrIFN0YXRlIERlcGFydG1lbnQgb2YgSGVhbHRoLCBBbGJhbnksIE5ldyBZb3JrLCBV
bml0ZWQgU3RhdGVzIG9mIEFtZXJpY2EuJiN4RDtJbnN0aXR1dGUgb2YgTWVkaWNhbCBNaWNyb2Jp
b2xvZ3kgYW5kIEluZmVjdGlvbiBDb250cm9sLCBVbml2ZXJzaXR5IEhvc3BpdGFsIG9mIEZyYW5r
ZnVydCwgRnJhbmtmdXJ0LCBHZXJtYW55LiYjeEQ7RGl2aXNpb24gb2YgSW5mZWN0aW91cyBEaXNl
YXNlcyBhbmQgSW1tdW5vbG9neSwgVW5pdmVyc2l0eSBvZiBNYXNzYWNodXNldHRzIE1lZGljYWwg
U2Nob29sLCBXb3JjZXN0ZXIsIE1hc3NhY2h1c2V0dHMsIFVuaXRlZCBTdGF0ZXMgb2YgQW1lcmlj
YS4mI3hEO0RlcGFydG1lbnQgb2YgQ2hlbWljYWwgYW5kIEJpb2xvZ2ljYWwgRW5naW5lZXJpbmcs
IFJlbnNzZWxhZXIgUG9seXRlY2huaWMgSW5zdGl0dXRlLCBUcm95LCBOZXcgWW9yaywgVW5pdGVk
IFN0YXRlcyBvZiBBbWVyaWNhLiYjeEQ7RGVwYXJ0bWVudCBvZiBDaGVtaXN0cnkgYW5kIENoZW1p
Y2FsIEJpb2xvZ3ksIFJlbnNzZWxhZXIgUG9seXRlY2huaWMgSW5zdGl0dXRlLCBUcm95LCBOZXcg
WW9yaywgVW5pdGVkIFN0YXRlcyBvZiBBbWVyaWNhLiYjeEQ7RGVwYXJ0bWVudHMgb2YgQmlvbG9n
eSBhbmQgQmlvbWVkaWNhbCBFbmdpbmVlcmluZywgUmVuc3NlbGFlciBQb2x5dGVjaG5pYyBJbnN0
aXR1dGUsIFRyb3ksIE5ldyBZb3JrLCBVbml0ZWQgU3RhdGVzIG9mIEFtZXJpY2EuJiN4RDtEZXBh
cnRtZW50IG9mIEVjb2xvZ3ksIEV2b2x1dGlvbiwgYW5kIEVudmlyb25tZW50YWwgQmlvbG9neSwg
Q29sdW1iaWEgVW5pdmVyc2l0eSwgTmV3IFlvcmssIE5ldyBZb3JrLCBVbml0ZWQgU3RhdGVzIG9m
IEFtZXJpY2EuJiN4RDtEZXBhcnRtZW50IG9mIEJpb21lZGljYWwgU2NpZW5jZSwgU3RhdGUgVW5p
dmVyc2l0eSBvZiBOZXcgWW9yayBhdCBBbGJhbnksIEFsYmFueSwgTmV3IFlvcmssIFVuaXRlZCBT
dGF0ZXMgb2YgQW1lcmljYS48L2F1dGgtYWRkcmVzcz48dGl0bGVzPjx0aXRsZT5Qb2x5bW9ycGhp
YyBmYWN0b3IgSC1iaW5kaW5nIGFjdGl2aXR5IG9mIENzcEEgcHJvdGVjdHMgTHltZSBib3JyZWxp
YWUgZnJvbSB0aGUgaG9zdCBjb21wbGVtZW50IGluIGZlZWRpbmcgdGlja3MgdG8gZmFjaWxpdGF0
ZSB0aWNrLXRvLWhvc3QgdHJhbnNtaXNzaW9uPC90aXRsZT48c2Vjb25kYXJ5LXRpdGxlPlBMb1Mg
UGF0aG9nPC9zZWNvbmRhcnktdGl0bGU+PC90aXRsZXM+PHBlcmlvZGljYWw+PGZ1bGwtdGl0bGU+
UExvUyBQYXRob2c8L2Z1bGwtdGl0bGU+PGFiYnItMT5QTG9TIHBhdGhvZ2VuczwvYWJici0xPjwv
cGVyaW9kaWNhbD48cGFnZXM+ZTEwMDcxMDY8L3BhZ2VzPjx2b2x1bWU+MTQ8L3ZvbHVtZT48bnVt
YmVyPjU8L251bWJlcj48a2V5d29yZHM+PGtleXdvcmQ+QW5pbWFsczwva2V5d29yZD48a2V5d29y
ZD5BcmFjaG5pZCBWZWN0b3JzLyptaWNyb2Jpb2xvZ3k8L2tleXdvcmQ+PGtleXdvcmQ+QmFjdGVy
aWFsIFByb3RlaW5zL2dlbmV0aWNzLyptZXRhYm9saXNtPC9rZXl3b3JkPjxrZXl3b3JkPkJvcnJl
bGlhIGJ1cmdkb3JmZXJpIEdyb3VwL2ltbXVub2xvZ3kvKnBoeXNpb2xvZ3k8L2tleXdvcmQ+PGtl
eXdvcmQ+Q29tcGxlbWVudCBGYWN0b3IgSC9nZW5ldGljcy8qbWV0YWJvbGlzbTwva2V5d29yZD48
a2V5d29yZD5Db21wbGVtZW50IFN5c3RlbSBQcm90ZWlucy9tZXRhYm9saXNtPC9rZXl3b3JkPjxr
ZXl3b3JkPkNvdHVybml4PC9rZXl3b3JkPjxrZXl3b3JkPkRpc2Vhc2UgTW9kZWxzLCBBbmltYWw8
L2tleXdvcmQ+PGtleXdvcmQ+RW56eW1lLUxpbmtlZCBJbW11bm9zb3JiZW50IEFzc2F5PC9rZXl3
b3JkPjxrZXl3b3JkPkZlbWFsZTwva2V5d29yZD48a2V5d29yZD5GbGFnZWxsaW4vZ2VuZXRpY3Mv
bWV0YWJvbGlzbTwva2V5d29yZD48a2V5d29yZD5GbG93IEN5dG9tZXRyeTwva2V5d29yZD48a2V5
d29yZD5Ib3JzZXM8L2tleXdvcmQ+PGtleXdvcmQ+SHVtYW5zPC9rZXl3b3JkPjxrZXl3b3JkPkl4
b2Rlcy8qbWljcm9iaW9sb2d5PC9rZXl3b3JkPjxrZXl3b3JkPkx5bWUgRGlzZWFzZS9pbW11bm9s
b2d5Lyp0cmFuc21pc3Npb248L2tleXdvcmQ+PGtleXdvcmQ+TWFsZTwva2V5d29yZD48a2V5d29y
ZD5NaWNlPC9rZXl3b3JkPjxrZXl3b3JkPk1pY2UsIEluYnJlZCBCQUxCIEM8L2tleXdvcmQ+PGtl
eXdvcmQ+TWljZSwgSW5icmVkIEMzSDwva2V5d29yZD48a2V5d29yZD5NaWNlLCBJbmJyZWQgQzU3
Qkw8L2tleXdvcmQ+PGtleXdvcmQ+TnltcGgvbWljcm9iaW9sb2d5PC9rZXl3b3JkPjxrZXl3b3Jk
PlBvbHltb3JwaGlzbSwgR2VuZXRpYzwva2V5d29yZD48a2V5d29yZD5TcGVjaWVzIFNwZWNpZmlj
aXR5PC9rZXl3b3JkPjxrZXl3b3JkPlN1cmZhY2UgUGxhc21vbiBSZXNvbmFuY2U8L2tleXdvcmQ+
PC9rZXl3b3Jkcz48ZGF0ZXM+PHllYXI+MjAxODwveWVhcj48cHViLWRhdGVzPjxkYXRlPk1heTwv
ZGF0ZT48L3B1Yi1kYXRlcz48L2RhdGVzPjxpc2JuPjE1NTMtNzM3NCAoRWxlY3Ryb25pYykmI3hE
OzE1NTMtNzM2NiAoTGlua2luZyk8L2lzYm4+PGFjY2Vzc2lvbi1udW0+Mjk4MTMxMzc8L2FjY2Vz
c2lvbi1udW0+PHVybHM+PHJlbGF0ZWQtdXJscz48dXJsPmh0dHBzOi8vd3d3Lm5jYmkubmxtLm5p
aC5nb3YvcHVibWVkLzI5ODEzMTM3PC91cmw+PC9yZWxhdGVkLXVybHM+PC91cmxzPjxjdXN0b20y
PlBNQzU5OTMzMzE8L2N1c3RvbTI+PGVsZWN0cm9uaWMtcmVzb3VyY2UtbnVtPjEwLjEzNzEvam91
cm5hbC5wcGF0LjEwMDcxMDY8L2VsZWN0cm9uaWMtcmVzb3VyY2UtbnVtPjwvcmVjb3JkPjwvQ2l0
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XJ0PC9BdXRob3I+PFllYXI+MjAxODwvWWVhcj48UmVj
TnVtPjM1OTQ8L1JlY051bT48RGlzcGxheVRleHQ+KDIxKTwvRGlzcGxheVRleHQ+PHJlY29yZD48
cmVjLW51bWJlcj4zNTk0PC9yZWMtbnVtYmVyPjxmb3JlaWduLWtleXM+PGtleSBhcHA9IkVOIiBk
Yi1pZD0icDlzMDJkMnByMnd2NXNleHNhYXAydjk3OXpwOXNhd3hmc3hkIiB0aW1lc3RhbXA9IjE1
NDMxOTU1MzMiPjM1OTQ8L2tleT48L2ZvcmVpZ24ta2V5cz48cmVmLXR5cGUgbmFtZT0iSm91cm5h
bCBBcnRpY2xlIj4xNzwvcmVmLXR5cGU+PGNvbnRyaWJ1dG9ycz48YXV0aG9ycz48YXV0aG9yPkhh
cnQsIFQuPC9hdXRob3I+PGF1dGhvcj5OZ3V5ZW4sIE4uIFQuIFQuPC9hdXRob3I+PGF1dGhvcj5O
b3dhaywgTi4gQS48L2F1dGhvcj48YXV0aG9yPlpoYW5nLCBGLjwvYXV0aG9yPjxhdXRob3I+TGlu
aGFyZHQsIFIuIEouPC9hdXRob3I+PGF1dGhvcj5EaXVrLVdhc3NlciwgTS48L2F1dGhvcj48YXV0
aG9yPlJhbSwgUy48L2F1dGhvcj48YXV0aG9yPktyYWljenksIFAuPC9hdXRob3I+PGF1dGhvcj5M
aW4sIFkuIFAuPC9hdXRob3I+PC9hdXRob3JzPjwvY29udHJpYnV0b3JzPjxhdXRoLWFkZHJlc3M+
RGVwYXJ0bWVudCBvZiBCaW9sb2dpY2FsIFNjaWVuY2UsIFN0YXRlIFVuaXZlcnNpdHkgb2YgTmV3
IFlvcmsgYXQgQWxiYW55LCBBbGJhbnksIE5ldyBZb3JrLCBVbml0ZWQgU3RhdGVzIG9mIEFtZXJp
Y2EuJiN4RDtEaXZpc2lvbiBvZiBJbmZlY3Rpb3VzIERpc2Vhc2VzLCBXYWRzd29ydGggQ2VudGVy
IE5ldyBZb3JrIFN0YXRlIERlcGFydG1lbnQgb2YgSGVhbHRoLCBBbGJhbnksIE5ldyBZb3JrLCBV
bml0ZWQgU3RhdGVzIG9mIEFtZXJpY2EuJiN4RDtJbnN0aXR1dGUgb2YgTWVkaWNhbCBNaWNyb2Jp
b2xvZ3kgYW5kIEluZmVjdGlvbiBDb250cm9sLCBVbml2ZXJzaXR5IEhvc3BpdGFsIG9mIEZyYW5r
ZnVydCwgRnJhbmtmdXJ0LCBHZXJtYW55LiYjeEQ7RGl2aXNpb24gb2YgSW5mZWN0aW91cyBEaXNl
YXNlcyBhbmQgSW1tdW5vbG9neSwgVW5pdmVyc2l0eSBvZiBNYXNzYWNodXNldHRzIE1lZGljYWwg
U2Nob29sLCBXb3JjZXN0ZXIsIE1hc3NhY2h1c2V0dHMsIFVuaXRlZCBTdGF0ZXMgb2YgQW1lcmlj
YS4mI3hEO0RlcGFydG1lbnQgb2YgQ2hlbWljYWwgYW5kIEJpb2xvZ2ljYWwgRW5naW5lZXJpbmcs
IFJlbnNzZWxhZXIgUG9seXRlY2huaWMgSW5zdGl0dXRlLCBUcm95LCBOZXcgWW9yaywgVW5pdGVk
IFN0YXRlcyBvZiBBbWVyaWNhLiYjeEQ7RGVwYXJ0bWVudCBvZiBDaGVtaXN0cnkgYW5kIENoZW1p
Y2FsIEJpb2xvZ3ksIFJlbnNzZWxhZXIgUG9seXRlY2huaWMgSW5zdGl0dXRlLCBUcm95LCBOZXcg
WW9yaywgVW5pdGVkIFN0YXRlcyBvZiBBbWVyaWNhLiYjeEQ7RGVwYXJ0bWVudHMgb2YgQmlvbG9n
eSBhbmQgQmlvbWVkaWNhbCBFbmdpbmVlcmluZywgUmVuc3NlbGFlciBQb2x5dGVjaG5pYyBJbnN0
aXR1dGUsIFRyb3ksIE5ldyBZb3JrLCBVbml0ZWQgU3RhdGVzIG9mIEFtZXJpY2EuJiN4RDtEZXBh
cnRtZW50IG9mIEVjb2xvZ3ksIEV2b2x1dGlvbiwgYW5kIEVudmlyb25tZW50YWwgQmlvbG9neSwg
Q29sdW1iaWEgVW5pdmVyc2l0eSwgTmV3IFlvcmssIE5ldyBZb3JrLCBVbml0ZWQgU3RhdGVzIG9m
IEFtZXJpY2EuJiN4RDtEZXBhcnRtZW50IG9mIEJpb21lZGljYWwgU2NpZW5jZSwgU3RhdGUgVW5p
dmVyc2l0eSBvZiBOZXcgWW9yayBhdCBBbGJhbnksIEFsYmFueSwgTmV3IFlvcmssIFVuaXRlZCBT
dGF0ZXMgb2YgQW1lcmljYS48L2F1dGgtYWRkcmVzcz48dGl0bGVzPjx0aXRsZT5Qb2x5bW9ycGhp
YyBmYWN0b3IgSC1iaW5kaW5nIGFjdGl2aXR5IG9mIENzcEEgcHJvdGVjdHMgTHltZSBib3JyZWxp
YWUgZnJvbSB0aGUgaG9zdCBjb21wbGVtZW50IGluIGZlZWRpbmcgdGlja3MgdG8gZmFjaWxpdGF0
ZSB0aWNrLXRvLWhvc3QgdHJhbnNtaXNzaW9uPC90aXRsZT48c2Vjb25kYXJ5LXRpdGxlPlBMb1Mg
UGF0aG9nPC9zZWNvbmRhcnktdGl0bGU+PC90aXRsZXM+PHBlcmlvZGljYWw+PGZ1bGwtdGl0bGU+
UExvUyBQYXRob2c8L2Z1bGwtdGl0bGU+PGFiYnItMT5QTG9TIHBhdGhvZ2VuczwvYWJici0xPjwv
cGVyaW9kaWNhbD48cGFnZXM+ZTEwMDcxMDY8L3BhZ2VzPjx2b2x1bWU+MTQ8L3ZvbHVtZT48bnVt
YmVyPjU8L251bWJlcj48a2V5d29yZHM+PGtleXdvcmQ+QW5pbWFsczwva2V5d29yZD48a2V5d29y
ZD5BcmFjaG5pZCBWZWN0b3JzLyptaWNyb2Jpb2xvZ3k8L2tleXdvcmQ+PGtleXdvcmQ+QmFjdGVy
aWFsIFByb3RlaW5zL2dlbmV0aWNzLyptZXRhYm9saXNtPC9rZXl3b3JkPjxrZXl3b3JkPkJvcnJl
bGlhIGJ1cmdkb3JmZXJpIEdyb3VwL2ltbXVub2xvZ3kvKnBoeXNpb2xvZ3k8L2tleXdvcmQ+PGtl
eXdvcmQ+Q29tcGxlbWVudCBGYWN0b3IgSC9nZW5ldGljcy8qbWV0YWJvbGlzbTwva2V5d29yZD48
a2V5d29yZD5Db21wbGVtZW50IFN5c3RlbSBQcm90ZWlucy9tZXRhYm9saXNtPC9rZXl3b3JkPjxr
ZXl3b3JkPkNvdHVybml4PC9rZXl3b3JkPjxrZXl3b3JkPkRpc2Vhc2UgTW9kZWxzLCBBbmltYWw8
L2tleXdvcmQ+PGtleXdvcmQ+RW56eW1lLUxpbmtlZCBJbW11bm9zb3JiZW50IEFzc2F5PC9rZXl3
b3JkPjxrZXl3b3JkPkZlbWFsZTwva2V5d29yZD48a2V5d29yZD5GbGFnZWxsaW4vZ2VuZXRpY3Mv
bWV0YWJvbGlzbTwva2V5d29yZD48a2V5d29yZD5GbG93IEN5dG9tZXRyeTwva2V5d29yZD48a2V5
d29yZD5Ib3JzZXM8L2tleXdvcmQ+PGtleXdvcmQ+SHVtYW5zPC9rZXl3b3JkPjxrZXl3b3JkPkl4
b2Rlcy8qbWljcm9iaW9sb2d5PC9rZXl3b3JkPjxrZXl3b3JkPkx5bWUgRGlzZWFzZS9pbW11bm9s
b2d5Lyp0cmFuc21pc3Npb248L2tleXdvcmQ+PGtleXdvcmQ+TWFsZTwva2V5d29yZD48a2V5d29y
ZD5NaWNlPC9rZXl3b3JkPjxrZXl3b3JkPk1pY2UsIEluYnJlZCBCQUxCIEM8L2tleXdvcmQ+PGtl
eXdvcmQ+TWljZSwgSW5icmVkIEMzSDwva2V5d29yZD48a2V5d29yZD5NaWNlLCBJbmJyZWQgQzU3
Qkw8L2tleXdvcmQ+PGtleXdvcmQ+TnltcGgvbWljcm9iaW9sb2d5PC9rZXl3b3JkPjxrZXl3b3Jk
PlBvbHltb3JwaGlzbSwgR2VuZXRpYzwva2V5d29yZD48a2V5d29yZD5TcGVjaWVzIFNwZWNpZmlj
aXR5PC9rZXl3b3JkPjxrZXl3b3JkPlN1cmZhY2UgUGxhc21vbiBSZXNvbmFuY2U8L2tleXdvcmQ+
PC9rZXl3b3Jkcz48ZGF0ZXM+PHllYXI+MjAxODwveWVhcj48cHViLWRhdGVzPjxkYXRlPk1heTwv
ZGF0ZT48L3B1Yi1kYXRlcz48L2RhdGVzPjxpc2JuPjE1NTMtNzM3NCAoRWxlY3Ryb25pYykmI3hE
OzE1NTMtNzM2NiAoTGlua2luZyk8L2lzYm4+PGFjY2Vzc2lvbi1udW0+Mjk4MTMxMzc8L2FjY2Vz
c2lvbi1udW0+PHVybHM+PHJlbGF0ZWQtdXJscz48dXJsPmh0dHBzOi8vd3d3Lm5jYmkubmxtLm5p
aC5nb3YvcHVibWVkLzI5ODEzMTM3PC91cmw+PC9yZWxhdGVkLXVybHM+PC91cmxzPjxjdXN0b20y
PlBNQzU5OTMzMzE8L2N1c3RvbTI+PGVsZWN0cm9uaWMtcmVzb3VyY2UtbnVtPjEwLjEzNzEvam91
cm5hbC5wcGF0LjEwMDcxMDY8L2VsZWN0cm9uaWMtcmVzb3VyY2UtbnVtPjwvcmVjb3JkPjwvQ2l0
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1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8A33D9" w:rsidRPr="00CE7C4C" w14:paraId="1E3FA40B" w14:textId="77777777" w:rsidTr="00410175">
        <w:tc>
          <w:tcPr>
            <w:tcW w:w="2928" w:type="dxa"/>
            <w:tcBorders>
              <w:top w:val="nil"/>
              <w:bottom w:val="single" w:sz="4" w:space="0" w:color="auto"/>
            </w:tcBorders>
          </w:tcPr>
          <w:p w14:paraId="0E1D300E" w14:textId="626C71B9" w:rsidR="008A33D9" w:rsidRPr="00CE7C4C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BSV2G-Csp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B31</w:t>
            </w:r>
            <w:r w:rsidRPr="008275F3">
              <w:rPr>
                <w:rFonts w:ascii="Times New Roman" w:hAnsi="Times New Roman"/>
                <w:sz w:val="24"/>
                <w:szCs w:val="24"/>
              </w:rPr>
              <w:t>L246D</w:t>
            </w:r>
          </w:p>
        </w:tc>
        <w:tc>
          <w:tcPr>
            <w:tcW w:w="3912" w:type="dxa"/>
            <w:tcBorders>
              <w:top w:val="nil"/>
              <w:bottom w:val="single" w:sz="4" w:space="0" w:color="auto"/>
            </w:tcBorders>
          </w:tcPr>
          <w:p w14:paraId="10C953CB" w14:textId="742AEC18" w:rsidR="008A33D9" w:rsidRPr="00CE7C4C" w:rsidRDefault="008A33D9" w:rsidP="00241D5D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 w:rsidRPr="00CE7C4C">
              <w:rPr>
                <w:rFonts w:ascii="Times New Roman" w:eastAsia="PMingLiU" w:hAnsi="Times New Roman" w:hint="eastAsia"/>
                <w:sz w:val="24"/>
                <w:szCs w:val="24"/>
              </w:rPr>
              <w:t>pBSV2</w:t>
            </w:r>
            <w:r>
              <w:rPr>
                <w:rFonts w:ascii="Times New Roman" w:eastAsia="PMingLiU" w:hAnsi="Times New Roman"/>
                <w:sz w:val="24"/>
                <w:szCs w:val="24"/>
              </w:rPr>
              <w:t>G</w:t>
            </w:r>
            <w:r w:rsidRPr="00CE7C4C">
              <w:rPr>
                <w:rFonts w:ascii="Times New Roman" w:eastAsia="PMingLiU" w:hAnsi="Times New Roman" w:hint="eastAsia"/>
                <w:sz w:val="24"/>
                <w:szCs w:val="24"/>
              </w:rPr>
              <w:t xml:space="preserve"> encoding</w:t>
            </w:r>
            <w:r>
              <w:rPr>
                <w:rFonts w:ascii="Times New Roman" w:eastAsia="PMingLiU" w:hAnsi="Times New Roman"/>
                <w:sz w:val="24"/>
                <w:szCs w:val="24"/>
              </w:rPr>
              <w:t xml:space="preserve"> intact </w:t>
            </w:r>
            <w:r w:rsidRPr="008275F3">
              <w:rPr>
                <w:rFonts w:ascii="Times New Roman" w:eastAsia="PMingLiU" w:hAnsi="Times New Roman"/>
                <w:i/>
                <w:sz w:val="24"/>
                <w:szCs w:val="24"/>
              </w:rPr>
              <w:t>cspA</w:t>
            </w:r>
            <w:r>
              <w:rPr>
                <w:rFonts w:ascii="Times New Roman" w:eastAsia="PMingLiU" w:hAnsi="Times New Roman"/>
                <w:sz w:val="24"/>
                <w:szCs w:val="24"/>
              </w:rPr>
              <w:t xml:space="preserve"> (</w:t>
            </w:r>
            <w:r w:rsidRPr="008275F3">
              <w:rPr>
                <w:rFonts w:ascii="Times New Roman" w:eastAsia="PMingLiU" w:hAnsi="Times New Roman"/>
                <w:i/>
                <w:sz w:val="24"/>
                <w:szCs w:val="24"/>
              </w:rPr>
              <w:t>bba68</w:t>
            </w:r>
            <w:r>
              <w:rPr>
                <w:rFonts w:ascii="Times New Roman" w:eastAsia="PMingLiU" w:hAnsi="Times New Roman"/>
                <w:sz w:val="24"/>
                <w:szCs w:val="24"/>
              </w:rPr>
              <w:t>)</w:t>
            </w:r>
            <w:r w:rsidRPr="00CE7C4C">
              <w:rPr>
                <w:rFonts w:ascii="Times New Roman" w:eastAsia="PMingLiU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PMingLiU" w:hAnsi="Times New Roman"/>
                <w:sz w:val="24"/>
                <w:szCs w:val="24"/>
              </w:rPr>
              <w:t xml:space="preserve">from </w:t>
            </w:r>
            <w:r w:rsidRPr="008275F3">
              <w:rPr>
                <w:rFonts w:ascii="Times New Roman" w:eastAsia="PMingLiU" w:hAnsi="Times New Roman"/>
                <w:i/>
                <w:sz w:val="24"/>
                <w:szCs w:val="24"/>
              </w:rPr>
              <w:t>B. burgdorferi</w:t>
            </w:r>
            <w:r>
              <w:rPr>
                <w:rFonts w:ascii="Times New Roman" w:eastAsia="PMingLiU" w:hAnsi="Times New Roman"/>
                <w:sz w:val="24"/>
                <w:szCs w:val="24"/>
              </w:rPr>
              <w:t xml:space="preserve"> strain B31 </w:t>
            </w:r>
            <w:r w:rsidRPr="00CE7C4C">
              <w:rPr>
                <w:rFonts w:ascii="Times New Roman" w:eastAsia="PMingLiU" w:hAnsi="Times New Roman" w:hint="eastAsia"/>
                <w:sz w:val="24"/>
                <w:szCs w:val="24"/>
              </w:rPr>
              <w:t xml:space="preserve">under the control of </w:t>
            </w:r>
            <w:r w:rsidRPr="008275F3">
              <w:rPr>
                <w:rFonts w:ascii="Times New Roman" w:eastAsia="PMingLiU" w:hAnsi="Times New Roman"/>
                <w:sz w:val="24"/>
                <w:szCs w:val="24"/>
              </w:rPr>
              <w:t>pCsp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with leucine-246 replaced by aspartate</w:t>
            </w:r>
          </w:p>
        </w:tc>
        <w:tc>
          <w:tcPr>
            <w:tcW w:w="2269" w:type="dxa"/>
            <w:tcBorders>
              <w:top w:val="nil"/>
              <w:bottom w:val="single" w:sz="4" w:space="0" w:color="auto"/>
            </w:tcBorders>
          </w:tcPr>
          <w:p w14:paraId="16A049E5" w14:textId="49A9B183" w:rsidR="008A33D9" w:rsidRPr="00CE7C4C" w:rsidRDefault="00EA0270" w:rsidP="00241D5D">
            <w:pPr>
              <w:widowControl w:val="0"/>
              <w:snapToGrid w:val="0"/>
              <w:spacing w:after="0" w:line="240" w:lineRule="atLeast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XJ0PC9BdXRob3I+PFllYXI+MjAxODwvWWVhcj48UmVj
TnVtPjM1OTQ8L1JlY051bT48RGlzcGxheVRleHQ+KDIxKTwvRGlzcGxheVRleHQ+PHJlY29yZD48
cmVjLW51bWJlcj4zNTk0PC9yZWMtbnVtYmVyPjxmb3JlaWduLWtleXM+PGtleSBhcHA9IkVOIiBk
Yi1pZD0icDlzMDJkMnByMnd2NXNleHNhYXAydjk3OXpwOXNhd3hmc3hkIiB0aW1lc3RhbXA9IjE1
NDMxOTU1MzMiPjM1OTQ8L2tleT48L2ZvcmVpZ24ta2V5cz48cmVmLXR5cGUgbmFtZT0iSm91cm5h
bCBBcnRpY2xlIj4xNzwvcmVmLXR5cGU+PGNvbnRyaWJ1dG9ycz48YXV0aG9ycz48YXV0aG9yPkhh
cnQsIFQuPC9hdXRob3I+PGF1dGhvcj5OZ3V5ZW4sIE4uIFQuIFQuPC9hdXRob3I+PGF1dGhvcj5O
b3dhaywgTi4gQS48L2F1dGhvcj48YXV0aG9yPlpoYW5nLCBGLjwvYXV0aG9yPjxhdXRob3I+TGlu
aGFyZHQsIFIuIEouPC9hdXRob3I+PGF1dGhvcj5EaXVrLVdhc3NlciwgTS48L2F1dGhvcj48YXV0
aG9yPlJhbSwgUy48L2F1dGhvcj48YXV0aG9yPktyYWljenksIFAuPC9hdXRob3I+PGF1dGhvcj5M
aW4sIFkuIFAuPC9hdXRob3I+PC9hdXRob3JzPjwvY29udHJpYnV0b3JzPjxhdXRoLWFkZHJlc3M+
RGVwYXJ0bWVudCBvZiBCaW9sb2dpY2FsIFNjaWVuY2UsIFN0YXRlIFVuaXZlcnNpdHkgb2YgTmV3
IFlvcmsgYXQgQWxiYW55LCBBbGJhbnksIE5ldyBZb3JrLCBVbml0ZWQgU3RhdGVzIG9mIEFtZXJp
Y2EuJiN4RDtEaXZpc2lvbiBvZiBJbmZlY3Rpb3VzIERpc2Vhc2VzLCBXYWRzd29ydGggQ2VudGVy
IE5ldyBZb3JrIFN0YXRlIERlcGFydG1lbnQgb2YgSGVhbHRoLCBBbGJhbnksIE5ldyBZb3JrLCBV
bml0ZWQgU3RhdGVzIG9mIEFtZXJpY2EuJiN4RDtJbnN0aXR1dGUgb2YgTWVkaWNhbCBNaWNyb2Jp
b2xvZ3kgYW5kIEluZmVjdGlvbiBDb250cm9sLCBVbml2ZXJzaXR5IEhvc3BpdGFsIG9mIEZyYW5r
ZnVydCwgRnJhbmtmdXJ0LCBHZXJtYW55LiYjeEQ7RGl2aXNpb24gb2YgSW5mZWN0aW91cyBEaXNl
YXNlcyBhbmQgSW1tdW5vbG9neSwgVW5pdmVyc2l0eSBvZiBNYXNzYWNodXNldHRzIE1lZGljYWwg
U2Nob29sLCBXb3JjZXN0ZXIsIE1hc3NhY2h1c2V0dHMsIFVuaXRlZCBTdGF0ZXMgb2YgQW1lcmlj
YS4mI3hEO0RlcGFydG1lbnQgb2YgQ2hlbWljYWwgYW5kIEJpb2xvZ2ljYWwgRW5naW5lZXJpbmcs
IFJlbnNzZWxhZXIgUG9seXRlY2huaWMgSW5zdGl0dXRlLCBUcm95LCBOZXcgWW9yaywgVW5pdGVk
IFN0YXRlcyBvZiBBbWVyaWNhLiYjeEQ7RGVwYXJ0bWVudCBvZiBDaGVtaXN0cnkgYW5kIENoZW1p
Y2FsIEJpb2xvZ3ksIFJlbnNzZWxhZXIgUG9seXRlY2huaWMgSW5zdGl0dXRlLCBUcm95LCBOZXcg
WW9yaywgVW5pdGVkIFN0YXRlcyBvZiBBbWVyaWNhLiYjeEQ7RGVwYXJ0bWVudHMgb2YgQmlvbG9n
eSBhbmQgQmlvbWVkaWNhbCBFbmdpbmVlcmluZywgUmVuc3NlbGFlciBQb2x5dGVjaG5pYyBJbnN0
aXR1dGUsIFRyb3ksIE5ldyBZb3JrLCBVbml0ZWQgU3RhdGVzIG9mIEFtZXJpY2EuJiN4RDtEZXBh
cnRtZW50IG9mIEVjb2xvZ3ksIEV2b2x1dGlvbiwgYW5kIEVudmlyb25tZW50YWwgQmlvbG9neSwg
Q29sdW1iaWEgVW5pdmVyc2l0eSwgTmV3IFlvcmssIE5ldyBZb3JrLCBVbml0ZWQgU3RhdGVzIG9m
IEFtZXJpY2EuJiN4RDtEZXBhcnRtZW50IG9mIEJpb21lZGljYWwgU2NpZW5jZSwgU3RhdGUgVW5p
dmVyc2l0eSBvZiBOZXcgWW9yayBhdCBBbGJhbnksIEFsYmFueSwgTmV3IFlvcmssIFVuaXRlZCBT
dGF0ZXMgb2YgQW1lcmljYS48L2F1dGgtYWRkcmVzcz48dGl0bGVzPjx0aXRsZT5Qb2x5bW9ycGhp
YyBmYWN0b3IgSC1iaW5kaW5nIGFjdGl2aXR5IG9mIENzcEEgcHJvdGVjdHMgTHltZSBib3JyZWxp
YWUgZnJvbSB0aGUgaG9zdCBjb21wbGVtZW50IGluIGZlZWRpbmcgdGlja3MgdG8gZmFjaWxpdGF0
ZSB0aWNrLXRvLWhvc3QgdHJhbnNtaXNzaW9uPC90aXRsZT48c2Vjb25kYXJ5LXRpdGxlPlBMb1Mg
UGF0aG9nPC9zZWNvbmRhcnktdGl0bGU+PC90aXRsZXM+PHBlcmlvZGljYWw+PGZ1bGwtdGl0bGU+
UExvUyBQYXRob2c8L2Z1bGwtdGl0bGU+PGFiYnItMT5QTG9TIHBhdGhvZ2VuczwvYWJici0xPjwv
cGVyaW9kaWNhbD48cGFnZXM+ZTEwMDcxMDY8L3BhZ2VzPjx2b2x1bWU+MTQ8L3ZvbHVtZT48bnVt
YmVyPjU8L251bWJlcj48a2V5d29yZHM+PGtleXdvcmQ+QW5pbWFsczwva2V5d29yZD48a2V5d29y
ZD5BcmFjaG5pZCBWZWN0b3JzLyptaWNyb2Jpb2xvZ3k8L2tleXdvcmQ+PGtleXdvcmQ+QmFjdGVy
aWFsIFByb3RlaW5zL2dlbmV0aWNzLyptZXRhYm9saXNtPC9rZXl3b3JkPjxrZXl3b3JkPkJvcnJl
bGlhIGJ1cmdkb3JmZXJpIEdyb3VwL2ltbXVub2xvZ3kvKnBoeXNpb2xvZ3k8L2tleXdvcmQ+PGtl
eXdvcmQ+Q29tcGxlbWVudCBGYWN0b3IgSC9nZW5ldGljcy8qbWV0YWJvbGlzbTwva2V5d29yZD48
a2V5d29yZD5Db21wbGVtZW50IFN5c3RlbSBQcm90ZWlucy9tZXRhYm9saXNtPC9rZXl3b3JkPjxr
ZXl3b3JkPkNvdHVybml4PC9rZXl3b3JkPjxrZXl3b3JkPkRpc2Vhc2UgTW9kZWxzLCBBbmltYWw8
L2tleXdvcmQ+PGtleXdvcmQ+RW56eW1lLUxpbmtlZCBJbW11bm9zb3JiZW50IEFzc2F5PC9rZXl3
b3JkPjxrZXl3b3JkPkZlbWFsZTwva2V5d29yZD48a2V5d29yZD5GbGFnZWxsaW4vZ2VuZXRpY3Mv
bWV0YWJvbGlzbTwva2V5d29yZD48a2V5d29yZD5GbG93IEN5dG9tZXRyeTwva2V5d29yZD48a2V5
d29yZD5Ib3JzZXM8L2tleXdvcmQ+PGtleXdvcmQ+SHVtYW5zPC9rZXl3b3JkPjxrZXl3b3JkPkl4
b2Rlcy8qbWljcm9iaW9sb2d5PC9rZXl3b3JkPjxrZXl3b3JkPkx5bWUgRGlzZWFzZS9pbW11bm9s
b2d5Lyp0cmFuc21pc3Npb248L2tleXdvcmQ+PGtleXdvcmQ+TWFsZTwva2V5d29yZD48a2V5d29y
ZD5NaWNlPC9rZXl3b3JkPjxrZXl3b3JkPk1pY2UsIEluYnJlZCBCQUxCIEM8L2tleXdvcmQ+PGtl
eXdvcmQ+TWljZSwgSW5icmVkIEMzSDwva2V5d29yZD48a2V5d29yZD5NaWNlLCBJbmJyZWQgQzU3
Qkw8L2tleXdvcmQ+PGtleXdvcmQ+TnltcGgvbWljcm9iaW9sb2d5PC9rZXl3b3JkPjxrZXl3b3Jk
PlBvbHltb3JwaGlzbSwgR2VuZXRpYzwva2V5d29yZD48a2V5d29yZD5TcGVjaWVzIFNwZWNpZmlj
aXR5PC9rZXl3b3JkPjxrZXl3b3JkPlN1cmZhY2UgUGxhc21vbiBSZXNvbmFuY2U8L2tleXdvcmQ+
PC9rZXl3b3Jkcz48ZGF0ZXM+PHllYXI+MjAxODwveWVhcj48cHViLWRhdGVzPjxkYXRlPk1heTwv
ZGF0ZT48L3B1Yi1kYXRlcz48L2RhdGVzPjxpc2JuPjE1NTMtNzM3NCAoRWxlY3Ryb25pYykmI3hE
OzE1NTMtNzM2NiAoTGlua2luZyk8L2lzYm4+PGFjY2Vzc2lvbi1udW0+Mjk4MTMxMzc8L2FjY2Vz
c2lvbi1udW0+PHVybHM+PHJlbGF0ZWQtdXJscz48dXJsPmh0dHBzOi8vd3d3Lm5jYmkubmxtLm5p
aC5nb3YvcHVibWVkLzI5ODEzMTM3PC91cmw+PC9yZWxhdGVkLXVybHM+PC91cmxzPjxjdXN0b20y
PlBNQzU5OTMzMzE8L2N1c3RvbTI+PGVsZWN0cm9uaWMtcmVzb3VyY2UtbnVtPjEwLjEzNzEvam91
cm5hbC5wcGF0LjEwMDcxMDY8L2VsZWN0cm9uaWMtcmVzb3VyY2UtbnVtPjwvcmVjb3JkPjwvQ2l0
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XJ0PC9BdXRob3I+PFllYXI+MjAxODwvWWVhcj48UmVj
TnVtPjM1OTQ8L1JlY051bT48RGlzcGxheVRleHQ+KDIxKTwvRGlzcGxheVRleHQ+PHJlY29yZD48
cmVjLW51bWJlcj4zNTk0PC9yZWMtbnVtYmVyPjxmb3JlaWduLWtleXM+PGtleSBhcHA9IkVOIiBk
Yi1pZD0icDlzMDJkMnByMnd2NXNleHNhYXAydjk3OXpwOXNhd3hmc3hkIiB0aW1lc3RhbXA9IjE1
NDMxOTU1MzMiPjM1OTQ8L2tleT48L2ZvcmVpZ24ta2V5cz48cmVmLXR5cGUgbmFtZT0iSm91cm5h
bCBBcnRpY2xlIj4xNzwvcmVmLXR5cGU+PGNvbnRyaWJ1dG9ycz48YXV0aG9ycz48YXV0aG9yPkhh
cnQsIFQuPC9hdXRob3I+PGF1dGhvcj5OZ3V5ZW4sIE4uIFQuIFQuPC9hdXRob3I+PGF1dGhvcj5O
b3dhaywgTi4gQS48L2F1dGhvcj48YXV0aG9yPlpoYW5nLCBGLjwvYXV0aG9yPjxhdXRob3I+TGlu
aGFyZHQsIFIuIEouPC9hdXRob3I+PGF1dGhvcj5EaXVrLVdhc3NlciwgTS48L2F1dGhvcj48YXV0
aG9yPlJhbSwgUy48L2F1dGhvcj48YXV0aG9yPktyYWljenksIFAuPC9hdXRob3I+PGF1dGhvcj5M
aW4sIFkuIFAuPC9hdXRob3I+PC9hdXRob3JzPjwvY29udHJpYnV0b3JzPjxhdXRoLWFkZHJlc3M+
RGVwYXJ0bWVudCBvZiBCaW9sb2dpY2FsIFNjaWVuY2UsIFN0YXRlIFVuaXZlcnNpdHkgb2YgTmV3
IFlvcmsgYXQgQWxiYW55LCBBbGJhbnksIE5ldyBZb3JrLCBVbml0ZWQgU3RhdGVzIG9mIEFtZXJp
Y2EuJiN4RDtEaXZpc2lvbiBvZiBJbmZlY3Rpb3VzIERpc2Vhc2VzLCBXYWRzd29ydGggQ2VudGVy
IE5ldyBZb3JrIFN0YXRlIERlcGFydG1lbnQgb2YgSGVhbHRoLCBBbGJhbnksIE5ldyBZb3JrLCBV
bml0ZWQgU3RhdGVzIG9mIEFtZXJpY2EuJiN4RDtJbnN0aXR1dGUgb2YgTWVkaWNhbCBNaWNyb2Jp
b2xvZ3kgYW5kIEluZmVjdGlvbiBDb250cm9sLCBVbml2ZXJzaXR5IEhvc3BpdGFsIG9mIEZyYW5r
ZnVydCwgRnJhbmtmdXJ0LCBHZXJtYW55LiYjeEQ7RGl2aXNpb24gb2YgSW5mZWN0aW91cyBEaXNl
YXNlcyBhbmQgSW1tdW5vbG9neSwgVW5pdmVyc2l0eSBvZiBNYXNzYWNodXNldHRzIE1lZGljYWwg
U2Nob29sLCBXb3JjZXN0ZXIsIE1hc3NhY2h1c2V0dHMsIFVuaXRlZCBTdGF0ZXMgb2YgQW1lcmlj
YS4mI3hEO0RlcGFydG1lbnQgb2YgQ2hlbWljYWwgYW5kIEJpb2xvZ2ljYWwgRW5naW5lZXJpbmcs
IFJlbnNzZWxhZXIgUG9seXRlY2huaWMgSW5zdGl0dXRlLCBUcm95LCBOZXcgWW9yaywgVW5pdGVk
IFN0YXRlcyBvZiBBbWVyaWNhLiYjeEQ7RGVwYXJ0bWVudCBvZiBDaGVtaXN0cnkgYW5kIENoZW1p
Y2FsIEJpb2xvZ3ksIFJlbnNzZWxhZXIgUG9seXRlY2huaWMgSW5zdGl0dXRlLCBUcm95LCBOZXcg
WW9yaywgVW5pdGVkIFN0YXRlcyBvZiBBbWVyaWNhLiYjeEQ7RGVwYXJ0bWVudHMgb2YgQmlvbG9n
eSBhbmQgQmlvbWVkaWNhbCBFbmdpbmVlcmluZywgUmVuc3NlbGFlciBQb2x5dGVjaG5pYyBJbnN0
aXR1dGUsIFRyb3ksIE5ldyBZb3JrLCBVbml0ZWQgU3RhdGVzIG9mIEFtZXJpY2EuJiN4RDtEZXBh
cnRtZW50IG9mIEVjb2xvZ3ksIEV2b2x1dGlvbiwgYW5kIEVudmlyb25tZW50YWwgQmlvbG9neSwg
Q29sdW1iaWEgVW5pdmVyc2l0eSwgTmV3IFlvcmssIE5ldyBZb3JrLCBVbml0ZWQgU3RhdGVzIG9m
IEFtZXJpY2EuJiN4RDtEZXBhcnRtZW50IG9mIEJpb21lZGljYWwgU2NpZW5jZSwgU3RhdGUgVW5p
dmVyc2l0eSBvZiBOZXcgWW9yayBhdCBBbGJhbnksIEFsYmFueSwgTmV3IFlvcmssIFVuaXRlZCBT
dGF0ZXMgb2YgQW1lcmljYS48L2F1dGgtYWRkcmVzcz48dGl0bGVzPjx0aXRsZT5Qb2x5bW9ycGhp
YyBmYWN0b3IgSC1iaW5kaW5nIGFjdGl2aXR5IG9mIENzcEEgcHJvdGVjdHMgTHltZSBib3JyZWxp
YWUgZnJvbSB0aGUgaG9zdCBjb21wbGVtZW50IGluIGZlZWRpbmcgdGlja3MgdG8gZmFjaWxpdGF0
ZSB0aWNrLXRvLWhvc3QgdHJhbnNtaXNzaW9uPC90aXRsZT48c2Vjb25kYXJ5LXRpdGxlPlBMb1Mg
UGF0aG9nPC9zZWNvbmRhcnktdGl0bGU+PC90aXRsZXM+PHBlcmlvZGljYWw+PGZ1bGwtdGl0bGU+
UExvUyBQYXRob2c8L2Z1bGwtdGl0bGU+PGFiYnItMT5QTG9TIHBhdGhvZ2VuczwvYWJici0xPjwv
cGVyaW9kaWNhbD48cGFnZXM+ZTEwMDcxMDY8L3BhZ2VzPjx2b2x1bWU+MTQ8L3ZvbHVtZT48bnVt
YmVyPjU8L251bWJlcj48a2V5d29yZHM+PGtleXdvcmQ+QW5pbWFsczwva2V5d29yZD48a2V5d29y
ZD5BcmFjaG5pZCBWZWN0b3JzLyptaWNyb2Jpb2xvZ3k8L2tleXdvcmQ+PGtleXdvcmQ+QmFjdGVy
aWFsIFByb3RlaW5zL2dlbmV0aWNzLyptZXRhYm9saXNtPC9rZXl3b3JkPjxrZXl3b3JkPkJvcnJl
bGlhIGJ1cmdkb3JmZXJpIEdyb3VwL2ltbXVub2xvZ3kvKnBoeXNpb2xvZ3k8L2tleXdvcmQ+PGtl
eXdvcmQ+Q29tcGxlbWVudCBGYWN0b3IgSC9nZW5ldGljcy8qbWV0YWJvbGlzbTwva2V5d29yZD48
a2V5d29yZD5Db21wbGVtZW50IFN5c3RlbSBQcm90ZWlucy9tZXRhYm9saXNtPC9rZXl3b3JkPjxr
ZXl3b3JkPkNvdHVybml4PC9rZXl3b3JkPjxrZXl3b3JkPkRpc2Vhc2UgTW9kZWxzLCBBbmltYWw8
L2tleXdvcmQ+PGtleXdvcmQ+RW56eW1lLUxpbmtlZCBJbW11bm9zb3JiZW50IEFzc2F5PC9rZXl3
b3JkPjxrZXl3b3JkPkZlbWFsZTwva2V5d29yZD48a2V5d29yZD5GbGFnZWxsaW4vZ2VuZXRpY3Mv
bWV0YWJvbGlzbTwva2V5d29yZD48a2V5d29yZD5GbG93IEN5dG9tZXRyeTwva2V5d29yZD48a2V5
d29yZD5Ib3JzZXM8L2tleXdvcmQ+PGtleXdvcmQ+SHVtYW5zPC9rZXl3b3JkPjxrZXl3b3JkPkl4
b2Rlcy8qbWljcm9iaW9sb2d5PC9rZXl3b3JkPjxrZXl3b3JkPkx5bWUgRGlzZWFzZS9pbW11bm9s
b2d5Lyp0cmFuc21pc3Npb248L2tleXdvcmQ+PGtleXdvcmQ+TWFsZTwva2V5d29yZD48a2V5d29y
ZD5NaWNlPC9rZXl3b3JkPjxrZXl3b3JkPk1pY2UsIEluYnJlZCBCQUxCIEM8L2tleXdvcmQ+PGtl
eXdvcmQ+TWljZSwgSW5icmVkIEMzSDwva2V5d29yZD48a2V5d29yZD5NaWNlLCBJbmJyZWQgQzU3
Qkw8L2tleXdvcmQ+PGtleXdvcmQ+TnltcGgvbWljcm9iaW9sb2d5PC9rZXl3b3JkPjxrZXl3b3Jk
PlBvbHltb3JwaGlzbSwgR2VuZXRpYzwva2V5d29yZD48a2V5d29yZD5TcGVjaWVzIFNwZWNpZmlj
aXR5PC9rZXl3b3JkPjxrZXl3b3JkPlN1cmZhY2UgUGxhc21vbiBSZXNvbmFuY2U8L2tleXdvcmQ+
PC9rZXl3b3Jkcz48ZGF0ZXM+PHllYXI+MjAxODwveWVhcj48cHViLWRhdGVzPjxkYXRlPk1heTwv
ZGF0ZT48L3B1Yi1kYXRlcz48L2RhdGVzPjxpc2JuPjE1NTMtNzM3NCAoRWxlY3Ryb25pYykmI3hE
OzE1NTMtNzM2NiAoTGlua2luZyk8L2lzYm4+PGFjY2Vzc2lvbi1udW0+Mjk4MTMxMzc8L2FjY2Vz
c2lvbi1udW0+PHVybHM+PHJlbGF0ZWQtdXJscz48dXJsPmh0dHBzOi8vd3d3Lm5jYmkubmxtLm5p
aC5nb3YvcHVibWVkLzI5ODEzMTM3PC91cmw+PC9yZWxhdGVkLXVybHM+PC91cmxzPjxjdXN0b20y
PlBNQzU5OTMzMzE8L2N1c3RvbTI+PGVsZWN0cm9uaWMtcmVzb3VyY2UtbnVtPjEwLjEzNzEvam91
cm5hbC5wcGF0LjEwMDcxMDY8L2VsZWN0cm9uaWMtcmVzb3VyY2UtbnVtPjwvcmVjb3JkPjwvQ2l0
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1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14:paraId="111DFB62" w14:textId="77777777" w:rsidR="001F6EC6" w:rsidRDefault="001F6EC6" w:rsidP="001F6EC6">
      <w:pPr>
        <w:widowControl w:val="0"/>
        <w:snapToGrid w:val="0"/>
        <w:spacing w:after="0" w:line="240" w:lineRule="atLeast"/>
        <w:rPr>
          <w:rFonts w:ascii="Times New Roman" w:hAnsi="Times New Roman"/>
          <w:kern w:val="2"/>
          <w:sz w:val="24"/>
          <w:szCs w:val="24"/>
          <w:lang w:eastAsia="zh-TW"/>
        </w:rPr>
      </w:pPr>
      <w:r>
        <w:rPr>
          <w:rFonts w:ascii="Times New Roman" w:hAnsi="Times New Roman"/>
          <w:kern w:val="2"/>
          <w:sz w:val="24"/>
          <w:szCs w:val="24"/>
          <w:lang w:eastAsia="zh-TW"/>
        </w:rPr>
        <w:t>KanR</w:t>
      </w:r>
      <w:r w:rsidRPr="008D78EC">
        <w:rPr>
          <w:rFonts w:ascii="Times New Roman" w:hAnsi="Times New Roman"/>
          <w:kern w:val="2"/>
          <w:sz w:val="24"/>
          <w:szCs w:val="24"/>
          <w:vertAlign w:val="superscript"/>
          <w:lang w:eastAsia="zh-TW"/>
        </w:rPr>
        <w:t>a</w:t>
      </w:r>
      <w:r>
        <w:rPr>
          <w:rFonts w:ascii="Times New Roman" w:hAnsi="Times New Roman"/>
          <w:kern w:val="2"/>
          <w:sz w:val="24"/>
          <w:szCs w:val="24"/>
          <w:lang w:eastAsia="zh-TW"/>
        </w:rPr>
        <w:t>, Kanamycin resistant</w:t>
      </w:r>
    </w:p>
    <w:p w14:paraId="4641A050" w14:textId="77777777" w:rsidR="001F6EC6" w:rsidRDefault="001F6EC6" w:rsidP="001F6EC6">
      <w:pPr>
        <w:widowControl w:val="0"/>
        <w:snapToGrid w:val="0"/>
        <w:spacing w:after="0" w:line="240" w:lineRule="atLeast"/>
        <w:rPr>
          <w:rFonts w:ascii="Times New Roman" w:hAnsi="Times New Roman"/>
          <w:kern w:val="2"/>
          <w:sz w:val="24"/>
          <w:szCs w:val="24"/>
          <w:lang w:eastAsia="zh-TW"/>
        </w:rPr>
      </w:pPr>
      <w:r>
        <w:rPr>
          <w:rFonts w:ascii="Times New Roman" w:hAnsi="Times New Roman"/>
          <w:kern w:val="2"/>
          <w:sz w:val="24"/>
          <w:szCs w:val="24"/>
          <w:lang w:eastAsia="zh-TW"/>
        </w:rPr>
        <w:t>StrR</w:t>
      </w:r>
      <w:r w:rsidRPr="00CB67DD">
        <w:rPr>
          <w:rFonts w:ascii="Times New Roman" w:hAnsi="Times New Roman"/>
          <w:kern w:val="2"/>
          <w:sz w:val="24"/>
          <w:szCs w:val="24"/>
          <w:vertAlign w:val="superscript"/>
          <w:lang w:eastAsia="zh-TW"/>
        </w:rPr>
        <w:t>b</w:t>
      </w:r>
      <w:r>
        <w:rPr>
          <w:rFonts w:ascii="Times New Roman" w:hAnsi="Times New Roman"/>
          <w:kern w:val="2"/>
          <w:sz w:val="24"/>
          <w:szCs w:val="24"/>
          <w:lang w:eastAsia="zh-TW"/>
        </w:rPr>
        <w:t>, Streptomycin resistant</w:t>
      </w:r>
    </w:p>
    <w:p w14:paraId="5EB0025D" w14:textId="77777777" w:rsidR="001F6EC6" w:rsidRDefault="001F6EC6" w:rsidP="001F6EC6">
      <w:pPr>
        <w:widowControl w:val="0"/>
        <w:snapToGrid w:val="0"/>
        <w:spacing w:after="0" w:line="240" w:lineRule="atLeast"/>
        <w:rPr>
          <w:rFonts w:ascii="Times New Roman" w:hAnsi="Times New Roman"/>
          <w:kern w:val="2"/>
          <w:sz w:val="24"/>
          <w:szCs w:val="24"/>
          <w:lang w:eastAsia="zh-TW"/>
        </w:rPr>
      </w:pPr>
      <w:r>
        <w:rPr>
          <w:rFonts w:ascii="Times New Roman" w:hAnsi="Times New Roman"/>
          <w:kern w:val="2"/>
          <w:sz w:val="24"/>
          <w:szCs w:val="24"/>
          <w:lang w:eastAsia="zh-TW"/>
        </w:rPr>
        <w:t>AmpR</w:t>
      </w:r>
      <w:r w:rsidRPr="00AE08BF">
        <w:rPr>
          <w:rFonts w:ascii="Times New Roman" w:hAnsi="Times New Roman"/>
          <w:kern w:val="2"/>
          <w:sz w:val="24"/>
          <w:szCs w:val="24"/>
          <w:vertAlign w:val="superscript"/>
          <w:lang w:eastAsia="zh-TW"/>
        </w:rPr>
        <w:t>c</w:t>
      </w:r>
      <w:r>
        <w:rPr>
          <w:rFonts w:ascii="Times New Roman" w:hAnsi="Times New Roman"/>
          <w:kern w:val="2"/>
          <w:sz w:val="24"/>
          <w:szCs w:val="24"/>
          <w:lang w:eastAsia="zh-TW"/>
        </w:rPr>
        <w:t>, Ampicillin resistant</w:t>
      </w:r>
    </w:p>
    <w:p w14:paraId="215799CE" w14:textId="77777777" w:rsidR="001F6EC6" w:rsidRPr="00CE7C4C" w:rsidRDefault="001F6EC6" w:rsidP="001F6EC6">
      <w:pPr>
        <w:widowControl w:val="0"/>
        <w:snapToGrid w:val="0"/>
        <w:spacing w:after="0" w:line="240" w:lineRule="atLeast"/>
        <w:rPr>
          <w:rFonts w:ascii="Times New Roman" w:eastAsia="PMingLiU" w:hAnsi="Times New Roman"/>
          <w:kern w:val="2"/>
          <w:sz w:val="24"/>
          <w:szCs w:val="24"/>
          <w:lang w:eastAsia="zh-TW"/>
        </w:rPr>
      </w:pPr>
      <w:r>
        <w:rPr>
          <w:rFonts w:ascii="Times New Roman" w:hAnsi="Times New Roman"/>
          <w:kern w:val="2"/>
          <w:sz w:val="24"/>
          <w:szCs w:val="24"/>
          <w:lang w:eastAsia="zh-TW"/>
        </w:rPr>
        <w:t>GenR</w:t>
      </w:r>
      <w:r w:rsidRPr="00AE08BF">
        <w:rPr>
          <w:rFonts w:ascii="Times New Roman" w:hAnsi="Times New Roman"/>
          <w:kern w:val="2"/>
          <w:sz w:val="24"/>
          <w:szCs w:val="24"/>
          <w:vertAlign w:val="superscript"/>
          <w:lang w:eastAsia="zh-TW"/>
        </w:rPr>
        <w:t>d</w:t>
      </w:r>
      <w:r>
        <w:rPr>
          <w:rFonts w:ascii="Times New Roman" w:hAnsi="Times New Roman"/>
          <w:kern w:val="2"/>
          <w:sz w:val="24"/>
          <w:szCs w:val="24"/>
          <w:lang w:eastAsia="zh-TW"/>
        </w:rPr>
        <w:t>, Gentamicin resistant</w:t>
      </w:r>
    </w:p>
    <w:p w14:paraId="38B43C84" w14:textId="77777777" w:rsidR="001F6EC6" w:rsidRPr="00CE7C4C" w:rsidRDefault="001F6EC6" w:rsidP="001F6EC6">
      <w:pPr>
        <w:widowControl w:val="0"/>
        <w:snapToGrid w:val="0"/>
        <w:spacing w:after="0" w:line="240" w:lineRule="auto"/>
        <w:rPr>
          <w:rFonts w:ascii="Times New Roman" w:eastAsia="PMingLiU" w:hAnsi="Times New Roman"/>
          <w:kern w:val="2"/>
          <w:sz w:val="24"/>
          <w:szCs w:val="24"/>
          <w:lang w:eastAsia="zh-TW"/>
        </w:rPr>
      </w:pPr>
    </w:p>
    <w:p w14:paraId="75827522" w14:textId="77777777" w:rsidR="001F6EC6" w:rsidRPr="00CE7C4C" w:rsidRDefault="001F6EC6" w:rsidP="001F6EC6">
      <w:pPr>
        <w:widowControl w:val="0"/>
        <w:snapToGrid w:val="0"/>
        <w:spacing w:after="0" w:line="480" w:lineRule="auto"/>
        <w:rPr>
          <w:rFonts w:ascii="Times New Roman" w:eastAsia="PMingLiU" w:hAnsi="Times New Roman"/>
          <w:kern w:val="2"/>
          <w:sz w:val="24"/>
          <w:szCs w:val="24"/>
          <w:lang w:eastAsia="zh-TW"/>
        </w:rPr>
      </w:pPr>
    </w:p>
    <w:p w14:paraId="28D489BF" w14:textId="77777777" w:rsidR="001F6EC6" w:rsidRDefault="001F6EC6" w:rsidP="001F6EC6">
      <w:pPr>
        <w:widowControl w:val="0"/>
        <w:snapToGrid w:val="0"/>
        <w:spacing w:after="0" w:line="480" w:lineRule="auto"/>
        <w:rPr>
          <w:rFonts w:ascii="Times New Roman" w:eastAsia="PMingLiU" w:hAnsi="Times New Roman"/>
          <w:kern w:val="2"/>
          <w:sz w:val="24"/>
          <w:szCs w:val="24"/>
          <w:lang w:eastAsia="zh-TW"/>
        </w:rPr>
      </w:pPr>
    </w:p>
    <w:p w14:paraId="7CB5298B" w14:textId="77777777" w:rsidR="001F6EC6" w:rsidRDefault="001F6EC6" w:rsidP="001F6EC6">
      <w:pPr>
        <w:widowControl w:val="0"/>
        <w:snapToGrid w:val="0"/>
        <w:spacing w:after="0" w:line="480" w:lineRule="auto"/>
        <w:rPr>
          <w:rFonts w:ascii="Times New Roman" w:eastAsia="PMingLiU" w:hAnsi="Times New Roman"/>
          <w:kern w:val="2"/>
          <w:sz w:val="24"/>
          <w:szCs w:val="24"/>
          <w:lang w:eastAsia="zh-TW"/>
        </w:rPr>
      </w:pPr>
    </w:p>
    <w:p w14:paraId="4D07AC70" w14:textId="7875BD5C" w:rsidR="001F6EC6" w:rsidRDefault="001F6EC6" w:rsidP="001F6EC6">
      <w:pPr>
        <w:widowControl w:val="0"/>
        <w:snapToGrid w:val="0"/>
        <w:spacing w:after="0" w:line="480" w:lineRule="auto"/>
        <w:rPr>
          <w:rFonts w:ascii="Times New Roman" w:eastAsia="PMingLiU" w:hAnsi="Times New Roman"/>
          <w:kern w:val="2"/>
          <w:sz w:val="24"/>
          <w:szCs w:val="24"/>
          <w:lang w:eastAsia="zh-TW"/>
        </w:rPr>
      </w:pPr>
    </w:p>
    <w:p w14:paraId="57EE7D7D" w14:textId="49B7B0AC" w:rsidR="002249BE" w:rsidRDefault="002249BE" w:rsidP="001F6EC6">
      <w:pPr>
        <w:widowControl w:val="0"/>
        <w:snapToGrid w:val="0"/>
        <w:spacing w:after="0" w:line="480" w:lineRule="auto"/>
        <w:rPr>
          <w:rFonts w:ascii="Times New Roman" w:eastAsia="PMingLiU" w:hAnsi="Times New Roman"/>
          <w:kern w:val="2"/>
          <w:sz w:val="24"/>
          <w:szCs w:val="24"/>
          <w:lang w:eastAsia="zh-TW"/>
        </w:rPr>
      </w:pPr>
    </w:p>
    <w:p w14:paraId="2701951F" w14:textId="5146E06E" w:rsidR="002249BE" w:rsidRDefault="002249BE" w:rsidP="001F6EC6">
      <w:pPr>
        <w:widowControl w:val="0"/>
        <w:snapToGrid w:val="0"/>
        <w:spacing w:after="0" w:line="480" w:lineRule="auto"/>
        <w:rPr>
          <w:rFonts w:ascii="Times New Roman" w:eastAsia="PMingLiU" w:hAnsi="Times New Roman"/>
          <w:kern w:val="2"/>
          <w:sz w:val="24"/>
          <w:szCs w:val="24"/>
          <w:lang w:eastAsia="zh-TW"/>
        </w:rPr>
      </w:pPr>
    </w:p>
    <w:p w14:paraId="271CC4A3" w14:textId="52E4F7D9" w:rsidR="002249BE" w:rsidRDefault="002249BE" w:rsidP="001F6EC6">
      <w:pPr>
        <w:widowControl w:val="0"/>
        <w:snapToGrid w:val="0"/>
        <w:spacing w:after="0" w:line="480" w:lineRule="auto"/>
        <w:rPr>
          <w:rFonts w:ascii="Times New Roman" w:eastAsia="PMingLiU" w:hAnsi="Times New Roman"/>
          <w:kern w:val="2"/>
          <w:sz w:val="24"/>
          <w:szCs w:val="24"/>
          <w:lang w:eastAsia="zh-TW"/>
        </w:rPr>
      </w:pPr>
    </w:p>
    <w:p w14:paraId="350518FF" w14:textId="000995D3" w:rsidR="002249BE" w:rsidRDefault="002249BE" w:rsidP="001F6EC6">
      <w:pPr>
        <w:widowControl w:val="0"/>
        <w:snapToGrid w:val="0"/>
        <w:spacing w:after="0" w:line="480" w:lineRule="auto"/>
        <w:rPr>
          <w:rFonts w:ascii="Times New Roman" w:eastAsia="PMingLiU" w:hAnsi="Times New Roman"/>
          <w:kern w:val="2"/>
          <w:sz w:val="24"/>
          <w:szCs w:val="24"/>
          <w:lang w:eastAsia="zh-TW"/>
        </w:rPr>
      </w:pPr>
    </w:p>
    <w:p w14:paraId="0AC57C20" w14:textId="7FA011F6" w:rsidR="002249BE" w:rsidRDefault="002249BE" w:rsidP="001F6EC6">
      <w:pPr>
        <w:widowControl w:val="0"/>
        <w:snapToGrid w:val="0"/>
        <w:spacing w:after="0" w:line="480" w:lineRule="auto"/>
        <w:rPr>
          <w:rFonts w:ascii="Times New Roman" w:eastAsia="PMingLiU" w:hAnsi="Times New Roman"/>
          <w:kern w:val="2"/>
          <w:sz w:val="24"/>
          <w:szCs w:val="24"/>
          <w:lang w:eastAsia="zh-TW"/>
        </w:rPr>
      </w:pPr>
    </w:p>
    <w:p w14:paraId="3ADDF6CA" w14:textId="0DB2F646" w:rsidR="00221555" w:rsidRDefault="00221555" w:rsidP="001F6EC6">
      <w:pPr>
        <w:widowControl w:val="0"/>
        <w:snapToGrid w:val="0"/>
        <w:spacing w:after="0" w:line="480" w:lineRule="auto"/>
        <w:rPr>
          <w:rFonts w:ascii="Times New Roman" w:eastAsia="PMingLiU" w:hAnsi="Times New Roman"/>
          <w:kern w:val="2"/>
          <w:sz w:val="24"/>
          <w:szCs w:val="24"/>
          <w:lang w:eastAsia="zh-TW"/>
        </w:rPr>
      </w:pPr>
    </w:p>
    <w:p w14:paraId="259E9E45" w14:textId="5A915C91" w:rsidR="00221555" w:rsidRDefault="00221555" w:rsidP="001F6EC6">
      <w:pPr>
        <w:widowControl w:val="0"/>
        <w:snapToGrid w:val="0"/>
        <w:spacing w:after="0" w:line="480" w:lineRule="auto"/>
        <w:rPr>
          <w:rFonts w:ascii="Times New Roman" w:eastAsia="PMingLiU" w:hAnsi="Times New Roman"/>
          <w:kern w:val="2"/>
          <w:sz w:val="24"/>
          <w:szCs w:val="24"/>
          <w:lang w:eastAsia="zh-TW"/>
        </w:rPr>
      </w:pPr>
    </w:p>
    <w:p w14:paraId="15990EAE" w14:textId="6B153254" w:rsidR="00221555" w:rsidRDefault="00221555" w:rsidP="001F6EC6">
      <w:pPr>
        <w:widowControl w:val="0"/>
        <w:snapToGrid w:val="0"/>
        <w:spacing w:after="0" w:line="480" w:lineRule="auto"/>
        <w:rPr>
          <w:rFonts w:ascii="Times New Roman" w:eastAsia="PMingLiU" w:hAnsi="Times New Roman"/>
          <w:kern w:val="2"/>
          <w:sz w:val="24"/>
          <w:szCs w:val="24"/>
          <w:lang w:eastAsia="zh-TW"/>
        </w:rPr>
      </w:pPr>
    </w:p>
    <w:p w14:paraId="27389EB4" w14:textId="12C79805" w:rsidR="00221555" w:rsidRDefault="00221555" w:rsidP="001F6EC6">
      <w:pPr>
        <w:widowControl w:val="0"/>
        <w:snapToGrid w:val="0"/>
        <w:spacing w:after="0" w:line="480" w:lineRule="auto"/>
        <w:rPr>
          <w:rFonts w:ascii="Times New Roman" w:eastAsia="PMingLiU" w:hAnsi="Times New Roman"/>
          <w:kern w:val="2"/>
          <w:sz w:val="24"/>
          <w:szCs w:val="24"/>
          <w:lang w:eastAsia="zh-TW"/>
        </w:rPr>
      </w:pPr>
    </w:p>
    <w:p w14:paraId="0E1FB39D" w14:textId="77777777" w:rsidR="00296A74" w:rsidRDefault="00296A74" w:rsidP="001F6EC6">
      <w:pPr>
        <w:widowControl w:val="0"/>
        <w:snapToGrid w:val="0"/>
        <w:spacing w:after="0" w:line="480" w:lineRule="auto"/>
        <w:rPr>
          <w:rFonts w:ascii="Times New Roman" w:eastAsia="PMingLiU" w:hAnsi="Times New Roman"/>
          <w:kern w:val="2"/>
          <w:sz w:val="24"/>
          <w:szCs w:val="24"/>
          <w:lang w:eastAsia="zh-TW"/>
        </w:rPr>
      </w:pPr>
    </w:p>
    <w:p w14:paraId="5923B3EB" w14:textId="6A4484B9" w:rsidR="001F6EC6" w:rsidRPr="009F1692" w:rsidRDefault="001F6EC6" w:rsidP="001F6EC6">
      <w:pPr>
        <w:snapToGrid w:val="0"/>
        <w:spacing w:line="480" w:lineRule="auto"/>
        <w:contextualSpacing/>
        <w:outlineLvl w:val="0"/>
        <w:rPr>
          <w:rFonts w:ascii="Times New Roman" w:eastAsia="PMingLiU" w:hAnsi="Times New Roman"/>
          <w:b/>
          <w:sz w:val="24"/>
          <w:szCs w:val="24"/>
          <w:lang w:eastAsia="zh-TW"/>
        </w:rPr>
      </w:pPr>
      <w:r w:rsidRPr="00732F10">
        <w:rPr>
          <w:rFonts w:ascii="Times New Roman" w:eastAsia="PMingLiU" w:hAnsi="Times New Roman"/>
          <w:b/>
          <w:sz w:val="24"/>
          <w:szCs w:val="24"/>
          <w:lang w:eastAsia="zh-TW"/>
        </w:rPr>
        <w:lastRenderedPageBreak/>
        <w:t>Table S</w:t>
      </w:r>
      <w:r w:rsidR="00B27A92" w:rsidRPr="00732F10">
        <w:rPr>
          <w:rFonts w:ascii="Times New Roman" w:eastAsia="PMingLiU" w:hAnsi="Times New Roman"/>
          <w:b/>
          <w:sz w:val="24"/>
          <w:szCs w:val="24"/>
          <w:lang w:eastAsia="zh-TW"/>
        </w:rPr>
        <w:t>2</w:t>
      </w:r>
      <w:r w:rsidRPr="00B27A92">
        <w:rPr>
          <w:rFonts w:ascii="Times New Roman" w:eastAsia="PMingLiU" w:hAnsi="Times New Roman"/>
          <w:b/>
          <w:sz w:val="24"/>
          <w:szCs w:val="24"/>
          <w:lang w:eastAsia="zh-TW"/>
        </w:rPr>
        <w:t xml:space="preserve">. </w:t>
      </w:r>
      <w:r w:rsidRPr="009F1692">
        <w:rPr>
          <w:rFonts w:ascii="Times New Roman" w:eastAsia="PMingLiU" w:hAnsi="Times New Roman"/>
          <w:b/>
          <w:sz w:val="24"/>
          <w:szCs w:val="24"/>
          <w:lang w:eastAsia="zh-TW"/>
        </w:rPr>
        <w:t>Primer</w:t>
      </w:r>
      <w:r>
        <w:rPr>
          <w:rFonts w:ascii="Times New Roman" w:eastAsia="PMingLiU" w:hAnsi="Times New Roman"/>
          <w:b/>
          <w:sz w:val="24"/>
          <w:szCs w:val="24"/>
          <w:lang w:eastAsia="zh-TW"/>
        </w:rPr>
        <w:t>s used in this study.</w:t>
      </w:r>
    </w:p>
    <w:tbl>
      <w:tblPr>
        <w:tblW w:w="9512" w:type="dxa"/>
        <w:tblLayout w:type="fixed"/>
        <w:tblLook w:val="00A0" w:firstRow="1" w:lastRow="0" w:firstColumn="1" w:lastColumn="0" w:noHBand="0" w:noVBand="0"/>
      </w:tblPr>
      <w:tblGrid>
        <w:gridCol w:w="2552"/>
        <w:gridCol w:w="4108"/>
        <w:gridCol w:w="2852"/>
      </w:tblGrid>
      <w:tr w:rsidR="001F6EC6" w:rsidRPr="00732666" w14:paraId="50F0BEA0" w14:textId="77777777" w:rsidTr="007C479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9BA27B8" w14:textId="77777777" w:rsidR="001F6EC6" w:rsidRPr="000139DA" w:rsidRDefault="001F6EC6" w:rsidP="00EB62AB">
            <w:pPr>
              <w:snapToGrid w:val="0"/>
              <w:spacing w:line="240" w:lineRule="atLeast"/>
              <w:contextualSpacing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0139DA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Primer/Vector</w:t>
            </w:r>
          </w:p>
        </w:tc>
        <w:tc>
          <w:tcPr>
            <w:tcW w:w="4108" w:type="dxa"/>
            <w:tcBorders>
              <w:top w:val="single" w:sz="4" w:space="0" w:color="auto"/>
              <w:bottom w:val="single" w:sz="4" w:space="0" w:color="auto"/>
            </w:tcBorders>
          </w:tcPr>
          <w:p w14:paraId="0592A686" w14:textId="3AE7CFA2" w:rsidR="001F6EC6" w:rsidRPr="000139DA" w:rsidRDefault="001F6EC6" w:rsidP="00EB62AB">
            <w:pPr>
              <w:snapToGrid w:val="0"/>
              <w:spacing w:line="240" w:lineRule="atLeast"/>
              <w:contextualSpacing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0139DA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Sequence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</w:tcPr>
          <w:p w14:paraId="660B0CA3" w14:textId="77777777" w:rsidR="001F6EC6" w:rsidRPr="000139DA" w:rsidRDefault="001F6EC6" w:rsidP="00EB62AB">
            <w:pPr>
              <w:snapToGrid w:val="0"/>
              <w:spacing w:line="240" w:lineRule="atLeast"/>
              <w:contextualSpacing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0139DA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Amplified DNA fragment</w:t>
            </w:r>
          </w:p>
        </w:tc>
      </w:tr>
      <w:tr w:rsidR="004F39A9" w:rsidRPr="00732666" w14:paraId="211203A4" w14:textId="77777777" w:rsidTr="007C4796">
        <w:tc>
          <w:tcPr>
            <w:tcW w:w="2552" w:type="dxa"/>
          </w:tcPr>
          <w:p w14:paraId="677DF31D" w14:textId="2371427C" w:rsidR="004F39A9" w:rsidRPr="000139DA" w:rsidRDefault="004F39A9" w:rsidP="004F39A9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>16srRNA</w:t>
            </w:r>
            <w:r w:rsidRPr="000139DA">
              <w:rPr>
                <w:rFonts w:ascii="Times New Roman" w:hAnsi="Times New Roman"/>
                <w:sz w:val="24"/>
                <w:szCs w:val="24"/>
                <w:lang w:eastAsia="zh-TW"/>
              </w:rPr>
              <w:t>fp</w:t>
            </w:r>
          </w:p>
        </w:tc>
        <w:tc>
          <w:tcPr>
            <w:tcW w:w="4108" w:type="dxa"/>
          </w:tcPr>
          <w:p w14:paraId="65E49326" w14:textId="4573B77C" w:rsidR="004F39A9" w:rsidRPr="004F39A9" w:rsidRDefault="00205504" w:rsidP="004F39A9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14727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GCTTCGCTTGTAGATGAGTCTGC</w:t>
            </w:r>
          </w:p>
        </w:tc>
        <w:tc>
          <w:tcPr>
            <w:tcW w:w="2852" w:type="dxa"/>
          </w:tcPr>
          <w:p w14:paraId="0CEDFD10" w14:textId="602942DA" w:rsidR="004F39A9" w:rsidRPr="000139DA" w:rsidRDefault="004F39A9" w:rsidP="004F39A9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BB16srRNA</w:t>
            </w:r>
          </w:p>
        </w:tc>
      </w:tr>
      <w:tr w:rsidR="004F39A9" w:rsidRPr="00732666" w14:paraId="348317C2" w14:textId="77777777" w:rsidTr="007C4796">
        <w:tc>
          <w:tcPr>
            <w:tcW w:w="2552" w:type="dxa"/>
          </w:tcPr>
          <w:p w14:paraId="4B22603A" w14:textId="73E6C63C" w:rsidR="004F39A9" w:rsidRPr="000139DA" w:rsidRDefault="004F39A9" w:rsidP="004F39A9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>16srRNA</w:t>
            </w:r>
            <w:r w:rsidRPr="000139DA">
              <w:rPr>
                <w:rFonts w:ascii="Times New Roman" w:hAnsi="Times New Roman"/>
                <w:sz w:val="24"/>
                <w:szCs w:val="24"/>
                <w:lang w:eastAsia="zh-TW"/>
              </w:rPr>
              <w:t>rp</w:t>
            </w:r>
          </w:p>
        </w:tc>
        <w:tc>
          <w:tcPr>
            <w:tcW w:w="4108" w:type="dxa"/>
          </w:tcPr>
          <w:p w14:paraId="00D26D03" w14:textId="1DB2C8D9" w:rsidR="004F39A9" w:rsidRPr="004F39A9" w:rsidRDefault="00205504" w:rsidP="004F39A9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14727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TTCCAGTGTGACCGTTCACC</w:t>
            </w:r>
          </w:p>
        </w:tc>
        <w:tc>
          <w:tcPr>
            <w:tcW w:w="2852" w:type="dxa"/>
          </w:tcPr>
          <w:p w14:paraId="23ACBAB3" w14:textId="77777777" w:rsidR="004F39A9" w:rsidRPr="000139DA" w:rsidRDefault="004F39A9" w:rsidP="004F39A9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</w:p>
        </w:tc>
      </w:tr>
      <w:tr w:rsidR="00496B9A" w:rsidRPr="00732666" w14:paraId="1ED0E46A" w14:textId="77777777" w:rsidTr="007C4796">
        <w:tc>
          <w:tcPr>
            <w:tcW w:w="2552" w:type="dxa"/>
          </w:tcPr>
          <w:p w14:paraId="24332B55" w14:textId="77777777" w:rsidR="00496B9A" w:rsidRPr="002E120A" w:rsidRDefault="00496B9A" w:rsidP="00496B9A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2E120A">
              <w:rPr>
                <w:rFonts w:ascii="Times New Roman" w:hAnsi="Times New Roman"/>
                <w:sz w:val="24"/>
                <w:szCs w:val="24"/>
                <w:lang w:eastAsia="zh-TW"/>
              </w:rPr>
              <w:t>ColE1fp</w:t>
            </w:r>
          </w:p>
        </w:tc>
        <w:tc>
          <w:tcPr>
            <w:tcW w:w="4108" w:type="dxa"/>
          </w:tcPr>
          <w:p w14:paraId="5A122066" w14:textId="3A05068B" w:rsidR="00496B9A" w:rsidRPr="004F39A9" w:rsidRDefault="00205504" w:rsidP="00496B9A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4F39A9">
              <w:rPr>
                <w:rFonts w:ascii="Times New Roman" w:hAnsi="Times New Roman"/>
                <w:sz w:val="24"/>
                <w:szCs w:val="24"/>
                <w:lang w:eastAsia="zh-TW"/>
              </w:rPr>
              <w:t>CTACATACCTCGCTCTGCTAATC</w:t>
            </w:r>
          </w:p>
        </w:tc>
        <w:tc>
          <w:tcPr>
            <w:tcW w:w="2852" w:type="dxa"/>
          </w:tcPr>
          <w:p w14:paraId="0471DA50" w14:textId="77777777" w:rsidR="00496B9A" w:rsidRPr="002E120A" w:rsidRDefault="00496B9A" w:rsidP="00496B9A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  <w:r w:rsidRPr="002E120A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BBcolE1</w:t>
            </w:r>
          </w:p>
        </w:tc>
      </w:tr>
      <w:tr w:rsidR="00496B9A" w:rsidRPr="00732666" w14:paraId="7FF7CF95" w14:textId="77777777" w:rsidTr="007C4796">
        <w:tc>
          <w:tcPr>
            <w:tcW w:w="2552" w:type="dxa"/>
          </w:tcPr>
          <w:p w14:paraId="4ED77692" w14:textId="77777777" w:rsidR="00496B9A" w:rsidRPr="002E120A" w:rsidRDefault="00496B9A" w:rsidP="00496B9A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2E120A">
              <w:rPr>
                <w:rFonts w:ascii="Times New Roman" w:hAnsi="Times New Roman"/>
                <w:sz w:val="24"/>
                <w:szCs w:val="24"/>
                <w:lang w:eastAsia="zh-TW"/>
              </w:rPr>
              <w:t>ColE1rp</w:t>
            </w:r>
          </w:p>
        </w:tc>
        <w:tc>
          <w:tcPr>
            <w:tcW w:w="4108" w:type="dxa"/>
          </w:tcPr>
          <w:p w14:paraId="3AECA47E" w14:textId="641B66A9" w:rsidR="00496B9A" w:rsidRPr="004F39A9" w:rsidRDefault="00205504" w:rsidP="00496B9A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4F39A9">
              <w:rPr>
                <w:rFonts w:ascii="Times New Roman" w:hAnsi="Times New Roman"/>
                <w:sz w:val="24"/>
                <w:szCs w:val="24"/>
                <w:lang w:eastAsia="zh-TW"/>
              </w:rPr>
              <w:t>CGAAACCCGACAGGACTATAAA</w:t>
            </w:r>
          </w:p>
        </w:tc>
        <w:tc>
          <w:tcPr>
            <w:tcW w:w="2852" w:type="dxa"/>
          </w:tcPr>
          <w:p w14:paraId="236F4D5E" w14:textId="77777777" w:rsidR="00496B9A" w:rsidRPr="002E120A" w:rsidRDefault="00496B9A" w:rsidP="00496B9A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</w:p>
        </w:tc>
      </w:tr>
      <w:tr w:rsidR="00496B9A" w:rsidRPr="005A777C" w14:paraId="55E0880C" w14:textId="77777777" w:rsidTr="007C4796">
        <w:tc>
          <w:tcPr>
            <w:tcW w:w="2552" w:type="dxa"/>
          </w:tcPr>
          <w:p w14:paraId="60E38F6C" w14:textId="77777777" w:rsidR="00496B9A" w:rsidRPr="005A777C" w:rsidRDefault="00496B9A" w:rsidP="00496B9A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5A777C">
              <w:rPr>
                <w:rFonts w:ascii="Times New Roman" w:hAnsi="Times New Roman"/>
                <w:sz w:val="24"/>
                <w:szCs w:val="24"/>
                <w:lang w:eastAsia="zh-TW"/>
              </w:rPr>
              <w:t>mNidfp</w:t>
            </w:r>
          </w:p>
        </w:tc>
        <w:tc>
          <w:tcPr>
            <w:tcW w:w="4108" w:type="dxa"/>
          </w:tcPr>
          <w:p w14:paraId="15020BA9" w14:textId="13C05873" w:rsidR="00496B9A" w:rsidRPr="004F39A9" w:rsidRDefault="00205504" w:rsidP="00496B9A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4F39A9">
              <w:rPr>
                <w:rFonts w:ascii="Times New Roman" w:hAnsi="Times New Roman"/>
                <w:sz w:val="24"/>
                <w:szCs w:val="24"/>
                <w:lang w:eastAsia="zh-TW"/>
              </w:rPr>
              <w:t>CCAGCCACAGAATCCCATCC</w:t>
            </w:r>
          </w:p>
        </w:tc>
        <w:tc>
          <w:tcPr>
            <w:tcW w:w="2852" w:type="dxa"/>
          </w:tcPr>
          <w:p w14:paraId="0A861BAE" w14:textId="77777777" w:rsidR="00496B9A" w:rsidRPr="005A777C" w:rsidRDefault="00496B9A" w:rsidP="00496B9A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  <w:r w:rsidRPr="005A777C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mNidogen</w:t>
            </w:r>
          </w:p>
        </w:tc>
      </w:tr>
      <w:tr w:rsidR="00496B9A" w:rsidRPr="005A777C" w14:paraId="708F363A" w14:textId="77777777" w:rsidTr="007C4796">
        <w:tc>
          <w:tcPr>
            <w:tcW w:w="2552" w:type="dxa"/>
          </w:tcPr>
          <w:p w14:paraId="21D02A26" w14:textId="77777777" w:rsidR="00496B9A" w:rsidRPr="005A777C" w:rsidRDefault="00496B9A" w:rsidP="00496B9A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5A777C">
              <w:rPr>
                <w:rFonts w:ascii="Times New Roman" w:hAnsi="Times New Roman"/>
                <w:sz w:val="24"/>
                <w:szCs w:val="24"/>
                <w:lang w:eastAsia="zh-TW"/>
              </w:rPr>
              <w:t>mNidrp</w:t>
            </w:r>
          </w:p>
        </w:tc>
        <w:tc>
          <w:tcPr>
            <w:tcW w:w="4108" w:type="dxa"/>
          </w:tcPr>
          <w:p w14:paraId="49EDBBF6" w14:textId="13C35F63" w:rsidR="00496B9A" w:rsidRPr="004F39A9" w:rsidRDefault="00205504" w:rsidP="00496B9A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4F39A9">
              <w:rPr>
                <w:rFonts w:ascii="Times New Roman" w:hAnsi="Times New Roman"/>
                <w:sz w:val="24"/>
                <w:szCs w:val="24"/>
                <w:lang w:eastAsia="zh-TW"/>
              </w:rPr>
              <w:t>GGACATACTCTGCTGCCATC</w:t>
            </w:r>
          </w:p>
        </w:tc>
        <w:tc>
          <w:tcPr>
            <w:tcW w:w="2852" w:type="dxa"/>
          </w:tcPr>
          <w:p w14:paraId="4050A322" w14:textId="77777777" w:rsidR="00496B9A" w:rsidRPr="005A777C" w:rsidRDefault="00496B9A" w:rsidP="00496B9A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</w:p>
        </w:tc>
      </w:tr>
      <w:tr w:rsidR="004F39A9" w:rsidRPr="005A777C" w14:paraId="48B865A9" w14:textId="77777777" w:rsidTr="007C4796">
        <w:tc>
          <w:tcPr>
            <w:tcW w:w="2552" w:type="dxa"/>
          </w:tcPr>
          <w:p w14:paraId="1BDFCB96" w14:textId="305D5D7A" w:rsidR="004F39A9" w:rsidRPr="005A777C" w:rsidRDefault="004F39A9" w:rsidP="004F39A9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Q</w:t>
            </w: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β-actinfp</w:t>
            </w:r>
          </w:p>
        </w:tc>
        <w:tc>
          <w:tcPr>
            <w:tcW w:w="4108" w:type="dxa"/>
          </w:tcPr>
          <w:p w14:paraId="7391FAAD" w14:textId="30B1B20C" w:rsidR="004F39A9" w:rsidRPr="004F39A9" w:rsidRDefault="00205504" w:rsidP="004F39A9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14727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TGGCACCTAGCACAATGAA</w:t>
            </w:r>
          </w:p>
        </w:tc>
        <w:tc>
          <w:tcPr>
            <w:tcW w:w="2852" w:type="dxa"/>
          </w:tcPr>
          <w:p w14:paraId="424AC019" w14:textId="13A39877" w:rsidR="004F39A9" w:rsidRPr="005A777C" w:rsidRDefault="004F39A9" w:rsidP="004F39A9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q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eastAsia="zh-TW"/>
              </w:rPr>
              <w:t>β</w:t>
            </w:r>
            <w:r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-actin</w:t>
            </w:r>
          </w:p>
        </w:tc>
      </w:tr>
      <w:tr w:rsidR="004F39A9" w:rsidRPr="005A777C" w14:paraId="259F5F4B" w14:textId="77777777" w:rsidTr="007C4796">
        <w:tc>
          <w:tcPr>
            <w:tcW w:w="2552" w:type="dxa"/>
          </w:tcPr>
          <w:p w14:paraId="4A214F6E" w14:textId="25ACDEA6" w:rsidR="004F39A9" w:rsidRPr="005A777C" w:rsidRDefault="004F39A9" w:rsidP="004F39A9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Q</w:t>
            </w: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β-actinrp</w:t>
            </w:r>
          </w:p>
        </w:tc>
        <w:tc>
          <w:tcPr>
            <w:tcW w:w="4108" w:type="dxa"/>
          </w:tcPr>
          <w:p w14:paraId="7AF1031A" w14:textId="535324B8" w:rsidR="004F39A9" w:rsidRPr="004F39A9" w:rsidRDefault="00205504" w:rsidP="004F39A9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14727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TGCTTGCTGATCCACATCT</w:t>
            </w:r>
          </w:p>
        </w:tc>
        <w:tc>
          <w:tcPr>
            <w:tcW w:w="2852" w:type="dxa"/>
          </w:tcPr>
          <w:p w14:paraId="0B10FBFA" w14:textId="77777777" w:rsidR="004F39A9" w:rsidRPr="005A777C" w:rsidRDefault="004F39A9" w:rsidP="004F39A9">
            <w:pPr>
              <w:snapToGrid w:val="0"/>
              <w:spacing w:line="240" w:lineRule="atLeast"/>
              <w:rPr>
                <w:rFonts w:ascii="Times New Roman" w:hAnsi="Times New Roman"/>
                <w:i/>
                <w:sz w:val="24"/>
                <w:szCs w:val="24"/>
                <w:lang w:eastAsia="zh-TW"/>
              </w:rPr>
            </w:pPr>
          </w:p>
        </w:tc>
      </w:tr>
      <w:tr w:rsidR="004F39A9" w:rsidRPr="00732666" w14:paraId="76BA08E7" w14:textId="77777777" w:rsidTr="007C4796">
        <w:tc>
          <w:tcPr>
            <w:tcW w:w="2552" w:type="dxa"/>
          </w:tcPr>
          <w:p w14:paraId="412037F8" w14:textId="77777777" w:rsidR="004F39A9" w:rsidRPr="000139DA" w:rsidRDefault="004F39A9" w:rsidP="004F39A9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0139DA">
              <w:rPr>
                <w:rFonts w:ascii="Times New Roman" w:hAnsi="Times New Roman"/>
                <w:sz w:val="24"/>
                <w:szCs w:val="24"/>
                <w:lang w:eastAsia="zh-TW"/>
              </w:rPr>
              <w:t>Kanfp</w:t>
            </w:r>
          </w:p>
        </w:tc>
        <w:tc>
          <w:tcPr>
            <w:tcW w:w="4108" w:type="dxa"/>
          </w:tcPr>
          <w:p w14:paraId="0C100A53" w14:textId="24ADB4BF" w:rsidR="004F39A9" w:rsidRPr="000139DA" w:rsidDel="00383DEB" w:rsidRDefault="00205504" w:rsidP="004F39A9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0139DA">
              <w:rPr>
                <w:rFonts w:ascii="Times New Roman" w:hAnsi="Times New Roman"/>
                <w:sz w:val="24"/>
                <w:szCs w:val="24"/>
                <w:lang w:eastAsia="zh-TW"/>
              </w:rPr>
              <w:t>ATGAGCCATATTCAACGGGAA</w:t>
            </w:r>
          </w:p>
        </w:tc>
        <w:tc>
          <w:tcPr>
            <w:tcW w:w="2852" w:type="dxa"/>
          </w:tcPr>
          <w:p w14:paraId="5E68D4D6" w14:textId="77777777" w:rsidR="004F39A9" w:rsidRPr="000139DA" w:rsidDel="00383DEB" w:rsidRDefault="004F39A9" w:rsidP="004F39A9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0139DA">
              <w:rPr>
                <w:rFonts w:ascii="Times New Roman" w:hAnsi="Times New Roman"/>
                <w:sz w:val="24"/>
                <w:szCs w:val="24"/>
                <w:lang w:eastAsia="zh-TW"/>
              </w:rPr>
              <w:t>Kanamycin</w:t>
            </w:r>
          </w:p>
        </w:tc>
      </w:tr>
      <w:tr w:rsidR="004F39A9" w:rsidRPr="00732666" w14:paraId="53023510" w14:textId="77777777" w:rsidTr="007C4796">
        <w:tc>
          <w:tcPr>
            <w:tcW w:w="2552" w:type="dxa"/>
          </w:tcPr>
          <w:p w14:paraId="59F48D16" w14:textId="77777777" w:rsidR="004F39A9" w:rsidRPr="000139DA" w:rsidRDefault="004F39A9" w:rsidP="004F39A9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0139DA">
              <w:rPr>
                <w:rFonts w:ascii="Times New Roman" w:hAnsi="Times New Roman"/>
                <w:sz w:val="24"/>
                <w:szCs w:val="24"/>
                <w:lang w:eastAsia="zh-TW"/>
              </w:rPr>
              <w:t>Kanrp</w:t>
            </w:r>
          </w:p>
        </w:tc>
        <w:tc>
          <w:tcPr>
            <w:tcW w:w="4108" w:type="dxa"/>
          </w:tcPr>
          <w:p w14:paraId="15D578E9" w14:textId="7357FA4C" w:rsidR="004F39A9" w:rsidRPr="000139DA" w:rsidDel="00383DEB" w:rsidRDefault="00205504" w:rsidP="004F39A9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0139DA">
              <w:rPr>
                <w:rFonts w:ascii="Times New Roman" w:hAnsi="Times New Roman"/>
                <w:sz w:val="24"/>
                <w:szCs w:val="24"/>
                <w:lang w:eastAsia="zh-TW"/>
              </w:rPr>
              <w:t>TTAGAAAAACTCATCGAGCAT</w:t>
            </w:r>
          </w:p>
        </w:tc>
        <w:tc>
          <w:tcPr>
            <w:tcW w:w="2852" w:type="dxa"/>
          </w:tcPr>
          <w:p w14:paraId="398C360C" w14:textId="77777777" w:rsidR="004F39A9" w:rsidRPr="000139DA" w:rsidDel="00383DEB" w:rsidRDefault="004F39A9" w:rsidP="004F39A9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</w:tr>
      <w:tr w:rsidR="004F39A9" w:rsidRPr="00732666" w14:paraId="7B9490CB" w14:textId="77777777" w:rsidTr="007C4796">
        <w:tc>
          <w:tcPr>
            <w:tcW w:w="2552" w:type="dxa"/>
          </w:tcPr>
          <w:p w14:paraId="16BA8453" w14:textId="77777777" w:rsidR="004F39A9" w:rsidRPr="000139DA" w:rsidRDefault="004F39A9" w:rsidP="004F39A9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0139DA">
              <w:rPr>
                <w:rFonts w:ascii="Times New Roman" w:hAnsi="Times New Roman"/>
                <w:sz w:val="24"/>
                <w:szCs w:val="24"/>
                <w:lang w:eastAsia="zh-TW"/>
              </w:rPr>
              <w:t>Genfp</w:t>
            </w:r>
          </w:p>
        </w:tc>
        <w:tc>
          <w:tcPr>
            <w:tcW w:w="4108" w:type="dxa"/>
          </w:tcPr>
          <w:p w14:paraId="0C733202" w14:textId="196B14D1" w:rsidR="004F39A9" w:rsidRPr="000139DA" w:rsidRDefault="00205504" w:rsidP="004F39A9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0139DA">
              <w:rPr>
                <w:rFonts w:ascii="Times New Roman" w:hAnsi="Times New Roman"/>
                <w:sz w:val="24"/>
                <w:szCs w:val="24"/>
                <w:lang w:eastAsia="zh-TW"/>
              </w:rPr>
              <w:t>ATGTTACGCAGCAGCAAC</w:t>
            </w:r>
          </w:p>
        </w:tc>
        <w:tc>
          <w:tcPr>
            <w:tcW w:w="2852" w:type="dxa"/>
          </w:tcPr>
          <w:p w14:paraId="3A521FA3" w14:textId="77777777" w:rsidR="004F39A9" w:rsidRPr="000139DA" w:rsidRDefault="004F39A9" w:rsidP="004F39A9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0139DA">
              <w:rPr>
                <w:rFonts w:ascii="Times New Roman" w:hAnsi="Times New Roman"/>
                <w:sz w:val="24"/>
                <w:szCs w:val="24"/>
                <w:lang w:eastAsia="zh-TW"/>
              </w:rPr>
              <w:t>Gentamycin</w:t>
            </w:r>
          </w:p>
        </w:tc>
      </w:tr>
      <w:tr w:rsidR="004F39A9" w:rsidRPr="00732666" w14:paraId="35705D57" w14:textId="77777777" w:rsidTr="007C4796">
        <w:tc>
          <w:tcPr>
            <w:tcW w:w="2552" w:type="dxa"/>
          </w:tcPr>
          <w:p w14:paraId="0D83C11F" w14:textId="77777777" w:rsidR="004F39A9" w:rsidRPr="000139DA" w:rsidRDefault="004F39A9" w:rsidP="004F39A9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0139DA">
              <w:rPr>
                <w:rFonts w:ascii="Times New Roman" w:hAnsi="Times New Roman"/>
                <w:sz w:val="24"/>
                <w:szCs w:val="24"/>
                <w:lang w:eastAsia="zh-TW"/>
              </w:rPr>
              <w:t>Genrp</w:t>
            </w:r>
          </w:p>
        </w:tc>
        <w:tc>
          <w:tcPr>
            <w:tcW w:w="4108" w:type="dxa"/>
          </w:tcPr>
          <w:p w14:paraId="12948207" w14:textId="70E2AF45" w:rsidR="004F39A9" w:rsidRPr="000139DA" w:rsidRDefault="00205504" w:rsidP="004F39A9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0139DA">
              <w:rPr>
                <w:rFonts w:ascii="Times New Roman" w:hAnsi="Times New Roman"/>
                <w:sz w:val="24"/>
                <w:szCs w:val="24"/>
                <w:lang w:eastAsia="zh-TW"/>
              </w:rPr>
              <w:t>TTAGGTGGCGGTACTTGG</w:t>
            </w:r>
          </w:p>
        </w:tc>
        <w:tc>
          <w:tcPr>
            <w:tcW w:w="2852" w:type="dxa"/>
          </w:tcPr>
          <w:p w14:paraId="664D101F" w14:textId="77777777" w:rsidR="004F39A9" w:rsidRPr="000139DA" w:rsidRDefault="004F39A9" w:rsidP="004F39A9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</w:tr>
      <w:tr w:rsidR="004F39A9" w:rsidRPr="00732666" w14:paraId="3C783109" w14:textId="77777777" w:rsidTr="007C4796">
        <w:tc>
          <w:tcPr>
            <w:tcW w:w="2552" w:type="dxa"/>
          </w:tcPr>
          <w:p w14:paraId="32B9918C" w14:textId="77777777" w:rsidR="004F39A9" w:rsidRPr="000139DA" w:rsidRDefault="004F39A9" w:rsidP="004F39A9">
            <w:pPr>
              <w:rPr>
                <w:rFonts w:ascii="Times New Roman" w:hAnsi="Times New Roman"/>
                <w:sz w:val="24"/>
                <w:szCs w:val="24"/>
              </w:rPr>
            </w:pPr>
            <w:r w:rsidRPr="000139DA">
              <w:rPr>
                <w:rFonts w:ascii="Times New Roman" w:hAnsi="Times New Roman"/>
                <w:sz w:val="24"/>
                <w:szCs w:val="24"/>
              </w:rPr>
              <w:t>Strfp</w:t>
            </w:r>
          </w:p>
        </w:tc>
        <w:tc>
          <w:tcPr>
            <w:tcW w:w="4108" w:type="dxa"/>
          </w:tcPr>
          <w:p w14:paraId="14117184" w14:textId="7573E45D" w:rsidR="004F39A9" w:rsidRPr="000139DA" w:rsidRDefault="00205504" w:rsidP="004F39A9">
            <w:pPr>
              <w:rPr>
                <w:rFonts w:ascii="Times New Roman" w:hAnsi="Times New Roman"/>
                <w:sz w:val="24"/>
                <w:szCs w:val="24"/>
              </w:rPr>
            </w:pPr>
            <w:r w:rsidRPr="000139DA">
              <w:rPr>
                <w:rFonts w:ascii="Times New Roman" w:hAnsi="Times New Roman"/>
                <w:sz w:val="24"/>
                <w:szCs w:val="24"/>
              </w:rPr>
              <w:t>CAGGATGACGCCTAACAA</w:t>
            </w:r>
          </w:p>
        </w:tc>
        <w:tc>
          <w:tcPr>
            <w:tcW w:w="2852" w:type="dxa"/>
          </w:tcPr>
          <w:p w14:paraId="7C3C9DA1" w14:textId="77777777" w:rsidR="004F39A9" w:rsidRPr="000139DA" w:rsidRDefault="004F39A9" w:rsidP="004F39A9">
            <w:pPr>
              <w:rPr>
                <w:rFonts w:ascii="Times New Roman" w:hAnsi="Times New Roman"/>
                <w:sz w:val="24"/>
                <w:szCs w:val="24"/>
              </w:rPr>
            </w:pPr>
            <w:r w:rsidRPr="000139DA">
              <w:rPr>
                <w:rFonts w:ascii="Times New Roman" w:hAnsi="Times New Roman"/>
                <w:sz w:val="24"/>
                <w:szCs w:val="24"/>
              </w:rPr>
              <w:t>Streptomycin</w:t>
            </w:r>
          </w:p>
        </w:tc>
      </w:tr>
      <w:tr w:rsidR="004F39A9" w:rsidRPr="00732666" w14:paraId="0AB35192" w14:textId="77777777" w:rsidTr="007C4796">
        <w:tc>
          <w:tcPr>
            <w:tcW w:w="2552" w:type="dxa"/>
            <w:tcBorders>
              <w:bottom w:val="single" w:sz="4" w:space="0" w:color="auto"/>
            </w:tcBorders>
          </w:tcPr>
          <w:p w14:paraId="69FDF05F" w14:textId="77777777" w:rsidR="004F39A9" w:rsidRPr="000139DA" w:rsidRDefault="004F39A9" w:rsidP="004F39A9">
            <w:pPr>
              <w:rPr>
                <w:rFonts w:ascii="Times New Roman" w:hAnsi="Times New Roman"/>
                <w:sz w:val="24"/>
                <w:szCs w:val="24"/>
              </w:rPr>
            </w:pPr>
            <w:r w:rsidRPr="000139DA">
              <w:rPr>
                <w:rFonts w:ascii="Times New Roman" w:hAnsi="Times New Roman"/>
                <w:sz w:val="24"/>
                <w:szCs w:val="24"/>
              </w:rPr>
              <w:t>Strrp</w:t>
            </w:r>
          </w:p>
        </w:tc>
        <w:tc>
          <w:tcPr>
            <w:tcW w:w="4108" w:type="dxa"/>
            <w:tcBorders>
              <w:bottom w:val="single" w:sz="4" w:space="0" w:color="auto"/>
            </w:tcBorders>
          </w:tcPr>
          <w:p w14:paraId="4DFB5F00" w14:textId="3E6768B5" w:rsidR="004F39A9" w:rsidRPr="000139DA" w:rsidRDefault="00205504" w:rsidP="004F39A9">
            <w:pPr>
              <w:rPr>
                <w:rFonts w:ascii="Times New Roman" w:hAnsi="Times New Roman"/>
                <w:sz w:val="24"/>
                <w:szCs w:val="24"/>
              </w:rPr>
            </w:pPr>
            <w:r w:rsidRPr="000139DA">
              <w:rPr>
                <w:rFonts w:ascii="Times New Roman" w:hAnsi="Times New Roman"/>
                <w:sz w:val="24"/>
                <w:szCs w:val="24"/>
              </w:rPr>
              <w:t>CCACCTTCAACAGATCGC</w:t>
            </w:r>
          </w:p>
        </w:tc>
        <w:tc>
          <w:tcPr>
            <w:tcW w:w="2852" w:type="dxa"/>
            <w:tcBorders>
              <w:bottom w:val="single" w:sz="4" w:space="0" w:color="auto"/>
            </w:tcBorders>
          </w:tcPr>
          <w:p w14:paraId="3F7871D2" w14:textId="77777777" w:rsidR="004F39A9" w:rsidRPr="000139DA" w:rsidRDefault="004F39A9" w:rsidP="004F39A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7B2C988" w14:textId="5A74D0CE" w:rsidR="001F6EC6" w:rsidRPr="007F78E6" w:rsidRDefault="001F6EC6" w:rsidP="009A435E">
      <w:pPr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sectPr w:rsidR="001F6EC6" w:rsidRPr="007F78E6" w:rsidSect="00A43EAA">
      <w:footerReference w:type="default" r:id="rId8"/>
      <w:pgSz w:w="12240" w:h="15840" w:code="1"/>
      <w:pgMar w:top="1440" w:right="1440" w:bottom="1440" w:left="1440" w:header="850" w:footer="994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C158D6" w14:textId="77777777" w:rsidR="00E53344" w:rsidRDefault="00E53344">
      <w:pPr>
        <w:spacing w:after="0" w:line="240" w:lineRule="auto"/>
      </w:pPr>
      <w:r>
        <w:separator/>
      </w:r>
    </w:p>
  </w:endnote>
  <w:endnote w:type="continuationSeparator" w:id="0">
    <w:p w14:paraId="065DE05B" w14:textId="77777777" w:rsidR="00E53344" w:rsidRDefault="00E533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﷽﷽翿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804465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CDA3C8" w14:textId="00500E34" w:rsidR="00F07FB5" w:rsidRDefault="00F07FB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9DC9A0" w14:textId="77777777" w:rsidR="00F07FB5" w:rsidRDefault="00F07F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47BEC1" w14:textId="77777777" w:rsidR="00E53344" w:rsidRDefault="00E53344">
      <w:pPr>
        <w:spacing w:after="0" w:line="240" w:lineRule="auto"/>
      </w:pPr>
      <w:r>
        <w:separator/>
      </w:r>
    </w:p>
  </w:footnote>
  <w:footnote w:type="continuationSeparator" w:id="0">
    <w:p w14:paraId="5F347203" w14:textId="77777777" w:rsidR="00E53344" w:rsidRDefault="00E533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C0A04D2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4E287A"/>
    <w:multiLevelType w:val="multilevel"/>
    <w:tmpl w:val="F7226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7A392C"/>
    <w:multiLevelType w:val="hybridMultilevel"/>
    <w:tmpl w:val="E888678A"/>
    <w:lvl w:ilvl="0" w:tplc="BD4CA734">
      <w:start w:val="2"/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7059C6"/>
    <w:multiLevelType w:val="hybridMultilevel"/>
    <w:tmpl w:val="A838086E"/>
    <w:lvl w:ilvl="0" w:tplc="B6682BB8">
      <w:start w:val="4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CDE51BF"/>
    <w:multiLevelType w:val="hybridMultilevel"/>
    <w:tmpl w:val="305A71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AA7279"/>
    <w:multiLevelType w:val="hybridMultilevel"/>
    <w:tmpl w:val="F46A4D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1000B2"/>
    <w:multiLevelType w:val="hybridMultilevel"/>
    <w:tmpl w:val="2BF8490E"/>
    <w:lvl w:ilvl="0" w:tplc="91C836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1B500CEB"/>
    <w:multiLevelType w:val="hybridMultilevel"/>
    <w:tmpl w:val="CC988234"/>
    <w:lvl w:ilvl="0" w:tplc="C07E24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284BFA"/>
    <w:multiLevelType w:val="hybridMultilevel"/>
    <w:tmpl w:val="A396210A"/>
    <w:lvl w:ilvl="0" w:tplc="9E4AF3E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246A39EF"/>
    <w:multiLevelType w:val="hybridMultilevel"/>
    <w:tmpl w:val="FDB0FB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84274D"/>
    <w:multiLevelType w:val="hybridMultilevel"/>
    <w:tmpl w:val="C51E98A2"/>
    <w:lvl w:ilvl="0" w:tplc="BB067C2A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3120" w:hanging="480"/>
      </w:pPr>
    </w:lvl>
    <w:lvl w:ilvl="2" w:tplc="0409001B" w:tentative="1">
      <w:start w:val="1"/>
      <w:numFmt w:val="lowerRoman"/>
      <w:lvlText w:val="%3."/>
      <w:lvlJc w:val="right"/>
      <w:pPr>
        <w:ind w:left="3600" w:hanging="480"/>
      </w:pPr>
    </w:lvl>
    <w:lvl w:ilvl="3" w:tplc="0409000F" w:tentative="1">
      <w:start w:val="1"/>
      <w:numFmt w:val="decimal"/>
      <w:lvlText w:val="%4."/>
      <w:lvlJc w:val="left"/>
      <w:pPr>
        <w:ind w:left="40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4560" w:hanging="480"/>
      </w:pPr>
    </w:lvl>
    <w:lvl w:ilvl="5" w:tplc="0409001B" w:tentative="1">
      <w:start w:val="1"/>
      <w:numFmt w:val="lowerRoman"/>
      <w:lvlText w:val="%6."/>
      <w:lvlJc w:val="right"/>
      <w:pPr>
        <w:ind w:left="5040" w:hanging="480"/>
      </w:pPr>
    </w:lvl>
    <w:lvl w:ilvl="6" w:tplc="0409000F" w:tentative="1">
      <w:start w:val="1"/>
      <w:numFmt w:val="decimal"/>
      <w:lvlText w:val="%7."/>
      <w:lvlJc w:val="left"/>
      <w:pPr>
        <w:ind w:left="55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6000" w:hanging="480"/>
      </w:pPr>
    </w:lvl>
    <w:lvl w:ilvl="8" w:tplc="0409001B" w:tentative="1">
      <w:start w:val="1"/>
      <w:numFmt w:val="lowerRoman"/>
      <w:lvlText w:val="%9."/>
      <w:lvlJc w:val="right"/>
      <w:pPr>
        <w:ind w:left="6480" w:hanging="480"/>
      </w:pPr>
    </w:lvl>
  </w:abstractNum>
  <w:abstractNum w:abstractNumId="11" w15:restartNumberingAfterBreak="0">
    <w:nsid w:val="2D141A2B"/>
    <w:multiLevelType w:val="hybridMultilevel"/>
    <w:tmpl w:val="B276DE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F2716B"/>
    <w:multiLevelType w:val="hybridMultilevel"/>
    <w:tmpl w:val="398AD20C"/>
    <w:lvl w:ilvl="0" w:tplc="6B74CB8C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2400" w:hanging="480"/>
      </w:pPr>
    </w:lvl>
    <w:lvl w:ilvl="2" w:tplc="0409001B" w:tentative="1">
      <w:start w:val="1"/>
      <w:numFmt w:val="lowerRoman"/>
      <w:lvlText w:val="%3."/>
      <w:lvlJc w:val="right"/>
      <w:pPr>
        <w:ind w:left="2880" w:hanging="480"/>
      </w:pPr>
    </w:lvl>
    <w:lvl w:ilvl="3" w:tplc="0409000F" w:tentative="1">
      <w:start w:val="1"/>
      <w:numFmt w:val="decimal"/>
      <w:lvlText w:val="%4."/>
      <w:lvlJc w:val="left"/>
      <w:pPr>
        <w:ind w:left="33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840" w:hanging="480"/>
      </w:pPr>
    </w:lvl>
    <w:lvl w:ilvl="5" w:tplc="0409001B" w:tentative="1">
      <w:start w:val="1"/>
      <w:numFmt w:val="lowerRoman"/>
      <w:lvlText w:val="%6."/>
      <w:lvlJc w:val="right"/>
      <w:pPr>
        <w:ind w:left="4320" w:hanging="480"/>
      </w:pPr>
    </w:lvl>
    <w:lvl w:ilvl="6" w:tplc="0409000F" w:tentative="1">
      <w:start w:val="1"/>
      <w:numFmt w:val="decimal"/>
      <w:lvlText w:val="%7."/>
      <w:lvlJc w:val="left"/>
      <w:pPr>
        <w:ind w:left="48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280" w:hanging="480"/>
      </w:pPr>
    </w:lvl>
    <w:lvl w:ilvl="8" w:tplc="0409001B" w:tentative="1">
      <w:start w:val="1"/>
      <w:numFmt w:val="lowerRoman"/>
      <w:lvlText w:val="%9."/>
      <w:lvlJc w:val="right"/>
      <w:pPr>
        <w:ind w:left="5760" w:hanging="480"/>
      </w:pPr>
    </w:lvl>
  </w:abstractNum>
  <w:abstractNum w:abstractNumId="13" w15:restartNumberingAfterBreak="0">
    <w:nsid w:val="36227562"/>
    <w:multiLevelType w:val="hybridMultilevel"/>
    <w:tmpl w:val="FDB0FB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241EA6"/>
    <w:multiLevelType w:val="hybridMultilevel"/>
    <w:tmpl w:val="8A763D2C"/>
    <w:lvl w:ilvl="0" w:tplc="B5B203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8717D3"/>
    <w:multiLevelType w:val="hybridMultilevel"/>
    <w:tmpl w:val="61F0960E"/>
    <w:lvl w:ilvl="0" w:tplc="689C9F1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AC7C66"/>
    <w:multiLevelType w:val="hybridMultilevel"/>
    <w:tmpl w:val="FDB0FB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FE4A00"/>
    <w:multiLevelType w:val="multilevel"/>
    <w:tmpl w:val="3B242A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EA12AB6"/>
    <w:multiLevelType w:val="multilevel"/>
    <w:tmpl w:val="9F589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0B739B2"/>
    <w:multiLevelType w:val="hybridMultilevel"/>
    <w:tmpl w:val="625CC58C"/>
    <w:lvl w:ilvl="0" w:tplc="6B74CB8C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2400" w:hanging="480"/>
      </w:pPr>
    </w:lvl>
    <w:lvl w:ilvl="2" w:tplc="0409001B" w:tentative="1">
      <w:start w:val="1"/>
      <w:numFmt w:val="lowerRoman"/>
      <w:lvlText w:val="%3."/>
      <w:lvlJc w:val="right"/>
      <w:pPr>
        <w:ind w:left="2880" w:hanging="480"/>
      </w:pPr>
    </w:lvl>
    <w:lvl w:ilvl="3" w:tplc="0409000F" w:tentative="1">
      <w:start w:val="1"/>
      <w:numFmt w:val="decimal"/>
      <w:lvlText w:val="%4."/>
      <w:lvlJc w:val="left"/>
      <w:pPr>
        <w:ind w:left="33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840" w:hanging="480"/>
      </w:pPr>
    </w:lvl>
    <w:lvl w:ilvl="5" w:tplc="0409001B" w:tentative="1">
      <w:start w:val="1"/>
      <w:numFmt w:val="lowerRoman"/>
      <w:lvlText w:val="%6."/>
      <w:lvlJc w:val="right"/>
      <w:pPr>
        <w:ind w:left="4320" w:hanging="480"/>
      </w:pPr>
    </w:lvl>
    <w:lvl w:ilvl="6" w:tplc="0409000F" w:tentative="1">
      <w:start w:val="1"/>
      <w:numFmt w:val="decimal"/>
      <w:lvlText w:val="%7."/>
      <w:lvlJc w:val="left"/>
      <w:pPr>
        <w:ind w:left="48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280" w:hanging="480"/>
      </w:pPr>
    </w:lvl>
    <w:lvl w:ilvl="8" w:tplc="0409001B" w:tentative="1">
      <w:start w:val="1"/>
      <w:numFmt w:val="lowerRoman"/>
      <w:lvlText w:val="%9."/>
      <w:lvlJc w:val="right"/>
      <w:pPr>
        <w:ind w:left="5760" w:hanging="480"/>
      </w:pPr>
    </w:lvl>
  </w:abstractNum>
  <w:abstractNum w:abstractNumId="20" w15:restartNumberingAfterBreak="0">
    <w:nsid w:val="51486ADB"/>
    <w:multiLevelType w:val="hybridMultilevel"/>
    <w:tmpl w:val="9F0E7B14"/>
    <w:lvl w:ilvl="0" w:tplc="9F8894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abstractNum w:abstractNumId="21" w15:restartNumberingAfterBreak="0">
    <w:nsid w:val="530F3900"/>
    <w:multiLevelType w:val="hybridMultilevel"/>
    <w:tmpl w:val="E7BE1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293444"/>
    <w:multiLevelType w:val="hybridMultilevel"/>
    <w:tmpl w:val="E728B18C"/>
    <w:lvl w:ilvl="0" w:tplc="5BE62034">
      <w:start w:val="1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78007EB"/>
    <w:multiLevelType w:val="hybridMultilevel"/>
    <w:tmpl w:val="C0DEA18E"/>
    <w:lvl w:ilvl="0" w:tplc="CD84F9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F03639"/>
    <w:multiLevelType w:val="hybridMultilevel"/>
    <w:tmpl w:val="FDB0FB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D401F82"/>
    <w:multiLevelType w:val="hybridMultilevel"/>
    <w:tmpl w:val="07A6DAEE"/>
    <w:lvl w:ilvl="0" w:tplc="986E25D6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D1306C"/>
    <w:multiLevelType w:val="hybridMultilevel"/>
    <w:tmpl w:val="AE4874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78A5AFB"/>
    <w:multiLevelType w:val="hybridMultilevel"/>
    <w:tmpl w:val="0AE65464"/>
    <w:lvl w:ilvl="0" w:tplc="F43C554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abstractNum w:abstractNumId="28" w15:restartNumberingAfterBreak="0">
    <w:nsid w:val="6FC53183"/>
    <w:multiLevelType w:val="hybridMultilevel"/>
    <w:tmpl w:val="A86CB3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1B90A4D"/>
    <w:multiLevelType w:val="hybridMultilevel"/>
    <w:tmpl w:val="DD34AFA4"/>
    <w:lvl w:ilvl="0" w:tplc="7B90AA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68D5432"/>
    <w:multiLevelType w:val="hybridMultilevel"/>
    <w:tmpl w:val="C7B85D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A556084"/>
    <w:multiLevelType w:val="hybridMultilevel"/>
    <w:tmpl w:val="A75860C6"/>
    <w:lvl w:ilvl="0" w:tplc="1D1658D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7ABF4B83"/>
    <w:multiLevelType w:val="multilevel"/>
    <w:tmpl w:val="5B181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4"/>
  </w:num>
  <w:num w:numId="3">
    <w:abstractNumId w:val="30"/>
  </w:num>
  <w:num w:numId="4">
    <w:abstractNumId w:val="4"/>
  </w:num>
  <w:num w:numId="5">
    <w:abstractNumId w:val="8"/>
  </w:num>
  <w:num w:numId="6">
    <w:abstractNumId w:val="7"/>
  </w:num>
  <w:num w:numId="7">
    <w:abstractNumId w:val="12"/>
  </w:num>
  <w:num w:numId="8">
    <w:abstractNumId w:val="27"/>
  </w:num>
  <w:num w:numId="9">
    <w:abstractNumId w:val="20"/>
  </w:num>
  <w:num w:numId="10">
    <w:abstractNumId w:val="31"/>
  </w:num>
  <w:num w:numId="11">
    <w:abstractNumId w:val="19"/>
  </w:num>
  <w:num w:numId="12">
    <w:abstractNumId w:val="10"/>
  </w:num>
  <w:num w:numId="13">
    <w:abstractNumId w:val="21"/>
  </w:num>
  <w:num w:numId="14">
    <w:abstractNumId w:val="6"/>
  </w:num>
  <w:num w:numId="15">
    <w:abstractNumId w:val="29"/>
  </w:num>
  <w:num w:numId="16">
    <w:abstractNumId w:val="23"/>
  </w:num>
  <w:num w:numId="17">
    <w:abstractNumId w:val="11"/>
  </w:num>
  <w:num w:numId="18">
    <w:abstractNumId w:val="5"/>
  </w:num>
  <w:num w:numId="19">
    <w:abstractNumId w:val="2"/>
  </w:num>
  <w:num w:numId="20">
    <w:abstractNumId w:val="25"/>
  </w:num>
  <w:num w:numId="21">
    <w:abstractNumId w:val="26"/>
  </w:num>
  <w:num w:numId="22">
    <w:abstractNumId w:val="24"/>
  </w:num>
  <w:num w:numId="23">
    <w:abstractNumId w:val="3"/>
  </w:num>
  <w:num w:numId="24">
    <w:abstractNumId w:val="13"/>
  </w:num>
  <w:num w:numId="25">
    <w:abstractNumId w:val="9"/>
  </w:num>
  <w:num w:numId="26">
    <w:abstractNumId w:val="16"/>
  </w:num>
  <w:num w:numId="27">
    <w:abstractNumId w:val="28"/>
  </w:num>
  <w:num w:numId="28">
    <w:abstractNumId w:val="15"/>
  </w:num>
  <w:num w:numId="29">
    <w:abstractNumId w:val="22"/>
  </w:num>
  <w:num w:numId="30">
    <w:abstractNumId w:val="1"/>
  </w:num>
  <w:num w:numId="31">
    <w:abstractNumId w:val="32"/>
  </w:num>
  <w:num w:numId="32">
    <w:abstractNumId w:val="17"/>
  </w:num>
  <w:num w:numId="3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trackRevisions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s02d2pr2wv5sexsaap2v979zp9sawxfsxd&quot;&gt;Reference 12-14-13 Copy&lt;record-ids&gt;&lt;item&gt;112&lt;/item&gt;&lt;item&gt;124&lt;/item&gt;&lt;item&gt;163&lt;/item&gt;&lt;item&gt;199&lt;/item&gt;&lt;item&gt;267&lt;/item&gt;&lt;item&gt;305&lt;/item&gt;&lt;item&gt;345&lt;/item&gt;&lt;item&gt;349&lt;/item&gt;&lt;item&gt;350&lt;/item&gt;&lt;item&gt;363&lt;/item&gt;&lt;item&gt;373&lt;/item&gt;&lt;item&gt;386&lt;/item&gt;&lt;item&gt;387&lt;/item&gt;&lt;item&gt;394&lt;/item&gt;&lt;item&gt;397&lt;/item&gt;&lt;item&gt;398&lt;/item&gt;&lt;item&gt;544&lt;/item&gt;&lt;item&gt;548&lt;/item&gt;&lt;item&gt;561&lt;/item&gt;&lt;item&gt;633&lt;/item&gt;&lt;item&gt;950&lt;/item&gt;&lt;item&gt;951&lt;/item&gt;&lt;item&gt;952&lt;/item&gt;&lt;item&gt;994&lt;/item&gt;&lt;item&gt;1272&lt;/item&gt;&lt;item&gt;1459&lt;/item&gt;&lt;item&gt;1814&lt;/item&gt;&lt;item&gt;1847&lt;/item&gt;&lt;item&gt;1896&lt;/item&gt;&lt;item&gt;1902&lt;/item&gt;&lt;item&gt;1914&lt;/item&gt;&lt;item&gt;2082&lt;/item&gt;&lt;item&gt;2239&lt;/item&gt;&lt;item&gt;2900&lt;/item&gt;&lt;item&gt;3089&lt;/item&gt;&lt;item&gt;3262&lt;/item&gt;&lt;item&gt;3268&lt;/item&gt;&lt;item&gt;3269&lt;/item&gt;&lt;item&gt;3291&lt;/item&gt;&lt;item&gt;3334&lt;/item&gt;&lt;item&gt;3339&lt;/item&gt;&lt;item&gt;3364&lt;/item&gt;&lt;item&gt;3481&lt;/item&gt;&lt;item&gt;3594&lt;/item&gt;&lt;item&gt;3599&lt;/item&gt;&lt;item&gt;3601&lt;/item&gt;&lt;item&gt;3608&lt;/item&gt;&lt;item&gt;3693&lt;/item&gt;&lt;item&gt;3698&lt;/item&gt;&lt;item&gt;3808&lt;/item&gt;&lt;item&gt;3867&lt;/item&gt;&lt;item&gt;3868&lt;/item&gt;&lt;item&gt;3912&lt;/item&gt;&lt;item&gt;3971&lt;/item&gt;&lt;item&gt;3973&lt;/item&gt;&lt;item&gt;3980&lt;/item&gt;&lt;item&gt;4006&lt;/item&gt;&lt;item&gt;4023&lt;/item&gt;&lt;item&gt;4049&lt;/item&gt;&lt;item&gt;4052&lt;/item&gt;&lt;item&gt;4053&lt;/item&gt;&lt;item&gt;4057&lt;/item&gt;&lt;item&gt;4058&lt;/item&gt;&lt;item&gt;4064&lt;/item&gt;&lt;item&gt;4091&lt;/item&gt;&lt;item&gt;4099&lt;/item&gt;&lt;item&gt;4100&lt;/item&gt;&lt;item&gt;4101&lt;/item&gt;&lt;item&gt;4102&lt;/item&gt;&lt;item&gt;4104&lt;/item&gt;&lt;item&gt;4105&lt;/item&gt;&lt;item&gt;4106&lt;/item&gt;&lt;item&gt;4107&lt;/item&gt;&lt;item&gt;4108&lt;/item&gt;&lt;item&gt;4109&lt;/item&gt;&lt;item&gt;4113&lt;/item&gt;&lt;item&gt;4114&lt;/item&gt;&lt;item&gt;4115&lt;/item&gt;&lt;item&gt;4116&lt;/item&gt;&lt;item&gt;4117&lt;/item&gt;&lt;item&gt;4118&lt;/item&gt;&lt;item&gt;4120&lt;/item&gt;&lt;item&gt;4121&lt;/item&gt;&lt;item&gt;4124&lt;/item&gt;&lt;item&gt;4125&lt;/item&gt;&lt;item&gt;4126&lt;/item&gt;&lt;item&gt;4127&lt;/item&gt;&lt;item&gt;4129&lt;/item&gt;&lt;item&gt;4130&lt;/item&gt;&lt;item&gt;4131&lt;/item&gt;&lt;item&gt;4132&lt;/item&gt;&lt;item&gt;4133&lt;/item&gt;&lt;item&gt;4134&lt;/item&gt;&lt;item&gt;4135&lt;/item&gt;&lt;item&gt;4136&lt;/item&gt;&lt;item&gt;4137&lt;/item&gt;&lt;item&gt;4138&lt;/item&gt;&lt;item&gt;4139&lt;/item&gt;&lt;item&gt;4140&lt;/item&gt;&lt;item&gt;4142&lt;/item&gt;&lt;item&gt;4143&lt;/item&gt;&lt;item&gt;4144&lt;/item&gt;&lt;item&gt;4161&lt;/item&gt;&lt;item&gt;4162&lt;/item&gt;&lt;item&gt;4163&lt;/item&gt;&lt;item&gt;4164&lt;/item&gt;&lt;item&gt;4165&lt;/item&gt;&lt;item&gt;4166&lt;/item&gt;&lt;item&gt;4167&lt;/item&gt;&lt;item&gt;4168&lt;/item&gt;&lt;item&gt;4169&lt;/item&gt;&lt;/record-ids&gt;&lt;/item&gt;&lt;/Libraries&gt;"/>
  </w:docVars>
  <w:rsids>
    <w:rsidRoot w:val="002B713E"/>
    <w:rsid w:val="00000823"/>
    <w:rsid w:val="000008A2"/>
    <w:rsid w:val="00000A9A"/>
    <w:rsid w:val="00001745"/>
    <w:rsid w:val="000023C9"/>
    <w:rsid w:val="0000299B"/>
    <w:rsid w:val="00003CA7"/>
    <w:rsid w:val="00003F92"/>
    <w:rsid w:val="0000423D"/>
    <w:rsid w:val="000050A2"/>
    <w:rsid w:val="000050C9"/>
    <w:rsid w:val="0000542C"/>
    <w:rsid w:val="00005AA4"/>
    <w:rsid w:val="00006185"/>
    <w:rsid w:val="0000659F"/>
    <w:rsid w:val="000070E2"/>
    <w:rsid w:val="00007945"/>
    <w:rsid w:val="00007D31"/>
    <w:rsid w:val="00010307"/>
    <w:rsid w:val="0001046E"/>
    <w:rsid w:val="000111DB"/>
    <w:rsid w:val="000111FD"/>
    <w:rsid w:val="00011B8C"/>
    <w:rsid w:val="00011F65"/>
    <w:rsid w:val="000122F4"/>
    <w:rsid w:val="000122F6"/>
    <w:rsid w:val="0001237F"/>
    <w:rsid w:val="000127A1"/>
    <w:rsid w:val="00012875"/>
    <w:rsid w:val="00012A9E"/>
    <w:rsid w:val="00012CE9"/>
    <w:rsid w:val="000136A0"/>
    <w:rsid w:val="00014CF8"/>
    <w:rsid w:val="00014FA3"/>
    <w:rsid w:val="00015405"/>
    <w:rsid w:val="00015641"/>
    <w:rsid w:val="00016AF6"/>
    <w:rsid w:val="00016D48"/>
    <w:rsid w:val="00017835"/>
    <w:rsid w:val="00017B6A"/>
    <w:rsid w:val="00017F11"/>
    <w:rsid w:val="00021A5D"/>
    <w:rsid w:val="000226E6"/>
    <w:rsid w:val="00022FAA"/>
    <w:rsid w:val="00022FF7"/>
    <w:rsid w:val="000237CF"/>
    <w:rsid w:val="00024742"/>
    <w:rsid w:val="00024B4B"/>
    <w:rsid w:val="00024C9D"/>
    <w:rsid w:val="00025639"/>
    <w:rsid w:val="00025A19"/>
    <w:rsid w:val="00025C17"/>
    <w:rsid w:val="00026268"/>
    <w:rsid w:val="0002675A"/>
    <w:rsid w:val="00026A38"/>
    <w:rsid w:val="00027259"/>
    <w:rsid w:val="00027600"/>
    <w:rsid w:val="000276A0"/>
    <w:rsid w:val="0002771A"/>
    <w:rsid w:val="00027752"/>
    <w:rsid w:val="0002790F"/>
    <w:rsid w:val="0002796F"/>
    <w:rsid w:val="00027B0E"/>
    <w:rsid w:val="000300B9"/>
    <w:rsid w:val="0003082F"/>
    <w:rsid w:val="00030ABE"/>
    <w:rsid w:val="00030E8B"/>
    <w:rsid w:val="0003216C"/>
    <w:rsid w:val="00032B90"/>
    <w:rsid w:val="00033028"/>
    <w:rsid w:val="0003307A"/>
    <w:rsid w:val="0003309E"/>
    <w:rsid w:val="00033505"/>
    <w:rsid w:val="00033C38"/>
    <w:rsid w:val="00033DAE"/>
    <w:rsid w:val="00034446"/>
    <w:rsid w:val="00035F5F"/>
    <w:rsid w:val="00036787"/>
    <w:rsid w:val="00036DAC"/>
    <w:rsid w:val="00036E0B"/>
    <w:rsid w:val="00036E43"/>
    <w:rsid w:val="00036F13"/>
    <w:rsid w:val="000373C6"/>
    <w:rsid w:val="0003740F"/>
    <w:rsid w:val="0003798D"/>
    <w:rsid w:val="00040584"/>
    <w:rsid w:val="000409CF"/>
    <w:rsid w:val="00040CA3"/>
    <w:rsid w:val="00040CBD"/>
    <w:rsid w:val="00041AB0"/>
    <w:rsid w:val="00041BA0"/>
    <w:rsid w:val="0004219D"/>
    <w:rsid w:val="000433A3"/>
    <w:rsid w:val="0004374F"/>
    <w:rsid w:val="00043B19"/>
    <w:rsid w:val="00044179"/>
    <w:rsid w:val="00044C31"/>
    <w:rsid w:val="00044EDF"/>
    <w:rsid w:val="00045008"/>
    <w:rsid w:val="000457EC"/>
    <w:rsid w:val="000457FE"/>
    <w:rsid w:val="000458F8"/>
    <w:rsid w:val="000459D2"/>
    <w:rsid w:val="00045C10"/>
    <w:rsid w:val="00045E71"/>
    <w:rsid w:val="00045F18"/>
    <w:rsid w:val="000467CA"/>
    <w:rsid w:val="00047389"/>
    <w:rsid w:val="00047578"/>
    <w:rsid w:val="000477A8"/>
    <w:rsid w:val="00047C7E"/>
    <w:rsid w:val="0005064B"/>
    <w:rsid w:val="000506D2"/>
    <w:rsid w:val="000508C8"/>
    <w:rsid w:val="00050BFB"/>
    <w:rsid w:val="00050EC3"/>
    <w:rsid w:val="000516E7"/>
    <w:rsid w:val="000518E7"/>
    <w:rsid w:val="00051A17"/>
    <w:rsid w:val="00052106"/>
    <w:rsid w:val="000523C6"/>
    <w:rsid w:val="00053022"/>
    <w:rsid w:val="0005412C"/>
    <w:rsid w:val="00054B18"/>
    <w:rsid w:val="00054C86"/>
    <w:rsid w:val="00055210"/>
    <w:rsid w:val="00055B14"/>
    <w:rsid w:val="00056091"/>
    <w:rsid w:val="000560E4"/>
    <w:rsid w:val="0005622D"/>
    <w:rsid w:val="0005729D"/>
    <w:rsid w:val="00057F03"/>
    <w:rsid w:val="00060036"/>
    <w:rsid w:val="00060664"/>
    <w:rsid w:val="000611A5"/>
    <w:rsid w:val="00061C23"/>
    <w:rsid w:val="00062B34"/>
    <w:rsid w:val="000638C3"/>
    <w:rsid w:val="00063C74"/>
    <w:rsid w:val="00063E14"/>
    <w:rsid w:val="000642AD"/>
    <w:rsid w:val="0006454E"/>
    <w:rsid w:val="0006456D"/>
    <w:rsid w:val="00065357"/>
    <w:rsid w:val="00065857"/>
    <w:rsid w:val="000660CC"/>
    <w:rsid w:val="00066140"/>
    <w:rsid w:val="00066E07"/>
    <w:rsid w:val="00066FCC"/>
    <w:rsid w:val="00067079"/>
    <w:rsid w:val="00067BEA"/>
    <w:rsid w:val="000709FD"/>
    <w:rsid w:val="000717DC"/>
    <w:rsid w:val="000717ED"/>
    <w:rsid w:val="0007258C"/>
    <w:rsid w:val="0007277C"/>
    <w:rsid w:val="0007295E"/>
    <w:rsid w:val="0007307F"/>
    <w:rsid w:val="00073200"/>
    <w:rsid w:val="00073501"/>
    <w:rsid w:val="0007393B"/>
    <w:rsid w:val="000739F9"/>
    <w:rsid w:val="00073FFE"/>
    <w:rsid w:val="00074895"/>
    <w:rsid w:val="000756B2"/>
    <w:rsid w:val="00076633"/>
    <w:rsid w:val="0007797F"/>
    <w:rsid w:val="00077ECF"/>
    <w:rsid w:val="00077F99"/>
    <w:rsid w:val="000801F7"/>
    <w:rsid w:val="00080720"/>
    <w:rsid w:val="00081A2F"/>
    <w:rsid w:val="00082650"/>
    <w:rsid w:val="00083608"/>
    <w:rsid w:val="00083735"/>
    <w:rsid w:val="000842DB"/>
    <w:rsid w:val="000845A4"/>
    <w:rsid w:val="00084F24"/>
    <w:rsid w:val="0008536F"/>
    <w:rsid w:val="00085700"/>
    <w:rsid w:val="00085EA8"/>
    <w:rsid w:val="00086120"/>
    <w:rsid w:val="000870BA"/>
    <w:rsid w:val="00087728"/>
    <w:rsid w:val="000878B5"/>
    <w:rsid w:val="00087DD5"/>
    <w:rsid w:val="0009003B"/>
    <w:rsid w:val="00090170"/>
    <w:rsid w:val="0009024E"/>
    <w:rsid w:val="00090456"/>
    <w:rsid w:val="00090AB5"/>
    <w:rsid w:val="00090BE7"/>
    <w:rsid w:val="000910DD"/>
    <w:rsid w:val="0009110E"/>
    <w:rsid w:val="00091228"/>
    <w:rsid w:val="00091F3A"/>
    <w:rsid w:val="000922C1"/>
    <w:rsid w:val="0009308C"/>
    <w:rsid w:val="0009371F"/>
    <w:rsid w:val="00093724"/>
    <w:rsid w:val="00093DC4"/>
    <w:rsid w:val="00093F2D"/>
    <w:rsid w:val="0009452D"/>
    <w:rsid w:val="000950E9"/>
    <w:rsid w:val="00095AA2"/>
    <w:rsid w:val="00095C9A"/>
    <w:rsid w:val="00096F7C"/>
    <w:rsid w:val="00097105"/>
    <w:rsid w:val="00097ADF"/>
    <w:rsid w:val="000A1430"/>
    <w:rsid w:val="000A14C0"/>
    <w:rsid w:val="000A21B3"/>
    <w:rsid w:val="000A2341"/>
    <w:rsid w:val="000A2E49"/>
    <w:rsid w:val="000A2FA0"/>
    <w:rsid w:val="000A396D"/>
    <w:rsid w:val="000A4B16"/>
    <w:rsid w:val="000A5171"/>
    <w:rsid w:val="000A51A9"/>
    <w:rsid w:val="000A5B03"/>
    <w:rsid w:val="000A67F2"/>
    <w:rsid w:val="000A68A4"/>
    <w:rsid w:val="000A6EE8"/>
    <w:rsid w:val="000A7141"/>
    <w:rsid w:val="000A75B8"/>
    <w:rsid w:val="000A7786"/>
    <w:rsid w:val="000A7A28"/>
    <w:rsid w:val="000A7EDB"/>
    <w:rsid w:val="000B1395"/>
    <w:rsid w:val="000B1429"/>
    <w:rsid w:val="000B17B4"/>
    <w:rsid w:val="000B1A1A"/>
    <w:rsid w:val="000B292C"/>
    <w:rsid w:val="000B36EB"/>
    <w:rsid w:val="000B398A"/>
    <w:rsid w:val="000B4936"/>
    <w:rsid w:val="000B54C8"/>
    <w:rsid w:val="000B5A65"/>
    <w:rsid w:val="000B6061"/>
    <w:rsid w:val="000B6B11"/>
    <w:rsid w:val="000B6C47"/>
    <w:rsid w:val="000B6EB1"/>
    <w:rsid w:val="000B73AA"/>
    <w:rsid w:val="000B7DDC"/>
    <w:rsid w:val="000B7F7A"/>
    <w:rsid w:val="000C0651"/>
    <w:rsid w:val="000C1BBC"/>
    <w:rsid w:val="000C23AE"/>
    <w:rsid w:val="000C2544"/>
    <w:rsid w:val="000C2FFC"/>
    <w:rsid w:val="000C3043"/>
    <w:rsid w:val="000C304E"/>
    <w:rsid w:val="000C3631"/>
    <w:rsid w:val="000C36C6"/>
    <w:rsid w:val="000C37AF"/>
    <w:rsid w:val="000C42FB"/>
    <w:rsid w:val="000C4465"/>
    <w:rsid w:val="000C48DF"/>
    <w:rsid w:val="000C49EC"/>
    <w:rsid w:val="000C4E40"/>
    <w:rsid w:val="000C56BC"/>
    <w:rsid w:val="000C56DD"/>
    <w:rsid w:val="000C5C02"/>
    <w:rsid w:val="000C5D6D"/>
    <w:rsid w:val="000C61F5"/>
    <w:rsid w:val="000C621A"/>
    <w:rsid w:val="000C62C2"/>
    <w:rsid w:val="000C66DD"/>
    <w:rsid w:val="000C7254"/>
    <w:rsid w:val="000C7668"/>
    <w:rsid w:val="000C7948"/>
    <w:rsid w:val="000C7A5B"/>
    <w:rsid w:val="000C7AC1"/>
    <w:rsid w:val="000C7BDE"/>
    <w:rsid w:val="000C7CBA"/>
    <w:rsid w:val="000D0475"/>
    <w:rsid w:val="000D0862"/>
    <w:rsid w:val="000D2480"/>
    <w:rsid w:val="000D2505"/>
    <w:rsid w:val="000D2D2B"/>
    <w:rsid w:val="000D2D59"/>
    <w:rsid w:val="000D48EA"/>
    <w:rsid w:val="000D5596"/>
    <w:rsid w:val="000D596E"/>
    <w:rsid w:val="000D59A2"/>
    <w:rsid w:val="000D604E"/>
    <w:rsid w:val="000D6EFF"/>
    <w:rsid w:val="000D7DF9"/>
    <w:rsid w:val="000E01C9"/>
    <w:rsid w:val="000E0AB9"/>
    <w:rsid w:val="000E1E34"/>
    <w:rsid w:val="000E21DB"/>
    <w:rsid w:val="000E228D"/>
    <w:rsid w:val="000E2C5E"/>
    <w:rsid w:val="000E2C7A"/>
    <w:rsid w:val="000E2F2D"/>
    <w:rsid w:val="000E2F94"/>
    <w:rsid w:val="000E350E"/>
    <w:rsid w:val="000E397B"/>
    <w:rsid w:val="000E3C6F"/>
    <w:rsid w:val="000E3ECD"/>
    <w:rsid w:val="000E41D4"/>
    <w:rsid w:val="000E47D6"/>
    <w:rsid w:val="000E4A06"/>
    <w:rsid w:val="000E520B"/>
    <w:rsid w:val="000E612F"/>
    <w:rsid w:val="000E7045"/>
    <w:rsid w:val="000E7530"/>
    <w:rsid w:val="000E77DB"/>
    <w:rsid w:val="000E78D9"/>
    <w:rsid w:val="000E79C5"/>
    <w:rsid w:val="000E7F5A"/>
    <w:rsid w:val="000F01EC"/>
    <w:rsid w:val="000F041F"/>
    <w:rsid w:val="000F04AF"/>
    <w:rsid w:val="000F13D5"/>
    <w:rsid w:val="000F1EDF"/>
    <w:rsid w:val="000F23ED"/>
    <w:rsid w:val="000F2E1A"/>
    <w:rsid w:val="000F3074"/>
    <w:rsid w:val="000F330A"/>
    <w:rsid w:val="000F3566"/>
    <w:rsid w:val="000F360B"/>
    <w:rsid w:val="000F3882"/>
    <w:rsid w:val="000F3987"/>
    <w:rsid w:val="000F3D6A"/>
    <w:rsid w:val="000F4303"/>
    <w:rsid w:val="000F431B"/>
    <w:rsid w:val="000F4993"/>
    <w:rsid w:val="000F4D39"/>
    <w:rsid w:val="000F5014"/>
    <w:rsid w:val="000F51FD"/>
    <w:rsid w:val="000F52DB"/>
    <w:rsid w:val="000F56F4"/>
    <w:rsid w:val="000F58A5"/>
    <w:rsid w:val="000F6C76"/>
    <w:rsid w:val="000F74E8"/>
    <w:rsid w:val="000F774B"/>
    <w:rsid w:val="00100F1C"/>
    <w:rsid w:val="00101FB9"/>
    <w:rsid w:val="0010262B"/>
    <w:rsid w:val="00103A9F"/>
    <w:rsid w:val="00104A56"/>
    <w:rsid w:val="00104F92"/>
    <w:rsid w:val="001050E8"/>
    <w:rsid w:val="00105518"/>
    <w:rsid w:val="00105BEB"/>
    <w:rsid w:val="00105FCA"/>
    <w:rsid w:val="0010714C"/>
    <w:rsid w:val="00107DA1"/>
    <w:rsid w:val="001103B2"/>
    <w:rsid w:val="00110B12"/>
    <w:rsid w:val="00111600"/>
    <w:rsid w:val="0011244B"/>
    <w:rsid w:val="001129F3"/>
    <w:rsid w:val="00112D4E"/>
    <w:rsid w:val="00113089"/>
    <w:rsid w:val="001135C8"/>
    <w:rsid w:val="00113622"/>
    <w:rsid w:val="001136A9"/>
    <w:rsid w:val="001136C2"/>
    <w:rsid w:val="00113747"/>
    <w:rsid w:val="001140D7"/>
    <w:rsid w:val="00114447"/>
    <w:rsid w:val="00114BFE"/>
    <w:rsid w:val="00114CE0"/>
    <w:rsid w:val="00114F0F"/>
    <w:rsid w:val="00115522"/>
    <w:rsid w:val="00115D80"/>
    <w:rsid w:val="00117B91"/>
    <w:rsid w:val="0012113E"/>
    <w:rsid w:val="00121929"/>
    <w:rsid w:val="00121FA3"/>
    <w:rsid w:val="00122A45"/>
    <w:rsid w:val="00122B35"/>
    <w:rsid w:val="00122C28"/>
    <w:rsid w:val="001238CE"/>
    <w:rsid w:val="001238D9"/>
    <w:rsid w:val="00123D39"/>
    <w:rsid w:val="0012443C"/>
    <w:rsid w:val="001249F6"/>
    <w:rsid w:val="00124E8D"/>
    <w:rsid w:val="001256DD"/>
    <w:rsid w:val="00126033"/>
    <w:rsid w:val="001261BB"/>
    <w:rsid w:val="001266EE"/>
    <w:rsid w:val="00127627"/>
    <w:rsid w:val="00127EFF"/>
    <w:rsid w:val="0013038B"/>
    <w:rsid w:val="0013092B"/>
    <w:rsid w:val="00130AF1"/>
    <w:rsid w:val="00130E2C"/>
    <w:rsid w:val="0013153F"/>
    <w:rsid w:val="00131F04"/>
    <w:rsid w:val="00133278"/>
    <w:rsid w:val="00133761"/>
    <w:rsid w:val="00133ADC"/>
    <w:rsid w:val="00133BC8"/>
    <w:rsid w:val="00133F14"/>
    <w:rsid w:val="0013459C"/>
    <w:rsid w:val="00134781"/>
    <w:rsid w:val="00134AAA"/>
    <w:rsid w:val="00134DC5"/>
    <w:rsid w:val="00134E72"/>
    <w:rsid w:val="00135959"/>
    <w:rsid w:val="00136261"/>
    <w:rsid w:val="001363CC"/>
    <w:rsid w:val="0013645D"/>
    <w:rsid w:val="001367E8"/>
    <w:rsid w:val="00136D6C"/>
    <w:rsid w:val="00137532"/>
    <w:rsid w:val="001376C2"/>
    <w:rsid w:val="00137FBB"/>
    <w:rsid w:val="001401BB"/>
    <w:rsid w:val="0014024F"/>
    <w:rsid w:val="00140385"/>
    <w:rsid w:val="001409D1"/>
    <w:rsid w:val="00140C16"/>
    <w:rsid w:val="00142D2E"/>
    <w:rsid w:val="00143527"/>
    <w:rsid w:val="00143E0F"/>
    <w:rsid w:val="001441B6"/>
    <w:rsid w:val="001447DB"/>
    <w:rsid w:val="00144988"/>
    <w:rsid w:val="001449E4"/>
    <w:rsid w:val="00144BE3"/>
    <w:rsid w:val="001452D4"/>
    <w:rsid w:val="00145689"/>
    <w:rsid w:val="001456A7"/>
    <w:rsid w:val="00145776"/>
    <w:rsid w:val="0014602D"/>
    <w:rsid w:val="0014609A"/>
    <w:rsid w:val="00146305"/>
    <w:rsid w:val="0014692C"/>
    <w:rsid w:val="00146F29"/>
    <w:rsid w:val="00147144"/>
    <w:rsid w:val="00147272"/>
    <w:rsid w:val="00147698"/>
    <w:rsid w:val="00147941"/>
    <w:rsid w:val="00147A66"/>
    <w:rsid w:val="00147E2C"/>
    <w:rsid w:val="001508C8"/>
    <w:rsid w:val="00150D36"/>
    <w:rsid w:val="001517DB"/>
    <w:rsid w:val="00151F8B"/>
    <w:rsid w:val="00152A30"/>
    <w:rsid w:val="00152A60"/>
    <w:rsid w:val="0015303A"/>
    <w:rsid w:val="00153214"/>
    <w:rsid w:val="001538FC"/>
    <w:rsid w:val="00153F07"/>
    <w:rsid w:val="0015426B"/>
    <w:rsid w:val="0015431A"/>
    <w:rsid w:val="00154324"/>
    <w:rsid w:val="00154975"/>
    <w:rsid w:val="00154B50"/>
    <w:rsid w:val="00154F3A"/>
    <w:rsid w:val="001559F7"/>
    <w:rsid w:val="00155A34"/>
    <w:rsid w:val="00156474"/>
    <w:rsid w:val="001566C3"/>
    <w:rsid w:val="00156B6F"/>
    <w:rsid w:val="00157605"/>
    <w:rsid w:val="00157769"/>
    <w:rsid w:val="001579CE"/>
    <w:rsid w:val="00157DF4"/>
    <w:rsid w:val="001602DD"/>
    <w:rsid w:val="00160614"/>
    <w:rsid w:val="00160FC3"/>
    <w:rsid w:val="00161147"/>
    <w:rsid w:val="001611CE"/>
    <w:rsid w:val="001611FE"/>
    <w:rsid w:val="00161DBD"/>
    <w:rsid w:val="001620A1"/>
    <w:rsid w:val="0016333B"/>
    <w:rsid w:val="00163579"/>
    <w:rsid w:val="00163B0C"/>
    <w:rsid w:val="00163EAB"/>
    <w:rsid w:val="00164996"/>
    <w:rsid w:val="00164DB7"/>
    <w:rsid w:val="00165201"/>
    <w:rsid w:val="001653DE"/>
    <w:rsid w:val="00165524"/>
    <w:rsid w:val="00166F97"/>
    <w:rsid w:val="00167473"/>
    <w:rsid w:val="00167A8C"/>
    <w:rsid w:val="0017024D"/>
    <w:rsid w:val="00170A6F"/>
    <w:rsid w:val="001715DB"/>
    <w:rsid w:val="00171732"/>
    <w:rsid w:val="00171864"/>
    <w:rsid w:val="0017243F"/>
    <w:rsid w:val="001736F2"/>
    <w:rsid w:val="00173BFB"/>
    <w:rsid w:val="00173F7B"/>
    <w:rsid w:val="001740FF"/>
    <w:rsid w:val="0017423C"/>
    <w:rsid w:val="001742CA"/>
    <w:rsid w:val="00174A50"/>
    <w:rsid w:val="0017512B"/>
    <w:rsid w:val="00175762"/>
    <w:rsid w:val="00175C0C"/>
    <w:rsid w:val="00176273"/>
    <w:rsid w:val="0017643B"/>
    <w:rsid w:val="00176956"/>
    <w:rsid w:val="00176C83"/>
    <w:rsid w:val="001772FB"/>
    <w:rsid w:val="00177798"/>
    <w:rsid w:val="001805B8"/>
    <w:rsid w:val="00180774"/>
    <w:rsid w:val="001807F6"/>
    <w:rsid w:val="0018168A"/>
    <w:rsid w:val="00181F5F"/>
    <w:rsid w:val="0018235C"/>
    <w:rsid w:val="0018252F"/>
    <w:rsid w:val="0018254B"/>
    <w:rsid w:val="001825ED"/>
    <w:rsid w:val="00182ECB"/>
    <w:rsid w:val="00184B4C"/>
    <w:rsid w:val="001851A6"/>
    <w:rsid w:val="001876E1"/>
    <w:rsid w:val="00187912"/>
    <w:rsid w:val="0019037F"/>
    <w:rsid w:val="001916BA"/>
    <w:rsid w:val="00191AB9"/>
    <w:rsid w:val="00191E40"/>
    <w:rsid w:val="00192401"/>
    <w:rsid w:val="00192A61"/>
    <w:rsid w:val="001938DC"/>
    <w:rsid w:val="00193E28"/>
    <w:rsid w:val="0019445A"/>
    <w:rsid w:val="0019488A"/>
    <w:rsid w:val="00195794"/>
    <w:rsid w:val="00195FCA"/>
    <w:rsid w:val="00197102"/>
    <w:rsid w:val="00197130"/>
    <w:rsid w:val="00197527"/>
    <w:rsid w:val="00197A12"/>
    <w:rsid w:val="001A0FAE"/>
    <w:rsid w:val="001A165F"/>
    <w:rsid w:val="001A1725"/>
    <w:rsid w:val="001A202C"/>
    <w:rsid w:val="001A2685"/>
    <w:rsid w:val="001A2D99"/>
    <w:rsid w:val="001A33CD"/>
    <w:rsid w:val="001A3569"/>
    <w:rsid w:val="001A3677"/>
    <w:rsid w:val="001A3EA9"/>
    <w:rsid w:val="001A46D6"/>
    <w:rsid w:val="001A4DF6"/>
    <w:rsid w:val="001A5509"/>
    <w:rsid w:val="001A57CA"/>
    <w:rsid w:val="001A5DC2"/>
    <w:rsid w:val="001A607E"/>
    <w:rsid w:val="001A62A4"/>
    <w:rsid w:val="001A66B3"/>
    <w:rsid w:val="001A72E8"/>
    <w:rsid w:val="001A7731"/>
    <w:rsid w:val="001B01DB"/>
    <w:rsid w:val="001B035E"/>
    <w:rsid w:val="001B04B6"/>
    <w:rsid w:val="001B0541"/>
    <w:rsid w:val="001B0D47"/>
    <w:rsid w:val="001B1207"/>
    <w:rsid w:val="001B18F2"/>
    <w:rsid w:val="001B1ED4"/>
    <w:rsid w:val="001B25B4"/>
    <w:rsid w:val="001B2A99"/>
    <w:rsid w:val="001B33BF"/>
    <w:rsid w:val="001B3CF3"/>
    <w:rsid w:val="001B3F8D"/>
    <w:rsid w:val="001B4EF4"/>
    <w:rsid w:val="001B4F17"/>
    <w:rsid w:val="001B567D"/>
    <w:rsid w:val="001B5B42"/>
    <w:rsid w:val="001B5D0A"/>
    <w:rsid w:val="001B64D8"/>
    <w:rsid w:val="001B6CC2"/>
    <w:rsid w:val="001B7259"/>
    <w:rsid w:val="001B7390"/>
    <w:rsid w:val="001C0E40"/>
    <w:rsid w:val="001C232F"/>
    <w:rsid w:val="001C270C"/>
    <w:rsid w:val="001C2E53"/>
    <w:rsid w:val="001C4099"/>
    <w:rsid w:val="001C41E8"/>
    <w:rsid w:val="001C4F5A"/>
    <w:rsid w:val="001C4FC9"/>
    <w:rsid w:val="001C5969"/>
    <w:rsid w:val="001C5EA7"/>
    <w:rsid w:val="001C7875"/>
    <w:rsid w:val="001C7F78"/>
    <w:rsid w:val="001D0543"/>
    <w:rsid w:val="001D1E86"/>
    <w:rsid w:val="001D20B1"/>
    <w:rsid w:val="001D3974"/>
    <w:rsid w:val="001D4620"/>
    <w:rsid w:val="001D4F17"/>
    <w:rsid w:val="001D5EA1"/>
    <w:rsid w:val="001D60FE"/>
    <w:rsid w:val="001D6522"/>
    <w:rsid w:val="001D679E"/>
    <w:rsid w:val="001D6C4A"/>
    <w:rsid w:val="001D70C6"/>
    <w:rsid w:val="001D7EB9"/>
    <w:rsid w:val="001E00E2"/>
    <w:rsid w:val="001E0905"/>
    <w:rsid w:val="001E0B9C"/>
    <w:rsid w:val="001E1078"/>
    <w:rsid w:val="001E113B"/>
    <w:rsid w:val="001E126F"/>
    <w:rsid w:val="001E147C"/>
    <w:rsid w:val="001E1847"/>
    <w:rsid w:val="001E24FE"/>
    <w:rsid w:val="001E2DE5"/>
    <w:rsid w:val="001E30D7"/>
    <w:rsid w:val="001E33C7"/>
    <w:rsid w:val="001E3795"/>
    <w:rsid w:val="001E3A83"/>
    <w:rsid w:val="001E3D6B"/>
    <w:rsid w:val="001E41BF"/>
    <w:rsid w:val="001E5477"/>
    <w:rsid w:val="001E5595"/>
    <w:rsid w:val="001E58DE"/>
    <w:rsid w:val="001E5988"/>
    <w:rsid w:val="001E5A9E"/>
    <w:rsid w:val="001E5EFD"/>
    <w:rsid w:val="001E6739"/>
    <w:rsid w:val="001E69AC"/>
    <w:rsid w:val="001E79B9"/>
    <w:rsid w:val="001E7B64"/>
    <w:rsid w:val="001E7DB9"/>
    <w:rsid w:val="001F0397"/>
    <w:rsid w:val="001F0663"/>
    <w:rsid w:val="001F08EA"/>
    <w:rsid w:val="001F1715"/>
    <w:rsid w:val="001F2153"/>
    <w:rsid w:val="001F2CA9"/>
    <w:rsid w:val="001F35E8"/>
    <w:rsid w:val="001F3DBB"/>
    <w:rsid w:val="001F3DCF"/>
    <w:rsid w:val="001F4E1A"/>
    <w:rsid w:val="001F512D"/>
    <w:rsid w:val="001F5C96"/>
    <w:rsid w:val="001F6CB3"/>
    <w:rsid w:val="001F6DDB"/>
    <w:rsid w:val="001F6EC6"/>
    <w:rsid w:val="001F74DA"/>
    <w:rsid w:val="001F7543"/>
    <w:rsid w:val="001F7CC8"/>
    <w:rsid w:val="00200031"/>
    <w:rsid w:val="00200EA2"/>
    <w:rsid w:val="00201A02"/>
    <w:rsid w:val="00201A8D"/>
    <w:rsid w:val="00201F42"/>
    <w:rsid w:val="0020255B"/>
    <w:rsid w:val="0020274E"/>
    <w:rsid w:val="002029EC"/>
    <w:rsid w:val="00202B2F"/>
    <w:rsid w:val="00202FC8"/>
    <w:rsid w:val="00203480"/>
    <w:rsid w:val="00203E3C"/>
    <w:rsid w:val="00204405"/>
    <w:rsid w:val="002045C1"/>
    <w:rsid w:val="002054B1"/>
    <w:rsid w:val="00205504"/>
    <w:rsid w:val="00206363"/>
    <w:rsid w:val="002071F3"/>
    <w:rsid w:val="002073CF"/>
    <w:rsid w:val="00207666"/>
    <w:rsid w:val="002078AE"/>
    <w:rsid w:val="00207A46"/>
    <w:rsid w:val="00207B32"/>
    <w:rsid w:val="0021089A"/>
    <w:rsid w:val="00210A5F"/>
    <w:rsid w:val="00210E0A"/>
    <w:rsid w:val="00211755"/>
    <w:rsid w:val="0021204E"/>
    <w:rsid w:val="00212758"/>
    <w:rsid w:val="00212E23"/>
    <w:rsid w:val="0021357A"/>
    <w:rsid w:val="00213E81"/>
    <w:rsid w:val="00214137"/>
    <w:rsid w:val="002141C5"/>
    <w:rsid w:val="0021441E"/>
    <w:rsid w:val="00215155"/>
    <w:rsid w:val="0021526C"/>
    <w:rsid w:val="00215F25"/>
    <w:rsid w:val="0021608E"/>
    <w:rsid w:val="0021684F"/>
    <w:rsid w:val="00216E27"/>
    <w:rsid w:val="00217610"/>
    <w:rsid w:val="00217886"/>
    <w:rsid w:val="00217D99"/>
    <w:rsid w:val="002202B3"/>
    <w:rsid w:val="002202BF"/>
    <w:rsid w:val="00221087"/>
    <w:rsid w:val="002210D2"/>
    <w:rsid w:val="00221555"/>
    <w:rsid w:val="00221585"/>
    <w:rsid w:val="0022174C"/>
    <w:rsid w:val="002218C8"/>
    <w:rsid w:val="00221FC2"/>
    <w:rsid w:val="00222857"/>
    <w:rsid w:val="002228CB"/>
    <w:rsid w:val="00223008"/>
    <w:rsid w:val="002232D6"/>
    <w:rsid w:val="002232E7"/>
    <w:rsid w:val="002234B3"/>
    <w:rsid w:val="0022377F"/>
    <w:rsid w:val="002243D0"/>
    <w:rsid w:val="002249BE"/>
    <w:rsid w:val="00224A7C"/>
    <w:rsid w:val="00224ED1"/>
    <w:rsid w:val="00225163"/>
    <w:rsid w:val="0022523D"/>
    <w:rsid w:val="0022580A"/>
    <w:rsid w:val="00226E7C"/>
    <w:rsid w:val="00227679"/>
    <w:rsid w:val="002279D2"/>
    <w:rsid w:val="00230AC2"/>
    <w:rsid w:val="00230F77"/>
    <w:rsid w:val="00232016"/>
    <w:rsid w:val="0023215D"/>
    <w:rsid w:val="00232BC0"/>
    <w:rsid w:val="002332FD"/>
    <w:rsid w:val="002346B8"/>
    <w:rsid w:val="00234712"/>
    <w:rsid w:val="00234C83"/>
    <w:rsid w:val="002350D4"/>
    <w:rsid w:val="00235256"/>
    <w:rsid w:val="0023531B"/>
    <w:rsid w:val="0023539D"/>
    <w:rsid w:val="00235F97"/>
    <w:rsid w:val="00236069"/>
    <w:rsid w:val="002365D4"/>
    <w:rsid w:val="00236924"/>
    <w:rsid w:val="00236926"/>
    <w:rsid w:val="00236F7E"/>
    <w:rsid w:val="00241007"/>
    <w:rsid w:val="00241D5D"/>
    <w:rsid w:val="00241EFE"/>
    <w:rsid w:val="00242945"/>
    <w:rsid w:val="00243987"/>
    <w:rsid w:val="00243BB7"/>
    <w:rsid w:val="00243FAB"/>
    <w:rsid w:val="00244B05"/>
    <w:rsid w:val="00244C90"/>
    <w:rsid w:val="00244CDD"/>
    <w:rsid w:val="00245043"/>
    <w:rsid w:val="00245ADC"/>
    <w:rsid w:val="00246824"/>
    <w:rsid w:val="00246BE3"/>
    <w:rsid w:val="00247069"/>
    <w:rsid w:val="00247A86"/>
    <w:rsid w:val="00250157"/>
    <w:rsid w:val="00250C6D"/>
    <w:rsid w:val="002510FF"/>
    <w:rsid w:val="00252531"/>
    <w:rsid w:val="002527D4"/>
    <w:rsid w:val="00252977"/>
    <w:rsid w:val="00252DA0"/>
    <w:rsid w:val="002536E8"/>
    <w:rsid w:val="00253DCD"/>
    <w:rsid w:val="00254283"/>
    <w:rsid w:val="002542E2"/>
    <w:rsid w:val="0025436E"/>
    <w:rsid w:val="0025529E"/>
    <w:rsid w:val="002563D5"/>
    <w:rsid w:val="0025656A"/>
    <w:rsid w:val="002574EA"/>
    <w:rsid w:val="0025770B"/>
    <w:rsid w:val="00257BDB"/>
    <w:rsid w:val="00257C09"/>
    <w:rsid w:val="002602C3"/>
    <w:rsid w:val="00260DFB"/>
    <w:rsid w:val="00260F02"/>
    <w:rsid w:val="00261905"/>
    <w:rsid w:val="00261E88"/>
    <w:rsid w:val="00261FA4"/>
    <w:rsid w:val="00262271"/>
    <w:rsid w:val="002624C3"/>
    <w:rsid w:val="00262E33"/>
    <w:rsid w:val="002630C0"/>
    <w:rsid w:val="00263843"/>
    <w:rsid w:val="0026397C"/>
    <w:rsid w:val="002640A8"/>
    <w:rsid w:val="00264401"/>
    <w:rsid w:val="00264FD4"/>
    <w:rsid w:val="00265E3F"/>
    <w:rsid w:val="00266D13"/>
    <w:rsid w:val="00267533"/>
    <w:rsid w:val="0027034A"/>
    <w:rsid w:val="0027045A"/>
    <w:rsid w:val="0027057F"/>
    <w:rsid w:val="00270DE6"/>
    <w:rsid w:val="00271366"/>
    <w:rsid w:val="00271D24"/>
    <w:rsid w:val="00272446"/>
    <w:rsid w:val="002729DE"/>
    <w:rsid w:val="002729DF"/>
    <w:rsid w:val="00273D68"/>
    <w:rsid w:val="00275199"/>
    <w:rsid w:val="002753A4"/>
    <w:rsid w:val="00276568"/>
    <w:rsid w:val="00276C96"/>
    <w:rsid w:val="00276CC3"/>
    <w:rsid w:val="00277997"/>
    <w:rsid w:val="00277C20"/>
    <w:rsid w:val="002804A7"/>
    <w:rsid w:val="00280941"/>
    <w:rsid w:val="00281AF9"/>
    <w:rsid w:val="00282678"/>
    <w:rsid w:val="00283489"/>
    <w:rsid w:val="00283E3E"/>
    <w:rsid w:val="00284016"/>
    <w:rsid w:val="00284C98"/>
    <w:rsid w:val="00284E4E"/>
    <w:rsid w:val="002854B6"/>
    <w:rsid w:val="0028580C"/>
    <w:rsid w:val="002858F3"/>
    <w:rsid w:val="00286460"/>
    <w:rsid w:val="00286AB2"/>
    <w:rsid w:val="00286AF8"/>
    <w:rsid w:val="00286E66"/>
    <w:rsid w:val="0028730E"/>
    <w:rsid w:val="00287495"/>
    <w:rsid w:val="00287570"/>
    <w:rsid w:val="00287975"/>
    <w:rsid w:val="00290334"/>
    <w:rsid w:val="00290489"/>
    <w:rsid w:val="002908F8"/>
    <w:rsid w:val="00290B72"/>
    <w:rsid w:val="00290BEE"/>
    <w:rsid w:val="002910E1"/>
    <w:rsid w:val="00292C4C"/>
    <w:rsid w:val="00292C77"/>
    <w:rsid w:val="0029395F"/>
    <w:rsid w:val="00293B30"/>
    <w:rsid w:val="00294186"/>
    <w:rsid w:val="0029499B"/>
    <w:rsid w:val="00294CFE"/>
    <w:rsid w:val="0029537F"/>
    <w:rsid w:val="00295B2B"/>
    <w:rsid w:val="00296802"/>
    <w:rsid w:val="00296A74"/>
    <w:rsid w:val="00296BD1"/>
    <w:rsid w:val="00297457"/>
    <w:rsid w:val="00297A32"/>
    <w:rsid w:val="00297C37"/>
    <w:rsid w:val="002A059F"/>
    <w:rsid w:val="002A0DFF"/>
    <w:rsid w:val="002A1E96"/>
    <w:rsid w:val="002A27F4"/>
    <w:rsid w:val="002A2E74"/>
    <w:rsid w:val="002A3530"/>
    <w:rsid w:val="002A3580"/>
    <w:rsid w:val="002A371F"/>
    <w:rsid w:val="002A3EA3"/>
    <w:rsid w:val="002A4767"/>
    <w:rsid w:val="002A5D5C"/>
    <w:rsid w:val="002A6C68"/>
    <w:rsid w:val="002A6E03"/>
    <w:rsid w:val="002A6FC8"/>
    <w:rsid w:val="002B0173"/>
    <w:rsid w:val="002B039C"/>
    <w:rsid w:val="002B0768"/>
    <w:rsid w:val="002B1426"/>
    <w:rsid w:val="002B14C5"/>
    <w:rsid w:val="002B1FA4"/>
    <w:rsid w:val="002B27DD"/>
    <w:rsid w:val="002B2BF6"/>
    <w:rsid w:val="002B2D0D"/>
    <w:rsid w:val="002B313C"/>
    <w:rsid w:val="002B322E"/>
    <w:rsid w:val="002B4349"/>
    <w:rsid w:val="002B5480"/>
    <w:rsid w:val="002B586A"/>
    <w:rsid w:val="002B5B41"/>
    <w:rsid w:val="002B6DDB"/>
    <w:rsid w:val="002B713E"/>
    <w:rsid w:val="002B74B2"/>
    <w:rsid w:val="002B7C78"/>
    <w:rsid w:val="002C00A8"/>
    <w:rsid w:val="002C015E"/>
    <w:rsid w:val="002C0278"/>
    <w:rsid w:val="002C0927"/>
    <w:rsid w:val="002C1DA6"/>
    <w:rsid w:val="002C276F"/>
    <w:rsid w:val="002C2837"/>
    <w:rsid w:val="002C2B63"/>
    <w:rsid w:val="002C3FD3"/>
    <w:rsid w:val="002C4308"/>
    <w:rsid w:val="002C52EE"/>
    <w:rsid w:val="002C563A"/>
    <w:rsid w:val="002C58DC"/>
    <w:rsid w:val="002C5B1A"/>
    <w:rsid w:val="002C5D80"/>
    <w:rsid w:val="002C60A7"/>
    <w:rsid w:val="002C6155"/>
    <w:rsid w:val="002C700C"/>
    <w:rsid w:val="002C7138"/>
    <w:rsid w:val="002C79A3"/>
    <w:rsid w:val="002C7FA9"/>
    <w:rsid w:val="002D00F6"/>
    <w:rsid w:val="002D0934"/>
    <w:rsid w:val="002D15BF"/>
    <w:rsid w:val="002D1E98"/>
    <w:rsid w:val="002D23AE"/>
    <w:rsid w:val="002D25A1"/>
    <w:rsid w:val="002D2E05"/>
    <w:rsid w:val="002D2F51"/>
    <w:rsid w:val="002D329A"/>
    <w:rsid w:val="002D342F"/>
    <w:rsid w:val="002D34CD"/>
    <w:rsid w:val="002D383A"/>
    <w:rsid w:val="002D41E5"/>
    <w:rsid w:val="002D4606"/>
    <w:rsid w:val="002D4ACF"/>
    <w:rsid w:val="002D4ECD"/>
    <w:rsid w:val="002D524B"/>
    <w:rsid w:val="002D6A8E"/>
    <w:rsid w:val="002D6F6A"/>
    <w:rsid w:val="002D7546"/>
    <w:rsid w:val="002D781B"/>
    <w:rsid w:val="002D7DCE"/>
    <w:rsid w:val="002E05AF"/>
    <w:rsid w:val="002E1A59"/>
    <w:rsid w:val="002E1C98"/>
    <w:rsid w:val="002E1DEE"/>
    <w:rsid w:val="002E27AC"/>
    <w:rsid w:val="002E2937"/>
    <w:rsid w:val="002E2A36"/>
    <w:rsid w:val="002E2BEA"/>
    <w:rsid w:val="002E2E27"/>
    <w:rsid w:val="002E43A8"/>
    <w:rsid w:val="002E4A5B"/>
    <w:rsid w:val="002E4A9F"/>
    <w:rsid w:val="002E4AD1"/>
    <w:rsid w:val="002E50CD"/>
    <w:rsid w:val="002E51CB"/>
    <w:rsid w:val="002E5832"/>
    <w:rsid w:val="002E6ACD"/>
    <w:rsid w:val="002E7569"/>
    <w:rsid w:val="002E7CFC"/>
    <w:rsid w:val="002F059F"/>
    <w:rsid w:val="002F0889"/>
    <w:rsid w:val="002F0B3E"/>
    <w:rsid w:val="002F0DB9"/>
    <w:rsid w:val="002F12CC"/>
    <w:rsid w:val="002F143B"/>
    <w:rsid w:val="002F2309"/>
    <w:rsid w:val="002F25B4"/>
    <w:rsid w:val="002F2E5C"/>
    <w:rsid w:val="002F30FC"/>
    <w:rsid w:val="002F3DCD"/>
    <w:rsid w:val="002F4033"/>
    <w:rsid w:val="002F4574"/>
    <w:rsid w:val="002F4ABC"/>
    <w:rsid w:val="002F4CE4"/>
    <w:rsid w:val="002F5065"/>
    <w:rsid w:val="002F587E"/>
    <w:rsid w:val="002F58F6"/>
    <w:rsid w:val="002F7955"/>
    <w:rsid w:val="002F7E61"/>
    <w:rsid w:val="003007F3"/>
    <w:rsid w:val="00300BD1"/>
    <w:rsid w:val="00300D2C"/>
    <w:rsid w:val="00300E0F"/>
    <w:rsid w:val="00300FE3"/>
    <w:rsid w:val="003017FF"/>
    <w:rsid w:val="0030183D"/>
    <w:rsid w:val="003021D1"/>
    <w:rsid w:val="0030230A"/>
    <w:rsid w:val="00302FCE"/>
    <w:rsid w:val="0030319F"/>
    <w:rsid w:val="00303361"/>
    <w:rsid w:val="003039D1"/>
    <w:rsid w:val="00304FD8"/>
    <w:rsid w:val="00306BBD"/>
    <w:rsid w:val="00306C86"/>
    <w:rsid w:val="00307310"/>
    <w:rsid w:val="00307375"/>
    <w:rsid w:val="00307FAA"/>
    <w:rsid w:val="003101E1"/>
    <w:rsid w:val="00311720"/>
    <w:rsid w:val="003118E1"/>
    <w:rsid w:val="00311DAB"/>
    <w:rsid w:val="00312100"/>
    <w:rsid w:val="0031220E"/>
    <w:rsid w:val="00312A57"/>
    <w:rsid w:val="0031355D"/>
    <w:rsid w:val="0031375A"/>
    <w:rsid w:val="0031378F"/>
    <w:rsid w:val="00313AE3"/>
    <w:rsid w:val="0031426B"/>
    <w:rsid w:val="003151EF"/>
    <w:rsid w:val="00315CEA"/>
    <w:rsid w:val="00315F34"/>
    <w:rsid w:val="003161D6"/>
    <w:rsid w:val="00316777"/>
    <w:rsid w:val="00316F4B"/>
    <w:rsid w:val="00317346"/>
    <w:rsid w:val="0031792C"/>
    <w:rsid w:val="00317AE3"/>
    <w:rsid w:val="00317B07"/>
    <w:rsid w:val="00321AB2"/>
    <w:rsid w:val="00321AB7"/>
    <w:rsid w:val="00322381"/>
    <w:rsid w:val="00323491"/>
    <w:rsid w:val="003236EB"/>
    <w:rsid w:val="00323E52"/>
    <w:rsid w:val="00323F42"/>
    <w:rsid w:val="003241B6"/>
    <w:rsid w:val="00324EF5"/>
    <w:rsid w:val="003251C7"/>
    <w:rsid w:val="00325252"/>
    <w:rsid w:val="003257D7"/>
    <w:rsid w:val="003258A0"/>
    <w:rsid w:val="00326828"/>
    <w:rsid w:val="003278E6"/>
    <w:rsid w:val="00327DE6"/>
    <w:rsid w:val="0033074C"/>
    <w:rsid w:val="00330A64"/>
    <w:rsid w:val="0033135F"/>
    <w:rsid w:val="00331F8D"/>
    <w:rsid w:val="003346F3"/>
    <w:rsid w:val="00335550"/>
    <w:rsid w:val="00335690"/>
    <w:rsid w:val="00336FE9"/>
    <w:rsid w:val="003379F5"/>
    <w:rsid w:val="0034069D"/>
    <w:rsid w:val="00340762"/>
    <w:rsid w:val="00341120"/>
    <w:rsid w:val="0034167D"/>
    <w:rsid w:val="003416FD"/>
    <w:rsid w:val="00342A7B"/>
    <w:rsid w:val="00342B13"/>
    <w:rsid w:val="0034366C"/>
    <w:rsid w:val="00343FC4"/>
    <w:rsid w:val="00344C74"/>
    <w:rsid w:val="003456C8"/>
    <w:rsid w:val="00345A0E"/>
    <w:rsid w:val="00345E7A"/>
    <w:rsid w:val="00346021"/>
    <w:rsid w:val="003464DB"/>
    <w:rsid w:val="00346607"/>
    <w:rsid w:val="003468B6"/>
    <w:rsid w:val="00346926"/>
    <w:rsid w:val="00346A9C"/>
    <w:rsid w:val="00346B4D"/>
    <w:rsid w:val="00346BBC"/>
    <w:rsid w:val="00346FB9"/>
    <w:rsid w:val="00347510"/>
    <w:rsid w:val="00347661"/>
    <w:rsid w:val="0034772C"/>
    <w:rsid w:val="00347AD1"/>
    <w:rsid w:val="00350398"/>
    <w:rsid w:val="003506FE"/>
    <w:rsid w:val="003508EB"/>
    <w:rsid w:val="0035293C"/>
    <w:rsid w:val="003529C0"/>
    <w:rsid w:val="003532C4"/>
    <w:rsid w:val="00353344"/>
    <w:rsid w:val="00353531"/>
    <w:rsid w:val="00353E7A"/>
    <w:rsid w:val="00353ED4"/>
    <w:rsid w:val="0035445D"/>
    <w:rsid w:val="00354C73"/>
    <w:rsid w:val="00354F4D"/>
    <w:rsid w:val="0035523E"/>
    <w:rsid w:val="0035553F"/>
    <w:rsid w:val="003556C3"/>
    <w:rsid w:val="00356BDC"/>
    <w:rsid w:val="00356E22"/>
    <w:rsid w:val="00356E2A"/>
    <w:rsid w:val="00357104"/>
    <w:rsid w:val="0035724F"/>
    <w:rsid w:val="0035762C"/>
    <w:rsid w:val="0035773A"/>
    <w:rsid w:val="003578EF"/>
    <w:rsid w:val="00357DA2"/>
    <w:rsid w:val="00357F1E"/>
    <w:rsid w:val="0036037A"/>
    <w:rsid w:val="00360456"/>
    <w:rsid w:val="0036048B"/>
    <w:rsid w:val="0036050F"/>
    <w:rsid w:val="0036096F"/>
    <w:rsid w:val="00360CC5"/>
    <w:rsid w:val="00360F30"/>
    <w:rsid w:val="003610C9"/>
    <w:rsid w:val="00361804"/>
    <w:rsid w:val="003618E4"/>
    <w:rsid w:val="00361BBE"/>
    <w:rsid w:val="00361BC1"/>
    <w:rsid w:val="0036219B"/>
    <w:rsid w:val="003623E9"/>
    <w:rsid w:val="00362C84"/>
    <w:rsid w:val="0036351C"/>
    <w:rsid w:val="00363561"/>
    <w:rsid w:val="0036357C"/>
    <w:rsid w:val="0036374D"/>
    <w:rsid w:val="0036385A"/>
    <w:rsid w:val="00363ABA"/>
    <w:rsid w:val="003644F3"/>
    <w:rsid w:val="00364BDB"/>
    <w:rsid w:val="003653BA"/>
    <w:rsid w:val="0036586A"/>
    <w:rsid w:val="0036604D"/>
    <w:rsid w:val="00366135"/>
    <w:rsid w:val="00366B0C"/>
    <w:rsid w:val="00366C29"/>
    <w:rsid w:val="00366F16"/>
    <w:rsid w:val="003678C2"/>
    <w:rsid w:val="00367B40"/>
    <w:rsid w:val="00367E43"/>
    <w:rsid w:val="003701A5"/>
    <w:rsid w:val="0037040D"/>
    <w:rsid w:val="00371862"/>
    <w:rsid w:val="00372278"/>
    <w:rsid w:val="00372438"/>
    <w:rsid w:val="00372CE7"/>
    <w:rsid w:val="00375BB2"/>
    <w:rsid w:val="00376D89"/>
    <w:rsid w:val="003773CF"/>
    <w:rsid w:val="00377458"/>
    <w:rsid w:val="003775C1"/>
    <w:rsid w:val="00380122"/>
    <w:rsid w:val="003807EC"/>
    <w:rsid w:val="00380E28"/>
    <w:rsid w:val="00380EF8"/>
    <w:rsid w:val="00381BC5"/>
    <w:rsid w:val="00381E0A"/>
    <w:rsid w:val="00382598"/>
    <w:rsid w:val="00382C83"/>
    <w:rsid w:val="00382E4B"/>
    <w:rsid w:val="00383370"/>
    <w:rsid w:val="00383688"/>
    <w:rsid w:val="00383907"/>
    <w:rsid w:val="00383DEB"/>
    <w:rsid w:val="00385009"/>
    <w:rsid w:val="00385030"/>
    <w:rsid w:val="00385855"/>
    <w:rsid w:val="00385D34"/>
    <w:rsid w:val="00386051"/>
    <w:rsid w:val="003860C9"/>
    <w:rsid w:val="00386189"/>
    <w:rsid w:val="00386237"/>
    <w:rsid w:val="003863DA"/>
    <w:rsid w:val="00386A13"/>
    <w:rsid w:val="00386A90"/>
    <w:rsid w:val="00387778"/>
    <w:rsid w:val="003877B1"/>
    <w:rsid w:val="0038780D"/>
    <w:rsid w:val="003878CE"/>
    <w:rsid w:val="003879C0"/>
    <w:rsid w:val="00390003"/>
    <w:rsid w:val="0039008C"/>
    <w:rsid w:val="003906AB"/>
    <w:rsid w:val="00390E4F"/>
    <w:rsid w:val="00390EC9"/>
    <w:rsid w:val="0039121F"/>
    <w:rsid w:val="003918CB"/>
    <w:rsid w:val="00392238"/>
    <w:rsid w:val="0039281E"/>
    <w:rsid w:val="00392978"/>
    <w:rsid w:val="00392C0A"/>
    <w:rsid w:val="00393272"/>
    <w:rsid w:val="00393A4B"/>
    <w:rsid w:val="003952C2"/>
    <w:rsid w:val="00395432"/>
    <w:rsid w:val="00395830"/>
    <w:rsid w:val="00396B0D"/>
    <w:rsid w:val="00397408"/>
    <w:rsid w:val="00397FA2"/>
    <w:rsid w:val="003A04D5"/>
    <w:rsid w:val="003A075C"/>
    <w:rsid w:val="003A12CA"/>
    <w:rsid w:val="003A14FB"/>
    <w:rsid w:val="003A27EC"/>
    <w:rsid w:val="003A2819"/>
    <w:rsid w:val="003A28B9"/>
    <w:rsid w:val="003A3039"/>
    <w:rsid w:val="003A320D"/>
    <w:rsid w:val="003A399A"/>
    <w:rsid w:val="003A3CD1"/>
    <w:rsid w:val="003A3EB1"/>
    <w:rsid w:val="003A43C6"/>
    <w:rsid w:val="003A507C"/>
    <w:rsid w:val="003A62F9"/>
    <w:rsid w:val="003A69CC"/>
    <w:rsid w:val="003A6C8C"/>
    <w:rsid w:val="003A7C55"/>
    <w:rsid w:val="003B05D9"/>
    <w:rsid w:val="003B0609"/>
    <w:rsid w:val="003B0E7E"/>
    <w:rsid w:val="003B19BA"/>
    <w:rsid w:val="003B21A7"/>
    <w:rsid w:val="003B267B"/>
    <w:rsid w:val="003B2A9C"/>
    <w:rsid w:val="003B2FAE"/>
    <w:rsid w:val="003B37AD"/>
    <w:rsid w:val="003B4078"/>
    <w:rsid w:val="003B4084"/>
    <w:rsid w:val="003B4380"/>
    <w:rsid w:val="003B50DC"/>
    <w:rsid w:val="003B5E22"/>
    <w:rsid w:val="003B5E23"/>
    <w:rsid w:val="003B5E8B"/>
    <w:rsid w:val="003B5F50"/>
    <w:rsid w:val="003B6608"/>
    <w:rsid w:val="003B676A"/>
    <w:rsid w:val="003B67BB"/>
    <w:rsid w:val="003B74E8"/>
    <w:rsid w:val="003C0980"/>
    <w:rsid w:val="003C0F89"/>
    <w:rsid w:val="003C141F"/>
    <w:rsid w:val="003C1720"/>
    <w:rsid w:val="003C1D33"/>
    <w:rsid w:val="003C2657"/>
    <w:rsid w:val="003C271C"/>
    <w:rsid w:val="003C2DF0"/>
    <w:rsid w:val="003C2FEF"/>
    <w:rsid w:val="003C3106"/>
    <w:rsid w:val="003C34AB"/>
    <w:rsid w:val="003C45C1"/>
    <w:rsid w:val="003C45C9"/>
    <w:rsid w:val="003C466F"/>
    <w:rsid w:val="003C48BA"/>
    <w:rsid w:val="003C4D58"/>
    <w:rsid w:val="003C5240"/>
    <w:rsid w:val="003C530B"/>
    <w:rsid w:val="003C5949"/>
    <w:rsid w:val="003C5A28"/>
    <w:rsid w:val="003C5C90"/>
    <w:rsid w:val="003C5E1C"/>
    <w:rsid w:val="003C644A"/>
    <w:rsid w:val="003C6B8E"/>
    <w:rsid w:val="003C71C3"/>
    <w:rsid w:val="003C71C6"/>
    <w:rsid w:val="003C7244"/>
    <w:rsid w:val="003C7379"/>
    <w:rsid w:val="003C79B4"/>
    <w:rsid w:val="003D021F"/>
    <w:rsid w:val="003D0221"/>
    <w:rsid w:val="003D04B1"/>
    <w:rsid w:val="003D0B85"/>
    <w:rsid w:val="003D0D06"/>
    <w:rsid w:val="003D1EC2"/>
    <w:rsid w:val="003D1F4D"/>
    <w:rsid w:val="003D3051"/>
    <w:rsid w:val="003D4135"/>
    <w:rsid w:val="003D46F3"/>
    <w:rsid w:val="003D56D4"/>
    <w:rsid w:val="003D5F6E"/>
    <w:rsid w:val="003D685A"/>
    <w:rsid w:val="003D6887"/>
    <w:rsid w:val="003D7E54"/>
    <w:rsid w:val="003E0195"/>
    <w:rsid w:val="003E10F0"/>
    <w:rsid w:val="003E123F"/>
    <w:rsid w:val="003E13C7"/>
    <w:rsid w:val="003E1F4A"/>
    <w:rsid w:val="003E2D7A"/>
    <w:rsid w:val="003E32A3"/>
    <w:rsid w:val="003E3411"/>
    <w:rsid w:val="003E3A1F"/>
    <w:rsid w:val="003E3BE8"/>
    <w:rsid w:val="003E3C99"/>
    <w:rsid w:val="003E4456"/>
    <w:rsid w:val="003E4AE4"/>
    <w:rsid w:val="003E642B"/>
    <w:rsid w:val="003E64E6"/>
    <w:rsid w:val="003E6560"/>
    <w:rsid w:val="003E6C22"/>
    <w:rsid w:val="003E6D8A"/>
    <w:rsid w:val="003E70C9"/>
    <w:rsid w:val="003E753C"/>
    <w:rsid w:val="003E7DA4"/>
    <w:rsid w:val="003E7E03"/>
    <w:rsid w:val="003F06B9"/>
    <w:rsid w:val="003F0C56"/>
    <w:rsid w:val="003F0D65"/>
    <w:rsid w:val="003F1AA5"/>
    <w:rsid w:val="003F1FDD"/>
    <w:rsid w:val="003F2CBE"/>
    <w:rsid w:val="003F2DD4"/>
    <w:rsid w:val="003F2FC1"/>
    <w:rsid w:val="003F58D0"/>
    <w:rsid w:val="003F6546"/>
    <w:rsid w:val="003F6B12"/>
    <w:rsid w:val="003F6BDD"/>
    <w:rsid w:val="003F6D10"/>
    <w:rsid w:val="003F6DC7"/>
    <w:rsid w:val="003F7350"/>
    <w:rsid w:val="003F77EC"/>
    <w:rsid w:val="003F7AC7"/>
    <w:rsid w:val="00400278"/>
    <w:rsid w:val="004004A5"/>
    <w:rsid w:val="00400927"/>
    <w:rsid w:val="00400CDD"/>
    <w:rsid w:val="00401374"/>
    <w:rsid w:val="00401443"/>
    <w:rsid w:val="0040193C"/>
    <w:rsid w:val="00402A37"/>
    <w:rsid w:val="00404971"/>
    <w:rsid w:val="00404C0F"/>
    <w:rsid w:val="00404C65"/>
    <w:rsid w:val="00404C9F"/>
    <w:rsid w:val="004053FC"/>
    <w:rsid w:val="004056AE"/>
    <w:rsid w:val="0040586F"/>
    <w:rsid w:val="00406D75"/>
    <w:rsid w:val="00406E3C"/>
    <w:rsid w:val="00406ED7"/>
    <w:rsid w:val="00407050"/>
    <w:rsid w:val="0040708D"/>
    <w:rsid w:val="0040780E"/>
    <w:rsid w:val="00410013"/>
    <w:rsid w:val="00410175"/>
    <w:rsid w:val="004105D4"/>
    <w:rsid w:val="00410AA4"/>
    <w:rsid w:val="004114AF"/>
    <w:rsid w:val="004114D7"/>
    <w:rsid w:val="00411EF8"/>
    <w:rsid w:val="0041318A"/>
    <w:rsid w:val="00413228"/>
    <w:rsid w:val="0041375E"/>
    <w:rsid w:val="004137AA"/>
    <w:rsid w:val="004137BC"/>
    <w:rsid w:val="00413C41"/>
    <w:rsid w:val="00413C85"/>
    <w:rsid w:val="00413CAE"/>
    <w:rsid w:val="00414560"/>
    <w:rsid w:val="0041587D"/>
    <w:rsid w:val="00415BF5"/>
    <w:rsid w:val="00415C48"/>
    <w:rsid w:val="004164D2"/>
    <w:rsid w:val="00416759"/>
    <w:rsid w:val="00417132"/>
    <w:rsid w:val="004172B1"/>
    <w:rsid w:val="004176E0"/>
    <w:rsid w:val="00417944"/>
    <w:rsid w:val="004205DB"/>
    <w:rsid w:val="004208EF"/>
    <w:rsid w:val="00420AB0"/>
    <w:rsid w:val="00420D87"/>
    <w:rsid w:val="00420E33"/>
    <w:rsid w:val="00420ED9"/>
    <w:rsid w:val="0042143B"/>
    <w:rsid w:val="00421A14"/>
    <w:rsid w:val="00422191"/>
    <w:rsid w:val="004222A1"/>
    <w:rsid w:val="0042278C"/>
    <w:rsid w:val="0042280F"/>
    <w:rsid w:val="00424352"/>
    <w:rsid w:val="004247C2"/>
    <w:rsid w:val="004247C9"/>
    <w:rsid w:val="00425E40"/>
    <w:rsid w:val="00426534"/>
    <w:rsid w:val="00426964"/>
    <w:rsid w:val="004314EC"/>
    <w:rsid w:val="00431CAD"/>
    <w:rsid w:val="00431DE2"/>
    <w:rsid w:val="00431EF0"/>
    <w:rsid w:val="00432120"/>
    <w:rsid w:val="004321D2"/>
    <w:rsid w:val="004332C4"/>
    <w:rsid w:val="00433D40"/>
    <w:rsid w:val="00434376"/>
    <w:rsid w:val="0043449F"/>
    <w:rsid w:val="00434618"/>
    <w:rsid w:val="0043462E"/>
    <w:rsid w:val="00434BB9"/>
    <w:rsid w:val="00434C44"/>
    <w:rsid w:val="004361AD"/>
    <w:rsid w:val="0043637A"/>
    <w:rsid w:val="004366AE"/>
    <w:rsid w:val="00436DE2"/>
    <w:rsid w:val="00436F84"/>
    <w:rsid w:val="00437C38"/>
    <w:rsid w:val="00437ED1"/>
    <w:rsid w:val="004404E9"/>
    <w:rsid w:val="004409FD"/>
    <w:rsid w:val="00441453"/>
    <w:rsid w:val="00441B56"/>
    <w:rsid w:val="00441F57"/>
    <w:rsid w:val="0044273D"/>
    <w:rsid w:val="004428FD"/>
    <w:rsid w:val="00442F15"/>
    <w:rsid w:val="0044332F"/>
    <w:rsid w:val="00444FBA"/>
    <w:rsid w:val="0044501D"/>
    <w:rsid w:val="00445BEC"/>
    <w:rsid w:val="00445EA0"/>
    <w:rsid w:val="0044680E"/>
    <w:rsid w:val="004475A3"/>
    <w:rsid w:val="004475A7"/>
    <w:rsid w:val="00447610"/>
    <w:rsid w:val="004477CD"/>
    <w:rsid w:val="00447B3D"/>
    <w:rsid w:val="00451892"/>
    <w:rsid w:val="00451B0D"/>
    <w:rsid w:val="00451D4B"/>
    <w:rsid w:val="004524C5"/>
    <w:rsid w:val="00452DCA"/>
    <w:rsid w:val="00453007"/>
    <w:rsid w:val="0045327A"/>
    <w:rsid w:val="00453572"/>
    <w:rsid w:val="0045396A"/>
    <w:rsid w:val="00453DBE"/>
    <w:rsid w:val="00453E3F"/>
    <w:rsid w:val="00453E72"/>
    <w:rsid w:val="0045418A"/>
    <w:rsid w:val="00454741"/>
    <w:rsid w:val="00454D84"/>
    <w:rsid w:val="00455561"/>
    <w:rsid w:val="00455A32"/>
    <w:rsid w:val="00455D82"/>
    <w:rsid w:val="00455D93"/>
    <w:rsid w:val="00456181"/>
    <w:rsid w:val="004568C0"/>
    <w:rsid w:val="00457586"/>
    <w:rsid w:val="0045765A"/>
    <w:rsid w:val="004577B1"/>
    <w:rsid w:val="00457F7F"/>
    <w:rsid w:val="004601E6"/>
    <w:rsid w:val="004607D3"/>
    <w:rsid w:val="00461684"/>
    <w:rsid w:val="00461A28"/>
    <w:rsid w:val="00461FB9"/>
    <w:rsid w:val="00462DFF"/>
    <w:rsid w:val="00463DFC"/>
    <w:rsid w:val="0046421F"/>
    <w:rsid w:val="004642D5"/>
    <w:rsid w:val="00464E0B"/>
    <w:rsid w:val="00465CA4"/>
    <w:rsid w:val="00465D34"/>
    <w:rsid w:val="00466884"/>
    <w:rsid w:val="00467148"/>
    <w:rsid w:val="00467A4B"/>
    <w:rsid w:val="0047065B"/>
    <w:rsid w:val="004709A9"/>
    <w:rsid w:val="00470C06"/>
    <w:rsid w:val="00470EB2"/>
    <w:rsid w:val="00470F50"/>
    <w:rsid w:val="00471471"/>
    <w:rsid w:val="00471640"/>
    <w:rsid w:val="00471BE0"/>
    <w:rsid w:val="004720AC"/>
    <w:rsid w:val="004725A3"/>
    <w:rsid w:val="004725C0"/>
    <w:rsid w:val="004728A8"/>
    <w:rsid w:val="004729D1"/>
    <w:rsid w:val="00472C08"/>
    <w:rsid w:val="00473577"/>
    <w:rsid w:val="0047357B"/>
    <w:rsid w:val="004737C3"/>
    <w:rsid w:val="004748A6"/>
    <w:rsid w:val="00474ABB"/>
    <w:rsid w:val="00474CC4"/>
    <w:rsid w:val="004753AE"/>
    <w:rsid w:val="00475439"/>
    <w:rsid w:val="00475D54"/>
    <w:rsid w:val="00476504"/>
    <w:rsid w:val="004776C4"/>
    <w:rsid w:val="0048034B"/>
    <w:rsid w:val="0048062C"/>
    <w:rsid w:val="004809E8"/>
    <w:rsid w:val="00480AA5"/>
    <w:rsid w:val="00481A03"/>
    <w:rsid w:val="00481DA0"/>
    <w:rsid w:val="00481F18"/>
    <w:rsid w:val="00481FC8"/>
    <w:rsid w:val="00481FD0"/>
    <w:rsid w:val="00482083"/>
    <w:rsid w:val="00482D88"/>
    <w:rsid w:val="00483203"/>
    <w:rsid w:val="00483389"/>
    <w:rsid w:val="004838FA"/>
    <w:rsid w:val="0048415D"/>
    <w:rsid w:val="00484ACE"/>
    <w:rsid w:val="00485421"/>
    <w:rsid w:val="00485427"/>
    <w:rsid w:val="00485B12"/>
    <w:rsid w:val="00486402"/>
    <w:rsid w:val="00486882"/>
    <w:rsid w:val="00486BAA"/>
    <w:rsid w:val="00486CA1"/>
    <w:rsid w:val="00486D52"/>
    <w:rsid w:val="00486E9B"/>
    <w:rsid w:val="0048731C"/>
    <w:rsid w:val="00487336"/>
    <w:rsid w:val="004874E1"/>
    <w:rsid w:val="004878B4"/>
    <w:rsid w:val="00487F2D"/>
    <w:rsid w:val="004900FC"/>
    <w:rsid w:val="00490144"/>
    <w:rsid w:val="0049036B"/>
    <w:rsid w:val="004905A8"/>
    <w:rsid w:val="004905A9"/>
    <w:rsid w:val="00490C52"/>
    <w:rsid w:val="0049112C"/>
    <w:rsid w:val="00491A7E"/>
    <w:rsid w:val="00491F1F"/>
    <w:rsid w:val="004923F9"/>
    <w:rsid w:val="0049266E"/>
    <w:rsid w:val="00492A92"/>
    <w:rsid w:val="0049334E"/>
    <w:rsid w:val="004937DE"/>
    <w:rsid w:val="00493F87"/>
    <w:rsid w:val="00494C40"/>
    <w:rsid w:val="00494EB8"/>
    <w:rsid w:val="004950F3"/>
    <w:rsid w:val="004954F2"/>
    <w:rsid w:val="004956E6"/>
    <w:rsid w:val="00495A72"/>
    <w:rsid w:val="00495AA4"/>
    <w:rsid w:val="00495C74"/>
    <w:rsid w:val="00495E50"/>
    <w:rsid w:val="00496506"/>
    <w:rsid w:val="00496B9A"/>
    <w:rsid w:val="0049767A"/>
    <w:rsid w:val="004976FE"/>
    <w:rsid w:val="00497953"/>
    <w:rsid w:val="00497AF5"/>
    <w:rsid w:val="004A0BB6"/>
    <w:rsid w:val="004A0F2D"/>
    <w:rsid w:val="004A118B"/>
    <w:rsid w:val="004A13C5"/>
    <w:rsid w:val="004A16C2"/>
    <w:rsid w:val="004A17B8"/>
    <w:rsid w:val="004A2A1E"/>
    <w:rsid w:val="004A3025"/>
    <w:rsid w:val="004A328A"/>
    <w:rsid w:val="004A3394"/>
    <w:rsid w:val="004A3611"/>
    <w:rsid w:val="004A36B9"/>
    <w:rsid w:val="004A3A65"/>
    <w:rsid w:val="004A4053"/>
    <w:rsid w:val="004A44EB"/>
    <w:rsid w:val="004A4736"/>
    <w:rsid w:val="004A4847"/>
    <w:rsid w:val="004A538E"/>
    <w:rsid w:val="004A56A7"/>
    <w:rsid w:val="004A5A9C"/>
    <w:rsid w:val="004A5B6F"/>
    <w:rsid w:val="004A6158"/>
    <w:rsid w:val="004A6175"/>
    <w:rsid w:val="004A6331"/>
    <w:rsid w:val="004A6461"/>
    <w:rsid w:val="004A68C0"/>
    <w:rsid w:val="004A7395"/>
    <w:rsid w:val="004B04B7"/>
    <w:rsid w:val="004B088A"/>
    <w:rsid w:val="004B121A"/>
    <w:rsid w:val="004B1D99"/>
    <w:rsid w:val="004B32A8"/>
    <w:rsid w:val="004B396B"/>
    <w:rsid w:val="004B4121"/>
    <w:rsid w:val="004B4733"/>
    <w:rsid w:val="004B4A3E"/>
    <w:rsid w:val="004B5037"/>
    <w:rsid w:val="004B5093"/>
    <w:rsid w:val="004B5742"/>
    <w:rsid w:val="004B5AAA"/>
    <w:rsid w:val="004B681E"/>
    <w:rsid w:val="004B68E4"/>
    <w:rsid w:val="004B75BB"/>
    <w:rsid w:val="004B78C7"/>
    <w:rsid w:val="004B79CB"/>
    <w:rsid w:val="004B7C5E"/>
    <w:rsid w:val="004B7DDA"/>
    <w:rsid w:val="004C0574"/>
    <w:rsid w:val="004C05A4"/>
    <w:rsid w:val="004C07ED"/>
    <w:rsid w:val="004C0F6C"/>
    <w:rsid w:val="004C124E"/>
    <w:rsid w:val="004C14D3"/>
    <w:rsid w:val="004C166B"/>
    <w:rsid w:val="004C1BD8"/>
    <w:rsid w:val="004C22EE"/>
    <w:rsid w:val="004C350F"/>
    <w:rsid w:val="004C37CF"/>
    <w:rsid w:val="004C3A0D"/>
    <w:rsid w:val="004C4007"/>
    <w:rsid w:val="004C4C08"/>
    <w:rsid w:val="004C5451"/>
    <w:rsid w:val="004C54AE"/>
    <w:rsid w:val="004C5D9A"/>
    <w:rsid w:val="004C62B2"/>
    <w:rsid w:val="004C63A8"/>
    <w:rsid w:val="004D04B0"/>
    <w:rsid w:val="004D06CC"/>
    <w:rsid w:val="004D0B22"/>
    <w:rsid w:val="004D0CC2"/>
    <w:rsid w:val="004D0EA5"/>
    <w:rsid w:val="004D0EFA"/>
    <w:rsid w:val="004D1C28"/>
    <w:rsid w:val="004D2D75"/>
    <w:rsid w:val="004D3B66"/>
    <w:rsid w:val="004D3CD3"/>
    <w:rsid w:val="004D3F76"/>
    <w:rsid w:val="004D4392"/>
    <w:rsid w:val="004D494D"/>
    <w:rsid w:val="004D497B"/>
    <w:rsid w:val="004D4C64"/>
    <w:rsid w:val="004D4CDA"/>
    <w:rsid w:val="004D4E45"/>
    <w:rsid w:val="004D538F"/>
    <w:rsid w:val="004D675F"/>
    <w:rsid w:val="004D67EA"/>
    <w:rsid w:val="004D6A3E"/>
    <w:rsid w:val="004D738C"/>
    <w:rsid w:val="004D76C2"/>
    <w:rsid w:val="004E0481"/>
    <w:rsid w:val="004E0A12"/>
    <w:rsid w:val="004E0C24"/>
    <w:rsid w:val="004E0C45"/>
    <w:rsid w:val="004E1077"/>
    <w:rsid w:val="004E10DD"/>
    <w:rsid w:val="004E11F0"/>
    <w:rsid w:val="004E13C3"/>
    <w:rsid w:val="004E1CB7"/>
    <w:rsid w:val="004E2571"/>
    <w:rsid w:val="004E2F16"/>
    <w:rsid w:val="004E36CC"/>
    <w:rsid w:val="004E3839"/>
    <w:rsid w:val="004E3CD0"/>
    <w:rsid w:val="004E4FEA"/>
    <w:rsid w:val="004E61BC"/>
    <w:rsid w:val="004E650A"/>
    <w:rsid w:val="004E6716"/>
    <w:rsid w:val="004E6D26"/>
    <w:rsid w:val="004E7B55"/>
    <w:rsid w:val="004F00D3"/>
    <w:rsid w:val="004F08D7"/>
    <w:rsid w:val="004F0916"/>
    <w:rsid w:val="004F100C"/>
    <w:rsid w:val="004F1C94"/>
    <w:rsid w:val="004F2354"/>
    <w:rsid w:val="004F39A9"/>
    <w:rsid w:val="004F3DBC"/>
    <w:rsid w:val="004F421E"/>
    <w:rsid w:val="004F44A7"/>
    <w:rsid w:val="004F45B1"/>
    <w:rsid w:val="004F4B18"/>
    <w:rsid w:val="004F4F92"/>
    <w:rsid w:val="004F505F"/>
    <w:rsid w:val="004F5CD8"/>
    <w:rsid w:val="004F60BB"/>
    <w:rsid w:val="004F6516"/>
    <w:rsid w:val="004F6BE3"/>
    <w:rsid w:val="004F78BD"/>
    <w:rsid w:val="005000DC"/>
    <w:rsid w:val="005012C5"/>
    <w:rsid w:val="00501614"/>
    <w:rsid w:val="0050181A"/>
    <w:rsid w:val="005020FB"/>
    <w:rsid w:val="005024E1"/>
    <w:rsid w:val="005026BD"/>
    <w:rsid w:val="00502C36"/>
    <w:rsid w:val="00503A95"/>
    <w:rsid w:val="00503B1F"/>
    <w:rsid w:val="00504E20"/>
    <w:rsid w:val="00505129"/>
    <w:rsid w:val="005055AF"/>
    <w:rsid w:val="005063DA"/>
    <w:rsid w:val="005065BF"/>
    <w:rsid w:val="00507121"/>
    <w:rsid w:val="00507BAF"/>
    <w:rsid w:val="00507F45"/>
    <w:rsid w:val="00507F57"/>
    <w:rsid w:val="00510A36"/>
    <w:rsid w:val="00510B99"/>
    <w:rsid w:val="00510D36"/>
    <w:rsid w:val="005110A6"/>
    <w:rsid w:val="00511AA5"/>
    <w:rsid w:val="00511AC6"/>
    <w:rsid w:val="00513391"/>
    <w:rsid w:val="0051345C"/>
    <w:rsid w:val="005135AD"/>
    <w:rsid w:val="00513A03"/>
    <w:rsid w:val="0051405E"/>
    <w:rsid w:val="005146D2"/>
    <w:rsid w:val="00515590"/>
    <w:rsid w:val="00516685"/>
    <w:rsid w:val="005166E7"/>
    <w:rsid w:val="00517193"/>
    <w:rsid w:val="005200C7"/>
    <w:rsid w:val="0052134F"/>
    <w:rsid w:val="00521C44"/>
    <w:rsid w:val="00521FB0"/>
    <w:rsid w:val="005221E9"/>
    <w:rsid w:val="00522F04"/>
    <w:rsid w:val="00523519"/>
    <w:rsid w:val="00523F7D"/>
    <w:rsid w:val="00524E59"/>
    <w:rsid w:val="00525516"/>
    <w:rsid w:val="00525518"/>
    <w:rsid w:val="00525D4E"/>
    <w:rsid w:val="0052651B"/>
    <w:rsid w:val="00526E56"/>
    <w:rsid w:val="00527B8E"/>
    <w:rsid w:val="00530B41"/>
    <w:rsid w:val="00530E02"/>
    <w:rsid w:val="00531048"/>
    <w:rsid w:val="005313AD"/>
    <w:rsid w:val="00531C74"/>
    <w:rsid w:val="00531F1D"/>
    <w:rsid w:val="00531F20"/>
    <w:rsid w:val="00532FFF"/>
    <w:rsid w:val="00534135"/>
    <w:rsid w:val="00534143"/>
    <w:rsid w:val="00534AC7"/>
    <w:rsid w:val="00535225"/>
    <w:rsid w:val="0053556F"/>
    <w:rsid w:val="0053571A"/>
    <w:rsid w:val="005363A9"/>
    <w:rsid w:val="00536791"/>
    <w:rsid w:val="00537EDB"/>
    <w:rsid w:val="00540B62"/>
    <w:rsid w:val="005414B2"/>
    <w:rsid w:val="005415CC"/>
    <w:rsid w:val="00541CE4"/>
    <w:rsid w:val="00542193"/>
    <w:rsid w:val="0054245A"/>
    <w:rsid w:val="005429E7"/>
    <w:rsid w:val="00542C38"/>
    <w:rsid w:val="00542DC4"/>
    <w:rsid w:val="00543174"/>
    <w:rsid w:val="00544156"/>
    <w:rsid w:val="00544202"/>
    <w:rsid w:val="00544397"/>
    <w:rsid w:val="0054465F"/>
    <w:rsid w:val="00544EF4"/>
    <w:rsid w:val="005458DE"/>
    <w:rsid w:val="00545B5A"/>
    <w:rsid w:val="00545E18"/>
    <w:rsid w:val="0054650D"/>
    <w:rsid w:val="00547853"/>
    <w:rsid w:val="00550238"/>
    <w:rsid w:val="0055047E"/>
    <w:rsid w:val="005513E0"/>
    <w:rsid w:val="0055159A"/>
    <w:rsid w:val="00551C98"/>
    <w:rsid w:val="0055207D"/>
    <w:rsid w:val="00552615"/>
    <w:rsid w:val="00552A05"/>
    <w:rsid w:val="00552D10"/>
    <w:rsid w:val="00553071"/>
    <w:rsid w:val="00553640"/>
    <w:rsid w:val="00554D03"/>
    <w:rsid w:val="00554F89"/>
    <w:rsid w:val="00555A13"/>
    <w:rsid w:val="00555AF8"/>
    <w:rsid w:val="00555BA3"/>
    <w:rsid w:val="00555D19"/>
    <w:rsid w:val="00556544"/>
    <w:rsid w:val="00556864"/>
    <w:rsid w:val="005576D5"/>
    <w:rsid w:val="00557B72"/>
    <w:rsid w:val="00560440"/>
    <w:rsid w:val="00560848"/>
    <w:rsid w:val="00560A2A"/>
    <w:rsid w:val="00560D26"/>
    <w:rsid w:val="00560E08"/>
    <w:rsid w:val="0056133F"/>
    <w:rsid w:val="00561706"/>
    <w:rsid w:val="00561DA0"/>
    <w:rsid w:val="00561ECC"/>
    <w:rsid w:val="0056211F"/>
    <w:rsid w:val="005621AA"/>
    <w:rsid w:val="005629CE"/>
    <w:rsid w:val="005629DA"/>
    <w:rsid w:val="00562D85"/>
    <w:rsid w:val="00562F80"/>
    <w:rsid w:val="00563149"/>
    <w:rsid w:val="00563707"/>
    <w:rsid w:val="00563A1B"/>
    <w:rsid w:val="00563B8E"/>
    <w:rsid w:val="00563CEA"/>
    <w:rsid w:val="005641A1"/>
    <w:rsid w:val="0056436F"/>
    <w:rsid w:val="005646BE"/>
    <w:rsid w:val="005653D8"/>
    <w:rsid w:val="00565BCD"/>
    <w:rsid w:val="00565EBF"/>
    <w:rsid w:val="0056728B"/>
    <w:rsid w:val="00567A92"/>
    <w:rsid w:val="00567E6C"/>
    <w:rsid w:val="00570200"/>
    <w:rsid w:val="005702A5"/>
    <w:rsid w:val="0057110C"/>
    <w:rsid w:val="005713EB"/>
    <w:rsid w:val="0057168B"/>
    <w:rsid w:val="00571D6F"/>
    <w:rsid w:val="005721EC"/>
    <w:rsid w:val="00572574"/>
    <w:rsid w:val="00572AF3"/>
    <w:rsid w:val="005739A9"/>
    <w:rsid w:val="00573E92"/>
    <w:rsid w:val="005751B4"/>
    <w:rsid w:val="005771A2"/>
    <w:rsid w:val="00577CD2"/>
    <w:rsid w:val="005801DB"/>
    <w:rsid w:val="0058027D"/>
    <w:rsid w:val="00583334"/>
    <w:rsid w:val="00583C83"/>
    <w:rsid w:val="00583F1E"/>
    <w:rsid w:val="00584B89"/>
    <w:rsid w:val="00585082"/>
    <w:rsid w:val="00585130"/>
    <w:rsid w:val="00585153"/>
    <w:rsid w:val="00585522"/>
    <w:rsid w:val="00585617"/>
    <w:rsid w:val="00585814"/>
    <w:rsid w:val="00585B63"/>
    <w:rsid w:val="005861BE"/>
    <w:rsid w:val="005867CA"/>
    <w:rsid w:val="00586BCD"/>
    <w:rsid w:val="00586D0A"/>
    <w:rsid w:val="00586DC3"/>
    <w:rsid w:val="0058709C"/>
    <w:rsid w:val="00587E3C"/>
    <w:rsid w:val="00587EAB"/>
    <w:rsid w:val="00590050"/>
    <w:rsid w:val="00590B22"/>
    <w:rsid w:val="00592092"/>
    <w:rsid w:val="00592684"/>
    <w:rsid w:val="00592FFC"/>
    <w:rsid w:val="005938E8"/>
    <w:rsid w:val="00594336"/>
    <w:rsid w:val="005945A9"/>
    <w:rsid w:val="005948B0"/>
    <w:rsid w:val="00594DE6"/>
    <w:rsid w:val="005959B6"/>
    <w:rsid w:val="0059609C"/>
    <w:rsid w:val="0059663A"/>
    <w:rsid w:val="005968BC"/>
    <w:rsid w:val="00596CFD"/>
    <w:rsid w:val="00596D3F"/>
    <w:rsid w:val="005974F7"/>
    <w:rsid w:val="005A0791"/>
    <w:rsid w:val="005A0EAA"/>
    <w:rsid w:val="005A140D"/>
    <w:rsid w:val="005A1E58"/>
    <w:rsid w:val="005A2060"/>
    <w:rsid w:val="005A230E"/>
    <w:rsid w:val="005A253D"/>
    <w:rsid w:val="005A301A"/>
    <w:rsid w:val="005A31BB"/>
    <w:rsid w:val="005A33BA"/>
    <w:rsid w:val="005A3AA4"/>
    <w:rsid w:val="005A3B61"/>
    <w:rsid w:val="005A3EFE"/>
    <w:rsid w:val="005A43F2"/>
    <w:rsid w:val="005A478D"/>
    <w:rsid w:val="005A4C5A"/>
    <w:rsid w:val="005A5B5B"/>
    <w:rsid w:val="005A609F"/>
    <w:rsid w:val="005A6548"/>
    <w:rsid w:val="005A6AC9"/>
    <w:rsid w:val="005A777C"/>
    <w:rsid w:val="005A7C2F"/>
    <w:rsid w:val="005A7EAE"/>
    <w:rsid w:val="005B129D"/>
    <w:rsid w:val="005B4050"/>
    <w:rsid w:val="005B43C2"/>
    <w:rsid w:val="005B461A"/>
    <w:rsid w:val="005B480A"/>
    <w:rsid w:val="005B48E1"/>
    <w:rsid w:val="005B4EDC"/>
    <w:rsid w:val="005B5362"/>
    <w:rsid w:val="005B6269"/>
    <w:rsid w:val="005B654A"/>
    <w:rsid w:val="005B6736"/>
    <w:rsid w:val="005B6A4C"/>
    <w:rsid w:val="005B7199"/>
    <w:rsid w:val="005B71EA"/>
    <w:rsid w:val="005B72DF"/>
    <w:rsid w:val="005B737A"/>
    <w:rsid w:val="005B754C"/>
    <w:rsid w:val="005B7F46"/>
    <w:rsid w:val="005B7F98"/>
    <w:rsid w:val="005B7FF6"/>
    <w:rsid w:val="005C0237"/>
    <w:rsid w:val="005C0C26"/>
    <w:rsid w:val="005C0D77"/>
    <w:rsid w:val="005C0E7A"/>
    <w:rsid w:val="005C223A"/>
    <w:rsid w:val="005C2DB5"/>
    <w:rsid w:val="005C30BD"/>
    <w:rsid w:val="005C3CD1"/>
    <w:rsid w:val="005C3FA2"/>
    <w:rsid w:val="005C5325"/>
    <w:rsid w:val="005C653E"/>
    <w:rsid w:val="005D0324"/>
    <w:rsid w:val="005D0DC0"/>
    <w:rsid w:val="005D10AA"/>
    <w:rsid w:val="005D1F3C"/>
    <w:rsid w:val="005D287E"/>
    <w:rsid w:val="005D2A1A"/>
    <w:rsid w:val="005D301C"/>
    <w:rsid w:val="005D3066"/>
    <w:rsid w:val="005D3DAD"/>
    <w:rsid w:val="005D3F5F"/>
    <w:rsid w:val="005D4460"/>
    <w:rsid w:val="005D4E4C"/>
    <w:rsid w:val="005D5BF9"/>
    <w:rsid w:val="005D65E9"/>
    <w:rsid w:val="005D727B"/>
    <w:rsid w:val="005D7324"/>
    <w:rsid w:val="005D79CD"/>
    <w:rsid w:val="005D7B4F"/>
    <w:rsid w:val="005E060A"/>
    <w:rsid w:val="005E07AE"/>
    <w:rsid w:val="005E0D9C"/>
    <w:rsid w:val="005E1020"/>
    <w:rsid w:val="005E129D"/>
    <w:rsid w:val="005E1B44"/>
    <w:rsid w:val="005E2FC9"/>
    <w:rsid w:val="005E3632"/>
    <w:rsid w:val="005E43C0"/>
    <w:rsid w:val="005E4488"/>
    <w:rsid w:val="005E6607"/>
    <w:rsid w:val="005E69A9"/>
    <w:rsid w:val="005E6A77"/>
    <w:rsid w:val="005E770B"/>
    <w:rsid w:val="005E7CDA"/>
    <w:rsid w:val="005E7E1F"/>
    <w:rsid w:val="005F10AA"/>
    <w:rsid w:val="005F18DF"/>
    <w:rsid w:val="005F1CC3"/>
    <w:rsid w:val="005F1E68"/>
    <w:rsid w:val="005F1F5E"/>
    <w:rsid w:val="005F2173"/>
    <w:rsid w:val="005F22FE"/>
    <w:rsid w:val="005F2328"/>
    <w:rsid w:val="005F2A92"/>
    <w:rsid w:val="005F2C29"/>
    <w:rsid w:val="005F31FF"/>
    <w:rsid w:val="005F385B"/>
    <w:rsid w:val="005F3D7E"/>
    <w:rsid w:val="005F3FBA"/>
    <w:rsid w:val="005F573C"/>
    <w:rsid w:val="005F5C13"/>
    <w:rsid w:val="005F746C"/>
    <w:rsid w:val="005F7C69"/>
    <w:rsid w:val="006001F5"/>
    <w:rsid w:val="00601B3B"/>
    <w:rsid w:val="00602632"/>
    <w:rsid w:val="00602A9C"/>
    <w:rsid w:val="00602C40"/>
    <w:rsid w:val="00602CFF"/>
    <w:rsid w:val="006033D7"/>
    <w:rsid w:val="00603485"/>
    <w:rsid w:val="006040A5"/>
    <w:rsid w:val="006047BB"/>
    <w:rsid w:val="00605179"/>
    <w:rsid w:val="00606290"/>
    <w:rsid w:val="00606302"/>
    <w:rsid w:val="006075D2"/>
    <w:rsid w:val="00610567"/>
    <w:rsid w:val="006110C0"/>
    <w:rsid w:val="0061172E"/>
    <w:rsid w:val="006134F2"/>
    <w:rsid w:val="006138B7"/>
    <w:rsid w:val="00613BCA"/>
    <w:rsid w:val="00613F5E"/>
    <w:rsid w:val="00614A2B"/>
    <w:rsid w:val="00614C0B"/>
    <w:rsid w:val="00614C11"/>
    <w:rsid w:val="00614C81"/>
    <w:rsid w:val="006151EB"/>
    <w:rsid w:val="00615514"/>
    <w:rsid w:val="006156FB"/>
    <w:rsid w:val="00615A45"/>
    <w:rsid w:val="00617604"/>
    <w:rsid w:val="00617B99"/>
    <w:rsid w:val="00617F11"/>
    <w:rsid w:val="0062016B"/>
    <w:rsid w:val="0062089D"/>
    <w:rsid w:val="006211D5"/>
    <w:rsid w:val="006218FB"/>
    <w:rsid w:val="006219BE"/>
    <w:rsid w:val="00621E6E"/>
    <w:rsid w:val="00622149"/>
    <w:rsid w:val="00622763"/>
    <w:rsid w:val="00622A78"/>
    <w:rsid w:val="00622BC8"/>
    <w:rsid w:val="006237D4"/>
    <w:rsid w:val="00624300"/>
    <w:rsid w:val="00624CE8"/>
    <w:rsid w:val="0062501E"/>
    <w:rsid w:val="00625701"/>
    <w:rsid w:val="006258E7"/>
    <w:rsid w:val="00626111"/>
    <w:rsid w:val="0062642E"/>
    <w:rsid w:val="0062646B"/>
    <w:rsid w:val="00626524"/>
    <w:rsid w:val="00626B42"/>
    <w:rsid w:val="00626C43"/>
    <w:rsid w:val="006276FA"/>
    <w:rsid w:val="006305AB"/>
    <w:rsid w:val="006309F0"/>
    <w:rsid w:val="00630D97"/>
    <w:rsid w:val="0063115F"/>
    <w:rsid w:val="00631791"/>
    <w:rsid w:val="00632155"/>
    <w:rsid w:val="006322BF"/>
    <w:rsid w:val="00632F0E"/>
    <w:rsid w:val="0063319A"/>
    <w:rsid w:val="00634C87"/>
    <w:rsid w:val="006352D5"/>
    <w:rsid w:val="00635780"/>
    <w:rsid w:val="006366EB"/>
    <w:rsid w:val="00637D20"/>
    <w:rsid w:val="00640730"/>
    <w:rsid w:val="00640A83"/>
    <w:rsid w:val="00641DEB"/>
    <w:rsid w:val="006421F3"/>
    <w:rsid w:val="006424A3"/>
    <w:rsid w:val="006429C2"/>
    <w:rsid w:val="00642FCF"/>
    <w:rsid w:val="006436E8"/>
    <w:rsid w:val="00643D10"/>
    <w:rsid w:val="0064447F"/>
    <w:rsid w:val="0064460E"/>
    <w:rsid w:val="00645024"/>
    <w:rsid w:val="00645C7D"/>
    <w:rsid w:val="00646005"/>
    <w:rsid w:val="006468ED"/>
    <w:rsid w:val="00647097"/>
    <w:rsid w:val="00647F69"/>
    <w:rsid w:val="0065047E"/>
    <w:rsid w:val="00650C51"/>
    <w:rsid w:val="00653088"/>
    <w:rsid w:val="00653577"/>
    <w:rsid w:val="0065459F"/>
    <w:rsid w:val="0065484C"/>
    <w:rsid w:val="00654DD9"/>
    <w:rsid w:val="00656164"/>
    <w:rsid w:val="0065665A"/>
    <w:rsid w:val="00656815"/>
    <w:rsid w:val="006572D7"/>
    <w:rsid w:val="00660640"/>
    <w:rsid w:val="0066139E"/>
    <w:rsid w:val="00661D4F"/>
    <w:rsid w:val="00661F55"/>
    <w:rsid w:val="00662288"/>
    <w:rsid w:val="006637E4"/>
    <w:rsid w:val="00663DDE"/>
    <w:rsid w:val="00664606"/>
    <w:rsid w:val="00664C76"/>
    <w:rsid w:val="006651E9"/>
    <w:rsid w:val="00665BD2"/>
    <w:rsid w:val="00665C81"/>
    <w:rsid w:val="006660C0"/>
    <w:rsid w:val="0066669A"/>
    <w:rsid w:val="00667242"/>
    <w:rsid w:val="0067038F"/>
    <w:rsid w:val="00671382"/>
    <w:rsid w:val="0067177C"/>
    <w:rsid w:val="00672018"/>
    <w:rsid w:val="00672918"/>
    <w:rsid w:val="00672E05"/>
    <w:rsid w:val="00673940"/>
    <w:rsid w:val="00673F62"/>
    <w:rsid w:val="00674089"/>
    <w:rsid w:val="006742D7"/>
    <w:rsid w:val="0067430A"/>
    <w:rsid w:val="0067447F"/>
    <w:rsid w:val="006744CE"/>
    <w:rsid w:val="006749F7"/>
    <w:rsid w:val="00674F2E"/>
    <w:rsid w:val="0067611E"/>
    <w:rsid w:val="00676B21"/>
    <w:rsid w:val="00676BE4"/>
    <w:rsid w:val="00676D04"/>
    <w:rsid w:val="0068042E"/>
    <w:rsid w:val="0068052C"/>
    <w:rsid w:val="006814A7"/>
    <w:rsid w:val="006814BE"/>
    <w:rsid w:val="00681764"/>
    <w:rsid w:val="00682160"/>
    <w:rsid w:val="0068238C"/>
    <w:rsid w:val="00684097"/>
    <w:rsid w:val="006840B3"/>
    <w:rsid w:val="00684E23"/>
    <w:rsid w:val="00684EE5"/>
    <w:rsid w:val="00686690"/>
    <w:rsid w:val="00686848"/>
    <w:rsid w:val="00686C30"/>
    <w:rsid w:val="00686C8A"/>
    <w:rsid w:val="00687827"/>
    <w:rsid w:val="00690D7B"/>
    <w:rsid w:val="00691D87"/>
    <w:rsid w:val="00691E91"/>
    <w:rsid w:val="00691EAC"/>
    <w:rsid w:val="00692182"/>
    <w:rsid w:val="0069249A"/>
    <w:rsid w:val="0069258A"/>
    <w:rsid w:val="006929B6"/>
    <w:rsid w:val="0069336D"/>
    <w:rsid w:val="0069345F"/>
    <w:rsid w:val="006939D5"/>
    <w:rsid w:val="00693F8F"/>
    <w:rsid w:val="00694433"/>
    <w:rsid w:val="0069448A"/>
    <w:rsid w:val="006945D2"/>
    <w:rsid w:val="00694A2C"/>
    <w:rsid w:val="00695139"/>
    <w:rsid w:val="006952B2"/>
    <w:rsid w:val="006962A4"/>
    <w:rsid w:val="006964E8"/>
    <w:rsid w:val="00696723"/>
    <w:rsid w:val="0069696D"/>
    <w:rsid w:val="00696F54"/>
    <w:rsid w:val="00697556"/>
    <w:rsid w:val="00697AFA"/>
    <w:rsid w:val="006A01BC"/>
    <w:rsid w:val="006A0490"/>
    <w:rsid w:val="006A06F7"/>
    <w:rsid w:val="006A0C8F"/>
    <w:rsid w:val="006A0E33"/>
    <w:rsid w:val="006A159C"/>
    <w:rsid w:val="006A1821"/>
    <w:rsid w:val="006A1F91"/>
    <w:rsid w:val="006A22B0"/>
    <w:rsid w:val="006A25C3"/>
    <w:rsid w:val="006A2C9C"/>
    <w:rsid w:val="006A3543"/>
    <w:rsid w:val="006A419D"/>
    <w:rsid w:val="006A45AB"/>
    <w:rsid w:val="006A49CC"/>
    <w:rsid w:val="006A4E1D"/>
    <w:rsid w:val="006A5796"/>
    <w:rsid w:val="006A5DD0"/>
    <w:rsid w:val="006A5F51"/>
    <w:rsid w:val="006A5F61"/>
    <w:rsid w:val="006A68CC"/>
    <w:rsid w:val="006A6A0C"/>
    <w:rsid w:val="006A7326"/>
    <w:rsid w:val="006A7606"/>
    <w:rsid w:val="006A79B8"/>
    <w:rsid w:val="006A7A83"/>
    <w:rsid w:val="006B0833"/>
    <w:rsid w:val="006B115B"/>
    <w:rsid w:val="006B117E"/>
    <w:rsid w:val="006B1AF0"/>
    <w:rsid w:val="006B23DE"/>
    <w:rsid w:val="006B2E1E"/>
    <w:rsid w:val="006B3776"/>
    <w:rsid w:val="006B3A6D"/>
    <w:rsid w:val="006B4C87"/>
    <w:rsid w:val="006B53C5"/>
    <w:rsid w:val="006B6826"/>
    <w:rsid w:val="006B7E1E"/>
    <w:rsid w:val="006C0392"/>
    <w:rsid w:val="006C0B4E"/>
    <w:rsid w:val="006C1434"/>
    <w:rsid w:val="006C14F6"/>
    <w:rsid w:val="006C177D"/>
    <w:rsid w:val="006C204B"/>
    <w:rsid w:val="006C2094"/>
    <w:rsid w:val="006C27A4"/>
    <w:rsid w:val="006C29A3"/>
    <w:rsid w:val="006C3274"/>
    <w:rsid w:val="006C3547"/>
    <w:rsid w:val="006C35D7"/>
    <w:rsid w:val="006C3645"/>
    <w:rsid w:val="006C3AAC"/>
    <w:rsid w:val="006C3C41"/>
    <w:rsid w:val="006C4576"/>
    <w:rsid w:val="006C4DC2"/>
    <w:rsid w:val="006C5325"/>
    <w:rsid w:val="006C5EE1"/>
    <w:rsid w:val="006C60BB"/>
    <w:rsid w:val="006C6440"/>
    <w:rsid w:val="006C6ED0"/>
    <w:rsid w:val="006C7502"/>
    <w:rsid w:val="006C7D6F"/>
    <w:rsid w:val="006C7FF3"/>
    <w:rsid w:val="006D0322"/>
    <w:rsid w:val="006D0C0D"/>
    <w:rsid w:val="006D0FA1"/>
    <w:rsid w:val="006D2D55"/>
    <w:rsid w:val="006D2EF5"/>
    <w:rsid w:val="006D300E"/>
    <w:rsid w:val="006D322D"/>
    <w:rsid w:val="006D39D8"/>
    <w:rsid w:val="006D5015"/>
    <w:rsid w:val="006D5699"/>
    <w:rsid w:val="006D619B"/>
    <w:rsid w:val="006D62D1"/>
    <w:rsid w:val="006D6CB8"/>
    <w:rsid w:val="006D7BB5"/>
    <w:rsid w:val="006D7F58"/>
    <w:rsid w:val="006E0059"/>
    <w:rsid w:val="006E0397"/>
    <w:rsid w:val="006E0945"/>
    <w:rsid w:val="006E0A63"/>
    <w:rsid w:val="006E0A6A"/>
    <w:rsid w:val="006E1162"/>
    <w:rsid w:val="006E1763"/>
    <w:rsid w:val="006E1DA0"/>
    <w:rsid w:val="006E2346"/>
    <w:rsid w:val="006E245C"/>
    <w:rsid w:val="006E314B"/>
    <w:rsid w:val="006E32B1"/>
    <w:rsid w:val="006E3C9F"/>
    <w:rsid w:val="006E54E0"/>
    <w:rsid w:val="006E6591"/>
    <w:rsid w:val="006E65F7"/>
    <w:rsid w:val="006E6C0F"/>
    <w:rsid w:val="006E6F08"/>
    <w:rsid w:val="006E70CC"/>
    <w:rsid w:val="006E7126"/>
    <w:rsid w:val="006F01EF"/>
    <w:rsid w:val="006F0624"/>
    <w:rsid w:val="006F09EF"/>
    <w:rsid w:val="006F09FB"/>
    <w:rsid w:val="006F0A66"/>
    <w:rsid w:val="006F15BB"/>
    <w:rsid w:val="006F189A"/>
    <w:rsid w:val="006F2C2F"/>
    <w:rsid w:val="006F2DA1"/>
    <w:rsid w:val="006F3E4D"/>
    <w:rsid w:val="006F43C2"/>
    <w:rsid w:val="006F4CCC"/>
    <w:rsid w:val="006F4CE0"/>
    <w:rsid w:val="006F4D8E"/>
    <w:rsid w:val="006F50E3"/>
    <w:rsid w:val="006F5206"/>
    <w:rsid w:val="006F5323"/>
    <w:rsid w:val="006F5762"/>
    <w:rsid w:val="006F584A"/>
    <w:rsid w:val="006F5B85"/>
    <w:rsid w:val="006F5F30"/>
    <w:rsid w:val="006F5F63"/>
    <w:rsid w:val="006F6CF7"/>
    <w:rsid w:val="006F6DCE"/>
    <w:rsid w:val="006F72C8"/>
    <w:rsid w:val="006F75C6"/>
    <w:rsid w:val="006F7CC4"/>
    <w:rsid w:val="006F7E00"/>
    <w:rsid w:val="0070054F"/>
    <w:rsid w:val="00700F73"/>
    <w:rsid w:val="00701180"/>
    <w:rsid w:val="007011A6"/>
    <w:rsid w:val="00701954"/>
    <w:rsid w:val="00702D54"/>
    <w:rsid w:val="00704668"/>
    <w:rsid w:val="00705059"/>
    <w:rsid w:val="00705175"/>
    <w:rsid w:val="007053BA"/>
    <w:rsid w:val="007053FF"/>
    <w:rsid w:val="00705405"/>
    <w:rsid w:val="00705506"/>
    <w:rsid w:val="007055DF"/>
    <w:rsid w:val="00705C09"/>
    <w:rsid w:val="00706653"/>
    <w:rsid w:val="00706A0E"/>
    <w:rsid w:val="00706E0F"/>
    <w:rsid w:val="00707A6E"/>
    <w:rsid w:val="00710080"/>
    <w:rsid w:val="00710306"/>
    <w:rsid w:val="0071055F"/>
    <w:rsid w:val="0071086E"/>
    <w:rsid w:val="00711776"/>
    <w:rsid w:val="00711E86"/>
    <w:rsid w:val="00711F8E"/>
    <w:rsid w:val="00712C05"/>
    <w:rsid w:val="0071302D"/>
    <w:rsid w:val="0071353E"/>
    <w:rsid w:val="007136F3"/>
    <w:rsid w:val="00713FC8"/>
    <w:rsid w:val="007144FA"/>
    <w:rsid w:val="0071478C"/>
    <w:rsid w:val="00715204"/>
    <w:rsid w:val="00715615"/>
    <w:rsid w:val="007156EB"/>
    <w:rsid w:val="00715E8C"/>
    <w:rsid w:val="007167D6"/>
    <w:rsid w:val="007170C3"/>
    <w:rsid w:val="00717393"/>
    <w:rsid w:val="00717403"/>
    <w:rsid w:val="007175B7"/>
    <w:rsid w:val="0071770A"/>
    <w:rsid w:val="00717FD5"/>
    <w:rsid w:val="007201B8"/>
    <w:rsid w:val="007204E4"/>
    <w:rsid w:val="00720C9A"/>
    <w:rsid w:val="00720F46"/>
    <w:rsid w:val="00721417"/>
    <w:rsid w:val="00722461"/>
    <w:rsid w:val="0072286C"/>
    <w:rsid w:val="00722E61"/>
    <w:rsid w:val="00723026"/>
    <w:rsid w:val="00723A0C"/>
    <w:rsid w:val="00723C66"/>
    <w:rsid w:val="007242ED"/>
    <w:rsid w:val="00724ECB"/>
    <w:rsid w:val="00725770"/>
    <w:rsid w:val="00725AEE"/>
    <w:rsid w:val="00725D0C"/>
    <w:rsid w:val="00725D3E"/>
    <w:rsid w:val="0072648B"/>
    <w:rsid w:val="00726BAF"/>
    <w:rsid w:val="00727C0D"/>
    <w:rsid w:val="007303A1"/>
    <w:rsid w:val="0073135F"/>
    <w:rsid w:val="007319D7"/>
    <w:rsid w:val="00731A6A"/>
    <w:rsid w:val="00731D53"/>
    <w:rsid w:val="0073232D"/>
    <w:rsid w:val="00732666"/>
    <w:rsid w:val="00732A50"/>
    <w:rsid w:val="00732C5D"/>
    <w:rsid w:val="00732F10"/>
    <w:rsid w:val="00734098"/>
    <w:rsid w:val="00734321"/>
    <w:rsid w:val="007359DA"/>
    <w:rsid w:val="00735C93"/>
    <w:rsid w:val="00735DA7"/>
    <w:rsid w:val="00735F6E"/>
    <w:rsid w:val="0073608D"/>
    <w:rsid w:val="007361F9"/>
    <w:rsid w:val="0073625A"/>
    <w:rsid w:val="007363E3"/>
    <w:rsid w:val="007366A8"/>
    <w:rsid w:val="007369E2"/>
    <w:rsid w:val="00736D93"/>
    <w:rsid w:val="007376AB"/>
    <w:rsid w:val="00737FD7"/>
    <w:rsid w:val="00740561"/>
    <w:rsid w:val="00740B43"/>
    <w:rsid w:val="00740E84"/>
    <w:rsid w:val="00740FA4"/>
    <w:rsid w:val="00740FF2"/>
    <w:rsid w:val="00741C4F"/>
    <w:rsid w:val="00741F5E"/>
    <w:rsid w:val="00742874"/>
    <w:rsid w:val="00742C4D"/>
    <w:rsid w:val="00742D1A"/>
    <w:rsid w:val="00743A72"/>
    <w:rsid w:val="00744789"/>
    <w:rsid w:val="00744A0D"/>
    <w:rsid w:val="00745747"/>
    <w:rsid w:val="00745BA1"/>
    <w:rsid w:val="007461F1"/>
    <w:rsid w:val="00746AD0"/>
    <w:rsid w:val="00746C63"/>
    <w:rsid w:val="00746EBC"/>
    <w:rsid w:val="00746F1E"/>
    <w:rsid w:val="0074712E"/>
    <w:rsid w:val="00747793"/>
    <w:rsid w:val="00750AFC"/>
    <w:rsid w:val="00750F75"/>
    <w:rsid w:val="00752017"/>
    <w:rsid w:val="007522D3"/>
    <w:rsid w:val="0075290A"/>
    <w:rsid w:val="00752F25"/>
    <w:rsid w:val="007531C7"/>
    <w:rsid w:val="0075352E"/>
    <w:rsid w:val="007536EC"/>
    <w:rsid w:val="007548AE"/>
    <w:rsid w:val="007549B4"/>
    <w:rsid w:val="00754E2B"/>
    <w:rsid w:val="007550A1"/>
    <w:rsid w:val="00755306"/>
    <w:rsid w:val="0075563B"/>
    <w:rsid w:val="00755AB8"/>
    <w:rsid w:val="00755CC4"/>
    <w:rsid w:val="00755E55"/>
    <w:rsid w:val="00755FAE"/>
    <w:rsid w:val="00756D89"/>
    <w:rsid w:val="00756EB3"/>
    <w:rsid w:val="007573A8"/>
    <w:rsid w:val="0075747C"/>
    <w:rsid w:val="00760608"/>
    <w:rsid w:val="00760E1E"/>
    <w:rsid w:val="007616D8"/>
    <w:rsid w:val="00761C22"/>
    <w:rsid w:val="007622DD"/>
    <w:rsid w:val="007624BD"/>
    <w:rsid w:val="00762936"/>
    <w:rsid w:val="00762B62"/>
    <w:rsid w:val="00762E27"/>
    <w:rsid w:val="007630F0"/>
    <w:rsid w:val="00763694"/>
    <w:rsid w:val="007642C4"/>
    <w:rsid w:val="007647ED"/>
    <w:rsid w:val="007648DE"/>
    <w:rsid w:val="0076527B"/>
    <w:rsid w:val="00765469"/>
    <w:rsid w:val="00766048"/>
    <w:rsid w:val="0076643A"/>
    <w:rsid w:val="00766ACC"/>
    <w:rsid w:val="00766DD4"/>
    <w:rsid w:val="00766F0A"/>
    <w:rsid w:val="0076733B"/>
    <w:rsid w:val="007675D7"/>
    <w:rsid w:val="00770362"/>
    <w:rsid w:val="0077093B"/>
    <w:rsid w:val="00770DCD"/>
    <w:rsid w:val="007711F9"/>
    <w:rsid w:val="007712D6"/>
    <w:rsid w:val="007713A0"/>
    <w:rsid w:val="00772550"/>
    <w:rsid w:val="0077316D"/>
    <w:rsid w:val="00773610"/>
    <w:rsid w:val="00773FE1"/>
    <w:rsid w:val="00774BC9"/>
    <w:rsid w:val="00775310"/>
    <w:rsid w:val="007753B0"/>
    <w:rsid w:val="00775AA0"/>
    <w:rsid w:val="00775B14"/>
    <w:rsid w:val="00775DCF"/>
    <w:rsid w:val="0077600C"/>
    <w:rsid w:val="00776550"/>
    <w:rsid w:val="00776D1E"/>
    <w:rsid w:val="00777063"/>
    <w:rsid w:val="007772E6"/>
    <w:rsid w:val="00777897"/>
    <w:rsid w:val="00777FE6"/>
    <w:rsid w:val="00780161"/>
    <w:rsid w:val="007801BF"/>
    <w:rsid w:val="007803DC"/>
    <w:rsid w:val="007806B5"/>
    <w:rsid w:val="00780BC9"/>
    <w:rsid w:val="00780DE0"/>
    <w:rsid w:val="007810EA"/>
    <w:rsid w:val="0078173B"/>
    <w:rsid w:val="0078184B"/>
    <w:rsid w:val="00781CFF"/>
    <w:rsid w:val="00782191"/>
    <w:rsid w:val="007828D1"/>
    <w:rsid w:val="00782A36"/>
    <w:rsid w:val="007838A3"/>
    <w:rsid w:val="00783A27"/>
    <w:rsid w:val="00783C5F"/>
    <w:rsid w:val="007842AE"/>
    <w:rsid w:val="0078461F"/>
    <w:rsid w:val="00784DBE"/>
    <w:rsid w:val="0078559C"/>
    <w:rsid w:val="00785686"/>
    <w:rsid w:val="0078666C"/>
    <w:rsid w:val="00786972"/>
    <w:rsid w:val="00787285"/>
    <w:rsid w:val="007877A5"/>
    <w:rsid w:val="007877C5"/>
    <w:rsid w:val="00790963"/>
    <w:rsid w:val="00790DEB"/>
    <w:rsid w:val="00790F16"/>
    <w:rsid w:val="00790F4A"/>
    <w:rsid w:val="00791A70"/>
    <w:rsid w:val="00791DA9"/>
    <w:rsid w:val="007926BB"/>
    <w:rsid w:val="00792F58"/>
    <w:rsid w:val="00793137"/>
    <w:rsid w:val="00793434"/>
    <w:rsid w:val="007938B7"/>
    <w:rsid w:val="007942D2"/>
    <w:rsid w:val="0079455A"/>
    <w:rsid w:val="00794A0B"/>
    <w:rsid w:val="00795878"/>
    <w:rsid w:val="00795E24"/>
    <w:rsid w:val="00795F7F"/>
    <w:rsid w:val="007964C0"/>
    <w:rsid w:val="00796715"/>
    <w:rsid w:val="0079683B"/>
    <w:rsid w:val="00796BF1"/>
    <w:rsid w:val="00796D3A"/>
    <w:rsid w:val="007A0635"/>
    <w:rsid w:val="007A07E5"/>
    <w:rsid w:val="007A1175"/>
    <w:rsid w:val="007A165E"/>
    <w:rsid w:val="007A1942"/>
    <w:rsid w:val="007A1B2E"/>
    <w:rsid w:val="007A1FFA"/>
    <w:rsid w:val="007A2033"/>
    <w:rsid w:val="007A4456"/>
    <w:rsid w:val="007A5D62"/>
    <w:rsid w:val="007A5F18"/>
    <w:rsid w:val="007A605D"/>
    <w:rsid w:val="007A632A"/>
    <w:rsid w:val="007A64E2"/>
    <w:rsid w:val="007A68F9"/>
    <w:rsid w:val="007A7024"/>
    <w:rsid w:val="007A745A"/>
    <w:rsid w:val="007B02B9"/>
    <w:rsid w:val="007B0DF9"/>
    <w:rsid w:val="007B0E76"/>
    <w:rsid w:val="007B2E56"/>
    <w:rsid w:val="007B2FB0"/>
    <w:rsid w:val="007B3377"/>
    <w:rsid w:val="007B3EA2"/>
    <w:rsid w:val="007B4A87"/>
    <w:rsid w:val="007B4F04"/>
    <w:rsid w:val="007B6164"/>
    <w:rsid w:val="007B6468"/>
    <w:rsid w:val="007B65F7"/>
    <w:rsid w:val="007B666F"/>
    <w:rsid w:val="007B6BB9"/>
    <w:rsid w:val="007B6F3F"/>
    <w:rsid w:val="007B710C"/>
    <w:rsid w:val="007B76A1"/>
    <w:rsid w:val="007B77FC"/>
    <w:rsid w:val="007C0042"/>
    <w:rsid w:val="007C01E2"/>
    <w:rsid w:val="007C0804"/>
    <w:rsid w:val="007C1EC5"/>
    <w:rsid w:val="007C204F"/>
    <w:rsid w:val="007C2076"/>
    <w:rsid w:val="007C2E26"/>
    <w:rsid w:val="007C2E50"/>
    <w:rsid w:val="007C3F41"/>
    <w:rsid w:val="007C4796"/>
    <w:rsid w:val="007C4BF3"/>
    <w:rsid w:val="007C5055"/>
    <w:rsid w:val="007C5F30"/>
    <w:rsid w:val="007C6017"/>
    <w:rsid w:val="007C694D"/>
    <w:rsid w:val="007C6C9A"/>
    <w:rsid w:val="007C6F76"/>
    <w:rsid w:val="007D0106"/>
    <w:rsid w:val="007D04F2"/>
    <w:rsid w:val="007D0C02"/>
    <w:rsid w:val="007D0FEB"/>
    <w:rsid w:val="007D1B29"/>
    <w:rsid w:val="007D1E59"/>
    <w:rsid w:val="007D23E8"/>
    <w:rsid w:val="007D24A1"/>
    <w:rsid w:val="007D295E"/>
    <w:rsid w:val="007D2C20"/>
    <w:rsid w:val="007D3451"/>
    <w:rsid w:val="007D36E8"/>
    <w:rsid w:val="007D3A49"/>
    <w:rsid w:val="007D3BB8"/>
    <w:rsid w:val="007D4738"/>
    <w:rsid w:val="007D4D5C"/>
    <w:rsid w:val="007D6C00"/>
    <w:rsid w:val="007D6C7C"/>
    <w:rsid w:val="007D6E32"/>
    <w:rsid w:val="007D7060"/>
    <w:rsid w:val="007D756E"/>
    <w:rsid w:val="007D7A5A"/>
    <w:rsid w:val="007D7FDB"/>
    <w:rsid w:val="007E0293"/>
    <w:rsid w:val="007E0BA9"/>
    <w:rsid w:val="007E0E0A"/>
    <w:rsid w:val="007E1214"/>
    <w:rsid w:val="007E1735"/>
    <w:rsid w:val="007E1E72"/>
    <w:rsid w:val="007E201A"/>
    <w:rsid w:val="007E3DEA"/>
    <w:rsid w:val="007E4325"/>
    <w:rsid w:val="007E44E5"/>
    <w:rsid w:val="007E46AD"/>
    <w:rsid w:val="007E4CE5"/>
    <w:rsid w:val="007E52BF"/>
    <w:rsid w:val="007E54E1"/>
    <w:rsid w:val="007E54F7"/>
    <w:rsid w:val="007E5D0B"/>
    <w:rsid w:val="007E5FDF"/>
    <w:rsid w:val="007E666C"/>
    <w:rsid w:val="007E6893"/>
    <w:rsid w:val="007E71E5"/>
    <w:rsid w:val="007E7B26"/>
    <w:rsid w:val="007E7D1F"/>
    <w:rsid w:val="007F022A"/>
    <w:rsid w:val="007F04DD"/>
    <w:rsid w:val="007F0BB9"/>
    <w:rsid w:val="007F0DEF"/>
    <w:rsid w:val="007F0E07"/>
    <w:rsid w:val="007F17DD"/>
    <w:rsid w:val="007F1B3D"/>
    <w:rsid w:val="007F1BF0"/>
    <w:rsid w:val="007F2EFD"/>
    <w:rsid w:val="007F3801"/>
    <w:rsid w:val="007F466B"/>
    <w:rsid w:val="007F5614"/>
    <w:rsid w:val="007F5B9B"/>
    <w:rsid w:val="007F5D3A"/>
    <w:rsid w:val="007F6B99"/>
    <w:rsid w:val="007F6F65"/>
    <w:rsid w:val="007F73A6"/>
    <w:rsid w:val="007F74B0"/>
    <w:rsid w:val="007F78E6"/>
    <w:rsid w:val="007F7CCB"/>
    <w:rsid w:val="008000F2"/>
    <w:rsid w:val="008004F4"/>
    <w:rsid w:val="00800A4E"/>
    <w:rsid w:val="00800A6F"/>
    <w:rsid w:val="00800C63"/>
    <w:rsid w:val="00801079"/>
    <w:rsid w:val="00801691"/>
    <w:rsid w:val="00801974"/>
    <w:rsid w:val="00801A07"/>
    <w:rsid w:val="00801F5F"/>
    <w:rsid w:val="00802026"/>
    <w:rsid w:val="00802510"/>
    <w:rsid w:val="008026A2"/>
    <w:rsid w:val="00802E06"/>
    <w:rsid w:val="008036DF"/>
    <w:rsid w:val="00803E83"/>
    <w:rsid w:val="008046AC"/>
    <w:rsid w:val="008046C6"/>
    <w:rsid w:val="00804C25"/>
    <w:rsid w:val="00805371"/>
    <w:rsid w:val="00805A46"/>
    <w:rsid w:val="00806766"/>
    <w:rsid w:val="00806C3E"/>
    <w:rsid w:val="0080709E"/>
    <w:rsid w:val="00807245"/>
    <w:rsid w:val="00807AA1"/>
    <w:rsid w:val="008103E8"/>
    <w:rsid w:val="00810916"/>
    <w:rsid w:val="00810CE5"/>
    <w:rsid w:val="00811E3B"/>
    <w:rsid w:val="00811FD2"/>
    <w:rsid w:val="008120DD"/>
    <w:rsid w:val="008125AD"/>
    <w:rsid w:val="0081331A"/>
    <w:rsid w:val="00813507"/>
    <w:rsid w:val="008137DF"/>
    <w:rsid w:val="0081380F"/>
    <w:rsid w:val="00814715"/>
    <w:rsid w:val="0081490A"/>
    <w:rsid w:val="008151D1"/>
    <w:rsid w:val="0081563E"/>
    <w:rsid w:val="008159F3"/>
    <w:rsid w:val="00815A96"/>
    <w:rsid w:val="0081697A"/>
    <w:rsid w:val="00816CA3"/>
    <w:rsid w:val="0081769C"/>
    <w:rsid w:val="008200FD"/>
    <w:rsid w:val="0082021C"/>
    <w:rsid w:val="008210A8"/>
    <w:rsid w:val="00821900"/>
    <w:rsid w:val="00822B0C"/>
    <w:rsid w:val="00823583"/>
    <w:rsid w:val="00823684"/>
    <w:rsid w:val="00823F9C"/>
    <w:rsid w:val="008244F1"/>
    <w:rsid w:val="00825F25"/>
    <w:rsid w:val="008265D8"/>
    <w:rsid w:val="00826B30"/>
    <w:rsid w:val="00826EC4"/>
    <w:rsid w:val="008273B6"/>
    <w:rsid w:val="00827832"/>
    <w:rsid w:val="00827E84"/>
    <w:rsid w:val="00830211"/>
    <w:rsid w:val="008305CB"/>
    <w:rsid w:val="008305EC"/>
    <w:rsid w:val="00831F81"/>
    <w:rsid w:val="0083237B"/>
    <w:rsid w:val="00832817"/>
    <w:rsid w:val="0083283C"/>
    <w:rsid w:val="00832AE7"/>
    <w:rsid w:val="00832DDB"/>
    <w:rsid w:val="008335BF"/>
    <w:rsid w:val="0083386F"/>
    <w:rsid w:val="00833A4A"/>
    <w:rsid w:val="00833EFE"/>
    <w:rsid w:val="00834833"/>
    <w:rsid w:val="0083499D"/>
    <w:rsid w:val="00835593"/>
    <w:rsid w:val="00835687"/>
    <w:rsid w:val="008360E1"/>
    <w:rsid w:val="0083615B"/>
    <w:rsid w:val="008361B4"/>
    <w:rsid w:val="00836D3A"/>
    <w:rsid w:val="00836FBE"/>
    <w:rsid w:val="008376DC"/>
    <w:rsid w:val="00840456"/>
    <w:rsid w:val="008406D4"/>
    <w:rsid w:val="008419BC"/>
    <w:rsid w:val="008426F9"/>
    <w:rsid w:val="00842D08"/>
    <w:rsid w:val="00842F16"/>
    <w:rsid w:val="00843922"/>
    <w:rsid w:val="00843B70"/>
    <w:rsid w:val="00843D99"/>
    <w:rsid w:val="00844C4E"/>
    <w:rsid w:val="00844FA0"/>
    <w:rsid w:val="00844FB9"/>
    <w:rsid w:val="0084548D"/>
    <w:rsid w:val="00845C1C"/>
    <w:rsid w:val="00845CD4"/>
    <w:rsid w:val="00846FC6"/>
    <w:rsid w:val="0084729B"/>
    <w:rsid w:val="00847486"/>
    <w:rsid w:val="008476CC"/>
    <w:rsid w:val="00850112"/>
    <w:rsid w:val="00850409"/>
    <w:rsid w:val="008508FF"/>
    <w:rsid w:val="00850CF9"/>
    <w:rsid w:val="00850F0F"/>
    <w:rsid w:val="0085107A"/>
    <w:rsid w:val="00851129"/>
    <w:rsid w:val="00852557"/>
    <w:rsid w:val="008528F4"/>
    <w:rsid w:val="00852956"/>
    <w:rsid w:val="00852B86"/>
    <w:rsid w:val="00853264"/>
    <w:rsid w:val="00853749"/>
    <w:rsid w:val="008546C6"/>
    <w:rsid w:val="00854898"/>
    <w:rsid w:val="00854F77"/>
    <w:rsid w:val="00855661"/>
    <w:rsid w:val="008559A9"/>
    <w:rsid w:val="00855BDE"/>
    <w:rsid w:val="00856548"/>
    <w:rsid w:val="00856ADF"/>
    <w:rsid w:val="00856FDC"/>
    <w:rsid w:val="008571B9"/>
    <w:rsid w:val="00860293"/>
    <w:rsid w:val="00860BA1"/>
    <w:rsid w:val="00860C7B"/>
    <w:rsid w:val="008613D9"/>
    <w:rsid w:val="008617A6"/>
    <w:rsid w:val="00861D2E"/>
    <w:rsid w:val="00861EB3"/>
    <w:rsid w:val="00862C7A"/>
    <w:rsid w:val="0086473D"/>
    <w:rsid w:val="00864B5D"/>
    <w:rsid w:val="0086597B"/>
    <w:rsid w:val="00866108"/>
    <w:rsid w:val="00866CF3"/>
    <w:rsid w:val="00870226"/>
    <w:rsid w:val="00870EB1"/>
    <w:rsid w:val="00870EDE"/>
    <w:rsid w:val="008711F1"/>
    <w:rsid w:val="008716B6"/>
    <w:rsid w:val="0087216B"/>
    <w:rsid w:val="0087355D"/>
    <w:rsid w:val="008735C1"/>
    <w:rsid w:val="008750F5"/>
    <w:rsid w:val="00875446"/>
    <w:rsid w:val="00875C1B"/>
    <w:rsid w:val="00875CDB"/>
    <w:rsid w:val="00876405"/>
    <w:rsid w:val="00876D42"/>
    <w:rsid w:val="00876E95"/>
    <w:rsid w:val="008770FF"/>
    <w:rsid w:val="0087728A"/>
    <w:rsid w:val="008779B3"/>
    <w:rsid w:val="00877EC7"/>
    <w:rsid w:val="008802A2"/>
    <w:rsid w:val="0088035F"/>
    <w:rsid w:val="0088087F"/>
    <w:rsid w:val="00880C15"/>
    <w:rsid w:val="00880E36"/>
    <w:rsid w:val="00880E55"/>
    <w:rsid w:val="00881C11"/>
    <w:rsid w:val="00881C49"/>
    <w:rsid w:val="008833EA"/>
    <w:rsid w:val="0088439B"/>
    <w:rsid w:val="0088454F"/>
    <w:rsid w:val="0088465B"/>
    <w:rsid w:val="00884CCA"/>
    <w:rsid w:val="0088654F"/>
    <w:rsid w:val="00887A2A"/>
    <w:rsid w:val="0089035E"/>
    <w:rsid w:val="008903FF"/>
    <w:rsid w:val="00890823"/>
    <w:rsid w:val="00891726"/>
    <w:rsid w:val="00891C1F"/>
    <w:rsid w:val="00891F27"/>
    <w:rsid w:val="00892795"/>
    <w:rsid w:val="00892986"/>
    <w:rsid w:val="0089313D"/>
    <w:rsid w:val="008931EE"/>
    <w:rsid w:val="008935DF"/>
    <w:rsid w:val="00893EBE"/>
    <w:rsid w:val="00893FA6"/>
    <w:rsid w:val="0089434B"/>
    <w:rsid w:val="00895105"/>
    <w:rsid w:val="00895571"/>
    <w:rsid w:val="00895A9F"/>
    <w:rsid w:val="00895D49"/>
    <w:rsid w:val="008976F1"/>
    <w:rsid w:val="00897E2A"/>
    <w:rsid w:val="00897EB2"/>
    <w:rsid w:val="008A0348"/>
    <w:rsid w:val="008A0349"/>
    <w:rsid w:val="008A049E"/>
    <w:rsid w:val="008A053A"/>
    <w:rsid w:val="008A064B"/>
    <w:rsid w:val="008A0AFC"/>
    <w:rsid w:val="008A0D86"/>
    <w:rsid w:val="008A1BF4"/>
    <w:rsid w:val="008A1C32"/>
    <w:rsid w:val="008A1DF9"/>
    <w:rsid w:val="008A2445"/>
    <w:rsid w:val="008A2757"/>
    <w:rsid w:val="008A2FC8"/>
    <w:rsid w:val="008A30CA"/>
    <w:rsid w:val="008A335E"/>
    <w:rsid w:val="008A33D9"/>
    <w:rsid w:val="008A40C1"/>
    <w:rsid w:val="008A41A2"/>
    <w:rsid w:val="008A47C8"/>
    <w:rsid w:val="008A4DE1"/>
    <w:rsid w:val="008A585B"/>
    <w:rsid w:val="008A5B76"/>
    <w:rsid w:val="008A72D5"/>
    <w:rsid w:val="008A72E8"/>
    <w:rsid w:val="008A7D7B"/>
    <w:rsid w:val="008B0214"/>
    <w:rsid w:val="008B0656"/>
    <w:rsid w:val="008B152C"/>
    <w:rsid w:val="008B1593"/>
    <w:rsid w:val="008B1B3A"/>
    <w:rsid w:val="008B2261"/>
    <w:rsid w:val="008B292B"/>
    <w:rsid w:val="008B30F2"/>
    <w:rsid w:val="008B3115"/>
    <w:rsid w:val="008B3212"/>
    <w:rsid w:val="008B39A1"/>
    <w:rsid w:val="008B3F13"/>
    <w:rsid w:val="008B4457"/>
    <w:rsid w:val="008B46AC"/>
    <w:rsid w:val="008B58A7"/>
    <w:rsid w:val="008B6158"/>
    <w:rsid w:val="008B6A0A"/>
    <w:rsid w:val="008B6AF0"/>
    <w:rsid w:val="008B6E2B"/>
    <w:rsid w:val="008B6F3D"/>
    <w:rsid w:val="008C0B1D"/>
    <w:rsid w:val="008C0CA5"/>
    <w:rsid w:val="008C0D9B"/>
    <w:rsid w:val="008C1442"/>
    <w:rsid w:val="008C1B8E"/>
    <w:rsid w:val="008C1C1E"/>
    <w:rsid w:val="008C298F"/>
    <w:rsid w:val="008C2A7E"/>
    <w:rsid w:val="008C2B10"/>
    <w:rsid w:val="008C3584"/>
    <w:rsid w:val="008C3B02"/>
    <w:rsid w:val="008C3FF2"/>
    <w:rsid w:val="008C5BA0"/>
    <w:rsid w:val="008C5F06"/>
    <w:rsid w:val="008C609D"/>
    <w:rsid w:val="008C6317"/>
    <w:rsid w:val="008D008C"/>
    <w:rsid w:val="008D01AD"/>
    <w:rsid w:val="008D090A"/>
    <w:rsid w:val="008D1403"/>
    <w:rsid w:val="008D25D6"/>
    <w:rsid w:val="008D297E"/>
    <w:rsid w:val="008D34E8"/>
    <w:rsid w:val="008D35A7"/>
    <w:rsid w:val="008D378E"/>
    <w:rsid w:val="008D4BAC"/>
    <w:rsid w:val="008D51A2"/>
    <w:rsid w:val="008D52DA"/>
    <w:rsid w:val="008D7111"/>
    <w:rsid w:val="008D7579"/>
    <w:rsid w:val="008D7C45"/>
    <w:rsid w:val="008E01B5"/>
    <w:rsid w:val="008E0EAC"/>
    <w:rsid w:val="008E10C0"/>
    <w:rsid w:val="008E17BA"/>
    <w:rsid w:val="008E1C99"/>
    <w:rsid w:val="008E1D3A"/>
    <w:rsid w:val="008E2276"/>
    <w:rsid w:val="008E22D3"/>
    <w:rsid w:val="008E2672"/>
    <w:rsid w:val="008E2FB3"/>
    <w:rsid w:val="008E3B2B"/>
    <w:rsid w:val="008E4857"/>
    <w:rsid w:val="008E4BDD"/>
    <w:rsid w:val="008E4EBC"/>
    <w:rsid w:val="008E529C"/>
    <w:rsid w:val="008E5FD4"/>
    <w:rsid w:val="008E669D"/>
    <w:rsid w:val="008E6BF2"/>
    <w:rsid w:val="008E6E01"/>
    <w:rsid w:val="008E6EF7"/>
    <w:rsid w:val="008E7167"/>
    <w:rsid w:val="008E7601"/>
    <w:rsid w:val="008E7B54"/>
    <w:rsid w:val="008F05E4"/>
    <w:rsid w:val="008F109D"/>
    <w:rsid w:val="008F1731"/>
    <w:rsid w:val="008F187B"/>
    <w:rsid w:val="008F2EB3"/>
    <w:rsid w:val="008F301B"/>
    <w:rsid w:val="008F329D"/>
    <w:rsid w:val="008F36A8"/>
    <w:rsid w:val="008F41AC"/>
    <w:rsid w:val="008F5733"/>
    <w:rsid w:val="008F6138"/>
    <w:rsid w:val="008F6337"/>
    <w:rsid w:val="008F6471"/>
    <w:rsid w:val="008F6784"/>
    <w:rsid w:val="008F6B44"/>
    <w:rsid w:val="008F6BFB"/>
    <w:rsid w:val="008F6DD4"/>
    <w:rsid w:val="008F6F33"/>
    <w:rsid w:val="008F7F1F"/>
    <w:rsid w:val="00900270"/>
    <w:rsid w:val="0090104A"/>
    <w:rsid w:val="009010DF"/>
    <w:rsid w:val="0090287F"/>
    <w:rsid w:val="00902CEC"/>
    <w:rsid w:val="00903F96"/>
    <w:rsid w:val="00904748"/>
    <w:rsid w:val="00904CD0"/>
    <w:rsid w:val="009051DF"/>
    <w:rsid w:val="00905C20"/>
    <w:rsid w:val="0090612B"/>
    <w:rsid w:val="009061F8"/>
    <w:rsid w:val="00906755"/>
    <w:rsid w:val="009069E9"/>
    <w:rsid w:val="00907004"/>
    <w:rsid w:val="009101FA"/>
    <w:rsid w:val="009103F2"/>
    <w:rsid w:val="0091161F"/>
    <w:rsid w:val="00911B69"/>
    <w:rsid w:val="00911DD4"/>
    <w:rsid w:val="00911F0E"/>
    <w:rsid w:val="009127EF"/>
    <w:rsid w:val="009129C1"/>
    <w:rsid w:val="00912F09"/>
    <w:rsid w:val="00912F5F"/>
    <w:rsid w:val="009130F3"/>
    <w:rsid w:val="00913583"/>
    <w:rsid w:val="00913739"/>
    <w:rsid w:val="00913B35"/>
    <w:rsid w:val="00913BED"/>
    <w:rsid w:val="00913D78"/>
    <w:rsid w:val="00914351"/>
    <w:rsid w:val="00915244"/>
    <w:rsid w:val="00916071"/>
    <w:rsid w:val="00921059"/>
    <w:rsid w:val="00923464"/>
    <w:rsid w:val="00923D04"/>
    <w:rsid w:val="00923E32"/>
    <w:rsid w:val="009245F0"/>
    <w:rsid w:val="00924A0D"/>
    <w:rsid w:val="00924FE9"/>
    <w:rsid w:val="00925075"/>
    <w:rsid w:val="0092521F"/>
    <w:rsid w:val="0092586F"/>
    <w:rsid w:val="00925FD5"/>
    <w:rsid w:val="009264E8"/>
    <w:rsid w:val="00926A58"/>
    <w:rsid w:val="00927CA8"/>
    <w:rsid w:val="00927EF5"/>
    <w:rsid w:val="00927FDF"/>
    <w:rsid w:val="0093088D"/>
    <w:rsid w:val="0093156B"/>
    <w:rsid w:val="00931A16"/>
    <w:rsid w:val="009326CF"/>
    <w:rsid w:val="00932F9C"/>
    <w:rsid w:val="0093310E"/>
    <w:rsid w:val="0093326B"/>
    <w:rsid w:val="00933486"/>
    <w:rsid w:val="00933BD4"/>
    <w:rsid w:val="00934740"/>
    <w:rsid w:val="00934E57"/>
    <w:rsid w:val="00934FFE"/>
    <w:rsid w:val="00935101"/>
    <w:rsid w:val="00935CED"/>
    <w:rsid w:val="00935EB3"/>
    <w:rsid w:val="00936ECD"/>
    <w:rsid w:val="009372DE"/>
    <w:rsid w:val="00937ACA"/>
    <w:rsid w:val="00940274"/>
    <w:rsid w:val="009403EF"/>
    <w:rsid w:val="00941AB3"/>
    <w:rsid w:val="00941DAB"/>
    <w:rsid w:val="00941FB1"/>
    <w:rsid w:val="009422DA"/>
    <w:rsid w:val="0094233B"/>
    <w:rsid w:val="00942732"/>
    <w:rsid w:val="00943C41"/>
    <w:rsid w:val="00943CF8"/>
    <w:rsid w:val="00945688"/>
    <w:rsid w:val="00945A0B"/>
    <w:rsid w:val="0094612B"/>
    <w:rsid w:val="009461BD"/>
    <w:rsid w:val="00947879"/>
    <w:rsid w:val="009506F6"/>
    <w:rsid w:val="00950BD4"/>
    <w:rsid w:val="009511BD"/>
    <w:rsid w:val="009514AB"/>
    <w:rsid w:val="009522D8"/>
    <w:rsid w:val="0095278B"/>
    <w:rsid w:val="00952BF3"/>
    <w:rsid w:val="00952E7D"/>
    <w:rsid w:val="009534BE"/>
    <w:rsid w:val="009537EB"/>
    <w:rsid w:val="0095410B"/>
    <w:rsid w:val="00954E82"/>
    <w:rsid w:val="00955961"/>
    <w:rsid w:val="00956056"/>
    <w:rsid w:val="00956BF3"/>
    <w:rsid w:val="00956C47"/>
    <w:rsid w:val="00957ABE"/>
    <w:rsid w:val="0096007C"/>
    <w:rsid w:val="00960CFF"/>
    <w:rsid w:val="0096127B"/>
    <w:rsid w:val="00961315"/>
    <w:rsid w:val="00961A47"/>
    <w:rsid w:val="00961D4E"/>
    <w:rsid w:val="00962463"/>
    <w:rsid w:val="00962548"/>
    <w:rsid w:val="009627B6"/>
    <w:rsid w:val="00962AD1"/>
    <w:rsid w:val="00962C55"/>
    <w:rsid w:val="00962E24"/>
    <w:rsid w:val="00963761"/>
    <w:rsid w:val="00963B0F"/>
    <w:rsid w:val="00964246"/>
    <w:rsid w:val="0096451B"/>
    <w:rsid w:val="009656A9"/>
    <w:rsid w:val="00966206"/>
    <w:rsid w:val="00966A6C"/>
    <w:rsid w:val="00966E3C"/>
    <w:rsid w:val="009672B5"/>
    <w:rsid w:val="00967C0F"/>
    <w:rsid w:val="00967E05"/>
    <w:rsid w:val="00967E35"/>
    <w:rsid w:val="009701D1"/>
    <w:rsid w:val="0097060F"/>
    <w:rsid w:val="00970634"/>
    <w:rsid w:val="00970C87"/>
    <w:rsid w:val="009715F0"/>
    <w:rsid w:val="0097160D"/>
    <w:rsid w:val="0097236B"/>
    <w:rsid w:val="009725C3"/>
    <w:rsid w:val="00972A8D"/>
    <w:rsid w:val="0097323D"/>
    <w:rsid w:val="00973716"/>
    <w:rsid w:val="00974742"/>
    <w:rsid w:val="00974BAD"/>
    <w:rsid w:val="00975244"/>
    <w:rsid w:val="00975363"/>
    <w:rsid w:val="0097554C"/>
    <w:rsid w:val="00975B55"/>
    <w:rsid w:val="00976167"/>
    <w:rsid w:val="009761E6"/>
    <w:rsid w:val="009767FD"/>
    <w:rsid w:val="0097727B"/>
    <w:rsid w:val="0097769A"/>
    <w:rsid w:val="0097788E"/>
    <w:rsid w:val="0097790C"/>
    <w:rsid w:val="009801BE"/>
    <w:rsid w:val="0098040E"/>
    <w:rsid w:val="0098064D"/>
    <w:rsid w:val="00980664"/>
    <w:rsid w:val="009810AA"/>
    <w:rsid w:val="00981A1E"/>
    <w:rsid w:val="009825B2"/>
    <w:rsid w:val="009829C1"/>
    <w:rsid w:val="009829F7"/>
    <w:rsid w:val="00983F3C"/>
    <w:rsid w:val="009849FC"/>
    <w:rsid w:val="009866D4"/>
    <w:rsid w:val="009870AA"/>
    <w:rsid w:val="0098741D"/>
    <w:rsid w:val="00987938"/>
    <w:rsid w:val="00987A06"/>
    <w:rsid w:val="0099001B"/>
    <w:rsid w:val="009904FA"/>
    <w:rsid w:val="00990734"/>
    <w:rsid w:val="009907D5"/>
    <w:rsid w:val="009913C2"/>
    <w:rsid w:val="009917C3"/>
    <w:rsid w:val="00991A4C"/>
    <w:rsid w:val="0099377F"/>
    <w:rsid w:val="00994CA5"/>
    <w:rsid w:val="0099533D"/>
    <w:rsid w:val="0099535F"/>
    <w:rsid w:val="00996A63"/>
    <w:rsid w:val="00996D16"/>
    <w:rsid w:val="00996DD4"/>
    <w:rsid w:val="0099773C"/>
    <w:rsid w:val="009A06C1"/>
    <w:rsid w:val="009A0A5E"/>
    <w:rsid w:val="009A0AB7"/>
    <w:rsid w:val="009A1046"/>
    <w:rsid w:val="009A1396"/>
    <w:rsid w:val="009A1817"/>
    <w:rsid w:val="009A1A54"/>
    <w:rsid w:val="009A1E1C"/>
    <w:rsid w:val="009A1FB0"/>
    <w:rsid w:val="009A2843"/>
    <w:rsid w:val="009A32E5"/>
    <w:rsid w:val="009A3766"/>
    <w:rsid w:val="009A3ECA"/>
    <w:rsid w:val="009A435E"/>
    <w:rsid w:val="009A4AB3"/>
    <w:rsid w:val="009A4C85"/>
    <w:rsid w:val="009A51FB"/>
    <w:rsid w:val="009A58BE"/>
    <w:rsid w:val="009A59DA"/>
    <w:rsid w:val="009A6181"/>
    <w:rsid w:val="009A631E"/>
    <w:rsid w:val="009A6519"/>
    <w:rsid w:val="009A6F28"/>
    <w:rsid w:val="009A7998"/>
    <w:rsid w:val="009A7B30"/>
    <w:rsid w:val="009B0772"/>
    <w:rsid w:val="009B0EC8"/>
    <w:rsid w:val="009B1074"/>
    <w:rsid w:val="009B1B82"/>
    <w:rsid w:val="009B1CC8"/>
    <w:rsid w:val="009B2F16"/>
    <w:rsid w:val="009B34EF"/>
    <w:rsid w:val="009B447B"/>
    <w:rsid w:val="009B490B"/>
    <w:rsid w:val="009B5397"/>
    <w:rsid w:val="009B58E3"/>
    <w:rsid w:val="009B5ABB"/>
    <w:rsid w:val="009B64C7"/>
    <w:rsid w:val="009B66D1"/>
    <w:rsid w:val="009B6B14"/>
    <w:rsid w:val="009B6BF1"/>
    <w:rsid w:val="009B6EE4"/>
    <w:rsid w:val="009B747F"/>
    <w:rsid w:val="009C076B"/>
    <w:rsid w:val="009C0BD0"/>
    <w:rsid w:val="009C0D4F"/>
    <w:rsid w:val="009C0D6F"/>
    <w:rsid w:val="009C0DC0"/>
    <w:rsid w:val="009C1701"/>
    <w:rsid w:val="009C17F4"/>
    <w:rsid w:val="009C1E7C"/>
    <w:rsid w:val="009C27C7"/>
    <w:rsid w:val="009C2FF4"/>
    <w:rsid w:val="009C3370"/>
    <w:rsid w:val="009C36CF"/>
    <w:rsid w:val="009C3826"/>
    <w:rsid w:val="009C3B7E"/>
    <w:rsid w:val="009C3DA9"/>
    <w:rsid w:val="009C4B93"/>
    <w:rsid w:val="009C4E10"/>
    <w:rsid w:val="009C5969"/>
    <w:rsid w:val="009C59D5"/>
    <w:rsid w:val="009C5C91"/>
    <w:rsid w:val="009C6EFA"/>
    <w:rsid w:val="009C7254"/>
    <w:rsid w:val="009C7392"/>
    <w:rsid w:val="009C7463"/>
    <w:rsid w:val="009C7639"/>
    <w:rsid w:val="009C7B52"/>
    <w:rsid w:val="009D00CB"/>
    <w:rsid w:val="009D09A0"/>
    <w:rsid w:val="009D15F8"/>
    <w:rsid w:val="009D24B6"/>
    <w:rsid w:val="009D257F"/>
    <w:rsid w:val="009D265B"/>
    <w:rsid w:val="009D265C"/>
    <w:rsid w:val="009D2AD0"/>
    <w:rsid w:val="009D32CC"/>
    <w:rsid w:val="009D3C3E"/>
    <w:rsid w:val="009D41A5"/>
    <w:rsid w:val="009D4795"/>
    <w:rsid w:val="009D558F"/>
    <w:rsid w:val="009D5E95"/>
    <w:rsid w:val="009D67E7"/>
    <w:rsid w:val="009D6882"/>
    <w:rsid w:val="009D68F8"/>
    <w:rsid w:val="009D7A5B"/>
    <w:rsid w:val="009D7C1E"/>
    <w:rsid w:val="009E00AE"/>
    <w:rsid w:val="009E0A1B"/>
    <w:rsid w:val="009E0ADF"/>
    <w:rsid w:val="009E0C3B"/>
    <w:rsid w:val="009E0DFC"/>
    <w:rsid w:val="009E0E5D"/>
    <w:rsid w:val="009E1CF2"/>
    <w:rsid w:val="009E2B6A"/>
    <w:rsid w:val="009E2C21"/>
    <w:rsid w:val="009E2CC2"/>
    <w:rsid w:val="009E396F"/>
    <w:rsid w:val="009E3B59"/>
    <w:rsid w:val="009E3F90"/>
    <w:rsid w:val="009E4A30"/>
    <w:rsid w:val="009E5555"/>
    <w:rsid w:val="009E5663"/>
    <w:rsid w:val="009E5DC3"/>
    <w:rsid w:val="009E5F14"/>
    <w:rsid w:val="009E6394"/>
    <w:rsid w:val="009E6BCA"/>
    <w:rsid w:val="009E6D3B"/>
    <w:rsid w:val="009E6D58"/>
    <w:rsid w:val="009E78BE"/>
    <w:rsid w:val="009E7AF2"/>
    <w:rsid w:val="009E7B12"/>
    <w:rsid w:val="009E7B9B"/>
    <w:rsid w:val="009F025B"/>
    <w:rsid w:val="009F05D5"/>
    <w:rsid w:val="009F1692"/>
    <w:rsid w:val="009F186A"/>
    <w:rsid w:val="009F1BEA"/>
    <w:rsid w:val="009F35DB"/>
    <w:rsid w:val="009F3A97"/>
    <w:rsid w:val="009F4817"/>
    <w:rsid w:val="009F4A18"/>
    <w:rsid w:val="009F4A2A"/>
    <w:rsid w:val="009F5130"/>
    <w:rsid w:val="009F54A0"/>
    <w:rsid w:val="009F5C23"/>
    <w:rsid w:val="009F5D0A"/>
    <w:rsid w:val="009F6B18"/>
    <w:rsid w:val="009F6C59"/>
    <w:rsid w:val="009F700B"/>
    <w:rsid w:val="009F70D0"/>
    <w:rsid w:val="00A0017B"/>
    <w:rsid w:val="00A02834"/>
    <w:rsid w:val="00A029D5"/>
    <w:rsid w:val="00A02D14"/>
    <w:rsid w:val="00A02D55"/>
    <w:rsid w:val="00A035BC"/>
    <w:rsid w:val="00A03899"/>
    <w:rsid w:val="00A03BB2"/>
    <w:rsid w:val="00A03DE9"/>
    <w:rsid w:val="00A03EA0"/>
    <w:rsid w:val="00A0444F"/>
    <w:rsid w:val="00A04A35"/>
    <w:rsid w:val="00A04CA9"/>
    <w:rsid w:val="00A04EFD"/>
    <w:rsid w:val="00A05532"/>
    <w:rsid w:val="00A060B6"/>
    <w:rsid w:val="00A061D2"/>
    <w:rsid w:val="00A0626F"/>
    <w:rsid w:val="00A06B60"/>
    <w:rsid w:val="00A07378"/>
    <w:rsid w:val="00A07440"/>
    <w:rsid w:val="00A075C9"/>
    <w:rsid w:val="00A076FC"/>
    <w:rsid w:val="00A0775B"/>
    <w:rsid w:val="00A10250"/>
    <w:rsid w:val="00A106A1"/>
    <w:rsid w:val="00A10C3E"/>
    <w:rsid w:val="00A10FED"/>
    <w:rsid w:val="00A11A2E"/>
    <w:rsid w:val="00A122C6"/>
    <w:rsid w:val="00A13BB9"/>
    <w:rsid w:val="00A1571F"/>
    <w:rsid w:val="00A15D3A"/>
    <w:rsid w:val="00A15D3D"/>
    <w:rsid w:val="00A160B6"/>
    <w:rsid w:val="00A177DF"/>
    <w:rsid w:val="00A17947"/>
    <w:rsid w:val="00A17975"/>
    <w:rsid w:val="00A17CAB"/>
    <w:rsid w:val="00A2013B"/>
    <w:rsid w:val="00A209E7"/>
    <w:rsid w:val="00A20C05"/>
    <w:rsid w:val="00A20D7A"/>
    <w:rsid w:val="00A222DC"/>
    <w:rsid w:val="00A22819"/>
    <w:rsid w:val="00A22AC6"/>
    <w:rsid w:val="00A231CB"/>
    <w:rsid w:val="00A235CF"/>
    <w:rsid w:val="00A24223"/>
    <w:rsid w:val="00A24733"/>
    <w:rsid w:val="00A24D70"/>
    <w:rsid w:val="00A256F3"/>
    <w:rsid w:val="00A25DE1"/>
    <w:rsid w:val="00A25E0B"/>
    <w:rsid w:val="00A25F2B"/>
    <w:rsid w:val="00A2681A"/>
    <w:rsid w:val="00A26986"/>
    <w:rsid w:val="00A26DCA"/>
    <w:rsid w:val="00A26DFA"/>
    <w:rsid w:val="00A270A1"/>
    <w:rsid w:val="00A303B2"/>
    <w:rsid w:val="00A31EBF"/>
    <w:rsid w:val="00A33777"/>
    <w:rsid w:val="00A34B00"/>
    <w:rsid w:val="00A34EAF"/>
    <w:rsid w:val="00A35FF9"/>
    <w:rsid w:val="00A3676C"/>
    <w:rsid w:val="00A36842"/>
    <w:rsid w:val="00A368D2"/>
    <w:rsid w:val="00A37251"/>
    <w:rsid w:val="00A375CA"/>
    <w:rsid w:val="00A37972"/>
    <w:rsid w:val="00A37BDB"/>
    <w:rsid w:val="00A37F23"/>
    <w:rsid w:val="00A400D8"/>
    <w:rsid w:val="00A420BA"/>
    <w:rsid w:val="00A4290B"/>
    <w:rsid w:val="00A43024"/>
    <w:rsid w:val="00A43376"/>
    <w:rsid w:val="00A43B0A"/>
    <w:rsid w:val="00A43EAA"/>
    <w:rsid w:val="00A44246"/>
    <w:rsid w:val="00A445E2"/>
    <w:rsid w:val="00A44EAA"/>
    <w:rsid w:val="00A4505C"/>
    <w:rsid w:val="00A4604E"/>
    <w:rsid w:val="00A465ED"/>
    <w:rsid w:val="00A46D68"/>
    <w:rsid w:val="00A46DF4"/>
    <w:rsid w:val="00A470EA"/>
    <w:rsid w:val="00A47702"/>
    <w:rsid w:val="00A50101"/>
    <w:rsid w:val="00A502BB"/>
    <w:rsid w:val="00A51373"/>
    <w:rsid w:val="00A51B35"/>
    <w:rsid w:val="00A51BF9"/>
    <w:rsid w:val="00A5218B"/>
    <w:rsid w:val="00A53C98"/>
    <w:rsid w:val="00A54B3F"/>
    <w:rsid w:val="00A5641B"/>
    <w:rsid w:val="00A566CE"/>
    <w:rsid w:val="00A56BC2"/>
    <w:rsid w:val="00A57903"/>
    <w:rsid w:val="00A605EC"/>
    <w:rsid w:val="00A608E4"/>
    <w:rsid w:val="00A60BC3"/>
    <w:rsid w:val="00A61777"/>
    <w:rsid w:val="00A61BB7"/>
    <w:rsid w:val="00A61FE9"/>
    <w:rsid w:val="00A63094"/>
    <w:rsid w:val="00A6323E"/>
    <w:rsid w:val="00A632D2"/>
    <w:rsid w:val="00A6338F"/>
    <w:rsid w:val="00A63DE7"/>
    <w:rsid w:val="00A64342"/>
    <w:rsid w:val="00A64810"/>
    <w:rsid w:val="00A64A8E"/>
    <w:rsid w:val="00A64DC2"/>
    <w:rsid w:val="00A64FE4"/>
    <w:rsid w:val="00A65373"/>
    <w:rsid w:val="00A65A26"/>
    <w:rsid w:val="00A66250"/>
    <w:rsid w:val="00A66621"/>
    <w:rsid w:val="00A67922"/>
    <w:rsid w:val="00A679FA"/>
    <w:rsid w:val="00A67E76"/>
    <w:rsid w:val="00A70257"/>
    <w:rsid w:val="00A7041A"/>
    <w:rsid w:val="00A710EC"/>
    <w:rsid w:val="00A711CF"/>
    <w:rsid w:val="00A71ABB"/>
    <w:rsid w:val="00A72E7B"/>
    <w:rsid w:val="00A73A3E"/>
    <w:rsid w:val="00A7420C"/>
    <w:rsid w:val="00A742BC"/>
    <w:rsid w:val="00A749CF"/>
    <w:rsid w:val="00A753A8"/>
    <w:rsid w:val="00A7586F"/>
    <w:rsid w:val="00A75C1D"/>
    <w:rsid w:val="00A75E56"/>
    <w:rsid w:val="00A76501"/>
    <w:rsid w:val="00A7664E"/>
    <w:rsid w:val="00A76862"/>
    <w:rsid w:val="00A76935"/>
    <w:rsid w:val="00A769E1"/>
    <w:rsid w:val="00A76B36"/>
    <w:rsid w:val="00A77776"/>
    <w:rsid w:val="00A80260"/>
    <w:rsid w:val="00A8032B"/>
    <w:rsid w:val="00A81082"/>
    <w:rsid w:val="00A816F4"/>
    <w:rsid w:val="00A81955"/>
    <w:rsid w:val="00A81E6A"/>
    <w:rsid w:val="00A83279"/>
    <w:rsid w:val="00A833C5"/>
    <w:rsid w:val="00A833C7"/>
    <w:rsid w:val="00A83855"/>
    <w:rsid w:val="00A83DAF"/>
    <w:rsid w:val="00A83E38"/>
    <w:rsid w:val="00A8485E"/>
    <w:rsid w:val="00A84C06"/>
    <w:rsid w:val="00A84E6F"/>
    <w:rsid w:val="00A858D0"/>
    <w:rsid w:val="00A85C91"/>
    <w:rsid w:val="00A86290"/>
    <w:rsid w:val="00A86CAF"/>
    <w:rsid w:val="00A8720D"/>
    <w:rsid w:val="00A87239"/>
    <w:rsid w:val="00A878F8"/>
    <w:rsid w:val="00A87B9F"/>
    <w:rsid w:val="00A90B35"/>
    <w:rsid w:val="00A90BAC"/>
    <w:rsid w:val="00A914A1"/>
    <w:rsid w:val="00A921E5"/>
    <w:rsid w:val="00A92FD3"/>
    <w:rsid w:val="00A9410B"/>
    <w:rsid w:val="00A94276"/>
    <w:rsid w:val="00A9428F"/>
    <w:rsid w:val="00A94807"/>
    <w:rsid w:val="00A956E3"/>
    <w:rsid w:val="00A95A5B"/>
    <w:rsid w:val="00A95C6B"/>
    <w:rsid w:val="00A95C97"/>
    <w:rsid w:val="00A95E86"/>
    <w:rsid w:val="00A969C4"/>
    <w:rsid w:val="00A97299"/>
    <w:rsid w:val="00A97512"/>
    <w:rsid w:val="00A97E8A"/>
    <w:rsid w:val="00AA0A8C"/>
    <w:rsid w:val="00AA1319"/>
    <w:rsid w:val="00AA1488"/>
    <w:rsid w:val="00AA165B"/>
    <w:rsid w:val="00AA1E2D"/>
    <w:rsid w:val="00AA297C"/>
    <w:rsid w:val="00AA31CA"/>
    <w:rsid w:val="00AA36FF"/>
    <w:rsid w:val="00AA3BFD"/>
    <w:rsid w:val="00AA3F89"/>
    <w:rsid w:val="00AA4455"/>
    <w:rsid w:val="00AA4704"/>
    <w:rsid w:val="00AA4A7E"/>
    <w:rsid w:val="00AA5047"/>
    <w:rsid w:val="00AA5CA9"/>
    <w:rsid w:val="00AA60C1"/>
    <w:rsid w:val="00AA6288"/>
    <w:rsid w:val="00AB09F6"/>
    <w:rsid w:val="00AB0FDC"/>
    <w:rsid w:val="00AB105D"/>
    <w:rsid w:val="00AB10D0"/>
    <w:rsid w:val="00AB14DC"/>
    <w:rsid w:val="00AB1AEA"/>
    <w:rsid w:val="00AB1B9B"/>
    <w:rsid w:val="00AB1C53"/>
    <w:rsid w:val="00AB2D4F"/>
    <w:rsid w:val="00AB32C8"/>
    <w:rsid w:val="00AB348E"/>
    <w:rsid w:val="00AB3940"/>
    <w:rsid w:val="00AB3E28"/>
    <w:rsid w:val="00AB408F"/>
    <w:rsid w:val="00AB4579"/>
    <w:rsid w:val="00AB484A"/>
    <w:rsid w:val="00AB4A1B"/>
    <w:rsid w:val="00AB504C"/>
    <w:rsid w:val="00AB74A3"/>
    <w:rsid w:val="00AB7625"/>
    <w:rsid w:val="00AB7982"/>
    <w:rsid w:val="00AC0B5F"/>
    <w:rsid w:val="00AC0E3C"/>
    <w:rsid w:val="00AC1056"/>
    <w:rsid w:val="00AC207E"/>
    <w:rsid w:val="00AC20AD"/>
    <w:rsid w:val="00AC23D3"/>
    <w:rsid w:val="00AC27A9"/>
    <w:rsid w:val="00AC30C6"/>
    <w:rsid w:val="00AC3167"/>
    <w:rsid w:val="00AC3C36"/>
    <w:rsid w:val="00AC3FE4"/>
    <w:rsid w:val="00AC4565"/>
    <w:rsid w:val="00AC47A8"/>
    <w:rsid w:val="00AC521F"/>
    <w:rsid w:val="00AC5345"/>
    <w:rsid w:val="00AC542F"/>
    <w:rsid w:val="00AC58AF"/>
    <w:rsid w:val="00AC682D"/>
    <w:rsid w:val="00AC6BA2"/>
    <w:rsid w:val="00AC7050"/>
    <w:rsid w:val="00AC70FA"/>
    <w:rsid w:val="00AD023A"/>
    <w:rsid w:val="00AD0A27"/>
    <w:rsid w:val="00AD0ABB"/>
    <w:rsid w:val="00AD0D3E"/>
    <w:rsid w:val="00AD1276"/>
    <w:rsid w:val="00AD1753"/>
    <w:rsid w:val="00AD1A36"/>
    <w:rsid w:val="00AD1E21"/>
    <w:rsid w:val="00AD1F11"/>
    <w:rsid w:val="00AD21AD"/>
    <w:rsid w:val="00AD241C"/>
    <w:rsid w:val="00AD2E47"/>
    <w:rsid w:val="00AD3DAD"/>
    <w:rsid w:val="00AD4562"/>
    <w:rsid w:val="00AD4914"/>
    <w:rsid w:val="00AD4952"/>
    <w:rsid w:val="00AD4981"/>
    <w:rsid w:val="00AD503D"/>
    <w:rsid w:val="00AD56E4"/>
    <w:rsid w:val="00AD646F"/>
    <w:rsid w:val="00AD789C"/>
    <w:rsid w:val="00AD7C62"/>
    <w:rsid w:val="00AE01E5"/>
    <w:rsid w:val="00AE0808"/>
    <w:rsid w:val="00AE08A2"/>
    <w:rsid w:val="00AE1304"/>
    <w:rsid w:val="00AE1853"/>
    <w:rsid w:val="00AE18C3"/>
    <w:rsid w:val="00AE2198"/>
    <w:rsid w:val="00AE266B"/>
    <w:rsid w:val="00AE274D"/>
    <w:rsid w:val="00AE312E"/>
    <w:rsid w:val="00AE32B8"/>
    <w:rsid w:val="00AE387A"/>
    <w:rsid w:val="00AE38A9"/>
    <w:rsid w:val="00AE3DE4"/>
    <w:rsid w:val="00AE411E"/>
    <w:rsid w:val="00AE4737"/>
    <w:rsid w:val="00AE4C07"/>
    <w:rsid w:val="00AE4DAF"/>
    <w:rsid w:val="00AE519D"/>
    <w:rsid w:val="00AE5D82"/>
    <w:rsid w:val="00AE5E4B"/>
    <w:rsid w:val="00AE6668"/>
    <w:rsid w:val="00AE6E5D"/>
    <w:rsid w:val="00AE782C"/>
    <w:rsid w:val="00AF03BA"/>
    <w:rsid w:val="00AF1118"/>
    <w:rsid w:val="00AF11D9"/>
    <w:rsid w:val="00AF1210"/>
    <w:rsid w:val="00AF2049"/>
    <w:rsid w:val="00AF36B1"/>
    <w:rsid w:val="00AF3BD2"/>
    <w:rsid w:val="00AF3C77"/>
    <w:rsid w:val="00AF4528"/>
    <w:rsid w:val="00AF576D"/>
    <w:rsid w:val="00AF57BB"/>
    <w:rsid w:val="00AF5DC2"/>
    <w:rsid w:val="00AF7167"/>
    <w:rsid w:val="00AF74AB"/>
    <w:rsid w:val="00B00064"/>
    <w:rsid w:val="00B01067"/>
    <w:rsid w:val="00B01252"/>
    <w:rsid w:val="00B02A5A"/>
    <w:rsid w:val="00B02AAE"/>
    <w:rsid w:val="00B034A2"/>
    <w:rsid w:val="00B03920"/>
    <w:rsid w:val="00B041D7"/>
    <w:rsid w:val="00B049B1"/>
    <w:rsid w:val="00B050AB"/>
    <w:rsid w:val="00B05673"/>
    <w:rsid w:val="00B06913"/>
    <w:rsid w:val="00B069F7"/>
    <w:rsid w:val="00B07EF4"/>
    <w:rsid w:val="00B1067D"/>
    <w:rsid w:val="00B10888"/>
    <w:rsid w:val="00B108BB"/>
    <w:rsid w:val="00B11890"/>
    <w:rsid w:val="00B12639"/>
    <w:rsid w:val="00B12979"/>
    <w:rsid w:val="00B12C15"/>
    <w:rsid w:val="00B13547"/>
    <w:rsid w:val="00B13788"/>
    <w:rsid w:val="00B13C17"/>
    <w:rsid w:val="00B140A3"/>
    <w:rsid w:val="00B145DC"/>
    <w:rsid w:val="00B14DEC"/>
    <w:rsid w:val="00B14F53"/>
    <w:rsid w:val="00B158A5"/>
    <w:rsid w:val="00B15E1F"/>
    <w:rsid w:val="00B16C6F"/>
    <w:rsid w:val="00B17080"/>
    <w:rsid w:val="00B1713C"/>
    <w:rsid w:val="00B17617"/>
    <w:rsid w:val="00B17B3E"/>
    <w:rsid w:val="00B17C39"/>
    <w:rsid w:val="00B17F60"/>
    <w:rsid w:val="00B2071C"/>
    <w:rsid w:val="00B20B3B"/>
    <w:rsid w:val="00B20FA3"/>
    <w:rsid w:val="00B21689"/>
    <w:rsid w:val="00B21B6E"/>
    <w:rsid w:val="00B223D7"/>
    <w:rsid w:val="00B224FB"/>
    <w:rsid w:val="00B22610"/>
    <w:rsid w:val="00B22738"/>
    <w:rsid w:val="00B22E51"/>
    <w:rsid w:val="00B237EA"/>
    <w:rsid w:val="00B23816"/>
    <w:rsid w:val="00B23D3A"/>
    <w:rsid w:val="00B24252"/>
    <w:rsid w:val="00B246B8"/>
    <w:rsid w:val="00B24B6A"/>
    <w:rsid w:val="00B25904"/>
    <w:rsid w:val="00B25AB1"/>
    <w:rsid w:val="00B25BA0"/>
    <w:rsid w:val="00B25BD1"/>
    <w:rsid w:val="00B25E7B"/>
    <w:rsid w:val="00B260E3"/>
    <w:rsid w:val="00B2695B"/>
    <w:rsid w:val="00B26BC9"/>
    <w:rsid w:val="00B26C50"/>
    <w:rsid w:val="00B27138"/>
    <w:rsid w:val="00B27A92"/>
    <w:rsid w:val="00B27DAB"/>
    <w:rsid w:val="00B30B23"/>
    <w:rsid w:val="00B32543"/>
    <w:rsid w:val="00B328EB"/>
    <w:rsid w:val="00B32A07"/>
    <w:rsid w:val="00B33458"/>
    <w:rsid w:val="00B33592"/>
    <w:rsid w:val="00B338B2"/>
    <w:rsid w:val="00B33E63"/>
    <w:rsid w:val="00B340F6"/>
    <w:rsid w:val="00B34269"/>
    <w:rsid w:val="00B34A67"/>
    <w:rsid w:val="00B363A5"/>
    <w:rsid w:val="00B36611"/>
    <w:rsid w:val="00B366DB"/>
    <w:rsid w:val="00B3758E"/>
    <w:rsid w:val="00B37977"/>
    <w:rsid w:val="00B416CB"/>
    <w:rsid w:val="00B418EE"/>
    <w:rsid w:val="00B419EE"/>
    <w:rsid w:val="00B41BA5"/>
    <w:rsid w:val="00B420B0"/>
    <w:rsid w:val="00B42846"/>
    <w:rsid w:val="00B43C69"/>
    <w:rsid w:val="00B43DA9"/>
    <w:rsid w:val="00B445C1"/>
    <w:rsid w:val="00B445C5"/>
    <w:rsid w:val="00B446D6"/>
    <w:rsid w:val="00B447D3"/>
    <w:rsid w:val="00B45577"/>
    <w:rsid w:val="00B4567B"/>
    <w:rsid w:val="00B4568A"/>
    <w:rsid w:val="00B468E9"/>
    <w:rsid w:val="00B47553"/>
    <w:rsid w:val="00B476E6"/>
    <w:rsid w:val="00B47EA5"/>
    <w:rsid w:val="00B50062"/>
    <w:rsid w:val="00B50112"/>
    <w:rsid w:val="00B51247"/>
    <w:rsid w:val="00B5236E"/>
    <w:rsid w:val="00B528A2"/>
    <w:rsid w:val="00B52CCE"/>
    <w:rsid w:val="00B544C5"/>
    <w:rsid w:val="00B54D44"/>
    <w:rsid w:val="00B55329"/>
    <w:rsid w:val="00B55A59"/>
    <w:rsid w:val="00B5647A"/>
    <w:rsid w:val="00B569E1"/>
    <w:rsid w:val="00B57C63"/>
    <w:rsid w:val="00B57E27"/>
    <w:rsid w:val="00B60052"/>
    <w:rsid w:val="00B60537"/>
    <w:rsid w:val="00B60671"/>
    <w:rsid w:val="00B609C1"/>
    <w:rsid w:val="00B60AE1"/>
    <w:rsid w:val="00B60C80"/>
    <w:rsid w:val="00B612E9"/>
    <w:rsid w:val="00B61652"/>
    <w:rsid w:val="00B61742"/>
    <w:rsid w:val="00B618D1"/>
    <w:rsid w:val="00B619DD"/>
    <w:rsid w:val="00B621A1"/>
    <w:rsid w:val="00B623C2"/>
    <w:rsid w:val="00B623C8"/>
    <w:rsid w:val="00B623F2"/>
    <w:rsid w:val="00B62653"/>
    <w:rsid w:val="00B63AA4"/>
    <w:rsid w:val="00B63FD4"/>
    <w:rsid w:val="00B645DD"/>
    <w:rsid w:val="00B6487D"/>
    <w:rsid w:val="00B64AE5"/>
    <w:rsid w:val="00B64B39"/>
    <w:rsid w:val="00B658E3"/>
    <w:rsid w:val="00B65F01"/>
    <w:rsid w:val="00B6622C"/>
    <w:rsid w:val="00B66839"/>
    <w:rsid w:val="00B66E44"/>
    <w:rsid w:val="00B67365"/>
    <w:rsid w:val="00B70E0B"/>
    <w:rsid w:val="00B70F8E"/>
    <w:rsid w:val="00B715A7"/>
    <w:rsid w:val="00B71BC4"/>
    <w:rsid w:val="00B71C46"/>
    <w:rsid w:val="00B71FDB"/>
    <w:rsid w:val="00B72010"/>
    <w:rsid w:val="00B72425"/>
    <w:rsid w:val="00B726B2"/>
    <w:rsid w:val="00B72A5D"/>
    <w:rsid w:val="00B72F0B"/>
    <w:rsid w:val="00B730E2"/>
    <w:rsid w:val="00B73996"/>
    <w:rsid w:val="00B73DCD"/>
    <w:rsid w:val="00B73E06"/>
    <w:rsid w:val="00B746FF"/>
    <w:rsid w:val="00B7545D"/>
    <w:rsid w:val="00B7575B"/>
    <w:rsid w:val="00B75F56"/>
    <w:rsid w:val="00B7600A"/>
    <w:rsid w:val="00B76A27"/>
    <w:rsid w:val="00B77527"/>
    <w:rsid w:val="00B80EBC"/>
    <w:rsid w:val="00B80F15"/>
    <w:rsid w:val="00B81F29"/>
    <w:rsid w:val="00B8213C"/>
    <w:rsid w:val="00B82645"/>
    <w:rsid w:val="00B833CA"/>
    <w:rsid w:val="00B83DC2"/>
    <w:rsid w:val="00B8437A"/>
    <w:rsid w:val="00B846B8"/>
    <w:rsid w:val="00B84F42"/>
    <w:rsid w:val="00B85129"/>
    <w:rsid w:val="00B85627"/>
    <w:rsid w:val="00B8576D"/>
    <w:rsid w:val="00B85CC5"/>
    <w:rsid w:val="00B86165"/>
    <w:rsid w:val="00B90003"/>
    <w:rsid w:val="00B9057C"/>
    <w:rsid w:val="00B90E0B"/>
    <w:rsid w:val="00B90FDC"/>
    <w:rsid w:val="00B91080"/>
    <w:rsid w:val="00B9261B"/>
    <w:rsid w:val="00B92B09"/>
    <w:rsid w:val="00B92D16"/>
    <w:rsid w:val="00B936F6"/>
    <w:rsid w:val="00B9376A"/>
    <w:rsid w:val="00B937A7"/>
    <w:rsid w:val="00B93F65"/>
    <w:rsid w:val="00B93F81"/>
    <w:rsid w:val="00B93FC2"/>
    <w:rsid w:val="00B941C0"/>
    <w:rsid w:val="00B94265"/>
    <w:rsid w:val="00B94BBB"/>
    <w:rsid w:val="00B94E1D"/>
    <w:rsid w:val="00B958BF"/>
    <w:rsid w:val="00B95E61"/>
    <w:rsid w:val="00B961ED"/>
    <w:rsid w:val="00B96735"/>
    <w:rsid w:val="00B9698A"/>
    <w:rsid w:val="00B96C68"/>
    <w:rsid w:val="00B97CDF"/>
    <w:rsid w:val="00BA00CD"/>
    <w:rsid w:val="00BA0330"/>
    <w:rsid w:val="00BA094C"/>
    <w:rsid w:val="00BA0CF1"/>
    <w:rsid w:val="00BA1C7D"/>
    <w:rsid w:val="00BA210B"/>
    <w:rsid w:val="00BA2779"/>
    <w:rsid w:val="00BA2CE2"/>
    <w:rsid w:val="00BA2DE4"/>
    <w:rsid w:val="00BA332C"/>
    <w:rsid w:val="00BA4E23"/>
    <w:rsid w:val="00BA597F"/>
    <w:rsid w:val="00BA5E4E"/>
    <w:rsid w:val="00BA6595"/>
    <w:rsid w:val="00BA6C2D"/>
    <w:rsid w:val="00BA7D61"/>
    <w:rsid w:val="00BB0034"/>
    <w:rsid w:val="00BB021F"/>
    <w:rsid w:val="00BB0439"/>
    <w:rsid w:val="00BB1364"/>
    <w:rsid w:val="00BB13D5"/>
    <w:rsid w:val="00BB1612"/>
    <w:rsid w:val="00BB215F"/>
    <w:rsid w:val="00BB279A"/>
    <w:rsid w:val="00BB27DD"/>
    <w:rsid w:val="00BB2C29"/>
    <w:rsid w:val="00BB2CC6"/>
    <w:rsid w:val="00BB3CFB"/>
    <w:rsid w:val="00BB3DA2"/>
    <w:rsid w:val="00BB3FB7"/>
    <w:rsid w:val="00BB430D"/>
    <w:rsid w:val="00BB4D3A"/>
    <w:rsid w:val="00BB52E5"/>
    <w:rsid w:val="00BB5625"/>
    <w:rsid w:val="00BB594C"/>
    <w:rsid w:val="00BB6106"/>
    <w:rsid w:val="00BB649E"/>
    <w:rsid w:val="00BB6664"/>
    <w:rsid w:val="00BB6E09"/>
    <w:rsid w:val="00BB7482"/>
    <w:rsid w:val="00BB7D25"/>
    <w:rsid w:val="00BB7D3D"/>
    <w:rsid w:val="00BC0D0B"/>
    <w:rsid w:val="00BC1006"/>
    <w:rsid w:val="00BC1221"/>
    <w:rsid w:val="00BC15FC"/>
    <w:rsid w:val="00BC173C"/>
    <w:rsid w:val="00BC1CD7"/>
    <w:rsid w:val="00BC1E20"/>
    <w:rsid w:val="00BC207A"/>
    <w:rsid w:val="00BC21D9"/>
    <w:rsid w:val="00BC2EF1"/>
    <w:rsid w:val="00BC3D4F"/>
    <w:rsid w:val="00BC4163"/>
    <w:rsid w:val="00BC47C5"/>
    <w:rsid w:val="00BC4AF1"/>
    <w:rsid w:val="00BC4B00"/>
    <w:rsid w:val="00BC4B91"/>
    <w:rsid w:val="00BC5546"/>
    <w:rsid w:val="00BC5B92"/>
    <w:rsid w:val="00BC6840"/>
    <w:rsid w:val="00BC6909"/>
    <w:rsid w:val="00BC70E0"/>
    <w:rsid w:val="00BC752E"/>
    <w:rsid w:val="00BD1A4C"/>
    <w:rsid w:val="00BD1D20"/>
    <w:rsid w:val="00BD2111"/>
    <w:rsid w:val="00BD2429"/>
    <w:rsid w:val="00BD4710"/>
    <w:rsid w:val="00BD4A3E"/>
    <w:rsid w:val="00BD4DC9"/>
    <w:rsid w:val="00BD4F50"/>
    <w:rsid w:val="00BD56A0"/>
    <w:rsid w:val="00BD5CFE"/>
    <w:rsid w:val="00BD711F"/>
    <w:rsid w:val="00BD72F2"/>
    <w:rsid w:val="00BD7A7C"/>
    <w:rsid w:val="00BE0115"/>
    <w:rsid w:val="00BE0F12"/>
    <w:rsid w:val="00BE0F86"/>
    <w:rsid w:val="00BE1573"/>
    <w:rsid w:val="00BE254E"/>
    <w:rsid w:val="00BE25CB"/>
    <w:rsid w:val="00BE269B"/>
    <w:rsid w:val="00BE3303"/>
    <w:rsid w:val="00BE376C"/>
    <w:rsid w:val="00BE38ED"/>
    <w:rsid w:val="00BE4E47"/>
    <w:rsid w:val="00BE564A"/>
    <w:rsid w:val="00BE63AC"/>
    <w:rsid w:val="00BE6530"/>
    <w:rsid w:val="00BE75EF"/>
    <w:rsid w:val="00BE7B54"/>
    <w:rsid w:val="00BF1794"/>
    <w:rsid w:val="00BF29DD"/>
    <w:rsid w:val="00BF3072"/>
    <w:rsid w:val="00BF3202"/>
    <w:rsid w:val="00BF3204"/>
    <w:rsid w:val="00BF32D7"/>
    <w:rsid w:val="00BF338E"/>
    <w:rsid w:val="00BF37B8"/>
    <w:rsid w:val="00BF385F"/>
    <w:rsid w:val="00BF3E46"/>
    <w:rsid w:val="00BF3EF5"/>
    <w:rsid w:val="00BF3FF7"/>
    <w:rsid w:val="00BF415F"/>
    <w:rsid w:val="00BF45C5"/>
    <w:rsid w:val="00BF470E"/>
    <w:rsid w:val="00BF4F9E"/>
    <w:rsid w:val="00BF5AE8"/>
    <w:rsid w:val="00BF68D0"/>
    <w:rsid w:val="00BF69D1"/>
    <w:rsid w:val="00BF7150"/>
    <w:rsid w:val="00BF765D"/>
    <w:rsid w:val="00C01124"/>
    <w:rsid w:val="00C02886"/>
    <w:rsid w:val="00C02AE6"/>
    <w:rsid w:val="00C02FDA"/>
    <w:rsid w:val="00C030F3"/>
    <w:rsid w:val="00C051D3"/>
    <w:rsid w:val="00C05C25"/>
    <w:rsid w:val="00C064E2"/>
    <w:rsid w:val="00C068D0"/>
    <w:rsid w:val="00C101C7"/>
    <w:rsid w:val="00C1030A"/>
    <w:rsid w:val="00C11715"/>
    <w:rsid w:val="00C13273"/>
    <w:rsid w:val="00C13D25"/>
    <w:rsid w:val="00C1537E"/>
    <w:rsid w:val="00C1561F"/>
    <w:rsid w:val="00C15974"/>
    <w:rsid w:val="00C1603C"/>
    <w:rsid w:val="00C16719"/>
    <w:rsid w:val="00C169B0"/>
    <w:rsid w:val="00C173C2"/>
    <w:rsid w:val="00C17446"/>
    <w:rsid w:val="00C17AF6"/>
    <w:rsid w:val="00C17BAA"/>
    <w:rsid w:val="00C17BF9"/>
    <w:rsid w:val="00C17EEF"/>
    <w:rsid w:val="00C20749"/>
    <w:rsid w:val="00C20B0C"/>
    <w:rsid w:val="00C20D6F"/>
    <w:rsid w:val="00C20FB4"/>
    <w:rsid w:val="00C2154A"/>
    <w:rsid w:val="00C21C6C"/>
    <w:rsid w:val="00C21CAA"/>
    <w:rsid w:val="00C21F8B"/>
    <w:rsid w:val="00C22816"/>
    <w:rsid w:val="00C22A03"/>
    <w:rsid w:val="00C22D26"/>
    <w:rsid w:val="00C22F5C"/>
    <w:rsid w:val="00C23630"/>
    <w:rsid w:val="00C248FD"/>
    <w:rsid w:val="00C2504A"/>
    <w:rsid w:val="00C2548C"/>
    <w:rsid w:val="00C254F5"/>
    <w:rsid w:val="00C25A78"/>
    <w:rsid w:val="00C26158"/>
    <w:rsid w:val="00C261FD"/>
    <w:rsid w:val="00C262F0"/>
    <w:rsid w:val="00C276DA"/>
    <w:rsid w:val="00C27875"/>
    <w:rsid w:val="00C30B36"/>
    <w:rsid w:val="00C30E4D"/>
    <w:rsid w:val="00C3196C"/>
    <w:rsid w:val="00C31A3C"/>
    <w:rsid w:val="00C325BC"/>
    <w:rsid w:val="00C32903"/>
    <w:rsid w:val="00C32FE7"/>
    <w:rsid w:val="00C3318E"/>
    <w:rsid w:val="00C33761"/>
    <w:rsid w:val="00C3505A"/>
    <w:rsid w:val="00C35409"/>
    <w:rsid w:val="00C35A8C"/>
    <w:rsid w:val="00C36138"/>
    <w:rsid w:val="00C362CA"/>
    <w:rsid w:val="00C369C1"/>
    <w:rsid w:val="00C36B02"/>
    <w:rsid w:val="00C36D46"/>
    <w:rsid w:val="00C36F63"/>
    <w:rsid w:val="00C37620"/>
    <w:rsid w:val="00C37FC4"/>
    <w:rsid w:val="00C4049E"/>
    <w:rsid w:val="00C4050C"/>
    <w:rsid w:val="00C40800"/>
    <w:rsid w:val="00C40A4C"/>
    <w:rsid w:val="00C40B56"/>
    <w:rsid w:val="00C40C9E"/>
    <w:rsid w:val="00C41C7E"/>
    <w:rsid w:val="00C41D51"/>
    <w:rsid w:val="00C41F07"/>
    <w:rsid w:val="00C42423"/>
    <w:rsid w:val="00C42A8A"/>
    <w:rsid w:val="00C42C7D"/>
    <w:rsid w:val="00C442CF"/>
    <w:rsid w:val="00C44A12"/>
    <w:rsid w:val="00C44C41"/>
    <w:rsid w:val="00C45C3B"/>
    <w:rsid w:val="00C45C4F"/>
    <w:rsid w:val="00C46662"/>
    <w:rsid w:val="00C46927"/>
    <w:rsid w:val="00C4748F"/>
    <w:rsid w:val="00C4781E"/>
    <w:rsid w:val="00C47961"/>
    <w:rsid w:val="00C5074F"/>
    <w:rsid w:val="00C50CED"/>
    <w:rsid w:val="00C51464"/>
    <w:rsid w:val="00C51B53"/>
    <w:rsid w:val="00C51EE5"/>
    <w:rsid w:val="00C51FBC"/>
    <w:rsid w:val="00C520B8"/>
    <w:rsid w:val="00C524E9"/>
    <w:rsid w:val="00C528C6"/>
    <w:rsid w:val="00C52D32"/>
    <w:rsid w:val="00C52F10"/>
    <w:rsid w:val="00C53220"/>
    <w:rsid w:val="00C53329"/>
    <w:rsid w:val="00C5366E"/>
    <w:rsid w:val="00C541DF"/>
    <w:rsid w:val="00C5452A"/>
    <w:rsid w:val="00C54580"/>
    <w:rsid w:val="00C547E1"/>
    <w:rsid w:val="00C54C2E"/>
    <w:rsid w:val="00C553EE"/>
    <w:rsid w:val="00C55613"/>
    <w:rsid w:val="00C5615F"/>
    <w:rsid w:val="00C5778A"/>
    <w:rsid w:val="00C601BD"/>
    <w:rsid w:val="00C603BA"/>
    <w:rsid w:val="00C60B9D"/>
    <w:rsid w:val="00C60DE2"/>
    <w:rsid w:val="00C61BAF"/>
    <w:rsid w:val="00C61FD0"/>
    <w:rsid w:val="00C63C7D"/>
    <w:rsid w:val="00C63E94"/>
    <w:rsid w:val="00C6483A"/>
    <w:rsid w:val="00C64F57"/>
    <w:rsid w:val="00C64FB6"/>
    <w:rsid w:val="00C6555A"/>
    <w:rsid w:val="00C655CE"/>
    <w:rsid w:val="00C6591A"/>
    <w:rsid w:val="00C6723B"/>
    <w:rsid w:val="00C673F6"/>
    <w:rsid w:val="00C674F8"/>
    <w:rsid w:val="00C67B80"/>
    <w:rsid w:val="00C704AA"/>
    <w:rsid w:val="00C70949"/>
    <w:rsid w:val="00C710FD"/>
    <w:rsid w:val="00C716D2"/>
    <w:rsid w:val="00C71D2D"/>
    <w:rsid w:val="00C72556"/>
    <w:rsid w:val="00C7289D"/>
    <w:rsid w:val="00C729C5"/>
    <w:rsid w:val="00C72AE7"/>
    <w:rsid w:val="00C72C86"/>
    <w:rsid w:val="00C72D17"/>
    <w:rsid w:val="00C72FAB"/>
    <w:rsid w:val="00C735AA"/>
    <w:rsid w:val="00C73BF5"/>
    <w:rsid w:val="00C753BE"/>
    <w:rsid w:val="00C75FB4"/>
    <w:rsid w:val="00C763D4"/>
    <w:rsid w:val="00C76D57"/>
    <w:rsid w:val="00C76FDA"/>
    <w:rsid w:val="00C77E06"/>
    <w:rsid w:val="00C813B8"/>
    <w:rsid w:val="00C815A8"/>
    <w:rsid w:val="00C817B7"/>
    <w:rsid w:val="00C8185F"/>
    <w:rsid w:val="00C81E11"/>
    <w:rsid w:val="00C81F75"/>
    <w:rsid w:val="00C82CC4"/>
    <w:rsid w:val="00C83439"/>
    <w:rsid w:val="00C835A0"/>
    <w:rsid w:val="00C83A5F"/>
    <w:rsid w:val="00C83B9D"/>
    <w:rsid w:val="00C83C6A"/>
    <w:rsid w:val="00C83C8C"/>
    <w:rsid w:val="00C83D3E"/>
    <w:rsid w:val="00C83E0A"/>
    <w:rsid w:val="00C84052"/>
    <w:rsid w:val="00C84428"/>
    <w:rsid w:val="00C8446C"/>
    <w:rsid w:val="00C84C6D"/>
    <w:rsid w:val="00C87094"/>
    <w:rsid w:val="00C879E6"/>
    <w:rsid w:val="00C87F62"/>
    <w:rsid w:val="00C90039"/>
    <w:rsid w:val="00C904E6"/>
    <w:rsid w:val="00C908BD"/>
    <w:rsid w:val="00C90D55"/>
    <w:rsid w:val="00C90EB8"/>
    <w:rsid w:val="00C92011"/>
    <w:rsid w:val="00C92015"/>
    <w:rsid w:val="00C921F7"/>
    <w:rsid w:val="00C922AA"/>
    <w:rsid w:val="00C9282F"/>
    <w:rsid w:val="00C92D4E"/>
    <w:rsid w:val="00C93034"/>
    <w:rsid w:val="00C930A5"/>
    <w:rsid w:val="00C931B9"/>
    <w:rsid w:val="00C93ACB"/>
    <w:rsid w:val="00C93B07"/>
    <w:rsid w:val="00C942E6"/>
    <w:rsid w:val="00C94565"/>
    <w:rsid w:val="00C94E80"/>
    <w:rsid w:val="00C951F7"/>
    <w:rsid w:val="00C952D9"/>
    <w:rsid w:val="00C95CCE"/>
    <w:rsid w:val="00C962E7"/>
    <w:rsid w:val="00C96525"/>
    <w:rsid w:val="00C9660B"/>
    <w:rsid w:val="00C96B05"/>
    <w:rsid w:val="00C96BE0"/>
    <w:rsid w:val="00C97010"/>
    <w:rsid w:val="00C971A1"/>
    <w:rsid w:val="00CA086C"/>
    <w:rsid w:val="00CA0B13"/>
    <w:rsid w:val="00CA10CB"/>
    <w:rsid w:val="00CA159D"/>
    <w:rsid w:val="00CA1BC9"/>
    <w:rsid w:val="00CA1ED0"/>
    <w:rsid w:val="00CA2349"/>
    <w:rsid w:val="00CA2551"/>
    <w:rsid w:val="00CA2E8B"/>
    <w:rsid w:val="00CA3B26"/>
    <w:rsid w:val="00CA57A4"/>
    <w:rsid w:val="00CA5BA4"/>
    <w:rsid w:val="00CA5BE3"/>
    <w:rsid w:val="00CA69F1"/>
    <w:rsid w:val="00CA6A93"/>
    <w:rsid w:val="00CA7425"/>
    <w:rsid w:val="00CA7E11"/>
    <w:rsid w:val="00CB11FE"/>
    <w:rsid w:val="00CB1200"/>
    <w:rsid w:val="00CB154C"/>
    <w:rsid w:val="00CB1F79"/>
    <w:rsid w:val="00CB2CA9"/>
    <w:rsid w:val="00CB338B"/>
    <w:rsid w:val="00CB342B"/>
    <w:rsid w:val="00CB42C0"/>
    <w:rsid w:val="00CB4BD8"/>
    <w:rsid w:val="00CB5A5A"/>
    <w:rsid w:val="00CB5CBC"/>
    <w:rsid w:val="00CB6144"/>
    <w:rsid w:val="00CB674E"/>
    <w:rsid w:val="00CB6811"/>
    <w:rsid w:val="00CB7BD5"/>
    <w:rsid w:val="00CB7DD1"/>
    <w:rsid w:val="00CC0240"/>
    <w:rsid w:val="00CC093F"/>
    <w:rsid w:val="00CC26CB"/>
    <w:rsid w:val="00CC2D87"/>
    <w:rsid w:val="00CC4D7C"/>
    <w:rsid w:val="00CC529B"/>
    <w:rsid w:val="00CC5B42"/>
    <w:rsid w:val="00CC6788"/>
    <w:rsid w:val="00CC6C84"/>
    <w:rsid w:val="00CC717F"/>
    <w:rsid w:val="00CC72FC"/>
    <w:rsid w:val="00CC76D7"/>
    <w:rsid w:val="00CD0134"/>
    <w:rsid w:val="00CD024C"/>
    <w:rsid w:val="00CD034E"/>
    <w:rsid w:val="00CD076E"/>
    <w:rsid w:val="00CD1473"/>
    <w:rsid w:val="00CD1BEA"/>
    <w:rsid w:val="00CD1DB6"/>
    <w:rsid w:val="00CD31A4"/>
    <w:rsid w:val="00CD35F3"/>
    <w:rsid w:val="00CD3FD2"/>
    <w:rsid w:val="00CD458C"/>
    <w:rsid w:val="00CD49D0"/>
    <w:rsid w:val="00CD4B04"/>
    <w:rsid w:val="00CD4E9A"/>
    <w:rsid w:val="00CD5313"/>
    <w:rsid w:val="00CD64FF"/>
    <w:rsid w:val="00CD797D"/>
    <w:rsid w:val="00CD7E82"/>
    <w:rsid w:val="00CE0B39"/>
    <w:rsid w:val="00CE0BDE"/>
    <w:rsid w:val="00CE132F"/>
    <w:rsid w:val="00CE1C7C"/>
    <w:rsid w:val="00CE227E"/>
    <w:rsid w:val="00CE259A"/>
    <w:rsid w:val="00CE2B3B"/>
    <w:rsid w:val="00CE399C"/>
    <w:rsid w:val="00CE4EB3"/>
    <w:rsid w:val="00CE55FF"/>
    <w:rsid w:val="00CE6269"/>
    <w:rsid w:val="00CE6278"/>
    <w:rsid w:val="00CE633A"/>
    <w:rsid w:val="00CE65E2"/>
    <w:rsid w:val="00CE67E0"/>
    <w:rsid w:val="00CE74DE"/>
    <w:rsid w:val="00CE77FD"/>
    <w:rsid w:val="00CE780E"/>
    <w:rsid w:val="00CE7D4C"/>
    <w:rsid w:val="00CF01AA"/>
    <w:rsid w:val="00CF0CB6"/>
    <w:rsid w:val="00CF16E8"/>
    <w:rsid w:val="00CF17BB"/>
    <w:rsid w:val="00CF18EC"/>
    <w:rsid w:val="00CF22D7"/>
    <w:rsid w:val="00CF279D"/>
    <w:rsid w:val="00CF2F9D"/>
    <w:rsid w:val="00CF42C5"/>
    <w:rsid w:val="00CF4DFC"/>
    <w:rsid w:val="00CF529E"/>
    <w:rsid w:val="00CF570F"/>
    <w:rsid w:val="00CF5CB3"/>
    <w:rsid w:val="00CF5D58"/>
    <w:rsid w:val="00CF6E20"/>
    <w:rsid w:val="00CF700A"/>
    <w:rsid w:val="00CF713F"/>
    <w:rsid w:val="00D01205"/>
    <w:rsid w:val="00D01217"/>
    <w:rsid w:val="00D01BA3"/>
    <w:rsid w:val="00D01E3C"/>
    <w:rsid w:val="00D022A3"/>
    <w:rsid w:val="00D0246D"/>
    <w:rsid w:val="00D0317A"/>
    <w:rsid w:val="00D032DC"/>
    <w:rsid w:val="00D036A7"/>
    <w:rsid w:val="00D037DA"/>
    <w:rsid w:val="00D037F9"/>
    <w:rsid w:val="00D03832"/>
    <w:rsid w:val="00D03C31"/>
    <w:rsid w:val="00D04156"/>
    <w:rsid w:val="00D042DE"/>
    <w:rsid w:val="00D0436F"/>
    <w:rsid w:val="00D052B7"/>
    <w:rsid w:val="00D064F7"/>
    <w:rsid w:val="00D068D5"/>
    <w:rsid w:val="00D07A0C"/>
    <w:rsid w:val="00D07CF7"/>
    <w:rsid w:val="00D10E8B"/>
    <w:rsid w:val="00D11A4B"/>
    <w:rsid w:val="00D123DF"/>
    <w:rsid w:val="00D12463"/>
    <w:rsid w:val="00D13365"/>
    <w:rsid w:val="00D13701"/>
    <w:rsid w:val="00D13E27"/>
    <w:rsid w:val="00D13F14"/>
    <w:rsid w:val="00D14522"/>
    <w:rsid w:val="00D15797"/>
    <w:rsid w:val="00D168CF"/>
    <w:rsid w:val="00D16929"/>
    <w:rsid w:val="00D16C1F"/>
    <w:rsid w:val="00D16E6F"/>
    <w:rsid w:val="00D174E2"/>
    <w:rsid w:val="00D17639"/>
    <w:rsid w:val="00D203AB"/>
    <w:rsid w:val="00D20A30"/>
    <w:rsid w:val="00D211C8"/>
    <w:rsid w:val="00D21563"/>
    <w:rsid w:val="00D21856"/>
    <w:rsid w:val="00D2331A"/>
    <w:rsid w:val="00D24682"/>
    <w:rsid w:val="00D24A0E"/>
    <w:rsid w:val="00D24A44"/>
    <w:rsid w:val="00D252C3"/>
    <w:rsid w:val="00D252DF"/>
    <w:rsid w:val="00D25B97"/>
    <w:rsid w:val="00D26188"/>
    <w:rsid w:val="00D263CD"/>
    <w:rsid w:val="00D26703"/>
    <w:rsid w:val="00D268E0"/>
    <w:rsid w:val="00D26B3C"/>
    <w:rsid w:val="00D270EF"/>
    <w:rsid w:val="00D27258"/>
    <w:rsid w:val="00D278A0"/>
    <w:rsid w:val="00D27DFA"/>
    <w:rsid w:val="00D30508"/>
    <w:rsid w:val="00D307F3"/>
    <w:rsid w:val="00D30897"/>
    <w:rsid w:val="00D309AE"/>
    <w:rsid w:val="00D30FE1"/>
    <w:rsid w:val="00D3256A"/>
    <w:rsid w:val="00D32EA2"/>
    <w:rsid w:val="00D33131"/>
    <w:rsid w:val="00D33D28"/>
    <w:rsid w:val="00D34009"/>
    <w:rsid w:val="00D34EB6"/>
    <w:rsid w:val="00D3508C"/>
    <w:rsid w:val="00D355C7"/>
    <w:rsid w:val="00D35638"/>
    <w:rsid w:val="00D360AC"/>
    <w:rsid w:val="00D36B2F"/>
    <w:rsid w:val="00D406C2"/>
    <w:rsid w:val="00D40830"/>
    <w:rsid w:val="00D4127E"/>
    <w:rsid w:val="00D418BB"/>
    <w:rsid w:val="00D41B0A"/>
    <w:rsid w:val="00D41C65"/>
    <w:rsid w:val="00D42809"/>
    <w:rsid w:val="00D43A15"/>
    <w:rsid w:val="00D440A4"/>
    <w:rsid w:val="00D44188"/>
    <w:rsid w:val="00D44230"/>
    <w:rsid w:val="00D445F9"/>
    <w:rsid w:val="00D4486D"/>
    <w:rsid w:val="00D45570"/>
    <w:rsid w:val="00D45731"/>
    <w:rsid w:val="00D4573F"/>
    <w:rsid w:val="00D460CD"/>
    <w:rsid w:val="00D463E3"/>
    <w:rsid w:val="00D47342"/>
    <w:rsid w:val="00D47678"/>
    <w:rsid w:val="00D47E0B"/>
    <w:rsid w:val="00D47F02"/>
    <w:rsid w:val="00D50A03"/>
    <w:rsid w:val="00D50ADD"/>
    <w:rsid w:val="00D5139C"/>
    <w:rsid w:val="00D51866"/>
    <w:rsid w:val="00D52710"/>
    <w:rsid w:val="00D52C1D"/>
    <w:rsid w:val="00D53CAF"/>
    <w:rsid w:val="00D54175"/>
    <w:rsid w:val="00D546D0"/>
    <w:rsid w:val="00D54760"/>
    <w:rsid w:val="00D550BB"/>
    <w:rsid w:val="00D550D9"/>
    <w:rsid w:val="00D55435"/>
    <w:rsid w:val="00D55747"/>
    <w:rsid w:val="00D55EFD"/>
    <w:rsid w:val="00D55FD0"/>
    <w:rsid w:val="00D562CB"/>
    <w:rsid w:val="00D56485"/>
    <w:rsid w:val="00D5684C"/>
    <w:rsid w:val="00D569A8"/>
    <w:rsid w:val="00D5767C"/>
    <w:rsid w:val="00D57CB0"/>
    <w:rsid w:val="00D605A6"/>
    <w:rsid w:val="00D6090C"/>
    <w:rsid w:val="00D60985"/>
    <w:rsid w:val="00D6099D"/>
    <w:rsid w:val="00D61127"/>
    <w:rsid w:val="00D62EC3"/>
    <w:rsid w:val="00D6339B"/>
    <w:rsid w:val="00D63A74"/>
    <w:rsid w:val="00D6456E"/>
    <w:rsid w:val="00D64C8D"/>
    <w:rsid w:val="00D64D80"/>
    <w:rsid w:val="00D64E9F"/>
    <w:rsid w:val="00D65545"/>
    <w:rsid w:val="00D661C5"/>
    <w:rsid w:val="00D6623C"/>
    <w:rsid w:val="00D66258"/>
    <w:rsid w:val="00D66B37"/>
    <w:rsid w:val="00D706D0"/>
    <w:rsid w:val="00D70763"/>
    <w:rsid w:val="00D7081F"/>
    <w:rsid w:val="00D708B8"/>
    <w:rsid w:val="00D71797"/>
    <w:rsid w:val="00D7199A"/>
    <w:rsid w:val="00D71BDC"/>
    <w:rsid w:val="00D727B0"/>
    <w:rsid w:val="00D732D8"/>
    <w:rsid w:val="00D739A2"/>
    <w:rsid w:val="00D73C44"/>
    <w:rsid w:val="00D73D2E"/>
    <w:rsid w:val="00D73DF4"/>
    <w:rsid w:val="00D747B2"/>
    <w:rsid w:val="00D74B6B"/>
    <w:rsid w:val="00D751B7"/>
    <w:rsid w:val="00D753E8"/>
    <w:rsid w:val="00D7620A"/>
    <w:rsid w:val="00D763B4"/>
    <w:rsid w:val="00D76BDD"/>
    <w:rsid w:val="00D76E57"/>
    <w:rsid w:val="00D773BE"/>
    <w:rsid w:val="00D77560"/>
    <w:rsid w:val="00D776E9"/>
    <w:rsid w:val="00D7773D"/>
    <w:rsid w:val="00D77A31"/>
    <w:rsid w:val="00D77E79"/>
    <w:rsid w:val="00D807A2"/>
    <w:rsid w:val="00D80C39"/>
    <w:rsid w:val="00D822A3"/>
    <w:rsid w:val="00D823CD"/>
    <w:rsid w:val="00D8255E"/>
    <w:rsid w:val="00D828B2"/>
    <w:rsid w:val="00D828BE"/>
    <w:rsid w:val="00D82FC2"/>
    <w:rsid w:val="00D83602"/>
    <w:rsid w:val="00D83A2D"/>
    <w:rsid w:val="00D8455D"/>
    <w:rsid w:val="00D84AFE"/>
    <w:rsid w:val="00D84C01"/>
    <w:rsid w:val="00D85C33"/>
    <w:rsid w:val="00D86392"/>
    <w:rsid w:val="00D869B6"/>
    <w:rsid w:val="00D86C82"/>
    <w:rsid w:val="00D86E04"/>
    <w:rsid w:val="00D87483"/>
    <w:rsid w:val="00D87557"/>
    <w:rsid w:val="00D87576"/>
    <w:rsid w:val="00D8767D"/>
    <w:rsid w:val="00D87A49"/>
    <w:rsid w:val="00D9065D"/>
    <w:rsid w:val="00D90CD1"/>
    <w:rsid w:val="00D910D4"/>
    <w:rsid w:val="00D91350"/>
    <w:rsid w:val="00D91A18"/>
    <w:rsid w:val="00D91D3D"/>
    <w:rsid w:val="00D92699"/>
    <w:rsid w:val="00D93177"/>
    <w:rsid w:val="00D9333B"/>
    <w:rsid w:val="00D93D1E"/>
    <w:rsid w:val="00D94924"/>
    <w:rsid w:val="00D94B93"/>
    <w:rsid w:val="00D94CCC"/>
    <w:rsid w:val="00D95E87"/>
    <w:rsid w:val="00D9606D"/>
    <w:rsid w:val="00D9644D"/>
    <w:rsid w:val="00D968A6"/>
    <w:rsid w:val="00D96A2D"/>
    <w:rsid w:val="00D972C5"/>
    <w:rsid w:val="00D97389"/>
    <w:rsid w:val="00D97DE0"/>
    <w:rsid w:val="00DA01E8"/>
    <w:rsid w:val="00DA0688"/>
    <w:rsid w:val="00DA11C3"/>
    <w:rsid w:val="00DA18C9"/>
    <w:rsid w:val="00DA19CB"/>
    <w:rsid w:val="00DA2185"/>
    <w:rsid w:val="00DA28B8"/>
    <w:rsid w:val="00DA2D54"/>
    <w:rsid w:val="00DA322E"/>
    <w:rsid w:val="00DA370D"/>
    <w:rsid w:val="00DA414D"/>
    <w:rsid w:val="00DA4555"/>
    <w:rsid w:val="00DA4595"/>
    <w:rsid w:val="00DA4B54"/>
    <w:rsid w:val="00DA52A7"/>
    <w:rsid w:val="00DA5FBC"/>
    <w:rsid w:val="00DA6C91"/>
    <w:rsid w:val="00DB0685"/>
    <w:rsid w:val="00DB08A0"/>
    <w:rsid w:val="00DB0B86"/>
    <w:rsid w:val="00DB0F35"/>
    <w:rsid w:val="00DB139C"/>
    <w:rsid w:val="00DB164E"/>
    <w:rsid w:val="00DB2259"/>
    <w:rsid w:val="00DB2400"/>
    <w:rsid w:val="00DB2EC9"/>
    <w:rsid w:val="00DB2F2D"/>
    <w:rsid w:val="00DB3DA4"/>
    <w:rsid w:val="00DB4392"/>
    <w:rsid w:val="00DB504A"/>
    <w:rsid w:val="00DB6224"/>
    <w:rsid w:val="00DB6F89"/>
    <w:rsid w:val="00DC0616"/>
    <w:rsid w:val="00DC0856"/>
    <w:rsid w:val="00DC0B56"/>
    <w:rsid w:val="00DC0D1B"/>
    <w:rsid w:val="00DC1B96"/>
    <w:rsid w:val="00DC1DBF"/>
    <w:rsid w:val="00DC3072"/>
    <w:rsid w:val="00DC3DC4"/>
    <w:rsid w:val="00DC41E5"/>
    <w:rsid w:val="00DC50FF"/>
    <w:rsid w:val="00DC528D"/>
    <w:rsid w:val="00DC5F04"/>
    <w:rsid w:val="00DC6916"/>
    <w:rsid w:val="00DC725F"/>
    <w:rsid w:val="00DC730D"/>
    <w:rsid w:val="00DC7ADB"/>
    <w:rsid w:val="00DC7E14"/>
    <w:rsid w:val="00DD004A"/>
    <w:rsid w:val="00DD09B7"/>
    <w:rsid w:val="00DD11D5"/>
    <w:rsid w:val="00DD24BD"/>
    <w:rsid w:val="00DD256C"/>
    <w:rsid w:val="00DD29FE"/>
    <w:rsid w:val="00DD36D9"/>
    <w:rsid w:val="00DD3ACA"/>
    <w:rsid w:val="00DD3F95"/>
    <w:rsid w:val="00DD41C7"/>
    <w:rsid w:val="00DD45F8"/>
    <w:rsid w:val="00DD46A5"/>
    <w:rsid w:val="00DD536B"/>
    <w:rsid w:val="00DD5591"/>
    <w:rsid w:val="00DD5DBE"/>
    <w:rsid w:val="00DD5F24"/>
    <w:rsid w:val="00DD6712"/>
    <w:rsid w:val="00DD6C4F"/>
    <w:rsid w:val="00DD6CAD"/>
    <w:rsid w:val="00DD6D0D"/>
    <w:rsid w:val="00DD704F"/>
    <w:rsid w:val="00DD72F2"/>
    <w:rsid w:val="00DD7DB9"/>
    <w:rsid w:val="00DE0302"/>
    <w:rsid w:val="00DE04FC"/>
    <w:rsid w:val="00DE0CA4"/>
    <w:rsid w:val="00DE0E49"/>
    <w:rsid w:val="00DE0E4F"/>
    <w:rsid w:val="00DE1F95"/>
    <w:rsid w:val="00DE2115"/>
    <w:rsid w:val="00DE22B9"/>
    <w:rsid w:val="00DE2BD2"/>
    <w:rsid w:val="00DE2CF8"/>
    <w:rsid w:val="00DE2D2F"/>
    <w:rsid w:val="00DE35B3"/>
    <w:rsid w:val="00DE391D"/>
    <w:rsid w:val="00DE5BDF"/>
    <w:rsid w:val="00DE6AEF"/>
    <w:rsid w:val="00DE6B33"/>
    <w:rsid w:val="00DF04BE"/>
    <w:rsid w:val="00DF0AAA"/>
    <w:rsid w:val="00DF0C04"/>
    <w:rsid w:val="00DF1511"/>
    <w:rsid w:val="00DF2017"/>
    <w:rsid w:val="00DF28DF"/>
    <w:rsid w:val="00DF2C3D"/>
    <w:rsid w:val="00DF2DD4"/>
    <w:rsid w:val="00DF2EB1"/>
    <w:rsid w:val="00DF353F"/>
    <w:rsid w:val="00DF3B2B"/>
    <w:rsid w:val="00DF3E35"/>
    <w:rsid w:val="00DF3F2C"/>
    <w:rsid w:val="00DF4ABC"/>
    <w:rsid w:val="00DF4AD9"/>
    <w:rsid w:val="00DF4B2C"/>
    <w:rsid w:val="00DF62A8"/>
    <w:rsid w:val="00DF723A"/>
    <w:rsid w:val="00DF7808"/>
    <w:rsid w:val="00E00024"/>
    <w:rsid w:val="00E0099D"/>
    <w:rsid w:val="00E011A7"/>
    <w:rsid w:val="00E01BBD"/>
    <w:rsid w:val="00E01EB9"/>
    <w:rsid w:val="00E022CC"/>
    <w:rsid w:val="00E024CA"/>
    <w:rsid w:val="00E02A82"/>
    <w:rsid w:val="00E02C9F"/>
    <w:rsid w:val="00E02DBC"/>
    <w:rsid w:val="00E0313C"/>
    <w:rsid w:val="00E03E5E"/>
    <w:rsid w:val="00E054AC"/>
    <w:rsid w:val="00E056D9"/>
    <w:rsid w:val="00E06480"/>
    <w:rsid w:val="00E067FB"/>
    <w:rsid w:val="00E06C6B"/>
    <w:rsid w:val="00E06EEF"/>
    <w:rsid w:val="00E07208"/>
    <w:rsid w:val="00E073F8"/>
    <w:rsid w:val="00E07A71"/>
    <w:rsid w:val="00E1106E"/>
    <w:rsid w:val="00E11415"/>
    <w:rsid w:val="00E11848"/>
    <w:rsid w:val="00E124D9"/>
    <w:rsid w:val="00E126C3"/>
    <w:rsid w:val="00E12784"/>
    <w:rsid w:val="00E127F6"/>
    <w:rsid w:val="00E12976"/>
    <w:rsid w:val="00E1308D"/>
    <w:rsid w:val="00E13D6D"/>
    <w:rsid w:val="00E141DD"/>
    <w:rsid w:val="00E14835"/>
    <w:rsid w:val="00E14939"/>
    <w:rsid w:val="00E15E25"/>
    <w:rsid w:val="00E16043"/>
    <w:rsid w:val="00E1609D"/>
    <w:rsid w:val="00E17068"/>
    <w:rsid w:val="00E20299"/>
    <w:rsid w:val="00E202F5"/>
    <w:rsid w:val="00E20C76"/>
    <w:rsid w:val="00E21F04"/>
    <w:rsid w:val="00E228B4"/>
    <w:rsid w:val="00E22BEC"/>
    <w:rsid w:val="00E22EA8"/>
    <w:rsid w:val="00E23039"/>
    <w:rsid w:val="00E232EF"/>
    <w:rsid w:val="00E241C9"/>
    <w:rsid w:val="00E2474E"/>
    <w:rsid w:val="00E25A90"/>
    <w:rsid w:val="00E25BCA"/>
    <w:rsid w:val="00E271E2"/>
    <w:rsid w:val="00E278BF"/>
    <w:rsid w:val="00E31AA1"/>
    <w:rsid w:val="00E32304"/>
    <w:rsid w:val="00E323E1"/>
    <w:rsid w:val="00E33D34"/>
    <w:rsid w:val="00E3402A"/>
    <w:rsid w:val="00E35795"/>
    <w:rsid w:val="00E3669B"/>
    <w:rsid w:val="00E37F1E"/>
    <w:rsid w:val="00E40341"/>
    <w:rsid w:val="00E4063D"/>
    <w:rsid w:val="00E41379"/>
    <w:rsid w:val="00E4163E"/>
    <w:rsid w:val="00E41706"/>
    <w:rsid w:val="00E418B3"/>
    <w:rsid w:val="00E41F49"/>
    <w:rsid w:val="00E42388"/>
    <w:rsid w:val="00E42396"/>
    <w:rsid w:val="00E42AB1"/>
    <w:rsid w:val="00E433C9"/>
    <w:rsid w:val="00E43717"/>
    <w:rsid w:val="00E43D34"/>
    <w:rsid w:val="00E44966"/>
    <w:rsid w:val="00E44A12"/>
    <w:rsid w:val="00E44A41"/>
    <w:rsid w:val="00E44C20"/>
    <w:rsid w:val="00E454A6"/>
    <w:rsid w:val="00E4564A"/>
    <w:rsid w:val="00E4612F"/>
    <w:rsid w:val="00E46EA1"/>
    <w:rsid w:val="00E46F46"/>
    <w:rsid w:val="00E47B70"/>
    <w:rsid w:val="00E47D83"/>
    <w:rsid w:val="00E503E0"/>
    <w:rsid w:val="00E526CC"/>
    <w:rsid w:val="00E52E2E"/>
    <w:rsid w:val="00E53230"/>
    <w:rsid w:val="00E53344"/>
    <w:rsid w:val="00E53E60"/>
    <w:rsid w:val="00E53FC3"/>
    <w:rsid w:val="00E540BD"/>
    <w:rsid w:val="00E5442D"/>
    <w:rsid w:val="00E54609"/>
    <w:rsid w:val="00E55303"/>
    <w:rsid w:val="00E5609D"/>
    <w:rsid w:val="00E56C84"/>
    <w:rsid w:val="00E571F2"/>
    <w:rsid w:val="00E57829"/>
    <w:rsid w:val="00E57A57"/>
    <w:rsid w:val="00E57F03"/>
    <w:rsid w:val="00E60D0A"/>
    <w:rsid w:val="00E60D60"/>
    <w:rsid w:val="00E60D70"/>
    <w:rsid w:val="00E60E69"/>
    <w:rsid w:val="00E61662"/>
    <w:rsid w:val="00E623C6"/>
    <w:rsid w:val="00E62867"/>
    <w:rsid w:val="00E63277"/>
    <w:rsid w:val="00E6356C"/>
    <w:rsid w:val="00E63708"/>
    <w:rsid w:val="00E642CC"/>
    <w:rsid w:val="00E645A6"/>
    <w:rsid w:val="00E64C1A"/>
    <w:rsid w:val="00E65999"/>
    <w:rsid w:val="00E67734"/>
    <w:rsid w:val="00E67776"/>
    <w:rsid w:val="00E678C5"/>
    <w:rsid w:val="00E67AB4"/>
    <w:rsid w:val="00E67B2F"/>
    <w:rsid w:val="00E705E5"/>
    <w:rsid w:val="00E707A6"/>
    <w:rsid w:val="00E71196"/>
    <w:rsid w:val="00E71309"/>
    <w:rsid w:val="00E71C22"/>
    <w:rsid w:val="00E74255"/>
    <w:rsid w:val="00E75018"/>
    <w:rsid w:val="00E75284"/>
    <w:rsid w:val="00E761E4"/>
    <w:rsid w:val="00E764FE"/>
    <w:rsid w:val="00E76817"/>
    <w:rsid w:val="00E76B30"/>
    <w:rsid w:val="00E76C4D"/>
    <w:rsid w:val="00E77BBB"/>
    <w:rsid w:val="00E77F57"/>
    <w:rsid w:val="00E801B2"/>
    <w:rsid w:val="00E82163"/>
    <w:rsid w:val="00E82764"/>
    <w:rsid w:val="00E82B98"/>
    <w:rsid w:val="00E82DD9"/>
    <w:rsid w:val="00E835EF"/>
    <w:rsid w:val="00E842E2"/>
    <w:rsid w:val="00E84A76"/>
    <w:rsid w:val="00E84E68"/>
    <w:rsid w:val="00E85493"/>
    <w:rsid w:val="00E85730"/>
    <w:rsid w:val="00E85D5C"/>
    <w:rsid w:val="00E862A8"/>
    <w:rsid w:val="00E86611"/>
    <w:rsid w:val="00E86618"/>
    <w:rsid w:val="00E8696C"/>
    <w:rsid w:val="00E86B56"/>
    <w:rsid w:val="00E86BB8"/>
    <w:rsid w:val="00E87A1E"/>
    <w:rsid w:val="00E9037B"/>
    <w:rsid w:val="00E9169A"/>
    <w:rsid w:val="00E91938"/>
    <w:rsid w:val="00E91C79"/>
    <w:rsid w:val="00E92353"/>
    <w:rsid w:val="00E924FA"/>
    <w:rsid w:val="00E92A1A"/>
    <w:rsid w:val="00E93175"/>
    <w:rsid w:val="00E93A29"/>
    <w:rsid w:val="00E93D5D"/>
    <w:rsid w:val="00E93E08"/>
    <w:rsid w:val="00E94653"/>
    <w:rsid w:val="00E94F9F"/>
    <w:rsid w:val="00E9623B"/>
    <w:rsid w:val="00E96769"/>
    <w:rsid w:val="00E9699D"/>
    <w:rsid w:val="00E96A18"/>
    <w:rsid w:val="00E96A43"/>
    <w:rsid w:val="00E97916"/>
    <w:rsid w:val="00EA0270"/>
    <w:rsid w:val="00EA02E3"/>
    <w:rsid w:val="00EA0483"/>
    <w:rsid w:val="00EA0ACE"/>
    <w:rsid w:val="00EA1FF3"/>
    <w:rsid w:val="00EA24D5"/>
    <w:rsid w:val="00EA3563"/>
    <w:rsid w:val="00EA4AB2"/>
    <w:rsid w:val="00EA4BD2"/>
    <w:rsid w:val="00EA4CEB"/>
    <w:rsid w:val="00EA507A"/>
    <w:rsid w:val="00EA5552"/>
    <w:rsid w:val="00EA5ED5"/>
    <w:rsid w:val="00EA62E8"/>
    <w:rsid w:val="00EA638B"/>
    <w:rsid w:val="00EA69CA"/>
    <w:rsid w:val="00EA6EA3"/>
    <w:rsid w:val="00EA6FEA"/>
    <w:rsid w:val="00EA7786"/>
    <w:rsid w:val="00EA78F4"/>
    <w:rsid w:val="00EB00EC"/>
    <w:rsid w:val="00EB0C24"/>
    <w:rsid w:val="00EB1230"/>
    <w:rsid w:val="00EB20B1"/>
    <w:rsid w:val="00EB2129"/>
    <w:rsid w:val="00EB277B"/>
    <w:rsid w:val="00EB29A8"/>
    <w:rsid w:val="00EB2C91"/>
    <w:rsid w:val="00EB2F2B"/>
    <w:rsid w:val="00EB3386"/>
    <w:rsid w:val="00EB3B39"/>
    <w:rsid w:val="00EB3CC7"/>
    <w:rsid w:val="00EB4757"/>
    <w:rsid w:val="00EB4821"/>
    <w:rsid w:val="00EB4EEE"/>
    <w:rsid w:val="00EB52A2"/>
    <w:rsid w:val="00EB62AB"/>
    <w:rsid w:val="00EB6C7C"/>
    <w:rsid w:val="00EB7CC1"/>
    <w:rsid w:val="00EB7FF2"/>
    <w:rsid w:val="00EC0B5B"/>
    <w:rsid w:val="00EC1040"/>
    <w:rsid w:val="00EC2588"/>
    <w:rsid w:val="00EC4804"/>
    <w:rsid w:val="00EC4B21"/>
    <w:rsid w:val="00EC532D"/>
    <w:rsid w:val="00EC534A"/>
    <w:rsid w:val="00EC5D2C"/>
    <w:rsid w:val="00EC62D8"/>
    <w:rsid w:val="00EC641A"/>
    <w:rsid w:val="00EC6555"/>
    <w:rsid w:val="00EC66A0"/>
    <w:rsid w:val="00EC67D9"/>
    <w:rsid w:val="00EC6ACB"/>
    <w:rsid w:val="00EC6AF8"/>
    <w:rsid w:val="00ED084C"/>
    <w:rsid w:val="00ED097B"/>
    <w:rsid w:val="00ED0C0D"/>
    <w:rsid w:val="00ED107F"/>
    <w:rsid w:val="00ED1D6B"/>
    <w:rsid w:val="00ED21AE"/>
    <w:rsid w:val="00ED2331"/>
    <w:rsid w:val="00ED2446"/>
    <w:rsid w:val="00ED29DC"/>
    <w:rsid w:val="00ED2A66"/>
    <w:rsid w:val="00ED2BAC"/>
    <w:rsid w:val="00ED325B"/>
    <w:rsid w:val="00ED3384"/>
    <w:rsid w:val="00ED3ABB"/>
    <w:rsid w:val="00ED40AA"/>
    <w:rsid w:val="00ED4FB4"/>
    <w:rsid w:val="00ED51E9"/>
    <w:rsid w:val="00ED52F8"/>
    <w:rsid w:val="00ED5670"/>
    <w:rsid w:val="00ED56D4"/>
    <w:rsid w:val="00ED5AB5"/>
    <w:rsid w:val="00ED5EDC"/>
    <w:rsid w:val="00ED6165"/>
    <w:rsid w:val="00ED6D83"/>
    <w:rsid w:val="00ED6F58"/>
    <w:rsid w:val="00ED701D"/>
    <w:rsid w:val="00ED7A59"/>
    <w:rsid w:val="00ED7CD1"/>
    <w:rsid w:val="00ED7E79"/>
    <w:rsid w:val="00ED7F8C"/>
    <w:rsid w:val="00EE0521"/>
    <w:rsid w:val="00EE059F"/>
    <w:rsid w:val="00EE06FD"/>
    <w:rsid w:val="00EE1426"/>
    <w:rsid w:val="00EE2480"/>
    <w:rsid w:val="00EE24DE"/>
    <w:rsid w:val="00EE2605"/>
    <w:rsid w:val="00EE28E9"/>
    <w:rsid w:val="00EE2CD5"/>
    <w:rsid w:val="00EE2DE3"/>
    <w:rsid w:val="00EE2FD4"/>
    <w:rsid w:val="00EE3076"/>
    <w:rsid w:val="00EE3099"/>
    <w:rsid w:val="00EE33E5"/>
    <w:rsid w:val="00EE3B20"/>
    <w:rsid w:val="00EE402C"/>
    <w:rsid w:val="00EE45D5"/>
    <w:rsid w:val="00EE50B4"/>
    <w:rsid w:val="00EE6232"/>
    <w:rsid w:val="00EE72C9"/>
    <w:rsid w:val="00EF01E6"/>
    <w:rsid w:val="00EF0865"/>
    <w:rsid w:val="00EF0ADD"/>
    <w:rsid w:val="00EF0D93"/>
    <w:rsid w:val="00EF14E7"/>
    <w:rsid w:val="00EF167A"/>
    <w:rsid w:val="00EF213E"/>
    <w:rsid w:val="00EF2140"/>
    <w:rsid w:val="00EF2818"/>
    <w:rsid w:val="00EF2E36"/>
    <w:rsid w:val="00EF3182"/>
    <w:rsid w:val="00EF360B"/>
    <w:rsid w:val="00EF43FE"/>
    <w:rsid w:val="00EF446D"/>
    <w:rsid w:val="00EF4D96"/>
    <w:rsid w:val="00EF5251"/>
    <w:rsid w:val="00EF54AC"/>
    <w:rsid w:val="00EF63B9"/>
    <w:rsid w:val="00EF6F2B"/>
    <w:rsid w:val="00EF7148"/>
    <w:rsid w:val="00EF75AB"/>
    <w:rsid w:val="00EF7B90"/>
    <w:rsid w:val="00F00934"/>
    <w:rsid w:val="00F0142A"/>
    <w:rsid w:val="00F0190A"/>
    <w:rsid w:val="00F01F5D"/>
    <w:rsid w:val="00F02AC0"/>
    <w:rsid w:val="00F04658"/>
    <w:rsid w:val="00F04C76"/>
    <w:rsid w:val="00F058CF"/>
    <w:rsid w:val="00F05C56"/>
    <w:rsid w:val="00F064B8"/>
    <w:rsid w:val="00F07188"/>
    <w:rsid w:val="00F07252"/>
    <w:rsid w:val="00F073DB"/>
    <w:rsid w:val="00F07AD6"/>
    <w:rsid w:val="00F07D09"/>
    <w:rsid w:val="00F07EE4"/>
    <w:rsid w:val="00F07FB5"/>
    <w:rsid w:val="00F104B4"/>
    <w:rsid w:val="00F10F86"/>
    <w:rsid w:val="00F11358"/>
    <w:rsid w:val="00F12921"/>
    <w:rsid w:val="00F12AB2"/>
    <w:rsid w:val="00F13640"/>
    <w:rsid w:val="00F1447F"/>
    <w:rsid w:val="00F150FB"/>
    <w:rsid w:val="00F156A8"/>
    <w:rsid w:val="00F15E94"/>
    <w:rsid w:val="00F165B2"/>
    <w:rsid w:val="00F16821"/>
    <w:rsid w:val="00F175ED"/>
    <w:rsid w:val="00F20D9A"/>
    <w:rsid w:val="00F21136"/>
    <w:rsid w:val="00F21B21"/>
    <w:rsid w:val="00F21E31"/>
    <w:rsid w:val="00F2229A"/>
    <w:rsid w:val="00F2296D"/>
    <w:rsid w:val="00F22D33"/>
    <w:rsid w:val="00F23EB6"/>
    <w:rsid w:val="00F24000"/>
    <w:rsid w:val="00F248B4"/>
    <w:rsid w:val="00F24D6A"/>
    <w:rsid w:val="00F25181"/>
    <w:rsid w:val="00F25300"/>
    <w:rsid w:val="00F25BF8"/>
    <w:rsid w:val="00F27FA6"/>
    <w:rsid w:val="00F304F7"/>
    <w:rsid w:val="00F30D7E"/>
    <w:rsid w:val="00F311C2"/>
    <w:rsid w:val="00F31C4D"/>
    <w:rsid w:val="00F31EE1"/>
    <w:rsid w:val="00F31FCE"/>
    <w:rsid w:val="00F32159"/>
    <w:rsid w:val="00F325F7"/>
    <w:rsid w:val="00F34553"/>
    <w:rsid w:val="00F34D4A"/>
    <w:rsid w:val="00F34D62"/>
    <w:rsid w:val="00F35331"/>
    <w:rsid w:val="00F35C4F"/>
    <w:rsid w:val="00F35E72"/>
    <w:rsid w:val="00F35FE4"/>
    <w:rsid w:val="00F3624B"/>
    <w:rsid w:val="00F3699A"/>
    <w:rsid w:val="00F369B4"/>
    <w:rsid w:val="00F37286"/>
    <w:rsid w:val="00F376BB"/>
    <w:rsid w:val="00F379EF"/>
    <w:rsid w:val="00F37D40"/>
    <w:rsid w:val="00F402D5"/>
    <w:rsid w:val="00F40709"/>
    <w:rsid w:val="00F40757"/>
    <w:rsid w:val="00F40FC3"/>
    <w:rsid w:val="00F416F0"/>
    <w:rsid w:val="00F41889"/>
    <w:rsid w:val="00F420EC"/>
    <w:rsid w:val="00F4221C"/>
    <w:rsid w:val="00F42B0E"/>
    <w:rsid w:val="00F42BF9"/>
    <w:rsid w:val="00F42F09"/>
    <w:rsid w:val="00F42FBD"/>
    <w:rsid w:val="00F43911"/>
    <w:rsid w:val="00F43D52"/>
    <w:rsid w:val="00F445D4"/>
    <w:rsid w:val="00F44C87"/>
    <w:rsid w:val="00F44D87"/>
    <w:rsid w:val="00F454AF"/>
    <w:rsid w:val="00F456AE"/>
    <w:rsid w:val="00F45CF7"/>
    <w:rsid w:val="00F464A6"/>
    <w:rsid w:val="00F468EC"/>
    <w:rsid w:val="00F46E39"/>
    <w:rsid w:val="00F46F76"/>
    <w:rsid w:val="00F47067"/>
    <w:rsid w:val="00F47242"/>
    <w:rsid w:val="00F47D45"/>
    <w:rsid w:val="00F50F4B"/>
    <w:rsid w:val="00F512FA"/>
    <w:rsid w:val="00F513EA"/>
    <w:rsid w:val="00F51AA1"/>
    <w:rsid w:val="00F51DE0"/>
    <w:rsid w:val="00F51F5A"/>
    <w:rsid w:val="00F52765"/>
    <w:rsid w:val="00F527CC"/>
    <w:rsid w:val="00F53297"/>
    <w:rsid w:val="00F53FF1"/>
    <w:rsid w:val="00F54175"/>
    <w:rsid w:val="00F54258"/>
    <w:rsid w:val="00F54BA2"/>
    <w:rsid w:val="00F54D92"/>
    <w:rsid w:val="00F553A9"/>
    <w:rsid w:val="00F557B7"/>
    <w:rsid w:val="00F55EBB"/>
    <w:rsid w:val="00F562C1"/>
    <w:rsid w:val="00F56FE6"/>
    <w:rsid w:val="00F60042"/>
    <w:rsid w:val="00F608A9"/>
    <w:rsid w:val="00F616C9"/>
    <w:rsid w:val="00F62A00"/>
    <w:rsid w:val="00F62D90"/>
    <w:rsid w:val="00F6391A"/>
    <w:rsid w:val="00F63927"/>
    <w:rsid w:val="00F63E61"/>
    <w:rsid w:val="00F63F6A"/>
    <w:rsid w:val="00F642D4"/>
    <w:rsid w:val="00F652A5"/>
    <w:rsid w:val="00F67CC5"/>
    <w:rsid w:val="00F7007C"/>
    <w:rsid w:val="00F706A1"/>
    <w:rsid w:val="00F7083C"/>
    <w:rsid w:val="00F70BB3"/>
    <w:rsid w:val="00F71092"/>
    <w:rsid w:val="00F712BC"/>
    <w:rsid w:val="00F714E7"/>
    <w:rsid w:val="00F715D7"/>
    <w:rsid w:val="00F724B3"/>
    <w:rsid w:val="00F728FA"/>
    <w:rsid w:val="00F72937"/>
    <w:rsid w:val="00F72E91"/>
    <w:rsid w:val="00F732CB"/>
    <w:rsid w:val="00F7367D"/>
    <w:rsid w:val="00F73DBE"/>
    <w:rsid w:val="00F742F4"/>
    <w:rsid w:val="00F75EC4"/>
    <w:rsid w:val="00F76C6D"/>
    <w:rsid w:val="00F801E2"/>
    <w:rsid w:val="00F80251"/>
    <w:rsid w:val="00F80906"/>
    <w:rsid w:val="00F80B8E"/>
    <w:rsid w:val="00F81B81"/>
    <w:rsid w:val="00F8283C"/>
    <w:rsid w:val="00F82EB2"/>
    <w:rsid w:val="00F82F31"/>
    <w:rsid w:val="00F831A1"/>
    <w:rsid w:val="00F836C5"/>
    <w:rsid w:val="00F8397E"/>
    <w:rsid w:val="00F83CA4"/>
    <w:rsid w:val="00F8416C"/>
    <w:rsid w:val="00F8421A"/>
    <w:rsid w:val="00F84BAE"/>
    <w:rsid w:val="00F84F60"/>
    <w:rsid w:val="00F85D18"/>
    <w:rsid w:val="00F85DC3"/>
    <w:rsid w:val="00F86351"/>
    <w:rsid w:val="00F86769"/>
    <w:rsid w:val="00F86E08"/>
    <w:rsid w:val="00F86E9B"/>
    <w:rsid w:val="00F872BE"/>
    <w:rsid w:val="00F876BA"/>
    <w:rsid w:val="00F9129C"/>
    <w:rsid w:val="00F91EBB"/>
    <w:rsid w:val="00F93C38"/>
    <w:rsid w:val="00F93D31"/>
    <w:rsid w:val="00F94DB7"/>
    <w:rsid w:val="00F951E2"/>
    <w:rsid w:val="00F954F6"/>
    <w:rsid w:val="00F95A64"/>
    <w:rsid w:val="00F96A84"/>
    <w:rsid w:val="00F9728D"/>
    <w:rsid w:val="00F9748F"/>
    <w:rsid w:val="00FA04F3"/>
    <w:rsid w:val="00FA0522"/>
    <w:rsid w:val="00FA107C"/>
    <w:rsid w:val="00FA10D8"/>
    <w:rsid w:val="00FA142E"/>
    <w:rsid w:val="00FA1701"/>
    <w:rsid w:val="00FA1AE9"/>
    <w:rsid w:val="00FA236E"/>
    <w:rsid w:val="00FA2F8A"/>
    <w:rsid w:val="00FA3FC1"/>
    <w:rsid w:val="00FA4B45"/>
    <w:rsid w:val="00FA5626"/>
    <w:rsid w:val="00FA5C7B"/>
    <w:rsid w:val="00FA5EE8"/>
    <w:rsid w:val="00FA6D55"/>
    <w:rsid w:val="00FA7583"/>
    <w:rsid w:val="00FB00E1"/>
    <w:rsid w:val="00FB0A0C"/>
    <w:rsid w:val="00FB0EB2"/>
    <w:rsid w:val="00FB166B"/>
    <w:rsid w:val="00FB1B9D"/>
    <w:rsid w:val="00FB1FA8"/>
    <w:rsid w:val="00FB24FD"/>
    <w:rsid w:val="00FB3049"/>
    <w:rsid w:val="00FB33D2"/>
    <w:rsid w:val="00FB36B0"/>
    <w:rsid w:val="00FB3F8D"/>
    <w:rsid w:val="00FB4231"/>
    <w:rsid w:val="00FB4CD9"/>
    <w:rsid w:val="00FB5A9B"/>
    <w:rsid w:val="00FB6161"/>
    <w:rsid w:val="00FB630F"/>
    <w:rsid w:val="00FB6503"/>
    <w:rsid w:val="00FB74FE"/>
    <w:rsid w:val="00FB77BB"/>
    <w:rsid w:val="00FB7BCB"/>
    <w:rsid w:val="00FC0259"/>
    <w:rsid w:val="00FC0CB0"/>
    <w:rsid w:val="00FC1229"/>
    <w:rsid w:val="00FC14CD"/>
    <w:rsid w:val="00FC17F5"/>
    <w:rsid w:val="00FC1BAA"/>
    <w:rsid w:val="00FC1D7B"/>
    <w:rsid w:val="00FC2601"/>
    <w:rsid w:val="00FC2CE7"/>
    <w:rsid w:val="00FC3306"/>
    <w:rsid w:val="00FC332D"/>
    <w:rsid w:val="00FC386D"/>
    <w:rsid w:val="00FC3C7A"/>
    <w:rsid w:val="00FC3D6C"/>
    <w:rsid w:val="00FC3FE0"/>
    <w:rsid w:val="00FC3FF3"/>
    <w:rsid w:val="00FC4003"/>
    <w:rsid w:val="00FC4BB8"/>
    <w:rsid w:val="00FC4D7A"/>
    <w:rsid w:val="00FC5A27"/>
    <w:rsid w:val="00FC5B7D"/>
    <w:rsid w:val="00FC6C51"/>
    <w:rsid w:val="00FC6EBD"/>
    <w:rsid w:val="00FC723C"/>
    <w:rsid w:val="00FC7252"/>
    <w:rsid w:val="00FC74CA"/>
    <w:rsid w:val="00FC7837"/>
    <w:rsid w:val="00FC791F"/>
    <w:rsid w:val="00FD0968"/>
    <w:rsid w:val="00FD0CB7"/>
    <w:rsid w:val="00FD1A13"/>
    <w:rsid w:val="00FD1C78"/>
    <w:rsid w:val="00FD1D86"/>
    <w:rsid w:val="00FD21EE"/>
    <w:rsid w:val="00FD23A9"/>
    <w:rsid w:val="00FD2480"/>
    <w:rsid w:val="00FD2558"/>
    <w:rsid w:val="00FD2BAD"/>
    <w:rsid w:val="00FD3F3C"/>
    <w:rsid w:val="00FD4471"/>
    <w:rsid w:val="00FD44F8"/>
    <w:rsid w:val="00FD4E73"/>
    <w:rsid w:val="00FD51C3"/>
    <w:rsid w:val="00FD56C7"/>
    <w:rsid w:val="00FD57B9"/>
    <w:rsid w:val="00FD6C7D"/>
    <w:rsid w:val="00FD6EC9"/>
    <w:rsid w:val="00FD7DA7"/>
    <w:rsid w:val="00FE0C20"/>
    <w:rsid w:val="00FE14A1"/>
    <w:rsid w:val="00FE213E"/>
    <w:rsid w:val="00FE23B4"/>
    <w:rsid w:val="00FE27E9"/>
    <w:rsid w:val="00FE2A3C"/>
    <w:rsid w:val="00FE33A6"/>
    <w:rsid w:val="00FE374C"/>
    <w:rsid w:val="00FE409E"/>
    <w:rsid w:val="00FE4155"/>
    <w:rsid w:val="00FE46C3"/>
    <w:rsid w:val="00FE5049"/>
    <w:rsid w:val="00FE584E"/>
    <w:rsid w:val="00FE585A"/>
    <w:rsid w:val="00FE61AD"/>
    <w:rsid w:val="00FE6830"/>
    <w:rsid w:val="00FE6A1D"/>
    <w:rsid w:val="00FF008C"/>
    <w:rsid w:val="00FF080B"/>
    <w:rsid w:val="00FF0A6F"/>
    <w:rsid w:val="00FF106E"/>
    <w:rsid w:val="00FF13EE"/>
    <w:rsid w:val="00FF1B5F"/>
    <w:rsid w:val="00FF1FD4"/>
    <w:rsid w:val="00FF22EC"/>
    <w:rsid w:val="00FF2815"/>
    <w:rsid w:val="00FF2C8E"/>
    <w:rsid w:val="00FF2D04"/>
    <w:rsid w:val="00FF3ECD"/>
    <w:rsid w:val="00FF4692"/>
    <w:rsid w:val="00FF471C"/>
    <w:rsid w:val="00FF488C"/>
    <w:rsid w:val="00FF4C24"/>
    <w:rsid w:val="00FF52AF"/>
    <w:rsid w:val="00FF52E3"/>
    <w:rsid w:val="00FF56A7"/>
    <w:rsid w:val="00FF5DC2"/>
    <w:rsid w:val="00FF5E8F"/>
    <w:rsid w:val="00FF5ED3"/>
    <w:rsid w:val="00FF6206"/>
    <w:rsid w:val="00FF6746"/>
    <w:rsid w:val="00FF68C6"/>
    <w:rsid w:val="00FF6F20"/>
    <w:rsid w:val="00FF7399"/>
    <w:rsid w:val="00FF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C69A52C"/>
  <w15:docId w15:val="{D80E1471-0650-4B5A-9712-11D599DAB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1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E7569"/>
  </w:style>
  <w:style w:type="paragraph" w:styleId="Heading1">
    <w:name w:val="heading 1"/>
    <w:basedOn w:val="Normal"/>
    <w:next w:val="Normal"/>
    <w:link w:val="Heading1Char"/>
    <w:uiPriority w:val="9"/>
    <w:qFormat/>
    <w:rsid w:val="002E7569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7569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7569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7569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7569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7569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7569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7569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7569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C50EC9"/>
  </w:style>
  <w:style w:type="paragraph" w:styleId="BalloonText">
    <w:name w:val="Balloon Text"/>
    <w:basedOn w:val="Normal"/>
    <w:link w:val="BalloonTextChar"/>
    <w:uiPriority w:val="99"/>
    <w:semiHidden/>
    <w:unhideWhenUsed/>
    <w:rsid w:val="00ED2331"/>
    <w:pPr>
      <w:spacing w:after="0" w:line="240" w:lineRule="auto"/>
    </w:pPr>
    <w:rPr>
      <w:rFonts w:ascii="Cambria" w:eastAsia="PMingLiU" w:hAnsi="Cambria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D2331"/>
    <w:rPr>
      <w:rFonts w:ascii="Cambria" w:eastAsia="PMingLiU" w:hAnsi="Cambria" w:cs="Times New Roman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3478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="PMingLiU"/>
      <w:kern w:val="2"/>
      <w:lang w:eastAsia="zh-TW"/>
    </w:rPr>
  </w:style>
  <w:style w:type="character" w:customStyle="1" w:styleId="FooterChar">
    <w:name w:val="Footer Char"/>
    <w:link w:val="Footer"/>
    <w:uiPriority w:val="99"/>
    <w:rsid w:val="00134781"/>
    <w:rPr>
      <w:rFonts w:eastAsia="PMingLiU"/>
      <w:kern w:val="2"/>
    </w:rPr>
  </w:style>
  <w:style w:type="paragraph" w:styleId="Header">
    <w:name w:val="header"/>
    <w:basedOn w:val="Normal"/>
    <w:link w:val="HeaderChar"/>
    <w:uiPriority w:val="99"/>
    <w:unhideWhenUsed/>
    <w:rsid w:val="0013478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="PMingLiU"/>
      <w:kern w:val="2"/>
      <w:lang w:eastAsia="zh-TW"/>
    </w:rPr>
  </w:style>
  <w:style w:type="character" w:customStyle="1" w:styleId="HeaderChar">
    <w:name w:val="Header Char"/>
    <w:link w:val="Header"/>
    <w:uiPriority w:val="99"/>
    <w:rsid w:val="00134781"/>
    <w:rPr>
      <w:rFonts w:eastAsia="PMingLiU"/>
      <w:kern w:val="2"/>
    </w:rPr>
  </w:style>
  <w:style w:type="paragraph" w:styleId="ListParagraph">
    <w:name w:val="List Paragraph"/>
    <w:basedOn w:val="Normal"/>
    <w:uiPriority w:val="34"/>
    <w:qFormat/>
    <w:rsid w:val="002E756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E7569"/>
    <w:rPr>
      <w:b/>
      <w:bCs/>
      <w:caps/>
      <w:sz w:val="16"/>
      <w:szCs w:val="18"/>
    </w:rPr>
  </w:style>
  <w:style w:type="character" w:styleId="CommentReference">
    <w:name w:val="annotation reference"/>
    <w:uiPriority w:val="99"/>
    <w:semiHidden/>
    <w:unhideWhenUsed/>
    <w:rsid w:val="00026A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26A38"/>
  </w:style>
  <w:style w:type="character" w:customStyle="1" w:styleId="CommentTextChar">
    <w:name w:val="Comment Text Char"/>
    <w:link w:val="CommentText"/>
    <w:uiPriority w:val="99"/>
    <w:rsid w:val="00026A38"/>
    <w:rPr>
      <w:sz w:val="22"/>
      <w:szCs w:val="2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6A3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26A38"/>
    <w:rPr>
      <w:b/>
      <w:bCs/>
      <w:sz w:val="22"/>
      <w:szCs w:val="22"/>
      <w:lang w:eastAsia="zh-CN"/>
    </w:rPr>
  </w:style>
  <w:style w:type="table" w:styleId="TableGrid">
    <w:name w:val="Table Grid"/>
    <w:basedOn w:val="TableNormal"/>
    <w:uiPriority w:val="59"/>
    <w:rsid w:val="00BD711F"/>
    <w:rPr>
      <w:kern w:val="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71"/>
    <w:rsid w:val="00BD711F"/>
    <w:rPr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813507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67"/>
    <w:rsid w:val="00CE0B39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206363"/>
    <w:pPr>
      <w:spacing w:before="100" w:beforeAutospacing="1" w:after="100" w:afterAutospacing="1" w:line="240" w:lineRule="auto"/>
    </w:pPr>
    <w:rPr>
      <w:rFonts w:ascii="Times" w:hAnsi="Times"/>
    </w:rPr>
  </w:style>
  <w:style w:type="character" w:customStyle="1" w:styleId="underline">
    <w:name w:val="underline"/>
    <w:basedOn w:val="DefaultParagraphFont"/>
    <w:rsid w:val="00126033"/>
  </w:style>
  <w:style w:type="character" w:styleId="LineNumber">
    <w:name w:val="line number"/>
    <w:basedOn w:val="DefaultParagraphFont"/>
    <w:uiPriority w:val="99"/>
    <w:semiHidden/>
    <w:unhideWhenUsed/>
    <w:rsid w:val="000B4936"/>
  </w:style>
  <w:style w:type="character" w:customStyle="1" w:styleId="authorname">
    <w:name w:val="authorname"/>
    <w:basedOn w:val="DefaultParagraphFont"/>
    <w:rsid w:val="004E1CB7"/>
  </w:style>
  <w:style w:type="character" w:customStyle="1" w:styleId="apple-converted-space">
    <w:name w:val="apple-converted-space"/>
    <w:basedOn w:val="DefaultParagraphFont"/>
    <w:rsid w:val="00192401"/>
  </w:style>
  <w:style w:type="character" w:customStyle="1" w:styleId="Heading1Char">
    <w:name w:val="Heading 1 Char"/>
    <w:basedOn w:val="DefaultParagraphFont"/>
    <w:link w:val="Heading1"/>
    <w:uiPriority w:val="9"/>
    <w:rsid w:val="002E7569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7569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7569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7569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7569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7569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7569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7569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7569"/>
    <w:rPr>
      <w:b/>
      <w:i/>
      <w:smallCaps/>
      <w:color w:val="622423" w:themeColor="accent2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2E7569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2E7569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7569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E7569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2E7569"/>
    <w:rPr>
      <w:b/>
      <w:color w:val="C0504D" w:themeColor="accent2"/>
    </w:rPr>
  </w:style>
  <w:style w:type="character" w:styleId="Emphasis">
    <w:name w:val="Emphasis"/>
    <w:uiPriority w:val="20"/>
    <w:qFormat/>
    <w:rsid w:val="002E7569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2E756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E7569"/>
  </w:style>
  <w:style w:type="paragraph" w:styleId="Quote">
    <w:name w:val="Quote"/>
    <w:basedOn w:val="Normal"/>
    <w:next w:val="Normal"/>
    <w:link w:val="QuoteChar"/>
    <w:uiPriority w:val="29"/>
    <w:qFormat/>
    <w:rsid w:val="002E7569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2E756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7569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7569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2E7569"/>
    <w:rPr>
      <w:i/>
    </w:rPr>
  </w:style>
  <w:style w:type="character" w:styleId="IntenseEmphasis">
    <w:name w:val="Intense Emphasis"/>
    <w:uiPriority w:val="21"/>
    <w:qFormat/>
    <w:rsid w:val="002E7569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2E7569"/>
    <w:rPr>
      <w:b/>
    </w:rPr>
  </w:style>
  <w:style w:type="character" w:styleId="IntenseReference">
    <w:name w:val="Intense Reference"/>
    <w:uiPriority w:val="32"/>
    <w:qFormat/>
    <w:rsid w:val="002E7569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2E7569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E7569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B22610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2610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qFormat/>
    <w:rsid w:val="00B22610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B22610"/>
    <w:rPr>
      <w:rFonts w:ascii="Cambria" w:hAnsi="Cambria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3FC8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rsid w:val="0065047E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1543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63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9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3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05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78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22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D0D0D0"/>
                    <w:bottom w:val="single" w:sz="6" w:space="0" w:color="D0D0D0"/>
                    <w:right w:val="single" w:sz="6" w:space="0" w:color="D0D0D0"/>
                  </w:divBdr>
                  <w:divsChild>
                    <w:div w:id="847797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100340">
                          <w:marLeft w:val="345"/>
                          <w:marRight w:val="105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3003141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78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55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79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07571">
          <w:marLeft w:val="4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543666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854543">
                  <w:marLeft w:val="-3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161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2295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65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44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455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CDB1F215-5969-4960-B4F9-FDFF8A91BD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353</Words>
  <Characters>13418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ULTS</vt:lpstr>
    </vt:vector>
  </TitlesOfParts>
  <Company>Sony Electronics, Inc.</Company>
  <LinksUpToDate>false</LinksUpToDate>
  <CharactersWithSpaces>15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ULTS</dc:title>
  <dc:subject/>
  <dc:creator>qiang chen</dc:creator>
  <cp:keywords/>
  <dc:description/>
  <cp:lastModifiedBy>Yi-Pin Lin</cp:lastModifiedBy>
  <cp:revision>2</cp:revision>
  <cp:lastPrinted>2018-02-13T04:09:00Z</cp:lastPrinted>
  <dcterms:created xsi:type="dcterms:W3CDTF">2021-02-10T03:29:00Z</dcterms:created>
  <dcterms:modified xsi:type="dcterms:W3CDTF">2021-02-10T03:29:00Z</dcterms:modified>
</cp:coreProperties>
</file>